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5750D" w14:textId="3347CA73" w:rsidR="00E87A88" w:rsidRDefault="00E87A88" w:rsidP="00E87A88">
      <w:pPr>
        <w:pStyle w:val="Caption"/>
        <w:keepNext/>
      </w:pPr>
      <w:r>
        <w:t xml:space="preserve">Table </w:t>
      </w:r>
      <w:r w:rsidR="00F801E1">
        <w:t xml:space="preserve">S1: </w:t>
      </w:r>
      <w:r w:rsidR="00FE6D0D">
        <w:t xml:space="preserve">The literature used in this study’s nutritional meta-analysis, along with the species profiled </w:t>
      </w:r>
      <w:r w:rsidR="00311786">
        <w:t>by</w:t>
      </w:r>
      <w:r w:rsidR="00FE6D0D">
        <w:t xml:space="preserve"> each paper </w:t>
      </w:r>
      <w:r w:rsidR="00311786">
        <w:t>and the dataset to which they contributed profiles; either proximate, fatty acid, or amino aci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5"/>
        <w:gridCol w:w="1063"/>
        <w:gridCol w:w="1383"/>
        <w:gridCol w:w="1540"/>
        <w:gridCol w:w="1575"/>
      </w:tblGrid>
      <w:tr w:rsidR="00176068" w14:paraId="24E32E1C" w14:textId="77777777" w:rsidTr="008147F9">
        <w:tc>
          <w:tcPr>
            <w:tcW w:w="3465" w:type="dxa"/>
            <w:tcBorders>
              <w:bottom w:val="single" w:sz="4" w:space="0" w:color="auto"/>
            </w:tcBorders>
          </w:tcPr>
          <w:p w14:paraId="76913DF1" w14:textId="2B8A8FAC" w:rsidR="00601E21" w:rsidRPr="006A7250" w:rsidRDefault="00601E21">
            <w:pPr>
              <w:rPr>
                <w:sz w:val="28"/>
                <w:szCs w:val="28"/>
              </w:rPr>
            </w:pPr>
            <w:r w:rsidRPr="006A7250">
              <w:rPr>
                <w:sz w:val="28"/>
                <w:szCs w:val="28"/>
              </w:rPr>
              <w:t>Citation</w:t>
            </w:r>
          </w:p>
        </w:tc>
        <w:tc>
          <w:tcPr>
            <w:tcW w:w="1063" w:type="dxa"/>
            <w:tcBorders>
              <w:bottom w:val="single" w:sz="4" w:space="0" w:color="auto"/>
            </w:tcBorders>
          </w:tcPr>
          <w:p w14:paraId="3D02481A" w14:textId="31AD153B" w:rsidR="00601E21" w:rsidRPr="006A7250" w:rsidRDefault="00601E21">
            <w:pPr>
              <w:rPr>
                <w:sz w:val="28"/>
                <w:szCs w:val="28"/>
              </w:rPr>
            </w:pPr>
            <w:r w:rsidRPr="006A7250">
              <w:rPr>
                <w:sz w:val="28"/>
                <w:szCs w:val="28"/>
              </w:rPr>
              <w:t>Species</w:t>
            </w:r>
          </w:p>
        </w:tc>
        <w:tc>
          <w:tcPr>
            <w:tcW w:w="1383" w:type="dxa"/>
            <w:tcBorders>
              <w:bottom w:val="single" w:sz="4" w:space="0" w:color="auto"/>
            </w:tcBorders>
          </w:tcPr>
          <w:p w14:paraId="1B94E989" w14:textId="076A7A19" w:rsidR="00601E21" w:rsidRPr="006A7250" w:rsidRDefault="00601E21">
            <w:pPr>
              <w:rPr>
                <w:sz w:val="28"/>
                <w:szCs w:val="28"/>
              </w:rPr>
            </w:pPr>
            <w:r w:rsidRPr="006A7250">
              <w:rPr>
                <w:sz w:val="28"/>
                <w:szCs w:val="28"/>
              </w:rPr>
              <w:t>Proximate</w:t>
            </w:r>
          </w:p>
        </w:tc>
        <w:tc>
          <w:tcPr>
            <w:tcW w:w="1540" w:type="dxa"/>
            <w:tcBorders>
              <w:bottom w:val="single" w:sz="4" w:space="0" w:color="auto"/>
            </w:tcBorders>
          </w:tcPr>
          <w:p w14:paraId="3ACFE950" w14:textId="2A7C25DD" w:rsidR="00601E21" w:rsidRPr="006A7250" w:rsidRDefault="00601E21">
            <w:pPr>
              <w:rPr>
                <w:sz w:val="28"/>
                <w:szCs w:val="28"/>
              </w:rPr>
            </w:pPr>
            <w:r w:rsidRPr="006A7250">
              <w:rPr>
                <w:sz w:val="28"/>
                <w:szCs w:val="28"/>
              </w:rPr>
              <w:t>Fatty Acid</w:t>
            </w:r>
          </w:p>
        </w:tc>
        <w:tc>
          <w:tcPr>
            <w:tcW w:w="1575" w:type="dxa"/>
            <w:tcBorders>
              <w:bottom w:val="single" w:sz="4" w:space="0" w:color="auto"/>
            </w:tcBorders>
          </w:tcPr>
          <w:p w14:paraId="553672E9" w14:textId="4EAF358C" w:rsidR="00601E21" w:rsidRPr="006A7250" w:rsidRDefault="00601E21">
            <w:pPr>
              <w:rPr>
                <w:sz w:val="28"/>
                <w:szCs w:val="28"/>
              </w:rPr>
            </w:pPr>
            <w:r w:rsidRPr="006A7250">
              <w:rPr>
                <w:sz w:val="28"/>
                <w:szCs w:val="28"/>
              </w:rPr>
              <w:t>Amino Acid</w:t>
            </w:r>
          </w:p>
        </w:tc>
      </w:tr>
      <w:tr w:rsidR="00176068" w14:paraId="5911FB79" w14:textId="77777777" w:rsidTr="008147F9">
        <w:tc>
          <w:tcPr>
            <w:tcW w:w="3465" w:type="dxa"/>
            <w:tcBorders>
              <w:top w:val="single" w:sz="4" w:space="0" w:color="auto"/>
            </w:tcBorders>
          </w:tcPr>
          <w:p w14:paraId="3A6CBD5E" w14:textId="6D01F145" w:rsidR="00601E21" w:rsidRDefault="00601E21" w:rsidP="00601E21">
            <w:r w:rsidRPr="00370087">
              <w:t xml:space="preserve">Abdel-Tawwab et al. </w:t>
            </w:r>
            <w:r>
              <w:fldChar w:fldCharType="begin" w:fldLock="1"/>
            </w:r>
            <w:r>
              <w:instrText>ADDIN CSL_CITATION {"citationItems":[{"id":"ITEM-1","itemData":{"DOI":"10.1016/j.aquaculture.2020.735136","abstract":"Fishmeal (FM) is one of the major protein sources used in fish diets, which was obtained from wild fish catches. Due to the steady decline in fish catches accompanied with the increased demands for aquafeeds, a rapid decrease in the FM availability is much more expected. Alternative protein sources of animal origins, such as dried black soldier fly (Hermetia illucens L.) larvae meal (DBSFLM), may be used as an alternative protein source instead of FM in aquafeeds. Therefore, a feeding trial was carried out to evaluate the effects of partial replacement of FM with DBSFLM on growth performance and body composition of European sea bass, Dicentrarchus labrax. A basal diet (45% crude protein) was formulated, where DBSFLM protein replaced 25, 35, or 50% of FM protein. Fish (12.1 ± 0.21 g) were fed one of the tested diets up to apparent satiation thrice a day for 8 weeks. No significant differences were observed in fish growth, feed utilization, and survival (P &gt; .05). The DBSFLM inclusion in diets of European sea bass did not affect its body constituents. Additionally, values of red blood cells, hemoglobin, hematocrit, mean corpuscular volume, and mean corpuscular hemoglobin, and mean corpuscular hemoglobin concentration were not significantly influenced by DBSFLM inclusion in fish diets as compared to the FM-control fish. Likewise, no significant changes were observed in counts of white blood cells, lymphocytes, monocytes, and neutrophils in DBSFLM-fed fish as compared to the FM-control fish. The DBSFLM inclusion in diets for European sea bass did not affect levels of serum total protein, albumin, globulin, serum alanine aminotransferase, and aspartate aminotransferase. The simple economic analysis evoked that feed cost decreased with increasing DBSFLM levels in fish diets. The findings of the present study elucidated that the growth performance was not significantly changed by partial replacement of FM protein up to 50% by DBSFLM protein, which reduced the feeding cost by 15.6% as compared with the FM-control diet.","author":[{"dropping-particle":"","family":"Abdel-Tawwab","given":"Mohsen","non-dropping-particle":"","parse-names":false,"suffix":""},{"dropping-particle":"","family":"Khalil","given":"Riad H","non-dropping-particle":"","parse-names":false,"suffix":""},{"dropping-particle":"","family":"Metwally","given":"Ahmed A","non-dropping-particle":"","parse-names":false,"suffix":""},{"dropping-particle":"","family":"Shakweer","given":"Medhat S","non-dropping-particle":"","parse-names":false,"suffix":""},{"dropping-particle":"","family":"Khallaf","given":"Mohamed A","non-dropping-particle":"","parse-names":false,"suffix":""},{"dropping-particle":"","family":"Abdel-Latif","given":"Hany M R","non-dropping-particle":"","parse-names":false,"suffix":""}],"id":"ITEM-1","issued":{"date-parts":[["2020"]]},"note":"Abstract:\n-they replace FM with dried BSFLM in the diets of sea bass\n\nMethods:\n-they were given dried BSFLM\n-a.a. followed HCl hydrolysis but then no info on chromatohraphy step \n-FA used FAME and GC\n-proximate followed AOAC in triplicate (Sox, Kje etc)\n\nThings to ntoe:\n-theyre given dry meal but no info on sample prep\n-standard methods\n-%dm for prox","title":"Effects of black soldier fly (Hermetia illucens L.) larvae meal on growth performance, organs-somatic indices, body composition, and hemato-biochemical variables of European sea bass, Dicentrarchus labrax","type":"article-journal"},"uris":["http://www.mendeley.com/documents/?uuid=3e65d1df-be85-3cf1-bd17-6a5a7f4470a2"]}],"mendeley":{"formattedCitation":"(1)","plainTextFormattedCitation":"(1)","previouslyFormattedCitation":"(1)"},"properties":{"noteIndex":0},"schema":"https://github.com/citation-style-language/schema/raw/master/csl-citation.json"}</w:instrText>
            </w:r>
            <w:r>
              <w:fldChar w:fldCharType="separate"/>
            </w:r>
            <w:r w:rsidRPr="00601E21">
              <w:rPr>
                <w:noProof/>
              </w:rPr>
              <w:t>(1)</w:t>
            </w:r>
            <w:r>
              <w:fldChar w:fldCharType="end"/>
            </w:r>
          </w:p>
        </w:tc>
        <w:tc>
          <w:tcPr>
            <w:tcW w:w="1063" w:type="dxa"/>
            <w:tcBorders>
              <w:top w:val="single" w:sz="4" w:space="0" w:color="auto"/>
            </w:tcBorders>
          </w:tcPr>
          <w:p w14:paraId="78A986C7" w14:textId="4727EA11" w:rsidR="00601E21" w:rsidRDefault="00320E90" w:rsidP="00601E21">
            <w:r>
              <w:t>BSF</w:t>
            </w:r>
          </w:p>
        </w:tc>
        <w:tc>
          <w:tcPr>
            <w:tcW w:w="1383" w:type="dxa"/>
            <w:tcBorders>
              <w:top w:val="single" w:sz="4" w:space="0" w:color="auto"/>
            </w:tcBorders>
          </w:tcPr>
          <w:p w14:paraId="1AA47303" w14:textId="08051EAB" w:rsidR="00601E21" w:rsidRDefault="00320E90" w:rsidP="00320E90">
            <w:pPr>
              <w:jc w:val="center"/>
            </w:pPr>
            <w:r>
              <w:rPr>
                <w:rFonts w:ascii="Segoe UI Symbol" w:hAnsi="Segoe UI Symbol" w:cs="Segoe UI Symbol"/>
                <w:color w:val="333333"/>
                <w:shd w:val="clear" w:color="auto" w:fill="FFFFFF"/>
              </w:rPr>
              <w:t>✓</w:t>
            </w:r>
          </w:p>
        </w:tc>
        <w:tc>
          <w:tcPr>
            <w:tcW w:w="1540" w:type="dxa"/>
            <w:tcBorders>
              <w:top w:val="single" w:sz="4" w:space="0" w:color="auto"/>
            </w:tcBorders>
          </w:tcPr>
          <w:p w14:paraId="31DCF12A" w14:textId="77777777" w:rsidR="00601E21" w:rsidRDefault="00601E21" w:rsidP="00601E21"/>
        </w:tc>
        <w:tc>
          <w:tcPr>
            <w:tcW w:w="1575" w:type="dxa"/>
            <w:tcBorders>
              <w:top w:val="single" w:sz="4" w:space="0" w:color="auto"/>
            </w:tcBorders>
          </w:tcPr>
          <w:p w14:paraId="041C9F25" w14:textId="77777777" w:rsidR="00601E21" w:rsidRDefault="00601E21" w:rsidP="00601E21"/>
        </w:tc>
      </w:tr>
      <w:tr w:rsidR="00176068" w14:paraId="6A429AE9" w14:textId="77777777" w:rsidTr="008147F9">
        <w:tc>
          <w:tcPr>
            <w:tcW w:w="3465" w:type="dxa"/>
          </w:tcPr>
          <w:p w14:paraId="21E9312B" w14:textId="18F4DFF6" w:rsidR="00601E21" w:rsidRDefault="00601E21" w:rsidP="00601E21">
            <w:r w:rsidRPr="00370087">
              <w:t>Adeboye et al.</w:t>
            </w:r>
            <w:r>
              <w:t xml:space="preserve"> </w:t>
            </w:r>
            <w:r>
              <w:fldChar w:fldCharType="begin" w:fldLock="1"/>
            </w:r>
            <w:r w:rsidR="00B977DF">
              <w:instrText>ADDIN CSL_CITATION {"citationItems":[{"id":"ITEM-1","itemData":{"DOI":"10.1007/s42690-020-00350-1","abstract":"Consumption of edible insects as an alternative source of protein is being restricted by the perceived feeling of disgust amongst many people. This study was carried out to introduce the consumption of insects in a non-traditional form by producing a ready-to-cook soup powder from Clerodendrum volubile (C. volubile) and enriching it with Macrotermes bellicosus (Termites) at various ratios (with a proportion of C. volubile powder ranging from 80 to 50%, termite powder from 20%-10% and spices from 15 to 5%) and to evaluate the nutritional, functional and sensory properties of the resulting soup powders. One hundred percent C. volubile powder was used as control and compared with the termite-vegetable blends. The protein content of the blends ranged from 26.53 ± 0.17% to 29.94 ± 0.18% and was higher than the control (15.02%). Moisture content ranged from 4.08 ± 0.02% to 6.09 ± 0.00% while fat ranged from 10.19% to 16.84%. The carbohydrate content (36.84%-42.86%) decreased as the level of enrichment increased and were lower compared to the control (54.79%). The enriched vegetable soup was quite acceptable as there was no significant difference in the taste, texture, mouthfeel, consistency and appearance amongst the formulated blends. Enrichment with 10% termites gave a soup that had the highest overall acceptability.","author":[{"dropping-particle":"","family":"Adeboye","given":"Adedayo Olubunmi","non-dropping-particle":"","parse-names":false,"suffix":""},{"dropping-particle":"","family":"Fasogbon","given":"Beatrice Mofoluwaso","non-dropping-particle":"","parse-names":false,"suffix":""},{"dropping-particle":"","family":"Adegbuyi","given":"Kehinde","non-dropping-particle":"","parse-names":false,"suffix":""}],"container-title":"International Journal of Tropical Insect Science","id":"ITEM-1","issued":{"date-parts":[["2020"]]},"note":"Abstract:\n-they mix soup powder with M.bellicosus powder at various levels, assessing the nutritive value of each blend\n-however, one of the soup powders was 100% termite\n\nMethods:\n-the termite powder was dried.\n-proximate evaluations all followed AOAC guidelines.\n-one of the powder meals (T100) was 100% termite therefore can be used.\n\nThings to note:\n-they report the means of duplicates.\n-as well as the proximate findings of termite meal, they analyse various mixtures of termite with soup","title":"Formulation of vegetable soup powder from Clerodendrum volubile enriched with Macrotermes bellicosus (termite) flour","type":"article-journal"},"uris":["http://www.mendeley.com/documents/?uuid=6592a45a-973f-3d4e-9240-9ce4f416095e"]}],"mendeley":{"formattedCitation":"(2)","plainTextFormattedCitation":"(2)","previouslyFormattedCitation":"(2)"},"properties":{"noteIndex":0},"schema":"https://github.com/citation-style-language/schema/raw/master/csl-citation.json"}</w:instrText>
            </w:r>
            <w:r>
              <w:fldChar w:fldCharType="separate"/>
            </w:r>
            <w:r w:rsidRPr="00601E21">
              <w:rPr>
                <w:noProof/>
              </w:rPr>
              <w:t>(2)</w:t>
            </w:r>
            <w:r>
              <w:fldChar w:fldCharType="end"/>
            </w:r>
          </w:p>
        </w:tc>
        <w:tc>
          <w:tcPr>
            <w:tcW w:w="1063" w:type="dxa"/>
          </w:tcPr>
          <w:p w14:paraId="0A0FFACB" w14:textId="1B506DFE" w:rsidR="00601E21" w:rsidRDefault="00320E90" w:rsidP="00601E21">
            <w:r>
              <w:t>TM</w:t>
            </w:r>
          </w:p>
        </w:tc>
        <w:tc>
          <w:tcPr>
            <w:tcW w:w="1383" w:type="dxa"/>
          </w:tcPr>
          <w:p w14:paraId="2214EBC1" w14:textId="43994B40" w:rsidR="00601E21" w:rsidRDefault="00320E90" w:rsidP="00320E90">
            <w:pPr>
              <w:jc w:val="center"/>
            </w:pPr>
            <w:r>
              <w:rPr>
                <w:rFonts w:ascii="Segoe UI Symbol" w:hAnsi="Segoe UI Symbol" w:cs="Segoe UI Symbol"/>
                <w:color w:val="333333"/>
                <w:shd w:val="clear" w:color="auto" w:fill="FFFFFF"/>
              </w:rPr>
              <w:t>✓</w:t>
            </w:r>
          </w:p>
        </w:tc>
        <w:tc>
          <w:tcPr>
            <w:tcW w:w="1540" w:type="dxa"/>
          </w:tcPr>
          <w:p w14:paraId="17A512D3" w14:textId="77777777" w:rsidR="00601E21" w:rsidRDefault="00601E21" w:rsidP="00601E21"/>
        </w:tc>
        <w:tc>
          <w:tcPr>
            <w:tcW w:w="1575" w:type="dxa"/>
          </w:tcPr>
          <w:p w14:paraId="32CFD59C" w14:textId="77777777" w:rsidR="00601E21" w:rsidRDefault="00601E21" w:rsidP="00601E21"/>
        </w:tc>
      </w:tr>
      <w:tr w:rsidR="00176068" w14:paraId="0117A6F5" w14:textId="77777777" w:rsidTr="008147F9">
        <w:tc>
          <w:tcPr>
            <w:tcW w:w="3465" w:type="dxa"/>
          </w:tcPr>
          <w:p w14:paraId="183DC34D" w14:textId="484F992F" w:rsidR="00601E21" w:rsidRDefault="00601E21" w:rsidP="00601E21">
            <w:r w:rsidRPr="00370087">
              <w:t xml:space="preserve">Ademola et al. </w:t>
            </w:r>
            <w:r w:rsidR="00B977DF">
              <w:fldChar w:fldCharType="begin" w:fldLock="1"/>
            </w:r>
            <w:r w:rsidR="001277A3">
              <w:instrText>ADDIN CSL_CITATION {"citationItems":[{"id":"ITEM-1","itemData":{"DOI":"10.5923/j.aac.20170702.02","abstract":"The amino acid (AA) componentst of five insect sample: bee brood (Apis mellifera, BB), soldier termite (Macrotermes bellicosus, ST), snout beetle larva (Rhynchophorus phoenicis, SB), silkworm larva (SWL) and silkworm pupa (SWP) (Anaphe infracta) were reported. Among the amino acid investigated, glutamic acid was most abundant in all the five samples with values ranging from 12.5-15.6g/100g crude protein, cp. The most concentrated essential amino acid (EAA) was leucine (7.68-8.04g/100g cp) across board whereas tryptophan (1.15-1.38g/100g cp) was the least concentrated EAA and also recorded the least values among the amino acids in all the samples. The total acidic amino acids in all the samples (20.1-49.7g/100g cp) were greater than the total basic amino acids (12.2-17.3g/100g cp). The leucine (Leu)/isoleucine (Ile) ratio values (1.04-1.54) showed that Leu &gt; Ile across board. The predicted protein efficiency ratio (P-PER1 and P-PER2) ranges were 2.68-2.81 and 2.63-2.77 respectively. The isoelectric point (pI) range was 5.13-5.81, showing the samples to be in acidic medium of the pH range. In the amino acid scores based on whole hen’s egg glutamic acid (Glu), proline (Pro) and glycine (Gly) had scores greater than 100% in all the samples; arginine (Arg) was limiting in soldier termite whilst serine (Ser) had the least scores in others. On provisional amino acid scoring pattern, the limiting AAs were valine (Val) in ST (0.909), SWL (0.884) and SWP (0.875); Threonine (Thr) in bee brood (0.940) and Lysine (Lys) in SB (0.909). EAA scores based on pattern for pre-school child (2-5 years) showed that the samples would supply the required EAAs for this category. Generally, statistical calculations showed that no significant difference existed among the samples in most of the parameters determined.","author":[{"dropping-particle":"","family":"Ademola","given":"Olaleye Abdul","non-dropping-particle":"","parse-names":false,"suffix":""},{"dropping-particle":"","family":"Omolara","given":"Adubiaro Habibat","non-dropping-particle":"","parse-names":false,"suffix":""},{"dropping-particle":"","family":"Abioye","given":"Olatoye Rauf","non-dropping-particle":"","parse-names":false,"suffix":""}],"container-title":"Advances in Analytical Chemistry","id":"ITEM-1","issue":"2","issued":{"date-parts":[["2017"]]},"note":"Abstract:\n-they report the amino acid profile of 5 spp of edible insect, including M.bellicosus and R.phoenicis, and discuss the potential of these profiles in meeting nutrient requirements.\n\nMethods:\n-all samples were dired and powdered.\n-there was a HCl hydrolysis step but analysis used ion exchange chromatography\n-analyses used duplicates\n\nThings to note:\n-a.a. used different units to us, they use g/100g protein\n-mean of duplicates","page":"31-38","title":"Amino Acids Profile of Bee Brood, Soldier Termite, Snout Beetle Larva, Silkworm Larva and Pupa: Nutritional Implications","type":"article-journal","volume":"7"},"uris":["http://www.mendeley.com/documents/?uuid=0030c23d-29d7-4951-92c1-d84b370491dd"]}],"mendeley":{"formattedCitation":"(3)","plainTextFormattedCitation":"(3)","previouslyFormattedCitation":"(3)"},"properties":{"noteIndex":0},"schema":"https://github.com/citation-style-language/schema/raw/master/csl-citation.json"}</w:instrText>
            </w:r>
            <w:r w:rsidR="00B977DF">
              <w:fldChar w:fldCharType="separate"/>
            </w:r>
            <w:r w:rsidR="00B977DF" w:rsidRPr="00B977DF">
              <w:rPr>
                <w:noProof/>
              </w:rPr>
              <w:t>(3)</w:t>
            </w:r>
            <w:r w:rsidR="00B977DF">
              <w:fldChar w:fldCharType="end"/>
            </w:r>
          </w:p>
        </w:tc>
        <w:tc>
          <w:tcPr>
            <w:tcW w:w="1063" w:type="dxa"/>
          </w:tcPr>
          <w:p w14:paraId="147A0E9B" w14:textId="78CFB585" w:rsidR="00601E21" w:rsidRDefault="00320E90" w:rsidP="00601E21">
            <w:r>
              <w:t>PL</w:t>
            </w:r>
          </w:p>
        </w:tc>
        <w:tc>
          <w:tcPr>
            <w:tcW w:w="1383" w:type="dxa"/>
          </w:tcPr>
          <w:p w14:paraId="298F1B8A" w14:textId="77777777" w:rsidR="00601E21" w:rsidRDefault="00601E21" w:rsidP="00601E21"/>
        </w:tc>
        <w:tc>
          <w:tcPr>
            <w:tcW w:w="1540" w:type="dxa"/>
          </w:tcPr>
          <w:p w14:paraId="72203EB1" w14:textId="77777777" w:rsidR="00601E21" w:rsidRDefault="00601E21" w:rsidP="00320E90">
            <w:pPr>
              <w:jc w:val="center"/>
            </w:pPr>
          </w:p>
        </w:tc>
        <w:tc>
          <w:tcPr>
            <w:tcW w:w="1575" w:type="dxa"/>
          </w:tcPr>
          <w:p w14:paraId="5A120A07" w14:textId="6B5FCDB3" w:rsidR="00601E21" w:rsidRDefault="00320E90" w:rsidP="00320E90">
            <w:pPr>
              <w:jc w:val="center"/>
            </w:pPr>
            <w:r>
              <w:rPr>
                <w:rFonts w:ascii="Segoe UI Symbol" w:hAnsi="Segoe UI Symbol" w:cs="Segoe UI Symbol"/>
                <w:color w:val="333333"/>
                <w:shd w:val="clear" w:color="auto" w:fill="FFFFFF"/>
              </w:rPr>
              <w:t>✓</w:t>
            </w:r>
          </w:p>
        </w:tc>
      </w:tr>
      <w:tr w:rsidR="00176068" w14:paraId="766E9793" w14:textId="77777777" w:rsidTr="008147F9">
        <w:tc>
          <w:tcPr>
            <w:tcW w:w="3465" w:type="dxa"/>
          </w:tcPr>
          <w:p w14:paraId="036CB483" w14:textId="5CDF5E99" w:rsidR="00601E21" w:rsidRDefault="00601E21" w:rsidP="00601E21">
            <w:r w:rsidRPr="00370087">
              <w:t>Ademola et al.</w:t>
            </w:r>
            <w:r w:rsidR="00F801E1">
              <w:t xml:space="preserve"> </w:t>
            </w:r>
            <w:r w:rsidR="00B977DF">
              <w:fldChar w:fldCharType="begin" w:fldLock="1"/>
            </w:r>
            <w:r w:rsidR="001277A3">
              <w:instrText>ADDIN CSL_CITATION {"citationItems":[{"id":"ITEM-1","itemData":{"DOI":"10.5923/j.aac.20170702.02","abstract":"The amino acid (AA) componentst of five insect sample: bee brood (Apis mellifera, BB), soldier termite (Macrotermes bellicosus, ST), snout beetle larva (Rhynchophorus phoenicis, SB), silkworm larva (SWL) and silkworm pupa (SWP) (Anaphe infracta) were reported. Among the amino acid investigated, glutamic acid was most abundant in all the five samples with values ranging from 12.5-15.6g/100g crude protein, cp. The most concentrated essential amino acid (EAA) was leucine (7.68-8.04g/100g cp) across board whereas tryptophan (1.15-1.38g/100g cp) was the least concentrated EAA and also recorded the least values among the amino acids in all the samples. The total acidic amino acids in all the samples (20.1-49.7g/100g cp) were greater than the total basic amino acids (12.2-17.3g/100g cp). The leucine (Leu)/isoleucine (Ile) ratio values (1.04-1.54) showed that Leu &gt; Ile across board. The predicted protein efficiency ratio (P-PER1 and P-PER2) ranges were 2.68-2.81 and 2.63-2.77 respectively. The isoelectric point (pI) range was 5.13-5.81, showing the samples to be in acidic medium of the pH range. In the amino acid scores based on whole hen’s egg glutamic acid (Glu), proline (Pro) and glycine (Gly) had scores greater than 100% in all the samples; arginine (Arg) was limiting in soldier termite whilst serine (Ser) had the least scores in others. On provisional amino acid scoring pattern, the limiting AAs were valine (Val) in ST (0.909), SWL (0.884) and SWP (0.875); Threonine (Thr) in bee brood (0.940) and Lysine (Lys) in SB (0.909). EAA scores based on pattern for pre-school child (2-5 years) showed that the samples would supply the required EAAs for this category. Generally, statistical calculations showed that no significant difference existed among the samples in most of the parameters determined.","author":[{"dropping-particle":"","family":"Ademola","given":"Olaleye Abdul","non-dropping-particle":"","parse-names":false,"suffix":""},{"dropping-particle":"","family":"Omolara","given":"Adubiaro Habibat","non-dropping-particle":"","parse-names":false,"suffix":""},{"dropping-particle":"","family":"Abioye","given":"Olatoye Rauf","non-dropping-particle":"","parse-names":false,"suffix":""}],"container-title":"Advances in Analytical Chemistry","id":"ITEM-1","issue":"2","issued":{"date-parts":[["2017"]]},"note":"Abstract:\n-they report the amino acid profile of 5 spp of edible insect, including M.bellicosus and R.phoenicis, and discuss the potential of these profiles in meeting nutrient requirements.\n\nMethods:\n-all samples were dired and powdered.\n-there was a HCl hydrolysis step but analysis used ion exchange chromatography\n-analyses used duplicates\n\nThings to note:\n-a.a. used different units to us, they use g/100g protein\n-mean of duplicates","page":"31-38","title":"Amino Acids Profile of Bee Brood, Soldier Termite, Snout Beetle Larva, Silkworm Larva and Pupa: Nutritional Implications","type":"article-journal","volume":"7"},"uris":["http://www.mendeley.com/documents/?uuid=0030c23d-29d7-4951-92c1-d84b370491dd"]}],"mendeley":{"formattedCitation":"(3)","plainTextFormattedCitation":"(3)","previouslyFormattedCitation":"(3)"},"properties":{"noteIndex":0},"schema":"https://github.com/citation-style-language/schema/raw/master/csl-citation.json"}</w:instrText>
            </w:r>
            <w:r w:rsidR="00B977DF">
              <w:fldChar w:fldCharType="separate"/>
            </w:r>
            <w:r w:rsidR="00B977DF" w:rsidRPr="00B977DF">
              <w:rPr>
                <w:noProof/>
              </w:rPr>
              <w:t>(3)</w:t>
            </w:r>
            <w:r w:rsidR="00B977DF">
              <w:fldChar w:fldCharType="end"/>
            </w:r>
          </w:p>
        </w:tc>
        <w:tc>
          <w:tcPr>
            <w:tcW w:w="1063" w:type="dxa"/>
          </w:tcPr>
          <w:p w14:paraId="7C55BF35" w14:textId="70D6E79F" w:rsidR="00601E21" w:rsidRDefault="00320E90" w:rsidP="00601E21">
            <w:r>
              <w:t>TM</w:t>
            </w:r>
          </w:p>
        </w:tc>
        <w:tc>
          <w:tcPr>
            <w:tcW w:w="1383" w:type="dxa"/>
          </w:tcPr>
          <w:p w14:paraId="009553BE" w14:textId="77777777" w:rsidR="00601E21" w:rsidRDefault="00601E21" w:rsidP="00601E21"/>
        </w:tc>
        <w:tc>
          <w:tcPr>
            <w:tcW w:w="1540" w:type="dxa"/>
          </w:tcPr>
          <w:p w14:paraId="7BBA616F" w14:textId="77777777" w:rsidR="00601E21" w:rsidRDefault="00601E21" w:rsidP="00601E21"/>
        </w:tc>
        <w:tc>
          <w:tcPr>
            <w:tcW w:w="1575" w:type="dxa"/>
          </w:tcPr>
          <w:p w14:paraId="3838CF1F" w14:textId="18E527B1" w:rsidR="00601E21" w:rsidRDefault="00320E90" w:rsidP="00320E90">
            <w:pPr>
              <w:jc w:val="center"/>
            </w:pPr>
            <w:r>
              <w:rPr>
                <w:rFonts w:ascii="Segoe UI Symbol" w:hAnsi="Segoe UI Symbol" w:cs="Segoe UI Symbol"/>
                <w:color w:val="333333"/>
                <w:shd w:val="clear" w:color="auto" w:fill="FFFFFF"/>
              </w:rPr>
              <w:t>✓</w:t>
            </w:r>
          </w:p>
        </w:tc>
      </w:tr>
      <w:tr w:rsidR="00176068" w14:paraId="16B4AA0A" w14:textId="77777777" w:rsidTr="008147F9">
        <w:tc>
          <w:tcPr>
            <w:tcW w:w="3465" w:type="dxa"/>
          </w:tcPr>
          <w:p w14:paraId="0BB9CEE7" w14:textId="702890F7" w:rsidR="00601E21" w:rsidRDefault="00601E21" w:rsidP="00601E21">
            <w:r w:rsidRPr="00370087">
              <w:t xml:space="preserve">Adeyeye et al. </w:t>
            </w:r>
            <w:r w:rsidR="00B977DF">
              <w:fldChar w:fldCharType="begin" w:fldLock="1"/>
            </w:r>
            <w:r w:rsidR="001277A3">
              <w:instrText>ADDIN CSL_CITATION {"citationItems":[{"id":"ITEM-1","itemData":{"abstract":"The proximate and mineral composition of Apis mellifera, Macrotermes belliccosus, Imbrasia belina, Oryctes boas and Sitophilus zeamais were determined. The protein and carbohydrate contents varied from at 14.0-17.2 g/100g and 60.5-71.8 g/100g, respectively. Crude fat content was low (2.98 g/100g) in Oryctes boas. Total energy (1505-1569 kJ/100g) and protein energy contribution (PEC %) (67.6-77.8) were generally low. Among the minerals (mg/100 g) evaluated, Na (140-402), K (198-2515) and P (618-1443) were the most concentrated; Ca was low at 9.28-22.8 mg/100g. Zn was high at 15.3-45.2 mg/100g; Fe (9.48-13.7 mg/100g) was low except in Sitophylus zeamais (22.5 mg/100g) whereas Mn (1.08-4.25 mg/100 g) was low in all the samples. Pb recorded 0.00 mg/100g in Apis mellifera, Macrotermes belliccosus, and Imbrasia belina but not detected in Oryctes boas and Sitophylus zeamais. Cu (0.097-0.196 mg/100g) and Cd (0.09-0.39 mg/100g) were generally low in the samples. In the mineral ratios, all the samples were less than 0.5 in Ca/P and 1.0 in Ca/Mg. In Na/K, only Apis mellifera, and Macrotermes belliccosus, had values above the recommended 0.6. The mineral safety index showed that Na, Ca, Mg and Cu were all lower than the standards whereas Zn was higher in all the samples. Fe was outside the index in Sitophylus zeamais and P in Oryctes boas whereas the two minerals were within the standard in the remaining insect samples. Standard mineral safety index values are Na (4.80), Ca (10.0), Mg (15.0), Zn (33.0), Fe (6.70), Cu (33.0) and P (10.0).","author":[{"dropping-particle":"","family":"Adeyeye","given":"Emmanuel Ilesanmi","non-dropping-particle":"","parse-names":false,"suffix":""},{"dropping-particle":"","family":"Olaleye","given":"Abdul Ademola","non-dropping-particle":"","parse-names":false,"suffix":""}],"container-title":"FUW Trends in Science &amp; Technology Journal","id":"ITEM-1","issue":"1","issued":{"date-parts":[["2016"]]},"note":"Abstract:\n-they present the proximate analysis of 5 edible insects, including M.bellicosus.\n\nMethods:\n-all insect samples were oven dried prior to use\n-proximate analyses followed AOAC methods, with protein using Kjedhal and fat Soxhlet\n-calorific value used a coefficient methods.\n\nThings to note:\n-they present energy value in kJ/100g therefore I have used an online converter to transform to kcal/100g.\n-they report the mean of duplicates\n-they report proximates in g/100g but as samples were previously dried this is equivalent to %dm","page":"139-144","title":"Chemical composition and mineral safety index of five insects commonly eaten in South West Nigeria","type":"article-journal","volume":"1"},"uris":["http://www.mendeley.com/documents/?uuid=7d3aad41-d5f1-3e61-adb7-7092874aac2a"]}],"mendeley":{"formattedCitation":"(4)","plainTextFormattedCitation":"(4)","previouslyFormattedCitation":"(4)"},"properties":{"noteIndex":0},"schema":"https://github.com/citation-style-language/schema/raw/master/csl-citation.json"}</w:instrText>
            </w:r>
            <w:r w:rsidR="00B977DF">
              <w:fldChar w:fldCharType="separate"/>
            </w:r>
            <w:r w:rsidR="00B977DF" w:rsidRPr="00B977DF">
              <w:rPr>
                <w:noProof/>
              </w:rPr>
              <w:t>(4)</w:t>
            </w:r>
            <w:r w:rsidR="00B977DF">
              <w:fldChar w:fldCharType="end"/>
            </w:r>
          </w:p>
        </w:tc>
        <w:tc>
          <w:tcPr>
            <w:tcW w:w="1063" w:type="dxa"/>
          </w:tcPr>
          <w:p w14:paraId="724327FE" w14:textId="21E10691" w:rsidR="00601E21" w:rsidRDefault="00320E90" w:rsidP="00601E21">
            <w:r>
              <w:t>TM</w:t>
            </w:r>
          </w:p>
        </w:tc>
        <w:tc>
          <w:tcPr>
            <w:tcW w:w="1383" w:type="dxa"/>
          </w:tcPr>
          <w:p w14:paraId="15621E55" w14:textId="484FF459" w:rsidR="00601E21" w:rsidRDefault="00320E90" w:rsidP="00320E90">
            <w:pPr>
              <w:jc w:val="center"/>
            </w:pPr>
            <w:r>
              <w:rPr>
                <w:rFonts w:ascii="Segoe UI Symbol" w:hAnsi="Segoe UI Symbol" w:cs="Segoe UI Symbol"/>
                <w:color w:val="333333"/>
                <w:shd w:val="clear" w:color="auto" w:fill="FFFFFF"/>
              </w:rPr>
              <w:t>✓</w:t>
            </w:r>
          </w:p>
        </w:tc>
        <w:tc>
          <w:tcPr>
            <w:tcW w:w="1540" w:type="dxa"/>
          </w:tcPr>
          <w:p w14:paraId="70325B72" w14:textId="77777777" w:rsidR="00601E21" w:rsidRDefault="00601E21" w:rsidP="00601E21"/>
        </w:tc>
        <w:tc>
          <w:tcPr>
            <w:tcW w:w="1575" w:type="dxa"/>
          </w:tcPr>
          <w:p w14:paraId="56EB29EF" w14:textId="77777777" w:rsidR="00601E21" w:rsidRDefault="00601E21" w:rsidP="00601E21"/>
        </w:tc>
      </w:tr>
      <w:tr w:rsidR="00176068" w14:paraId="70096637" w14:textId="77777777" w:rsidTr="008147F9">
        <w:tc>
          <w:tcPr>
            <w:tcW w:w="3465" w:type="dxa"/>
          </w:tcPr>
          <w:p w14:paraId="2BEC10E9" w14:textId="131CFBF3" w:rsidR="00601E21" w:rsidRDefault="00601E21" w:rsidP="00601E21">
            <w:r w:rsidRPr="00370087">
              <w:t xml:space="preserve">Akakpo et al. </w:t>
            </w:r>
            <w:r w:rsidR="00B977DF">
              <w:fldChar w:fldCharType="begin" w:fldLock="1"/>
            </w:r>
            <w:r w:rsidR="00B977DF">
              <w:instrText>ADDIN CSL_CITATION {"citationItems":[{"id":"ITEM-1","itemData":{"author":[{"dropping-particle":"","family":"Akakpo","given":"Agbémébia Y","non-dropping-particle":"","parse-names":false,"suffix":""},{"dropping-particle":"","family":"Tchaniley","given":"Larounga","non-dropping-particle":"","parse-names":false,"suffix":""},{"dropping-particle":"","family":"Osseyi","given":"Elolo G","non-dropping-particle":"","parse-names":false,"suffix":""},{"dropping-particle":"","family":"Tchacondo","given":"Tchadjobo","non-dropping-particle":"","parse-names":false,"suffix":""}],"container-title":"International Journal of Entomology Research","id":"ITEM-1","issue":"5","issued":{"date-parts":[["2020"]]},"note":"Abstract:\n-they present a full proximate analysis of Macrotermes bellicosus.\n\nMethods:\n-one group of their samples was dried (and the other roasted) \n-the protein estimation followed Kjedahl, with a 6.25 conversion factor.\n-carb content was determined by the difference methods, as per AOAC guidelines\n-cannot comment on lipid methods\n\nThings to note:\n-they split their samples into two groups, one roasted and one dried - I use the dried group\n-proximate findings are the mean of triplicates\n-they report lipid not protein","page":"104-109","title":"Assessment of the nutritional value and the quality of the oil of Macrotermes bellicosus insect collected during Rain season in Togo","type":"article-journal","volume":"5"},"uris":["http://www.mendeley.com/documents/?uuid=34438119-6ec4-4a54-a7c2-97937bf996e3"]}],"mendeley":{"formattedCitation":"(5)","plainTextFormattedCitation":"(5)","previouslyFormattedCitation":"(5)"},"properties":{"noteIndex":0},"schema":"https://github.com/citation-style-language/schema/raw/master/csl-citation.json"}</w:instrText>
            </w:r>
            <w:r w:rsidR="00B977DF">
              <w:fldChar w:fldCharType="separate"/>
            </w:r>
            <w:r w:rsidR="00B977DF" w:rsidRPr="00B977DF">
              <w:rPr>
                <w:noProof/>
              </w:rPr>
              <w:t>(5)</w:t>
            </w:r>
            <w:r w:rsidR="00B977DF">
              <w:fldChar w:fldCharType="end"/>
            </w:r>
          </w:p>
        </w:tc>
        <w:tc>
          <w:tcPr>
            <w:tcW w:w="1063" w:type="dxa"/>
          </w:tcPr>
          <w:p w14:paraId="1A5174DE" w14:textId="2FEC6CCF" w:rsidR="00601E21" w:rsidRDefault="00320E90" w:rsidP="00601E21">
            <w:r>
              <w:t>PL</w:t>
            </w:r>
          </w:p>
        </w:tc>
        <w:tc>
          <w:tcPr>
            <w:tcW w:w="1383" w:type="dxa"/>
          </w:tcPr>
          <w:p w14:paraId="41FD214B" w14:textId="4A986399" w:rsidR="00601E21" w:rsidRDefault="00320E90" w:rsidP="00320E90">
            <w:pPr>
              <w:jc w:val="center"/>
            </w:pPr>
            <w:r>
              <w:rPr>
                <w:rFonts w:ascii="Segoe UI Symbol" w:hAnsi="Segoe UI Symbol" w:cs="Segoe UI Symbol"/>
                <w:color w:val="333333"/>
                <w:shd w:val="clear" w:color="auto" w:fill="FFFFFF"/>
              </w:rPr>
              <w:t>✓</w:t>
            </w:r>
          </w:p>
        </w:tc>
        <w:tc>
          <w:tcPr>
            <w:tcW w:w="1540" w:type="dxa"/>
          </w:tcPr>
          <w:p w14:paraId="26F32060" w14:textId="77777777" w:rsidR="00601E21" w:rsidRDefault="00601E21" w:rsidP="00601E21"/>
        </w:tc>
        <w:tc>
          <w:tcPr>
            <w:tcW w:w="1575" w:type="dxa"/>
          </w:tcPr>
          <w:p w14:paraId="582DCC74" w14:textId="77777777" w:rsidR="00601E21" w:rsidRDefault="00601E21" w:rsidP="00601E21"/>
        </w:tc>
      </w:tr>
      <w:tr w:rsidR="00176068" w14:paraId="47062D1B" w14:textId="77777777" w:rsidTr="008147F9">
        <w:tc>
          <w:tcPr>
            <w:tcW w:w="3465" w:type="dxa"/>
          </w:tcPr>
          <w:p w14:paraId="33A33149" w14:textId="11FB67B2" w:rsidR="00601E21" w:rsidRDefault="00601E21" w:rsidP="00601E21">
            <w:r w:rsidRPr="00370087">
              <w:t xml:space="preserve">Akakpo et al. </w:t>
            </w:r>
            <w:r w:rsidR="00B977DF">
              <w:fldChar w:fldCharType="begin" w:fldLock="1"/>
            </w:r>
            <w:r w:rsidR="001277A3">
              <w:instrText>ADDIN CSL_CITATION {"citationItems":[{"id":"ITEM-1","itemData":{"author":[{"dropping-particle":"","family":"Akakpo","given":"Agbémébia Y","non-dropping-particle":"","parse-names":false,"suffix":""},{"dropping-particle":"","family":"Tchaniley","given":"Larounga","non-dropping-particle":"","parse-names":false,"suffix":""},{"dropping-particle":"","family":"Osseyi","given":"Elolo G","non-dropping-particle":"","parse-names":false,"suffix":""},{"dropping-particle":"","family":"Tchacondo","given":"Tchadjobo","non-dropping-particle":"","parse-names":false,"suffix":""}],"container-title":"American Journal of Innovative Research and Applied Science","id":"ITEM-1","issue":"September","issued":{"date-parts":[["2020"]]},"note":"Abstract:\n-they present a nutritional analysis of dried and roasted PWL, therefore I shall only report the dried.\n\nMethods:\n-all larvae were dried, however half then went on to be roasted\n-protein followed Kjedahl, fat followed Soxhlet, carbs followed difference, energy used coefficients\n\nThings to note:\n-they also present roasted larvae as well as dried if desired\n-values are the mean of duplicates","title":"Biochemical composition and nutritional value of larvae of Rhynchophorus phoenicis collected from rot palm trees (Elaeis guineensis) in palm groves in Togo","type":"article-journal"},"uris":["http://www.mendeley.com/documents/?uuid=e9997312-d18d-4d7f-a8ba-04df3912aafe"]}],"mendeley":{"formattedCitation":"(6)","plainTextFormattedCitation":"(6)","previouslyFormattedCitation":"(6)"},"properties":{"noteIndex":0},"schema":"https://github.com/citation-style-language/schema/raw/master/csl-citation.json"}</w:instrText>
            </w:r>
            <w:r w:rsidR="00B977DF">
              <w:fldChar w:fldCharType="separate"/>
            </w:r>
            <w:r w:rsidR="00B977DF" w:rsidRPr="00B977DF">
              <w:rPr>
                <w:noProof/>
              </w:rPr>
              <w:t>(6)</w:t>
            </w:r>
            <w:r w:rsidR="00B977DF">
              <w:fldChar w:fldCharType="end"/>
            </w:r>
          </w:p>
        </w:tc>
        <w:tc>
          <w:tcPr>
            <w:tcW w:w="1063" w:type="dxa"/>
          </w:tcPr>
          <w:p w14:paraId="16A6872D" w14:textId="3AB2001F" w:rsidR="00601E21" w:rsidRDefault="00320E90" w:rsidP="00601E21">
            <w:r>
              <w:t>TM</w:t>
            </w:r>
          </w:p>
        </w:tc>
        <w:tc>
          <w:tcPr>
            <w:tcW w:w="1383" w:type="dxa"/>
          </w:tcPr>
          <w:p w14:paraId="0D9C9208" w14:textId="7E2F9A75" w:rsidR="00601E21" w:rsidRDefault="00320E90" w:rsidP="00320E90">
            <w:pPr>
              <w:jc w:val="center"/>
            </w:pPr>
            <w:r>
              <w:rPr>
                <w:rFonts w:ascii="Segoe UI Symbol" w:hAnsi="Segoe UI Symbol" w:cs="Segoe UI Symbol"/>
                <w:color w:val="333333"/>
                <w:shd w:val="clear" w:color="auto" w:fill="FFFFFF"/>
              </w:rPr>
              <w:t>✓</w:t>
            </w:r>
          </w:p>
        </w:tc>
        <w:tc>
          <w:tcPr>
            <w:tcW w:w="1540" w:type="dxa"/>
          </w:tcPr>
          <w:p w14:paraId="4A9AF7BA" w14:textId="77777777" w:rsidR="00601E21" w:rsidRDefault="00601E21" w:rsidP="00601E21"/>
        </w:tc>
        <w:tc>
          <w:tcPr>
            <w:tcW w:w="1575" w:type="dxa"/>
          </w:tcPr>
          <w:p w14:paraId="361E649A" w14:textId="77777777" w:rsidR="00601E21" w:rsidRDefault="00601E21" w:rsidP="00601E21"/>
        </w:tc>
      </w:tr>
      <w:tr w:rsidR="00176068" w14:paraId="57F09A65" w14:textId="77777777" w:rsidTr="008147F9">
        <w:tc>
          <w:tcPr>
            <w:tcW w:w="3465" w:type="dxa"/>
          </w:tcPr>
          <w:p w14:paraId="52FD3162" w14:textId="06A4ACF4" w:rsidR="00601E21" w:rsidRDefault="00601E21" w:rsidP="00601E21">
            <w:r w:rsidRPr="00370087">
              <w:t xml:space="preserve">Akullo et al. </w:t>
            </w:r>
            <w:r w:rsidR="00B977DF">
              <w:fldChar w:fldCharType="begin" w:fldLock="1"/>
            </w:r>
            <w:r w:rsidR="001277A3">
              <w:instrText>ADDIN CSL_CITATION {"citationItems":[{"id":"ITEM-1","itemData":{"abstract":"The study aimed at nutritional characterization of commonly consumed insects in Lango-sub region, northern Uganda. Proximate composition, mineral and fatty acid profile of Syntermes soldiers, Macrotermes bellicosus and Brachytrupes spp were determined using standard analytical methods. Analysis of Variance (ANOVA) was performed and means were separated using Least Significant Difference (LSD) test at 5% (P=0.05). Nutrient contents of Syntermes soldiers, Macrotermes bellicosus and Brachytrupes spp were: 64.72, 40.72, 65.35% protein; 4.99, 44.84, 11.76% fat; 23.03, 8.38, 16.87% dietary fibre and; 4.19, 5.69, 4.88% ash, respectively. Energy content was 502.86, 696.10, 536.42 kcal/100 g while protein digestibility was 31.39, 44.39, 50.22%, respectively. Essential minerals were abundant with 897.15, 676.96, 877.26 mg/100 g potassium; 32.50, 42.71, 33.60 mg/100 g iron and; 17.64, 16.90, 23.02 mg/100 g zinc, respectively. Levels of essential fatty acids were appreciable with: 16.74, 8.92, and 22.14% Linoleic acid and 2.88, 0.63, and 2.55% Linolenic acid, respectively. Oleic acid was the most abundant at 37.64, 47.73 and 38.27%. While the ratio of total polyunsaturated fatty acid to total saturated fatty acids were; 1.32, 0.24, and 0.71 respectively. Consumption of these insects could contribute to the dietary intakes of the essential nutrients.","author":[{"dropping-particle":"","family":"Akullo","given":"","non-dropping-particle":"","parse-names":false,"suffix":""},{"dropping-particle":"","family":"Agea","given":"","non-dropping-particle":"","parse-names":false,"suffix":""},{"dropping-particle":"","family":"Obaa","given":"","non-dropping-particle":"","parse-names":false,"suffix":""},{"dropping-particle":"","family":"Okwee-Acai","given":"","non-dropping-particle":"","parse-names":false,"suffix":""},{"dropping-particle":"","family":"Nakimbugwe","given":"D","non-dropping-particle":"","parse-names":false,"suffix":""}],"container-title":"International Food Research Journal","id":"ITEM-1","issue":"1","issued":{"date-parts":[["2018"]]},"note":"Abstract: \nThey present a nutrient and proximate analysis of three spp of edible insect in Uganda, including macrotermis bellicosus\n\nMethods:\n-insects were dried so all values should be dry matter based.\n-they use the same protein methods as us, Kjedahl method w. a factor of 6.25\n-they get crude fat based on AOAC methods so I'm assuming its comparable to ours, they had an ether extractant.\n-ash content seems to be similar to ours (heating at 550-600degrees)\n-we don't have lipid methods so cannot compare\n\nThings to note:\n-unsure if methods similar enough (e.g. don't know our FA methods\n-they report means of 3 repeats","page":"159-165","title":"Nutrient composition of commonly consumed edible insects in the Lango sub-region of northern Uganda","type":"article-journal","volume":"25"},"uris":["http://www.mendeley.com/documents/?uuid=fb7819fe-1f28-3f79-b5b3-ccce453e4a9d"]}],"mendeley":{"formattedCitation":"(7)","plainTextFormattedCitation":"(7)","previouslyFormattedCitation":"(7)"},"properties":{"noteIndex":0},"schema":"https://github.com/citation-style-language/schema/raw/master/csl-citation.json"}</w:instrText>
            </w:r>
            <w:r w:rsidR="00B977DF">
              <w:fldChar w:fldCharType="separate"/>
            </w:r>
            <w:r w:rsidR="00B977DF" w:rsidRPr="00B977DF">
              <w:rPr>
                <w:noProof/>
              </w:rPr>
              <w:t>(7)</w:t>
            </w:r>
            <w:r w:rsidR="00B977DF">
              <w:fldChar w:fldCharType="end"/>
            </w:r>
          </w:p>
        </w:tc>
        <w:tc>
          <w:tcPr>
            <w:tcW w:w="1063" w:type="dxa"/>
          </w:tcPr>
          <w:p w14:paraId="565C6EDE" w14:textId="19A9D8B6" w:rsidR="00601E21" w:rsidRDefault="00320E90" w:rsidP="00601E21">
            <w:r>
              <w:t>TM</w:t>
            </w:r>
          </w:p>
        </w:tc>
        <w:tc>
          <w:tcPr>
            <w:tcW w:w="1383" w:type="dxa"/>
          </w:tcPr>
          <w:p w14:paraId="33161490" w14:textId="32615A9D" w:rsidR="00601E21" w:rsidRDefault="00320E90" w:rsidP="00320E90">
            <w:pPr>
              <w:jc w:val="center"/>
            </w:pPr>
            <w:r>
              <w:rPr>
                <w:rFonts w:ascii="Segoe UI Symbol" w:hAnsi="Segoe UI Symbol" w:cs="Segoe UI Symbol"/>
                <w:color w:val="333333"/>
                <w:shd w:val="clear" w:color="auto" w:fill="FFFFFF"/>
              </w:rPr>
              <w:t>✓</w:t>
            </w:r>
          </w:p>
        </w:tc>
        <w:tc>
          <w:tcPr>
            <w:tcW w:w="1540" w:type="dxa"/>
          </w:tcPr>
          <w:p w14:paraId="711FB0F3" w14:textId="1C21DAEB" w:rsidR="00601E21" w:rsidRDefault="00320E90" w:rsidP="00320E90">
            <w:pPr>
              <w:jc w:val="center"/>
            </w:pPr>
            <w:r>
              <w:rPr>
                <w:rFonts w:ascii="Segoe UI Symbol" w:hAnsi="Segoe UI Symbol" w:cs="Segoe UI Symbol"/>
                <w:color w:val="333333"/>
                <w:shd w:val="clear" w:color="auto" w:fill="FFFFFF"/>
              </w:rPr>
              <w:t>✓</w:t>
            </w:r>
          </w:p>
        </w:tc>
        <w:tc>
          <w:tcPr>
            <w:tcW w:w="1575" w:type="dxa"/>
          </w:tcPr>
          <w:p w14:paraId="67D455E8" w14:textId="77777777" w:rsidR="00601E21" w:rsidRDefault="00601E21" w:rsidP="00601E21"/>
        </w:tc>
      </w:tr>
      <w:tr w:rsidR="00176068" w14:paraId="3B7494C5" w14:textId="77777777" w:rsidTr="008147F9">
        <w:tc>
          <w:tcPr>
            <w:tcW w:w="3465" w:type="dxa"/>
          </w:tcPr>
          <w:p w14:paraId="08B4CBB4" w14:textId="14014120" w:rsidR="00601E21" w:rsidRDefault="00601E21" w:rsidP="00601E21">
            <w:r w:rsidRPr="00370087">
              <w:t xml:space="preserve">Anvo et al. </w:t>
            </w:r>
            <w:r w:rsidR="00B977DF">
              <w:fldChar w:fldCharType="begin" w:fldLock="1"/>
            </w:r>
            <w:r w:rsidR="00B977DF">
              <w:instrText>ADDIN CSL_CITATION {"citationItems":[{"id":"ITEM-1","itemData":{"ISSN":"2028-9324","abstract":"The caterpillar of Cirina butyrospermi represents a food source in southwestern of Burkina Faso. The proximate composition, minerals, amino acids and fatty acids of this insect were investigated. The results showed that Cirina butyrospermi caterpillars contained high protein (62.74%) and moderated lipid (14.34%) contents. The low percentages of ash and chitin (around 5%) were observed for this caterpillar. Minerals were mainly represented by potassium (1160 mg/100g), and iron (12.97 mg/100g) was the predominant trace element. 47.64% of the total amino acids in C. butyrospermi were essential amino acids. Linolenic acid (35.82%) and stearic acid (35.40%) were the most abundant fatty acids. Based in nutritional value, the caterpillar of Cirina butyrospermi is a potential source of protein, fat and minerals for human and animal feeding.","author":[{"dropping-particle":"","family":"Anvo","given":"Paul M.","non-dropping-particle":"","parse-names":false,"suffix":""},{"dropping-particle":"","family":"Toguyéni","given":"Aboubacar","non-dropping-particle":"","parse-names":false,"suffix":""},{"dropping-particle":"","family":"Otchoumou","given":"Athanase K.","non-dropping-particle":"","parse-names":false,"suffix":""},{"dropping-particle":"","family":"Zoungrana-Kaboré","given":"Chantal Yvette","non-dropping-particle":"","parse-names":false,"suffix":""},{"dropping-particle":"","family":"Koumelan","given":"Essetchi Paul","non-dropping-particle":"","parse-names":false,"suffix":""}],"container-title":"International Journal of Innovation and Applied Studies","id":"ITEM-1","issue":"2","issued":{"date-parts":[["2016"]]},"note":"Abstract:\nThey present a proximate, a.a., and fatty acid evaluation of the shea tree caterpiller. \n\nMethods:\n-they dry the samples\n-they use AOAC methods for proximate analysis\n-they hydrolyse the a.a samples with 6N HCL like us and they use HPLC, however detect at 340nm not 254nm\n-cannot comment on fatty acid methods\n\nTo note:\n-unsure if methods are close enough, especially for fa data\n-they use repeats\n-a.a. of diff units","page":"639-645","title":"Nutritional qualities of edible caterpillars Cirina butyrospermi in southwestern of Burkina Faso","type":"article-journal","volume":"18"},"uris":["http://www.mendeley.com/documents/?uuid=2ce75f3b-9908-4f71-932b-84610c5068b9"]}],"mendeley":{"formattedCitation":"(8)","plainTextFormattedCitation":"(8)","previouslyFormattedCitation":"(8)"},"properties":{"noteIndex":0},"schema":"https://github.com/citation-style-language/schema/raw/master/csl-citation.json"}</w:instrText>
            </w:r>
            <w:r w:rsidR="00B977DF">
              <w:fldChar w:fldCharType="separate"/>
            </w:r>
            <w:r w:rsidR="00B977DF" w:rsidRPr="00B977DF">
              <w:rPr>
                <w:noProof/>
              </w:rPr>
              <w:t>(8)</w:t>
            </w:r>
            <w:r w:rsidR="00B977DF">
              <w:fldChar w:fldCharType="end"/>
            </w:r>
          </w:p>
        </w:tc>
        <w:tc>
          <w:tcPr>
            <w:tcW w:w="1063" w:type="dxa"/>
          </w:tcPr>
          <w:p w14:paraId="1AF7711D" w14:textId="1FC36D3F" w:rsidR="00601E21" w:rsidRDefault="00320E90" w:rsidP="00601E21">
            <w:r>
              <w:t>STC</w:t>
            </w:r>
          </w:p>
        </w:tc>
        <w:tc>
          <w:tcPr>
            <w:tcW w:w="1383" w:type="dxa"/>
          </w:tcPr>
          <w:p w14:paraId="21BB2C45" w14:textId="38F22664" w:rsidR="00601E21" w:rsidRDefault="00320E90" w:rsidP="00320E90">
            <w:pPr>
              <w:jc w:val="center"/>
            </w:pPr>
            <w:r>
              <w:rPr>
                <w:rFonts w:ascii="Segoe UI Symbol" w:hAnsi="Segoe UI Symbol" w:cs="Segoe UI Symbol"/>
                <w:color w:val="333333"/>
                <w:shd w:val="clear" w:color="auto" w:fill="FFFFFF"/>
              </w:rPr>
              <w:t>✓</w:t>
            </w:r>
          </w:p>
        </w:tc>
        <w:tc>
          <w:tcPr>
            <w:tcW w:w="1540" w:type="dxa"/>
          </w:tcPr>
          <w:p w14:paraId="249E1887" w14:textId="786C1D7C" w:rsidR="00601E21" w:rsidRDefault="00320E90" w:rsidP="00320E90">
            <w:pPr>
              <w:jc w:val="center"/>
            </w:pPr>
            <w:r>
              <w:rPr>
                <w:rFonts w:ascii="Segoe UI Symbol" w:hAnsi="Segoe UI Symbol" w:cs="Segoe UI Symbol"/>
                <w:color w:val="333333"/>
                <w:shd w:val="clear" w:color="auto" w:fill="FFFFFF"/>
              </w:rPr>
              <w:t>✓</w:t>
            </w:r>
          </w:p>
        </w:tc>
        <w:tc>
          <w:tcPr>
            <w:tcW w:w="1575" w:type="dxa"/>
          </w:tcPr>
          <w:p w14:paraId="601FB521" w14:textId="3D42CDEC" w:rsidR="00601E21" w:rsidRDefault="00320E90" w:rsidP="00320E90">
            <w:pPr>
              <w:jc w:val="center"/>
            </w:pPr>
            <w:r>
              <w:rPr>
                <w:rFonts w:ascii="Segoe UI Symbol" w:hAnsi="Segoe UI Symbol" w:cs="Segoe UI Symbol"/>
                <w:color w:val="333333"/>
                <w:shd w:val="clear" w:color="auto" w:fill="FFFFFF"/>
              </w:rPr>
              <w:t>✓</w:t>
            </w:r>
          </w:p>
        </w:tc>
      </w:tr>
      <w:tr w:rsidR="00176068" w14:paraId="2EE69D1D" w14:textId="77777777" w:rsidTr="008147F9">
        <w:tc>
          <w:tcPr>
            <w:tcW w:w="3465" w:type="dxa"/>
          </w:tcPr>
          <w:p w14:paraId="16829A71" w14:textId="4EF8F77A" w:rsidR="00601E21" w:rsidRDefault="00601E21" w:rsidP="00601E21">
            <w:r w:rsidRPr="00370087">
              <w:t xml:space="preserve">Awobusuyi et al. </w:t>
            </w:r>
            <w:r w:rsidR="00176068">
              <w:fldChar w:fldCharType="begin" w:fldLock="1"/>
            </w:r>
            <w:r w:rsidR="008147F9">
              <w:instrText>ADDIN CSL_CITATION {"citationItems":[{"id":"ITEM-1","itemData":{"DOI":"10.1007/s42690-021-00483-x","ISBN":"0123456789","abstract":"Edible insects have a varied nutritional value and have been a part of the human diet since the early ages. Protein-energy malnutrition (PEM) remains a challenge, particularly in developing regions, because of prevalent poverty and food insecurity and the high prices of conventional animal protein sources. There is an urgent need to find alternative affordable sources of quality protein. This study determined the nutritional composition of some commonly consumed insect species: cricket, palm weevil, termite and grasshopper. Protein was the most abundant macronutrient in all the insect species, it ranged from 36.5 % in palm weevil to 60.2 % in termite. The fat percentage was lowest in cricket (17.5 %) and highest in palm weevil (39.5 %). The analysed insects proved to be a good source of fibre which is mainly represented by chitin found in the insect exoskeleton. The fibre content ranged between 3.2 % in palm weevil to 5.2 % in termite and grasshopper. Total ash content ranged between 4.1 % (grasshopper) to 5.7 % (palm weevil). The carbohydrate content of termite was the lowest at 5.2 %, while cricket recorded the highest at 16.1 %. Amino acids were present in substantial amounts in all insects, including lysine and methionine. All insect species were rich in magnesium, copper, iron, and zinc and the levels were comparable to the FAO/WHO/UN recommended daily intakes (mg/day) for minerals.","author":[{"dropping-particle":"","family":"Awobusuyi","given":"T D","non-dropping-particle":"","parse-names":false,"suffix":""},{"dropping-particle":"","family":"Siwela","given":"M","non-dropping-particle":"","parse-names":false,"suffix":""},{"dropping-particle":"","family":"Pillay","given":"K","non-dropping-particle":"","parse-names":false,"suffix":""}],"container-title":"International Journal of Tropical Insect Science","id":"ITEM-1","issued":{"date-parts":[["2021"]]},"note":"Abstract:\n-here they present a proximate and amino acid profile of 4 spp of edible insect, including our termite.\n\nMethods:\n-all samples were dried and powdered\n-AOAC methods were used throughout, e.g. funrnacing for ash, Kjedahl for protein, difference for carb, soxhlet for fat, bomb calorimeter for energy\n-more unsure on a.a. methods\n\nThings to note:\n-a.a. units are mg/100g dry matter (therefore, different to the norm)\n-they present the mean of triplicates\n-proximate is g/100g dry matter therefore effectively %dm\nenergy is in kJ/100g so I will convert to kcal/100g","title":"Nutritional composition of insect types most commonly consumed by the Olugboja Community of Ondo State, Nigeria","type":"article-journal"},"uris":["http://www.mendeley.com/documents/?uuid=75413608-4eaa-3356-beb4-719aa11698d1"]}],"mendeley":{"formattedCitation":"(9)","plainTextFormattedCitation":"(9)","previouslyFormattedCitation":"(10)"},"properties":{"noteIndex":0},"schema":"https://github.com/citation-style-language/schema/raw/master/csl-citation.json"}</w:instrText>
            </w:r>
            <w:r w:rsidR="00176068">
              <w:fldChar w:fldCharType="separate"/>
            </w:r>
            <w:r w:rsidR="008147F9" w:rsidRPr="008147F9">
              <w:rPr>
                <w:noProof/>
              </w:rPr>
              <w:t>(9)</w:t>
            </w:r>
            <w:r w:rsidR="00176068">
              <w:fldChar w:fldCharType="end"/>
            </w:r>
          </w:p>
        </w:tc>
        <w:tc>
          <w:tcPr>
            <w:tcW w:w="1063" w:type="dxa"/>
          </w:tcPr>
          <w:p w14:paraId="2B6B99D9" w14:textId="70C4C920" w:rsidR="00601E21" w:rsidRDefault="00FE026B" w:rsidP="00601E21">
            <w:r>
              <w:t>TM</w:t>
            </w:r>
          </w:p>
        </w:tc>
        <w:tc>
          <w:tcPr>
            <w:tcW w:w="1383" w:type="dxa"/>
          </w:tcPr>
          <w:p w14:paraId="59F9E788" w14:textId="4864D360"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6334341B" w14:textId="77777777" w:rsidR="00601E21" w:rsidRDefault="00601E21" w:rsidP="00601E21"/>
        </w:tc>
        <w:tc>
          <w:tcPr>
            <w:tcW w:w="1575" w:type="dxa"/>
          </w:tcPr>
          <w:p w14:paraId="64BFD8A2" w14:textId="77777777" w:rsidR="00601E21" w:rsidRDefault="00601E21" w:rsidP="00601E21"/>
        </w:tc>
      </w:tr>
      <w:tr w:rsidR="00176068" w14:paraId="5A250AA4" w14:textId="77777777" w:rsidTr="008147F9">
        <w:tc>
          <w:tcPr>
            <w:tcW w:w="3465" w:type="dxa"/>
          </w:tcPr>
          <w:p w14:paraId="60262857" w14:textId="0A95EA82" w:rsidR="00601E21" w:rsidRDefault="00601E21" w:rsidP="00601E21">
            <w:r w:rsidRPr="00370087">
              <w:t xml:space="preserve">Banjo et al. </w:t>
            </w:r>
            <w:r w:rsidR="00176068">
              <w:fldChar w:fldCharType="begin" w:fldLock="1"/>
            </w:r>
            <w:r w:rsidR="008147F9">
              <w:instrText>ADDIN CSL_CITATION {"citationItems":[{"id":"ITEM-1","itemData":{"ISSN":"1684-5315","abstract":"Seventeen species of edible insects representing nine families from south western Nigeria were analyzed for nutrient composition. They include the orders of Orthoptera, Lepidoptera, Coleoptera, Hymenoptera, and Isoptera. Analeptes trifasciata, Rhynchophorus phoenicis and Zonocerus variegatus has the highest crude protein content (29.62, 28.42 and 26.8%, respectively). The Ether Extract content ranged from 1.50 to 31.40%, and the highest amount was found in R. phoenicis (31.4%), Macrotermes bellicosus (28.2%) and Macrotermes notalensis (22.5%). The nitrogen free extract content ranged from 38.5 to 85.3%, with highest values in Brachytrypes spp. and Oryctes boas. The insect richest in Vitamin A, B 2 and C was Apis mellifera (12.44 ug/100 g, 3.24 mg/100g and 10.25 mg/100 g, respectively). Highest calcium and phosphorus contents of 61.28 mg/100g and 136.4 mg/100g were found in Analeptes trifasciata. Iron was found highest in M.notalensi and magnesium in Zonocerus variegatus. These insects which are sources of delicacy are also pests of certain crops at developmental stages of their life. Despite this they constitute a significant component of diet among the people of south western Nigeria.","author":[{"dropping-particle":"","family":"Banjo","given":"A.D.","non-dropping-particle":"","parse-names":false,"suffix":""},{"dropping-particle":"","family":"Lawal","given":"O. A.","non-dropping-particle":"","parse-names":false,"suffix":""},{"dropping-particle":"","family":"Songonuga","given":"E. A.","non-dropping-particle":"","parse-names":false,"suffix":""}],"container-title":"African Journal of Biotechnology","id":"ITEM-1","issue":"3","issued":{"date-parts":[["2006"]]},"note":"Abstract:\nThey chemically analyse 14 spp of insects widely eaten in Nigeria, including M.bellicosus and Rhynchophorus phoenicis. \n\nMethods:\n-their samples were oven dried so results should be based on dry weight\n-their methods followed AOAC guidelines like us, although there is v. little info\n-protein followed Kjeldahl technique like ours.\n\nThings to note:\n-they say that samples were dried, although nowhere does it say that the % is %dw\n-they report ether extract (which is the portion of dry matter extracted with ether, generally used to assessed crude fat although can also contain some minor other chemicals). I'm assuming this is exchangable with crude fat in our case.","page":"298-301","title":"The nutritional value of fourteen species of edible insects in southwestern Nigeria","type":"article-journal","volume":"5"},"uris":["http://www.mendeley.com/documents/?uuid=5b065d2e-82f7-49a6-80c6-7fd175fdc7c9"]}],"mendeley":{"formattedCitation":"(10)","plainTextFormattedCitation":"(10)","previouslyFormattedCitation":"(11)"},"properties":{"noteIndex":0},"schema":"https://github.com/citation-style-language/schema/raw/master/csl-citation.json"}</w:instrText>
            </w:r>
            <w:r w:rsidR="00176068">
              <w:fldChar w:fldCharType="separate"/>
            </w:r>
            <w:r w:rsidR="008147F9" w:rsidRPr="008147F9">
              <w:rPr>
                <w:noProof/>
              </w:rPr>
              <w:t>(10)</w:t>
            </w:r>
            <w:r w:rsidR="00176068">
              <w:fldChar w:fldCharType="end"/>
            </w:r>
          </w:p>
        </w:tc>
        <w:tc>
          <w:tcPr>
            <w:tcW w:w="1063" w:type="dxa"/>
          </w:tcPr>
          <w:p w14:paraId="32E68466" w14:textId="32B1F77B" w:rsidR="00601E21" w:rsidRDefault="00FE026B" w:rsidP="00601E21">
            <w:r>
              <w:t>PL</w:t>
            </w:r>
          </w:p>
        </w:tc>
        <w:tc>
          <w:tcPr>
            <w:tcW w:w="1383" w:type="dxa"/>
          </w:tcPr>
          <w:p w14:paraId="5071FB05" w14:textId="70700086"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FB7D0F9" w14:textId="77777777" w:rsidR="00601E21" w:rsidRDefault="00601E21" w:rsidP="00601E21"/>
        </w:tc>
        <w:tc>
          <w:tcPr>
            <w:tcW w:w="1575" w:type="dxa"/>
          </w:tcPr>
          <w:p w14:paraId="09D8B85A" w14:textId="77777777" w:rsidR="00601E21" w:rsidRDefault="00601E21" w:rsidP="00601E21"/>
        </w:tc>
      </w:tr>
      <w:tr w:rsidR="00176068" w14:paraId="3C9D59A4" w14:textId="77777777" w:rsidTr="008147F9">
        <w:tc>
          <w:tcPr>
            <w:tcW w:w="3465" w:type="dxa"/>
          </w:tcPr>
          <w:p w14:paraId="5A162D63" w14:textId="6ABA0701" w:rsidR="00601E21" w:rsidRDefault="00601E21" w:rsidP="00601E21">
            <w:r w:rsidRPr="00370087">
              <w:t>Banjo et al.</w:t>
            </w:r>
            <w:r w:rsidR="00176068">
              <w:t xml:space="preserve"> </w:t>
            </w:r>
            <w:r w:rsidR="00176068">
              <w:fldChar w:fldCharType="begin" w:fldLock="1"/>
            </w:r>
            <w:r w:rsidR="008147F9">
              <w:instrText>ADDIN CSL_CITATION {"citationItems":[{"id":"ITEM-1","itemData":{"ISSN":"1684-5315","abstract":"Seventeen species of edible insects representing nine families from south western Nigeria were analyzed for nutrient composition. They include the orders of Orthoptera, Lepidoptera, Coleoptera, Hymenoptera, and Isoptera. Analeptes trifasciata, Rhynchophorus phoenicis and Zonocerus variegatus has the highest crude protein content (29.62, 28.42 and 26.8%, respectively). The Ether Extract content ranged from 1.50 to 31.40%, and the highest amount was found in R. phoenicis (31.4%), Macrotermes bellicosus (28.2%) and Macrotermes notalensis (22.5%). The nitrogen free extract content ranged from 38.5 to 85.3%, with highest values in Brachytrypes spp. and Oryctes boas. The insect richest in Vitamin A, B 2 and C was Apis mellifera (12.44 ug/100 g, 3.24 mg/100g and 10.25 mg/100 g, respectively). Highest calcium and phosphorus contents of 61.28 mg/100g and 136.4 mg/100g were found in Analeptes trifasciata. Iron was found highest in M.notalensi and magnesium in Zonocerus variegatus. These insects which are sources of delicacy are also pests of certain crops at developmental stages of their life. Despite this they constitute a significant component of diet among the people of south western Nigeria.","author":[{"dropping-particle":"","family":"Banjo","given":"A.D.","non-dropping-particle":"","parse-names":false,"suffix":""},{"dropping-particle":"","family":"Lawal","given":"O. A.","non-dropping-particle":"","parse-names":false,"suffix":""},{"dropping-particle":"","family":"Songonuga","given":"E. A.","non-dropping-particle":"","parse-names":false,"suffix":""}],"container-title":"African Journal of Biotechnology","id":"ITEM-1","issue":"3","issued":{"date-parts":[["2006"]]},"note":"Abstract:\nThey chemically analyse 14 spp of insects widely eaten in Nigeria, including M.bellicosus and Rhynchophorus phoenicis. \n\nMethods:\n-their samples were oven dried so results should be based on dry weight\n-their methods followed AOAC guidelines like us, although there is v. little info\n-protein followed Kjeldahl technique like ours.\n\nThings to note:\n-they say that samples were dried, although nowhere does it say that the % is %dw\n-they report ether extract (which is the portion of dry matter extracted with ether, generally used to assessed crude fat although can also contain some minor other chemicals). I'm assuming this is exchangable with crude fat in our case.","page":"298-301","title":"The nutritional value of fourteen species of edible insects in southwestern Nigeria","type":"article-journal","volume":"5"},"uris":["http://www.mendeley.com/documents/?uuid=5b065d2e-82f7-49a6-80c6-7fd175fdc7c9"]}],"mendeley":{"formattedCitation":"(10)","plainTextFormattedCitation":"(10)","previouslyFormattedCitation":"(11)"},"properties":{"noteIndex":0},"schema":"https://github.com/citation-style-language/schema/raw/master/csl-citation.json"}</w:instrText>
            </w:r>
            <w:r w:rsidR="00176068">
              <w:fldChar w:fldCharType="separate"/>
            </w:r>
            <w:r w:rsidR="008147F9" w:rsidRPr="008147F9">
              <w:rPr>
                <w:noProof/>
              </w:rPr>
              <w:t>(10)</w:t>
            </w:r>
            <w:r w:rsidR="00176068">
              <w:fldChar w:fldCharType="end"/>
            </w:r>
          </w:p>
        </w:tc>
        <w:tc>
          <w:tcPr>
            <w:tcW w:w="1063" w:type="dxa"/>
          </w:tcPr>
          <w:p w14:paraId="1FD819D1" w14:textId="5957CC35" w:rsidR="00601E21" w:rsidRDefault="00FE026B" w:rsidP="00601E21">
            <w:r>
              <w:t>TM</w:t>
            </w:r>
          </w:p>
        </w:tc>
        <w:tc>
          <w:tcPr>
            <w:tcW w:w="1383" w:type="dxa"/>
          </w:tcPr>
          <w:p w14:paraId="40631B27" w14:textId="13D10287"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51571CC" w14:textId="77777777" w:rsidR="00601E21" w:rsidRDefault="00601E21" w:rsidP="00601E21"/>
        </w:tc>
        <w:tc>
          <w:tcPr>
            <w:tcW w:w="1575" w:type="dxa"/>
          </w:tcPr>
          <w:p w14:paraId="12BB75A8" w14:textId="77777777" w:rsidR="00601E21" w:rsidRDefault="00601E21" w:rsidP="00601E21"/>
        </w:tc>
      </w:tr>
      <w:tr w:rsidR="00176068" w14:paraId="3B725DB9" w14:textId="77777777" w:rsidTr="008147F9">
        <w:tc>
          <w:tcPr>
            <w:tcW w:w="3465" w:type="dxa"/>
          </w:tcPr>
          <w:p w14:paraId="7B84B779" w14:textId="65AED73F" w:rsidR="00601E21" w:rsidRDefault="00601E21" w:rsidP="00601E21">
            <w:r w:rsidRPr="00370087">
              <w:t>Barroso et al.</w:t>
            </w:r>
            <w:r w:rsidR="00176068">
              <w:t xml:space="preserve"> </w:t>
            </w:r>
            <w:r w:rsidR="00176068">
              <w:fldChar w:fldCharType="begin" w:fldLock="1"/>
            </w:r>
            <w:r w:rsidR="008147F9">
              <w:instrText>ADDIN CSL_CITATION {"citationItems":[{"id":"ITEM-1","itemData":{"DOI":"10.1016/j.aquaculture.2013.12.024","ISSN":"00448486","abstract":"Due to the expansion of aquaculture and the limited resources available from the sea, it is necessary to find substitutes for fish meal for use in aquaculture. We believe that the use of insect meals as an alternative source of animal protein may be an option. To use insects for this purpose, it is necessary to determine the nutritive characteristics of these insects. To determinate the potential of insects as a substitute for fish meal in fish food used in aquaculture, we examined 16 different species, 5 of them as different stage of development, of the orders Coleoptera (4), Diptera (7) and Orthoptera (5). The insect analysed have a higher proportion of fat and less protein than fish meal. With the exceptions of histidine, threonine and lysine, the insects present an amino acid profile similar to fish meal, with Diptera b being the most similar group to fish meal. However, the fatty acid content of insects is very different from that of fish meal which is rich in n-3, especially 14% EPA, 16% DHA, practically absent in insects. The insects have higher ratios of omega 6 and monounsaturated fat. © 2013 Elsevier B.V.","author":[{"dropping-particle":"","family":"Barroso","given":"F G","non-dropping-particle":"","parse-names":false,"suffix":""},{"dropping-particle":"","family":"Haro","given":"C","non-dropping-particle":"de","parse-names":false,"suffix":""},{"dropping-particle":"","family":"Sánchez-Muros","given":"M J","non-dropping-particle":"","parse-names":false,"suffix":""},{"dropping-particle":"","family":"Venegas","given":"E","non-dropping-particle":"","parse-names":false,"suffix":""},{"dropping-particle":"","family":"Martínez-Sánchez","given":"A","non-dropping-particle":"","parse-names":false,"suffix":""},{"dropping-particle":"","family":"Pérez-Bañón","given":"C","non-dropping-particle":"","parse-names":false,"suffix":""}],"container-title":"Aquaculture","id":"ITEM-1","issued":{"date-parts":[["2014"]]},"note":"Abstract:\n-they nutritionally analyse various insect spp to assess potential in aquaculture feed.\n-these spp include HSF larvae and HSF pupae\n\nMethods:\n-all samples lyophilised (freeze dried) and milled\n-AOAC proximate (Kjedhal, Soxhlet etc)\n-a.a. used HCl hydrolysis then GC\n-f.as used FAMEs and GC.\n\nThings to note:\n-means of triplicates\n-they also present pupae\n-they present a clustering tool to assess differences in a.a. and f.a. profiles","page":"193-201","title":"The potential of various insect species for use as food for fish","type":"article-journal","volume":"422-423"},"uris":["http://www.mendeley.com/documents/?uuid=0caf11bb-65fa-3146-92fd-ef30a5c62da3"]}],"mendeley":{"formattedCitation":"(11)","plainTextFormattedCitation":"(11)","previouslyFormattedCitation":"(12)"},"properties":{"noteIndex":0},"schema":"https://github.com/citation-style-language/schema/raw/master/csl-citation.json"}</w:instrText>
            </w:r>
            <w:r w:rsidR="00176068">
              <w:fldChar w:fldCharType="separate"/>
            </w:r>
            <w:r w:rsidR="008147F9" w:rsidRPr="008147F9">
              <w:rPr>
                <w:noProof/>
              </w:rPr>
              <w:t>(11)</w:t>
            </w:r>
            <w:r w:rsidR="00176068">
              <w:fldChar w:fldCharType="end"/>
            </w:r>
          </w:p>
        </w:tc>
        <w:tc>
          <w:tcPr>
            <w:tcW w:w="1063" w:type="dxa"/>
          </w:tcPr>
          <w:p w14:paraId="2D7FA76D" w14:textId="42B1A418" w:rsidR="00601E21" w:rsidRDefault="00FE026B" w:rsidP="00601E21">
            <w:r>
              <w:t>BSF</w:t>
            </w:r>
          </w:p>
        </w:tc>
        <w:tc>
          <w:tcPr>
            <w:tcW w:w="1383" w:type="dxa"/>
          </w:tcPr>
          <w:p w14:paraId="1546CDDA" w14:textId="33F103F0"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5853E216" w14:textId="5286E5AA" w:rsidR="00601E21" w:rsidRDefault="00FE026B" w:rsidP="00FE026B">
            <w:pPr>
              <w:jc w:val="center"/>
            </w:pPr>
            <w:r>
              <w:rPr>
                <w:rFonts w:ascii="Segoe UI Symbol" w:hAnsi="Segoe UI Symbol" w:cs="Segoe UI Symbol"/>
                <w:color w:val="333333"/>
                <w:shd w:val="clear" w:color="auto" w:fill="FFFFFF"/>
              </w:rPr>
              <w:t>✓</w:t>
            </w:r>
          </w:p>
        </w:tc>
        <w:tc>
          <w:tcPr>
            <w:tcW w:w="1575" w:type="dxa"/>
          </w:tcPr>
          <w:p w14:paraId="2515412F" w14:textId="77777777" w:rsidR="00601E21" w:rsidRDefault="00601E21" w:rsidP="00601E21"/>
        </w:tc>
      </w:tr>
      <w:tr w:rsidR="00176068" w14:paraId="3041B763" w14:textId="77777777" w:rsidTr="008147F9">
        <w:tc>
          <w:tcPr>
            <w:tcW w:w="3465" w:type="dxa"/>
          </w:tcPr>
          <w:p w14:paraId="2D825E25" w14:textId="4E7CF56B" w:rsidR="00601E21" w:rsidRDefault="00601E21" w:rsidP="00601E21">
            <w:r w:rsidRPr="00370087">
              <w:t>Barroso et al.</w:t>
            </w:r>
            <w:r w:rsidR="00176068">
              <w:t xml:space="preserve"> </w:t>
            </w:r>
            <w:r w:rsidR="00176068">
              <w:fldChar w:fldCharType="begin" w:fldLock="1"/>
            </w:r>
            <w:r w:rsidR="008147F9">
              <w:instrText>ADDIN CSL_CITATION {"citationItems":[{"id":"ITEM-1","itemData":{"DOI":"10.1016/j.aquaculture.2013.12.024","ISSN":"00448486","abstract":"Due to the expansion of aquaculture and the limited resources available from the sea, it is necessary to find substitutes for fish meal for use in aquaculture. We believe that the use of insect meals as an alternative source of animal protein may be an option. To use insects for this purpose, it is necessary to determine the nutritive characteristics of these insects. To determinate the potential of insects as a substitute for fish meal in fish food used in aquaculture, we examined 16 different species, 5 of them as different stage of development, of the orders Coleoptera (4), Diptera (7) and Orthoptera (5). The insect analysed have a higher proportion of fat and less protein than fish meal. With the exceptions of histidine, threonine and lysine, the insects present an amino acid profile similar to fish meal, with Diptera b being the most similar group to fish meal. However, the fatty acid content of insects is very different from that of fish meal which is rich in n-3, especially 14% EPA, 16% DHA, practically absent in insects. The insects have higher ratios of omega 6 and monounsaturated fat. © 2013 Elsevier B.V.","author":[{"dropping-particle":"","family":"Barroso","given":"F G","non-dropping-particle":"","parse-names":false,"suffix":""},{"dropping-particle":"","family":"Haro","given":"C","non-dropping-particle":"de","parse-names":false,"suffix":""},{"dropping-particle":"","family":"Sánchez-Muros","given":"M J","non-dropping-particle":"","parse-names":false,"suffix":""},{"dropping-particle":"","family":"Venegas","given":"E","non-dropping-particle":"","parse-names":false,"suffix":""},{"dropping-particle":"","family":"Martínez-Sánchez","given":"A","non-dropping-particle":"","parse-names":false,"suffix":""},{"dropping-particle":"","family":"Pérez-Bañón","given":"C","non-dropping-particle":"","parse-names":false,"suffix":""}],"container-title":"Aquaculture","id":"ITEM-1","issued":{"date-parts":[["2014"]]},"note":"Abstract:\n-they nutritionally analyse various insect spp to assess potential in aquaculture feed.\n-these spp include HSF larvae and HSF pupae\n\nMethods:\n-all samples lyophilised (freeze dried) and milled\n-AOAC proximate (Kjedhal, Soxhlet etc)\n-a.a. used HCl hydrolysis then GC\n-f.as used FAMEs and GC.\n\nThings to note:\n-means of triplicates\n-they also present pupae\n-they present a clustering tool to assess differences in a.a. and f.a. profiles","page":"193-201","title":"The potential of various insect species for use as food for fish","type":"article-journal","volume":"422-423"},"uris":["http://www.mendeley.com/documents/?uuid=0caf11bb-65fa-3146-92fd-ef30a5c62da3"]}],"mendeley":{"formattedCitation":"(11)","plainTextFormattedCitation":"(11)","previouslyFormattedCitation":"(12)"},"properties":{"noteIndex":0},"schema":"https://github.com/citation-style-language/schema/raw/master/csl-citation.json"}</w:instrText>
            </w:r>
            <w:r w:rsidR="00176068">
              <w:fldChar w:fldCharType="separate"/>
            </w:r>
            <w:r w:rsidR="008147F9" w:rsidRPr="008147F9">
              <w:rPr>
                <w:noProof/>
              </w:rPr>
              <w:t>(11)</w:t>
            </w:r>
            <w:r w:rsidR="00176068">
              <w:fldChar w:fldCharType="end"/>
            </w:r>
          </w:p>
        </w:tc>
        <w:tc>
          <w:tcPr>
            <w:tcW w:w="1063" w:type="dxa"/>
          </w:tcPr>
          <w:p w14:paraId="7D628668" w14:textId="4F701D4C" w:rsidR="00601E21" w:rsidRDefault="00FE026B" w:rsidP="00601E21">
            <w:r>
              <w:t>HSF</w:t>
            </w:r>
          </w:p>
        </w:tc>
        <w:tc>
          <w:tcPr>
            <w:tcW w:w="1383" w:type="dxa"/>
          </w:tcPr>
          <w:p w14:paraId="47CB433C" w14:textId="1B20C088"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5BDF2D96" w14:textId="1C2596CF" w:rsidR="00601E21" w:rsidRDefault="00FE026B" w:rsidP="00FE026B">
            <w:pPr>
              <w:jc w:val="center"/>
            </w:pPr>
            <w:r>
              <w:rPr>
                <w:rFonts w:ascii="Segoe UI Symbol" w:hAnsi="Segoe UI Symbol" w:cs="Segoe UI Symbol"/>
                <w:color w:val="333333"/>
                <w:shd w:val="clear" w:color="auto" w:fill="FFFFFF"/>
              </w:rPr>
              <w:t>✓</w:t>
            </w:r>
          </w:p>
        </w:tc>
        <w:tc>
          <w:tcPr>
            <w:tcW w:w="1575" w:type="dxa"/>
          </w:tcPr>
          <w:p w14:paraId="1BE4B6B3" w14:textId="77777777" w:rsidR="00601E21" w:rsidRDefault="00601E21" w:rsidP="00601E21"/>
        </w:tc>
      </w:tr>
      <w:tr w:rsidR="00176068" w14:paraId="29F306AD" w14:textId="77777777" w:rsidTr="008147F9">
        <w:tc>
          <w:tcPr>
            <w:tcW w:w="3465" w:type="dxa"/>
          </w:tcPr>
          <w:p w14:paraId="76A0CAFE" w14:textId="4CABDFFF" w:rsidR="00601E21" w:rsidRDefault="00601E21" w:rsidP="00601E21">
            <w:r w:rsidRPr="00370087">
              <w:t>Barroso et al.</w:t>
            </w:r>
            <w:r w:rsidR="00176068">
              <w:t xml:space="preserve"> </w:t>
            </w:r>
            <w:r w:rsidR="00176068">
              <w:fldChar w:fldCharType="begin" w:fldLock="1"/>
            </w:r>
            <w:r w:rsidR="008147F9">
              <w:instrText>ADDIN CSL_CITATION {"citationItems":[{"id":"ITEM-1","itemData":{"DOI":"10.1016/j.jfca.2017.04.008","abstract":"Insects can become a key element of sustainable foods in the future. However, terrestrial insects have high levels of saturated fatty acids (SFA) and are very low in very long change polyunsaturated fatty acids (VLCPUFA), which could limit their use as food. In this experiment, we studied the modification of the FA composition of Hermetia illucens larvae by varying the composition of the larval feed. The effects of diets enriched in n-3 VLCPUFA on FA compositions of insect larvae were studied. Eight experimental groups of larvae were fed with an experimental diet for different durations before slaughter. The addition of n-3 to the larval diets resulted in an insect meal with three times more n-3 and therefore a lower n-6:n-3 ratio than those of the control insect meal. The amounts of n-3 VLCPUFA in Hermetia larvae could be altered by dietary manipulation in a short period of time.","author":[{"dropping-particle":"","family":"Barroso","given":"Fernando G","non-dropping-particle":"","parse-names":false,"suffix":""},{"dropping-particle":"","family":"Sánchez-Muros","given":"María-José","non-dropping-particle":"","parse-names":false,"suffix":""},{"dropping-particle":"","family":"Segura","given":"Macarena","non-dropping-particle":"","parse-names":false,"suffix":""},{"dropping-particle":"","family":"Morote","given":"Elvira","non-dropping-particle":"","parse-names":false,"suffix":""},{"dropping-particle":"","family":"Torres","given":"Alejandro","non-dropping-particle":"","parse-names":false,"suffix":""},{"dropping-particle":"","family":"Ramos","given":"Rebeca","non-dropping-particle":"","parse-names":false,"suffix":""},{"dropping-particle":"","family":"Guil","given":"José-Luis","non-dropping-particle":"","parse-names":false,"suffix":""}],"container-title":"Journal of Food Composition and Analysis","id":"ITEM-1","issued":{"date-parts":[["2017"]]},"note":"Abstract:\n-they modify larval feed to assess the fatty acid profile\n\nMethods:\n-larvae were raised on control diet until being switched to fish-meal containing diet for diff lengths of time pre-slaughter (I'll use 0 time on FM)\n-harvesting before prepupae and were freeze dried and milled\n-FA followed FAME and GC in triplicate\n-proxiate followed AOAC in triplicate (Kjedahl use 6.25 conversion)\n\nAbstract:\n-I'm using control line\n-n=3\n-%dm\n-AOAC","page":"8-13","title":"Insects as food: Enrichment of larvae of Hermetia illucens with omega 3 fatty acids by means of dietary modifications","type":"article-journal","volume":"62"},"uris":["http://www.mendeley.com/documents/?uuid=786d3701-cd11-35d9-8dc5-fa7e98408873"]}],"mendeley":{"formattedCitation":"(12)","plainTextFormattedCitation":"(12)","previouslyFormattedCitation":"(13)"},"properties":{"noteIndex":0},"schema":"https://github.com/citation-style-language/schema/raw/master/csl-citation.json"}</w:instrText>
            </w:r>
            <w:r w:rsidR="00176068">
              <w:fldChar w:fldCharType="separate"/>
            </w:r>
            <w:r w:rsidR="008147F9" w:rsidRPr="008147F9">
              <w:rPr>
                <w:noProof/>
              </w:rPr>
              <w:t>(12)</w:t>
            </w:r>
            <w:r w:rsidR="00176068">
              <w:fldChar w:fldCharType="end"/>
            </w:r>
          </w:p>
        </w:tc>
        <w:tc>
          <w:tcPr>
            <w:tcW w:w="1063" w:type="dxa"/>
          </w:tcPr>
          <w:p w14:paraId="11986C43" w14:textId="4A0B7BDC" w:rsidR="00601E21" w:rsidRDefault="00FE026B" w:rsidP="00601E21">
            <w:r>
              <w:t>BSF</w:t>
            </w:r>
          </w:p>
        </w:tc>
        <w:tc>
          <w:tcPr>
            <w:tcW w:w="1383" w:type="dxa"/>
          </w:tcPr>
          <w:p w14:paraId="1F7DEEBA" w14:textId="359B8D46"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D3C2BBD" w14:textId="2B8794EA" w:rsidR="00601E21" w:rsidRDefault="00FE026B" w:rsidP="00FE026B">
            <w:pPr>
              <w:jc w:val="center"/>
            </w:pPr>
            <w:r>
              <w:rPr>
                <w:rFonts w:ascii="Segoe UI Symbol" w:hAnsi="Segoe UI Symbol" w:cs="Segoe UI Symbol"/>
                <w:color w:val="333333"/>
                <w:shd w:val="clear" w:color="auto" w:fill="FFFFFF"/>
              </w:rPr>
              <w:t>✓</w:t>
            </w:r>
          </w:p>
        </w:tc>
        <w:tc>
          <w:tcPr>
            <w:tcW w:w="1575" w:type="dxa"/>
          </w:tcPr>
          <w:p w14:paraId="4866C727" w14:textId="77777777" w:rsidR="00601E21" w:rsidRDefault="00601E21" w:rsidP="00601E21"/>
        </w:tc>
      </w:tr>
      <w:tr w:rsidR="00176068" w14:paraId="74F86B3C" w14:textId="77777777" w:rsidTr="008147F9">
        <w:tc>
          <w:tcPr>
            <w:tcW w:w="3465" w:type="dxa"/>
          </w:tcPr>
          <w:p w14:paraId="7A1A5E63" w14:textId="014C47B6" w:rsidR="00601E21" w:rsidRDefault="00601E21" w:rsidP="00601E21">
            <w:r w:rsidRPr="00370087">
              <w:t>Barroso et al.</w:t>
            </w:r>
            <w:r w:rsidR="00176068">
              <w:t xml:space="preserve"> </w:t>
            </w:r>
            <w:r w:rsidR="00176068">
              <w:fldChar w:fldCharType="begin" w:fldLock="1"/>
            </w:r>
            <w:r w:rsidR="008147F9">
              <w:instrText>ADDIN CSL_CITATION {"citationItems":[{"id":"ITEM-1","itemData":{"DOI":"10.1016/j.jfca.2019.103237","abstract":"Black soldier fly (BSF) larvae (Hermetia illucens) might be an advantageous option for recycling fish waste for obtaining n-3-fatty acid-rich foods. To investigate the effects of consuming fish waste (an n-3-fatty acid-rich by-product) on the fatty acid (FA) profiles of BSF, larvae were assigned to experimental feeding systems according to the time fish waste was eaten before slaughtering: BSFc-control (without eating fish) and BSF1d, BSF2d, BSF4d, BSF6d, BSF8d, BSF10d and BSF12d (1, 2, 4, 6, 8, 10 and 12 days eating fish, respectively). The percentage of n-3 polyunsaturated fatty acids (PUFAs) increases significantly (P &lt; 0.001) from 4.32 in BSFc to 14.8% in BSF12d. Larval biomass was notably enriched in both eicosapentaenoic (EPA) (up to 7.2%) (P &lt; 0.001) and docosahexaenoic (DHA) (up to 4.9%) (P &lt; 0.001) fatty acids, while the consumption time of fish waste increased, and the n-6:n-3 ratio and both the atherogenicity (AI) and thrombogenicity (TI) indices were reduced (P &lt; 0.001). The maximum percentage of EPA + DHA (12.2% of total fatty acids) (P &lt; 0.001) was obtained at 12 days. The recommended daily intake of both n-3 PUFAs for humans could be satisfied with 150 g of a 12-day-feed larval meal.","author":[{"dropping-particle":"","family":"Barroso","given":"F G","non-dropping-particle":"","parse-names":false,"suffix":""},{"dropping-particle":"","family":"Sánchez-Muros","given":"M J","non-dropping-particle":"","parse-names":false,"suffix":""},{"dropping-particle":"","family":"Rincón","given":"M Á","non-dropping-particle":"","parse-names":false,"suffix":""},{"dropping-particle":"","family":"Rodriguez-Rodriguez","given":"M","non-dropping-particle":"","parse-names":false,"suffix":""},{"dropping-particle":"","family":"Fabrikov","given":"D","non-dropping-particle":"","parse-names":false,"suffix":""},{"dropping-particle":"","family":"Morote","given":"E","non-dropping-particle":"","parse-names":false,"suffix":""},{"dropping-particle":"","family":"Guil-Guerrero","given":"J L","non-dropping-particle":"","parse-names":false,"suffix":""}],"container-title":"Journal of Food Composition and Analysis","id":"ITEM-1","issued":{"date-parts":[["2019"]]},"note":"Abstract:\n-they feed BSFL increasing proportions of fish waste rather than standard feed to see the effect on FA profile\n\nMethods:\n-the control diet for larvae is chicken feed (which I'll use), whilst exp diets substitute in fish waste for diff lengths of time\n-they harvest before prepupae and dry and mill samples\n-FA profiling done with FAMEs and GC\n-proximate used AOAC (Soxhlet, Kjeldahl w. 6.25 etc)\n\nThings to note:\n-they rear on diff diets (I've used chicken feed control rather than fish waste)\n-proximate used %dm\n-FA used % total FA\n-methods fine\n-triplicate","page":"103237","title":"Production of n-3-rich insects by bioaccumulation of fishery waste","type":"article-journal","volume":"82"},"uris":["http://www.mendeley.com/documents/?uuid=eeb0527e-b62e-39dc-8b31-3c38b8fe4e29"]}],"mendeley":{"formattedCitation":"(13)","plainTextFormattedCitation":"(13)","previouslyFormattedCitation":"(14)"},"properties":{"noteIndex":0},"schema":"https://github.com/citation-style-language/schema/raw/master/csl-citation.json"}</w:instrText>
            </w:r>
            <w:r w:rsidR="00176068">
              <w:fldChar w:fldCharType="separate"/>
            </w:r>
            <w:r w:rsidR="008147F9" w:rsidRPr="008147F9">
              <w:rPr>
                <w:noProof/>
              </w:rPr>
              <w:t>(13)</w:t>
            </w:r>
            <w:r w:rsidR="00176068">
              <w:fldChar w:fldCharType="end"/>
            </w:r>
          </w:p>
        </w:tc>
        <w:tc>
          <w:tcPr>
            <w:tcW w:w="1063" w:type="dxa"/>
          </w:tcPr>
          <w:p w14:paraId="60A3E46A" w14:textId="09E36186" w:rsidR="00601E21" w:rsidRDefault="00FE026B" w:rsidP="00601E21">
            <w:r>
              <w:t>BSF</w:t>
            </w:r>
          </w:p>
        </w:tc>
        <w:tc>
          <w:tcPr>
            <w:tcW w:w="1383" w:type="dxa"/>
          </w:tcPr>
          <w:p w14:paraId="0A7E9871" w14:textId="732102E8"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5AAEA0A" w14:textId="54796515" w:rsidR="00601E21" w:rsidRDefault="00FE026B" w:rsidP="00FE026B">
            <w:pPr>
              <w:jc w:val="center"/>
            </w:pPr>
            <w:r>
              <w:rPr>
                <w:rFonts w:ascii="Segoe UI Symbol" w:hAnsi="Segoe UI Symbol" w:cs="Segoe UI Symbol"/>
                <w:color w:val="333333"/>
                <w:shd w:val="clear" w:color="auto" w:fill="FFFFFF"/>
              </w:rPr>
              <w:t>✓</w:t>
            </w:r>
          </w:p>
        </w:tc>
        <w:tc>
          <w:tcPr>
            <w:tcW w:w="1575" w:type="dxa"/>
          </w:tcPr>
          <w:p w14:paraId="78E143F1" w14:textId="77777777" w:rsidR="00601E21" w:rsidRDefault="00601E21" w:rsidP="00601E21"/>
        </w:tc>
      </w:tr>
      <w:tr w:rsidR="00176068" w14:paraId="60A75366" w14:textId="77777777" w:rsidTr="008147F9">
        <w:tc>
          <w:tcPr>
            <w:tcW w:w="3465" w:type="dxa"/>
          </w:tcPr>
          <w:p w14:paraId="7A19A147" w14:textId="77089550" w:rsidR="00601E21" w:rsidRDefault="00601E21" w:rsidP="00601E21">
            <w:r w:rsidRPr="00370087">
              <w:t>Basto et al.</w:t>
            </w:r>
            <w:r w:rsidR="00176068">
              <w:t xml:space="preserve"> </w:t>
            </w:r>
            <w:r w:rsidR="00176068">
              <w:fldChar w:fldCharType="begin" w:fldLock="1"/>
            </w:r>
            <w:r w:rsidR="008147F9">
              <w:instrText>ADDIN CSL_CITATION {"citationItems":[{"id":"ITEM-1","itemData":{"DOI":"10.1016/j.aquaculture.2020.735085","abstract":"Apparent digestibility coefficients (ADCs) of five commercially available insect larvae meals, H. illucens (HI and HId), T. molitor (TM and TMd) and a locust meal (LM), obtained from different producers, were assessed in European sea bass (Dicentrarchus labrax) juveniles. Each experimental diet was obtained by replacing 20% of a commercial-based diet used as reference (DREF), with 1% of chromic oxide added, by a test ingredient. Each diet was fed to quadruplicate groups of fish (initial weight: 33 ± 1 g) and, after an acclimatization period, daily collection of faeces was performed during 12 days. Dry matter ADC was highest in TM (85%) and lowest in LM (40%). Protein ADC was high in TMd (93%); intermediate in HId and TM (87 and 89%, respectively); and moderate in LM and HI (74 and 76%, respectively). Overall, the ingredient with highest digestible total essential amino acids (EAAs) content was TMd, followed by TM which was higher than HId; HI had a moderate amount of digestible EAAs, and LM had the lowest values. Fat ADC was highest for HId, TMd and TM (93%-95%). Energy and phosphorus ADC were highest in TMd (84% and 91%, respectively) and lowest in LM (53% and 27%, respectively). In conclusion, the high protein level, high protein digestibility and high amount of digestible EAAs of TM and TMd (&gt; 89%) suggests that Tenebrio molitor larvae meals are the most promising protein sources tested for European sea bass, with potential to replace fishmeal without impairing nutrient digestibility.","author":[{"dropping-particle":"","family":"Basto","given":"A","non-dropping-particle":"","parse-names":false,"suffix":""},{"dropping-particle":"","family":"Matos","given":"E","non-dropping-particle":"","parse-names":false,"suffix":""},{"dropping-particle":"","family":"Valente","given":"L M P","non-dropping-particle":"","parse-names":false,"suffix":""}],"container-title":"Aquaculture","id":"ITEM-1","issued":{"date-parts":[["2020"]]},"note":"ABstract:\n-they nutritionally analyse a variety of insect meals for feeding to seabass\n\nMethods:\n-they receive both BSFLM and defatted BSFLM\n-AOAC methods were used throughout (w. all diff conversion factors) for proximate\n-a.a. used HCl hydrolysis and UPLC\n\nThings to note;\n-no info on sample prep, they received the diets (so could be prepupae)\n-they also anlayse deffated BSFLM\n-AOAC methods and %dm for prox\n-standrrd methods and %dm for a.a.","page":"735085","title":"Nutritional value of different insect larvae meals as protein sources for European sea bass (Dicentrarchus labrax) juveniles","type":"article-journal","volume":"521"},"uris":["http://www.mendeley.com/documents/?uuid=712ffedf-bbcd-3248-83e4-f66607b54cc6"]}],"mendeley":{"formattedCitation":"(14)","plainTextFormattedCitation":"(14)","previouslyFormattedCitation":"(15)"},"properties":{"noteIndex":0},"schema":"https://github.com/citation-style-language/schema/raw/master/csl-citation.json"}</w:instrText>
            </w:r>
            <w:r w:rsidR="00176068">
              <w:fldChar w:fldCharType="separate"/>
            </w:r>
            <w:r w:rsidR="008147F9" w:rsidRPr="008147F9">
              <w:rPr>
                <w:noProof/>
              </w:rPr>
              <w:t>(14)</w:t>
            </w:r>
            <w:r w:rsidR="00176068">
              <w:fldChar w:fldCharType="end"/>
            </w:r>
          </w:p>
        </w:tc>
        <w:tc>
          <w:tcPr>
            <w:tcW w:w="1063" w:type="dxa"/>
          </w:tcPr>
          <w:p w14:paraId="444D1AED" w14:textId="19835F49" w:rsidR="00601E21" w:rsidRDefault="00FE026B" w:rsidP="00601E21">
            <w:r>
              <w:t>BSF</w:t>
            </w:r>
          </w:p>
        </w:tc>
        <w:tc>
          <w:tcPr>
            <w:tcW w:w="1383" w:type="dxa"/>
          </w:tcPr>
          <w:p w14:paraId="5D0ED2EF" w14:textId="5FEB43D7"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1CBEF6B0" w14:textId="77777777" w:rsidR="00601E21" w:rsidRDefault="00601E21" w:rsidP="00601E21"/>
        </w:tc>
        <w:tc>
          <w:tcPr>
            <w:tcW w:w="1575" w:type="dxa"/>
          </w:tcPr>
          <w:p w14:paraId="650A8BF0" w14:textId="77777777" w:rsidR="00601E21" w:rsidRDefault="00601E21" w:rsidP="00601E21"/>
        </w:tc>
      </w:tr>
      <w:tr w:rsidR="00176068" w14:paraId="45BEB9C5" w14:textId="77777777" w:rsidTr="008147F9">
        <w:tc>
          <w:tcPr>
            <w:tcW w:w="3465" w:type="dxa"/>
          </w:tcPr>
          <w:p w14:paraId="0E374866" w14:textId="79FAC68C" w:rsidR="00601E21" w:rsidRDefault="00601E21" w:rsidP="00601E21">
            <w:r w:rsidRPr="00370087">
              <w:t>Bejaei et al.</w:t>
            </w:r>
            <w:r w:rsidR="00176068">
              <w:t xml:space="preserve"> </w:t>
            </w:r>
            <w:r w:rsidR="00176068">
              <w:fldChar w:fldCharType="begin" w:fldLock="1"/>
            </w:r>
            <w:r w:rsidR="008147F9">
              <w:instrText>ADDIN CSL_CITATION {"citationItems":[{"id":"ITEM-1","itemData":{"DOI":"10.3920/JIFF2019.0045","ISSN":"23524588","abstract":"Effects of including full-fat dried black soldier fly larvae (DBSFL) in laying hen diets on egg quality, fatty acid and metal compositions of the yolk, and the sensory characteristics of hard-boiled eggs were investigated. In addition to the control soy-based layer diet, two experimental diets with soybean meal partially (50%) and completely substituted by chopped DBSFL (10 and 18%, respectively) were examined. Ninety 18-wk-old Novogen Brown layers were randomly divided into six mobile trailers (3 diets x 2 replications) in a 17 week trial. Five eggs from each trailer were collected, weighed and stored in 4 °C for 24 hours on weeks 4, 6, 8, 10, 12, 14 and 16 of the study. Egg shell characteristics (presence of cracks, deformation, and weight and thickness) and interior egg quality (albumen weight and height, yolk weight and colour, and Haugh units) tests were then conducted, and the proportions of the weights of shell, yolk and albumen were calculated. For the yolk nutrient composition tests, 12 eggs from each group was randomly selected, and yolks were extracted and mixed to provide 100 g sample per diet. Six judges also evaluated the sensory attributes of eggs in six sessions (two eggs/session). Control eggs were heavier, and had higher shell and albumen weights than DBSFL eggs. They also had a thicker shell compared to 18% DBSFL eggs. 10% DBSFL eggs had heavier shell and higher yolk to albumen ratio than 18% DBSFL eggs. Yolk fat content increased with the increase in the DBSFL content of the feed. However, odour, flavour and texture perceptions were not affected. In conclusion, partial substitution of soybean meal and oil with DBSFL resulted in the production of eggs with comparable quality to control eggs.","author":[{"dropping-particle":"","family":"Bejaei","given":"M.","non-dropping-particle":"","parse-names":false,"suffix":""},{"dropping-particle":"","family":"Cheng","given":"K. M.","non-dropping-particle":"","parse-names":false,"suffix":""}],"container-title":"Journal of Insects as Food and Feed","id":"ITEM-1","issue":"3","issued":{"date-parts":[["2020"]]},"note":"ABstract:\n-they replace soybean meal w. BSFLM in hens diet to see how it impacts egg composition\n-they also proximately assess the larvae\n\nMethods:\n-dried BSFL which had been harvested before prepupae were provided; they had been raised on plant food waste\n-methods seem to be AOAC but v little info on proximate methods\n\nThings to note:\n-%dm\n-little method info but they seem to be AOAC\n-larvae raised on plant food waste","page":"305-314","title":"The effect of including full-fat dried black soldier fly larvae in laying hen diet on egg quality and sensory characteristics","type":"article-journal","volume":"6"},"uris":["http://www.mendeley.com/documents/?uuid=f21a5978-2760-43af-822b-068a684eccbf"]}],"mendeley":{"formattedCitation":"(15)","plainTextFormattedCitation":"(15)","previouslyFormattedCitation":"(16)"},"properties":{"noteIndex":0},"schema":"https://github.com/citation-style-language/schema/raw/master/csl-citation.json"}</w:instrText>
            </w:r>
            <w:r w:rsidR="00176068">
              <w:fldChar w:fldCharType="separate"/>
            </w:r>
            <w:r w:rsidR="008147F9" w:rsidRPr="008147F9">
              <w:rPr>
                <w:noProof/>
              </w:rPr>
              <w:t>(15)</w:t>
            </w:r>
            <w:r w:rsidR="00176068">
              <w:fldChar w:fldCharType="end"/>
            </w:r>
          </w:p>
        </w:tc>
        <w:tc>
          <w:tcPr>
            <w:tcW w:w="1063" w:type="dxa"/>
          </w:tcPr>
          <w:p w14:paraId="79E12A72" w14:textId="7A2DD4A4" w:rsidR="00601E21" w:rsidRDefault="00FE026B" w:rsidP="00601E21">
            <w:r>
              <w:t>BSF</w:t>
            </w:r>
          </w:p>
        </w:tc>
        <w:tc>
          <w:tcPr>
            <w:tcW w:w="1383" w:type="dxa"/>
          </w:tcPr>
          <w:p w14:paraId="4E265CDC" w14:textId="4B43A2F2"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0C55118" w14:textId="77777777" w:rsidR="00601E21" w:rsidRDefault="00601E21" w:rsidP="00601E21"/>
        </w:tc>
        <w:tc>
          <w:tcPr>
            <w:tcW w:w="1575" w:type="dxa"/>
          </w:tcPr>
          <w:p w14:paraId="1CC4D226" w14:textId="77777777" w:rsidR="00601E21" w:rsidRDefault="00601E21" w:rsidP="00601E21"/>
        </w:tc>
      </w:tr>
      <w:tr w:rsidR="00176068" w14:paraId="299DBBE7" w14:textId="77777777" w:rsidTr="008147F9">
        <w:tc>
          <w:tcPr>
            <w:tcW w:w="3465" w:type="dxa"/>
          </w:tcPr>
          <w:p w14:paraId="40E99CB9" w14:textId="33292CA8" w:rsidR="00601E21" w:rsidRDefault="00601E21" w:rsidP="00601E21">
            <w:r w:rsidRPr="00370087">
              <w:t>Belghit et al.</w:t>
            </w:r>
            <w:r w:rsidR="00176068">
              <w:t xml:space="preserve"> </w:t>
            </w:r>
            <w:r w:rsidR="00176068">
              <w:fldChar w:fldCharType="begin" w:fldLock="1"/>
            </w:r>
            <w:r w:rsidR="008147F9">
              <w:instrText>ADDIN CSL_CITATION {"citationItems":[{"id":"ITEM-1","itemData":{"DOI":"10.3390/ani9050222","abstract":"Simple Summary: Aquaculture is amongst the most efficient ways to produce animal protein for human consumption, and this sector is expected to continue to grow worldwide. Inclusion of novel protein sources, like insect meal, may help to mitigate the expected scarcities of feed resources and reduce environmental pressure. However, considered as processed animal protein (PAP), insect meal must comply with the respective legal constraints associated with PAP legislation to guarantee its safety for use as fish feed ingredients. Therefore, there is a need for the development of methods to identify and quantify the species origin of insect-based ingredients in aquafeed. In this study, we propose high-throughput tandem mass spectrometry for the identification and differentiation of 18 different insect meal samples from the species Hermetia illucens (8), Tenebrio molitor (5), Alphitobius diaperinus (3) and Acheta domesticus (2). Using high throughput proteomics tools in combination with direct spectral comparison, we were able to differentiate the insect meal samples according to the taxonomic classification of the insect species. Mass spectrometry-based proteomics is a powerful tool for the species-specific discrimination of insect meals for feed formulations. Abstract: Insect protein has the potential to become a sustainable feed ingredient for the rapidly growing aquaculture industry. In the European Union, insect derived protein is placed under the same legislation as processed animal proteins (PAP). It is therefore of interest to develop methods for regulatory use, which unambiguously identify the species origin of insect-based ingredients. We performed (i) total protein quantification of insect samples using the traditional nitrogen-to-protein conversion factor of 6.25 and the sum of anhydrous amino acids, (ii) quantitative amino acid profiling and (iii) high-throughput tandem mass spectrometry to describe and differentiate 18 different commercial-grade insect meal samples derived from Hermetia illucens (8), Tenebrio molitor (5), Alphitobius diaperinus (3) and Acheta domesticus (2). In addition, we investigated and compared different protein extraction and digestion protocols for proteomic analysis. We found that irrespective of sample preparation, shotgun proteomics in combination with direct spectral comparison were able to differentiate insect meal according to their taxonomic classification. The insect specific spectral libraries created in the presen…","author":[{"dropping-particle":"","family":"Belghit","given":"Ikram","non-dropping-particle":"","parse-names":false,"suffix":""},{"dropping-particle":"","family":"Lock","given":"Erik-Jan","non-dropping-particle":"","parse-names":false,"suffix":""},{"dropping-particle":"","family":"Fumière","given":"Olivier","non-dropping-particle":"","parse-names":false,"suffix":""},{"dropping-particle":"","family":"Lecrenier","given":"Marie-Caroline","non-dropping-particle":"","parse-names":false,"suffix":""},{"dropping-particle":"","family":"Renard","given":"Patricia","non-dropping-particle":"","parse-names":false,"suffix":""},{"dropping-particle":"","family":"Dieu","given":"Marc","non-dropping-particle":"","parse-names":false,"suffix":""},{"dropping-particle":"","family":"Berntssen","given":"Marc H G","non-dropping-particle":"","parse-names":false,"suffix":""},{"dropping-particle":"","family":"Palmblad","given":"Magnus","non-dropping-particle":"","parse-names":false,"suffix":""},{"dropping-particle":"","family":"Rasinger","given":"Josef D","non-dropping-particle":"","parse-names":false,"suffix":""}],"container-title":"Animals","id":"ITEM-1","issued":{"date-parts":[["2019"]]},"note":"ABstracts:\n-they profile different aspects of edible insect nutrition to develop spp specific markers for their identification.\n\nMethods:\n-they use 18 diff insect meals (8 of which are BSFL from diff companies)\n-a.a. analysis used HCl hydrolysis then LC\n-they quantify protein using both the Dumas method (6.25 factor - crude protein) and by the sum of a.a. (true protein)\n\nThings to note:\n-they receive and profile 8 different BSF meals, so I will take a mean of all of them to report (other than BSF 6 which seems to be an outlier based on the PCA)\n-they work out protein content via a 6.25 conversion factor but also by doing the sum of a.a. in order to work out the true N-Prot conversion factor (there are huge diff in some cases) -I'll report 6.25 conversion factor\n-no info on where the samples come from or how they're prepared","page":"222","title":"Species-Specific Discrimination of Insect Meals for Aquafeeds by Direct Comparison of Tandem Mass Spectra","type":"article-journal","volume":"9"},"uris":["http://www.mendeley.com/documents/?uuid=818172bc-150e-3408-be13-724822ddbd53"]}],"mendeley":{"formattedCitation":"(16)","plainTextFormattedCitation":"(16)","previouslyFormattedCitation":"(17)"},"properties":{"noteIndex":0},"schema":"https://github.com/citation-style-language/schema/raw/master/csl-citation.json"}</w:instrText>
            </w:r>
            <w:r w:rsidR="00176068">
              <w:fldChar w:fldCharType="separate"/>
            </w:r>
            <w:r w:rsidR="008147F9" w:rsidRPr="008147F9">
              <w:rPr>
                <w:noProof/>
              </w:rPr>
              <w:t>(16)</w:t>
            </w:r>
            <w:r w:rsidR="00176068">
              <w:fldChar w:fldCharType="end"/>
            </w:r>
          </w:p>
        </w:tc>
        <w:tc>
          <w:tcPr>
            <w:tcW w:w="1063" w:type="dxa"/>
          </w:tcPr>
          <w:p w14:paraId="5D2E3D19" w14:textId="025620DF" w:rsidR="00601E21" w:rsidRDefault="00FE026B" w:rsidP="00601E21">
            <w:r>
              <w:t>BSF</w:t>
            </w:r>
          </w:p>
        </w:tc>
        <w:tc>
          <w:tcPr>
            <w:tcW w:w="1383" w:type="dxa"/>
          </w:tcPr>
          <w:p w14:paraId="51EAC465" w14:textId="77777777" w:rsidR="00601E21" w:rsidRDefault="00601E21" w:rsidP="00601E21"/>
        </w:tc>
        <w:tc>
          <w:tcPr>
            <w:tcW w:w="1540" w:type="dxa"/>
          </w:tcPr>
          <w:p w14:paraId="367D2824" w14:textId="77777777" w:rsidR="00601E21" w:rsidRDefault="00601E21" w:rsidP="00601E21"/>
        </w:tc>
        <w:tc>
          <w:tcPr>
            <w:tcW w:w="1575" w:type="dxa"/>
          </w:tcPr>
          <w:p w14:paraId="7A79B18F" w14:textId="3D37CAB4" w:rsidR="00601E21" w:rsidRDefault="00FE026B" w:rsidP="00FE026B">
            <w:pPr>
              <w:jc w:val="center"/>
            </w:pPr>
            <w:r>
              <w:rPr>
                <w:rFonts w:ascii="Segoe UI Symbol" w:hAnsi="Segoe UI Symbol" w:cs="Segoe UI Symbol"/>
                <w:color w:val="333333"/>
                <w:shd w:val="clear" w:color="auto" w:fill="FFFFFF"/>
              </w:rPr>
              <w:t>✓</w:t>
            </w:r>
          </w:p>
        </w:tc>
      </w:tr>
      <w:tr w:rsidR="00176068" w14:paraId="4AC2C394" w14:textId="77777777" w:rsidTr="008147F9">
        <w:tc>
          <w:tcPr>
            <w:tcW w:w="3465" w:type="dxa"/>
          </w:tcPr>
          <w:p w14:paraId="233E57A0" w14:textId="3A00A85C" w:rsidR="00601E21" w:rsidRDefault="00601E21" w:rsidP="00601E21">
            <w:r w:rsidRPr="00370087">
              <w:t xml:space="preserve">Bosch et al. </w:t>
            </w:r>
            <w:r w:rsidR="00176068">
              <w:fldChar w:fldCharType="begin" w:fldLock="1"/>
            </w:r>
            <w:r w:rsidR="008147F9">
              <w:instrText>ADDIN CSL_CITATION {"citationItems":[{"id":"ITEM-1","itemData":{"DOI":"10.1017/jns.2014.23","abstract":"Insects have been proposed as a high-quality, efficient and sustainable dietary protein source. The present study evaluated the protein quality of a selection of insect species. Insect substrates were housefly pupae, adult house cricket, yellow mealworm larvae, lesser mealworm larvae, Morio worm larvae, black soldier fly larvae and pupae, six spot roach, death's head cockroach and Argentinean cockroach. Reference substrates were poultry meat meal, fish meal and soyabean meal. Substrates were analysed for DM, N, crude fat, ash and amino acid (AA) contents and for in vitro digestibility of organic matter (OM) and N. The nutrient composition, AA scores as well as in vitro OM and N digestibility varied considerably between insect substrates. For the AA score, the first limiting AA for most substrates was the combined requirement for Met and Cys. The pupae of the housefly and black soldier fly were high in protein and had high AA scores but were less digestible than other insect substrates. The protein content and AA score of house crickets were high and similar to that of fish meal; however, in vitro N digestibility was higher. The cockroaches were relatively high in protein but the indispensable AA contents, AA scores and the in vitro digestibility values were relatively low. In addition to the indices of protein quality, other aspects such as efficiency of conversion of organic side streams, feasibility of mass-production, product safety and pet owner perception are important for future dog and cat food application of insects as alternative protein source.","author":[{"dropping-particle":"","family":"Bosch","given":"G","non-dropping-particle":"","parse-names":false,"suffix":""},{"dropping-particle":"","family":"Zhang","given":"S","non-dropping-particle":"","parse-names":false,"suffix":""},{"dropping-particle":"","family":"Oonincx","given":"D G A B","non-dropping-particle":"","parse-names":false,"suffix":""},{"dropping-particle":"","family":"Hendriks","given":"W H","non-dropping-particle":"","parse-names":false,"suffix":""}],"container-title":"Journal of Nutritional Science","id":"ITEM-1","issued":{"date-parts":[["2014"]]},"note":"Abstract:\n-they proximately and a.a profile many spp of edible insects, including BSF L and P\n\nMethods:\n-BSFL were fed a broiler starter diet and freeze-dried on harvesting, before being milled\n-ash and protein followed AOAC (Kjeldahl, 6.25) whereas crude fat followed a method called Berntrop\n-a.a. used IEC (%CP)\n\nThings to note:\n-they also report prepupae but I've just used larvae\n-raised on chicken feed\n-units: %dm or %CP\n-AOAC methods","page":"e29","title":"Protein quality of insects as potential ingredients for dog and cat foods","type":"article-journal","volume":"3"},"uris":["http://www.mendeley.com/documents/?uuid=9b046b5d-d092-3ae3-a702-2eb4d832847c"]}],"mendeley":{"formattedCitation":"(17)","plainTextFormattedCitation":"(17)","previouslyFormattedCitation":"(18)"},"properties":{"noteIndex":0},"schema":"https://github.com/citation-style-language/schema/raw/master/csl-citation.json"}</w:instrText>
            </w:r>
            <w:r w:rsidR="00176068">
              <w:fldChar w:fldCharType="separate"/>
            </w:r>
            <w:r w:rsidR="008147F9" w:rsidRPr="008147F9">
              <w:rPr>
                <w:noProof/>
              </w:rPr>
              <w:t>(17)</w:t>
            </w:r>
            <w:r w:rsidR="00176068">
              <w:fldChar w:fldCharType="end"/>
            </w:r>
          </w:p>
        </w:tc>
        <w:tc>
          <w:tcPr>
            <w:tcW w:w="1063" w:type="dxa"/>
          </w:tcPr>
          <w:p w14:paraId="29B44C46" w14:textId="0F262565" w:rsidR="00601E21" w:rsidRDefault="00FE026B" w:rsidP="00601E21">
            <w:r>
              <w:t>BSF</w:t>
            </w:r>
          </w:p>
        </w:tc>
        <w:tc>
          <w:tcPr>
            <w:tcW w:w="1383" w:type="dxa"/>
          </w:tcPr>
          <w:p w14:paraId="04DEE749" w14:textId="45753B54"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765B846D" w14:textId="77777777" w:rsidR="00601E21" w:rsidRDefault="00601E21" w:rsidP="00601E21"/>
        </w:tc>
        <w:tc>
          <w:tcPr>
            <w:tcW w:w="1575" w:type="dxa"/>
          </w:tcPr>
          <w:p w14:paraId="2FF4508B" w14:textId="3D71E2BA" w:rsidR="00601E21" w:rsidRDefault="00FE026B" w:rsidP="00FE026B">
            <w:pPr>
              <w:jc w:val="center"/>
            </w:pPr>
            <w:r>
              <w:rPr>
                <w:rFonts w:ascii="Segoe UI Symbol" w:hAnsi="Segoe UI Symbol" w:cs="Segoe UI Symbol"/>
                <w:color w:val="333333"/>
                <w:shd w:val="clear" w:color="auto" w:fill="FFFFFF"/>
              </w:rPr>
              <w:t>✓</w:t>
            </w:r>
          </w:p>
        </w:tc>
      </w:tr>
      <w:tr w:rsidR="00176068" w14:paraId="45D80975" w14:textId="77777777" w:rsidTr="008147F9">
        <w:tc>
          <w:tcPr>
            <w:tcW w:w="3465" w:type="dxa"/>
          </w:tcPr>
          <w:p w14:paraId="2CD5F1DD" w14:textId="67384282" w:rsidR="00601E21" w:rsidRDefault="00601E21" w:rsidP="00601E21">
            <w:r w:rsidRPr="00370087">
              <w:t xml:space="preserve">Bosch et al. </w:t>
            </w:r>
            <w:r w:rsidR="00176068">
              <w:fldChar w:fldCharType="begin" w:fldLock="1"/>
            </w:r>
            <w:r w:rsidR="008147F9">
              <w:instrText>ADDIN CSL_CITATION {"citationItems":[{"id":"ITEM-1","itemData":{"DOI":"10.1017/jns.2014.23","abstract":"Insects have been proposed as a high-quality, efficient and sustainable dietary protein source. The present study evaluated the protein quality of a selection of insect species. Insect substrates were housefly pupae, adult house cricket, yellow mealworm larvae, lesser mealworm larvae, Morio worm larvae, black soldier fly larvae and pupae, six spot roach, death's head cockroach and Argentinean cockroach. Reference substrates were poultry meat meal, fish meal and soyabean meal. Substrates were analysed for DM, N, crude fat, ash and amino acid (AA) contents and for in vitro digestibility of organic matter (OM) and N. The nutrient composition, AA scores as well as in vitro OM and N digestibility varied considerably between insect substrates. For the AA score, the first limiting AA for most substrates was the combined requirement for Met and Cys. The pupae of the housefly and black soldier fly were high in protein and had high AA scores but were less digestible than other insect substrates. The protein content and AA score of house crickets were high and similar to that of fish meal; however, in vitro N digestibility was higher. The cockroaches were relatively high in protein but the indispensable AA contents, AA scores and the in vitro digestibility values were relatively low. In addition to the indices of protein quality, other aspects such as efficiency of conversion of organic side streams, feasibility of mass-production, product safety and pet owner perception are important for future dog and cat food application of insects as alternative protein source.","author":[{"dropping-particle":"","family":"Bosch","given":"G","non-dropping-particle":"","parse-names":false,"suffix":""},{"dropping-particle":"","family":"Zhang","given":"S","non-dropping-particle":"","parse-names":false,"suffix":""},{"dropping-particle":"","family":"Oonincx","given":"D G A B","non-dropping-particle":"","parse-names":false,"suffix":""},{"dropping-particle":"","family":"Hendriks","given":"W H","non-dropping-particle":"","parse-names":false,"suffix":""}],"container-title":"Journal of Nutritional Science","id":"ITEM-1","issued":{"date-parts":[["2014"]]},"note":"Abstract:\n-they proximately and a.a profile many spp of edible insects, including BSF L and P\n\nMethods:\n-BSFL were fed a broiler starter diet and freeze-dried on harvesting, before being milled\n-ash and protein followed AOAC (Kjeldahl, 6.25) whereas crude fat followed a method called Berntrop\n-a.a. used IEC (%CP)\n\nThings to note:\n-they also report prepupae but I've just used larvae\n-raised on chicken feed\n-units: %dm or %CP\n-AOAC methods","page":"e29","title":"Protein quality of insects as potential ingredients for dog and cat foods","type":"article-journal","volume":"3"},"uris":["http://www.mendeley.com/documents/?uuid=9b046b5d-d092-3ae3-a702-2eb4d832847c"]}],"mendeley":{"formattedCitation":"(17)","plainTextFormattedCitation":"(17)","previouslyFormattedCitation":"(18)"},"properties":{"noteIndex":0},"schema":"https://github.com/citation-style-language/schema/raw/master/csl-citation.json"}</w:instrText>
            </w:r>
            <w:r w:rsidR="00176068">
              <w:fldChar w:fldCharType="separate"/>
            </w:r>
            <w:r w:rsidR="008147F9" w:rsidRPr="008147F9">
              <w:rPr>
                <w:noProof/>
              </w:rPr>
              <w:t>(17)</w:t>
            </w:r>
            <w:r w:rsidR="00176068">
              <w:fldChar w:fldCharType="end"/>
            </w:r>
          </w:p>
        </w:tc>
        <w:tc>
          <w:tcPr>
            <w:tcW w:w="1063" w:type="dxa"/>
          </w:tcPr>
          <w:p w14:paraId="26AC70BF" w14:textId="7050C980" w:rsidR="00601E21" w:rsidRDefault="00FE026B" w:rsidP="00601E21">
            <w:r>
              <w:t>HSF</w:t>
            </w:r>
          </w:p>
        </w:tc>
        <w:tc>
          <w:tcPr>
            <w:tcW w:w="1383" w:type="dxa"/>
          </w:tcPr>
          <w:p w14:paraId="406E1179" w14:textId="77777777" w:rsidR="00601E21" w:rsidRDefault="00601E21" w:rsidP="00601E21"/>
        </w:tc>
        <w:tc>
          <w:tcPr>
            <w:tcW w:w="1540" w:type="dxa"/>
          </w:tcPr>
          <w:p w14:paraId="59A130BD" w14:textId="77777777" w:rsidR="00601E21" w:rsidRDefault="00601E21" w:rsidP="00601E21"/>
        </w:tc>
        <w:tc>
          <w:tcPr>
            <w:tcW w:w="1575" w:type="dxa"/>
          </w:tcPr>
          <w:p w14:paraId="17D79E13" w14:textId="664F20AB" w:rsidR="00601E21" w:rsidRDefault="00FE026B" w:rsidP="00FE026B">
            <w:pPr>
              <w:jc w:val="center"/>
            </w:pPr>
            <w:r>
              <w:rPr>
                <w:rFonts w:ascii="Segoe UI Symbol" w:hAnsi="Segoe UI Symbol" w:cs="Segoe UI Symbol"/>
                <w:color w:val="333333"/>
                <w:shd w:val="clear" w:color="auto" w:fill="FFFFFF"/>
              </w:rPr>
              <w:t>✓</w:t>
            </w:r>
          </w:p>
        </w:tc>
      </w:tr>
      <w:tr w:rsidR="00176068" w14:paraId="4B164667" w14:textId="77777777" w:rsidTr="008147F9">
        <w:tc>
          <w:tcPr>
            <w:tcW w:w="3465" w:type="dxa"/>
          </w:tcPr>
          <w:p w14:paraId="7F40071C" w14:textId="0D36D0AE" w:rsidR="00601E21" w:rsidRDefault="00601E21" w:rsidP="00601E21">
            <w:r w:rsidRPr="00370087">
              <w:t>Bussler, Rumpold et al.</w:t>
            </w:r>
            <w:r w:rsidR="00176068">
              <w:t xml:space="preserve"> </w:t>
            </w:r>
            <w:r w:rsidR="00176068">
              <w:fldChar w:fldCharType="begin" w:fldLock="1"/>
            </w:r>
            <w:r w:rsidR="008147F9">
              <w:instrText>ADDIN CSL_CITATION {"citationItems":[{"id":"ITEM-1","itemData":{"DOI":"10.1016/j.heliyon.2016.e00218","ISSN":"24058440","abstract":"Depending on the species, edible insects are highly nutritious and thus represent a noteworthy alternative food and feed source. The current work investigates the protein extractability and techno-functionality of insect flour fractions recovered from Tenebrio molitor and Hermetia illucens. T. molitor and H. illucens flours contained about 20% crude fat and 60% and 36 % crude protein, respectively. Defatting reduced the crude fat content to 2.8% (T. molitor) and 8.8% (H. illucens) and increased the crude protein content to 68% and 47%, respectively. To isolate proteins from the flours, protein solubility was optimized by varying the pH, the ionic strength, and the extraction temperature of the solvent. All products and by-products accumulated in the protein production process were characterized by composition, selected techno-functional properties, protein solubility, composition and structure as well as their microbial load.","author":[{"dropping-particle":"","family":"Bußler","given":"Sara","non-dropping-particle":"","parse-names":false,"suffix":""},{"dropping-particle":"","family":"Rumpold","given":"Birgit A.","non-dropping-particle":"","parse-names":false,"suffix":""},{"dropping-particle":"","family":"Jander","given":"Elisabeth","non-dropping-particle":"","parse-names":false,"suffix":""},{"dropping-particle":"","family":"Rawel","given":"Harshadrai M.","non-dropping-particle":"","parse-names":false,"suffix":""},{"dropping-particle":"","family":"Schlüter","given":"Oliver K.","non-dropping-particle":"","parse-names":false,"suffix":""}],"container-title":"Heliyon","id":"ITEM-1","issue":"12","issued":{"date-parts":[["2016"]]},"note":"Abstract:\n-they work on extracting the protein and fat from BSFLM\n\nMethods:\n-they receive larvae and freeze dry them (they also defat one group)\n-standard methods (Kjeldahl w. 6.25)\n\nThings to note:\n-they defat one larval group but I've just used full fat\n-standard methods\n-triplicate\n-%dm","title":"Recovery and techno-functionality of flours and proteins from two edible insect species: Meal worm (Tenebrio molitor) and black soldier fly (Hermetia illucens) larvae","type":"article-journal","volume":"2"},"uris":["http://www.mendeley.com/documents/?uuid=548cb020-e38b-4ae0-99b9-d929f1320257"]}],"mendeley":{"formattedCitation":"(18)","plainTextFormattedCitation":"(18)","previouslyFormattedCitation":"(19)"},"properties":{"noteIndex":0},"schema":"https://github.com/citation-style-language/schema/raw/master/csl-citation.json"}</w:instrText>
            </w:r>
            <w:r w:rsidR="00176068">
              <w:fldChar w:fldCharType="separate"/>
            </w:r>
            <w:r w:rsidR="008147F9" w:rsidRPr="008147F9">
              <w:rPr>
                <w:noProof/>
              </w:rPr>
              <w:t>(18)</w:t>
            </w:r>
            <w:r w:rsidR="00176068">
              <w:fldChar w:fldCharType="end"/>
            </w:r>
          </w:p>
        </w:tc>
        <w:tc>
          <w:tcPr>
            <w:tcW w:w="1063" w:type="dxa"/>
          </w:tcPr>
          <w:p w14:paraId="565DB368" w14:textId="6C08B480" w:rsidR="00601E21" w:rsidRDefault="00FE026B" w:rsidP="00601E21">
            <w:r>
              <w:t>BSF</w:t>
            </w:r>
          </w:p>
        </w:tc>
        <w:tc>
          <w:tcPr>
            <w:tcW w:w="1383" w:type="dxa"/>
          </w:tcPr>
          <w:p w14:paraId="63B88EE5" w14:textId="25019121"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A4ED988" w14:textId="77777777" w:rsidR="00601E21" w:rsidRDefault="00601E21" w:rsidP="00601E21"/>
        </w:tc>
        <w:tc>
          <w:tcPr>
            <w:tcW w:w="1575" w:type="dxa"/>
          </w:tcPr>
          <w:p w14:paraId="7DFC1749" w14:textId="77777777" w:rsidR="00601E21" w:rsidRDefault="00601E21" w:rsidP="00601E21"/>
        </w:tc>
      </w:tr>
      <w:tr w:rsidR="00176068" w14:paraId="3EE27259" w14:textId="77777777" w:rsidTr="008147F9">
        <w:tc>
          <w:tcPr>
            <w:tcW w:w="3465" w:type="dxa"/>
          </w:tcPr>
          <w:p w14:paraId="3097B310" w14:textId="25A10C86" w:rsidR="00601E21" w:rsidRDefault="00601E21" w:rsidP="00601E21">
            <w:r w:rsidRPr="00370087">
              <w:t xml:space="preserve">Campbell et al. </w:t>
            </w:r>
            <w:r w:rsidR="00176068">
              <w:fldChar w:fldCharType="begin" w:fldLock="1"/>
            </w:r>
            <w:r w:rsidR="008147F9">
              <w:instrText>ADDIN CSL_CITATION {"citationItems":[{"id":"ITEM-1","itemData":{"DOI":"10.3390/ani10040682","abstract":"Simple Summary: While facing climate change and natural resource scarcity, ensuring sufficient, nutritious, safe, and affordable protein sources to a fast-growing feed demand becomes increasingly challenging. The emerging insect sector has the potential to improve the circularity of the agri-food chain thanks to their ability to upcycle industrial organic wastes into valuable biomass that can be included as a feed ingredient for livestock. The black soldier fly is considered one of the most promising insect species for its large-scale production due to its ability to be reared in a wide variety of organic substrates. However, more information is required regarding the suitability of agri-food by-products and processing techniques to ensure the quality of the final insect-derived products for large-scale production. The present study showed that breweries' by-products are a suitable source of substrate for the development of black soldier fly larvae as an ingredient for both ruminant and non-ruminant livestock feed. High-pressure processing showed no clear improvement in terms of decontamination capacity and digestibility in comparison to heating treatment, resulting in a less cost-effective process for large-scale production of black soldier fly larvae. Abstract: Black soldier fly larvae (BSFL) are gaining importance in animal feeding due to their ability to upcycle low-value agroindustry by-products into high-protein biomass. The present study evaluated the nutritional composition of BSFL reared on brewer's by-product (BBP) and the impact of thermal (90 • C for 10/15 min) and high-pressure processing (HPP; 400/600MPa for 1.5/10 min) treatments on the microbial levels and in vitro digestibility in both ruminant and monogastric models. BBP-reared BSFL contained a high level of protein, amino acids, lauric acid, and calcium, and high counts of total viable counts (TVC; 7.97), Enterobacteriaceae (7.65), lactic acid bacteria (LAB; 6.50), and yeasts and moulds (YM; 5.07). Thermal processing was more effective (p &lt; 0.05) than any of the HPP treatments in reducing TVC. Both temperature of 90 • C and pressure of 600 MPa reduced the levels of Enterobacteriaceae, LAB, and YM below the detection limit. In contrast, the application of the 400 MPa showed a reduced inactivation (p &lt; 0.05) potential. Heat-treated samples did not result in any significant changes (p &gt; 0.05) on any of the in vitro digestibility models, whereas HPP showed increased and decreased ruminal …","author":[{"dropping-particle":"","family":"Campbell","given":"M","non-dropping-particle":"","parse-names":false,"suffix":""},{"dropping-particle":"","family":"Ortuño","given":"J","non-dropping-particle":"","parse-names":false,"suffix":""},{"dropping-particle":"","family":"Stratakos","given":"A C","non-dropping-particle":"","parse-names":false,"suffix":""},{"dropping-particle":"","family":"Linton","given":"M","non-dropping-particle":"","parse-names":false,"suffix":""},{"dropping-particle":"","family":"Corcionivoschi","given":"N","non-dropping-particle":"","parse-names":false,"suffix":""},{"dropping-particle":"","family":"Elliott","given":"T","non-dropping-particle":"","parse-names":false,"suffix":""},{"dropping-particle":"","family":"Koidis","given":"A","non-dropping-particle":"","parse-names":false,"suffix":""},{"dropping-particle":"","family":"Theodoridou","given":"K","non-dropping-particle":"","parse-names":false,"suffix":""}],"container-title":"Animals","id":"ITEM-1","issued":{"date-parts":[["2020"]]},"note":"ABstract:\n-here they chemically analyse BSF larvae raised on by-products from breweries\n-they also heat and pressure the BSFL to see the impact of this on digestibility\n\nMethods:\n-they received BSFL raised on brewers' by-products and killed them\n-all chemical analyses on freeze-dried larvae\n-proximate followed AOAC in triplicate, other than protein which used Dumas, although still with the 6.25 conversion factor\n-AA and FA analyses followed HPLC and GC respectively, both on a single sample\n\nThings to note:\n-Brewers' by-product\n-AA units","page":"682","title":"Impact of Thermal and High-Pressure Treatments on the Microbiological Quality and In Vitro Digestibility of Black Soldier Fly (Hermetia illucens) Larvae","type":"article-journal","volume":"10"},"uris":["http://www.mendeley.com/documents/?uuid=8ef7be9a-ed90-3bbd-b8c2-f8aa6b3ab4d8"]}],"mendeley":{"formattedCitation":"(19)","plainTextFormattedCitation":"(19)","previouslyFormattedCitation":"(20)"},"properties":{"noteIndex":0},"schema":"https://github.com/citation-style-language/schema/raw/master/csl-citation.json"}</w:instrText>
            </w:r>
            <w:r w:rsidR="00176068">
              <w:fldChar w:fldCharType="separate"/>
            </w:r>
            <w:r w:rsidR="008147F9" w:rsidRPr="008147F9">
              <w:rPr>
                <w:noProof/>
              </w:rPr>
              <w:t>(19)</w:t>
            </w:r>
            <w:r w:rsidR="00176068">
              <w:fldChar w:fldCharType="end"/>
            </w:r>
          </w:p>
        </w:tc>
        <w:tc>
          <w:tcPr>
            <w:tcW w:w="1063" w:type="dxa"/>
          </w:tcPr>
          <w:p w14:paraId="46BD37E4" w14:textId="3B77F8A4" w:rsidR="00601E21" w:rsidRDefault="00FE026B" w:rsidP="00601E21">
            <w:r>
              <w:t>BSF</w:t>
            </w:r>
          </w:p>
        </w:tc>
        <w:tc>
          <w:tcPr>
            <w:tcW w:w="1383" w:type="dxa"/>
          </w:tcPr>
          <w:p w14:paraId="6415FFD1" w14:textId="048A7563"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B03D489" w14:textId="77777777" w:rsidR="00601E21" w:rsidRDefault="00601E21" w:rsidP="00601E21"/>
        </w:tc>
        <w:tc>
          <w:tcPr>
            <w:tcW w:w="1575" w:type="dxa"/>
          </w:tcPr>
          <w:p w14:paraId="1CFD5CEB" w14:textId="77777777" w:rsidR="00601E21" w:rsidRDefault="00601E21" w:rsidP="00601E21"/>
        </w:tc>
      </w:tr>
      <w:tr w:rsidR="00176068" w14:paraId="2240B604" w14:textId="77777777" w:rsidTr="008147F9">
        <w:tc>
          <w:tcPr>
            <w:tcW w:w="3465" w:type="dxa"/>
          </w:tcPr>
          <w:p w14:paraId="1049850B" w14:textId="5C76B83C" w:rsidR="00601E21" w:rsidRDefault="00601E21" w:rsidP="00601E21">
            <w:r w:rsidRPr="00370087">
              <w:t>Chia et al.</w:t>
            </w:r>
            <w:r w:rsidR="00176068">
              <w:t xml:space="preserve"> </w:t>
            </w:r>
            <w:r w:rsidR="00176068">
              <w:fldChar w:fldCharType="begin" w:fldLock="1"/>
            </w:r>
            <w:r w:rsidR="008147F9">
              <w:instrText>ADDIN CSL_CITATION {"citationItems":[{"id":"ITEM-1","itemData":{"DOI":"10.3390/ani9100705","abstract":"Simple Summary: Pig keeping is an important source of income but the high cost of fishmeal (FM), which is the main protein source in animal feeds, has hindered the sector from realizing its full potential. As an alternative, we investigated the suitability of a meal derived from black soldier fly larvae (BSFLM) as a protein source. Pigs were fed different diet types: Control (no BSFLM: 0% (T0)), 25% (T25), 50% (T50), 75% (T75) and 100% (T100) replacement of FM by BSFLM. Average daily feed intake, body weight gain and feed conversion ratio were not affected by the replacement of FM by BSFLM. Red or white blood cell parameters did not differ among diets, except for neutrophil counts, which were higher at T75 and T100 compared to T0. At T25, T75 and T100, pigs had lower platelet counts compared to pigs fed T0 and T50. Dietary BSFLM inclusion did not influence blood cholesterol levels. The cost-benefit ratio and return on investment were similar across diets. Our study shows that BSFLM is a suitable and cost-effective alternative to FM in pig feeds. Abstract: Pig production is one of the fastest growing livestock sectors. Development of this sector is hampered by rapidly increasing costs of fishmeal (FM), which is a common protein source in animal feeds. Here, we explored the potential of substituting FM with black soldier fly larval meal (BSFLM) on growth and blood parameters of pigs as well as economic aspects. At weaning, 40 hybrid pigs, i.e., crossbreeds of purebred Large White and Landrace were randomly assigned to five iso-nitrogenous and iso-energetic dietary treatments: Control (0% BSFLM and 100% FM (T0)), and FM replaced at 25% (T25), 50% (T50), 75% (T75) and 100% (T100) with BSFLM. Average daily feed intake (ADFI), average daily gain (ADG), body weight gain (BWG) and feed conversion ratio (FCR) were calculated for the whole trial. Hematological and serum biochemical parameters, the cost-benefit ratio (CBR) and return on investment (RoI) were evaluated. No significant effect of diet type was observed on feed intake and daily weight gain. Red or white blood cell indices did not differ among diets. Pigs fed T25, T75 and T100, had lower platelet counts compared to T0 and T50. Dietary inclusion of BSFLM did not affect blood total cholesterol, triglycerides, low-density lipoprotein and high-density lipoprotein.","author":[{"dropping-particle":"","family":"Chia","given":"Shaphan Y","non-dropping-particle":"","parse-names":false,"suffix":""},{"dropping-particle":"","family":"Tanga","given":"Chrysantus M","non-dropping-particle":"","parse-names":false,"suffix":""},{"dropping-particle":"","family":"Osuga","given":"Isaac M","non-dropping-particle":"","parse-names":false,"suffix":""},{"dropping-particle":"","family":"Alaru","given":"Alphonce O","non-dropping-particle":"","parse-names":false,"suffix":""},{"dropping-particle":"","family":"Mwangi","given":"David M","non-dropping-particle":"","parse-names":false,"suffix":""},{"dropping-particle":"","family":"Githinji","given":"Macdonald","non-dropping-particle":"","parse-names":false,"suffix":""},{"dropping-particle":"","family":"Subramanian","given":"Sevgan","non-dropping-particle":"","parse-names":false,"suffix":""},{"dropping-particle":"","family":"Fiaboe","given":"Komi K M","non-dropping-particle":"","parse-names":false,"suffix":""},{"dropping-particle":"","family":"Ekesi","given":"Sunday","non-dropping-particle":"","parse-names":false,"suffix":""},{"dropping-particle":"","family":"Loon","given":"Joop J A","non-dropping-particle":"van","parse-names":false,"suffix":""},{"dropping-particle":"","family":"Dicke","given":"Marcel","non-dropping-particle":"","parse-names":false,"suffix":""}],"container-title":"Animals","id":"ITEM-1","issued":{"date-parts":[["2019"]]},"note":"Abstract:\n-they replace FM w. BSFLM in pigs\n-do they nutritionally assess larvae alone? YES\n\nMethods:\n-larvae were grown on brewers' grains, dried and milled\n-a.a. used an amino acid analyser. Proximate used standard methods\n\nThings to note:\n-raised on brewers waste\n-%dm\n-methods fine","page":"705","title":"Effect of Dietary Replacement of Fishmeal by Insect Meal on Growth Performance, Blood Profiles and Economics of Growing Pigs in Kenya","type":"article-journal","volume":"9"},"uris":["http://www.mendeley.com/documents/?uuid=7596892d-329b-3ef1-b534-3389c6de5e6f"]}],"mendeley":{"formattedCitation":"(20)","plainTextFormattedCitation":"(20)","previouslyFormattedCitation":"(21)"},"properties":{"noteIndex":0},"schema":"https://github.com/citation-style-language/schema/raw/master/csl-citation.json"}</w:instrText>
            </w:r>
            <w:r w:rsidR="00176068">
              <w:fldChar w:fldCharType="separate"/>
            </w:r>
            <w:r w:rsidR="008147F9" w:rsidRPr="008147F9">
              <w:rPr>
                <w:noProof/>
              </w:rPr>
              <w:t>(20)</w:t>
            </w:r>
            <w:r w:rsidR="00176068">
              <w:fldChar w:fldCharType="end"/>
            </w:r>
          </w:p>
        </w:tc>
        <w:tc>
          <w:tcPr>
            <w:tcW w:w="1063" w:type="dxa"/>
          </w:tcPr>
          <w:p w14:paraId="6F81C020" w14:textId="5E83634C" w:rsidR="00601E21" w:rsidRDefault="00FE026B" w:rsidP="00601E21">
            <w:r>
              <w:t>BSF</w:t>
            </w:r>
          </w:p>
        </w:tc>
        <w:tc>
          <w:tcPr>
            <w:tcW w:w="1383" w:type="dxa"/>
          </w:tcPr>
          <w:p w14:paraId="5FB47041" w14:textId="11DE96A4"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2843455B" w14:textId="77777777" w:rsidR="00601E21" w:rsidRDefault="00601E21" w:rsidP="00601E21"/>
        </w:tc>
        <w:tc>
          <w:tcPr>
            <w:tcW w:w="1575" w:type="dxa"/>
          </w:tcPr>
          <w:p w14:paraId="37C8826F" w14:textId="77777777" w:rsidR="00601E21" w:rsidRDefault="00601E21" w:rsidP="00601E21"/>
        </w:tc>
      </w:tr>
      <w:tr w:rsidR="00176068" w14:paraId="3DCF720A" w14:textId="77777777" w:rsidTr="008147F9">
        <w:tc>
          <w:tcPr>
            <w:tcW w:w="3465" w:type="dxa"/>
          </w:tcPr>
          <w:p w14:paraId="27937B31" w14:textId="0A1AD2DC" w:rsidR="00601E21" w:rsidRDefault="00601E21" w:rsidP="00601E21">
            <w:r w:rsidRPr="00370087">
              <w:t>Chia et al.</w:t>
            </w:r>
            <w:r w:rsidR="00176068">
              <w:t xml:space="preserve"> </w:t>
            </w:r>
            <w:r w:rsidR="00176068">
              <w:fldChar w:fldCharType="begin" w:fldLock="1"/>
            </w:r>
            <w:r w:rsidR="008147F9">
              <w:instrText>ADDIN CSL_CITATION {"citationItems":[{"id":"ITEM-1","itemData":{"DOI":"10.1111/eea.12940","ISSN":"15707458","abstract":"Black soldier fly (BSF) larvae, Hermetia illucens L. (Diptera: Stratiomyidae), bio-convert organic side streams into high-quality biomass, the composition of which largely depends on the side stream used. In the present study, BSF larvae were reared on feed substrates composed of dried brewers’ spent grains, each supplemented with either water, waste brewer’s yeast, or a mixture of waste brewer’s yeast and cane molasses to obtain 12 different substrates: barley/water, barley/yeast, barley/yeast/molasses, malted barley/water, malted barley/yeast, malted barley/yeast/molasses, malted corn/water, malted corn/yeast, malted corn/yeast/molasses, sorghum-barley/water, sorghum-barley/yeast, and sorghum-barley/yeast/molasses. The crude protein, fat, ash, and mineral contents of the BSF larvae fed each feed substrate were quantified by chemical analyses. The effect of substrate, supplementation, and their interaction on crude protein, fat, and ash contents of BSF larval body composition was significant. Calcium, phosphorus, and potassium were the most abundant macrominerals in the larvae and their concentrations differed significantly among substrates. These findings provide important information to support the use of BSF larval meal as potential new source of nutrient-rich and sustainable animal feed ingredients to substitute expensive and scarce protein sources such as fishmeal and soya bean meal.","author":[{"dropping-particle":"","family":"Chia","given":"Shaphan Y.","non-dropping-particle":"","parse-names":false,"suffix":""},{"dropping-particle":"","family":"Tanga","given":"Chrysantus M.","non-dropping-particle":"","parse-names":false,"suffix":""},{"dropping-particle":"","family":"Osuga","given":"Isaac M.","non-dropping-particle":"","parse-names":false,"suffix":""},{"dropping-particle":"","family":"Cheseto","given":"Xavier","non-dropping-particle":"","parse-names":false,"suffix":""},{"dropping-particle":"","family":"Ekesi","given":"Sunday","non-dropping-particle":"","parse-names":false,"suffix":""},{"dropping-particle":"","family":"Dicke","given":"Marcel","non-dropping-particle":"","parse-names":false,"suffix":""},{"dropping-particle":"","family":"Loon","given":"Joop J.A.","non-dropping-particle":"van","parse-names":false,"suffix":""}],"container-title":"Entomologia Experimentalis et Applicata","id":"ITEM-1","issue":"6-7","issued":{"date-parts":[["2020"]]},"note":"ABstract:\n-they nutritionally profile BSFL raised on 12 different substrates (w. diff mixtures of brewers grains, yeast, cane molasses etc)\n\nMethods:\n-they harvest 5th instar larvae and dry and mill them\n-proximate analyses all followed AOAC (using 4.76 factor) in triplicate\n\nThings to note:\n-there are 12 different substrates, which to use? the most control-like one seems barley mixed with water\n-AOAC (4.76)\n-triplicate\n-5th instar\n-%dm","page":"472-481","title":"Nutritional composition of black soldier fly larvae feeding on agro-industrial by-products","type":"article-journal","volume":"168"},"uris":["http://www.mendeley.com/documents/?uuid=5ffc3fac-25ea-48f1-9f83-ed954d279738"]}],"mendeley":{"formattedCitation":"(21)","plainTextFormattedCitation":"(21)","previouslyFormattedCitation":"(22)"},"properties":{"noteIndex":0},"schema":"https://github.com/citation-style-language/schema/raw/master/csl-citation.json"}</w:instrText>
            </w:r>
            <w:r w:rsidR="00176068">
              <w:fldChar w:fldCharType="separate"/>
            </w:r>
            <w:r w:rsidR="008147F9" w:rsidRPr="008147F9">
              <w:rPr>
                <w:noProof/>
              </w:rPr>
              <w:t>(21)</w:t>
            </w:r>
            <w:r w:rsidR="00176068">
              <w:fldChar w:fldCharType="end"/>
            </w:r>
          </w:p>
        </w:tc>
        <w:tc>
          <w:tcPr>
            <w:tcW w:w="1063" w:type="dxa"/>
          </w:tcPr>
          <w:p w14:paraId="5FE9C211" w14:textId="5AFF5EA4" w:rsidR="00601E21" w:rsidRDefault="00FE026B" w:rsidP="00601E21">
            <w:r>
              <w:t>BSF</w:t>
            </w:r>
          </w:p>
        </w:tc>
        <w:tc>
          <w:tcPr>
            <w:tcW w:w="1383" w:type="dxa"/>
          </w:tcPr>
          <w:p w14:paraId="25C6FA04" w14:textId="2345DBFC"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5D723E3F" w14:textId="77777777" w:rsidR="00601E21" w:rsidRDefault="00601E21" w:rsidP="00601E21"/>
        </w:tc>
        <w:tc>
          <w:tcPr>
            <w:tcW w:w="1575" w:type="dxa"/>
          </w:tcPr>
          <w:p w14:paraId="02CAEC14" w14:textId="77777777" w:rsidR="00601E21" w:rsidRDefault="00601E21" w:rsidP="00601E21"/>
        </w:tc>
      </w:tr>
      <w:tr w:rsidR="00176068" w14:paraId="4A3885F4" w14:textId="77777777" w:rsidTr="008147F9">
        <w:tc>
          <w:tcPr>
            <w:tcW w:w="3465" w:type="dxa"/>
          </w:tcPr>
          <w:p w14:paraId="5A56BB02" w14:textId="150C5F77" w:rsidR="00601E21" w:rsidRDefault="00601E21" w:rsidP="00601E21">
            <w:r w:rsidRPr="00370087">
              <w:t xml:space="preserve">Chu et al. </w:t>
            </w:r>
            <w:r w:rsidR="000D4391">
              <w:fldChar w:fldCharType="begin" w:fldLock="1"/>
            </w:r>
            <w:r w:rsidR="008147F9">
              <w:instrText>ADDIN CSL_CITATION {"citationItems":[{"id":"ITEM-1","itemData":{"DOI":"10.3389/fvets.2020.585843","abstract":"Substitution of feed protein source with defatted black soldier fly larvae meal (BSFM) has been evaluated intensively in poultry, but information about full-fatted BSFM is still very limited. The aim of the present study was to investigate the effect of dietary low inclusion of full-fatted BSFM on the growth performance, plasma antioxidant ability, nutrient digestibility, and gut health of layer chickens during 1-42 days of age. A total of 480 female 1-day-old Hy-Line Brown chickens were divided into four dietary treatments, with the inclusion of 0, 3, 6, and 9% of full-fatted BSFM. Each treatment included six replicates and 20 birds per replicate. As dietary full-fatted BSFM inclusion levels increased, there was a quadratic increase in final weight and average daily gain and a quadratic decrease in feed/gain ratio. Dietary full-fatted BSFM inclusion levels increased the digestibility of crude protein and ether extract quadratically as well as ileum mucosal sIgA concentration linearly, but these had no effect on intestinal morphology. Additionally, an increase in dietary full-fatted BSFM inclusion levels resulted in a linear increase in glutathione peroxidase and total superoxide dismutase activities and a linear decrease in malondialdehyde content in plasma. The encouraging results of the improvement of growth performance, nutrient digestibility, antioxidant ability, and gut health parameters suggested that partially full-fatted BSFM inclusion can be suitable protein ingredients for layer chickens' diets at the starter period.","author":[{"dropping-particle":"","family":"Chu","given":"Xiaohua","non-dropping-particle":"","parse-names":false,"suffix":""},{"dropping-particle":"","family":"Li","given":"Mengmeng","non-dropping-particle":"","parse-names":false,"suffix":""},{"dropping-particle":"","family":"Wang","given":"Guiying","non-dropping-particle":"","parse-names":false,"suffix":""},{"dropping-particle":"","family":"Wang","given":"Kuiming","non-dropping-particle":"","parse-names":false,"suffix":""},{"dropping-particle":"","family":"Shang","given":"Rongsheng","non-dropping-particle":"","parse-names":false,"suffix":""},{"dropping-particle":"","family":"Wang","given":"Ziyu","non-dropping-particle":"","parse-names":false,"suffix":""},{"dropping-particle":"","family":"Li","given":"Lusheng","non-dropping-particle":"","parse-names":false,"suffix":""}],"container-title":"Front. Vet. Sci","id":"ITEM-1","issued":{"date-parts":[["2020"]]},"note":"Abstract:\n-they add BSFM to poultry diet to see effects on growth and gut health\n-do they analyse BSFM in isolation? -YES\n\nMethods:\n-BSFL were microwave dried\n-nutritional analyses in duplicate\n-proximate analyses followed AOAC\n-also seem to analyse a.a. using a.a. analyser\n\nThings to note:\n-doesn't say whether it is dw or fw based for proximate (assuming dw because larvae were dried)\n-in duplicate\n-AOAC methods","page":"585843","title":"Evaluation of the Low Inclusion of Full-Fatted Hermetia illucens Larvae Meal for Layer Chickens: Growth Performance, Nutrient Digestibility, and Gut Health","type":"article-journal","volume":"7"},"uris":["http://www.mendeley.com/documents/?uuid=213c20d6-df4d-3e15-be4b-3007cdaa0c45"]}],"mendeley":{"formattedCitation":"(22)","plainTextFormattedCitation":"(22)","previouslyFormattedCitation":"(23)"},"properties":{"noteIndex":0},"schema":"https://github.com/citation-style-language/schema/raw/master/csl-citation.json"}</w:instrText>
            </w:r>
            <w:r w:rsidR="000D4391">
              <w:fldChar w:fldCharType="separate"/>
            </w:r>
            <w:r w:rsidR="008147F9" w:rsidRPr="008147F9">
              <w:rPr>
                <w:noProof/>
              </w:rPr>
              <w:t>(22)</w:t>
            </w:r>
            <w:r w:rsidR="000D4391">
              <w:fldChar w:fldCharType="end"/>
            </w:r>
          </w:p>
        </w:tc>
        <w:tc>
          <w:tcPr>
            <w:tcW w:w="1063" w:type="dxa"/>
          </w:tcPr>
          <w:p w14:paraId="4C51103F" w14:textId="0C3EE2EC" w:rsidR="00601E21" w:rsidRDefault="00FE026B" w:rsidP="00601E21">
            <w:r>
              <w:t>BSF</w:t>
            </w:r>
          </w:p>
        </w:tc>
        <w:tc>
          <w:tcPr>
            <w:tcW w:w="1383" w:type="dxa"/>
          </w:tcPr>
          <w:p w14:paraId="5CE91687" w14:textId="6394400A"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75122A7B" w14:textId="77777777" w:rsidR="00601E21" w:rsidRDefault="00601E21" w:rsidP="00601E21"/>
        </w:tc>
        <w:tc>
          <w:tcPr>
            <w:tcW w:w="1575" w:type="dxa"/>
          </w:tcPr>
          <w:p w14:paraId="54F4B109" w14:textId="77777777" w:rsidR="00601E21" w:rsidRDefault="00601E21" w:rsidP="00601E21"/>
        </w:tc>
      </w:tr>
      <w:tr w:rsidR="00176068" w14:paraId="3599273B" w14:textId="77777777" w:rsidTr="008147F9">
        <w:tc>
          <w:tcPr>
            <w:tcW w:w="3465" w:type="dxa"/>
          </w:tcPr>
          <w:p w14:paraId="7577B9C1" w14:textId="7007FE7A" w:rsidR="00601E21" w:rsidRDefault="00601E21" w:rsidP="00601E21">
            <w:r w:rsidRPr="00370087">
              <w:t>De Marco et al.</w:t>
            </w:r>
            <w:r w:rsidR="00560ED3">
              <w:t xml:space="preserve"> </w:t>
            </w:r>
            <w:r w:rsidR="00560ED3">
              <w:fldChar w:fldCharType="begin" w:fldLock="1"/>
            </w:r>
            <w:r w:rsidR="008147F9">
              <w:instrText>ADDIN CSL_CITATION {"citationItems":[{"id":"ITEM-1","itemData":{"DOI":"10.1016/j.anifeedsci.2015.08.006","abstract":"The aim of this study was to determine the apparent digestibility coefficients of the total tract (CTTAD) of nutrients and the apparent metabolizable energy (AME and AMEn) of two insect larval meals (Tenebrio molitor and Hermetia illucens) for broiler chickens. The amino acid (AA) apparent ileal digestibility coefficients (AIDC) was also determined. The experimental diets were: a basal diet and two diets prepared by substituting 250 g/kg (w/w) of the basal diet with Tenebrio molitor meal (TM) or Hermetia illucens meal (HI). No statistical difference was found between the two insect larval meals for the CTTAD of the nutrients, except for the CTTAD for ether extract (P &lt; 0.001) where the HI meal proved to be more digestible than the TM meal (0.99 and 0.88, respectively). The CTTAD for DM was 0.60 and 0.53; 0.66 and 0.66 for OM; 0.60 and 0.51 for CP, whereas it was 0.64 and 0.69 for GE, for TM and HI, respectively. No difference was observed between TM and HI (P &gt; 0.05) for AME or AMEn (AME = 16.86 and 17.38 MJ/kg DM, respectively; AMEn = 16.02 and 16.60 MJ/kg DM, respectively). The average AIDC of the 17 analyzed AAs was higher (P &lt; 0.001) in TM than in HI (0.86 and 0.68, respectively) because the AIDC of isoluecine, lysine, methionine, phenylalanine, valine, alanine, aspartic acid, glycine, glutamic acid and tyrosine was higher (P &lt; 0.05) in TM than in HI. Overall, the present results have shown that TM and HI meals are excellent sources of AME for broilers and a valuable source of digestible AA, particularly as far as TM meal is concerned.","author":[{"dropping-particle":"","family":"Marco","given":"M","non-dropping-particle":"De","parse-names":false,"suffix":""},{"dropping-particle":"","family":"Martínez","given":"S","non-dropping-particle":"","parse-names":false,"suffix":""},{"dropping-particle":"","family":"Hernandez","given":"F","non-dropping-particle":"","parse-names":false,"suffix":""},{"dropping-particle":"","family":"Madrid","given":"J","non-dropping-particle":"","parse-names":false,"suffix":""},{"dropping-particle":"","family":"Gai","given":"F","non-dropping-particle":"","parse-names":false,"suffix":""},{"dropping-particle":"","family":"Rotolo","given":"L","non-dropping-particle":"","parse-names":false,"suffix":""},{"dropping-particle":"","family":"Belforti","given":"M","non-dropping-particle":"","parse-names":false,"suffix":""},{"dropping-particle":"","family":"Bergero","given":"D","non-dropping-particle":"","parse-names":false,"suffix":""},{"dropping-particle":"","family":"Katz","given":"H","non-dropping-particle":"","parse-names":false,"suffix":""},{"dropping-particle":"","family":"Dabbou","given":"S","non-dropping-particle":"","parse-names":false,"suffix":""},{"dropping-particle":"","family":"Kovitvadhi","given":"A","non-dropping-particle":"","parse-names":false,"suffix":""},{"dropping-particle":"","family":"Zoccarato","given":"I","non-dropping-particle":"","parse-names":false,"suffix":""},{"dropping-particle":"","family":"Gasco","given":"L","non-dropping-particle":"","parse-names":false,"suffix":""},{"dropping-particle":"","family":"Schiavone","given":"A","non-dropping-particle":"","parse-names":false,"suffix":""}],"container-title":"Animal Feed Science and Technology","id":"ITEM-1","issued":{"date-parts":[["2015"]]},"note":"Abstract:\n-they nutritionally analyse BSFLM with the view of feeding to broilers\n\nMethods:\n-they receive full fat BSF larvae and dry and grind them :)\n-proximate followed AOAC (other than Folch for fat)\n-a.a. followed oxidized hydrolysis and HPLC\n\nThings to note:\n-units: %dm all round\n-AOAC methods\n-use full fat larvae so happy days","page":"211-218","title":"Nutritional value of two insect larval meals (Tenebrio molitor and Hermetia illucens) for broiler chickens: Apparent nutrient digestibility, apparent ileal amino acid digestibility and apparent metabolizable energy","type":"article-journal","volume":"209"},"uris":["http://www.mendeley.com/documents/?uuid=3d606cf7-40f2-3d87-bf11-19a7b0513841"]}],"mendeley":{"formattedCitation":"(23)","plainTextFormattedCitation":"(23)","previouslyFormattedCitation":"(24)"},"properties":{"noteIndex":0},"schema":"https://github.com/citation-style-language/schema/raw/master/csl-citation.json"}</w:instrText>
            </w:r>
            <w:r w:rsidR="00560ED3">
              <w:fldChar w:fldCharType="separate"/>
            </w:r>
            <w:r w:rsidR="008147F9" w:rsidRPr="008147F9">
              <w:rPr>
                <w:noProof/>
              </w:rPr>
              <w:t>(23)</w:t>
            </w:r>
            <w:r w:rsidR="00560ED3">
              <w:fldChar w:fldCharType="end"/>
            </w:r>
          </w:p>
        </w:tc>
        <w:tc>
          <w:tcPr>
            <w:tcW w:w="1063" w:type="dxa"/>
          </w:tcPr>
          <w:p w14:paraId="0D1E1255" w14:textId="44355C06" w:rsidR="00601E21" w:rsidRDefault="00FE026B" w:rsidP="00601E21">
            <w:r>
              <w:t>BSF</w:t>
            </w:r>
          </w:p>
        </w:tc>
        <w:tc>
          <w:tcPr>
            <w:tcW w:w="1383" w:type="dxa"/>
          </w:tcPr>
          <w:p w14:paraId="55B20C09" w14:textId="4E183084"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2A84A836" w14:textId="77777777" w:rsidR="00601E21" w:rsidRDefault="00601E21" w:rsidP="00601E21"/>
        </w:tc>
        <w:tc>
          <w:tcPr>
            <w:tcW w:w="1575" w:type="dxa"/>
          </w:tcPr>
          <w:p w14:paraId="3E35EB85" w14:textId="77777777" w:rsidR="00601E21" w:rsidRDefault="00601E21" w:rsidP="00601E21"/>
        </w:tc>
      </w:tr>
      <w:tr w:rsidR="00176068" w14:paraId="0A751B4F" w14:textId="77777777" w:rsidTr="008147F9">
        <w:tc>
          <w:tcPr>
            <w:tcW w:w="3465" w:type="dxa"/>
          </w:tcPr>
          <w:p w14:paraId="4F82DB13" w14:textId="4133204E" w:rsidR="00601E21" w:rsidRDefault="00601E21" w:rsidP="00601E21">
            <w:r w:rsidRPr="00370087">
              <w:t>Dzepe et al.</w:t>
            </w:r>
            <w:r w:rsidR="00560ED3">
              <w:t xml:space="preserve"> </w:t>
            </w:r>
            <w:r w:rsidR="00560ED3">
              <w:fldChar w:fldCharType="begin" w:fldLock="1"/>
            </w:r>
            <w:r w:rsidR="008147F9">
              <w:instrText>ADDIN CSL_CITATION {"citationItems":[{"id":"ITEM-1","itemData":{"DOI":"10.1007/s43615-021-00038-9","abstract":"Sustainable food waste management remains a major concern in urban areas. We investigated the potentials of the black soldier fly (BSF) and house fly (HF) to recycle fruit waste into larval biomass which can be used as a highly rich protein source in broilers diet. Fruit waste was collected from a local market in Dschang, Cameroon, and subjected to different treatments with the two insects at the Dschang University farm. Treatments with HF received additional fish offal as bait. Black soldier fly larvae (BSFL) and house fly larvae (HFL) biomasses from recycling activities were sampled and analysed for proximate and mineral composition and then used to replace fishmeal in a standard control broilers diet. The experiment took place at the poultry facility of the University, and their effects in broilers were evaluated using growth and haematology parameters. HFL achieved a bioconversion rate of 12.03% compared to 08.35% with BSFL, and the larval meal from HFL was more concentrated in protein and lipid than that from BSFL. However, the two products are not entirely comparable since the two insects larvae were reared on partly different substrates. Their use in diets did not adversely affect the growth parameters and health of broilers, and no mortality was recorded. Based on the results, BSFLM and HFLM can be used as an alternative source of animal protein in broilers diet.","author":[{"dropping-particle":"","family":"Dzepe","given":"Daniel","non-dropping-particle":"","parse-names":false,"suffix":""},{"dropping-particle":"","family":"Magatsing","given":"Ornela","non-dropping-particle":"","parse-names":false,"suffix":""},{"dropping-particle":"","family":"Kuietche","given":"Hervé Mube","non-dropping-particle":"","parse-names":false,"suffix":""},{"dropping-particle":"","family":"Meutchieye","given":"Félix","non-dropping-particle":"","parse-names":false,"suffix":""},{"dropping-particle":"","family":"Nana","given":"Paulin","non-dropping-particle":"","parse-names":false,"suffix":""},{"dropping-particle":"","family":"Tchuinkam","given":"Timoléon","non-dropping-particle":"","parse-names":false,"suffix":""},{"dropping-particle":"","family":"Djouaka","given":"Rousseau","non-dropping-particle":"","parse-names":false,"suffix":""}],"container-title":"Circular Economy and Sustainability","id":"ITEM-1","issued":{"date-parts":[["2021"]]},"note":"Abstract:\n-they grow BSF and HSF larvae on fruit waste to assess conversion capabilities then nutrititonally assess the resultant larvae before feeding them to chickens\n\nMethods:\n-after growth on fruit waste, all larvae were oven dried and milled.\n-proximate analysis followed AOAC, but there is little info on specifics.\n\nThings to note:\n-mean of repeats\n-doesn't say whether it is on dry or wet weight basis but drying is involved so presumably dry?","title":"Recycling Organic Wastes Using Black Soldier Fly and House Fly Larvae as Broiler Feed","type":"article-journal"},"uris":["http://www.mendeley.com/documents/?uuid=6289fd39-6e0e-3350-bb76-e2792bf92cd2"]}],"mendeley":{"formattedCitation":"(24)","plainTextFormattedCitation":"(24)","previouslyFormattedCitation":"(25)"},"properties":{"noteIndex":0},"schema":"https://github.com/citation-style-language/schema/raw/master/csl-citation.json"}</w:instrText>
            </w:r>
            <w:r w:rsidR="00560ED3">
              <w:fldChar w:fldCharType="separate"/>
            </w:r>
            <w:r w:rsidR="008147F9" w:rsidRPr="008147F9">
              <w:rPr>
                <w:noProof/>
              </w:rPr>
              <w:t>(24)</w:t>
            </w:r>
            <w:r w:rsidR="00560ED3">
              <w:fldChar w:fldCharType="end"/>
            </w:r>
          </w:p>
        </w:tc>
        <w:tc>
          <w:tcPr>
            <w:tcW w:w="1063" w:type="dxa"/>
          </w:tcPr>
          <w:p w14:paraId="6A1B3D2B" w14:textId="090BCBDE" w:rsidR="00601E21" w:rsidRDefault="00FE026B" w:rsidP="00601E21">
            <w:r>
              <w:t>BSF</w:t>
            </w:r>
          </w:p>
        </w:tc>
        <w:tc>
          <w:tcPr>
            <w:tcW w:w="1383" w:type="dxa"/>
          </w:tcPr>
          <w:p w14:paraId="32068F96" w14:textId="1EADDC34"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40BF35B9" w14:textId="77777777" w:rsidR="00601E21" w:rsidRDefault="00601E21" w:rsidP="00601E21"/>
        </w:tc>
        <w:tc>
          <w:tcPr>
            <w:tcW w:w="1575" w:type="dxa"/>
          </w:tcPr>
          <w:p w14:paraId="027CD7F2" w14:textId="77777777" w:rsidR="00601E21" w:rsidRDefault="00601E21" w:rsidP="00601E21"/>
        </w:tc>
      </w:tr>
      <w:tr w:rsidR="00176068" w14:paraId="659DF3AD" w14:textId="77777777" w:rsidTr="008147F9">
        <w:tc>
          <w:tcPr>
            <w:tcW w:w="3465" w:type="dxa"/>
          </w:tcPr>
          <w:p w14:paraId="49A5689D" w14:textId="303A9FBC" w:rsidR="00601E21" w:rsidRDefault="00601E21" w:rsidP="00601E21">
            <w:r w:rsidRPr="00370087">
              <w:t>Dzepe et al.</w:t>
            </w:r>
            <w:r w:rsidR="00F801E1">
              <w:t xml:space="preserve"> </w:t>
            </w:r>
            <w:r w:rsidR="00560ED3">
              <w:fldChar w:fldCharType="begin" w:fldLock="1"/>
            </w:r>
            <w:r w:rsidR="008147F9">
              <w:instrText>ADDIN CSL_CITATION {"citationItems":[{"id":"ITEM-1","itemData":{"DOI":"10.1007/s43615-021-00038-9","abstract":"Sustainable food waste management remains a major concern in urban areas. We investigated the potentials of the black soldier fly (BSF) and house fly (HF) to recycle fruit waste into larval biomass which can be used as a highly rich protein source in broilers diet. Fruit waste was collected from a local market in Dschang, Cameroon, and subjected to different treatments with the two insects at the Dschang University farm. Treatments with HF received additional fish offal as bait. Black soldier fly larvae (BSFL) and house fly larvae (HFL) biomasses from recycling activities were sampled and analysed for proximate and mineral composition and then used to replace fishmeal in a standard control broilers diet. The experiment took place at the poultry facility of the University, and their effects in broilers were evaluated using growth and haematology parameters. HFL achieved a bioconversion rate of 12.03% compared to 08.35% with BSFL, and the larval meal from HFL was more concentrated in protein and lipid than that from BSFL. However, the two products are not entirely comparable since the two insects larvae were reared on partly different substrates. Their use in diets did not adversely affect the growth parameters and health of broilers, and no mortality was recorded. Based on the results, BSFLM and HFLM can be used as an alternative source of animal protein in broilers diet.","author":[{"dropping-particle":"","family":"Dzepe","given":"Daniel","non-dropping-particle":"","parse-names":false,"suffix":""},{"dropping-particle":"","family":"Magatsing","given":"Ornela","non-dropping-particle":"","parse-names":false,"suffix":""},{"dropping-particle":"","family":"Kuietche","given":"Hervé Mube","non-dropping-particle":"","parse-names":false,"suffix":""},{"dropping-particle":"","family":"Meutchieye","given":"Félix","non-dropping-particle":"","parse-names":false,"suffix":""},{"dropping-particle":"","family":"Nana","given":"Paulin","non-dropping-particle":"","parse-names":false,"suffix":""},{"dropping-particle":"","family":"Tchuinkam","given":"Timoléon","non-dropping-particle":"","parse-names":false,"suffix":""},{"dropping-particle":"","family":"Djouaka","given":"Rousseau","non-dropping-particle":"","parse-names":false,"suffix":""}],"container-title":"Circular Economy and Sustainability","id":"ITEM-1","issued":{"date-parts":[["2021"]]},"note":"Abstract:\n-they grow BSF and HSF larvae on fruit waste to assess conversion capabilities then nutrititonally assess the resultant larvae before feeding them to chickens\n\nMethods:\n-after growth on fruit waste, all larvae were oven dried and milled.\n-proximate analysis followed AOAC, but there is little info on specifics.\n\nThings to note:\n-mean of repeats\n-doesn't say whether it is on dry or wet weight basis but drying is involved so presumably dry?","title":"Recycling Organic Wastes Using Black Soldier Fly and House Fly Larvae as Broiler Feed","type":"article-journal"},"uris":["http://www.mendeley.com/documents/?uuid=6289fd39-6e0e-3350-bb76-e2792bf92cd2"]}],"mendeley":{"formattedCitation":"(24)","plainTextFormattedCitation":"(24)","previouslyFormattedCitation":"(25)"},"properties":{"noteIndex":0},"schema":"https://github.com/citation-style-language/schema/raw/master/csl-citation.json"}</w:instrText>
            </w:r>
            <w:r w:rsidR="00560ED3">
              <w:fldChar w:fldCharType="separate"/>
            </w:r>
            <w:r w:rsidR="008147F9" w:rsidRPr="008147F9">
              <w:rPr>
                <w:noProof/>
              </w:rPr>
              <w:t>(24)</w:t>
            </w:r>
            <w:r w:rsidR="00560ED3">
              <w:fldChar w:fldCharType="end"/>
            </w:r>
          </w:p>
        </w:tc>
        <w:tc>
          <w:tcPr>
            <w:tcW w:w="1063" w:type="dxa"/>
          </w:tcPr>
          <w:p w14:paraId="69AB215F" w14:textId="23696E01" w:rsidR="00601E21" w:rsidRDefault="00FE026B" w:rsidP="00601E21">
            <w:r>
              <w:t>HSF</w:t>
            </w:r>
          </w:p>
        </w:tc>
        <w:tc>
          <w:tcPr>
            <w:tcW w:w="1383" w:type="dxa"/>
          </w:tcPr>
          <w:p w14:paraId="652C1BF7" w14:textId="0EE58771"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6839C67E" w14:textId="77777777" w:rsidR="00601E21" w:rsidRDefault="00601E21" w:rsidP="00601E21"/>
        </w:tc>
        <w:tc>
          <w:tcPr>
            <w:tcW w:w="1575" w:type="dxa"/>
          </w:tcPr>
          <w:p w14:paraId="0B80C1F8" w14:textId="77777777" w:rsidR="00601E21" w:rsidRDefault="00601E21" w:rsidP="00601E21"/>
        </w:tc>
      </w:tr>
      <w:tr w:rsidR="00176068" w14:paraId="2FD1AC42" w14:textId="77777777" w:rsidTr="008147F9">
        <w:tc>
          <w:tcPr>
            <w:tcW w:w="3465" w:type="dxa"/>
          </w:tcPr>
          <w:p w14:paraId="779A109B" w14:textId="540EC6AA" w:rsidR="00601E21" w:rsidRDefault="00601E21" w:rsidP="00601E21">
            <w:r w:rsidRPr="00370087">
              <w:t xml:space="preserve">Edijala et al. </w:t>
            </w:r>
            <w:r w:rsidR="00560ED3">
              <w:fldChar w:fldCharType="begin" w:fldLock="1"/>
            </w:r>
            <w:r w:rsidR="008147F9">
              <w:instrText>ADDIN CSL_CITATION {"citationItems":[{"id":"ITEM-1","itemData":{"DOI":"10.4314/ajb.v8i10.60595","ISSN":"16845315","abstract":"The proximate composition and cholesterol concentrations of Rhynchophorus phoenicis and Oryctes monoceros larvae subjected to different heat treatments were determined. For both R. phoenicis and O. monoceros, lipid and cholesterol contents were significantly lower in the smoke-dried samples (P &lt; 0.05) compared to the raw samples. The cholesterol levels in R. phoenicis were as high as 500.90 and 514.63 mg/100g dry weight basis (DWB) for raw and fried samples, respectively, but decreased to 295.20 mg/100 g DWB in the smoke-dried samples. Similarly, the cholesterol levels in O. monoceros were 223.50, 245.46 and 45.05 mg/100 g DWB for raw, fried and smoke-dried samples, respectively. On the other hand, there was no significant difference (P &gt; 0.05) in the ash, protein and carbohydrate contents in the heat-treated samples of both larvae except for moisture which decreased significantly (P &lt; 0.05) in the fried samples. The high protein, oil and ash levels of the larvae indicate that they are good sources of these nutrients. © 2009 Academic Journals.","author":[{"dropping-particle":"","family":"Edijala","given":"J. K.","non-dropping-particle":"","parse-names":false,"suffix":""},{"dropping-particle":"","family":"Egbogbo","given":"O.","non-dropping-particle":"","parse-names":false,"suffix":""},{"dropping-particle":"","family":"Anigboro","given":"A. A.","non-dropping-particle":"","parse-names":false,"suffix":""}],"container-title":"African Journal of Biotechnology","id":"ITEM-1","issue":"10","issued":{"date-parts":[["2009"]]},"note":"Abstract:\nThey compare the nutrional composition of raw samples compared to heated samples for two beetle spp, one of which is PL.\n\nMethods:\n-samples were all dried\n-ash and moisture content followed AOAC methods\n-protein determination was based on the Kjeldahl method\n-carbohydrate was difference based as per AOAC guidelines.\n\nThings to note:\n-are methods similar enough\n-they report mean of replicates\n-they report lipid instead of fat","page":"2346-2348","title":"Proximate composition and cholesterol concentrations of Rhynchophorus phoenicis and Oryctes monoceros larvae subjected to different heat treatments","type":"article-journal","volume":"8"},"uris":["http://www.mendeley.com/documents/?uuid=94cfabc6-a5c1-4ec7-b05a-015d7c1b1959"]}],"mendeley":{"formattedCitation":"(25)","plainTextFormattedCitation":"(25)","previouslyFormattedCitation":"(26)"},"properties":{"noteIndex":0},"schema":"https://github.com/citation-style-language/schema/raw/master/csl-citation.json"}</w:instrText>
            </w:r>
            <w:r w:rsidR="00560ED3">
              <w:fldChar w:fldCharType="separate"/>
            </w:r>
            <w:r w:rsidR="008147F9" w:rsidRPr="008147F9">
              <w:rPr>
                <w:noProof/>
              </w:rPr>
              <w:t>(25)</w:t>
            </w:r>
            <w:r w:rsidR="00560ED3">
              <w:fldChar w:fldCharType="end"/>
            </w:r>
          </w:p>
        </w:tc>
        <w:tc>
          <w:tcPr>
            <w:tcW w:w="1063" w:type="dxa"/>
          </w:tcPr>
          <w:p w14:paraId="6C7C0590" w14:textId="3C56F442" w:rsidR="00601E21" w:rsidRDefault="00FE026B" w:rsidP="00601E21">
            <w:r>
              <w:t>PL</w:t>
            </w:r>
          </w:p>
        </w:tc>
        <w:tc>
          <w:tcPr>
            <w:tcW w:w="1383" w:type="dxa"/>
          </w:tcPr>
          <w:p w14:paraId="6CEE5DDF" w14:textId="6EE54E1B"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0F9417E5" w14:textId="77777777" w:rsidR="00601E21" w:rsidRDefault="00601E21" w:rsidP="00601E21"/>
        </w:tc>
        <w:tc>
          <w:tcPr>
            <w:tcW w:w="1575" w:type="dxa"/>
          </w:tcPr>
          <w:p w14:paraId="3F65649D" w14:textId="77777777" w:rsidR="00601E21" w:rsidRDefault="00601E21" w:rsidP="00601E21"/>
        </w:tc>
      </w:tr>
      <w:tr w:rsidR="00176068" w14:paraId="5697CA3F" w14:textId="77777777" w:rsidTr="008147F9">
        <w:tc>
          <w:tcPr>
            <w:tcW w:w="3465" w:type="dxa"/>
          </w:tcPr>
          <w:p w14:paraId="19CA35EC" w14:textId="55E839A7" w:rsidR="00601E21" w:rsidRDefault="00601E21" w:rsidP="00601E21">
            <w:r w:rsidRPr="00370087">
              <w:t xml:space="preserve">Ekop et al. </w:t>
            </w:r>
            <w:r w:rsidR="00560ED3">
              <w:fldChar w:fldCharType="begin" w:fldLock="1"/>
            </w:r>
            <w:r w:rsidR="008147F9">
              <w:instrText>ADDIN CSL_CITATION {"citationItems":[{"id":"ITEM-1","itemData":{"abstract":"A large number of insect species are potential sources of valuable nutrients for humans and animals. Inadequate information and advocacy on them seem to make this valuable source under-utilized in animal husbandry. This article gives the results of laboratory determination of proximate compositions and some anti-nutritional factors of four insects, viz: Cricket (Gymnogryllus lucens), Yam beetle(Heteroligus meles), Palm weevil (Rhynchophorus phoenicis) and grasshopper (Zonocerus variegatus) commonly eaten by some people in South Eastern Nigeria. The results revealed that Crude Protein ranged between 26 to 51%; with Cricket having the highest value and Yam beetle the lowest. All the insects had a considerable low carbohydrate contents. However, the mean energy / caloric values ranged from 474 to 522 Kcal/Kg. Crude fat values were moderate, ranging from 32-20% with Yam beetle having the highest value and Palm weevil the lowest. The anti-nutrients of the four insects were generally low far below toxic level in man. Moisture, Ash and crude fiber were very low compared to fish meat and beef. These insects therefore, could serve as additional promising sources of protein and fat for our poultry and teeming population.","author":[{"dropping-particle":"","family":"Ekop","given":"E. A.","non-dropping-particle":"","parse-names":false,"suffix":""},{"dropping-particle":"","family":"Udoh","given":"A. I.","non-dropping-particle":"","parse-names":false,"suffix":""},{"dropping-particle":"","family":"Akpan","given":"P. E.","non-dropping-particle":"","parse-names":false,"suffix":""}],"container-title":"World Journal of Applied Science and Technology","id":"ITEM-1","issue":"2","issued":{"date-parts":[["2010"]]},"note":"Abstract:\nThey present a proximate analysis of 4 Nigerian edible insects, inclusing the PWL.\n\nMethods:\n-they dry the samples therefore everything should be dry weight based.\n-for their proximate analysis they follow AOAC guidelines but don't go into much detail\n-they report the mean of triplicates\n-they report lipid but say that this is the equivalent of crude fat.\n-they report calorific value in different units so I'll have to convert.","page":"224-231","title":"Proximate and anti-nutrient composition of four edible insects in Akwa Ibom State, Nigeria","type":"article-journal","volume":"2"},"uris":["http://www.mendeley.com/documents/?uuid=da5496ea-557d-4860-916b-a18baf3fca8b"]}],"mendeley":{"formattedCitation":"(26)","plainTextFormattedCitation":"(26)","previouslyFormattedCitation":"(27)"},"properties":{"noteIndex":0},"schema":"https://github.com/citation-style-language/schema/raw/master/csl-citation.json"}</w:instrText>
            </w:r>
            <w:r w:rsidR="00560ED3">
              <w:fldChar w:fldCharType="separate"/>
            </w:r>
            <w:r w:rsidR="008147F9" w:rsidRPr="008147F9">
              <w:rPr>
                <w:noProof/>
              </w:rPr>
              <w:t>(26)</w:t>
            </w:r>
            <w:r w:rsidR="00560ED3">
              <w:fldChar w:fldCharType="end"/>
            </w:r>
          </w:p>
        </w:tc>
        <w:tc>
          <w:tcPr>
            <w:tcW w:w="1063" w:type="dxa"/>
          </w:tcPr>
          <w:p w14:paraId="7D835F52" w14:textId="06BDDDCE" w:rsidR="00601E21" w:rsidRDefault="00FE026B" w:rsidP="00601E21">
            <w:r>
              <w:t>PL</w:t>
            </w:r>
          </w:p>
        </w:tc>
        <w:tc>
          <w:tcPr>
            <w:tcW w:w="1383" w:type="dxa"/>
          </w:tcPr>
          <w:p w14:paraId="33ECBCA8" w14:textId="3CF2E74D"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1C0E5A37" w14:textId="77777777" w:rsidR="00601E21" w:rsidRDefault="00601E21" w:rsidP="00601E21"/>
        </w:tc>
        <w:tc>
          <w:tcPr>
            <w:tcW w:w="1575" w:type="dxa"/>
          </w:tcPr>
          <w:p w14:paraId="6DA7BA02" w14:textId="77777777" w:rsidR="00601E21" w:rsidRDefault="00601E21" w:rsidP="00601E21"/>
        </w:tc>
      </w:tr>
      <w:tr w:rsidR="00176068" w14:paraId="157645D8" w14:textId="77777777" w:rsidTr="008147F9">
        <w:tc>
          <w:tcPr>
            <w:tcW w:w="3465" w:type="dxa"/>
          </w:tcPr>
          <w:p w14:paraId="1836C5E8" w14:textId="48F8A9F6" w:rsidR="00601E21" w:rsidRDefault="00601E21" w:rsidP="00601E21">
            <w:r w:rsidRPr="00370087">
              <w:t xml:space="preserve">Ekpo et al. </w:t>
            </w:r>
            <w:r w:rsidR="00560ED3">
              <w:fldChar w:fldCharType="begin" w:fldLock="1"/>
            </w:r>
            <w:r w:rsidR="008147F9">
              <w:instrText>ADDIN CSL_CITATION {"citationItems":[{"id":"ITEM-1","itemData":{"ISSN":"19960816","abstract":"Macrotermes bellicosus (MB), Imbrasia belina larva (IBL), Oryctes rhinoceros larva (OR) and Rhynchophorus pheonicis (RP) larva oils were extracted, and the oils were physically and chemically characterized. The lipid content recorded for the insects were 31.46 ± 0.57%, 15.16 ± 0.18%, 14.87 ± 0.33% and 23.30 ± 0.33% (wet weight) for MB, IBL, OR and RP respectively. RP and OR insect oils were golden yellow, odourless and fluid at room temperature (26 ± 2°C), while that extracted from IBL and MB were of a lighter yellow colour. The insect lipids all gave a low solidification temperature and high iodine number indicating a relatively high level of unsaturation of the insect/larval oils. Their saponification values were high suggesting the presence of a fair amount of fatty acids but their acid values were low pointing to the fact that these fatty acids were not free but esterified acids. The cholesterol values were also low but highest in MB with a value of 41.8 ± 0.15 mg/100 g lipid. For all the insects, the neutral lipid fraction was the major fraction in the insect oils. RP had the highest neutral lipid fraction of 88.40 while MB had the least value of 69.87. At the same time MB had the highest phospholipids and glycolipid fractions with values of 19.14 and 10.81 respectively while RP had the least phospholipids and glycolipid fractions with values of 8.20 and 2.60 respectively. For IBL, RP and OR (which are insect larvae) the major fatty acids in the oils were palmitic and oleic acids while for MB (mature insect) the major fatty acids were palmitic and linoleic acids. The insect/larval oils contained more unsaturated fatty acids which explained the high iodine number, low solidification values and the liquid nature of the oils at room temperature. OR recorded the highest level of unsaturation of 65.61 while MB had the least level of unsaturation of 50.02%. Further analysis revealed a refractive index ranging from 1.1 ± 0.01 to 1.3 ± 0.05, specific gravity of 0.84 ± 0.02 to 0.90 ± 0.01, solidification value of 10 - 14°C, total lipid phosphorus ranging from 31.0 ± 0.25 to 47.18 ± 0.03 μg/gm lipid, acid value of 3.12 ± 0.55 to 3.6 ± 0.06, iodine value of 108 ± 0.15 to 140 ± 0.51, saponification value of 187.17 ± 0.55 to 198.9 ± 0.25 and unsaponifiable matter of 8.11 ± 0.02 to 12.04 ± 0.11. These values when compared with that observed in oils which have been considered to be of high quality and of much use in pharmaceutical industries suggest that these in…","author":[{"dropping-particle":"","family":"Ekpo","given":"K. E.","non-dropping-particle":"","parse-names":false,"suffix":""},{"dropping-particle":"","family":"Onigbinde","given":"A. O.","non-dropping-particle":"","parse-names":false,"suffix":""},{"dropping-particle":"","family":"Asia","given":"I. O.","non-dropping-particle":"","parse-names":false,"suffix":""}],"container-title":"African Journal of Pharmacy and Pharmacology","id":"ITEM-1","issue":"2","issued":{"date-parts":[["2009"]]},"note":"Abstract:\nThey present a nutritional composition study, including things like protein, lipids, ash, carbs, and fa profiles, for 4 spp consumed in Nigeria, including R.Pheonicis and M.bellicosus.\n\nMethods:\n-use the method of Kjedahl for protein determination like us\n-use AOAC methods for the determination of moisture content\n-not sure if the Pearson method that they use for ash is what we use\n-carbohydrate seems to be based on the difference (probs from 100) like ours.\n-I don't have our fa methods so cannot comment on that.\n\nThings to note:\n-not sure if methods similar enough\n-they report mean +/- SEM of three repeats.\n-the PWL values here might be related to Ekpo's 2011 paper - the protein values are the same.","page":"51-57","title":"Pharmaceutical potentials of the oils of some popular insects consumed in southern Nigeria","type":"article-journal","volume":"3"},"uris":["http://www.mendeley.com/documents/?uuid=ec76771a-f812-474d-8ef5-c6b18f5daae9"]}],"mendeley":{"formattedCitation":"(27)","plainTextFormattedCitation":"(27)","previouslyFormattedCitation":"(28)"},"properties":{"noteIndex":0},"schema":"https://github.com/citation-style-language/schema/raw/master/csl-citation.json"}</w:instrText>
            </w:r>
            <w:r w:rsidR="00560ED3">
              <w:fldChar w:fldCharType="separate"/>
            </w:r>
            <w:r w:rsidR="008147F9" w:rsidRPr="008147F9">
              <w:rPr>
                <w:noProof/>
              </w:rPr>
              <w:t>(27)</w:t>
            </w:r>
            <w:r w:rsidR="00560ED3">
              <w:fldChar w:fldCharType="end"/>
            </w:r>
          </w:p>
        </w:tc>
        <w:tc>
          <w:tcPr>
            <w:tcW w:w="1063" w:type="dxa"/>
          </w:tcPr>
          <w:p w14:paraId="085301CB" w14:textId="191EFD32" w:rsidR="00601E21" w:rsidRDefault="00FE026B" w:rsidP="00601E21">
            <w:r>
              <w:t>PL</w:t>
            </w:r>
          </w:p>
        </w:tc>
        <w:tc>
          <w:tcPr>
            <w:tcW w:w="1383" w:type="dxa"/>
          </w:tcPr>
          <w:p w14:paraId="7378782C" w14:textId="77777777" w:rsidR="00601E21" w:rsidRDefault="00601E21" w:rsidP="00601E21"/>
        </w:tc>
        <w:tc>
          <w:tcPr>
            <w:tcW w:w="1540" w:type="dxa"/>
          </w:tcPr>
          <w:p w14:paraId="6FA72F5C" w14:textId="54E4249B" w:rsidR="00601E21" w:rsidRDefault="00FE026B" w:rsidP="00FE026B">
            <w:pPr>
              <w:jc w:val="center"/>
            </w:pPr>
            <w:r>
              <w:rPr>
                <w:rFonts w:ascii="Segoe UI Symbol" w:hAnsi="Segoe UI Symbol" w:cs="Segoe UI Symbol"/>
                <w:color w:val="333333"/>
                <w:shd w:val="clear" w:color="auto" w:fill="FFFFFF"/>
              </w:rPr>
              <w:t>✓</w:t>
            </w:r>
          </w:p>
        </w:tc>
        <w:tc>
          <w:tcPr>
            <w:tcW w:w="1575" w:type="dxa"/>
          </w:tcPr>
          <w:p w14:paraId="7BD0D487" w14:textId="77777777" w:rsidR="00601E21" w:rsidRDefault="00601E21" w:rsidP="00601E21"/>
        </w:tc>
      </w:tr>
      <w:tr w:rsidR="00176068" w14:paraId="059E5662" w14:textId="77777777" w:rsidTr="008147F9">
        <w:tc>
          <w:tcPr>
            <w:tcW w:w="3465" w:type="dxa"/>
          </w:tcPr>
          <w:p w14:paraId="75621A40" w14:textId="7DBA8E4B" w:rsidR="00601E21" w:rsidRDefault="00601E21" w:rsidP="00601E21">
            <w:r w:rsidRPr="00370087">
              <w:t xml:space="preserve">Ekpo et al. </w:t>
            </w:r>
            <w:r w:rsidR="00560ED3">
              <w:fldChar w:fldCharType="begin" w:fldLock="1"/>
            </w:r>
            <w:r w:rsidR="008147F9">
              <w:instrText>ADDIN CSL_CITATION {"citationItems":[{"id":"ITEM-1","itemData":{"ISSN":"19960816","abstract":"Macrotermes bellicosus (MB), Imbrasia belina larva (IBL), Oryctes rhinoceros larva (OR) and Rhynchophorus pheonicis (RP) larva oils were extracted, and the oils were physically and chemically characterized. The lipid content recorded for the insects were 31.46 ± 0.57%, 15.16 ± 0.18%, 14.87 ± 0.33% and 23.30 ± 0.33% (wet weight) for MB, IBL, OR and RP respectively. RP and OR insect oils were golden yellow, odourless and fluid at room temperature (26 ± 2°C), while that extracted from IBL and MB were of a lighter yellow colour. The insect lipids all gave a low solidification temperature and high iodine number indicating a relatively high level of unsaturation of the insect/larval oils. Their saponification values were high suggesting the presence of a fair amount of fatty acids but their acid values were low pointing to the fact that these fatty acids were not free but esterified acids. The cholesterol values were also low but highest in MB with a value of 41.8 ± 0.15 mg/100 g lipid. For all the insects, the neutral lipid fraction was the major fraction in the insect oils. RP had the highest neutral lipid fraction of 88.40 while MB had the least value of 69.87. At the same time MB had the highest phospholipids and glycolipid fractions with values of 19.14 and 10.81 respectively while RP had the least phospholipids and glycolipid fractions with values of 8.20 and 2.60 respectively. For IBL, RP and OR (which are insect larvae) the major fatty acids in the oils were palmitic and oleic acids while for MB (mature insect) the major fatty acids were palmitic and linoleic acids. The insect/larval oils contained more unsaturated fatty acids which explained the high iodine number, low solidification values and the liquid nature of the oils at room temperature. OR recorded the highest level of unsaturation of 65.61 while MB had the least level of unsaturation of 50.02%. Further analysis revealed a refractive index ranging from 1.1 ± 0.01 to 1.3 ± 0.05, specific gravity of 0.84 ± 0.02 to 0.90 ± 0.01, solidification value of 10 - 14°C, total lipid phosphorus ranging from 31.0 ± 0.25 to 47.18 ± 0.03 μg/gm lipid, acid value of 3.12 ± 0.55 to 3.6 ± 0.06, iodine value of 108 ± 0.15 to 140 ± 0.51, saponification value of 187.17 ± 0.55 to 198.9 ± 0.25 and unsaponifiable matter of 8.11 ± 0.02 to 12.04 ± 0.11. These values when compared with that observed in oils which have been considered to be of high quality and of much use in pharmaceutical industries suggest that these in…","author":[{"dropping-particle":"","family":"Ekpo","given":"K. E.","non-dropping-particle":"","parse-names":false,"suffix":""},{"dropping-particle":"","family":"Onigbinde","given":"A. O.","non-dropping-particle":"","parse-names":false,"suffix":""},{"dropping-particle":"","family":"Asia","given":"I. O.","non-dropping-particle":"","parse-names":false,"suffix":""}],"container-title":"African Journal of Pharmacy and Pharmacology","id":"ITEM-1","issue":"2","issued":{"date-parts":[["2009"]]},"note":"Abstract:\nThey present a nutritional composition study, including things like protein, lipids, ash, carbs, and fa profiles, for 4 spp consumed in Nigeria, including R.Pheonicis and M.bellicosus.\n\nMethods:\n-use the method of Kjedahl for protein determination like us\n-use AOAC methods for the determination of moisture content\n-not sure if the Pearson method that they use for ash is what we use\n-carbohydrate seems to be based on the difference (probs from 100) like ours.\n-I don't have our fa methods so cannot comment on that.\n\nThings to note:\n-not sure if methods similar enough\n-they report mean +/- SEM of three repeats.\n-the PWL values here might be related to Ekpo's 2011 paper - the protein values are the same.","page":"51-57","title":"Pharmaceutical potentials of the oils of some popular insects consumed in southern Nigeria","type":"article-journal","volume":"3"},"uris":["http://www.mendeley.com/documents/?uuid=ec76771a-f812-474d-8ef5-c6b18f5daae9"]}],"mendeley":{"formattedCitation":"(27)","plainTextFormattedCitation":"(27)","previouslyFormattedCitation":"(28)"},"properties":{"noteIndex":0},"schema":"https://github.com/citation-style-language/schema/raw/master/csl-citation.json"}</w:instrText>
            </w:r>
            <w:r w:rsidR="00560ED3">
              <w:fldChar w:fldCharType="separate"/>
            </w:r>
            <w:r w:rsidR="008147F9" w:rsidRPr="008147F9">
              <w:rPr>
                <w:noProof/>
              </w:rPr>
              <w:t>(27)</w:t>
            </w:r>
            <w:r w:rsidR="00560ED3">
              <w:fldChar w:fldCharType="end"/>
            </w:r>
          </w:p>
        </w:tc>
        <w:tc>
          <w:tcPr>
            <w:tcW w:w="1063" w:type="dxa"/>
          </w:tcPr>
          <w:p w14:paraId="4F95FE96" w14:textId="43898F19" w:rsidR="00601E21" w:rsidRDefault="00FE026B" w:rsidP="00601E21">
            <w:r>
              <w:t>TM</w:t>
            </w:r>
          </w:p>
        </w:tc>
        <w:tc>
          <w:tcPr>
            <w:tcW w:w="1383" w:type="dxa"/>
          </w:tcPr>
          <w:p w14:paraId="4854ABB7" w14:textId="77777777" w:rsidR="00601E21" w:rsidRDefault="00601E21" w:rsidP="00601E21"/>
        </w:tc>
        <w:tc>
          <w:tcPr>
            <w:tcW w:w="1540" w:type="dxa"/>
          </w:tcPr>
          <w:p w14:paraId="734C628B" w14:textId="0F438BC6" w:rsidR="00601E21" w:rsidRDefault="00FE026B" w:rsidP="00FE026B">
            <w:pPr>
              <w:jc w:val="center"/>
            </w:pPr>
            <w:r>
              <w:rPr>
                <w:rFonts w:ascii="Segoe UI Symbol" w:hAnsi="Segoe UI Symbol" w:cs="Segoe UI Symbol"/>
                <w:color w:val="333333"/>
                <w:shd w:val="clear" w:color="auto" w:fill="FFFFFF"/>
              </w:rPr>
              <w:t>✓</w:t>
            </w:r>
          </w:p>
        </w:tc>
        <w:tc>
          <w:tcPr>
            <w:tcW w:w="1575" w:type="dxa"/>
          </w:tcPr>
          <w:p w14:paraId="546D713F" w14:textId="77777777" w:rsidR="00601E21" w:rsidRDefault="00601E21" w:rsidP="00601E21"/>
        </w:tc>
      </w:tr>
      <w:tr w:rsidR="00176068" w14:paraId="604CEA48" w14:textId="77777777" w:rsidTr="008147F9">
        <w:tc>
          <w:tcPr>
            <w:tcW w:w="3465" w:type="dxa"/>
          </w:tcPr>
          <w:p w14:paraId="26648E92" w14:textId="069D2A99" w:rsidR="00601E21" w:rsidRDefault="00601E21" w:rsidP="00601E21">
            <w:r w:rsidRPr="00370087">
              <w:t xml:space="preserve">Ekpo, K. </w:t>
            </w:r>
            <w:r w:rsidR="00560ED3">
              <w:fldChar w:fldCharType="begin" w:fldLock="1"/>
            </w:r>
            <w:r w:rsidR="008147F9">
              <w:instrText>ADDIN CSL_CITATION {"citationItems":[{"id":"ITEM-1","itemData":{"abstract":"The effect of processing on the protein quality of four popular insects consumed in Southern Nigeria was carried out in the study. A crude protein content (% wet weight) of 35.18 ± 0.10, 8.38 ± 0.31, 11.76 ± 0.90 and 33.41 ± 0.20 were obtained for IBL (Imbrasia belina), RP (Rhynchophorus pheonicis), OR (Oryctes rhinoceros) and MB (Macrotermes belicosus) respectively. These values on a dry weight basis were higher when compared with most conventional protein sources. Amino acid analysis revealed that the proteins contained all the essential amino acids, especially lysine, threonine and methionine which are the major limiting amino acids in the cereal and legume based diets. Biological assays, using weanling, male albino rats, suggested high nutritional and toxicological safety of the insects. The PER for OR, MB, and RP (% of casein) ranged from 94 -111 while IBL values were lower (51 – 71). The TD and BV for all the insects were not significantly different from the control (P ≥ 0.05), though boiling increased the BV of the proteins with the exception of value for raw IBL. The relative weights (g/kg live weight) of the liver, spleen, heart, kidney and lungs were significantly different for IBL only, but the rat serum enzyme activities for the boiled and fried insects showed no significant difference from the control (P≥ 0.05). Processing generally was observed to improve the biological parameters assayed for in the experiment. These results suggest these insects as good sources of essential nutrients which could go a long way in helping to solve most nutritional problems among the populations that consume them.","author":[{"dropping-particle":"","family":"Ekpo","given":"K E","non-dropping-particle":"","parse-names":false,"suffix":""}],"container-title":"Archives of Applied Science Research","id":"ITEM-1","issue":"6","issued":{"date-parts":[["2011"]]},"note":"Abstract\nThey seem to do a nutritional analysis of 4 insect species consumed in Southern Nigeria - 2 of these species are the PWL (Rhynchophorus pheonicis - RP) and the termite we use (Macrotermes belicosus - MB). They seem to assess protein content and a.a. profiles.\nThings to watch out for:\n-protein might be in %wet weight\n-they may be doing something to the samples prior to nutritional composition\n\n\nIs it usable?\n-They seem to be doing the chemical composition of the insects themselves before splitting them up into diets which are fed to rats, which is the experimental part of the study. Therefore, seems usable\n-They do report findings as a % of dry weight as well, which is great.\n-They use different protocols and I have no idea whether the new protocols are acceptably similar to our own.\n\nResults: \nI'm adding the results from tables 2 &amp;amp; 3 to our data","page":"307-326","title":"Effect of processing on the protein quality of four popular insects consumed in Southern Nigeria","type":"article-journal","volume":"3"},"uris":["http://www.mendeley.com/documents/?uuid=040d0e2e-20fe-4a38-b878-c031562bd58d"]}],"mendeley":{"formattedCitation":"(28)","plainTextFormattedCitation":"(28)","previouslyFormattedCitation":"(29)"},"properties":{"noteIndex":0},"schema":"https://github.com/citation-style-language/schema/raw/master/csl-citation.json"}</w:instrText>
            </w:r>
            <w:r w:rsidR="00560ED3">
              <w:fldChar w:fldCharType="separate"/>
            </w:r>
            <w:r w:rsidR="008147F9" w:rsidRPr="008147F9">
              <w:rPr>
                <w:noProof/>
              </w:rPr>
              <w:t>(28)</w:t>
            </w:r>
            <w:r w:rsidR="00560ED3">
              <w:fldChar w:fldCharType="end"/>
            </w:r>
          </w:p>
        </w:tc>
        <w:tc>
          <w:tcPr>
            <w:tcW w:w="1063" w:type="dxa"/>
          </w:tcPr>
          <w:p w14:paraId="7ABE4DE1" w14:textId="54B1D163" w:rsidR="00601E21" w:rsidRDefault="00FE026B" w:rsidP="00601E21">
            <w:r>
              <w:t>PL</w:t>
            </w:r>
          </w:p>
        </w:tc>
        <w:tc>
          <w:tcPr>
            <w:tcW w:w="1383" w:type="dxa"/>
          </w:tcPr>
          <w:p w14:paraId="71BE9E95" w14:textId="0F4148AE"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38D69F0F" w14:textId="77777777" w:rsidR="00601E21" w:rsidRDefault="00601E21" w:rsidP="00FE026B">
            <w:pPr>
              <w:jc w:val="center"/>
            </w:pPr>
          </w:p>
        </w:tc>
        <w:tc>
          <w:tcPr>
            <w:tcW w:w="1575" w:type="dxa"/>
          </w:tcPr>
          <w:p w14:paraId="1CA0CFB4" w14:textId="1E8921EC" w:rsidR="00601E21" w:rsidRDefault="00FE026B" w:rsidP="00FE026B">
            <w:pPr>
              <w:jc w:val="center"/>
            </w:pPr>
            <w:r>
              <w:rPr>
                <w:rFonts w:ascii="Segoe UI Symbol" w:hAnsi="Segoe UI Symbol" w:cs="Segoe UI Symbol"/>
                <w:color w:val="333333"/>
                <w:shd w:val="clear" w:color="auto" w:fill="FFFFFF"/>
              </w:rPr>
              <w:t>✓</w:t>
            </w:r>
          </w:p>
        </w:tc>
      </w:tr>
      <w:tr w:rsidR="00176068" w14:paraId="524776B3" w14:textId="77777777" w:rsidTr="008147F9">
        <w:tc>
          <w:tcPr>
            <w:tcW w:w="3465" w:type="dxa"/>
          </w:tcPr>
          <w:p w14:paraId="01C4A759" w14:textId="5677D618" w:rsidR="00601E21" w:rsidRDefault="00601E21" w:rsidP="00601E21">
            <w:r w:rsidRPr="00370087">
              <w:t xml:space="preserve">Ekpo, K. </w:t>
            </w:r>
            <w:r w:rsidR="00560ED3">
              <w:fldChar w:fldCharType="begin" w:fldLock="1"/>
            </w:r>
            <w:r w:rsidR="008147F9">
              <w:instrText>ADDIN CSL_CITATION {"citationItems":[{"id":"ITEM-1","itemData":{"abstract":"The effect of processing on the protein quality of four popular insects consumed in Southern Nigeria was carried out in the study. A crude protein content (% wet weight) of 35.18 ± 0.10, 8.38 ± 0.31, 11.76 ± 0.90 and 33.41 ± 0.20 were obtained for IBL (Imbrasia belina), RP (Rhynchophorus pheonicis), OR (Oryctes rhinoceros) and MB (Macrotermes belicosus) respectively. These values on a dry weight basis were higher when compared with most conventional protein sources. Amino acid analysis revealed that the proteins contained all the essential amino acids, especially lysine, threonine and methionine which are the major limiting amino acids in the cereal and legume based diets. Biological assays, using weanling, male albino rats, suggested high nutritional and toxicological safety of the insects. The PER for OR, MB, and RP (% of casein) ranged from 94 -111 while IBL values were lower (51 – 71). The TD and BV for all the insects were not significantly different from the control (P ≥ 0.05), though boiling increased the BV of the proteins with the exception of value for raw IBL. The relative weights (g/kg live weight) of the liver, spleen, heart, kidney and lungs were significantly different for IBL only, but the rat serum enzyme activities for the boiled and fried insects showed no significant difference from the control (P≥ 0.05). Processing generally was observed to improve the biological parameters assayed for in the experiment. These results suggest these insects as good sources of essential nutrients which could go a long way in helping to solve most nutritional problems among the populations that consume them.","author":[{"dropping-particle":"","family":"Ekpo","given":"K E","non-dropping-particle":"","parse-names":false,"suffix":""}],"container-title":"Archives of Applied Science Research","id":"ITEM-1","issue":"6","issued":{"date-parts":[["2011"]]},"note":"Abstract\nThey seem to do a nutritional analysis of 4 insect species consumed in Southern Nigeria - 2 of these species are the PWL (Rhynchophorus pheonicis - RP) and the termite we use (Macrotermes belicosus - MB). They seem to assess protein content and a.a. profiles.\nThings to watch out for:\n-protein might be in %wet weight\n-they may be doing something to the samples prior to nutritional composition\n\n\nIs it usable?\n-They seem to be doing the chemical composition of the insects themselves before splitting them up into diets which are fed to rats, which is the experimental part of the study. Therefore, seems usable\n-They do report findings as a % of dry weight as well, which is great.\n-They use different protocols and I have no idea whether the new protocols are acceptably similar to our own.\n\nResults: \nI'm adding the results from tables 2 &amp;amp; 3 to our data","page":"307-326","title":"Effect of processing on the protein quality of four popular insects consumed in Southern Nigeria","type":"article-journal","volume":"3"},"uris":["http://www.mendeley.com/documents/?uuid=040d0e2e-20fe-4a38-b878-c031562bd58d"]}],"mendeley":{"formattedCitation":"(28)","plainTextFormattedCitation":"(28)","previouslyFormattedCitation":"(29)"},"properties":{"noteIndex":0},"schema":"https://github.com/citation-style-language/schema/raw/master/csl-citation.json"}</w:instrText>
            </w:r>
            <w:r w:rsidR="00560ED3">
              <w:fldChar w:fldCharType="separate"/>
            </w:r>
            <w:r w:rsidR="008147F9" w:rsidRPr="008147F9">
              <w:rPr>
                <w:noProof/>
              </w:rPr>
              <w:t>(28)</w:t>
            </w:r>
            <w:r w:rsidR="00560ED3">
              <w:fldChar w:fldCharType="end"/>
            </w:r>
          </w:p>
        </w:tc>
        <w:tc>
          <w:tcPr>
            <w:tcW w:w="1063" w:type="dxa"/>
          </w:tcPr>
          <w:p w14:paraId="7054B6FA" w14:textId="4A03CFA2" w:rsidR="00601E21" w:rsidRDefault="00FE026B" w:rsidP="00601E21">
            <w:r>
              <w:t>TM</w:t>
            </w:r>
          </w:p>
        </w:tc>
        <w:tc>
          <w:tcPr>
            <w:tcW w:w="1383" w:type="dxa"/>
          </w:tcPr>
          <w:p w14:paraId="7CFC971F" w14:textId="568DF1FC" w:rsidR="00601E21" w:rsidRDefault="00FE026B" w:rsidP="00FE026B">
            <w:pPr>
              <w:jc w:val="center"/>
            </w:pPr>
            <w:r>
              <w:rPr>
                <w:rFonts w:ascii="Segoe UI Symbol" w:hAnsi="Segoe UI Symbol" w:cs="Segoe UI Symbol"/>
                <w:color w:val="333333"/>
                <w:shd w:val="clear" w:color="auto" w:fill="FFFFFF"/>
              </w:rPr>
              <w:t>✓</w:t>
            </w:r>
          </w:p>
        </w:tc>
        <w:tc>
          <w:tcPr>
            <w:tcW w:w="1540" w:type="dxa"/>
          </w:tcPr>
          <w:p w14:paraId="013E6C3D" w14:textId="77777777" w:rsidR="00601E21" w:rsidRDefault="00601E21" w:rsidP="00601E21"/>
        </w:tc>
        <w:tc>
          <w:tcPr>
            <w:tcW w:w="1575" w:type="dxa"/>
          </w:tcPr>
          <w:p w14:paraId="52CB09E5" w14:textId="0DE71841" w:rsidR="00601E21" w:rsidRDefault="00FE026B" w:rsidP="00FE026B">
            <w:pPr>
              <w:jc w:val="center"/>
            </w:pPr>
            <w:r>
              <w:rPr>
                <w:rFonts w:ascii="Segoe UI Symbol" w:hAnsi="Segoe UI Symbol" w:cs="Segoe UI Symbol"/>
                <w:color w:val="333333"/>
                <w:shd w:val="clear" w:color="auto" w:fill="FFFFFF"/>
              </w:rPr>
              <w:t>✓</w:t>
            </w:r>
          </w:p>
        </w:tc>
      </w:tr>
      <w:tr w:rsidR="00176068" w14:paraId="22E0875C" w14:textId="77777777" w:rsidTr="008147F9">
        <w:tc>
          <w:tcPr>
            <w:tcW w:w="3465" w:type="dxa"/>
          </w:tcPr>
          <w:p w14:paraId="52F871E1" w14:textId="4E5D3E7E" w:rsidR="00601E21" w:rsidRDefault="00601E21" w:rsidP="00601E21">
            <w:r w:rsidRPr="00370087">
              <w:t xml:space="preserve">Elemo et al. </w:t>
            </w:r>
            <w:r w:rsidR="00560ED3">
              <w:fldChar w:fldCharType="begin" w:fldLock="1"/>
            </w:r>
            <w:r w:rsidR="008147F9">
              <w:instrText>ADDIN CSL_CITATION {"citationItems":[{"id":"ITEM-1","itemData":{"DOI":"10.1673/031.011.14601","ISSN":"15362442","PMID":"22236060","abstract":"The chemical properties of the African palm weevil, Rhychophorus phoenicis (F.) (Coleoptera: Curculionidae), larvae were evaluated using standard methodology. The chloroform-methanol extract yielded 37.12% on a dry basis. The oil was liquid at room temperature with a flash point of 36.0 °C. Analysis of the physical constants indicated values of 192.25 Wijs and 427.70 mg KOH/g as iodine and saponification, respectively. Fatty acid analysis of the extracted oil showed the presence of unsaturated fatty acids at low levels. Palmitic acid and stearic acid constituted 35.3 and 60.5% of the oil, respectively. The usual behaviour of the oil at room temperature, irrespective of the level of unsaturation of its constituent fatty acid was noted. The total protein content of the defatted palm weevil larva (dry basis) was estimated at 66.3%. The amino acid values compared favourably to FAO reference protein, except for tryptophan, which was limiting. All the other essential amino acids were adequate. Mineral analysis revealed high levels of potassium (1025 mg/100 g) and phosphorus (685 mg/100 g). The dried and defatted palm weevil lava represents a very good source of protein, and a good complement of essential amino acids.","author":[{"dropping-particle":"","family":"Elemo","given":"Babajide O.","non-dropping-particle":"","parse-names":false,"suffix":""},{"dropping-particle":"","family":"Elemo","given":"Gloria N.","non-dropping-particle":"","parse-names":false,"suffix":""},{"dropping-particle":"","family":"Makinde","given":"M. A.","non-dropping-particle":"","parse-names":false,"suffix":""},{"dropping-particle":"","family":"Erukainure","given":"Ochuko L.","non-dropping-particle":"","parse-names":false,"suffix":""}],"container-title":"Journal of Insect Science","id":"ITEM-1","issue":"146","issued":{"date-parts":[["2011"]]},"note":"Abstract:\nThey present the nutritional analysis of the PWL, including FA profiling, protein, and a.a. profiling.\n\nMethods:\n-samples were dried\n-they analysed protein, ash, and energy based on standard AOAC methods\n-they use a HCL hydrolyser for a.a. profiles\n-can't comment on the fatty acid methods as I don't know ours.\n\nThings to note:\n-they report means of triplicates\n-results are on a dry weight basis\n-they do not report fat content\n-a.a. are presented in mg/100g protein","page":"1-6","title":"Chemical evaluation of African palm weevil, Rhychophorus phoenicis, larvae as a food source","type":"article-journal","volume":"11"},"uris":["http://www.mendeley.com/documents/?uuid=dcce3a33-df3f-4cad-88e0-7eb0ef88cede"]}],"mendeley":{"formattedCitation":"(29)","plainTextFormattedCitation":"(29)","previouslyFormattedCitation":"(30)"},"properties":{"noteIndex":0},"schema":"https://github.com/citation-style-language/schema/raw/master/csl-citation.json"}</w:instrText>
            </w:r>
            <w:r w:rsidR="00560ED3">
              <w:fldChar w:fldCharType="separate"/>
            </w:r>
            <w:r w:rsidR="008147F9" w:rsidRPr="008147F9">
              <w:rPr>
                <w:noProof/>
              </w:rPr>
              <w:t>(29)</w:t>
            </w:r>
            <w:r w:rsidR="00560ED3">
              <w:fldChar w:fldCharType="end"/>
            </w:r>
          </w:p>
        </w:tc>
        <w:tc>
          <w:tcPr>
            <w:tcW w:w="1063" w:type="dxa"/>
          </w:tcPr>
          <w:p w14:paraId="2035B1D6" w14:textId="2424D034" w:rsidR="00601E21" w:rsidRDefault="00341D25" w:rsidP="00601E21">
            <w:r>
              <w:t>PL</w:t>
            </w:r>
          </w:p>
        </w:tc>
        <w:tc>
          <w:tcPr>
            <w:tcW w:w="1383" w:type="dxa"/>
          </w:tcPr>
          <w:p w14:paraId="46F42433" w14:textId="33541CE7"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1F1DA0FB" w14:textId="3CE5A4BB" w:rsidR="00601E21" w:rsidRDefault="00341D25" w:rsidP="00341D25">
            <w:pPr>
              <w:jc w:val="center"/>
            </w:pPr>
            <w:r>
              <w:rPr>
                <w:rFonts w:ascii="Segoe UI Symbol" w:hAnsi="Segoe UI Symbol" w:cs="Segoe UI Symbol"/>
                <w:color w:val="333333"/>
                <w:shd w:val="clear" w:color="auto" w:fill="FFFFFF"/>
              </w:rPr>
              <w:t>✓</w:t>
            </w:r>
          </w:p>
        </w:tc>
        <w:tc>
          <w:tcPr>
            <w:tcW w:w="1575" w:type="dxa"/>
          </w:tcPr>
          <w:p w14:paraId="4EB5789A" w14:textId="77777777" w:rsidR="00601E21" w:rsidRDefault="00601E21" w:rsidP="00601E21"/>
        </w:tc>
      </w:tr>
      <w:tr w:rsidR="00176068" w14:paraId="1C490260" w14:textId="77777777" w:rsidTr="008147F9">
        <w:tc>
          <w:tcPr>
            <w:tcW w:w="3465" w:type="dxa"/>
          </w:tcPr>
          <w:p w14:paraId="3D703D3A" w14:textId="6A335790" w:rsidR="00601E21" w:rsidRDefault="00601E21" w:rsidP="00601E21">
            <w:r w:rsidRPr="00370087">
              <w:t xml:space="preserve">Fitches et al. </w:t>
            </w:r>
            <w:r w:rsidR="00560ED3">
              <w:fldChar w:fldCharType="begin" w:fldLock="1"/>
            </w:r>
            <w:r w:rsidR="008147F9">
              <w:instrText>ADDIN CSL_CITATION {"citationItems":[{"id":"ITEM-1","itemData":{"DOI":"10.3920/JIFF2017.0061","ISSN":"23524588","abstract":"The productivity of Musca domestica larvae reared on poultry litter and the nutritional parameters of insect meal as an animal feed ingredient have been evaluated. In laboratory bioassays, a seeding density of 0.32 g eggs/kg wet weight litter produced maximal yields of &gt; 50 g of naturally egressing larvae/kg substrate. Substrate composition and moisture content were critical determinants for insect development and generally litter wetted to water holding capacity (approx. 23% dry weight) was optimal for larval production. Four different processing methods were evaluated, but had no significant effects upon the nutritional quality of insect meals and all were effective in reducing microbial (Enterobacteriacae) populations to levels considered acceptable by feed regulations. Processed samples contained an average of 59.9% protein and 24.2% fat. Differences in levels of fatty acids, particularly palmitic, linoleic and α-linolenic were observed in larvae reared on different substrates. By contrast, highly similar amino acid profiles were derived from larvae reared on different substrates. With well-balanced amino acid profiles, superior to soymeal and more comparable to fishmeal, M. domestica larval meals have considerable potential for use as a protein-rich animal feed.","author":[{"dropping-particle":"","family":"Fitches","given":"E. C.","non-dropping-particle":"","parse-names":false,"suffix":""},{"dropping-particle":"","family":"Dickinson","given":"M.","non-dropping-particle":"","parse-names":false,"suffix":""},{"dropping-particle":"","family":"Marzo","given":"D.","non-dropping-particle":"De","parse-names":false,"suffix":""},{"dropping-particle":"","family":"Wakefield","given":"M. E.","non-dropping-particle":"","parse-names":false,"suffix":""},{"dropping-particle":"","family":"Charlton","given":"A. C.","non-dropping-particle":"","parse-names":false,"suffix":""},{"dropping-particle":"","family":"Hall","given":"H.","non-dropping-particle":"","parse-names":false,"suffix":""}],"container-title":"Journal of Insects as Food and Feed","id":"ITEM-1","issue":"2","issued":{"date-parts":[["2018"]]},"note":"Abstract:\n-they raise Musca domestica on poultry litter and nutritionally assess the resultant feed.\n-however, they seem to process the larvae in some way.\n\nMethods:\n-all larvae nutrititionally analysed were freeze dried and milled.\n-they do two nutritional exps: exp 1 simply nutrititionally analyses larvae raised on certain poultry manure (n=4), whereas exp 2 nutritionally analyses larvae processed in one of 4 ways (n=4 per way) - therefore, exp 1 seems more relevant\n-a.a. methods followed HCl and NaOH hydrolysis and IEC w. automatic a.a. analyser\n-protein content wasn't Kjedahl, instead they summed all a.a. contents\n-fas used FAMEs and GC\n-fat content followed gravimetric determination, whatever that is\n-they have no methods for the rest of the proximate findings (e.g. ash)\n\nThings to note:\n-this article is in press in this version\n-they present two nutritional exps for proximate, a.a. and f.a. profiles: the first one simply profiles samples raised on poultry litter, the second profiles samples which experienced one of 4 processing methods. Also, for a.a. and f.a. profiles, as well as reporting those raised on poultry litter they report those raised on a standard artificial diet (bran, grassmeal, yeast etc). Throughout I've reported exp 1 and only those raised on poultry litter to keep consistency\n-proximate is on a %dm basis, although has v little methods.\n-4 repeats\n-there is no table for a.a. or f.a. data, assuming it is in supplementary but that","page":"77-88","title":"Alternative protein production for animal feed: Musca domestica productivity on poultry litter and nutritional quality of processed larval meals","type":"article-journal","volume":"5"},"uris":["http://www.mendeley.com/documents/?uuid=8d1a73e0-6c4d-49fc-8716-313746f19a6e"]}],"mendeley":{"formattedCitation":"(30)","plainTextFormattedCitation":"(30)","previouslyFormattedCitation":"(31)"},"properties":{"noteIndex":0},"schema":"https://github.com/citation-style-language/schema/raw/master/csl-citation.json"}</w:instrText>
            </w:r>
            <w:r w:rsidR="00560ED3">
              <w:fldChar w:fldCharType="separate"/>
            </w:r>
            <w:r w:rsidR="008147F9" w:rsidRPr="008147F9">
              <w:rPr>
                <w:noProof/>
              </w:rPr>
              <w:t>(30)</w:t>
            </w:r>
            <w:r w:rsidR="00560ED3">
              <w:fldChar w:fldCharType="end"/>
            </w:r>
          </w:p>
        </w:tc>
        <w:tc>
          <w:tcPr>
            <w:tcW w:w="1063" w:type="dxa"/>
          </w:tcPr>
          <w:p w14:paraId="15E9A35A" w14:textId="2A5F1107" w:rsidR="00601E21" w:rsidRDefault="00341D25" w:rsidP="00601E21">
            <w:r>
              <w:t>HSF</w:t>
            </w:r>
          </w:p>
        </w:tc>
        <w:tc>
          <w:tcPr>
            <w:tcW w:w="1383" w:type="dxa"/>
          </w:tcPr>
          <w:p w14:paraId="3F2C7FE6" w14:textId="1C1CFDE1"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293369FB" w14:textId="77777777" w:rsidR="00601E21" w:rsidRDefault="00601E21" w:rsidP="00601E21"/>
        </w:tc>
        <w:tc>
          <w:tcPr>
            <w:tcW w:w="1575" w:type="dxa"/>
          </w:tcPr>
          <w:p w14:paraId="34758A57" w14:textId="77777777" w:rsidR="00601E21" w:rsidRDefault="00601E21" w:rsidP="00601E21"/>
        </w:tc>
      </w:tr>
      <w:tr w:rsidR="00176068" w14:paraId="39486A0C" w14:textId="77777777" w:rsidTr="008147F9">
        <w:tc>
          <w:tcPr>
            <w:tcW w:w="3465" w:type="dxa"/>
          </w:tcPr>
          <w:p w14:paraId="37ECDD64" w14:textId="4EB32FD0" w:rsidR="00601E21" w:rsidRDefault="00601E21" w:rsidP="00601E21">
            <w:r w:rsidRPr="00370087">
              <w:t xml:space="preserve">Gana et al. </w:t>
            </w:r>
            <w:r w:rsidR="00185CF4">
              <w:fldChar w:fldCharType="begin" w:fldLock="1"/>
            </w:r>
            <w:r w:rsidR="008147F9">
              <w:instrText>ADDIN CSL_CITATION {"citationItems":[{"id":"ITEM-1","itemData":{"author":[{"dropping-particle":"","family":"Gana","given":"A B","non-dropping-particle":"","parse-names":false,"suffix":""},{"dropping-particle":"","family":"Tijani","given":"S","non-dropping-particle":"","parse-names":false,"suffix":""},{"dropping-particle":"","family":"Ibrahim","given":"R","non-dropping-particle":"","parse-names":false,"suffix":""}],"container-title":"International journal of fisheries and aquatic studies","id":"ITEM-1","issue":"2","issued":{"date-parts":[["2020"]]},"note":"ABstract:\n-they feed fingerlings BSFLM to assess nutrient utilisation\n-they also nutritionally assess the fingerlings\n\nMethods:\n-they received larvae which were immediately oven dried and ground\n-all proximate analyses followed AOAC (w. carbs using the difference)\n\nThings to note:\n-assuming %dm basis\n-all AOAC methods","page":"42-48","title":"Nutrient utilization , haematological indices and carcass compositions of heteroclarias fingerlings fed Hermetia illucens (Linnaeus , 1758) larvae meal","type":"article-journal","volume":"8"},"uris":["http://www.mendeley.com/documents/?uuid=4decb94d-da8d-4e1a-b2a1-bcb2538f9fe6"]}],"mendeley":{"formattedCitation":"(31)","plainTextFormattedCitation":"(31)","previouslyFormattedCitation":"(32)"},"properties":{"noteIndex":0},"schema":"https://github.com/citation-style-language/schema/raw/master/csl-citation.json"}</w:instrText>
            </w:r>
            <w:r w:rsidR="00185CF4">
              <w:fldChar w:fldCharType="separate"/>
            </w:r>
            <w:r w:rsidR="008147F9" w:rsidRPr="008147F9">
              <w:rPr>
                <w:noProof/>
              </w:rPr>
              <w:t>(31)</w:t>
            </w:r>
            <w:r w:rsidR="00185CF4">
              <w:fldChar w:fldCharType="end"/>
            </w:r>
          </w:p>
        </w:tc>
        <w:tc>
          <w:tcPr>
            <w:tcW w:w="1063" w:type="dxa"/>
          </w:tcPr>
          <w:p w14:paraId="14F607DE" w14:textId="791B4251" w:rsidR="00601E21" w:rsidRDefault="00341D25" w:rsidP="00601E21">
            <w:r>
              <w:t>BSF</w:t>
            </w:r>
          </w:p>
        </w:tc>
        <w:tc>
          <w:tcPr>
            <w:tcW w:w="1383" w:type="dxa"/>
          </w:tcPr>
          <w:p w14:paraId="3D988E84" w14:textId="25CC1CCE"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20A020A4" w14:textId="77777777" w:rsidR="00601E21" w:rsidRDefault="00601E21" w:rsidP="00601E21"/>
        </w:tc>
        <w:tc>
          <w:tcPr>
            <w:tcW w:w="1575" w:type="dxa"/>
          </w:tcPr>
          <w:p w14:paraId="3A110061" w14:textId="77777777" w:rsidR="00601E21" w:rsidRDefault="00601E21" w:rsidP="00601E21"/>
        </w:tc>
      </w:tr>
      <w:tr w:rsidR="00176068" w14:paraId="3452C390" w14:textId="77777777" w:rsidTr="008147F9">
        <w:tc>
          <w:tcPr>
            <w:tcW w:w="3465" w:type="dxa"/>
          </w:tcPr>
          <w:p w14:paraId="2A191BE9" w14:textId="4B3E2C1B" w:rsidR="00601E21" w:rsidRDefault="00601E21" w:rsidP="00601E21">
            <w:r w:rsidRPr="00370087">
              <w:t xml:space="preserve">Giannetto et al. </w:t>
            </w:r>
            <w:r w:rsidR="00185CF4">
              <w:fldChar w:fldCharType="begin" w:fldLock="1"/>
            </w:r>
            <w:r w:rsidR="008147F9">
              <w:instrText>ADDIN CSL_CITATION {"citationItems":[{"id":"ITEM-1","itemData":{"DOI":"10.1016/j.jbiotec.2019.10.015","abstract":"The Black Soldier Fly (BSF) Hermetia illucens provides a promising strategy in the waste valorisation process and a sustainable alternative source of valuable nutrients, including lipids for food and feed. In the present study, the differences in growth performances and nutritional values of BSF V instar larvae and prepupae reared on vegetable waste were analyzed and compared focusing on fat content. V instar larvae showed higher capacity to bioconvert the substrate into biomass than prepupae. The nutritional composition and the fatty acid profiles were dependent on the developmental stage. The expression levels of acetyl-CoA carboxylase (acc), fatty acid synthase (fas), lipase (lip) and acyl-CoA dehydrogenase (acd) genes involved in the lipid metabolism pathway and herein characterized for the first time, were evaluated in order to understand the molecular basis underlying the observed differences in fatty acid profiles. Our results suggest that the different fatty acid profiles of BSF V instar larvae and prepupae may be related to the modulation of the lipid metabolism-related genes expression during larval development. Our study highlights substantial differences between H. illucens V instar larvae and prepupae giving important features regarding the opportunity to modulate the preferable fatty acid profile to meet the industrial requirements.","author":[{"dropping-particle":"","family":"Giannetto","given":"Alessia","non-dropping-particle":"","parse-names":false,"suffix":""},{"dropping-particle":"","family":"Oliva","given":"Sabrina","non-dropping-particle":"","parse-names":false,"suffix":""},{"dropping-particle":"","family":"Lanes","given":"Carlos Frederico Ceccon","non-dropping-particle":"","parse-names":false,"suffix":""},{"dropping-particle":"","family":"Araújo Pedron","given":"Fabio","non-dropping-particle":"de","parse-names":false,"suffix":""},{"dropping-particle":"","family":"Savastano","given":"Domenico","non-dropping-particle":"","parse-names":false,"suffix":""},{"dropping-particle":"","family":"Baviera","given":"Cosimo","non-dropping-particle":"","parse-names":false,"suffix":""},{"dropping-particle":"","family":"Parrino","given":"Vincenzo","non-dropping-particle":"","parse-names":false,"suffix":""},{"dropping-particle":"","family":"Paro","given":"Giuseppe","non-dropping-particle":"Lo","parse-names":false,"suffix":""},{"dropping-particle":"","family":"Spanò","given":"Nunzia Carla","non-dropping-particle":"","parse-names":false,"suffix":""},{"dropping-particle":"","family":"Cappello","given":"Tiziana","non-dropping-particle":"","parse-names":false,"suffix":""},{"dropping-particle":"","family":"Maisano","given":"Maria","non-dropping-particle":"","parse-names":false,"suffix":""},{"dropping-particle":"","family":"Mauceri","given":"Angela","non-dropping-particle":"","parse-names":false,"suffix":""},{"dropping-particle":"","family":"Fasulo","given":"Salvatore","non-dropping-particle":"","parse-names":false,"suffix":""}],"container-title":"Journal of Biotechnology","id":"ITEM-1","issued":{"date-parts":[["2020"]]},"note":"ABstract:\n-they compare the FA profiles of BSF larvae and prepupae raised on vegetable waste\n\nMethods:\n-larvae and prepupae were dried and ground\n-proximate followed AOAC in triplicate (accounting for chitin N in Kjedahl) except fat which followed Bligh and Dyer\n-ww based (actually Table 2 says dw based\n-FA profiles followed GC\n\nThings to note:\n-slightly diff methods (fat is Bligh and Dyer) and Kjeldahl accounts for chitin N\n-triplicates\n-they report larvae and prepupae, I've used larvae\n-they report FA which are &amp;lt;0.01 but I've ignored these","page":"44-54","title":"Hermetia illucens (Diptera: Stratiomydae) larvae and prepupae: Biomass production, fatty acid profile and expression of key genes involved in lipid metabolism","type":"article-journal","volume":"307"},"uris":["http://www.mendeley.com/documents/?uuid=ed39eac3-239d-32dc-8a53-ad5df086b2bc"]}],"mendeley":{"formattedCitation":"(32)","plainTextFormattedCitation":"(32)","previouslyFormattedCitation":"(33)"},"properties":{"noteIndex":0},"schema":"https://github.com/citation-style-language/schema/raw/master/csl-citation.json"}</w:instrText>
            </w:r>
            <w:r w:rsidR="00185CF4">
              <w:fldChar w:fldCharType="separate"/>
            </w:r>
            <w:r w:rsidR="008147F9" w:rsidRPr="008147F9">
              <w:rPr>
                <w:noProof/>
              </w:rPr>
              <w:t>(32)</w:t>
            </w:r>
            <w:r w:rsidR="00185CF4">
              <w:fldChar w:fldCharType="end"/>
            </w:r>
          </w:p>
        </w:tc>
        <w:tc>
          <w:tcPr>
            <w:tcW w:w="1063" w:type="dxa"/>
          </w:tcPr>
          <w:p w14:paraId="20509369" w14:textId="5DBB2583" w:rsidR="00601E21" w:rsidRDefault="00341D25" w:rsidP="00601E21">
            <w:r>
              <w:t>BSF</w:t>
            </w:r>
          </w:p>
        </w:tc>
        <w:tc>
          <w:tcPr>
            <w:tcW w:w="1383" w:type="dxa"/>
          </w:tcPr>
          <w:p w14:paraId="4E33EDD9" w14:textId="6F9B0514"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39387B58" w14:textId="77777777" w:rsidR="00601E21" w:rsidRDefault="00601E21" w:rsidP="00601E21"/>
        </w:tc>
        <w:tc>
          <w:tcPr>
            <w:tcW w:w="1575" w:type="dxa"/>
          </w:tcPr>
          <w:p w14:paraId="46E0ACD2" w14:textId="77777777" w:rsidR="00601E21" w:rsidRDefault="00601E21" w:rsidP="00601E21"/>
        </w:tc>
      </w:tr>
      <w:tr w:rsidR="00176068" w14:paraId="281B23C4" w14:textId="77777777" w:rsidTr="008147F9">
        <w:tc>
          <w:tcPr>
            <w:tcW w:w="3465" w:type="dxa"/>
          </w:tcPr>
          <w:p w14:paraId="66254BE5" w14:textId="2B2EF714" w:rsidR="00601E21" w:rsidRDefault="00601E21" w:rsidP="00601E21">
            <w:r w:rsidRPr="00370087">
              <w:t xml:space="preserve">Gold et al. </w:t>
            </w:r>
            <w:r w:rsidR="00185CF4">
              <w:fldChar w:fldCharType="begin" w:fldLock="1"/>
            </w:r>
            <w:r w:rsidR="008147F9">
              <w:instrText>ADDIN CSL_CITATION {"citationItems":[{"id":"ITEM-1","itemData":{"DOI":"10.1016/j.wasman.2019.10.036","ISSN":"18792456","PMID":"31707321","abstract":"A key challenge for black soldier fly larvae (BSFL) treatment is its variable reliability and efficiency when applied to different biowastes. Similar to other biowaste treatment technologies, co-conversion could compensate for variability in the composition of biowastes. Using detailed nutrient analyses, this study assessed whether mixing biowastes to similar protein and non-fibre carbohydrate (NFC) contents increased the performance and reduced the variability of BSFL treatment in comparison to the treatment of individual wastes. The biowastes examined were mill by-products, human faeces, poultry slaughterhouse waste, cow manure, and canteen waste. Biowaste formulations had a protein-to-NFC ratio of 1:1, a protein content of 14–19%, and a NFC content of 13–15% (dry mass). Performance parameters that were assessed included survival and bioconversion rate, waste reduction, and waste conversion and protein conversion efficiency. In comparison to poultry feed (benchmark), vegetable canteen waste showed the best performance and cow manure performed worst. Formulations showed significantly improved performance and lower variability in comparison to the individual wastes. However, variability in performance was higher than expected for the formulations. One reason for this variability could be different fibre and lipid contents, which correlated with the performance results of the formulations. Overall, this research provides baseline knowledge and guidance on how BSFL treatment facilities may systematically operate using biowastes of varying types and compositions.","author":[{"dropping-particle":"","family":"Gold","given":"Moritz","non-dropping-particle":"","parse-names":false,"suffix":""},{"dropping-particle":"","family":"Cassar","given":"Cecille Marie","non-dropping-particle":"","parse-names":false,"suffix":""},{"dropping-particle":"","family":"Zurbrügg","given":"Christian","non-dropping-particle":"","parse-names":false,"suffix":""},{"dropping-particle":"","family":"Kreuzer","given":"Michael","non-dropping-particle":"","parse-names":false,"suffix":""},{"dropping-particle":"","family":"Boulos","given":"Samy","non-dropping-particle":"","parse-names":false,"suffix":""},{"dropping-particle":"","family":"Diener","given":"Stefan","non-dropping-particle":"","parse-names":false,"suffix":""},{"dropping-particle":"","family":"Mathys","given":"Alexander","non-dropping-particle":"","parse-names":false,"suffix":""}],"container-title":"Waste Management","id":"ITEM-1","issued":{"date-parts":[["2020"]]},"note":"ABstract:\n-they assess how growing BSFL on a mixture of waste substrates differs from growing on a single waste.\n-seems like they nutritionally assess the bSFL after growth\n\nMethods:\n-they feed BSFL with either 6 individual wastes or mixtures of the 6, as well as a control of chicken feed.\n-they terminate before prepupae and analyse larvae\n-larvae were all dried and milled adn proximately analysed using AOAC methods (a N to C conversion of 4.67 was used).\n\nThings to note:\n-they raise larvae on many diff wastes and mixtures of these wastes. I have reported the control of chicken feed\n-AOAC methods (4.67 conversion factor)\n-%dw\n-triplicate","page":"319-329","publisher":"The Author(s)","title":"Biowaste treatment with black soldier fly larvae: Increasing performance through the formulation of biowastes based on protein and carbohydrates","type":"article-journal","volume":"102"},"uris":["http://www.mendeley.com/documents/?uuid=81000603-c8ce-45c5-ac18-7a4f23282060"]}],"mendeley":{"formattedCitation":"(33)","plainTextFormattedCitation":"(33)","previouslyFormattedCitation":"(34)"},"properties":{"noteIndex":0},"schema":"https://github.com/citation-style-language/schema/raw/master/csl-citation.json"}</w:instrText>
            </w:r>
            <w:r w:rsidR="00185CF4">
              <w:fldChar w:fldCharType="separate"/>
            </w:r>
            <w:r w:rsidR="008147F9" w:rsidRPr="008147F9">
              <w:rPr>
                <w:noProof/>
              </w:rPr>
              <w:t>(33)</w:t>
            </w:r>
            <w:r w:rsidR="00185CF4">
              <w:fldChar w:fldCharType="end"/>
            </w:r>
          </w:p>
        </w:tc>
        <w:tc>
          <w:tcPr>
            <w:tcW w:w="1063" w:type="dxa"/>
          </w:tcPr>
          <w:p w14:paraId="3FDD6F33" w14:textId="50A9BC54" w:rsidR="00601E21" w:rsidRDefault="00341D25" w:rsidP="00601E21">
            <w:r>
              <w:t>BSF</w:t>
            </w:r>
          </w:p>
        </w:tc>
        <w:tc>
          <w:tcPr>
            <w:tcW w:w="1383" w:type="dxa"/>
          </w:tcPr>
          <w:p w14:paraId="2CFFDDA8" w14:textId="1AAAC8CC"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6EE73F9C" w14:textId="77777777" w:rsidR="00601E21" w:rsidRDefault="00601E21" w:rsidP="00601E21"/>
        </w:tc>
        <w:tc>
          <w:tcPr>
            <w:tcW w:w="1575" w:type="dxa"/>
          </w:tcPr>
          <w:p w14:paraId="38802BC0" w14:textId="77777777" w:rsidR="00601E21" w:rsidRDefault="00601E21" w:rsidP="00601E21"/>
        </w:tc>
      </w:tr>
      <w:tr w:rsidR="00176068" w14:paraId="72C7FD90" w14:textId="77777777" w:rsidTr="008147F9">
        <w:tc>
          <w:tcPr>
            <w:tcW w:w="3465" w:type="dxa"/>
          </w:tcPr>
          <w:p w14:paraId="3437E6D4" w14:textId="43C989FD" w:rsidR="00601E21" w:rsidRDefault="00601E21" w:rsidP="00601E21">
            <w:r w:rsidRPr="00370087">
              <w:t xml:space="preserve">Gonzalez et al. </w:t>
            </w:r>
            <w:r w:rsidR="00185CF4">
              <w:fldChar w:fldCharType="begin" w:fldLock="1"/>
            </w:r>
            <w:r w:rsidR="008147F9">
              <w:instrText>ADDIN CSL_CITATION {"citationItems":[{"id":"ITEM-1","itemData":{"DOI":"10.1016/j.ifset.2018.03.021","abstract":"Due to a rising demand for proteins, food industry is considering new alternative protein sources that can be used for human food. The aim of this research was to explore the potential use of insects' flour as protein-rich ingredient for bakery products. Hermetia illucens, Acheta domestica and Tenebrio molitor were ground and used to replace 5% wheat flour in doughs and breads. The protein content of the insect flours ranged from 45% to 57% (d.m.) and fat content from 27% to 36% (d.m.). The inclusion of insects' flour affected the rheological properties (water absorption and stability), of dough during mixing, having less water adsorption. Breadmaking process could be carried out with all the composite flours. Breads containing A. domestica flour showed similar specific volume and texture parameters than wheat bread, but with higher content of proteins and fibers. Globally, results confirmed the usefulness of insects' flour for making breads with improved nutritional value. Industrial relevance: This study evaluated the potential application of three different insects as protein source ingredients for bakery products. Results confirm that insects flour could be added to replace wheat flour in breads without significantly affecting dough properties and leading to breads with acceptable technological quality and improved nutritional profile.","author":[{"dropping-particle":"","family":"González","given":"Cristina M","non-dropping-particle":"","parse-names":false,"suffix":""},{"dropping-particle":"","family":"Garzón","given":"Raquel","non-dropping-particle":"","parse-names":false,"suffix":""},{"dropping-particle":"","family":"Rosell","given":"Cristina M","non-dropping-particle":"","parse-names":false,"suffix":""}],"container-title":"Innovative Food Science and Emerging Technologies","id":"ITEM-1","issued":{"date-parts":[["2019"]]},"note":"Abstract:\n-they replace a portion of flour in bread with insect flours from 3 spp, one of which is HerIll to see the effect on nutrition of bread, texture, volume etc\n-they also seem to nutritionally assess the 3 insect flours in isolation\n\nMethods:\n-they received BSF larvae and freeze dried and milled them\n-proximate methods of insect flours followed AACC procedures, which seem similar to AOAC: Kjedhahl (6.25), carbs difference\n\nThings to note:\n-means of repeats\n-dm","page":"205-210","title":"Insects as ingredients for bakery goods. A comparison study of H. illucens, A. domestica and T. molitor flours","type":"article-journal","volume":"51"},"uris":["http://www.mendeley.com/documents/?uuid=c75b37f7-34a5-32a4-bd49-04b8e03e901e"]}],"mendeley":{"formattedCitation":"(34)","plainTextFormattedCitation":"(34)","previouslyFormattedCitation":"(35)"},"properties":{"noteIndex":0},"schema":"https://github.com/citation-style-language/schema/raw/master/csl-citation.json"}</w:instrText>
            </w:r>
            <w:r w:rsidR="00185CF4">
              <w:fldChar w:fldCharType="separate"/>
            </w:r>
            <w:r w:rsidR="008147F9" w:rsidRPr="008147F9">
              <w:rPr>
                <w:noProof/>
              </w:rPr>
              <w:t>(34)</w:t>
            </w:r>
            <w:r w:rsidR="00185CF4">
              <w:fldChar w:fldCharType="end"/>
            </w:r>
          </w:p>
        </w:tc>
        <w:tc>
          <w:tcPr>
            <w:tcW w:w="1063" w:type="dxa"/>
          </w:tcPr>
          <w:p w14:paraId="5F9F1793" w14:textId="65270309" w:rsidR="00601E21" w:rsidRDefault="00341D25" w:rsidP="00601E21">
            <w:r>
              <w:t>BSF</w:t>
            </w:r>
          </w:p>
        </w:tc>
        <w:tc>
          <w:tcPr>
            <w:tcW w:w="1383" w:type="dxa"/>
          </w:tcPr>
          <w:p w14:paraId="755843F5" w14:textId="24AC593F"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5633FAE0" w14:textId="77777777" w:rsidR="00601E21" w:rsidRDefault="00601E21" w:rsidP="00601E21"/>
        </w:tc>
        <w:tc>
          <w:tcPr>
            <w:tcW w:w="1575" w:type="dxa"/>
          </w:tcPr>
          <w:p w14:paraId="232C3A5E" w14:textId="77777777" w:rsidR="00601E21" w:rsidRDefault="00601E21" w:rsidP="00601E21"/>
        </w:tc>
      </w:tr>
      <w:tr w:rsidR="00176068" w14:paraId="338EA86A" w14:textId="77777777" w:rsidTr="008147F9">
        <w:tc>
          <w:tcPr>
            <w:tcW w:w="3465" w:type="dxa"/>
          </w:tcPr>
          <w:p w14:paraId="7D578035" w14:textId="25BF92F1" w:rsidR="00601E21" w:rsidRDefault="00601E21" w:rsidP="00601E21">
            <w:r w:rsidRPr="00370087">
              <w:t xml:space="preserve">Hussein et al. </w:t>
            </w:r>
            <w:r w:rsidR="00185CF4">
              <w:fldChar w:fldCharType="begin" w:fldLock="1"/>
            </w:r>
            <w:r w:rsidR="008147F9">
              <w:instrText>ADDIN CSL_CITATION {"citationItems":[{"id":"ITEM-1","itemData":{"DOI":"10.1371/journal.pone.0171708","ISSN":"1932-6203","abstract":"The common housefly, Musca domestica, is a considerable component of nutrient recycling in the environment. Use of housefly larvae to biodegrade manure presents an opportunity to reduce waste disposal while the rapidly assimilated insect biomass can also be used as a protein rich animal feed. In this study, we examine the biodegradation of dairy cattle manure using housefly larvae, and the nutritional value of the resulting larva meal as a feed ingredient. Our results demonstrated that dairy cattle manure presents a balanced substrate for larval growth, and the spent manure showed reductions in concentration of total nitrogen (24.9%) and phosphorus (6.2%) with an overall reduction in mass. Larva yield at an optimum density was approximately 2% of manure weight. Nutritional analysis of M. domestica larva meal showed values comparable to most high protein feed ingredients. Larva meal was 60% protein with a well-balanced amino acid profile, and 20% fat with 57% monounsaturated fatty acids, and 39% saturated fatty acids. Larva meal lacked any significant amount of omega-3 fatty acids. Evaluation of micronutrients in larva meal suggested that it is a good source of calcium and phosphorus (0.5% and 1.1% respectively). The nutritional value of larva meal closely matches that of fishmeal, making it a potentially attractive alternative for use as a protein-rich feed ingredient for livestock and aquaculture operations.","author":[{"dropping-particle":"","family":"Hussein","given":"Mahmoud","non-dropping-particle":"","parse-names":false,"suffix":""},{"dropping-particle":"V.","family":"Pillai","given":"Viju","non-dropping-particle":"","parse-names":false,"suffix":""},{"dropping-particle":"","family":"Goddard","given":"Joshua M.","non-dropping-particle":"","parse-names":false,"suffix":""},{"dropping-particle":"","family":"Park","given":"Hui G.","non-dropping-particle":"","parse-names":false,"suffix":""},{"dropping-particle":"","family":"Kothapalli","given":"Kumar S.","non-dropping-particle":"","parse-names":false,"suffix":""},{"dropping-particle":"","family":"Ross","given":"Deborah A.","non-dropping-particle":"","parse-names":false,"suffix":""},{"dropping-particle":"","family":"Ketterings","given":"Quirine M.","non-dropping-particle":"","parse-names":false,"suffix":""},{"dropping-particle":"","family":"Brenna","given":"J. Thomas","non-dropping-particle":"","parse-names":false,"suffix":""},{"dropping-particle":"","family":"Milstein","given":"Mark B.","non-dropping-particle":"","parse-names":false,"suffix":""},{"dropping-particle":"","family":"Marquis","given":"Helene","non-dropping-particle":"","parse-names":false,"suffix":""},{"dropping-particle":"","family":"Johnson","given":"Patricia A.","non-dropping-particle":"","parse-names":false,"suffix":""},{"dropping-particle":"","family":"Nyrop","given":"Jan P.","non-dropping-particle":"","parse-names":false,"suffix":""},{"dropping-particle":"","family":"Selvaraj","given":"Vimal","non-dropping-particle":"","parse-names":false,"suffix":""}],"container-title":"PLOS ONE","editor":[{"dropping-particle":"","family":"Qiu","given":"Xinghui","non-dropping-particle":"","parse-names":false,"suffix":""}],"id":"ITEM-1","issue":"2","issued":{"date-parts":[["2017"]]},"note":"Abstract:\nThey test how house fly larval growth impacts cattle manure and the chemical composition of the resulting larva meal, including protein, a.a., fat, and fatty acid data.\n\nNutritional methods:\n-they analyse third instar larvae before pupation.\n-they do their proximate analysis based on methods of the Association of Analytical Chemists (AOAC) same as us\n-Total protein was estimated from N content with a standard factor of 6.25 (exactly the same as us)\n-They use a slightly different termperature for ash content than us (600 degrees not 550)\n-They analyse ADF &amp;amp; NDF according to AOAC methods like us.\n-crude fat was determined through ether extraction like us.\n-a.a. profiles follow methods of Cotanch et al. which ours didn't; they hydrolyse with HCL like us; they detect at 560nm whereas we were 254nm\n-we don't have any fatty acid methods so I can't comment.\n\nThings to note:\n-not sure if our methods are similar enough\n-they use larvae for analysis therefore I must check what life-stage we use\n-they analyse larval meal (am assuming its just pure larvae but may have stuff added)\n-their a.a. profiles are on a % dry matter basis, whereas ours are in a concentration (therefore, cannot use it as it is - may have to get more info from author)\n-they present +/- SEM therefore must have repeats.\n-they only present crude fiber and don't split their results into ADF and NDF","page":"e0171708","title":"Sustainable production of housefly (Musca domestica) larvae as a protein-rich feed ingredient by utilizing cattle manure","type":"article-journal","volume":"12"},"uris":["http://www.mendeley.com/documents/?uuid=409977c0-b749-321d-b667-81017825a03a"]}],"mendeley":{"formattedCitation":"(35)","plainTextFormattedCitation":"(35)","previouslyFormattedCitation":"(36)"},"properties":{"noteIndex":0},"schema":"https://github.com/citation-style-language/schema/raw/master/csl-citation.json"}</w:instrText>
            </w:r>
            <w:r w:rsidR="00185CF4">
              <w:fldChar w:fldCharType="separate"/>
            </w:r>
            <w:r w:rsidR="008147F9" w:rsidRPr="008147F9">
              <w:rPr>
                <w:noProof/>
              </w:rPr>
              <w:t>(35)</w:t>
            </w:r>
            <w:r w:rsidR="00185CF4">
              <w:fldChar w:fldCharType="end"/>
            </w:r>
          </w:p>
        </w:tc>
        <w:tc>
          <w:tcPr>
            <w:tcW w:w="1063" w:type="dxa"/>
          </w:tcPr>
          <w:p w14:paraId="20DE7E0C" w14:textId="26BBD71C" w:rsidR="00601E21" w:rsidRDefault="00341D25" w:rsidP="00601E21">
            <w:r>
              <w:t>HSF</w:t>
            </w:r>
          </w:p>
        </w:tc>
        <w:tc>
          <w:tcPr>
            <w:tcW w:w="1383" w:type="dxa"/>
          </w:tcPr>
          <w:p w14:paraId="12965187" w14:textId="0F381B1A"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2BC2603E" w14:textId="76746452" w:rsidR="00601E21" w:rsidRDefault="00341D25" w:rsidP="00341D25">
            <w:pPr>
              <w:jc w:val="center"/>
            </w:pPr>
            <w:r>
              <w:rPr>
                <w:rFonts w:ascii="Segoe UI Symbol" w:hAnsi="Segoe UI Symbol" w:cs="Segoe UI Symbol"/>
                <w:color w:val="333333"/>
                <w:shd w:val="clear" w:color="auto" w:fill="FFFFFF"/>
              </w:rPr>
              <w:t>✓</w:t>
            </w:r>
          </w:p>
        </w:tc>
        <w:tc>
          <w:tcPr>
            <w:tcW w:w="1575" w:type="dxa"/>
          </w:tcPr>
          <w:p w14:paraId="5AF2E6D7" w14:textId="6A39A09D" w:rsidR="00601E21" w:rsidRDefault="00341D25" w:rsidP="00341D25">
            <w:pPr>
              <w:jc w:val="center"/>
            </w:pPr>
            <w:r>
              <w:rPr>
                <w:rFonts w:ascii="Segoe UI Symbol" w:hAnsi="Segoe UI Symbol" w:cs="Segoe UI Symbol"/>
                <w:color w:val="333333"/>
                <w:shd w:val="clear" w:color="auto" w:fill="FFFFFF"/>
              </w:rPr>
              <w:t>✓</w:t>
            </w:r>
          </w:p>
        </w:tc>
      </w:tr>
      <w:tr w:rsidR="00176068" w14:paraId="6045E0BD" w14:textId="77777777" w:rsidTr="008147F9">
        <w:tc>
          <w:tcPr>
            <w:tcW w:w="3465" w:type="dxa"/>
          </w:tcPr>
          <w:p w14:paraId="01C3AE04" w14:textId="4174EDD5" w:rsidR="00601E21" w:rsidRDefault="00601E21" w:rsidP="00601E21">
            <w:r w:rsidRPr="00370087">
              <w:t xml:space="preserve">Idolo </w:t>
            </w:r>
            <w:r w:rsidR="00185CF4">
              <w:fldChar w:fldCharType="begin" w:fldLock="1"/>
            </w:r>
            <w:r w:rsidR="008147F9">
              <w:instrText>ADDIN CSL_CITATION {"citationItems":[{"id":"ITEM-1","itemData":{"DOI":"10.3923/pjn.2010.1043.1046","ISSN":"16805194","abstract":"The larva of Rhynchophorus phoenicis is one of delicacies consumed by the people in Southern Nigeria. Proximate analysis of the Larva found it to be nutritious containing protein, fat, ash and carbohydrate at the following ratios (9.96, 25.72, 1.91 and 1.98% on wet basis respectively). A process was developed for incorporating the larva into processed wheat buns. The process involved substitution of wheat flour with the flour of the larva at 5% 10% and 15%. Results of the nutritional analysis of the buns showed increase in the protein, energy, Ca, Mg, Zn and Vitamins content with progressive increase in the larva content. The sensory evaluation showed that no significant difference (p&lt;0.05) were observed between the 0% and 5% substitution level in the sensory attributes of aroma and flavor, taste texture and general acceptability. However differences were significant in the colour (p&lt;0.05). The buns with 20% larva content was the least accepted in nearly all the quality attributes evaluated. The result shows that an acceptable buns product can be processed with the inclusion of the larva at 5% level to enhance the nutritional quality of the product. © Asian Network for Scientific Information, 2010.","author":[{"dropping-particle":"","family":"Idolo","given":"Ifie","non-dropping-particle":"","parse-names":false,"suffix":""}],"container-title":"Pakistan Journal of Nutrition","id":"ITEM-1","issue":"11","issued":{"date-parts":[["2010"]]},"note":"ABstract:\n-they add PWL to buns and nutritionally analyse them\n-however, they seem to proxiately analyse the larvae in isolation\n\nMethods:\n-they use AOAC for all proximate methods, although no mention of specifics\n-no mention of drying however dw results are given\n\nThings to note:\n-they report the mean of triplicates","page":"1043-1046","title":"Nutritional and quality attributes of wheat buns enriched with the larvae of Rhynchophorus phoenicis f","type":"article-journal","volume":"9"},"uris":["http://www.mendeley.com/documents/?uuid=bce9cc61-065e-4556-90f9-55f22ccdcc70"]}],"mendeley":{"formattedCitation":"(36)","plainTextFormattedCitation":"(36)","previouslyFormattedCitation":"(37)"},"properties":{"noteIndex":0},"schema":"https://github.com/citation-style-language/schema/raw/master/csl-citation.json"}</w:instrText>
            </w:r>
            <w:r w:rsidR="00185CF4">
              <w:fldChar w:fldCharType="separate"/>
            </w:r>
            <w:r w:rsidR="008147F9" w:rsidRPr="008147F9">
              <w:rPr>
                <w:noProof/>
              </w:rPr>
              <w:t>(36)</w:t>
            </w:r>
            <w:r w:rsidR="00185CF4">
              <w:fldChar w:fldCharType="end"/>
            </w:r>
          </w:p>
        </w:tc>
        <w:tc>
          <w:tcPr>
            <w:tcW w:w="1063" w:type="dxa"/>
          </w:tcPr>
          <w:p w14:paraId="4AF77A76" w14:textId="30DE5938" w:rsidR="00601E21" w:rsidRDefault="00341D25" w:rsidP="00601E21">
            <w:r>
              <w:t>PL</w:t>
            </w:r>
          </w:p>
        </w:tc>
        <w:tc>
          <w:tcPr>
            <w:tcW w:w="1383" w:type="dxa"/>
          </w:tcPr>
          <w:p w14:paraId="1321E4C1" w14:textId="5D118C70"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1651691A" w14:textId="77777777" w:rsidR="00601E21" w:rsidRDefault="00601E21" w:rsidP="00601E21"/>
        </w:tc>
        <w:tc>
          <w:tcPr>
            <w:tcW w:w="1575" w:type="dxa"/>
          </w:tcPr>
          <w:p w14:paraId="4C39CBA2" w14:textId="77777777" w:rsidR="00601E21" w:rsidRDefault="00601E21" w:rsidP="00601E21"/>
        </w:tc>
      </w:tr>
      <w:tr w:rsidR="00176068" w14:paraId="59C982E5" w14:textId="77777777" w:rsidTr="008147F9">
        <w:tc>
          <w:tcPr>
            <w:tcW w:w="3465" w:type="dxa"/>
          </w:tcPr>
          <w:p w14:paraId="73CB9929" w14:textId="3DD4ECC1" w:rsidR="00601E21" w:rsidRDefault="00601E21" w:rsidP="00601E21">
            <w:r w:rsidRPr="00370087">
              <w:t xml:space="preserve">Idowu et al. </w:t>
            </w:r>
            <w:r w:rsidR="00185CF4">
              <w:fldChar w:fldCharType="begin" w:fldLock="1"/>
            </w:r>
            <w:r w:rsidR="008147F9">
              <w:instrText>ADDIN CSL_CITATION {"citationItems":[{"id":"ITEM-1","itemData":{"DOI":"10.1007/s42690-019-00021-w","ISSN":"17427592","abstract":"The use of edible insects as a remedy to malnutrition and protein deficiency is increasingly gaining attention. This study evaluated the nutritional composition of three edible insects: winged termite (Macrotermes bellicosus Smeathman) and rhinoceros beetles (Oryctes monoceros Olivier and Oryctes boas Fabricius), which are of priority among the community of Abeokuta, Nigeria. Proximate and anti-nutritional analyses of the insects were done using standard methods while minerals and heavy metal analysis were done using Atomic Absorption Spectrophotometry. Crude fat, protein and carbohydrate contents were found to be higher in M. bellicosus. O. boas had the highest in ash content. The insects were rich in mineral contents, with higher concentrations of sodium and potassium recorded in the three insects compared to other mineral elements tested: magnesium, calcium and iron. Oryctes boas had the lowest mean concentrations of all the minerals except calcium. Values of anti-nutritional properties recorded were very low (below 0.54%). The findings revealed that all the edible insect species are highly nutritive with non-toxic levels of anti-nutritional properties, and thus can play a major role in food and nutritional security of people.","author":[{"dropping-particle":"","family":"Idowu","given":"A. B.","non-dropping-particle":"","parse-names":false,"suffix":""},{"dropping-particle":"","family":"Oliyide","given":"E. O.","non-dropping-particle":"","parse-names":false,"suffix":""},{"dropping-particle":"","family":"Ademolu","given":"K. O.","non-dropping-particle":"","parse-names":false,"suffix":""},{"dropping-particle":"","family":"Bamidele","given":"J. A.","non-dropping-particle":"","parse-names":false,"suffix":""}],"container-title":"International Journal of Tropical Insect Science","id":"ITEM-1","issue":"2","issued":{"date-parts":[["2019","6","1"]]},"note":"Abstract:\n-they present a proximate analysis for 3 edible insect spp, one of which is M.bellicosus\n\nMethods:\n-all samples were dried\n-all proximate analyses followed AOAC, e.g. with protein using Kjedahl\n\nThings to note:\n-values are the mean of three valuations","page":"157-163","publisher":"Springer","title":"Nutritional and anti-nutritional evaluation of three edible insects consumed by the Abeokuta community in Nigeria","type":"article-journal","volume":"39"},"uris":["http://www.mendeley.com/documents/?uuid=94886424-661d-3b42-b30e-548a5b2a596f"]}],"mendeley":{"formattedCitation":"(37)","plainTextFormattedCitation":"(37)","previouslyFormattedCitation":"(38)"},"properties":{"noteIndex":0},"schema":"https://github.com/citation-style-language/schema/raw/master/csl-citation.json"}</w:instrText>
            </w:r>
            <w:r w:rsidR="00185CF4">
              <w:fldChar w:fldCharType="separate"/>
            </w:r>
            <w:r w:rsidR="008147F9" w:rsidRPr="008147F9">
              <w:rPr>
                <w:noProof/>
              </w:rPr>
              <w:t>(37)</w:t>
            </w:r>
            <w:r w:rsidR="00185CF4">
              <w:fldChar w:fldCharType="end"/>
            </w:r>
          </w:p>
        </w:tc>
        <w:tc>
          <w:tcPr>
            <w:tcW w:w="1063" w:type="dxa"/>
          </w:tcPr>
          <w:p w14:paraId="64BFA650" w14:textId="589A959E" w:rsidR="00601E21" w:rsidRDefault="00341D25" w:rsidP="00601E21">
            <w:r>
              <w:t>TM</w:t>
            </w:r>
          </w:p>
        </w:tc>
        <w:tc>
          <w:tcPr>
            <w:tcW w:w="1383" w:type="dxa"/>
          </w:tcPr>
          <w:p w14:paraId="275C44F9" w14:textId="3D6AA145"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19CECC3E" w14:textId="77777777" w:rsidR="00601E21" w:rsidRDefault="00601E21" w:rsidP="00601E21"/>
        </w:tc>
        <w:tc>
          <w:tcPr>
            <w:tcW w:w="1575" w:type="dxa"/>
          </w:tcPr>
          <w:p w14:paraId="2D7E1A73" w14:textId="77777777" w:rsidR="00601E21" w:rsidRDefault="00601E21" w:rsidP="00601E21"/>
        </w:tc>
      </w:tr>
      <w:tr w:rsidR="00176068" w14:paraId="41AC5D05" w14:textId="77777777" w:rsidTr="008147F9">
        <w:tc>
          <w:tcPr>
            <w:tcW w:w="3465" w:type="dxa"/>
          </w:tcPr>
          <w:p w14:paraId="22AF7238" w14:textId="2C8B82EE" w:rsidR="00601E21" w:rsidRDefault="00601E21" w:rsidP="00601E21">
            <w:r w:rsidRPr="00370087">
              <w:lastRenderedPageBreak/>
              <w:t xml:space="preserve">Igwe et al. </w:t>
            </w:r>
            <w:r w:rsidR="00185CF4">
              <w:fldChar w:fldCharType="begin" w:fldLock="1"/>
            </w:r>
            <w:r w:rsidR="008147F9">
              <w:instrText>ADDIN CSL_CITATION {"citationItems":[{"id":"ITEM-1","itemData":{"author":[{"dropping-particle":"","family":"Igwe","given":"C. U.","non-dropping-particle":"","parse-names":false,"suffix":""}],"container-title":"FUTO Journal Series","id":"ITEM-1","issue":"2","issued":{"date-parts":[["2015"]]},"note":"Abstract:\n-they present the a.a. profile of some edible arthropods, including PWL.\n\nMethods:\n-all samples were dried\n-protein determination followed Kjedahl\n-a.a. methods followed Spackman (HCl hydrolysis, a.a. analyser)\n\nThings to note:\n- the a.a. units are in g/100g protein\n-means of triplicates","page":"196-206","title":"Assessment of the Protein Quality of Some Edible Insects And Mollusks as Potential Food Sources","type":"article-journal","volume":"1"},"uris":["http://www.mendeley.com/documents/?uuid=1fd61a45-3b57-4f18-8d4f-6b4a72597849"]}],"mendeley":{"formattedCitation":"(38)","plainTextFormattedCitation":"(38)","previouslyFormattedCitation":"(39)"},"properties":{"noteIndex":0},"schema":"https://github.com/citation-style-language/schema/raw/master/csl-citation.json"}</w:instrText>
            </w:r>
            <w:r w:rsidR="00185CF4">
              <w:fldChar w:fldCharType="separate"/>
            </w:r>
            <w:r w:rsidR="008147F9" w:rsidRPr="008147F9">
              <w:rPr>
                <w:noProof/>
              </w:rPr>
              <w:t>(38)</w:t>
            </w:r>
            <w:r w:rsidR="00185CF4">
              <w:fldChar w:fldCharType="end"/>
            </w:r>
          </w:p>
        </w:tc>
        <w:tc>
          <w:tcPr>
            <w:tcW w:w="1063" w:type="dxa"/>
          </w:tcPr>
          <w:p w14:paraId="3FBD9ED1" w14:textId="73B635EF" w:rsidR="00601E21" w:rsidRDefault="00341D25" w:rsidP="00601E21">
            <w:r>
              <w:t>PL</w:t>
            </w:r>
          </w:p>
        </w:tc>
        <w:tc>
          <w:tcPr>
            <w:tcW w:w="1383" w:type="dxa"/>
          </w:tcPr>
          <w:p w14:paraId="688294E9" w14:textId="304009F0"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74979871" w14:textId="77777777" w:rsidR="00601E21" w:rsidRDefault="00601E21" w:rsidP="00601E21"/>
        </w:tc>
        <w:tc>
          <w:tcPr>
            <w:tcW w:w="1575" w:type="dxa"/>
          </w:tcPr>
          <w:p w14:paraId="76C0132B" w14:textId="23C9F642" w:rsidR="00601E21" w:rsidRDefault="00341D25" w:rsidP="00341D25">
            <w:pPr>
              <w:jc w:val="center"/>
            </w:pPr>
            <w:r>
              <w:rPr>
                <w:rFonts w:ascii="Segoe UI Symbol" w:hAnsi="Segoe UI Symbol" w:cs="Segoe UI Symbol"/>
                <w:color w:val="333333"/>
                <w:shd w:val="clear" w:color="auto" w:fill="FFFFFF"/>
              </w:rPr>
              <w:t>✓</w:t>
            </w:r>
          </w:p>
        </w:tc>
      </w:tr>
      <w:tr w:rsidR="00176068" w14:paraId="00B47308" w14:textId="77777777" w:rsidTr="008147F9">
        <w:tc>
          <w:tcPr>
            <w:tcW w:w="3465" w:type="dxa"/>
          </w:tcPr>
          <w:p w14:paraId="077F2791" w14:textId="7F2A9DA1" w:rsidR="00601E21" w:rsidRDefault="00601E21" w:rsidP="00601E21">
            <w:r w:rsidRPr="00370087">
              <w:t xml:space="preserve">Jankowski et al. </w:t>
            </w:r>
            <w:r w:rsidR="00185CF4">
              <w:fldChar w:fldCharType="begin" w:fldLock="1"/>
            </w:r>
            <w:r w:rsidR="008147F9">
              <w:instrText>ADDIN CSL_CITATION {"citationItems":[{"id":"ITEM-1","itemData":{"DOI":"10.1016/j.anifeedsci.2021.114879","abstract":"The aim of this study was to determine the efficacy of full-fat Hermetia illucens larvae meal (HM) as a protein source in diets for the youngest turkey poults, based on growth performance and parameters of intestinal function, i.e. immune status and fermentation processes in the gut. The experiment was carried on 432 one-day-old male Hybrid Converter turkeys. The birds were randomly divided into four dietary treatment groups, with twelve replicates of nine birds each. During a four-week feeding period, the HM content of turkey diets was 50, 100 and 150 g/kg in groups HM 50 , HM 100 and HM 150 , respectively. The highest HM content in the experimental diet HM 150 , limited by high crude fat content, replaced 1/3 of soybean meal (SBM) (295 vs. 429 g/kg) in the control diet HM 0. The inclusion of dietary HM resulted in a linear increase in the dry matter (DM) content and viscosity of small intestinal contents. The highest inclusion rate of HM did not affect IgA levels, but it increased IgY levels in the small intestinal tissue compared with the control treatment. At the same time, dietary HM exerted anti-inflammatory effect by decreasing TNFα and increasing IL-6 levels in small intestinal tissue (linear and quadratic response, respectively). The dietary inclusion of HM increased the activity of selected microbial enzymes (α-galactosidase, β-glucosidase and β-glucuronidase) and butyric acid concentration in the cecal digesta. Increasing inclusion levels of HM did not affect the final body weight (BW) or body weight gain (BWG) of birds, but induced a linear decrease in the feed conversion ratio (FCR). The results of this study indicate that HM can be included in diets for young turkeys at up to 150 g/kg","author":[{"dropping-particle":"","family":"Jankowski","given":"Jan","non-dropping-particle":"","parse-names":false,"suffix":""},{"dropping-particle":"","family":"Kozłowski","given":"Krzysztof","non-dropping-particle":"","parse-names":false,"suffix":""},{"dropping-particle":"","family":"Zdunczyk","given":"Zenon","non-dropping-particle":"","parse-names":false,"suffix":""},{"dropping-particle":"","family":"Stępniowska","given":"Anna","non-dropping-particle":"","parse-names":false,"suffix":""},{"dropping-particle":"","family":"Ognik","given":"Katarzyna","non-dropping-particle":"","parse-names":false,"suffix":""},{"dropping-particle":"","family":"Kieronczyk","given":"Bartosz","non-dropping-particle":"","parse-names":false,"suffix":""},{"dropping-particle":"","family":"Józefiak","given":"Damian","non-dropping-particle":"","parse-names":false,"suffix":""},{"dropping-particle":"","family":"Juskiewicz","given":"Jerzy","non-dropping-particle":"","parse-names":false,"suffix":""}],"container-title":"Animal Feed Science and Technology","id":"ITEM-1","issued":{"date-parts":[["2021"]]},"note":"ABstract:\n-they assess performance of turkeys fed with various cocnentrations of BSFLM\n\nMethods:\n-larvae were dried and milled\n-proximate followed AOAC in duplicate (6.25 factor)\n\nThings to note:\n-%dm\n-AOAC methods (6.25 conv factor)\n-duplicate","page":"114879","title":"The effect of dietary full-fat Hermetia illucens larvae meal on gut physiology and growth performance in young turkeys","type":"article-journal","volume":"275"},"uris":["http://www.mendeley.com/documents/?uuid=a0326c4b-19dc-3ce5-ae36-406d18340812"]}],"mendeley":{"formattedCitation":"(39)","plainTextFormattedCitation":"(39)","previouslyFormattedCitation":"(40)"},"properties":{"noteIndex":0},"schema":"https://github.com/citation-style-language/schema/raw/master/csl-citation.json"}</w:instrText>
            </w:r>
            <w:r w:rsidR="00185CF4">
              <w:fldChar w:fldCharType="separate"/>
            </w:r>
            <w:r w:rsidR="008147F9" w:rsidRPr="008147F9">
              <w:rPr>
                <w:noProof/>
              </w:rPr>
              <w:t>(39)</w:t>
            </w:r>
            <w:r w:rsidR="00185CF4">
              <w:fldChar w:fldCharType="end"/>
            </w:r>
          </w:p>
        </w:tc>
        <w:tc>
          <w:tcPr>
            <w:tcW w:w="1063" w:type="dxa"/>
          </w:tcPr>
          <w:p w14:paraId="341D9ABA" w14:textId="6FB54BC3" w:rsidR="00601E21" w:rsidRDefault="00341D25" w:rsidP="00601E21">
            <w:r>
              <w:t>BSF</w:t>
            </w:r>
          </w:p>
        </w:tc>
        <w:tc>
          <w:tcPr>
            <w:tcW w:w="1383" w:type="dxa"/>
          </w:tcPr>
          <w:p w14:paraId="6EC59C1F" w14:textId="192866F6"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2E034733" w14:textId="77777777" w:rsidR="00601E21" w:rsidRDefault="00601E21" w:rsidP="00601E21"/>
        </w:tc>
        <w:tc>
          <w:tcPr>
            <w:tcW w:w="1575" w:type="dxa"/>
          </w:tcPr>
          <w:p w14:paraId="4ECF45C5" w14:textId="77777777" w:rsidR="00601E21" w:rsidRDefault="00601E21" w:rsidP="00601E21"/>
        </w:tc>
      </w:tr>
      <w:tr w:rsidR="00176068" w14:paraId="2CE56F00" w14:textId="77777777" w:rsidTr="008147F9">
        <w:tc>
          <w:tcPr>
            <w:tcW w:w="3465" w:type="dxa"/>
          </w:tcPr>
          <w:p w14:paraId="25ADB2EE" w14:textId="20EE1A08" w:rsidR="00601E21" w:rsidRDefault="00601E21" w:rsidP="00601E21">
            <w:r w:rsidRPr="00370087">
              <w:t xml:space="preserve">Jayanegara et al. </w:t>
            </w:r>
            <w:r w:rsidR="00185CF4">
              <w:fldChar w:fldCharType="begin" w:fldLock="1"/>
            </w:r>
            <w:r w:rsidR="008147F9">
              <w:instrText>ADDIN CSL_CITATION {"citationItems":[{"id":"ITEM-1","itemData":{"DOI":"10.1080/1828051X.2020.1841571","author":[{"dropping-particle":"","family":"Jayanegara","given":"Anuraga","non-dropping-particle":"","parse-names":false,"suffix":""},{"dropping-particle":"","family":"Gustanti","given":"Rinda","non-dropping-particle":"","parse-names":false,"suffix":""},{"dropping-particle":"","family":"Ridwan","given":"Roni","non-dropping-particle":"","parse-names":false,"suffix":""},{"dropping-particle":"","family":"Widyastuti","given":"Yantyati","non-dropping-particle":"","parse-names":false,"suffix":""}],"container-title":"Italian Journal of Animal Science","id":"ITEM-1","issue":"1","issued":{"date-parts":[["2020"]]},"note":"ABstract:\n-they FA profile a variety of edible insects, including BSF and then feed them to cows\n\nMethods:\n-they receive BSF larvae and they were then dried, ground, and the oil extracted by Soxhlet\n-proximate methods all followed AOAC and FA profiling used FAMEs and GC\n\nThings to note:\n-methods fine (FAME and GC)\n-%total FA","page":"1310-1317","title":"Fatty acid profiles of some insect oils and their effects on in vitro bovine rumen fermentation and methanogenesis","type":"article-journal","volume":"19"},"uris":["http://www.mendeley.com/documents/?uuid=7ef9dd91-3bb5-3a11-a45e-34795cfa9b39"]}],"mendeley":{"formattedCitation":"(40)","plainTextFormattedCitation":"(40)","previouslyFormattedCitation":"(41)"},"properties":{"noteIndex":0},"schema":"https://github.com/citation-style-language/schema/raw/master/csl-citation.json"}</w:instrText>
            </w:r>
            <w:r w:rsidR="00185CF4">
              <w:fldChar w:fldCharType="separate"/>
            </w:r>
            <w:r w:rsidR="008147F9" w:rsidRPr="008147F9">
              <w:rPr>
                <w:noProof/>
              </w:rPr>
              <w:t>(40)</w:t>
            </w:r>
            <w:r w:rsidR="00185CF4">
              <w:fldChar w:fldCharType="end"/>
            </w:r>
          </w:p>
        </w:tc>
        <w:tc>
          <w:tcPr>
            <w:tcW w:w="1063" w:type="dxa"/>
          </w:tcPr>
          <w:p w14:paraId="13B610B5" w14:textId="65202779" w:rsidR="00601E21" w:rsidRDefault="00341D25" w:rsidP="00601E21">
            <w:r>
              <w:t>BSF</w:t>
            </w:r>
          </w:p>
        </w:tc>
        <w:tc>
          <w:tcPr>
            <w:tcW w:w="1383" w:type="dxa"/>
          </w:tcPr>
          <w:p w14:paraId="4AABB03B" w14:textId="77777777" w:rsidR="00601E21" w:rsidRDefault="00601E21" w:rsidP="00601E21"/>
        </w:tc>
        <w:tc>
          <w:tcPr>
            <w:tcW w:w="1540" w:type="dxa"/>
          </w:tcPr>
          <w:p w14:paraId="379499AB" w14:textId="1D973CC1" w:rsidR="00601E21" w:rsidRDefault="00341D25" w:rsidP="00341D25">
            <w:pPr>
              <w:jc w:val="center"/>
            </w:pPr>
            <w:r>
              <w:rPr>
                <w:rFonts w:ascii="Segoe UI Symbol" w:hAnsi="Segoe UI Symbol" w:cs="Segoe UI Symbol"/>
                <w:color w:val="333333"/>
                <w:shd w:val="clear" w:color="auto" w:fill="FFFFFF"/>
              </w:rPr>
              <w:t>✓</w:t>
            </w:r>
          </w:p>
        </w:tc>
        <w:tc>
          <w:tcPr>
            <w:tcW w:w="1575" w:type="dxa"/>
          </w:tcPr>
          <w:p w14:paraId="5AD80930" w14:textId="77777777" w:rsidR="00601E21" w:rsidRDefault="00601E21" w:rsidP="00601E21"/>
        </w:tc>
      </w:tr>
      <w:tr w:rsidR="00176068" w14:paraId="4ADC9EC9" w14:textId="77777777" w:rsidTr="008147F9">
        <w:tc>
          <w:tcPr>
            <w:tcW w:w="3465" w:type="dxa"/>
          </w:tcPr>
          <w:p w14:paraId="78E01070" w14:textId="69697826" w:rsidR="00601E21" w:rsidRDefault="00601E21" w:rsidP="00601E21">
            <w:r w:rsidRPr="00370087">
              <w:t xml:space="preserve">Jonathan </w:t>
            </w:r>
            <w:r w:rsidR="00185CF4">
              <w:fldChar w:fldCharType="begin" w:fldLock="1"/>
            </w:r>
            <w:r w:rsidR="008147F9">
              <w:instrText>ADDIN CSL_CITATION {"citationItems":[{"id":"ITEM-1","itemData":{"abstract":"AB STRACT Determination of the proximate and anti-nutritional composition of two common edible insects: yam beetle (Heteroligus meles) and palm weevil (Rhynchophorus phoenicis) was carried out and the results showed that they both contained an appreciable levels of protein (38.10 and 50.01% respectvely), with moisture, ash, fibre, lipid, carbohydrate and gross energy levels being:(1.01, 5.78, 3.00, 32.01, 20.10% and 521.41Kcal/kg) and (1.16, 4.92, 2.56, 21.12, 20.23% and 480.02Kcal/kg) respectively. The results of the anti-nutritional analysis revealed that oxalate (total and soluble) were (29.00 and 19.32mg/100g) and (21.72 and 14.01mg/100g) for yam beetles and palm weevils respectively. These results were fairly high compared to other anti-nutritional components of the studied insects but generally fall within nutritionally accepted values. The lower values of phytic acid, HCN and tannins (0.311, 2.651 and 0.42mg/100g) and (0.276, 2.531 and 0.481 mg/100g) respectively for yam beetle and palm weevils. These results were generally far below toxic levels in men. Statistically, there exists positively high significant difference between the compositions of the two insects at r0.05 and n-2 degree of freedom while the index of forecasting efficiency (IFE) was very high at 99.5% which indicates that the error of prediction was very minimal. The moisture, ash and crude fibre of the insects were very low compared to fish meat and beef. These insects therefore could serve as additional promising sources of protein and fat for the teaming population and animal feeds formulations.","author":[{"dropping-particle":"","family":"Jonathan","given":"A. A.","non-dropping-particle":"","parse-names":false,"suffix":""}],"container-title":"Elixir Food Science","id":"ITEM-1","issued":{"date-parts":[["2012"]]},"note":"Absract:\nThey present a proximate analysis of two edible insects, one of which is Rhynchophorus phoenicis.\n\nMethods:\n-they use 15 individuals of each insect species, with the samples being dried for analysis\n-they follow the AOAC methods for proximate analysis, incuding the Kjeldahl method for protein analysis with a factor of 6.25\n\nNote:\n-they present lipid not fat, assuming interchangable in this context\n-they have repeats (although the mean seems to differ from the reported values in Table 1)","page":"9782-9786","title":"Proximate and anti-nutritional composition of two common edible insects: yam beetle (Heteroligus meles) and palm weevil (Rhynchophorus phoenicis)","type":"article-journal","volume":"49"},"uris":["http://www.mendeley.com/documents/?uuid=2bf352dd-3cba-46fe-a9e1-b77edf0b1765"]}],"mendeley":{"formattedCitation":"(41)","plainTextFormattedCitation":"(41)","previouslyFormattedCitation":"(42)"},"properties":{"noteIndex":0},"schema":"https://github.com/citation-style-language/schema/raw/master/csl-citation.json"}</w:instrText>
            </w:r>
            <w:r w:rsidR="00185CF4">
              <w:fldChar w:fldCharType="separate"/>
            </w:r>
            <w:r w:rsidR="008147F9" w:rsidRPr="008147F9">
              <w:rPr>
                <w:noProof/>
              </w:rPr>
              <w:t>(41)</w:t>
            </w:r>
            <w:r w:rsidR="00185CF4">
              <w:fldChar w:fldCharType="end"/>
            </w:r>
          </w:p>
        </w:tc>
        <w:tc>
          <w:tcPr>
            <w:tcW w:w="1063" w:type="dxa"/>
          </w:tcPr>
          <w:p w14:paraId="46E396CB" w14:textId="4DF1D102" w:rsidR="00601E21" w:rsidRDefault="00341D25" w:rsidP="00601E21">
            <w:r>
              <w:t>PL</w:t>
            </w:r>
          </w:p>
        </w:tc>
        <w:tc>
          <w:tcPr>
            <w:tcW w:w="1383" w:type="dxa"/>
          </w:tcPr>
          <w:p w14:paraId="241CB833" w14:textId="50EC28FF"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7CD336D1" w14:textId="77777777" w:rsidR="00601E21" w:rsidRDefault="00601E21" w:rsidP="00601E21"/>
        </w:tc>
        <w:tc>
          <w:tcPr>
            <w:tcW w:w="1575" w:type="dxa"/>
          </w:tcPr>
          <w:p w14:paraId="4DEAFC44" w14:textId="77777777" w:rsidR="00601E21" w:rsidRDefault="00601E21" w:rsidP="00601E21"/>
        </w:tc>
      </w:tr>
      <w:tr w:rsidR="00176068" w14:paraId="12D03CD0" w14:textId="77777777" w:rsidTr="008147F9">
        <w:tc>
          <w:tcPr>
            <w:tcW w:w="3465" w:type="dxa"/>
          </w:tcPr>
          <w:p w14:paraId="0CC455F2" w14:textId="0E334271" w:rsidR="00601E21" w:rsidRDefault="00601E21" w:rsidP="00601E21">
            <w:r w:rsidRPr="00370087">
              <w:t xml:space="preserve">Jucker et al. </w:t>
            </w:r>
            <w:r w:rsidR="00185CF4">
              <w:fldChar w:fldCharType="begin" w:fldLock="1"/>
            </w:r>
            <w:r w:rsidR="008147F9">
              <w:instrText>ADDIN CSL_CITATION {"citationItems":[{"id":"ITEM-1","itemData":{"DOI":"10.3390/su12010362","abstract":"Hermetia illucens is an efficient bioconverter able to grow on various different organic materials, producing larvae, which are a good source of protein and fat with applications in the animal feed and biochemical industries. This fly's capacity to reduce huge amounts of waste presents an interesting opportunity to establish a circular food economy. In this study, we assessed the suitability of using organic wastes from cricket and locust farming to rear H. illucens. Larvae developed until adult emergence on all the wastes, with a mean survival of over 94%. Cricket waste allowed faster development of heavier larvae than locust waste. Substrate reduction was particularly interesting on cricket waste (&lt;72%), while locust waste was only reduced by 33%. The nutritional composition of the larvae reflected that of the growing substrates with a high protein and fat content. These results demonstrate the potential of using H. illucens to reduce and valorise waste generated when farming various insects through the production of a larval biomass for use as a protein meal in animal feeds or industrial applications.","author":[{"dropping-particle":"","family":"Jucker","given":"Costanza","non-dropping-particle":"","parse-names":false,"suffix":""},{"dropping-particle":"","family":"Lupi","given":"Daniela","non-dropping-particle":"","parse-names":false,"suffix":""},{"dropping-particle":"","family":"Moore","given":"Christopher Douglas","non-dropping-particle":"","parse-names":false,"suffix":""},{"dropping-particle":"","family":"Leonardi","given":"Maria Giovanna","non-dropping-particle":"","parse-names":false,"suffix":""},{"dropping-particle":"","family":"Savoldelli","given":"Sara","non-dropping-particle":"","parse-names":false,"suffix":""}],"container-title":"Sustainability","id":"ITEM-1","issued":{"date-parts":[["2020"]]},"note":"ABstract:\n-they raise BSFL on varying agro-wastes \n\nMethods:\n-the control diet was wheat, alfalfa, and corn\n-mature larvae were collected\n-proximate roughly followed AOAC, other than fat which used the Twisselman method\n\nThings to note:\n-I've used standard diet\n-AOAC\n-%dm","page":"362","title":"Nutrient Recapture from Insect Farm Waste: Bioconversion with Hermetia illucens (L.) (Diptera: Stratiomyidae)","type":"article-journal","volume":"12"},"uris":["http://www.mendeley.com/documents/?uuid=7fe49ad2-d137-398f-8191-28b45bcad520"]}],"mendeley":{"formattedCitation":"(42)","plainTextFormattedCitation":"(42)","previouslyFormattedCitation":"(43)"},"properties":{"noteIndex":0},"schema":"https://github.com/citation-style-language/schema/raw/master/csl-citation.json"}</w:instrText>
            </w:r>
            <w:r w:rsidR="00185CF4">
              <w:fldChar w:fldCharType="separate"/>
            </w:r>
            <w:r w:rsidR="008147F9" w:rsidRPr="008147F9">
              <w:rPr>
                <w:noProof/>
              </w:rPr>
              <w:t>(42)</w:t>
            </w:r>
            <w:r w:rsidR="00185CF4">
              <w:fldChar w:fldCharType="end"/>
            </w:r>
          </w:p>
        </w:tc>
        <w:tc>
          <w:tcPr>
            <w:tcW w:w="1063" w:type="dxa"/>
          </w:tcPr>
          <w:p w14:paraId="6321DEFB" w14:textId="75D77F6C" w:rsidR="00601E21" w:rsidRDefault="00341D25" w:rsidP="00601E21">
            <w:r>
              <w:t>BSF</w:t>
            </w:r>
          </w:p>
        </w:tc>
        <w:tc>
          <w:tcPr>
            <w:tcW w:w="1383" w:type="dxa"/>
          </w:tcPr>
          <w:p w14:paraId="25743A9F" w14:textId="67403A9B"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76F9ADC4" w14:textId="77777777" w:rsidR="00601E21" w:rsidRDefault="00601E21" w:rsidP="00601E21"/>
        </w:tc>
        <w:tc>
          <w:tcPr>
            <w:tcW w:w="1575" w:type="dxa"/>
          </w:tcPr>
          <w:p w14:paraId="638C2765" w14:textId="77777777" w:rsidR="00601E21" w:rsidRDefault="00601E21" w:rsidP="00601E21"/>
        </w:tc>
      </w:tr>
      <w:tr w:rsidR="00176068" w14:paraId="16F57044" w14:textId="77777777" w:rsidTr="008147F9">
        <w:tc>
          <w:tcPr>
            <w:tcW w:w="3465" w:type="dxa"/>
          </w:tcPr>
          <w:p w14:paraId="59B9B959" w14:textId="5F88AD75" w:rsidR="00601E21" w:rsidRDefault="00601E21" w:rsidP="00601E21">
            <w:r w:rsidRPr="00370087">
              <w:t xml:space="preserve">Kim et al. </w:t>
            </w:r>
            <w:r w:rsidR="00185CF4">
              <w:fldChar w:fldCharType="begin" w:fldLock="1"/>
            </w:r>
            <w:r w:rsidR="008147F9">
              <w:instrText>ADDIN CSL_CITATION {"citationItems":[{"id":"ITEM-1","itemData":{"DOI":"10.22358/jafs/105132/2019","ISSN":"12301388","abstract":"The larvae of the black soldier fly, Hermetia illucens, contain high amounts of protein and fat, and so are a good feed source. However, this high fat content hinders the production of such feed. The excess fat must thus be removed to enable the larvae to be used as a feedstock e.g., for aquaculture and livestock. Firstly, the use of hot water treatment as a strategy for extracting fat from dried larvae was tested. It was found that this process reduced the fat content of the raw material (from 30 to about 16%). However, the resulting product was still not suitable for feed processing. Next, the use of a carbon dioxide supercritical extraction system on crushed larvae was studied. This system time-dependently reduced the fat content to less than 6.6% and less than 4.6% after treatments for 2 and 6 h, respectively, with a pressure of 350 bar used on larval particles of 10–18 mesh in size. Therefore, subjecting 10–18 mesh crushed larval powder to carbon dioxide supercritical extraction at 350 bar for 6 h yielded a larval powder with a fat content of 5% or less. Based on this finding, this method is proposed to be a suitable alternative for further processing of larvae feedstock.","author":[{"dropping-particle":"","family":"Kim","given":"S. W.","non-dropping-particle":"","parse-names":false,"suffix":""},{"dropping-particle":"","family":"Jung","given":"T. S.","non-dropping-particle":"","parse-names":false,"suffix":""},{"dropping-particle":"","family":"Ha","given":"Y. J.","non-dropping-particle":"","parse-names":false,"suffix":""},{"dropping-particle":"","family":"Gal","given":"S. W.","non-dropping-particle":"","parse-names":false,"suffix":""},{"dropping-particle":"","family":"Noh","given":"C. W.","non-dropping-particle":"","parse-names":false,"suffix":""},{"dropping-particle":"","family":"Kim","given":"I. S.","non-dropping-particle":"","parse-names":false,"suffix":""},{"dropping-particle":"","family":"Lee","given":"J. H.","non-dropping-particle":"","parse-names":false,"suffix":""},{"dropping-particle":"","family":"Yoo","given":"J. H.","non-dropping-particle":"","parse-names":false,"suffix":""}],"container-title":"Journal of Animal and Feed Sciences","id":"ITEM-1","issue":"1","issued":{"date-parts":[["2019"]]},"note":"Abstract:\n-they test different methods for defatting BSFL\n-there also seems to be a nutritional component\n\nMethods:\n-they receive and harvest 5th instar larvae (before prepupae) and dry them\n-proximate used standard methods (Soxhlet, Kjeldahl, incineration) on both just dried larvae and those post defatting (I'll use just dried)\n\nThings to note:\n-they also provide proximate profile of defatted larvae but I've used just dried\n-standard methods\n-it says chem comp of dried BSFL so must be %dm based","page":"83-88","title":"Removal of fat from crushed black soldier fly larvae by carbon dioxide supercritical extraction","type":"article-journal","volume":"28"},"uris":["http://www.mendeley.com/documents/?uuid=68364a86-ed6e-4191-a72e-d01448a751eb"]}],"mendeley":{"formattedCitation":"(43)","plainTextFormattedCitation":"(43)","previouslyFormattedCitation":"(44)"},"properties":{"noteIndex":0},"schema":"https://github.com/citation-style-language/schema/raw/master/csl-citation.json"}</w:instrText>
            </w:r>
            <w:r w:rsidR="00185CF4">
              <w:fldChar w:fldCharType="separate"/>
            </w:r>
            <w:r w:rsidR="008147F9" w:rsidRPr="008147F9">
              <w:rPr>
                <w:noProof/>
              </w:rPr>
              <w:t>(43)</w:t>
            </w:r>
            <w:r w:rsidR="00185CF4">
              <w:fldChar w:fldCharType="end"/>
            </w:r>
          </w:p>
        </w:tc>
        <w:tc>
          <w:tcPr>
            <w:tcW w:w="1063" w:type="dxa"/>
          </w:tcPr>
          <w:p w14:paraId="4508779A" w14:textId="22A12133" w:rsidR="00601E21" w:rsidRDefault="00341D25" w:rsidP="00601E21">
            <w:r>
              <w:t>BSF</w:t>
            </w:r>
          </w:p>
        </w:tc>
        <w:tc>
          <w:tcPr>
            <w:tcW w:w="1383" w:type="dxa"/>
          </w:tcPr>
          <w:p w14:paraId="70E13AD7" w14:textId="1A837500"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0B9B3987" w14:textId="77777777" w:rsidR="00601E21" w:rsidRDefault="00601E21" w:rsidP="00601E21"/>
        </w:tc>
        <w:tc>
          <w:tcPr>
            <w:tcW w:w="1575" w:type="dxa"/>
          </w:tcPr>
          <w:p w14:paraId="5CFAA76A" w14:textId="77777777" w:rsidR="00601E21" w:rsidRDefault="00601E21" w:rsidP="00601E21"/>
        </w:tc>
      </w:tr>
      <w:tr w:rsidR="00176068" w14:paraId="21A4C252" w14:textId="77777777" w:rsidTr="008147F9">
        <w:tc>
          <w:tcPr>
            <w:tcW w:w="3465" w:type="dxa"/>
          </w:tcPr>
          <w:p w14:paraId="60E0A39D" w14:textId="19735B7D" w:rsidR="00601E21" w:rsidRDefault="00601E21" w:rsidP="00601E21">
            <w:r w:rsidRPr="00370087">
              <w:t xml:space="preserve">Kim et al. </w:t>
            </w:r>
            <w:r w:rsidR="00185CF4">
              <w:fldChar w:fldCharType="begin" w:fldLock="1"/>
            </w:r>
            <w:r w:rsidR="008147F9">
              <w:instrText>ADDIN CSL_CITATION {"citationItems":[{"id":"ITEM-1","itemData":{"DOI":"10.5187/jast.2020.62.2.187","ISSN":"2055-0391","abstract":"The present study was conducted to evaluate the effects of black soldier fly larvae oil (BSFLO) from the black soldier fly larvae (BSFL) as a partial or total replacement of soybean oil (SBO) on growth performance, fatty acid (FA) profile, and meat quality of broiler chickens from 1 to 5 wk of age. A total of 210 male broiler chickens (Ross 308) at one-day of age were randomly allotted to 3 dietary treatments (10 replicates and 7 birds/group): a basal control diet (CON), the basal diet in which the SBO was replaced by 50% (50 BSFLO) or 100% (100 BSFLO) of BSFLO. The growth performance, physical measurements and chemical traits of leg meat, and sensory analysis of breast meat were not influenced by diets. However, the relative weight (g/kg) of gizzard of CON was significantly higher (14.85, 12.52, and 13.02 for CON, 50 BSFLO, and 100 BSFLO; p &lt; 0.05) than that of other treatments. As expected, the FA profile of breast meat was affected by BSFLO inclusion. The proportion (%) of saturated fatty acid (SFA) was increased (27.16, 27.58, and 28.72 for CON, 50 BSFLO, and 100 BSFLO; p &lt; 0.05) by BSFLO inclusion and the percentage (%) of MUFA was also increased (43.36, 44.58, and 48.55 for CON, 50 BSFLO, and 100 BSFLO; p &lt; 0.01). On the contrary, the proportion (%) of PUFA was decreased (29.49, 27.84, and 22.74 for CON, 50 BSFLO, and 100 BSFLO; p &lt; 0.01). In conclusion, the present study suggests that the replacement of BSFLO did not show an adverse effect on growth performance and it could be an ingredient as a dietary fat source for a broiler diet.","author":[{"dropping-particle":"","family":"Kim","given":"Byeonghyeon","non-dropping-particle":"","parse-names":false,"suffix":""},{"dropping-particle":"","family":"Bang","given":"Han Tae","non-dropping-particle":"","parse-names":false,"suffix":""},{"dropping-particle":"","family":"Kim","given":"Ki Hyun","non-dropping-particle":"","parse-names":false,"suffix":""},{"dropping-particle":"","family":"Kim","given":"Min Ji","non-dropping-particle":"","parse-names":false,"suffix":""},{"dropping-particle":"","family":"Jeong","given":"Jin Young","non-dropping-particle":"","parse-names":false,"suffix":""},{"dropping-particle":"","family":"Chun","given":"Ju Lan","non-dropping-particle":"","parse-names":false,"suffix":""},{"dropping-particle":"","family":"Ji","given":"Sang Yun","non-dropping-particle":"","parse-names":false,"suffix":""}],"container-title":"Journal of Animal Science and Technology J Anim Sci Technol","id":"ITEM-1","issue":"2","issued":{"date-parts":[["2020"]]},"note":"Abstract:\n-they replace soybean oil with BSFL oil to see how this impacts the growth and nutritional profile of chickens\n-do they analyse BSFL in isolation? -yes they FA profile BSFLO\n\nMethods:\n-no info on where the BSF come from or how they are prepped/extracted\n-but FA profiling occured by FAME and GC and were reported as %total FA\n\nThings to note:\n-no info on prep of BSFL or how they extracted the lipid\n-but FA profiling occured via FAMEs and GC\n-%total FA","page":"187-197","title":"Evaluation of black soldier fly larvae oil as a dietary fat source in broiler chicken diets","type":"article-journal","volume":"62"},"uris":["http://www.mendeley.com/documents/?uuid=6ca359fd-3279-3069-b0b0-2ed8b69bd49c"]}],"mendeley":{"formattedCitation":"(44)","plainTextFormattedCitation":"(44)","previouslyFormattedCitation":"(45)"},"properties":{"noteIndex":0},"schema":"https://github.com/citation-style-language/schema/raw/master/csl-citation.json"}</w:instrText>
            </w:r>
            <w:r w:rsidR="00185CF4">
              <w:fldChar w:fldCharType="separate"/>
            </w:r>
            <w:r w:rsidR="008147F9" w:rsidRPr="008147F9">
              <w:rPr>
                <w:noProof/>
              </w:rPr>
              <w:t>(44)</w:t>
            </w:r>
            <w:r w:rsidR="00185CF4">
              <w:fldChar w:fldCharType="end"/>
            </w:r>
          </w:p>
        </w:tc>
        <w:tc>
          <w:tcPr>
            <w:tcW w:w="1063" w:type="dxa"/>
          </w:tcPr>
          <w:p w14:paraId="24F19FBE" w14:textId="11437334" w:rsidR="00601E21" w:rsidRDefault="00341D25" w:rsidP="00601E21">
            <w:r>
              <w:t>BSF</w:t>
            </w:r>
          </w:p>
        </w:tc>
        <w:tc>
          <w:tcPr>
            <w:tcW w:w="1383" w:type="dxa"/>
          </w:tcPr>
          <w:p w14:paraId="648A1077" w14:textId="77777777" w:rsidR="00601E21" w:rsidRDefault="00601E21" w:rsidP="00601E21"/>
        </w:tc>
        <w:tc>
          <w:tcPr>
            <w:tcW w:w="1540" w:type="dxa"/>
          </w:tcPr>
          <w:p w14:paraId="1FA69A45" w14:textId="6DE333DA" w:rsidR="00601E21" w:rsidRDefault="00341D25" w:rsidP="00341D25">
            <w:pPr>
              <w:jc w:val="center"/>
            </w:pPr>
            <w:r>
              <w:rPr>
                <w:rFonts w:ascii="Segoe UI Symbol" w:hAnsi="Segoe UI Symbol" w:cs="Segoe UI Symbol"/>
                <w:color w:val="333333"/>
                <w:shd w:val="clear" w:color="auto" w:fill="FFFFFF"/>
              </w:rPr>
              <w:t>✓</w:t>
            </w:r>
          </w:p>
        </w:tc>
        <w:tc>
          <w:tcPr>
            <w:tcW w:w="1575" w:type="dxa"/>
          </w:tcPr>
          <w:p w14:paraId="55791844" w14:textId="77777777" w:rsidR="00601E21" w:rsidRDefault="00601E21" w:rsidP="00601E21"/>
        </w:tc>
      </w:tr>
      <w:tr w:rsidR="00176068" w14:paraId="263A2140" w14:textId="77777777" w:rsidTr="008147F9">
        <w:tc>
          <w:tcPr>
            <w:tcW w:w="3465" w:type="dxa"/>
          </w:tcPr>
          <w:p w14:paraId="48BF808E" w14:textId="79899928" w:rsidR="00601E21" w:rsidRDefault="00601E21" w:rsidP="00601E21">
            <w:r w:rsidRPr="00370087">
              <w:t xml:space="preserve">Kim et al. </w:t>
            </w:r>
            <w:r w:rsidR="00943A2E">
              <w:fldChar w:fldCharType="begin" w:fldLock="1"/>
            </w:r>
            <w:r w:rsidR="008147F9">
              <w:instrText>ADDIN CSL_CITATION {"citationItems":[{"id":"ITEM-1","itemData":{"DOI":"10.1016/j.psj.2020.01.018","ISSN":"15253171","PMID":"32475450","abstract":"The present study was conducted to investigate growth performance, carcass characteristics, short-chain fatty acids, fatty acid composition in abdominal fat, and serum parameters in broiler chickens fed diets containing corn oil, coconut oil, or black soldier fly larvae (BSFL) oil at the level of 50 g per kg of diet during the 30-day-feeding period. A total 450 one-day-old male broiler chicks (Ross 308) were randomly allocated to one of 3 dietary groups. Each treatment had 10 replicates with 15 chicks per replicate. Feed conversion ratio was decreased in the coconut and BSFL oil group compared with the corn oil group. Dietary BSFL oil increased ileal weight-to-length ratio at day 30 after hatch. Dietary BSFL oil increased significantly ileal branched-chain fatty acid (P &lt; 0.05) and moderately total short-chain fatty acid in 15-day-old broilers (P = 0.074). At day 30, ileal propionate was highest in the coconut oil group but cecal propionate was highest (P &lt; 0.05) in the BSFL oil group. Fatty acid composition of abdominal fat was affected by dietary fat sources. Especially, chickens fed diets containing coconut oil or BSFL oil had higher contents (P &lt; 0.05) of saturated fatty acid being dominant in lauric and myristic acids compared with those fed on corn oil. On the other hand, the reverse trend was noted (P &lt; 0.05) as to polyunsaturated fatty acids being dominant in corn oil compared with coconut oil and BSFL oil. Coconut oil vs. corn oil significantly increased total and high-density lipoprotein cholesterol. Finally, BSFL oil vs. corn oil significantly increased total antioxidant capacity in chickens. It is concluded that dietary BSFL oil improves feed conversion ratio and increases the incorporation of medium-chain fatty acids into abdominal fat pad and serum antioxidant capacity in broiler chickens.","author":[{"dropping-particle":"","family":"Kim","given":"Yoo Bhin","non-dropping-particle":"","parse-names":false,"suffix":""},{"dropping-particle":"","family":"Kim","given":"Da Hye","non-dropping-particle":"","parse-names":false,"suffix":""},{"dropping-particle":"","family":"Jeong","given":"Su Been","non-dropping-particle":"","parse-names":false,"suffix":""},{"dropping-particle":"","family":"Lee","given":"Jeong Woo","non-dropping-particle":"","parse-names":false,"suffix":""},{"dropping-particle":"","family":"Kim","given":"Tae Hoon","non-dropping-particle":"","parse-names":false,"suffix":""},{"dropping-particle":"","family":"Lee","given":"Hong Gu","non-dropping-particle":"","parse-names":false,"suffix":""},{"dropping-particle":"","family":"Lee","given":"Kyung Woo","non-dropping-particle":"","parse-names":false,"suffix":""}],"container-title":"Poultry Science","id":"ITEM-1","issue":"6","issued":{"date-parts":[["2020"]]},"note":"Abstract:\n-they introduce BSFL oil into the diets of broilers to see the impact on growth, composition etc\n\nMethods:\n-they receive BSFL oil, w. no info on sample prep/extraction\n-they analyse FA by FAME and GC after Folch extraction","page":"3133-3143","publisher":"Elsevier Inc.","title":"Black soldier fly larvae oil as an alternative fat source in broiler nutrition","type":"article-journal","volume":"99"},"uris":["http://www.mendeley.com/documents/?uuid=d9a76273-17e6-4628-bc3a-b14ec6be8581"]}],"mendeley":{"formattedCitation":"(45)","plainTextFormattedCitation":"(45)","previouslyFormattedCitation":"(46)"},"properties":{"noteIndex":0},"schema":"https://github.com/citation-style-language/schema/raw/master/csl-citation.json"}</w:instrText>
            </w:r>
            <w:r w:rsidR="00943A2E">
              <w:fldChar w:fldCharType="separate"/>
            </w:r>
            <w:r w:rsidR="008147F9" w:rsidRPr="008147F9">
              <w:rPr>
                <w:noProof/>
              </w:rPr>
              <w:t>(45)</w:t>
            </w:r>
            <w:r w:rsidR="00943A2E">
              <w:fldChar w:fldCharType="end"/>
            </w:r>
          </w:p>
        </w:tc>
        <w:tc>
          <w:tcPr>
            <w:tcW w:w="1063" w:type="dxa"/>
          </w:tcPr>
          <w:p w14:paraId="75B3AD56" w14:textId="271F1130" w:rsidR="00601E21" w:rsidRDefault="00341D25" w:rsidP="00601E21">
            <w:r>
              <w:t>BSF</w:t>
            </w:r>
          </w:p>
        </w:tc>
        <w:tc>
          <w:tcPr>
            <w:tcW w:w="1383" w:type="dxa"/>
          </w:tcPr>
          <w:p w14:paraId="090DAFB6" w14:textId="77777777" w:rsidR="00601E21" w:rsidRDefault="00601E21" w:rsidP="00601E21"/>
        </w:tc>
        <w:tc>
          <w:tcPr>
            <w:tcW w:w="1540" w:type="dxa"/>
          </w:tcPr>
          <w:p w14:paraId="6D1A8925" w14:textId="40493518" w:rsidR="00601E21" w:rsidRDefault="00341D25" w:rsidP="00341D25">
            <w:pPr>
              <w:jc w:val="center"/>
            </w:pPr>
            <w:r>
              <w:rPr>
                <w:rFonts w:ascii="Segoe UI Symbol" w:hAnsi="Segoe UI Symbol" w:cs="Segoe UI Symbol"/>
                <w:color w:val="333333"/>
                <w:shd w:val="clear" w:color="auto" w:fill="FFFFFF"/>
              </w:rPr>
              <w:t>✓</w:t>
            </w:r>
          </w:p>
        </w:tc>
        <w:tc>
          <w:tcPr>
            <w:tcW w:w="1575" w:type="dxa"/>
          </w:tcPr>
          <w:p w14:paraId="2E0C3AD7" w14:textId="77777777" w:rsidR="00601E21" w:rsidRDefault="00601E21" w:rsidP="00601E21"/>
        </w:tc>
      </w:tr>
      <w:tr w:rsidR="00176068" w14:paraId="5A843C65" w14:textId="77777777" w:rsidTr="008147F9">
        <w:tc>
          <w:tcPr>
            <w:tcW w:w="3465" w:type="dxa"/>
          </w:tcPr>
          <w:p w14:paraId="1F1A513E" w14:textId="2EC59010" w:rsidR="00601E21" w:rsidRDefault="00601E21" w:rsidP="00601E21">
            <w:r w:rsidRPr="00370087">
              <w:t xml:space="preserve">Kinyuru et al. </w:t>
            </w:r>
            <w:r w:rsidR="00943A2E">
              <w:fldChar w:fldCharType="begin" w:fldLock="1"/>
            </w:r>
            <w:r w:rsidR="008147F9">
              <w:instrText>ADDIN CSL_CITATION {"citationItems":[{"id":"ITEM-1","itemData":{"DOI":"10.1016/j.jfca.2013.02.008","author":[{"dropping-particle":"","family":"Kinyuru","given":"John N","non-dropping-particle":"","parse-names":false,"suffix":""},{"dropping-particle":"","family":"Konyole","given":"Silvenus O","non-dropping-particle":"","parse-names":false,"suffix":""},{"dropping-particle":"","family":"Roos","given":"Nanna","non-dropping-particle":"","parse-names":false,"suffix":""},{"dropping-particle":"","family":"Onyango","given":"Christine A","non-dropping-particle":"","parse-names":false,"suffix":""},{"dropping-particle":"","family":"Owino","given":"Victor O","non-dropping-particle":"","parse-names":false,"suffix":""},{"dropping-particle":"","family":"Owuor","given":"Bethwell O","non-dropping-particle":"","parse-names":false,"suffix":""},{"dropping-particle":"","family":"Estambale","given":"Benson B","non-dropping-particle":"","parse-names":false,"suffix":""},{"dropping-particle":"","family":"Friis","given":"Henrik","non-dropping-particle":"","parse-names":false,"suffix":""},{"dropping-particle":"","family":"Aagaard-Hansen","given":"Jens","non-dropping-particle":"","parse-names":false,"suffix":""},{"dropping-particle":"","family":"Kenji","given":"Glaston M","non-dropping-particle":"","parse-names":false,"suffix":""}],"container-title":"Journal of Food Composition and Analysis","id":"ITEM-1","issued":{"date-parts":[["2013"]]},"note":"Abstract:\n-they present a full proximate and FA profile of four termite spp, one of which is M.bellicosus.\n\nMethods:\n-all samples were dried\n-their proximate anlayses followed AOAC - e.g. Kjedahl for protein with a 6.25 conversion factor\n-can't comment on FA methods\n\nThings to note:\n-they present the mean +/- SEM from 6 replicates","page":"120-124","title":"Nutrient composition of four species of winged termites consumed in western Kenya","type":"article-journal","volume":"30"},"uris":["http://www.mendeley.com/documents/?uuid=c3217476-2b0c-32d0-a517-b053d81dfd2f"]}],"mendeley":{"formattedCitation":"(46)","plainTextFormattedCitation":"(46)","previouslyFormattedCitation":"(47)"},"properties":{"noteIndex":0},"schema":"https://github.com/citation-style-language/schema/raw/master/csl-citation.json"}</w:instrText>
            </w:r>
            <w:r w:rsidR="00943A2E">
              <w:fldChar w:fldCharType="separate"/>
            </w:r>
            <w:r w:rsidR="008147F9" w:rsidRPr="008147F9">
              <w:rPr>
                <w:noProof/>
              </w:rPr>
              <w:t>(46)</w:t>
            </w:r>
            <w:r w:rsidR="00943A2E">
              <w:fldChar w:fldCharType="end"/>
            </w:r>
          </w:p>
        </w:tc>
        <w:tc>
          <w:tcPr>
            <w:tcW w:w="1063" w:type="dxa"/>
          </w:tcPr>
          <w:p w14:paraId="4FAB8BD1" w14:textId="738630E4" w:rsidR="00601E21" w:rsidRDefault="00341D25" w:rsidP="00601E21">
            <w:r>
              <w:t>TM</w:t>
            </w:r>
          </w:p>
        </w:tc>
        <w:tc>
          <w:tcPr>
            <w:tcW w:w="1383" w:type="dxa"/>
          </w:tcPr>
          <w:p w14:paraId="031FB808" w14:textId="7E0E98C7"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72E3BBFB" w14:textId="11081789" w:rsidR="00601E21" w:rsidRDefault="00341D25" w:rsidP="00341D25">
            <w:pPr>
              <w:jc w:val="center"/>
            </w:pPr>
            <w:r>
              <w:rPr>
                <w:rFonts w:ascii="Segoe UI Symbol" w:hAnsi="Segoe UI Symbol" w:cs="Segoe UI Symbol"/>
                <w:color w:val="333333"/>
                <w:shd w:val="clear" w:color="auto" w:fill="FFFFFF"/>
              </w:rPr>
              <w:t>✓</w:t>
            </w:r>
          </w:p>
        </w:tc>
        <w:tc>
          <w:tcPr>
            <w:tcW w:w="1575" w:type="dxa"/>
          </w:tcPr>
          <w:p w14:paraId="25AF8B6B" w14:textId="77777777" w:rsidR="00601E21" w:rsidRDefault="00601E21" w:rsidP="00601E21"/>
        </w:tc>
      </w:tr>
      <w:tr w:rsidR="00176068" w14:paraId="7AE9045C" w14:textId="77777777" w:rsidTr="008147F9">
        <w:tc>
          <w:tcPr>
            <w:tcW w:w="3465" w:type="dxa"/>
          </w:tcPr>
          <w:p w14:paraId="1D74F7A2" w14:textId="6C348B74" w:rsidR="00601E21" w:rsidRDefault="00601E21" w:rsidP="00601E21">
            <w:r w:rsidRPr="00370087">
              <w:t xml:space="preserve">Koffi et al. </w:t>
            </w:r>
            <w:r w:rsidR="00943A2E">
              <w:fldChar w:fldCharType="begin" w:fldLock="1"/>
            </w:r>
            <w:r w:rsidR="008147F9">
              <w:instrText>ADDIN CSL_CITATION {"citationItems":[{"id":"ITEM-1","itemData":{"ISSN":"2068259X","abstract":"In Côte d’Ivoire, the oil palm (Elaeis guineensis) weevil Rhynchophorus phoenicis is among the most renowned larvae, widely appreciated and consumed for its delicious flavour. The present work is conducted to highlight the chemical composition and functional properties of flour from these larvae collected in the south of the country. The larvae were collected from dead trunks of oil palms at Anyama (5°29’40“ N and 4°03’06“ W) in Côte d’Ivoire. The fresh larvae were oven dried and ground to obtain crude flour. Chemical composition and functional properties were investigated using standard methods. The results revealed that dry R. phoenicis larva is an excellent source of nutrients mainly consisting of proteins (31.93 %), fats (25.21 %) and minerals. It provides 158.62 % and 129.08 % of the Recommended Dietary Allowances of iron and magnesium respectively, after 100 g dry larva consumption. These findings make it useful in human diet to prevent malnutrition caused by proteins and some minerals deficiencies. Dry R. phoenicis larva flour showed high water and oil absorption capacity (281.73 and 139 % respectively). Moreover, this flour exhibited good dispersibility (71 %), wettability (5 min) and foam stability (50 %) making it suitable for nutritional and industrial applications.","author":[{"dropping-particle":"","family":"Koffi","given":"Djary Michel","non-dropping-particle":"","parse-names":false,"suffix":""},{"dropping-particle":"","family":"Cisse","given":"Mariame","non-dropping-particle":"","parse-names":false,"suffix":""},{"dropping-particle":"","family":"Koua","given":"Gisèle Ahou","non-dropping-particle":"","parse-names":false,"suffix":""},{"dropping-particle":"","family":"Niamke","given":"Sébastien Lamine","non-dropping-particle":"","parse-names":false,"suffix":""}],"container-title":"Annals of the University Dunarea de Jos of Galati, Fascicle VI: Food Technology","id":"ITEM-1","issue":"1","issued":{"date-parts":[["2017"]]},"note":"Abstract:\n-they proximately assess dried and milled PWL\n\nMethods:\n-all samples were oven dried then milled\n-AOAC were used for proximate analyses (Kjedahl, Soxhlet, incineration, coefficient)\n\nThings to note:\n-mean of triplicate\n-all dw based","page":"9-19","title":"Nutritional and functional properties of flour from the palm (Elaeis Guineensis) weevil Rhynchophorus phoenicis larvae consumed as protein source in South Côte D’Ivoire","type":"article-journal","volume":"41"},"uris":["http://www.mendeley.com/documents/?uuid=64af68e7-9cf9-426b-aecd-02d0ae258959"]}],"mendeley":{"formattedCitation":"(47)","plainTextFormattedCitation":"(47)","previouslyFormattedCitation":"(48)"},"properties":{"noteIndex":0},"schema":"https://github.com/citation-style-language/schema/raw/master/csl-citation.json"}</w:instrText>
            </w:r>
            <w:r w:rsidR="00943A2E">
              <w:fldChar w:fldCharType="separate"/>
            </w:r>
            <w:r w:rsidR="008147F9" w:rsidRPr="008147F9">
              <w:rPr>
                <w:noProof/>
              </w:rPr>
              <w:t>(47)</w:t>
            </w:r>
            <w:r w:rsidR="00943A2E">
              <w:fldChar w:fldCharType="end"/>
            </w:r>
          </w:p>
        </w:tc>
        <w:tc>
          <w:tcPr>
            <w:tcW w:w="1063" w:type="dxa"/>
          </w:tcPr>
          <w:p w14:paraId="2B4CC0B8" w14:textId="6884666F" w:rsidR="00601E21" w:rsidRDefault="00341D25" w:rsidP="00601E21">
            <w:r>
              <w:t>PL</w:t>
            </w:r>
          </w:p>
        </w:tc>
        <w:tc>
          <w:tcPr>
            <w:tcW w:w="1383" w:type="dxa"/>
          </w:tcPr>
          <w:p w14:paraId="3A8A1588" w14:textId="3A5A9541" w:rsidR="00601E21" w:rsidRDefault="00341D25" w:rsidP="00341D25">
            <w:pPr>
              <w:jc w:val="center"/>
            </w:pPr>
            <w:r>
              <w:rPr>
                <w:rFonts w:ascii="Segoe UI Symbol" w:hAnsi="Segoe UI Symbol" w:cs="Segoe UI Symbol"/>
                <w:color w:val="333333"/>
                <w:shd w:val="clear" w:color="auto" w:fill="FFFFFF"/>
              </w:rPr>
              <w:t>✓</w:t>
            </w:r>
          </w:p>
        </w:tc>
        <w:tc>
          <w:tcPr>
            <w:tcW w:w="1540" w:type="dxa"/>
          </w:tcPr>
          <w:p w14:paraId="5E68CF35" w14:textId="77777777" w:rsidR="00601E21" w:rsidRDefault="00601E21" w:rsidP="00601E21"/>
        </w:tc>
        <w:tc>
          <w:tcPr>
            <w:tcW w:w="1575" w:type="dxa"/>
          </w:tcPr>
          <w:p w14:paraId="75E2050F" w14:textId="77777777" w:rsidR="00601E21" w:rsidRDefault="00601E21" w:rsidP="00601E21"/>
        </w:tc>
      </w:tr>
      <w:tr w:rsidR="00176068" w14:paraId="17292D49" w14:textId="77777777" w:rsidTr="008147F9">
        <w:tc>
          <w:tcPr>
            <w:tcW w:w="3465" w:type="dxa"/>
          </w:tcPr>
          <w:p w14:paraId="58593D9F" w14:textId="36D6D295" w:rsidR="00601E21" w:rsidRDefault="00601E21" w:rsidP="00601E21">
            <w:r w:rsidRPr="00370087">
              <w:t xml:space="preserve">Kovitvadhi et al. </w:t>
            </w:r>
            <w:r w:rsidR="00943A2E">
              <w:fldChar w:fldCharType="begin" w:fldLock="1"/>
            </w:r>
            <w:r w:rsidR="008147F9">
              <w:instrText>ADDIN CSL_CITATION {"citationItems":[{"id":"ITEM-1","itemData":{"DOI":"10.3390/ani9040155","author":[{"dropping-particle":"","family":"Kovitvadhi","given":"Attawit","non-dropping-particle":"","parse-names":false,"suffix":""},{"dropping-particle":"","family":"Chundang","given":"Pipatpong","non-dropping-particle":"","parse-names":false,"suffix":""},{"dropping-particle":"","family":"Thongprajukaew","given":"Karun","non-dropping-particle":"","parse-names":false,"suffix":""},{"dropping-particle":"","family":"Tirawattanawanich","given":"Chanin","non-dropping-particle":"","parse-names":false,"suffix":""},{"dropping-particle":"","family":"Srikachar","given":"Sunyanee","non-dropping-particle":"","parse-names":false,"suffix":""},{"dropping-particle":"","family":"Chotimanothum","given":"Banthari","non-dropping-particle":"","parse-names":false,"suffix":""}],"container-title":"Animals","id":"ITEM-1","issued":{"date-parts":[["2019"]]},"note":"This was the last one added, on page 25 of the lit search. Therefore, maybe I could say that for each spp the literature search was sorted by relevance and if 100 papers elapsed since the last relevant one then the lit search was terminated???\n\nAbstract:\n-they nutritionally analyse a range of insect spp, including HSFL, to assess suitability for feeding to ducks.\n\nMethods:\n-all insect samples, including HSFL were dried and milled\n-AOAC was used for proximate analysis in triplicate\n\nThings to note:\n-%dm basis in table 1\n-means of triplicate","page":"155","title":"Potential of Insect Meals as Protein Sources for Meat-Type Ducks Based on In Vitro Digestibility","type":"article-journal","volume":"9"},"uris":["http://www.mendeley.com/documents/?uuid=63159034-0d27-31cc-bc4e-6e1c20468209"]}],"mendeley":{"formattedCitation":"(48)","plainTextFormattedCitation":"(48)","previouslyFormattedCitation":"(49)"},"properties":{"noteIndex":0},"schema":"https://github.com/citation-style-language/schema/raw/master/csl-citation.json"}</w:instrText>
            </w:r>
            <w:r w:rsidR="00943A2E">
              <w:fldChar w:fldCharType="separate"/>
            </w:r>
            <w:r w:rsidR="008147F9" w:rsidRPr="008147F9">
              <w:rPr>
                <w:noProof/>
              </w:rPr>
              <w:t>(48)</w:t>
            </w:r>
            <w:r w:rsidR="00943A2E">
              <w:fldChar w:fldCharType="end"/>
            </w:r>
          </w:p>
        </w:tc>
        <w:tc>
          <w:tcPr>
            <w:tcW w:w="1063" w:type="dxa"/>
          </w:tcPr>
          <w:p w14:paraId="729DF4DE" w14:textId="195DC8EB" w:rsidR="00601E21" w:rsidRDefault="004E56BF" w:rsidP="00601E21">
            <w:r>
              <w:t>HSF</w:t>
            </w:r>
          </w:p>
        </w:tc>
        <w:tc>
          <w:tcPr>
            <w:tcW w:w="1383" w:type="dxa"/>
          </w:tcPr>
          <w:p w14:paraId="30C7EF5F" w14:textId="48C07EFB" w:rsidR="00601E21" w:rsidRDefault="004E56BF" w:rsidP="004E56BF">
            <w:pPr>
              <w:jc w:val="center"/>
            </w:pPr>
            <w:r>
              <w:rPr>
                <w:rFonts w:ascii="Segoe UI Symbol" w:hAnsi="Segoe UI Symbol" w:cs="Segoe UI Symbol"/>
                <w:color w:val="333333"/>
                <w:shd w:val="clear" w:color="auto" w:fill="FFFFFF"/>
              </w:rPr>
              <w:t>✓</w:t>
            </w:r>
          </w:p>
        </w:tc>
        <w:tc>
          <w:tcPr>
            <w:tcW w:w="1540" w:type="dxa"/>
          </w:tcPr>
          <w:p w14:paraId="0136D9C5" w14:textId="77777777" w:rsidR="00601E21" w:rsidRDefault="00601E21" w:rsidP="00601E21"/>
        </w:tc>
        <w:tc>
          <w:tcPr>
            <w:tcW w:w="1575" w:type="dxa"/>
          </w:tcPr>
          <w:p w14:paraId="304D0E45" w14:textId="77777777" w:rsidR="00601E21" w:rsidRDefault="00601E21" w:rsidP="00601E21"/>
        </w:tc>
      </w:tr>
      <w:tr w:rsidR="00176068" w14:paraId="2A97DE38" w14:textId="77777777" w:rsidTr="008147F9">
        <w:tc>
          <w:tcPr>
            <w:tcW w:w="3465" w:type="dxa"/>
          </w:tcPr>
          <w:p w14:paraId="21BAFBB0" w14:textId="6A597844" w:rsidR="00601E21" w:rsidRDefault="00601E21" w:rsidP="00601E21">
            <w:r w:rsidRPr="00370087">
              <w:t xml:space="preserve">Kovitvadhi et al. </w:t>
            </w:r>
            <w:r w:rsidR="00943A2E">
              <w:fldChar w:fldCharType="begin" w:fldLock="1"/>
            </w:r>
            <w:r w:rsidR="008147F9">
              <w:instrText>ADDIN CSL_CITATION {"citationItems":[{"id":"ITEM-1","itemData":{"DOI":"10.1111/jpn.13451","author":[{"dropping-particle":"","family":"Kovitvadhi","given":"Attawit","non-dropping-particle":"","parse-names":false,"suffix":""},{"dropping-particle":"","family":"Chundang","given":"Pipatpong","non-dropping-particle":"","parse-names":false,"suffix":""},{"dropping-particle":"","family":"Pliantiangtam","given":"Nichaphon","non-dropping-particle":"","parse-names":false,"suffix":""},{"dropping-particle":"","family":"Thongprajukaew","given":"Karun","non-dropping-particle":"","parse-names":false,"suffix":""},{"dropping-particle":"","family":"Tirwattanawanich","given":"Chanin","non-dropping-particle":"","parse-names":false,"suffix":""},{"dropping-particle":"","family":"Suwanasopee","given":"Thanathip","non-dropping-particle":"","parse-names":false,"suffix":""},{"dropping-particle":"","family":"Koonawootrittriron","given":"Skorn","non-dropping-particle":"","parse-names":false,"suffix":""}],"container-title":"Animal Physiology and Animal Nutrition","id":"ITEM-1","issued":{"date-parts":[["2021"]]},"note":"Abstract:\n-they assess how digestible a variety of insect protein sources were to chicked digestive extracts\n-they also seem to nutritionally evaluate the insects, one of which is HSFL\n\nMethods:\n-all insect samples were oven dried and milled\n-proximate analyses all followed AOAC \n-results presented in triplicate on %dm basis.\n\nThings to note:\n-means of triplicate\n-slightly different Kjeldhal conversion factor.","page":"305-315","title":"Screening of in vitro nutrient digestibility coefficients of selected insect meals in broiler chickens, black-meat chickens and quails","type":"article-journal","volume":"105"},"uris":["http://www.mendeley.com/documents/?uuid=083c9c35-95c6-33fb-9b45-7a2d6084ba01"]}],"mendeley":{"formattedCitation":"(49)","plainTextFormattedCitation":"(49)","previouslyFormattedCitation":"(50)"},"properties":{"noteIndex":0},"schema":"https://github.com/citation-style-language/schema/raw/master/csl-citation.json"}</w:instrText>
            </w:r>
            <w:r w:rsidR="00943A2E">
              <w:fldChar w:fldCharType="separate"/>
            </w:r>
            <w:r w:rsidR="008147F9" w:rsidRPr="008147F9">
              <w:rPr>
                <w:noProof/>
              </w:rPr>
              <w:t>(49)</w:t>
            </w:r>
            <w:r w:rsidR="00943A2E">
              <w:fldChar w:fldCharType="end"/>
            </w:r>
          </w:p>
        </w:tc>
        <w:tc>
          <w:tcPr>
            <w:tcW w:w="1063" w:type="dxa"/>
          </w:tcPr>
          <w:p w14:paraId="1D564693" w14:textId="0F3D966D" w:rsidR="00601E21" w:rsidRDefault="004E56BF" w:rsidP="00601E21">
            <w:r>
              <w:t>HSF</w:t>
            </w:r>
          </w:p>
        </w:tc>
        <w:tc>
          <w:tcPr>
            <w:tcW w:w="1383" w:type="dxa"/>
          </w:tcPr>
          <w:p w14:paraId="11DE3701" w14:textId="1BD4438B" w:rsidR="00601E21" w:rsidRDefault="004E56BF" w:rsidP="004E56BF">
            <w:pPr>
              <w:jc w:val="center"/>
            </w:pPr>
            <w:r>
              <w:rPr>
                <w:rFonts w:ascii="Segoe UI Symbol" w:hAnsi="Segoe UI Symbol" w:cs="Segoe UI Symbol"/>
                <w:color w:val="333333"/>
                <w:shd w:val="clear" w:color="auto" w:fill="FFFFFF"/>
              </w:rPr>
              <w:t>✓</w:t>
            </w:r>
          </w:p>
        </w:tc>
        <w:tc>
          <w:tcPr>
            <w:tcW w:w="1540" w:type="dxa"/>
          </w:tcPr>
          <w:p w14:paraId="14F0E909" w14:textId="77777777" w:rsidR="00601E21" w:rsidRDefault="00601E21" w:rsidP="00601E21"/>
        </w:tc>
        <w:tc>
          <w:tcPr>
            <w:tcW w:w="1575" w:type="dxa"/>
          </w:tcPr>
          <w:p w14:paraId="7928BAEC" w14:textId="77777777" w:rsidR="00601E21" w:rsidRDefault="00601E21" w:rsidP="00601E21"/>
        </w:tc>
      </w:tr>
      <w:tr w:rsidR="00176068" w14:paraId="673A5683" w14:textId="77777777" w:rsidTr="008147F9">
        <w:tc>
          <w:tcPr>
            <w:tcW w:w="3465" w:type="dxa"/>
          </w:tcPr>
          <w:p w14:paraId="1F34CA8F" w14:textId="0567B641" w:rsidR="00601E21" w:rsidRDefault="00601E21" w:rsidP="00601E21">
            <w:r w:rsidRPr="00370087">
              <w:t xml:space="preserve">Larouche et al. </w:t>
            </w:r>
            <w:r w:rsidR="00943A2E">
              <w:fldChar w:fldCharType="begin" w:fldLock="1"/>
            </w:r>
            <w:r w:rsidR="008147F9">
              <w:instrText>ADDIN CSL_CITATION {"citationItems":[{"id":"ITEM-1","itemData":{"DOI":"10.3390/ani9040182","abstract":"Simple Summary: The projected global population growth by 2050 will require an increase in the production of high-quality food. Insects represent a promising alternative ingredient for feed with a lower environmental impact than conventional livestock such as poultry, swine and bovine species. In a context of commercial-scale production and considering the great diversity of insects, it is crucial to optimize the processing steps, including those used to kill insects. In addition to being able to maximize the nutritional and microbiological quality of the final product, insect killing methods should be rapid and effective. This project aims to optimize killing methods, i.e., blanching, desiccation, freezing (−20 • C; −40 • C; liquid nitrogen), high hydrostatic pressure, grinding and asphyxiation (CO 2 ; N 2 ; vacuum conditioning), and to evaluate their impact on the composition, lipid oxidation, colour and microbiological quality on the black soldier fly larvae. Blanching appears to be the most appropriate strategy since it is a rapid and effective killing method reducing larval moisture while minimizing lipid oxidation, microbial contamination and colour alteration. Ultimately, this work will help to establish a standardized protocol that meets the Canadian regulatory quality requirements for feed. Abstract: Black soldier fly (BSF) larvae represent a promising alternative ingredient for animal feed. Post-production processing can, however, affect their quality. This project aimed to optimize larval killing by comparing the effects on the nutritional and microbiological quality of 10 methods, i.e., blanching (B = 40 s), desiccation (D = 60 • C, 30 min), freezing (F20 = −20 • C, 1 h; F40 = −40 • C, 1 h; N = liquid nitrogen, 40 s), high hydrostatic pressure (HHP = 3 min, 600 MPa), grinding (G = 2 min) and asphyxiation (CO 2 = 120 h; Ntextsubscript2 = 144 h; vacuum conditioning, V = 120 h). Some methods affected the pH (B, asphyxiation), total moisture (B, asphyxiation and D) and ash contents (B, emphp &lt; 0.001). The lipid content (asphyxiation) and their oxidation levels (B, asphyxiation and D) were also affected (p &lt; 0.001). Killing methods altered the larvae colour during freeze-drying and in the final product. Blanching appears to be the most appropriate strategy since it minimizes lipid oxidation (primary = 4.6 ± 0.7 mg cumen hydroperoxide (CHP) equivalents/kg; secondary = 1.0 ± 0.1 mg malondialdehyde/kg), reduces microbial contamination and initiates …","author":[{"dropping-particle":"","family":"Larouche","given":"Jennifer","non-dropping-particle":"","parse-names":false,"suffix":""},{"dropping-particle":"","family":"Deschamps","given":"Marie Hélène","non-dropping-particle":"","parse-names":false,"suffix":""},{"dropping-particle":"","family":"Saucier","given":"Linda","non-dropping-particle":"","parse-names":false,"suffix":""},{"dropping-particle":"","family":"Lebeuf","given":"Yolaine","non-dropping-particle":"","parse-names":false,"suffix":""},{"dropping-particle":"","family":"Doyen","given":"Alain","non-dropping-particle":"","parse-names":false,"suffix":""},{"dropping-particle":"","family":"Vandenberg","given":"Grant W","non-dropping-particle":"","parse-names":false,"suffix":""}],"container-title":"Animals","id":"ITEM-1","issued":{"date-parts":[["2019"]]},"note":"ABstract:\n-they assess how killing methods impacts BSFL composition\n\nMethods:\n-larvae raised on standard Gainseville diet before being killed in multiple ways, I'll use freezing for consistency\n-proximate used AOAC methods in triplicate\n\nThings to note:\n-they test many diff killing methods (I'll use freezing (in liquid N)) \n-raised on standard Gainseville diet\n-%dm\n-AOAC\n-triplicate","page":"182","title":"Effects of Killing Methods on Lipid Oxidation, Colour and Microbial Load of Black Soldier Fly (Hermetia illucens) Larvae","type":"article-journal","volume":"9"},"uris":["http://www.mendeley.com/documents/?uuid=2a79d17b-6ed6-31e9-a257-14bed2002db9"]}],"mendeley":{"formattedCitation":"(50)","plainTextFormattedCitation":"(50)","previouslyFormattedCitation":"(51)"},"properties":{"noteIndex":0},"schema":"https://github.com/citation-style-language/schema/raw/master/csl-citation.json"}</w:instrText>
            </w:r>
            <w:r w:rsidR="00943A2E">
              <w:fldChar w:fldCharType="separate"/>
            </w:r>
            <w:r w:rsidR="008147F9" w:rsidRPr="008147F9">
              <w:rPr>
                <w:noProof/>
              </w:rPr>
              <w:t>(50)</w:t>
            </w:r>
            <w:r w:rsidR="00943A2E">
              <w:fldChar w:fldCharType="end"/>
            </w:r>
          </w:p>
        </w:tc>
        <w:tc>
          <w:tcPr>
            <w:tcW w:w="1063" w:type="dxa"/>
          </w:tcPr>
          <w:p w14:paraId="474B9CFA" w14:textId="63E05E5B" w:rsidR="00601E21" w:rsidRDefault="004E56BF" w:rsidP="00601E21">
            <w:r>
              <w:t>BSF</w:t>
            </w:r>
          </w:p>
        </w:tc>
        <w:tc>
          <w:tcPr>
            <w:tcW w:w="1383" w:type="dxa"/>
          </w:tcPr>
          <w:p w14:paraId="3AD1F22C" w14:textId="3190BBC6" w:rsidR="00601E21" w:rsidRDefault="004E56BF" w:rsidP="004E56BF">
            <w:pPr>
              <w:jc w:val="center"/>
            </w:pPr>
            <w:r>
              <w:rPr>
                <w:rFonts w:ascii="Segoe UI Symbol" w:hAnsi="Segoe UI Symbol" w:cs="Segoe UI Symbol"/>
                <w:color w:val="333333"/>
                <w:shd w:val="clear" w:color="auto" w:fill="FFFFFF"/>
              </w:rPr>
              <w:t>✓</w:t>
            </w:r>
          </w:p>
        </w:tc>
        <w:tc>
          <w:tcPr>
            <w:tcW w:w="1540" w:type="dxa"/>
          </w:tcPr>
          <w:p w14:paraId="2344432D" w14:textId="77777777" w:rsidR="00601E21" w:rsidRDefault="00601E21" w:rsidP="00601E21"/>
        </w:tc>
        <w:tc>
          <w:tcPr>
            <w:tcW w:w="1575" w:type="dxa"/>
          </w:tcPr>
          <w:p w14:paraId="0CD1C9E0" w14:textId="77777777" w:rsidR="00601E21" w:rsidRDefault="00601E21" w:rsidP="00601E21"/>
        </w:tc>
      </w:tr>
      <w:tr w:rsidR="00176068" w14:paraId="737A38A3" w14:textId="77777777" w:rsidTr="008147F9">
        <w:tc>
          <w:tcPr>
            <w:tcW w:w="3465" w:type="dxa"/>
          </w:tcPr>
          <w:p w14:paraId="4415CC03" w14:textId="76C77E27" w:rsidR="00601E21" w:rsidRDefault="00601E21" w:rsidP="00601E21">
            <w:r w:rsidRPr="00370087">
              <w:t xml:space="preserve">Lawal et al. </w:t>
            </w:r>
            <w:r w:rsidR="00943A2E">
              <w:fldChar w:fldCharType="begin" w:fldLock="1"/>
            </w:r>
            <w:r w:rsidR="008147F9">
              <w:instrText>ADDIN CSL_CITATION {"citationItems":[{"id":"ITEM-1","itemData":{"DOI":"10.1016/j.fufo.2021.100016","ISSN":"26668335","author":[{"dropping-particle":"","family":"Lawal","given":"Kehinde G","non-dropping-particle":"","parse-names":false,"suffix":""},{"dropping-particle":"","family":"Kavle","given":"Ruchita R","non-dropping-particle":"","parse-names":false,"suffix":""},{"dropping-particle":"","family":"Akanbi","given":"Taiwo O","non-dropping-particle":"","parse-names":false,"suffix":""},{"dropping-particle":"","family":"Mirosa","given":"Miranda","non-dropping-particle":"","parse-names":false,"suffix":""},{"dropping-particle":"","family":"Agyei","given":"Dominic","non-dropping-particle":"","parse-names":false,"suffix":""}],"container-title":"Future Foods","id":"ITEM-1","issue":"January","issued":{"date-parts":[["2021"]]},"note":"Abstract:\n-here they vary the diet of BSFL and assess the impact of this on the fatty acid profile\n\nMethods:\n-they feed a variety of different diets: whole bran is the basal diet, then diets supplemented w. flax seed, rapeseed, chia seed etc\n-harvesting occurred before prepupae and larvae were oven dried and milled\n-fat extraction followed Soxhlet and FA profiling followed FAMEs and GC\n\nThings to note:\n-triplicate\n-% FA and what I'm assuming is %dm\n-methods all fine\n-I'm reporting the control diet (wheat bran)","page":"100016","publisher":"Elsevier B.V.","title":"Enrichment in specific fatty acids profile of Tenebrio molitor and Hermetia illucens larvae through feeding","type":"article-journal","volume":"3"},"uris":["http://www.mendeley.com/documents/?uuid=a6a07e30-c961-4dec-bfec-5bf2256d7981"]}],"mendeley":{"formattedCitation":"(51)","plainTextFormattedCitation":"(51)","previouslyFormattedCitation":"(52)"},"properties":{"noteIndex":0},"schema":"https://github.com/citation-style-language/schema/raw/master/csl-citation.json"}</w:instrText>
            </w:r>
            <w:r w:rsidR="00943A2E">
              <w:fldChar w:fldCharType="separate"/>
            </w:r>
            <w:r w:rsidR="008147F9" w:rsidRPr="008147F9">
              <w:rPr>
                <w:noProof/>
              </w:rPr>
              <w:t>(51)</w:t>
            </w:r>
            <w:r w:rsidR="00943A2E">
              <w:fldChar w:fldCharType="end"/>
            </w:r>
          </w:p>
        </w:tc>
        <w:tc>
          <w:tcPr>
            <w:tcW w:w="1063" w:type="dxa"/>
          </w:tcPr>
          <w:p w14:paraId="13406290" w14:textId="1FCE1D6A" w:rsidR="00601E21" w:rsidRDefault="004E56BF" w:rsidP="00601E21">
            <w:r>
              <w:t>BSF</w:t>
            </w:r>
          </w:p>
        </w:tc>
        <w:tc>
          <w:tcPr>
            <w:tcW w:w="1383" w:type="dxa"/>
          </w:tcPr>
          <w:p w14:paraId="2811EF21" w14:textId="2E66C6D2" w:rsidR="00601E21" w:rsidRDefault="004E56BF" w:rsidP="004E56BF">
            <w:pPr>
              <w:jc w:val="center"/>
            </w:pPr>
            <w:r>
              <w:rPr>
                <w:rFonts w:ascii="Segoe UI Symbol" w:hAnsi="Segoe UI Symbol" w:cs="Segoe UI Symbol"/>
                <w:color w:val="333333"/>
                <w:shd w:val="clear" w:color="auto" w:fill="FFFFFF"/>
              </w:rPr>
              <w:t>✓</w:t>
            </w:r>
          </w:p>
        </w:tc>
        <w:tc>
          <w:tcPr>
            <w:tcW w:w="1540" w:type="dxa"/>
          </w:tcPr>
          <w:p w14:paraId="530F7D09" w14:textId="37E62BD3" w:rsidR="00601E21" w:rsidRDefault="004E56BF" w:rsidP="00601E21">
            <w:r>
              <w:rPr>
                <w:rFonts w:ascii="Segoe UI Symbol" w:hAnsi="Segoe UI Symbol" w:cs="Segoe UI Symbol"/>
                <w:color w:val="333333"/>
                <w:shd w:val="clear" w:color="auto" w:fill="FFFFFF"/>
              </w:rPr>
              <w:t>✓</w:t>
            </w:r>
          </w:p>
        </w:tc>
        <w:tc>
          <w:tcPr>
            <w:tcW w:w="1575" w:type="dxa"/>
          </w:tcPr>
          <w:p w14:paraId="143C9704" w14:textId="77777777" w:rsidR="00601E21" w:rsidRDefault="00601E21" w:rsidP="00601E21"/>
        </w:tc>
      </w:tr>
      <w:tr w:rsidR="00176068" w14:paraId="73E825E4" w14:textId="77777777" w:rsidTr="008147F9">
        <w:tc>
          <w:tcPr>
            <w:tcW w:w="3465" w:type="dxa"/>
          </w:tcPr>
          <w:p w14:paraId="339C3494" w14:textId="5E3F9441" w:rsidR="00601E21" w:rsidRDefault="00601E21" w:rsidP="00601E21">
            <w:r w:rsidRPr="00370087">
              <w:t xml:space="preserve">Leni et al. </w:t>
            </w:r>
            <w:r w:rsidR="00943A2E">
              <w:fldChar w:fldCharType="begin" w:fldLock="1"/>
            </w:r>
            <w:r w:rsidR="008147F9">
              <w:instrText>ADDIN CSL_CITATION {"citationItems":[{"id":"ITEM-1","itemData":{"DOI":"10.3920/JIFF2019.0037","ISSN":"2352-4588","author":[{"dropping-particle":"","family":"Leni","given":"G","non-dropping-particle":"","parse-names":false,"suffix":""},{"dropping-particle":"","family":"Soetemans","given":"Lise","non-dropping-particle":"","parse-names":false,"suffix":""},{"dropping-particle":"","family":"Jacobs","given":"J","non-dropping-particle":"","parse-names":false,"suffix":""},{"dropping-particle":"","family":"Depraetere","given":"S","non-dropping-particle":"","parse-names":false,"suffix":""},{"dropping-particle":"","family":"Ginaotten","given":"N","non-dropping-particle":"","parse-names":false,"suffix":""},{"dropping-particle":"","family":"Bastiaens","given":"L","non-dropping-particle":"","parse-names":false,"suffix":""},{"dropping-particle":"","family":"Caligiani","given":"A","non-dropping-particle":"","parse-names":false,"suffix":""},{"dropping-particle":"","family":"Sforza","given":"S","non-dropping-particle":"","parse-names":false,"suffix":""}],"container-title":"Journal of Insects as Food and Feed","id":"ITEM-1","issue":"4","issued":{"date-parts":[["2020"]]},"note":"Abstract:\n-they work on extraction procedures for isolating BSFL protein\n-they also seem to nutritionally assess\n\nMethods:\n-larvae grown on standard feed and dried and milled\n-proximate all followed AOAC (w. a N conversion factor worked out by a.a. content)\n-a.a. followed hydrolysis and HPLC\n\nThings to note:\n-raised on standard feed\n-triplicate\n-standard methods (w. slightly diff conversion)\n-%dm and g/100g protein (worked out from total a.a.","page":"393-404","title":"Protein hydrolysates from Alphitobius diaperinus and Hermetia illucens larvae treated with commercial proteases","type":"article-journal","volume":"6"},"uris":["http://www.mendeley.com/documents/?uuid=58bb6769-4a8b-3e9f-a05f-01340d4d4b30"]}],"mendeley":{"formattedCitation":"(52)","plainTextFormattedCitation":"(52)","previouslyFormattedCitation":"(53)"},"properties":{"noteIndex":0},"schema":"https://github.com/citation-style-language/schema/raw/master/csl-citation.json"}</w:instrText>
            </w:r>
            <w:r w:rsidR="00943A2E">
              <w:fldChar w:fldCharType="separate"/>
            </w:r>
            <w:r w:rsidR="008147F9" w:rsidRPr="008147F9">
              <w:rPr>
                <w:noProof/>
              </w:rPr>
              <w:t>(52)</w:t>
            </w:r>
            <w:r w:rsidR="00943A2E">
              <w:fldChar w:fldCharType="end"/>
            </w:r>
          </w:p>
        </w:tc>
        <w:tc>
          <w:tcPr>
            <w:tcW w:w="1063" w:type="dxa"/>
          </w:tcPr>
          <w:p w14:paraId="0A99EE61" w14:textId="39305D4C" w:rsidR="00601E21" w:rsidRDefault="004E56BF" w:rsidP="00601E21">
            <w:r>
              <w:t>BSF</w:t>
            </w:r>
          </w:p>
        </w:tc>
        <w:tc>
          <w:tcPr>
            <w:tcW w:w="1383" w:type="dxa"/>
          </w:tcPr>
          <w:p w14:paraId="4E5AC632" w14:textId="0F77F3B8" w:rsidR="00601E21" w:rsidRDefault="004E56BF" w:rsidP="004E56BF">
            <w:pPr>
              <w:jc w:val="center"/>
            </w:pPr>
            <w:r>
              <w:rPr>
                <w:rFonts w:ascii="Segoe UI Symbol" w:hAnsi="Segoe UI Symbol" w:cs="Segoe UI Symbol"/>
                <w:color w:val="333333"/>
                <w:shd w:val="clear" w:color="auto" w:fill="FFFFFF"/>
              </w:rPr>
              <w:t>✓</w:t>
            </w:r>
          </w:p>
        </w:tc>
        <w:tc>
          <w:tcPr>
            <w:tcW w:w="1540" w:type="dxa"/>
          </w:tcPr>
          <w:p w14:paraId="0B724688" w14:textId="77777777" w:rsidR="00601E21" w:rsidRDefault="00601E21" w:rsidP="00601E21"/>
        </w:tc>
        <w:tc>
          <w:tcPr>
            <w:tcW w:w="1575" w:type="dxa"/>
          </w:tcPr>
          <w:p w14:paraId="3A088521" w14:textId="07CD9BC9" w:rsidR="00601E21" w:rsidRDefault="004E56BF" w:rsidP="004E56BF">
            <w:pPr>
              <w:jc w:val="center"/>
            </w:pPr>
            <w:r>
              <w:rPr>
                <w:rFonts w:ascii="Segoe UI Symbol" w:hAnsi="Segoe UI Symbol" w:cs="Segoe UI Symbol"/>
                <w:color w:val="333333"/>
                <w:shd w:val="clear" w:color="auto" w:fill="FFFFFF"/>
              </w:rPr>
              <w:t>✓</w:t>
            </w:r>
          </w:p>
        </w:tc>
      </w:tr>
      <w:tr w:rsidR="00176068" w14:paraId="61535EFB" w14:textId="77777777" w:rsidTr="008147F9">
        <w:tc>
          <w:tcPr>
            <w:tcW w:w="3465" w:type="dxa"/>
          </w:tcPr>
          <w:p w14:paraId="244795CE" w14:textId="482765A4" w:rsidR="00601E21" w:rsidRDefault="00601E21" w:rsidP="00601E21">
            <w:r w:rsidRPr="00370087">
              <w:t xml:space="preserve">Liland et al. </w:t>
            </w:r>
            <w:r w:rsidR="00943A2E">
              <w:fldChar w:fldCharType="begin" w:fldLock="1"/>
            </w:r>
            <w:r w:rsidR="008147F9">
              <w:instrText>ADDIN CSL_CITATION {"citationItems":[{"id":"ITEM-1","itemData":{"DOI":"10.1371/journal.pone.0183188","ISBN":"1111111111","abstract":"Black soldier fly (Hermetia illucens) larvae are a promising source of protein and lipid for animal feeds. The nutritional composition of the BSF larvae depend partly on the composition of the feeding medium. The BSF lipid profile in part mimics the feeding media lipid profile, and micronutrients, like minerals and vitamins, can readily accumulate in black soldier fly lar-vae. However, investigative studies on bioconversion and accumulation of nutrients from media to black soldier fly larvae are scarce. Here we show that inclusion of the brown algae Ascophyllum nodosum in the substrate for black soldier fly larvae can introduce valuable nutrients, commonly associated with the marine environment, into the larvae. The omega-3 fatty acid eicosapentaenoic acid (20:5n-3), iodine and vitamin E concentrations increased in the larvae when more seaweed was included in the diet. When the feeding media consisted of more than 50% seaweed, the larvae experienced poorer growth, lower nutrient retention and lower lipid levels, compared to a pure plant based feeding medium. Our results confirm the plasticity of the nutritional make-up of black soldier fly larvae, allowing it to accumulate both lipid-and water-soluble compounds. A broader understanding of the effect of the composition of the feeding media on the larvae composition can help to tailor black soldier fly lar-vae into a nutrient profile more suited for specific feed or food purposes.","author":[{"dropping-particle":"","family":"Liland","given":"Nina S","non-dropping-particle":"","parse-names":false,"suffix":""},{"dropping-particle":"","family":"Biancarosa","given":"Irene","non-dropping-particle":"","parse-names":false,"suffix":""},{"dropping-particle":"","family":"Araujo","given":"Pedro","non-dropping-particle":"","parse-names":false,"suffix":""},{"dropping-particle":"","family":"Biemans","given":"Daan","non-dropping-particle":"","parse-names":false,"suffix":""},{"dropping-particle":"","family":"Bruckner","given":"Christian G","non-dropping-particle":"","parse-names":false,"suffix":""},{"dropping-particle":"","family":"Waagbø","given":"Rune","non-dropping-particle":"","parse-names":false,"suffix":""},{"dropping-particle":"","family":"Torstensen","given":"Bente E","non-dropping-particle":"","parse-names":false,"suffix":""},{"dropping-particle":"","family":"Lock","given":"Erik Jan","non-dropping-particle":"","parse-names":false,"suffix":""}],"container-title":"PLoS ONE","id":"ITEM-1","issue":"8","issued":{"date-parts":[["2017"]]},"note":"ABstract:\n-they raise BSFL on substrates varying in their inclusion of algae to show how this influences nutrient profile\n\nMethods:\n-the control diet was just wheat\n-proximate analysis was done on freeze dried larva and followed methods: Dumas for protein\n-FA and AA followed standard methods\n\nThings to note:\n-am reporting control diet of just wheat\n-nearly standard methods \n-%dm for prox and n=4\n-%crude protein for a.a. and n=4\n-%total FA and n=4 for f.a.","page":"e0183188","title":"Modulation of nutrient composition of black soldier fly (Hermetia illucens) larvae by feeding seaweed-enriched media","type":"article-journal","volume":"12"},"uris":["http://www.mendeley.com/documents/?uuid=915b1de0-7848-399a-8a48-a8de9c5f6772"]}],"mendeley":{"formattedCitation":"(53)","plainTextFormattedCitation":"(53)","previouslyFormattedCitation":"(54)"},"properties":{"noteIndex":0},"schema":"https://github.com/citation-style-language/schema/raw/master/csl-citation.json"}</w:instrText>
            </w:r>
            <w:r w:rsidR="00943A2E">
              <w:fldChar w:fldCharType="separate"/>
            </w:r>
            <w:r w:rsidR="008147F9" w:rsidRPr="008147F9">
              <w:rPr>
                <w:noProof/>
              </w:rPr>
              <w:t>(53)</w:t>
            </w:r>
            <w:r w:rsidR="00943A2E">
              <w:fldChar w:fldCharType="end"/>
            </w:r>
          </w:p>
        </w:tc>
        <w:tc>
          <w:tcPr>
            <w:tcW w:w="1063" w:type="dxa"/>
          </w:tcPr>
          <w:p w14:paraId="694AD22E" w14:textId="5A49ADC7" w:rsidR="00601E21" w:rsidRDefault="00D0068F" w:rsidP="00601E21">
            <w:r>
              <w:t>BSF</w:t>
            </w:r>
          </w:p>
        </w:tc>
        <w:tc>
          <w:tcPr>
            <w:tcW w:w="1383" w:type="dxa"/>
          </w:tcPr>
          <w:p w14:paraId="766E2073" w14:textId="579C8B80"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79DFD1A3" w14:textId="2BA09008"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1A7A4FC8" w14:textId="49C25746" w:rsidR="00601E21" w:rsidRDefault="00D0068F" w:rsidP="00D0068F">
            <w:pPr>
              <w:jc w:val="center"/>
            </w:pPr>
            <w:r>
              <w:rPr>
                <w:rFonts w:ascii="Segoe UI Symbol" w:hAnsi="Segoe UI Symbol" w:cs="Segoe UI Symbol"/>
                <w:color w:val="333333"/>
                <w:shd w:val="clear" w:color="auto" w:fill="FFFFFF"/>
              </w:rPr>
              <w:t>✓</w:t>
            </w:r>
          </w:p>
        </w:tc>
      </w:tr>
      <w:tr w:rsidR="00176068" w14:paraId="1A9BC236" w14:textId="77777777" w:rsidTr="008147F9">
        <w:tc>
          <w:tcPr>
            <w:tcW w:w="3465" w:type="dxa"/>
          </w:tcPr>
          <w:p w14:paraId="265014E9" w14:textId="2A73313A" w:rsidR="00601E21" w:rsidRDefault="00601E21" w:rsidP="00601E21">
            <w:r w:rsidRPr="00370087">
              <w:t xml:space="preserve">Liu et al. </w:t>
            </w:r>
            <w:r w:rsidR="00943A2E">
              <w:fldChar w:fldCharType="begin" w:fldLock="1"/>
            </w:r>
            <w:r w:rsidR="008147F9">
              <w:instrText>ADDIN CSL_CITATION {"citationItems":[{"id":"ITEM-1","itemData":{"DOI":"10.1371/journal.pone.0182601","ISBN":"1111111111","abstract":"Black soldier fly (BSF) larvae, Hermetia illucens L., develops on organic wastes, reducing ecological pollution and converting waste biomass into protein and fat rich insect biomass. BSF can replace increasingly expensive protein sources used in poultry, aquaculture and livestock compound diet formulation, such as fish meal and soybean meal, which holds the potential to alleviate future food and feed insecurity. The fate of nutritional spectra in BSF during its life cycle phases is still poorly understood. This study assessed metabolic changes in nutrition composition of BSF from egg to adult. A rapid increase of crude fat content was observed since the development of 4-14 days of larvae with its maximum level reaching 28.4% in dry mass, whereas the crude protein displayed a continuous decreasing trend in the same development phases with minimum level of 38% at larval phase (12 days) and peak level of 46.2% at early pupa stage. A sharp drop in crude fat was noticed from early prepupae to late pupae (24.2%, 8.2% respectively). However crude protein shows its maximum value being 57.6% at postmortem adult stage with 21.6% fat level. In addition, fatty acids, amino acids, minerals and vitamins composition in different development stages of BSF were presented and compared. Findings from this study could provide podium to food and feed industry for framing a strategy for specific molecular nutritional component intake into the diets of humans, aquaculture and animals. It is also indicated that BSF is a possible insect which can be applied to combating the food scarcity of countries where micronutrient deficiency is prevalent. Moreover it contributes to advance exploring for developmental and metabolic biology of this edible insect.","author":[{"dropping-particle":"","family":"Liu","given":"Xiu","non-dropping-particle":"","parse-names":false,"suffix":""},{"dropping-particle":"","family":"Chen","given":"Xuan","non-dropping-particle":"","parse-names":false,"suffix":""},{"dropping-particle":"","family":"Wang","given":"Hui","non-dropping-particle":"","parse-names":false,"suffix":""},{"dropping-particle":"","family":"Yang","given":"Qinqin","non-dropping-particle":"","parse-names":false,"suffix":""},{"dropping-particle":"","family":"ur Rehman","given":"Kashif","non-dropping-particle":"","parse-names":false,"suffix":""},{"dropping-particle":"","family":"Li","given":"Wu","non-dropping-particle":"","parse-names":false,"suffix":""},{"dropping-particle":"","family":"Cai","given":"Minmin","non-dropping-particle":"","parse-names":false,"suffix":""},{"dropping-particle":"","family":"Li","given":"Qing","non-dropping-particle":"","parse-names":false,"suffix":""},{"dropping-particle":"","family":"Mazza","given":"Lorenzo","non-dropping-particle":"","parse-names":false,"suffix":""},{"dropping-particle":"","family":"Zhang","given":"Jibin","non-dropping-particle":"","parse-names":false,"suffix":""},{"dropping-particle":"","family":"Yu","given":"Ziniu","non-dropping-particle":"","parse-names":false,"suffix":""},{"dropping-particle":"","family":"Zheng","given":"Longyu","non-dropping-particle":"","parse-names":false,"suffix":""}],"container-title":"PLoS ONE","id":"ITEM-1","issue":"8","issued":{"date-parts":[["2017"]]},"note":"Abstract:\n-they follow the nutrient profile of BSFL throughout the life cycle to see how it changes\n\nMethods:\n-the larvae were raised on chicken feed\n-they harvest at egg, larvae (6, 7, 9, 12, and 14 days - at 14 there's 50% prepupae but assuming they only harvest larvae)\n-larvae were freeze dried\n-proximate followed AOAC, a.a. hydrolysis and aaa, f.a. FAME and GC\n\nThings to note:\n-they harvest at different stages, I'll use the latest stage larvae (14 days) because then it goes onto early prepupa\n-fed chicken feed\n-AOAC, %dm, mean of repeats\n-standard methods, %dm, mean of repeats\n-%total FA, standard methods, mean of repeats","page":"e0182601","title":"Dynamic changes of nutrient composition throughout the entire life cycle of black soldier fly","type":"article-journal","volume":"12"},"uris":["http://www.mendeley.com/documents/?uuid=b71d31a0-6753-3bff-bbe7-b4fe54a4a346"]}],"mendeley":{"formattedCitation":"(54)","plainTextFormattedCitation":"(54)","previouslyFormattedCitation":"(55)"},"properties":{"noteIndex":0},"schema":"https://github.com/citation-style-language/schema/raw/master/csl-citation.json"}</w:instrText>
            </w:r>
            <w:r w:rsidR="00943A2E">
              <w:fldChar w:fldCharType="separate"/>
            </w:r>
            <w:r w:rsidR="008147F9" w:rsidRPr="008147F9">
              <w:rPr>
                <w:noProof/>
              </w:rPr>
              <w:t>(54)</w:t>
            </w:r>
            <w:r w:rsidR="00943A2E">
              <w:fldChar w:fldCharType="end"/>
            </w:r>
          </w:p>
        </w:tc>
        <w:tc>
          <w:tcPr>
            <w:tcW w:w="1063" w:type="dxa"/>
          </w:tcPr>
          <w:p w14:paraId="693F0376" w14:textId="14186488" w:rsidR="00601E21" w:rsidRDefault="00D0068F" w:rsidP="00601E21">
            <w:r>
              <w:t>BSF</w:t>
            </w:r>
          </w:p>
        </w:tc>
        <w:tc>
          <w:tcPr>
            <w:tcW w:w="1383" w:type="dxa"/>
          </w:tcPr>
          <w:p w14:paraId="3174B762" w14:textId="06D575B3"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65AC0B8F" w14:textId="461101A9"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14444871" w14:textId="77777777" w:rsidR="00601E21" w:rsidRDefault="00601E21" w:rsidP="00601E21"/>
        </w:tc>
      </w:tr>
      <w:tr w:rsidR="00176068" w14:paraId="2E6CE3A4" w14:textId="77777777" w:rsidTr="008147F9">
        <w:tc>
          <w:tcPr>
            <w:tcW w:w="3465" w:type="dxa"/>
          </w:tcPr>
          <w:p w14:paraId="72EB792A" w14:textId="20344016" w:rsidR="00601E21" w:rsidRDefault="00601E21" w:rsidP="00601E21">
            <w:r w:rsidRPr="00370087">
              <w:t xml:space="preserve">Liu et al. </w:t>
            </w:r>
            <w:r w:rsidR="00943A2E">
              <w:fldChar w:fldCharType="begin" w:fldLock="1"/>
            </w:r>
            <w:r w:rsidR="008147F9">
              <w:instrText>ADDIN CSL_CITATION {"citationItems":[{"id":"ITEM-1","itemData":{"DOI":"10.1080/1828051X.2021.1878946","ISBN":"2681633710","abstract":"He (2021) Effects of different levels of Hermetiaï¿¿illucens larvae meal on performance, egg quality, yolk fatty acid composition and oxidative status of laying hens, Italian ABSTRACT To investigate the supplemental effects of Hermetia illucens larvae meal (HILM) on the production, egg quality, yolk fatty acid composition, egg amino acid content, oxidative status, and immune indexes of laying hens. A total of 432 Xuefeng black-bone chickens (45-week-old) were randomly assigned to 4 treatments with 6 replicates per treatment and 18 hens in each replicate. The laying hens were fed the basal diet supplemented with 0%, 1%, 3%, and 5% HILM (CON, HILM-1, HILM-3, and HILM-5, respectively) for 56 d. The experimental diets were isonitrogenous and isoenergetic. The highest egg weight and Haugh unit were obtained with 3% HILM supplementation, but the HILM-3 or HILM-5 supplementation have negative effect on the eggshell thickness, yolk index, and albumen height during the early stage of the experiment. The HILM supplementation linearly or quadratically (p &lt; .05) increased the C14:0, C17:0, C18:2n6c, C20:2 contents of yolk, the Glu, Val, Met, Phe, and Leu contents of egg, the T-SOD and CAT activities, and the NDV-Ab and AIV-Ab levels of plasma. With increasing supplementation of HILM in the basal diet, FCR, the C16:0 and C16:1 contents of yolk, MDA content and IL-2 level of plasma decreased both linearly or quadrati-cally (p &lt; .05). In conclusion, Hermetia illucens larvae meal can be a suitable alternative protein source for Xuefeng black-bone chicken. Dietary supplementation of 3% HILM in basal diets may be a feasible means of effectively increasing the production performance of laying hens, and partially enhanced hens' antioxidant capability and immune function. HIGHLIGHTS Supplementation of 1% HILM had no effect on laying hens, and supplementation of 3% HILM increased the egg weight and Haugh unit. Supplementation of 3% HILM or 5% HILM have a negative effect on the eggshell thickness, yolk index, and albumen height during the early stage of the experiment. Supplementation of 3% HILM increased the C14:0, C17:0, and C20:2 contents of yolk, the Glu, Val, Met, Phe, and Leu contents of egg. The plasma antioxidant status and immune response improved by dietary addition of HILM at 3% levels. ARTICLE HISTORY","author":[{"dropping-particle":"","family":"Liu","given":"Xu","non-dropping-particle":"","parse-names":false,"suffix":""},{"dropping-particle":"","family":"Liu","given":"Xin","non-dropping-particle":"","parse-names":false,"suffix":""},{"dropping-particle":"","family":"Yao","given":"Yaling","non-dropping-particle":"","parse-names":false,"suffix":""},{"dropping-particle":"","family":"Qu","given":"Xiangyong","non-dropping-particle":"","parse-names":false,"suffix":""},{"dropping-particle":"","family":"Chen","given":"Jifa","non-dropping-particle":"","parse-names":false,"suffix":""},{"dropping-particle":"","family":"Xie","given":"Kailai","non-dropping-particle":"","parse-names":false,"suffix":""},{"dropping-particle":"","family":"Wang","given":"Xingju","non-dropping-particle":"","parse-names":false,"suffix":""},{"dropping-particle":"","family":"Qi","given":"Yi","non-dropping-particle":"","parse-names":false,"suffix":""},{"dropping-particle":"","family":"Xiao","given":"Bing","non-dropping-particle":"","parse-names":false,"suffix":""},{"dropping-particle":"","family":"He","given":"Changqing","non-dropping-particle":"","parse-names":false,"suffix":""},{"dropping-particle":"","family":"Liu Ã","given":"Xu","non-dropping-particle":"","parse-names":false,"suffix":""},{"dropping-particle":"","family":"Liu Ã","given":"Xin","non-dropping-particle":"","parse-names":false,"suffix":""}],"container-title":"Italian Journal of Animal Science","id":"ITEM-1","issue":"1","issued":{"date-parts":[["2021"]]},"note":"ABstract:\n-they introduce BSFL to the diets of laying hens to see the effect\n-do they nutritionally assess BSF in isolation? YES\n\nMethods:\n-they receive BSFLM\n-proximate follow AOAC in duplicate\n\nThings to note:\n-AOAC methods\n-duplicate\n-dry basis","page":"256-266","title":"Effects of different levels of Hermetia illucens larvae meal on performance, egg quality, yolk fatty acid composition and oxidative status of laying hens","type":"article-journal","volume":"20"},"uris":["http://www.mendeley.com/documents/?uuid=9c74796e-f187-3e14-99aa-ad2eba22b9c5"]}],"mendeley":{"formattedCitation":"(55)","plainTextFormattedCitation":"(55)","previouslyFormattedCitation":"(56)"},"properties":{"noteIndex":0},"schema":"https://github.com/citation-style-language/schema/raw/master/csl-citation.json"}</w:instrText>
            </w:r>
            <w:r w:rsidR="00943A2E">
              <w:fldChar w:fldCharType="separate"/>
            </w:r>
            <w:r w:rsidR="008147F9" w:rsidRPr="008147F9">
              <w:rPr>
                <w:noProof/>
              </w:rPr>
              <w:t>(55)</w:t>
            </w:r>
            <w:r w:rsidR="00943A2E">
              <w:fldChar w:fldCharType="end"/>
            </w:r>
          </w:p>
        </w:tc>
        <w:tc>
          <w:tcPr>
            <w:tcW w:w="1063" w:type="dxa"/>
          </w:tcPr>
          <w:p w14:paraId="4E942782" w14:textId="3C71B94E" w:rsidR="00601E21" w:rsidRDefault="00D0068F" w:rsidP="00601E21">
            <w:r>
              <w:t>BSF</w:t>
            </w:r>
          </w:p>
        </w:tc>
        <w:tc>
          <w:tcPr>
            <w:tcW w:w="1383" w:type="dxa"/>
          </w:tcPr>
          <w:p w14:paraId="24BC8BC2" w14:textId="71DEB761"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704A49AC" w14:textId="77777777" w:rsidR="00601E21" w:rsidRDefault="00601E21" w:rsidP="00601E21"/>
        </w:tc>
        <w:tc>
          <w:tcPr>
            <w:tcW w:w="1575" w:type="dxa"/>
          </w:tcPr>
          <w:p w14:paraId="6CF92E2A" w14:textId="77777777" w:rsidR="00601E21" w:rsidRDefault="00601E21" w:rsidP="00601E21"/>
        </w:tc>
      </w:tr>
      <w:tr w:rsidR="00176068" w14:paraId="1C31B371" w14:textId="77777777" w:rsidTr="008147F9">
        <w:tc>
          <w:tcPr>
            <w:tcW w:w="3465" w:type="dxa"/>
          </w:tcPr>
          <w:p w14:paraId="37541EF5" w14:textId="0F8B4072" w:rsidR="00601E21" w:rsidRDefault="00601E21" w:rsidP="00601E21">
            <w:r w:rsidRPr="00370087">
              <w:t xml:space="preserve">MarkManuel et al. </w:t>
            </w:r>
            <w:r w:rsidR="00943A2E">
              <w:fldChar w:fldCharType="begin" w:fldLock="1"/>
            </w:r>
            <w:r w:rsidR="008147F9">
              <w:instrText>ADDIN CSL_CITATION {"citationItems":[{"id":"ITEM-1","itemData":{"DOI":"10.24018/ejfood.2020.2.4.67","abstract":"This study investigated the effects of culinary methods (boiling and frying) on the proximate composition of an edible insect commonly known as African Palm Weevil (R. phoenicis) Larva(e). The proximate composition (moisture, ash, protein, crude fibre, fat and carbohydrate contents) were determined using standard methodology of the Association of Analytical Chemists (AOAC). Boiling increased the moisture and ash content but, decreased the protein, fat, carbohydrate (p0.05) and the fibre content compared to the raw sample. On the other hand, frying increased the protein and ash contents (p 0.05) but decreased the moisture, fat, carbohydrate and fibre contents compared to the raw. The decrease in moisture content led to a corresponding increase in the protein, and ash contents of the fried sample, which indicates high protein and mineral levels of the larvae. Also, the lowest moisture content recorded in the fried sample compared to the raw and boiled sample was an indication of reduction of microbial spoilage, and longer storage shelf life of this edible larva. Therefore, frying is recommended as the best culinary method for healthy diet.\r This study investigated the effects of culinary methods (boiling and frying) on the proximate composition of an edible insect commonly known as African Palm Weevil (R. phoenicis) Larva(e). The proximate composition (moisture, ash, protein, crude fibre, fat and carbohydrate contents) were determined using standard methodology of the Association of Analytical Chemists (AOAC). Boiling increased the moisture and ash content but, decreased the protein, fat, carbohydrate (p&gt;0.05) and the fibre content compared to the raw sample. On the other hand, frying increased the protein and ash contents (p&lt;0.05) but decreased the moisture, fat, carbohydrate and fibre contents compared to the raw. The decrease in moisture content led to a corresponding increase in the protein, and ash contents of the fried sample, which indicates high protein and mineral levels of the larvae. Also, the lowest moisture content recorded in the fried sample compared to the raw and boiled sample was an indication of reduction of microbial spoilage, and longer storage shelf life of this edible larva. Therefore, frying is recommended as the best culinary method for healthy diet.","author":[{"dropping-particle":"","family":"MarkManuel","given":"D. P.","non-dropping-particle":"","parse-names":false,"suffix":""},{"dropping-particle":"","family":"Godwin","given":"Jackson","non-dropping-particle":"","parse-names":false,"suffix":""}],"container-title":"European Journal of Agriculture and Food Sciences","id":"ITEM-1","issue":"4","issued":{"date-parts":[["2020"]]},"note":"Abstract:\n-compares the proximate content of PWL that are raw, fried, and boiled\n\nMethods:\n-proximate analyses followed AOAC and were done in triplicate\n-not immediately clear whether drying is involved, they obviously dry to determine moisture content and then perhaps use the dried samples thereafter (at least it says that for the ash and fat methods so I'm assuming it is throughout)\n\nThings to note:\n-carbohydrate results seem to be a bit odd\n-they seem to be %dw\n-values are the mean of triplicates\n-I am only reporting the raw samples, not fried or bioled.","page":"1-7","title":"Effects of Culinary Methods on The Proximate Composition of an Edible Insect (Rhynchophorus Phoenicis) Larvae Obtained From Bayelsa State, Nigeria","type":"article-journal","volume":"2"},"uris":["http://www.mendeley.com/documents/?uuid=80861639-1c25-4953-a458-be139b36d5ca"]}],"mendeley":{"formattedCitation":"(56)","plainTextFormattedCitation":"(56)","previouslyFormattedCitation":"(57)"},"properties":{"noteIndex":0},"schema":"https://github.com/citation-style-language/schema/raw/master/csl-citation.json"}</w:instrText>
            </w:r>
            <w:r w:rsidR="00943A2E">
              <w:fldChar w:fldCharType="separate"/>
            </w:r>
            <w:r w:rsidR="008147F9" w:rsidRPr="008147F9">
              <w:rPr>
                <w:noProof/>
              </w:rPr>
              <w:t>(56)</w:t>
            </w:r>
            <w:r w:rsidR="00943A2E">
              <w:fldChar w:fldCharType="end"/>
            </w:r>
          </w:p>
        </w:tc>
        <w:tc>
          <w:tcPr>
            <w:tcW w:w="1063" w:type="dxa"/>
          </w:tcPr>
          <w:p w14:paraId="3134817C" w14:textId="67D4DBBA" w:rsidR="00601E21" w:rsidRDefault="00D0068F" w:rsidP="00601E21">
            <w:r>
              <w:t>PL</w:t>
            </w:r>
          </w:p>
        </w:tc>
        <w:tc>
          <w:tcPr>
            <w:tcW w:w="1383" w:type="dxa"/>
          </w:tcPr>
          <w:p w14:paraId="46583BC7" w14:textId="6BFE4A21"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41FA10F1" w14:textId="77777777" w:rsidR="00601E21" w:rsidRDefault="00601E21" w:rsidP="00601E21"/>
        </w:tc>
        <w:tc>
          <w:tcPr>
            <w:tcW w:w="1575" w:type="dxa"/>
          </w:tcPr>
          <w:p w14:paraId="3168CA9D" w14:textId="77777777" w:rsidR="00601E21" w:rsidRDefault="00601E21" w:rsidP="00601E21"/>
        </w:tc>
      </w:tr>
      <w:tr w:rsidR="00176068" w14:paraId="0EB2704E" w14:textId="77777777" w:rsidTr="008147F9">
        <w:tc>
          <w:tcPr>
            <w:tcW w:w="3465" w:type="dxa"/>
          </w:tcPr>
          <w:p w14:paraId="39BDB7B0" w14:textId="6C340E95" w:rsidR="00601E21" w:rsidRDefault="00601E21" w:rsidP="00601E21">
            <w:r w:rsidRPr="00370087">
              <w:t xml:space="preserve">Mastoraki et al. </w:t>
            </w:r>
            <w:r w:rsidR="00943A2E">
              <w:fldChar w:fldCharType="begin" w:fldLock="1"/>
            </w:r>
            <w:r w:rsidR="008147F9">
              <w:instrText>ADDIN CSL_CITATION {"citationItems":[{"id":"ITEM-1","itemData":{"DOI":"10.1111/are.14692","author":[{"dropping-particle":"","family":"Mastoraki","given":"Maria","non-dropping-particle":"","parse-names":false,"suffix":""},{"dropping-particle":"","family":"Vlahos","given":"N.","non-dropping-particle":"","parse-names":false,"suffix":""},{"dropping-particle":"","family":"Patsea","given":"E.","non-dropping-particle":"","parse-names":false,"suffix":""},{"dropping-particle":"","family":"Chatzifotis","given":"S.","non-dropping-particle":"","parse-names":false,"suffix":""},{"dropping-particle":"","family":"Mente","given":"Eleni","non-dropping-particle":"","parse-names":false,"suffix":""},{"dropping-particle":"","family":"Antonopoulou","given":"E.","non-dropping-particle":"","parse-names":false,"suffix":""}],"container-title":"Aquaculture Research","id":"ITEM-1","issued":{"date-parts":[["2020"]]},"note":"Abstract:\n-they test the effect of including BSFLM in the diets of prawns, with a nutritional component\n\nMethods:\n-they receive partially-defatted BSFLM\n-proximate methods followed AOAC (Kjeldahl (6.25), Soxhlet)\n\nThings to note:\n-defatted BSFL\n-mean of triplicates\n-AOAC methods\n-dm basis\n-they also present FA and AA profiles but this was externally derived data","page":"3551-3562","title":"The effect of insect meal as a feed ingredient on survival, growth, and metabolic and antioxidant response of juvenile prawn Palaemon adspersus (Rathke, 1837)","type":"article-journal","volume":"51"},"uris":["http://www.mendeley.com/documents/?uuid=c6c8d444-c98f-346a-a698-22b6ca80d442"]}],"mendeley":{"formattedCitation":"(57)","plainTextFormattedCitation":"(57)","previouslyFormattedCitation":"(58)"},"properties":{"noteIndex":0},"schema":"https://github.com/citation-style-language/schema/raw/master/csl-citation.json"}</w:instrText>
            </w:r>
            <w:r w:rsidR="00943A2E">
              <w:fldChar w:fldCharType="separate"/>
            </w:r>
            <w:r w:rsidR="008147F9" w:rsidRPr="008147F9">
              <w:rPr>
                <w:noProof/>
              </w:rPr>
              <w:t>(57)</w:t>
            </w:r>
            <w:r w:rsidR="00943A2E">
              <w:fldChar w:fldCharType="end"/>
            </w:r>
          </w:p>
        </w:tc>
        <w:tc>
          <w:tcPr>
            <w:tcW w:w="1063" w:type="dxa"/>
          </w:tcPr>
          <w:p w14:paraId="3E3CB946" w14:textId="011FC230" w:rsidR="00601E21" w:rsidRDefault="00D0068F" w:rsidP="00601E21">
            <w:r>
              <w:t>HSF</w:t>
            </w:r>
          </w:p>
        </w:tc>
        <w:tc>
          <w:tcPr>
            <w:tcW w:w="1383" w:type="dxa"/>
          </w:tcPr>
          <w:p w14:paraId="3A9C8035" w14:textId="3A696ECC"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20EF3990" w14:textId="77777777" w:rsidR="00601E21" w:rsidRDefault="00601E21" w:rsidP="00601E21"/>
        </w:tc>
        <w:tc>
          <w:tcPr>
            <w:tcW w:w="1575" w:type="dxa"/>
          </w:tcPr>
          <w:p w14:paraId="148007A8" w14:textId="77777777" w:rsidR="00601E21" w:rsidRDefault="00601E21" w:rsidP="00601E21"/>
        </w:tc>
      </w:tr>
      <w:tr w:rsidR="00176068" w14:paraId="3BE5EBEC" w14:textId="77777777" w:rsidTr="008147F9">
        <w:tc>
          <w:tcPr>
            <w:tcW w:w="3465" w:type="dxa"/>
          </w:tcPr>
          <w:p w14:paraId="6E8B239E" w14:textId="24205AAC" w:rsidR="00601E21" w:rsidRDefault="00601E21" w:rsidP="00601E21">
            <w:r w:rsidRPr="00370087">
              <w:t xml:space="preserve">Matthaus et al. </w:t>
            </w:r>
            <w:r w:rsidR="00943A2E">
              <w:fldChar w:fldCharType="begin" w:fldLock="1"/>
            </w:r>
            <w:r w:rsidR="008147F9">
              <w:instrText>ADDIN CSL_CITATION {"citationItems":[{"id":"ITEM-1","itemData":{"DOI":"10.1002/ejlt.201800376","abstract":"Hermetia illucens (black soldier fly) larvae are dried and mechanically treated by an oil seed screw press to extract the fat. This leads to an accumulation of the protein in the press cake with a protein content of 42% dry base. The amino acid composition fulfills the scoring patterns of FAO/WHO for adults. The extracted fat fraction has an interesting fatty acid composition with lauric acid (48%), myristic acid (11%), and palmitic acid (16%) as predominant representatives, very similar to palm kernel fat and coconut fat. The content of tocopherols and tocotrienols is low (64.7 mg kg À1) while the total amount of sterols (3557 mg kg À1) is comparable or higher to commonly used vegetable fats and oils. The sterol composition is dominated by campesterol (889.7 mg kg À1) and ß-sitosterol (1866 mg kg À1). The high content of Δ5-avenasterol may result in a higher thermal stability during food processing. The triacylglycerol composition of the fat is determined by LaLaLa (27.6%), LaLaM (16.0%), and LaMM (15.1%) resulting in DSC thermograms very similar to palm kernel and coconut fat with comparable exothermic (8.98 and 3.57 C) and endothermic (27.23 C) peaks. This gives the oil a melting and crystallization behavior comparable to that of palm kernel fat and could therefore be used in similar food applications. Since insect fat is only consumable after refining, the current work also investigates the effect of refining on some physical and chemical parameters. After refining the quality of the fat is within the limits defined by the Codex Alimentarius for Named Vegetable Oils and Fats. Practical Application: An increasing demand for fat makes the search for alternative sources a real challenge. Therefore, insects like Hermetia illucens come more and more into the focus of interest. A high fat content of the dried larvae allows the production of a valuable fat, when the protein is enriched by pressing the dried larvae with a screw press. For the first time, it is shown that the fat could be a useful alternative for other commonly used fats with specific technological properties such as palm kernel and coconut fat that are in discussion due to environmental reasons. Especially, the melting and crystalliza-tion behavior of H. illucens larvae fat seems to allow a replacement of traditional fats. For hygiene reasons, to improve the sensory quality and to remove allergen protein residues from the oil a refining process of the resulting insect fat is required. A ref…","author":[{"dropping-particle":"","family":"Matthäus","given":"Bertrand","non-dropping-particle":"","parse-names":false,"suffix":""},{"dropping-particle":"","family":"Piofczyk","given":"Thomas","non-dropping-particle":"","parse-names":false,"suffix":""},{"dropping-particle":"","family":"Katz","given":"Heinrich","non-dropping-particle":"","parse-names":false,"suffix":""},{"dropping-particle":"","family":"Pudel","given":"Frank","non-dropping-particle":"","parse-names":false,"suffix":""}],"container-title":"European Journal of Lipid Science and Technology","id":"ITEM-1","issued":{"date-parts":[["2018"]]},"note":"Abstract:\n-they extract the oil of BSFL and nutritionally assess\n\nMethods:\n-larvae were raised on rye meal and then dried and milled\n-the oil was extracted manually to remove fat with a screw press\n-they proximately analyse both dried larvae and the defatted larvae by AOAC in duplicate\n-they also do a.a. and f.a. by standard methods but its not clear which is their own data and which is the defatted group so I will leave this\n\nThings to note:\n-larvae raised on rye substrate then dried\n-they defat a group using a screw press but I've only reported the full fat dried group\n-AOAC\n-%dm\n-they also report a.a. and f.a. but its not immediately clear which is their data and which is the full fat group so I've left this","page":"1800376","title":"Renewable Resources from Insects: Exploitation, Properties, and Refining of Fat Obtained by Cold-Pressing from Hermetia illucens (Black Soldier Fly) Larvae","type":"article-journal","volume":"121"},"uris":["http://www.mendeley.com/documents/?uuid=df848494-73c3-3955-8580-628ea11e57f6"]}],"mendeley":{"formattedCitation":"(58)","plainTextFormattedCitation":"(58)","previouslyFormattedCitation":"(59)"},"properties":{"noteIndex":0},"schema":"https://github.com/citation-style-language/schema/raw/master/csl-citation.json"}</w:instrText>
            </w:r>
            <w:r w:rsidR="00943A2E">
              <w:fldChar w:fldCharType="separate"/>
            </w:r>
            <w:r w:rsidR="008147F9" w:rsidRPr="008147F9">
              <w:rPr>
                <w:noProof/>
              </w:rPr>
              <w:t>(58)</w:t>
            </w:r>
            <w:r w:rsidR="00943A2E">
              <w:fldChar w:fldCharType="end"/>
            </w:r>
          </w:p>
        </w:tc>
        <w:tc>
          <w:tcPr>
            <w:tcW w:w="1063" w:type="dxa"/>
          </w:tcPr>
          <w:p w14:paraId="6AE268F2" w14:textId="140DBD08" w:rsidR="00601E21" w:rsidRDefault="00D0068F" w:rsidP="00601E21">
            <w:r>
              <w:t>BSF</w:t>
            </w:r>
          </w:p>
        </w:tc>
        <w:tc>
          <w:tcPr>
            <w:tcW w:w="1383" w:type="dxa"/>
          </w:tcPr>
          <w:p w14:paraId="0AE0F232" w14:textId="6E19A0C3"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72B81964" w14:textId="77777777" w:rsidR="00601E21" w:rsidRDefault="00601E21" w:rsidP="00601E21"/>
        </w:tc>
        <w:tc>
          <w:tcPr>
            <w:tcW w:w="1575" w:type="dxa"/>
          </w:tcPr>
          <w:p w14:paraId="1BB2F822" w14:textId="77777777" w:rsidR="00601E21" w:rsidRDefault="00601E21" w:rsidP="00601E21"/>
        </w:tc>
      </w:tr>
      <w:tr w:rsidR="00176068" w14:paraId="0B93E8D6" w14:textId="77777777" w:rsidTr="008147F9">
        <w:tc>
          <w:tcPr>
            <w:tcW w:w="3465" w:type="dxa"/>
          </w:tcPr>
          <w:p w14:paraId="7E987FB7" w14:textId="08434BBC" w:rsidR="00601E21" w:rsidRDefault="00601E21" w:rsidP="00601E21">
            <w:r w:rsidRPr="00370087">
              <w:t xml:space="preserve">Mba et al. </w:t>
            </w:r>
            <w:r w:rsidR="00943A2E">
              <w:fldChar w:fldCharType="begin" w:fldLock="1"/>
            </w:r>
            <w:r w:rsidR="008147F9">
              <w:instrText>ADDIN CSL_CITATION {"citationItems":[{"id":"ITEM-1","itemData":{"DOI":"10.1016/j.jfca.2017.03.016","ISSN":"08891575","abstract":"In view of future use of insects in the diet, Rhynchophorus phoenicis larvae were evaluated for their potential as protein and lipid sources. Their lipid and protein contents represented 21.35 ± 2.01 g/100 g and 8.18 ± 0.44 g/100 g fresh weight (FW), respectively, with energy content of 940.0 kJ (224.9 kcal)/100 g FW. Indispensable amino acids were in higher amounts than in Food and Agriculture Organization (FAO) reference protein, with remarkably high scores for tryptophan and sulfur amino acids. Total lipids comprised neutral lipids (97.53 ± 0.05 g/100 g lipid), glycolipids (0.59 ± 0.04 g/100 g), phospholipids (1.88 ± 0.06 g/100 g) and tocopherols (146 ± 13 μg/g). Total and neutral lipids had palmitic and oleic acids (38 and 46 g/100 g total fatty acids, respectively) as main fatty acids, and palmitoyl, dioleylglycerol (POO) (36.4 ± 0.3%) and dipalmitoyl, oleylglycerol (PPO) (30.3 ± 0.3%) as main triacylglycerol molecular species. This composition explains the lipid melting/crystallization profile. Polyunsaturated fatty acids represented 0.76 ± 0.17 g/100 g fresh larvae (linoleic acid: 0.58 ± 0.11 g/100 g; alpha-linolenic acid: 0.17 ± 0.06 g/100 g). They concentrated in the phospholipids, characterised by a majority of choline-carrying species and high levels of lyso-phospholipids. These results confirm that Rhynchophorus phoenicis larvae are a potential alternative source of dietary fat and proteins that can be used to address under-nutrition and malnutrition.","author":[{"dropping-particle":"","family":"Mba","given":"Aymar Rodrigue Fogang","non-dropping-particle":"","parse-names":false,"suffix":""},{"dropping-particle":"","family":"Kansci","given":"Germain","non-dropping-particle":"","parse-names":false,"suffix":""},{"dropping-particle":"","family":"Viau","given":"Michèle","non-dropping-particle":"","parse-names":false,"suffix":""},{"dropping-particle":"","family":"Hafnaoui","given":"Nordine","non-dropping-particle":"","parse-names":false,"suffix":""},{"dropping-particle":"","family":"Meynier","given":"Anne","non-dropping-particle":"","parse-names":false,"suffix":""},{"dropping-particle":"","family":"Demmano","given":"Gustave","non-dropping-particle":"","parse-names":false,"suffix":""},{"dropping-particle":"","family":"Genot","given":"Claude","non-dropping-particle":"","parse-names":false,"suffix":""}],"container-title":"Journal of Food Composition and Analysis","id":"ITEM-1","issued":{"date-parts":[["2017"]]},"note":"Abstract:\n-they provide an AA and FA profile of PWL\n\nMethods:\n-PWL samples were freeze dried before milling, therefore they may be dw basis.\n-all analyses done in triplicate\n-protein used a diff method to Kjedahl (they use Dumas) however they still use a conversion factor of 6.25\n-ash used AOAC but lipids did not use Soxhlet, energy used coefficient \n-a.a. analyses used hydrolysis followed by IEC\n-FA profiling used FAMEs and GC\n\nThings to note:\n-protein, ash, and a.a. were done on the dried samples but lipids was done on raw. However, this shouldn't matter because lipid content is still reported on dw basis.\n-proximate n=12, a.a. n=4, fa n=12\n-aa are in mg/g protein, therefore I'll convert to g/100g protein by dividing by 10 (x100/1000)\n-FA are reported in many diff ways, the one which I'm reporting is g/100g total fatty acid because it is the most comparable","page":"64-73","title":"Lipid and amino acid profiles support the potential of Rhynchophorus phoenicis larvae for human nutrition","type":"article-journal","volume":"60"},"uris":["http://www.mendeley.com/documents/?uuid=cd220ec8-50f3-3756-b550-c0c19daf463b"]}],"mendeley":{"formattedCitation":"(59)","plainTextFormattedCitation":"(59)","previouslyFormattedCitation":"(60)"},"properties":{"noteIndex":0},"schema":"https://github.com/citation-style-language/schema/raw/master/csl-citation.json"}</w:instrText>
            </w:r>
            <w:r w:rsidR="00943A2E">
              <w:fldChar w:fldCharType="separate"/>
            </w:r>
            <w:r w:rsidR="008147F9" w:rsidRPr="008147F9">
              <w:rPr>
                <w:noProof/>
              </w:rPr>
              <w:t>(59)</w:t>
            </w:r>
            <w:r w:rsidR="00943A2E">
              <w:fldChar w:fldCharType="end"/>
            </w:r>
          </w:p>
        </w:tc>
        <w:tc>
          <w:tcPr>
            <w:tcW w:w="1063" w:type="dxa"/>
          </w:tcPr>
          <w:p w14:paraId="3B689E85" w14:textId="7AAF7199" w:rsidR="00601E21" w:rsidRDefault="00D0068F" w:rsidP="00601E21">
            <w:r>
              <w:t>PL</w:t>
            </w:r>
          </w:p>
        </w:tc>
        <w:tc>
          <w:tcPr>
            <w:tcW w:w="1383" w:type="dxa"/>
          </w:tcPr>
          <w:p w14:paraId="379624B7" w14:textId="37A6074C"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160B5680" w14:textId="7772CD3E"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4C02340E" w14:textId="0A38AD2D" w:rsidR="00601E21" w:rsidRDefault="00D0068F" w:rsidP="00D0068F">
            <w:pPr>
              <w:jc w:val="center"/>
            </w:pPr>
            <w:r>
              <w:rPr>
                <w:rFonts w:ascii="Segoe UI Symbol" w:hAnsi="Segoe UI Symbol" w:cs="Segoe UI Symbol"/>
                <w:color w:val="333333"/>
                <w:shd w:val="clear" w:color="auto" w:fill="FFFFFF"/>
              </w:rPr>
              <w:t>✓</w:t>
            </w:r>
          </w:p>
        </w:tc>
      </w:tr>
      <w:tr w:rsidR="00176068" w14:paraId="79ECFD7A" w14:textId="77777777" w:rsidTr="008147F9">
        <w:tc>
          <w:tcPr>
            <w:tcW w:w="3465" w:type="dxa"/>
          </w:tcPr>
          <w:p w14:paraId="758C363B" w14:textId="18BD1735" w:rsidR="00601E21" w:rsidRDefault="00601E21" w:rsidP="00601E21">
            <w:r w:rsidRPr="00370087">
              <w:t xml:space="preserve">McCusker et al. </w:t>
            </w:r>
            <w:r w:rsidR="00943A2E">
              <w:fldChar w:fldCharType="begin" w:fldLock="1"/>
            </w:r>
            <w:r w:rsidR="008147F9">
              <w:instrText>ADDIN CSL_CITATION {"citationItems":[{"id":"ITEM-1","itemData":{"DOI":"10.1017/jns.2014.33","abstract":"In response to global economic duress and heightened consumer awareness of nutrition and health, sustainable and natural ingredients are in demand. Identification of alternative sources of nitrogen and amino acids, including taurine, may help meet dietary requirements while fostering sustainability and natural feeding approaches. Twenty plants, eighteen marine algae and five insect species were analysed. All samples were freeze-dried, hydrolysed and filtered prior to amino acid analysis. Samples for amino acids were analysed in duplicate and averaged. Nitrogen was analysed and crude protein (CP) determined by calculation. With the exception of taurine concentration in soldier fly larvae, all insects exceeded both the National Research Council's canine and feline minimal requirements (MR) for growth of all essential amino acids (EAA) and CP. Although some plants and marine algal species exceeded the canine and feline MR for growth for EAA and CP, only very low concentrations of taurine were found in plants. Taurine concentration in insects was variable but high, with the greatest concentration found in ants (6·42 mg/g DM) and adult flesh flies (3·33 mg/g DM). Taurine was also high in some macroalgae, especially the red algal species: Mazaella spp. (4·11 mg/g DM), Porphyra spp. (1·22 mg/g DM) and Chondracanthus spp. (6·28 mg/g DM). Preliminary results suggest that insects and some marine algal species may be practical alternatives to traditional protein and supplemental taurine sources in pet foods. Safety, bioavailability, palatability and source variability of alternative items as food ingredients should be investigated prior to incorporation into canine and feline diets.","author":[{"dropping-particle":"","family":"Mccusker","given":"Sarah","non-dropping-particle":"","parse-names":false,"suffix":""},{"dropping-particle":"","family":"Buff","given":"Preston R","non-dropping-particle":"","parse-names":false,"suffix":""},{"dropping-particle":"","family":"Yu","given":"Zengshou","non-dropping-particle":"","parse-names":false,"suffix":""},{"dropping-particle":"","family":"Fascetti","given":"Andrea J","non-dropping-particle":"","parse-names":false,"suffix":""}],"container-title":"Journal of Nutritional Science","id":"ITEM-1","issued":{"date-parts":[["2014"]]},"note":"ABstract:\n-they a.a. profile 5 insect spp, including BSFL\n\nMethods:\n-they received BSFL which were then freeze dried and milled\n-HCl hydrolysis and HPLC determined a.a. profiles\n\nThings to note:\n-done in duplicate\n-methods are fine\n-%dm all round","page":"1-5","title":"Amino acid content of selected plant, algae and insect species: a search for alternative protein sources for use in pet foods","type":"article-journal","volume":"3"},"uris":["http://www.mendeley.com/documents/?uuid=7b2ee294-c3b8-3594-97c4-ec9f77919be5"]}],"mendeley":{"formattedCitation":"(60)","plainTextFormattedCitation":"(60)","previouslyFormattedCitation":"(61)"},"properties":{"noteIndex":0},"schema":"https://github.com/citation-style-language/schema/raw/master/csl-citation.json"}</w:instrText>
            </w:r>
            <w:r w:rsidR="00943A2E">
              <w:fldChar w:fldCharType="separate"/>
            </w:r>
            <w:r w:rsidR="008147F9" w:rsidRPr="008147F9">
              <w:rPr>
                <w:noProof/>
              </w:rPr>
              <w:t>(60)</w:t>
            </w:r>
            <w:r w:rsidR="00943A2E">
              <w:fldChar w:fldCharType="end"/>
            </w:r>
          </w:p>
        </w:tc>
        <w:tc>
          <w:tcPr>
            <w:tcW w:w="1063" w:type="dxa"/>
          </w:tcPr>
          <w:p w14:paraId="1F096B39" w14:textId="6852E4FB" w:rsidR="00601E21" w:rsidRDefault="00D0068F" w:rsidP="00601E21">
            <w:r>
              <w:t>BSF</w:t>
            </w:r>
          </w:p>
        </w:tc>
        <w:tc>
          <w:tcPr>
            <w:tcW w:w="1383" w:type="dxa"/>
          </w:tcPr>
          <w:p w14:paraId="476331DD" w14:textId="4F2755E3"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437CC20D" w14:textId="77777777" w:rsidR="00601E21" w:rsidRDefault="00601E21" w:rsidP="00601E21"/>
        </w:tc>
        <w:tc>
          <w:tcPr>
            <w:tcW w:w="1575" w:type="dxa"/>
          </w:tcPr>
          <w:p w14:paraId="242D539A" w14:textId="77777777" w:rsidR="00601E21" w:rsidRDefault="00601E21" w:rsidP="00601E21"/>
        </w:tc>
      </w:tr>
      <w:tr w:rsidR="00176068" w14:paraId="2DB8A714" w14:textId="77777777" w:rsidTr="008147F9">
        <w:tc>
          <w:tcPr>
            <w:tcW w:w="3465" w:type="dxa"/>
          </w:tcPr>
          <w:p w14:paraId="13C53CEA" w14:textId="293010AA" w:rsidR="00601E21" w:rsidRDefault="00601E21" w:rsidP="00601E21">
            <w:r w:rsidRPr="00370087">
              <w:t xml:space="preserve">Mintah et al. </w:t>
            </w:r>
            <w:r w:rsidR="00943A2E">
              <w:fldChar w:fldCharType="begin" w:fldLock="1"/>
            </w:r>
            <w:r w:rsidR="008147F9">
              <w:instrText>ADDIN CSL_CITATION {"citationItems":[{"id":"ITEM-1","itemData":{"DOI":"10.1111/jfpe.13362","abstract":"This study sought to establish an optimized procedure for extraction of protein from microwave-dried larvae of an edible insect, Hermetia illucens (HIL), and to determine and compare the amino acid (AA) component, intrinsic fluorescence (IF), and physico-chemical/functional properties (PFPs) of protein isolates. Box-Behnken's design with the Box-Wilson methodology was applied in the optimization process. Following single-factor investigations, the relational analysis indicated that the polynomial model could be used to illustrate the influence of extraction parameters on protein yield. Response-surface plots showed that extraction variables influenced (p &lt; .05) protein yield of HIL. The optimized extraction (optimized protocol [OP]) conditions with highest yield (64.44%) were time-59.43 min, alkaline solution to sample ratio-24.85:1.00, and temperature-52.23 C. The protein extract obtained using the OP, compared with a modified protocol (MP) (with conditions: 60 min, 15:1 alkaline solution to sample ratio, and 40 C) showed content of 80.42 ± 0.90% and 76.91 ± 0.91%, respectively (p &lt; .05). The AA-scores were above that recommended by FAO. Variations existed between OP and MP extracts regarding PFPs, consistent with IF/AA-values. The optimized extraction process was feasible, and the functional properties of HIL protein could be enhanced/modified for different food formulations. Practical applications Hermetia illucens (HIL), an edible insect rich in protein, is one most promising insect species for food applications with extra benefits to the environment. Consumption, however, is limited by many due to association of insects to vermin/dirt. The need to increase consumption globally is paramount, as there is high demand on the already scarce protein sources available worldwide. Extracting the constituents of edible insects for novel/food applications is a promising approach to upturn global consumption in the next 2-3 decades where humans may rely on insect protein. The success of scale-up processing in this regard depends on process conditions for better yields. Therefore, determining an optimized technique for extraction of protein from HIL larvae was investigated as well as physicochemical/technofunctional properties , and fluorescence attribute. The extraction approach was feasible and the outcome of the study may benefit industry in extraction and/or modification of edible insect protein in novel applications.","author":[{"dropping-particle":"","family":"Mintah","given":"Benjamin K","non-dropping-particle":"","parse-names":false,"suffix":""},{"dropping-particle":"","family":"He","given":"Ronghai","non-dropping-particle":"","parse-names":false,"suffix":""},{"dropping-particle":"","family":"Agyekum","given":"Akwasi A","non-dropping-particle":"","parse-names":false,"suffix":""},{"dropping-particle":"","family":"Dabbour","given":"Mokhtar","non-dropping-particle":"","parse-names":false,"suffix":""},{"dropping-particle":"","family":"Golly","given":"Moses K","non-dropping-particle":"","parse-names":false,"suffix":""},{"dropping-particle":"","family":"Ma","given":"Haile","non-dropping-particle":"","parse-names":false,"suffix":""}],"container-title":"J Food Process Eng","id":"ITEM-1","issued":{"date-parts":[["2020"]]},"note":"Abstract:\n-they trial a couple of differernt ways of extracting BSFL proteins and they then analyse the composition\n\nMethods:\n-the larvae were raised on organic/food waste; they were then microwave dried and milled\n-one group was then defatted\n-proximate on both groups followed Kjeldahl (6.25)\n-then things get complicated with diff protein extraction tecniques trialed, w. a.a. analysis done on these diff extractions (I don't understand which extraction is valid and regardless they only do this on the defatted meal so I'll ony report the proximates)\n\nThings to note:\n-larvae raised on organic/food waste\n-triplicates\n-they also report defatted samples\n-AOAC (Kje w. 6.25)\n-%dm","title":"Edible insect protein for food applications: Extraction, composition, and functional properties","type":"article-journal","volume":"43"},"uris":["http://www.mendeley.com/documents/?uuid=8838d8dd-034c-3e99-a99f-a82e5c630eb0"]}],"mendeley":{"formattedCitation":"(61)","plainTextFormattedCitation":"(61)","previouslyFormattedCitation":"(62)"},"properties":{"noteIndex":0},"schema":"https://github.com/citation-style-language/schema/raw/master/csl-citation.json"}</w:instrText>
            </w:r>
            <w:r w:rsidR="00943A2E">
              <w:fldChar w:fldCharType="separate"/>
            </w:r>
            <w:r w:rsidR="008147F9" w:rsidRPr="008147F9">
              <w:rPr>
                <w:noProof/>
              </w:rPr>
              <w:t>(61)</w:t>
            </w:r>
            <w:r w:rsidR="00943A2E">
              <w:fldChar w:fldCharType="end"/>
            </w:r>
          </w:p>
        </w:tc>
        <w:tc>
          <w:tcPr>
            <w:tcW w:w="1063" w:type="dxa"/>
          </w:tcPr>
          <w:p w14:paraId="10BE9FC6" w14:textId="10B9D01F" w:rsidR="00601E21" w:rsidRDefault="00D0068F" w:rsidP="00601E21">
            <w:r>
              <w:t>BSF</w:t>
            </w:r>
          </w:p>
        </w:tc>
        <w:tc>
          <w:tcPr>
            <w:tcW w:w="1383" w:type="dxa"/>
          </w:tcPr>
          <w:p w14:paraId="7C041C55" w14:textId="4371F51A"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44BFEBEE" w14:textId="77777777" w:rsidR="00601E21" w:rsidRDefault="00601E21" w:rsidP="00601E21"/>
        </w:tc>
        <w:tc>
          <w:tcPr>
            <w:tcW w:w="1575" w:type="dxa"/>
          </w:tcPr>
          <w:p w14:paraId="11CAD777" w14:textId="77777777" w:rsidR="00601E21" w:rsidRDefault="00601E21" w:rsidP="00601E21"/>
        </w:tc>
      </w:tr>
      <w:tr w:rsidR="00176068" w14:paraId="138CDBE0" w14:textId="77777777" w:rsidTr="008147F9">
        <w:tc>
          <w:tcPr>
            <w:tcW w:w="3465" w:type="dxa"/>
          </w:tcPr>
          <w:p w14:paraId="1FEE829C" w14:textId="33FC1D61" w:rsidR="00601E21" w:rsidRDefault="00601E21" w:rsidP="00601E21">
            <w:r w:rsidRPr="00370087">
              <w:t xml:space="preserve">Nzikou et al. </w:t>
            </w:r>
            <w:r w:rsidR="00943A2E">
              <w:fldChar w:fldCharType="begin" w:fldLock="1"/>
            </w:r>
            <w:r w:rsidR="008147F9">
              <w:instrText>ADDIN CSL_CITATION {"citationItems":[{"id":"ITEM-1","itemData":{"ISSN":"17427592","abstract":"The sago grub (Rhynchophorus bilineatus) [Montrouzier, Coleoptera, Dryophthoridae] is a local delicacy in the Papua Province in Indonesia. In this study, the nutrient content of the edible insect was measured using chromatographic and spectrometric methods. The results showed that it contains 10.39 g protein and 17.17 g oil/ 100 g fresh weight. The sago grub meets the FAO/WHO requirements of 40% essential amino acids and a 0.60 ratio between essential to non-essential amino acids. Its limiting amino acid is methionine + cysteine. The major fatty acids found in the sago grub are palmitic (42%), oleic (45%), and linoleic (3%) acids. Although vitamin E is exclusively produced by photosynthetic organisms, a gram of sago grub oil contains 51 μg vitamin E, which is composed mainly of tocopherols (92%). In contrast with palm oil, the sago grub oil contains δ-tocopherol (0.12 μg/g oil), and a significantly high amount of β-tocopherol (3.85 μg/g oil). It is a source of zinc and magnesium and contains safe levels of heavy metals. Based on these nutritional properties, the Indonesian sago grub can be considered as a good source of nutrients, and its propagation and utilization should be encouraged especially in other areas of Indonesia and maybe in neighboring countries where they are also endemic, and where malnutrition is prevalent. The consumption of edible insects should be considered as a component of dietary diversification – a sustainable way of alleviating the nutritional status of the population.","author":[{"dropping-particle":"","family":"Nzikou","given":"J M","non-dropping-particle":"","parse-names":false,"suffix":""},{"dropping-particle":"","family":"Mbemba","given":"F","non-dropping-particle":"","parse-names":false,"suffix":""},{"dropping-particle":"","family":"Mvoula-Tsieri","given":"M","non-dropping-particle":"","parse-names":false,"suffix":""},{"dropping-particle":"","family":"Diabangouaya-Batéla","given":"B","non-dropping-particle":"","parse-names":false,"suffix":""},{"dropping-particle":"","family":"Malela","given":"K E","non-dropping-particle":"","parse-names":false,"suffix":""},{"dropping-particle":"","family":"Kimbonguila","given":"A","non-dropping-particle":"","parse-names":false,"suffix":""},{"dropping-particle":"","family":"Ndangui","given":"C B","non-dropping-particle":"","parse-names":false,"suffix":""},{"dropping-particle":"","family":"Pambou-Tobi","given":"N P","non-dropping-particle":"","parse-names":false,"suffix":""},{"dropping-particle":"","family":"Silou","given":"Th.","non-dropping-particle":"","parse-names":false,"suffix":""},{"dropping-particle":"","family":"Desobry","given":"S","non-dropping-particle":"","parse-names":false,"suffix":""}],"container-title":"Current Research Journal of Biological Sciences","id":"ITEM-1","issue":"3","issued":{"date-parts":[["2010"]]},"note":"Abstract:\n-they present a proximate and fatty acid analysis on the PWL\n\nMethods:\n-everything done in triplicates\n-protein used Kjedahl, carbs used difference\n- it says that the insects were dried.\n-can't comment on their fatty acid methods\n-oil was done by soxhlet and also by a methods called Bligh and Dyer\n\nThings to note:\n-means of triplicates\n-they report g/100g dw which is equivalent to %dw\n-for the FA profiles they compare the output of two methods, the Soxhelt extraction and the Bligh &amp;amp; Dyer extraction. Soxhlet seems to be the one that most studies use so I shall report this one but both are provided.","page":"189-194","title":"Characterisation and Nutritional Potentials of Rhynchophorus phoenicis Larva Consumed in Congo-Brazzaville","type":"article-journal","volume":"2"},"uris":["http://www.mendeley.com/documents/?uuid=5bb70de7-0c7e-4d8c-b29f-071f89ca18c9"]}],"mendeley":{"formattedCitation":"(62)","plainTextFormattedCitation":"(62)","previouslyFormattedCitation":"(63)"},"properties":{"noteIndex":0},"schema":"https://github.com/citation-style-language/schema/raw/master/csl-citation.json"}</w:instrText>
            </w:r>
            <w:r w:rsidR="00943A2E">
              <w:fldChar w:fldCharType="separate"/>
            </w:r>
            <w:r w:rsidR="008147F9" w:rsidRPr="008147F9">
              <w:rPr>
                <w:noProof/>
              </w:rPr>
              <w:t>(62)</w:t>
            </w:r>
            <w:r w:rsidR="00943A2E">
              <w:fldChar w:fldCharType="end"/>
            </w:r>
          </w:p>
        </w:tc>
        <w:tc>
          <w:tcPr>
            <w:tcW w:w="1063" w:type="dxa"/>
          </w:tcPr>
          <w:p w14:paraId="1C155412" w14:textId="4C7D123A" w:rsidR="00601E21" w:rsidRDefault="00D0068F" w:rsidP="00601E21">
            <w:r>
              <w:t>PL</w:t>
            </w:r>
          </w:p>
        </w:tc>
        <w:tc>
          <w:tcPr>
            <w:tcW w:w="1383" w:type="dxa"/>
          </w:tcPr>
          <w:p w14:paraId="7946EF42" w14:textId="753120BF"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3155A413" w14:textId="78C22BE1"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3D84325D" w14:textId="77777777" w:rsidR="00601E21" w:rsidRDefault="00601E21" w:rsidP="00601E21"/>
        </w:tc>
      </w:tr>
      <w:tr w:rsidR="00176068" w14:paraId="07A6CBE6" w14:textId="77777777" w:rsidTr="008147F9">
        <w:tc>
          <w:tcPr>
            <w:tcW w:w="3465" w:type="dxa"/>
          </w:tcPr>
          <w:p w14:paraId="714568E8" w14:textId="69FFE0FC" w:rsidR="00601E21" w:rsidRDefault="00601E21" w:rsidP="00601E21">
            <w:r w:rsidRPr="00370087">
              <w:t xml:space="preserve">Ogbuagu et al. </w:t>
            </w:r>
            <w:r w:rsidR="00943A2E">
              <w:fldChar w:fldCharType="begin" w:fldLock="1"/>
            </w:r>
            <w:r w:rsidR="008147F9">
              <w:instrText>ADDIN CSL_CITATION {"citationItems":[{"id":"ITEM-1","itemData":{"author":[{"dropping-particle":"","family":"Ogbuagu","given":"M N","non-dropping-particle":"","parse-names":false,"suffix":""},{"dropping-particle":"","family":"Ohondu","given":"I","non-dropping-particle":"","parse-names":false,"suffix":""},{"dropping-particle":"","family":"Nwigwe","given":"C","non-dropping-particle":"","parse-names":false,"suffix":""}],"container-title":"The Pacific Journal of Science and Technology-392","id":"ITEM-1","issue":"2","issued":{"date-parts":[["2011"]]},"note":"Abstract:\n-they present a FA and AA profile of PWL.\n\nMethods:\n-all samples were dried and milled\n-FA extraction followed Soxhlet\n-they have no detail on their a.a. methods\n\nThings to note:\n-they don't provide a.a. methods and unsure what their a.a. units are in (they seem to be in g/100g of protein e.g. see Table 4)","title":"Fatty Acid and Amino Acid Profiles of the Larva of Raffia Palm Weevil: Rhynchophorus phoenicis","type":"report","volume":"12"},"uris":["http://www.mendeley.com/documents/?uuid=826ef5d3-ef46-3136-9d97-e0e667a9a1e5"]}],"mendeley":{"formattedCitation":"(63)","plainTextFormattedCitation":"(63)","previouslyFormattedCitation":"(64)"},"properties":{"noteIndex":0},"schema":"https://github.com/citation-style-language/schema/raw/master/csl-citation.json"}</w:instrText>
            </w:r>
            <w:r w:rsidR="00943A2E">
              <w:fldChar w:fldCharType="separate"/>
            </w:r>
            <w:r w:rsidR="008147F9" w:rsidRPr="008147F9">
              <w:rPr>
                <w:noProof/>
              </w:rPr>
              <w:t>(63)</w:t>
            </w:r>
            <w:r w:rsidR="00943A2E">
              <w:fldChar w:fldCharType="end"/>
            </w:r>
          </w:p>
        </w:tc>
        <w:tc>
          <w:tcPr>
            <w:tcW w:w="1063" w:type="dxa"/>
          </w:tcPr>
          <w:p w14:paraId="0ED66E24" w14:textId="299D2C44" w:rsidR="00601E21" w:rsidRDefault="00D0068F" w:rsidP="00601E21">
            <w:r>
              <w:t>PL</w:t>
            </w:r>
          </w:p>
        </w:tc>
        <w:tc>
          <w:tcPr>
            <w:tcW w:w="1383" w:type="dxa"/>
          </w:tcPr>
          <w:p w14:paraId="534C173F" w14:textId="3C385CBD" w:rsidR="00601E21" w:rsidRDefault="00601E21" w:rsidP="00D0068F">
            <w:pPr>
              <w:jc w:val="center"/>
            </w:pPr>
          </w:p>
        </w:tc>
        <w:tc>
          <w:tcPr>
            <w:tcW w:w="1540" w:type="dxa"/>
          </w:tcPr>
          <w:p w14:paraId="2924A042" w14:textId="01C34B9C"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7D24CBAE" w14:textId="63E921D1" w:rsidR="00601E21" w:rsidRDefault="00D0068F" w:rsidP="00D0068F">
            <w:pPr>
              <w:jc w:val="center"/>
            </w:pPr>
            <w:r>
              <w:rPr>
                <w:rFonts w:ascii="Segoe UI Symbol" w:hAnsi="Segoe UI Symbol" w:cs="Segoe UI Symbol"/>
                <w:color w:val="333333"/>
                <w:shd w:val="clear" w:color="auto" w:fill="FFFFFF"/>
              </w:rPr>
              <w:t>✓</w:t>
            </w:r>
          </w:p>
        </w:tc>
      </w:tr>
      <w:tr w:rsidR="00176068" w14:paraId="19270B57" w14:textId="77777777" w:rsidTr="008147F9">
        <w:tc>
          <w:tcPr>
            <w:tcW w:w="3465" w:type="dxa"/>
          </w:tcPr>
          <w:p w14:paraId="223A61CB" w14:textId="18672015" w:rsidR="00601E21" w:rsidRDefault="00601E21" w:rsidP="00601E21">
            <w:r w:rsidRPr="00370087">
              <w:t>Okarao</w:t>
            </w:r>
            <w:r w:rsidR="00943A2E">
              <w:t>n</w:t>
            </w:r>
            <w:r w:rsidRPr="00370087">
              <w:t xml:space="preserve">ye et al. </w:t>
            </w:r>
            <w:r w:rsidR="00943A2E">
              <w:fldChar w:fldCharType="begin" w:fldLock="1"/>
            </w:r>
            <w:r w:rsidR="008147F9">
              <w:instrText>ADDIN CSL_CITATION {"citationItems":[{"id":"ITEM-1","itemData":{"DOI":"10.3923/jbs.2008.1221.1225","ISSN":"17273048","abstract":"Proximate and chemical analysis was carried out on the larva, larval protein and oil, of Rhynchophorus phoenicis (F.). The chemical score of the protein was evaluated. A high total carbohydrate (35.58% wet weight) and protein (31.61% wet weight) content was observed. The protein was rich in the essential amino acids (with histidine, methionine and phenylalanine being very high) and has a protein score of 72.97% with valine as the limiting amino acid. The oil had a high proportion (60.91%) of unsaturated fatty acids, part of which were the essential fatty acids, linoleic acid and linolenic acid. The mineral analysis revealed a very high sodium (20.29 mg/100 g) content with moderate levels of iron, copper and manganese (4.50 mg/100 g, 2.61 mg/100 g and 2.31 mg/100 g, respectively), very low potassium (0.15 mg/100 g) and low calcium/potassium ratio (0.10). © 2008 Asian Network for Scientific Information.","author":[{"dropping-particle":"","family":"Okaraonye","given":"C. C.","non-dropping-particle":"","parse-names":false,"suffix":""},{"dropping-particle":"","family":"Ikewuchi","given":"J. C.","non-dropping-particle":"","parse-names":false,"suffix":""}],"container-title":"Journal of Biological Sciences","id":"ITEM-1","issue":"7","issued":{"date-parts":[["2008"]]},"note":"Abstract:\nPresent chemical/nutritional analysis of PWL.\n\nMethods:\n-no mention of sample drying\n-Proximate analysis followed AOAC methods#\n-a.a. profiling used HCl hydrolysis, however I'm unsure how similar they are after that.\n-cannot comment on fatty acid profile.\n\nThings to note:\n-they report wet and dry weight\n-they report the mean of triplicates\n-a.a. profiles are in the units of g per 100g of protein","page":"1221-1225","title":"Rhynchophorus phoenicis (F) larva meal: Nutritional value and health implications","type":"article","volume":"8"},"uris":["http://www.mendeley.com/documents/?uuid=bc201c02-3a9b-4fd7-87df-745d595f9ddf"]}],"mendeley":{"formattedCitation":"(64)","plainTextFormattedCitation":"(64)","previouslyFormattedCitation":"(65)"},"properties":{"noteIndex":0},"schema":"https://github.com/citation-style-language/schema/raw/master/csl-citation.json"}</w:instrText>
            </w:r>
            <w:r w:rsidR="00943A2E">
              <w:fldChar w:fldCharType="separate"/>
            </w:r>
            <w:r w:rsidR="008147F9" w:rsidRPr="008147F9">
              <w:rPr>
                <w:noProof/>
              </w:rPr>
              <w:t>(64)</w:t>
            </w:r>
            <w:r w:rsidR="00943A2E">
              <w:fldChar w:fldCharType="end"/>
            </w:r>
          </w:p>
        </w:tc>
        <w:tc>
          <w:tcPr>
            <w:tcW w:w="1063" w:type="dxa"/>
          </w:tcPr>
          <w:p w14:paraId="34C670C1" w14:textId="1DFFECB8" w:rsidR="00601E21" w:rsidRDefault="00D0068F" w:rsidP="00601E21">
            <w:r>
              <w:t>PL</w:t>
            </w:r>
          </w:p>
        </w:tc>
        <w:tc>
          <w:tcPr>
            <w:tcW w:w="1383" w:type="dxa"/>
          </w:tcPr>
          <w:p w14:paraId="3BE064F2" w14:textId="7E291D97"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2A8D60AC" w14:textId="0A612664"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0CC26846" w14:textId="4C0A799C" w:rsidR="00601E21" w:rsidRDefault="00D0068F" w:rsidP="00D0068F">
            <w:pPr>
              <w:jc w:val="center"/>
            </w:pPr>
            <w:r>
              <w:rPr>
                <w:rFonts w:ascii="Segoe UI Symbol" w:hAnsi="Segoe UI Symbol" w:cs="Segoe UI Symbol"/>
                <w:color w:val="333333"/>
                <w:shd w:val="clear" w:color="auto" w:fill="FFFFFF"/>
              </w:rPr>
              <w:t>✓</w:t>
            </w:r>
          </w:p>
        </w:tc>
      </w:tr>
      <w:tr w:rsidR="00176068" w14:paraId="49750813" w14:textId="77777777" w:rsidTr="008147F9">
        <w:tc>
          <w:tcPr>
            <w:tcW w:w="3465" w:type="dxa"/>
          </w:tcPr>
          <w:p w14:paraId="2ABF590C" w14:textId="474674C2" w:rsidR="00601E21" w:rsidRDefault="00601E21" w:rsidP="00601E21">
            <w:r w:rsidRPr="00370087">
              <w:t>Ok</w:t>
            </w:r>
            <w:r w:rsidR="00943A2E">
              <w:t>u</w:t>
            </w:r>
            <w:r w:rsidRPr="00370087">
              <w:t>n</w:t>
            </w:r>
            <w:r w:rsidR="00943A2E">
              <w:t>o</w:t>
            </w:r>
            <w:r w:rsidRPr="00370087">
              <w:t xml:space="preserve">wu et al. </w:t>
            </w:r>
            <w:r w:rsidR="00943A2E">
              <w:fldChar w:fldCharType="begin" w:fldLock="1"/>
            </w:r>
            <w:r w:rsidR="008147F9">
              <w:instrText>ADDIN CSL_CITATION {"citationItems":[{"id":"ITEM-1","itemData":{"DOI":"10.4001/003.025.0156","ISSN":"10213589","abstract":"The larvae of the insect Rhynchophorus phoenicis are consumed by the rural people in Nigeria. The proximate composition of the larvae was determined by standard analytical methods. The amino acid composition was determined using an Amino Acid Analyzer and the fatty acid profile was determined with the aid of a gas chromatograph-mass spectrophotometer. The vitamin and mineral contents were analysed by high pressure liquid chromatography and atomic absorption spectrophotometry, respectively. The proximate composition in percentage for crude protein, crude lipid, crude carbohydrate, crude fibre and ash content were 24.43±1.30, 15.36±0.82, 3.14±0.13, 2.27±0.28 and 1.00±0.19, respectively. Leucine (6.74 g/100 g protein) and lysine (5.83 g/100 g protein) were the highest essential amino acids present. The major fatty acids were margaric acid (43.4 %), petroselinic acid (31.06 %) and cis-13-octadecenoic acid (20.24 %). The unsaturated/saturated fatty acid ratio was 1:11. The major water-soluble vitamin was vitamin C(11.14 mg/100 g) and the main fat-soluble vitamin was vitamin E (25.18 mg/100 g). The results also indicate that the larvae were low in minerals. This study shows that R. phoenicis larvae can be used as a human food supplement to balance diet.","author":[{"dropping-particle":"","family":"Okunowo","given":"W. O.","non-dropping-particle":"","parse-names":false,"suffix":""},{"dropping-particle":"","family":"Olagboye","given":"A. M.","non-dropping-particle":"","parse-names":false,"suffix":""},{"dropping-particle":"","family":"Afolabi","given":"L. O.","non-dropping-particle":"","parse-names":false,"suffix":""},{"dropping-particle":"","family":"Oyedeji","given":"A. O.","non-dropping-particle":"","parse-names":false,"suffix":""}],"container-title":"African Entomology","id":"ITEM-1","issue":"1","issued":{"date-parts":[["2017"]]},"note":"Abstract:\n-they present a proximate, a.a., and f.a. profile of PWL\n\nMethods:\n-all individuals were dried\n-proximate analyses used AOAC, e.g. Kjedahl for CP, difference for carbs.\n-they use FAME GC for f.a. profile\n-a.a. profiles used a HCl hydrolysis step and amino acid analyser\n\nThings to note:\n-a.a. profile in different units to ours (they report g/100g protein)\n-they provide dw and ww proximate findings\n-findings are the mean of triplicates","page":"156-163","title":"Nutritional Value of Rhynchophorus phoenicis (F.) Larvae, an Edible Insect in Nigeria","type":"article-journal","volume":"25"},"uris":["http://www.mendeley.com/documents/?uuid=c0073c82-40aa-4acf-8651-98249c9eda0b"]}],"mendeley":{"formattedCitation":"(65)","plainTextFormattedCitation":"(65)","previouslyFormattedCitation":"(66)"},"properties":{"noteIndex":0},"schema":"https://github.com/citation-style-language/schema/raw/master/csl-citation.json"}</w:instrText>
            </w:r>
            <w:r w:rsidR="00943A2E">
              <w:fldChar w:fldCharType="separate"/>
            </w:r>
            <w:r w:rsidR="008147F9" w:rsidRPr="008147F9">
              <w:rPr>
                <w:noProof/>
              </w:rPr>
              <w:t>(65)</w:t>
            </w:r>
            <w:r w:rsidR="00943A2E">
              <w:fldChar w:fldCharType="end"/>
            </w:r>
          </w:p>
        </w:tc>
        <w:tc>
          <w:tcPr>
            <w:tcW w:w="1063" w:type="dxa"/>
          </w:tcPr>
          <w:p w14:paraId="09C7EB18" w14:textId="0C3D3FBE" w:rsidR="00601E21" w:rsidRDefault="00D0068F" w:rsidP="00601E21">
            <w:r>
              <w:t>PL</w:t>
            </w:r>
          </w:p>
        </w:tc>
        <w:tc>
          <w:tcPr>
            <w:tcW w:w="1383" w:type="dxa"/>
          </w:tcPr>
          <w:p w14:paraId="5592A101" w14:textId="24C31545" w:rsidR="00601E21" w:rsidRDefault="00D0068F" w:rsidP="00D0068F">
            <w:pPr>
              <w:jc w:val="center"/>
            </w:pPr>
            <w:r>
              <w:rPr>
                <w:rFonts w:ascii="Segoe UI Symbol" w:hAnsi="Segoe UI Symbol" w:cs="Segoe UI Symbol"/>
                <w:color w:val="333333"/>
                <w:shd w:val="clear" w:color="auto" w:fill="FFFFFF"/>
              </w:rPr>
              <w:t>✓</w:t>
            </w:r>
          </w:p>
        </w:tc>
        <w:tc>
          <w:tcPr>
            <w:tcW w:w="1540" w:type="dxa"/>
          </w:tcPr>
          <w:p w14:paraId="7537806C" w14:textId="6B13C936" w:rsidR="00601E21" w:rsidRDefault="00D0068F" w:rsidP="00D0068F">
            <w:pPr>
              <w:jc w:val="center"/>
            </w:pPr>
            <w:r>
              <w:rPr>
                <w:rFonts w:ascii="Segoe UI Symbol" w:hAnsi="Segoe UI Symbol" w:cs="Segoe UI Symbol"/>
                <w:color w:val="333333"/>
                <w:shd w:val="clear" w:color="auto" w:fill="FFFFFF"/>
              </w:rPr>
              <w:t>✓</w:t>
            </w:r>
          </w:p>
        </w:tc>
        <w:tc>
          <w:tcPr>
            <w:tcW w:w="1575" w:type="dxa"/>
          </w:tcPr>
          <w:p w14:paraId="6D46A000" w14:textId="711B11F4" w:rsidR="00601E21" w:rsidRDefault="00D0068F" w:rsidP="00D0068F">
            <w:pPr>
              <w:jc w:val="center"/>
            </w:pPr>
            <w:r>
              <w:rPr>
                <w:rFonts w:ascii="Segoe UI Symbol" w:hAnsi="Segoe UI Symbol" w:cs="Segoe UI Symbol"/>
                <w:color w:val="333333"/>
                <w:shd w:val="clear" w:color="auto" w:fill="FFFFFF"/>
              </w:rPr>
              <w:t>✓</w:t>
            </w:r>
          </w:p>
        </w:tc>
      </w:tr>
      <w:tr w:rsidR="00176068" w14:paraId="1D54EDA5" w14:textId="77777777" w:rsidTr="008147F9">
        <w:tc>
          <w:tcPr>
            <w:tcW w:w="3465" w:type="dxa"/>
          </w:tcPr>
          <w:p w14:paraId="7E12F854" w14:textId="74FA19FA" w:rsidR="00601E21" w:rsidRDefault="00601E21" w:rsidP="00601E21">
            <w:r w:rsidRPr="00370087">
              <w:t xml:space="preserve">Olaleye </w:t>
            </w:r>
            <w:r w:rsidR="00C6017A">
              <w:fldChar w:fldCharType="begin" w:fldLock="1"/>
            </w:r>
            <w:r w:rsidR="008147F9">
              <w:instrText>ADDIN CSL_CITATION {"citationItems":[{"id":"ITEM-1","itemData":{"DOI":"10.34302/crpjfst/2020.12.5.3","abstract":"The amino acid (AA) content of Apis mellifera (AB), Macrotermes bellicosusI (WT), Imbrasia belina (MoW), Oryctes boas larva (SB), and Sitophilus zeamais (MaW) were investigated. The total amino acid values were high at (g/100g crude protein, cp): A. mellifera (89.6), M. bellicosus (89.3), I belina (89.7), O boas larva (95.6) and S. zeamais (89.0). Glutamic acid (Glu) had the highest concentration in all the samples ranging from 12.3-15.0 g/100g crude protein, cp. The least concentrated amino acid was tryptophan (Trp) (1.22-1.33 g/100g cp) across board. Leucine (7.74-8.42 g/100g cp) was the most abundant essential amino acid (EAA) in all. The total essential amino acid (TEAA) (with His) ranged between 44.9-46.0 g/100g cp. Leu/Ile range was 1.09-1.47. P-PER1 and P-PER2 ranges were 2.73-2.99 and 2.65-2.96 respectively. The essential amino acid index (EAAI) range was 36.1-38.7 while the biological value (BV) range was 27.6-30.5. The isoelectric point (pI) range was 5.15-5.54, showing the samples to be in acidic medium of the pH range. In amino acid scores based on whole hen's egg, serine (Ser) had the least scores range (0.500-0.613). On provisional amino acid scoring pattern, the limiting AA was threonine (Thr) in A. mellifera (0.864), M. bellicosus (0.820) and S. zeamais (0.920); lysine (Lys) in I. belina (0.952); valine (Val) in O. boas larva (0.848). On preschool child requirements, Lys (0.903-0.941) was limiting except in O. boas where all the parameters were higher than 100% requirement. Generally, no significant difference existed among the samples in most of the parameters determined.","author":[{"dropping-particle":"","family":"Olaleye","given":"Abdul Ademola","non-dropping-particle":"","parse-names":false,"suffix":""}],"container-title":"Carpathian Journal of Food Science and Technology","id":"ITEM-1","issue":"5","issued":{"date-parts":[["2020"]]},"note":"Abstract:\n-they present the a.a. profile of 5 spp of edible insect, one of which is Macrotermes bellicosus\n\nMethods:\n-all samples were dried before use\n-a.a. profiling followed AOAC, e.g. hydrolysis and chromatography.\n\nThings to note:\n-a.a. profiles are in different units to ours (these are in g/100g protein)","page":"42-51","title":"Amino acid profiles of five commonly consumed insects in southwestern Nigeria","type":"article-journal","volume":"12"},"uris":["http://www.mendeley.com/documents/?uuid=bde8ed15-4961-36fc-b4d1-91494713f878"]}],"mendeley":{"formattedCitation":"(66)","plainTextFormattedCitation":"(66)","previouslyFormattedCitation":"(67)"},"properties":{"noteIndex":0},"schema":"https://github.com/citation-style-language/schema/raw/master/csl-citation.json"}</w:instrText>
            </w:r>
            <w:r w:rsidR="00C6017A">
              <w:fldChar w:fldCharType="separate"/>
            </w:r>
            <w:r w:rsidR="008147F9" w:rsidRPr="008147F9">
              <w:rPr>
                <w:noProof/>
              </w:rPr>
              <w:t>(66)</w:t>
            </w:r>
            <w:r w:rsidR="00C6017A">
              <w:fldChar w:fldCharType="end"/>
            </w:r>
          </w:p>
        </w:tc>
        <w:tc>
          <w:tcPr>
            <w:tcW w:w="1063" w:type="dxa"/>
          </w:tcPr>
          <w:p w14:paraId="38CDAE6B" w14:textId="4D36FD6D" w:rsidR="00601E21" w:rsidRDefault="00D0068F" w:rsidP="00601E21">
            <w:r>
              <w:t>TM</w:t>
            </w:r>
          </w:p>
        </w:tc>
        <w:tc>
          <w:tcPr>
            <w:tcW w:w="1383" w:type="dxa"/>
          </w:tcPr>
          <w:p w14:paraId="45A91B1C" w14:textId="77777777" w:rsidR="00601E21" w:rsidRDefault="00601E21" w:rsidP="00601E21"/>
        </w:tc>
        <w:tc>
          <w:tcPr>
            <w:tcW w:w="1540" w:type="dxa"/>
          </w:tcPr>
          <w:p w14:paraId="0381CBA8" w14:textId="77777777" w:rsidR="00601E21" w:rsidRDefault="00601E21" w:rsidP="00601E21"/>
        </w:tc>
        <w:tc>
          <w:tcPr>
            <w:tcW w:w="1575" w:type="dxa"/>
          </w:tcPr>
          <w:p w14:paraId="256E8E47" w14:textId="51A521F4" w:rsidR="00601E21" w:rsidRDefault="00D0068F" w:rsidP="00D0068F">
            <w:pPr>
              <w:jc w:val="center"/>
            </w:pPr>
            <w:r>
              <w:rPr>
                <w:rFonts w:ascii="Segoe UI Symbol" w:hAnsi="Segoe UI Symbol" w:cs="Segoe UI Symbol"/>
                <w:color w:val="333333"/>
                <w:shd w:val="clear" w:color="auto" w:fill="FFFFFF"/>
              </w:rPr>
              <w:t>✓</w:t>
            </w:r>
          </w:p>
        </w:tc>
      </w:tr>
      <w:tr w:rsidR="00176068" w14:paraId="322704C2" w14:textId="77777777" w:rsidTr="008147F9">
        <w:tc>
          <w:tcPr>
            <w:tcW w:w="3465" w:type="dxa"/>
          </w:tcPr>
          <w:p w14:paraId="5E2DA117" w14:textId="39C3946A" w:rsidR="00601E21" w:rsidRDefault="00601E21" w:rsidP="00601E21">
            <w:r w:rsidRPr="00370087">
              <w:t xml:space="preserve">Omotoso et al. </w:t>
            </w:r>
            <w:r w:rsidR="00C6017A">
              <w:fldChar w:fldCharType="begin" w:fldLock="1"/>
            </w:r>
            <w:r w:rsidR="008147F9">
              <w:instrText>ADDIN CSL_CITATION {"citationItems":[{"id":"ITEM-1","itemData":{"DOI":"10.1631/jzus.2007.B0318","abstract":"Adult (ADS) and larva stages of palm weevil Rhynchophorus phoenicis were analyzed for their nutritional potentials using proximate and mineral contents as indices. The early larva stage (ELS) contains the highest moisture content of 11.94% while ADS has the least value of 4.79%. The late larva stage (LLS) has the highest protein content of 10.51% while ADS contains 8.43%. Ash content is highest in ELS with a value of 2.37% and lowest in ADS with a value of 1.43%. ELS and LLS have the highest (22.14%) and lowest (17.22%) fibre contents respectively. The values of potassium, magnesium and iron in ELS were (455.00±21.21), (60.69±2.57) and (6.50±3.40) mg/kg while LLS recorded (457.50±10.61), (43.52±1.37) and (6.00±1.10) mg/kg and ADS recorded (372.50±24.75), (53.31±1.88) and (22.90±3.70) mg/kg. Chromium, phosphorus, nickel, calcium, lead, manganese and zinc were also detected. Copper was not detected in any of the samples. In all the developmental stages the protein solubilities were pH dependent with the minimum protein solubilities occurring at acidic pH while the maximum protein solu-bilities occurred at alkaline pH.","author":[{"dropping-particle":"","family":"Omotoso","given":"O T","non-dropping-particle":"","parse-names":false,"suffix":""},{"dropping-particle":"","family":"Adedire","given":"C O","non-dropping-particle":"","parse-names":false,"suffix":""}],"container-title":"Journal of Zhejiang University. Science. B.","id":"ITEM-1","issue":"5","issued":{"date-parts":[["2007"]]},"page":"318-322","title":"Nutrient composition, mineral content and the solubility of the proteins of palm weevil, Rhynchophorus phoenicis f. (Coleoptera: Curculionidae)","type":"article-journal","volume":"8"},"uris":["http://www.mendeley.com/documents/?uuid=b777062e-fe44-3248-b5eb-deddb3511ab3"]}],"mendeley":{"formattedCitation":"(67)","plainTextFormattedCitation":"(67)","previouslyFormattedCitation":"(68)"},"properties":{"noteIndex":0},"schema":"https://github.com/citation-style-language/schema/raw/master/csl-citation.json"}</w:instrText>
            </w:r>
            <w:r w:rsidR="00C6017A">
              <w:fldChar w:fldCharType="separate"/>
            </w:r>
            <w:r w:rsidR="008147F9" w:rsidRPr="008147F9">
              <w:rPr>
                <w:noProof/>
              </w:rPr>
              <w:t>(67)</w:t>
            </w:r>
            <w:r w:rsidR="00C6017A">
              <w:fldChar w:fldCharType="end"/>
            </w:r>
          </w:p>
        </w:tc>
        <w:tc>
          <w:tcPr>
            <w:tcW w:w="1063" w:type="dxa"/>
          </w:tcPr>
          <w:p w14:paraId="1789DA81" w14:textId="4270CAC2" w:rsidR="00601E21" w:rsidRDefault="00033891" w:rsidP="00601E21">
            <w:r>
              <w:t>PL</w:t>
            </w:r>
          </w:p>
        </w:tc>
        <w:tc>
          <w:tcPr>
            <w:tcW w:w="1383" w:type="dxa"/>
          </w:tcPr>
          <w:p w14:paraId="1E9056F7" w14:textId="7C1F4E03"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2264FBE1" w14:textId="77777777" w:rsidR="00601E21" w:rsidRDefault="00601E21" w:rsidP="00601E21"/>
        </w:tc>
        <w:tc>
          <w:tcPr>
            <w:tcW w:w="1575" w:type="dxa"/>
          </w:tcPr>
          <w:p w14:paraId="171F986B" w14:textId="77777777" w:rsidR="00601E21" w:rsidRDefault="00601E21" w:rsidP="00601E21"/>
        </w:tc>
      </w:tr>
      <w:tr w:rsidR="00176068" w14:paraId="612696D6" w14:textId="77777777" w:rsidTr="008147F9">
        <w:tc>
          <w:tcPr>
            <w:tcW w:w="3465" w:type="dxa"/>
          </w:tcPr>
          <w:p w14:paraId="1DEE4FAF" w14:textId="1F218572" w:rsidR="00601E21" w:rsidRDefault="00601E21" w:rsidP="00601E21">
            <w:r w:rsidRPr="00370087">
              <w:t xml:space="preserve">Onyeike et al. </w:t>
            </w:r>
            <w:r w:rsidR="00C6017A">
              <w:fldChar w:fldCharType="begin" w:fldLock="1"/>
            </w:r>
            <w:r w:rsidR="008147F9">
              <w:instrText>ADDIN CSL_CITATION {"citationItems":[{"id":"ITEM-1","itemData":{"DOI":"10.1002/jsfa.2054","ISSN":"00225142","abstract":"The proximate nutrient composition, energy value, mineral concentrations, amino acid composition and chemical score of the larvae of raphia palm beetle (Oryctes rhinoceros) and weevil (Rhyncophorus pheonicis) were evaluated. Values of moisture, ash and crude protein were significantly (p &lt; 0.05) higher in O rhinoceros than in R pheonicis while the reverse was the case for the values of crude fat, total carbohydrate and energy content. The crude protein content of both samples was high, with a value of 42.3 ± 0.84% for the palm beetle and 31.6 ± 0.59% for palm weevil, while crude fat was high (17.3 ± 1.2%) in palm weevil and very low (0.55 ± 0.10%) in palm beetle. The calorific value in kcal 100 g-1 sample was 425 in R pheonicis and was significantly higher (p &lt; 0.05) than the value of 285 in O rhinoceros, due to a relatively higher crude fat and total carbohydrate in the former compared with the latter. The mineral concentrations were high and differed for all the elements, with O rhinoceros having the higher level of many of the mineral elements (calcium, magnesium, potassium, manganese, iron and phosphorus) compared with R pheonicis, consistent with a significantly higher (p &lt; 0.05) ash content of 12.7 ± 0.81% in O rhinoceros against the value of 4.2 ± 0.45% ash in R pheonicis. The amino acid profile showed both samples to be good sources of essential and non-essential amino acids including cysteine and methionine, both of which contain sulfur. Valine, which had the lowest chemical score of 51.2%, was the most limiting amino acid for protein quality in both O rhinoceros and R pheonicis. © 2005 Society of Chemical Industry.","author":[{"dropping-particle":"","family":"Onyeike","given":"Eugene N.","non-dropping-particle":"","parse-names":false,"suffix":""},{"dropping-particle":"","family":"Ayalogu","given":"Edward O.","non-dropping-particle":"","parse-names":false,"suffix":""},{"dropping-particle":"","family":"Okaraonye","given":"Catherine C.","non-dropping-particle":"","parse-names":false,"suffix":""}],"container-title":"Journal of the Science of Food and Agriculture","id":"ITEM-1","issue":"11","issued":{"date-parts":[["2005"]]},"note":"Abstract:\nThey present a proximate analysis and a.a. profile of the palm beetle and palm weevil. \n\nMethods:\n-the samples were dried therefore all values should be on a dry weight basis.\n-they follow AOAC methods for the proximate analyses.\n-crude fat also used an ether extractant. \n-they followed the Kkeldahl method for protein determination.\n-they also analysed ash by heating at 550 degrees\n-carbohydrate was also calculated on a difference basis\n-for a.a profiles they also use HCL for hydrolysis, however they don't seem to use a HPLC system for estimation\n\nThings to note:\n-I'm not sure if methods are similar enough, esp for a.a. profiling\n-I'm assuming that the proximate findings are on a dry weight basis as samples were dried in preparation and all papers in the Rumpold and Schluter paper were on a dry matter basis.\n-they report the mean +/- SEM for triplicate replications.\n-the amino acid data is in different units (mg g-1 of nitrogen","page":"1822-1828","title":"Nutritive value of the larvae of raphia palm beetle (Oryctes rhinoceros) and weevil (Rhyncophorus pheonicis)","type":"article-journal","volume":"85"},"uris":["http://www.mendeley.com/documents/?uuid=79fb246f-a687-4bdd-8576-d0b2d041050c"]}],"mendeley":{"formattedCitation":"(68)","plainTextFormattedCitation":"(68)","previouslyFormattedCitation":"(69)"},"properties":{"noteIndex":0},"schema":"https://github.com/citation-style-language/schema/raw/master/csl-citation.json"}</w:instrText>
            </w:r>
            <w:r w:rsidR="00C6017A">
              <w:fldChar w:fldCharType="separate"/>
            </w:r>
            <w:r w:rsidR="008147F9" w:rsidRPr="008147F9">
              <w:rPr>
                <w:noProof/>
              </w:rPr>
              <w:t>(68)</w:t>
            </w:r>
            <w:r w:rsidR="00C6017A">
              <w:fldChar w:fldCharType="end"/>
            </w:r>
          </w:p>
        </w:tc>
        <w:tc>
          <w:tcPr>
            <w:tcW w:w="1063" w:type="dxa"/>
          </w:tcPr>
          <w:p w14:paraId="5A73B1CF" w14:textId="3190300F" w:rsidR="00601E21" w:rsidRDefault="00033891" w:rsidP="00601E21">
            <w:r>
              <w:t>PL</w:t>
            </w:r>
          </w:p>
        </w:tc>
        <w:tc>
          <w:tcPr>
            <w:tcW w:w="1383" w:type="dxa"/>
          </w:tcPr>
          <w:p w14:paraId="237925BF" w14:textId="03908A1E"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79A9D82A" w14:textId="77777777" w:rsidR="00601E21" w:rsidRDefault="00601E21" w:rsidP="00601E21"/>
        </w:tc>
        <w:tc>
          <w:tcPr>
            <w:tcW w:w="1575" w:type="dxa"/>
          </w:tcPr>
          <w:p w14:paraId="03D6C3EA" w14:textId="77777777" w:rsidR="00601E21" w:rsidRDefault="00601E21" w:rsidP="00601E21"/>
        </w:tc>
      </w:tr>
      <w:tr w:rsidR="00176068" w14:paraId="4F526DC7" w14:textId="77777777" w:rsidTr="008147F9">
        <w:tc>
          <w:tcPr>
            <w:tcW w:w="3465" w:type="dxa"/>
          </w:tcPr>
          <w:p w14:paraId="20757DBD" w14:textId="64091F35" w:rsidR="00601E21" w:rsidRDefault="00601E21" w:rsidP="00601E21">
            <w:r w:rsidRPr="00370087">
              <w:t xml:space="preserve">Opara et al. </w:t>
            </w:r>
            <w:r w:rsidR="00C6017A">
              <w:fldChar w:fldCharType="begin" w:fldLock="1"/>
            </w:r>
            <w:r w:rsidR="008147F9">
              <w:instrText>ADDIN CSL_CITATION {"citationItems":[{"id":"ITEM-1","itemData":{"ISSN":"1686-9141","abstract":"Opara, M.N., Sanyigha, F.T., Ogbuewu, I.P. and Okoli, I.C. (2012) Studies on the production trend and quality characteristics of palm grubs in the tropical rainforest zone of Nigeria. Journal of Agricultural Technology 8(3): 851-860. A large number of insect species are potential sources of valuable nutrients for humans and animals. Inadequate information and advocacy on them seem to make this valuable source under-utilized in animal husbandry. This study was conducted to determine the production trend, nutritive values and microbial profiles of freshly and heat processed larvae (palm grubs) of Rhynchophorus phoenicis (African palm weevil) in Bayelsa State, tropical rainforest zone of Nigeria. The results showed that the months of December to May were the peak, whereas those of June to November were the off peak periods of palm grub production in this area. The proximate composition of African palm weevil at different stages of development was determined using standard analytical techniques. In the palm grub larvae, the crude protein was 23.44%, ether extract (54.20%), crude fibre (3.35%), ash (5.20%), moisture (8.80%) and carbohydrates (5.01%), while the crude protein of the immature pupa was 33.10%, ether extract (42.70%), crude fibre (3.12%), ash (7.40%), moisture (7.0%) and carbohydrates (6.68%). In addition, the result of the proximate composition in the matured pupa yielded 34.94% crude protein, while the other values measured were ether extract (47.10%), crude fibre (2.40%), ash (3.0%), moisture (7.0%) and carbohydrates (5.56%). The adult beetle contained 34.05% crude protein, ether extract (44.70%), crude fibre (7.15%), ash (5.80%), moisture (4.27%) and carbohydrates (4.03%). Freshly and heat processed palm grub samples were cultured on nutrient agar and thereafter incubated at 37 0 C for 24 -48 hrs. The medium yielded Staphylococcus sp., Escherichia coli and Klebsiella aerogene. The occurrence of these pathogenic microbes in the palm grub, therefore poses a threat to the well being of man and animals that consume them. These results also suggest that the palm grub is highly nutritive and therefore recommended that it should be hygienically processed before its use in human diet.","author":[{"dropping-particle":"","family":"Opara","given":"M N","non-dropping-particle":"","parse-names":false,"suffix":""},{"dropping-particle":"","family":"Sanyigha","given":"F T","non-dropping-particle":"","parse-names":false,"suffix":""},{"dropping-particle":"","family":"Okoli","given":"","non-dropping-particle":"","parse-names":false,"suffix":""}],"container-title":"Journal of Agricultural Technology","id":"ITEM-1","issue":"3","issued":{"date-parts":[["2012"]]},"note":"Abstract:\nThey present a nutritive study of the PWL, including crude protein, ether extract, crudde fibre, and ash, for different life stages (incl. larvae, immature pupae, mature pupae, adult).\n\nMethods:\n-they dry the samples in preparation therefore analyses will be dry weight\n-the proximate analyses all followed AOAC methods, with protein using Kjedahl's method and a factor of 6.25\n-NFEs were analysed by the difference\n\nThings to note:\n-they report the mean of triplicate replicates.\n-again, assuming that it is dry weight based\n-assuming that ether extract is comparable with crude fat\n-they present findings from different life stages","page":"851-860","title":"Studies on the production trend and quality characteristics of palm grubs in the tropical rainforest zone of Nigeria","type":"article-journal","volume":"8"},"uris":["http://www.mendeley.com/documents/?uuid=03b1dca2-236d-4f21-a889-9992565e0480"]}],"mendeley":{"formattedCitation":"(69)","plainTextFormattedCitation":"(69)","previouslyFormattedCitation":"(70)"},"properties":{"noteIndex":0},"schema":"https://github.com/citation-style-language/schema/raw/master/csl-citation.json"}</w:instrText>
            </w:r>
            <w:r w:rsidR="00C6017A">
              <w:fldChar w:fldCharType="separate"/>
            </w:r>
            <w:r w:rsidR="008147F9" w:rsidRPr="008147F9">
              <w:rPr>
                <w:noProof/>
              </w:rPr>
              <w:t>(69)</w:t>
            </w:r>
            <w:r w:rsidR="00C6017A">
              <w:fldChar w:fldCharType="end"/>
            </w:r>
          </w:p>
        </w:tc>
        <w:tc>
          <w:tcPr>
            <w:tcW w:w="1063" w:type="dxa"/>
          </w:tcPr>
          <w:p w14:paraId="56658803" w14:textId="74E886C5" w:rsidR="00601E21" w:rsidRDefault="00033891" w:rsidP="00601E21">
            <w:r>
              <w:t>PL</w:t>
            </w:r>
          </w:p>
        </w:tc>
        <w:tc>
          <w:tcPr>
            <w:tcW w:w="1383" w:type="dxa"/>
          </w:tcPr>
          <w:p w14:paraId="101FB874" w14:textId="17872C47"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2BF3FA0E" w14:textId="77777777" w:rsidR="00601E21" w:rsidRDefault="00601E21" w:rsidP="00601E21"/>
        </w:tc>
        <w:tc>
          <w:tcPr>
            <w:tcW w:w="1575" w:type="dxa"/>
          </w:tcPr>
          <w:p w14:paraId="49CCC29A" w14:textId="77777777" w:rsidR="00601E21" w:rsidRDefault="00601E21" w:rsidP="00601E21"/>
        </w:tc>
      </w:tr>
      <w:tr w:rsidR="00176068" w14:paraId="6D1B873B" w14:textId="77777777" w:rsidTr="008147F9">
        <w:tc>
          <w:tcPr>
            <w:tcW w:w="3465" w:type="dxa"/>
          </w:tcPr>
          <w:p w14:paraId="284A5159" w14:textId="4CFF2851" w:rsidR="00601E21" w:rsidRDefault="00601E21" w:rsidP="00601E21">
            <w:r w:rsidRPr="00370087">
              <w:t xml:space="preserve">Paiko et al. </w:t>
            </w:r>
            <w:r w:rsidR="00C6017A">
              <w:fldChar w:fldCharType="begin" w:fldLock="1"/>
            </w:r>
            <w:r w:rsidR="008147F9">
              <w:instrText>ADDIN CSL_CITATION {"citationItems":[{"id":"ITEM-1","itemData":{"abstract":"The proximate composition, amino acid profile and fatty acid composition of Termites (Macrotermis bellicosus) commonly consumed by the indigenous tribes found in Paikoro local Government, Niger state were investigated using known analytical methods. The proximate analysis revealed crude protein to be 20.40 ± 0.2 %, crude fat 36.80 ± 0.3% , moisture 2.82 ± 0.2%,, crude fibre and total carbohydrate of 15.20±0.3 % and 18.8 8 ±0.06% respectively. The insect was found to contain varying proportions of essential and non-essential amino acids with Leu/Ile ratio of 1.68. Also the insect was found to contain varying amounts of myristic, palmitic, Linoleic, stearic and Arachidic fatty acids. The high protein, fat and essential amino acids contents suggests that this specie of termites could serve as an alternative source of protein and other nutritional supplements in human and animal diets.","author":[{"dropping-particle":"","family":"Paiko","given":"Y B","non-dropping-particle":"","parse-names":false,"suffix":""},{"dropping-particle":"","family":"Azeh","given":"Y.","non-dropping-particle":"","parse-names":false,"suffix":""},{"dropping-particle":"","family":"Ibrahim","given":"I.L.","non-dropping-particle":"","parse-names":false,"suffix":""},{"dropping-particle":"","family":"Awwal","given":"I L","non-dropping-particle":"","parse-names":false,"suffix":""}],"container-title":"Lapai Journal of Applied and Natural Sciences","id":"ITEM-1","issue":"1","issued":{"date-parts":[["2018"]]},"note":"Abstract:\n-they present a proximate, amino acid, and fatty acid profile of M.bellicosus.\n\nMethods:\n-they dry all of their samples\n-they run triplicates\n-proximate analyses followed AOAC and protein the Kjedahl method with 6.25 conversion factor\n-carbohydrate by the difference\n-can't comment on FA methods\n-a.a. used HPLC \n\nThings to note:\n-samples presented as mean of triplicates\n-a.a. values are in different units to ours: they're in g/100g of what I'm assuming is protein.\n-FAs add up to nowhere near 100%.\n-they report crude lipid\n-they report their FA v. strangely e.g. separating 1,1 hexadecanoic acid and hexadecanoic acid, which are all palmitic acid","page":"214-221","title":"Nutritional composition of Edible Termites (Macrotermis bellicosus) Consumed in Paikoro Local Government, Niger State, Nigeria","type":"article-journal","volume":"3"},"uris":["http://www.mendeley.com/documents/?uuid=01aed22e-a8f4-3cc6-b99d-493cdeb02e1d"]}],"mendeley":{"formattedCitation":"(70)","plainTextFormattedCitation":"(70)","previouslyFormattedCitation":"(71)"},"properties":{"noteIndex":0},"schema":"https://github.com/citation-style-language/schema/raw/master/csl-citation.json"}</w:instrText>
            </w:r>
            <w:r w:rsidR="00C6017A">
              <w:fldChar w:fldCharType="separate"/>
            </w:r>
            <w:r w:rsidR="008147F9" w:rsidRPr="008147F9">
              <w:rPr>
                <w:noProof/>
              </w:rPr>
              <w:t>(70)</w:t>
            </w:r>
            <w:r w:rsidR="00C6017A">
              <w:fldChar w:fldCharType="end"/>
            </w:r>
          </w:p>
        </w:tc>
        <w:tc>
          <w:tcPr>
            <w:tcW w:w="1063" w:type="dxa"/>
          </w:tcPr>
          <w:p w14:paraId="461F85F1" w14:textId="05B1265C" w:rsidR="00601E21" w:rsidRDefault="00033891" w:rsidP="00601E21">
            <w:r>
              <w:t>TM</w:t>
            </w:r>
          </w:p>
        </w:tc>
        <w:tc>
          <w:tcPr>
            <w:tcW w:w="1383" w:type="dxa"/>
          </w:tcPr>
          <w:p w14:paraId="42625ABF" w14:textId="78193C0F"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52403650" w14:textId="7B2204D4" w:rsidR="00601E21" w:rsidRDefault="00033891" w:rsidP="00033891">
            <w:pPr>
              <w:jc w:val="center"/>
            </w:pPr>
            <w:r>
              <w:rPr>
                <w:rFonts w:ascii="Segoe UI Symbol" w:hAnsi="Segoe UI Symbol" w:cs="Segoe UI Symbol"/>
                <w:color w:val="333333"/>
                <w:shd w:val="clear" w:color="auto" w:fill="FFFFFF"/>
              </w:rPr>
              <w:t>✓</w:t>
            </w:r>
          </w:p>
        </w:tc>
        <w:tc>
          <w:tcPr>
            <w:tcW w:w="1575" w:type="dxa"/>
          </w:tcPr>
          <w:p w14:paraId="04708E9B" w14:textId="6320431B" w:rsidR="00601E21" w:rsidRDefault="00033891" w:rsidP="00033891">
            <w:pPr>
              <w:jc w:val="center"/>
            </w:pPr>
            <w:r>
              <w:rPr>
                <w:rFonts w:ascii="Segoe UI Symbol" w:hAnsi="Segoe UI Symbol" w:cs="Segoe UI Symbol"/>
                <w:color w:val="333333"/>
                <w:shd w:val="clear" w:color="auto" w:fill="FFFFFF"/>
              </w:rPr>
              <w:t>✓</w:t>
            </w:r>
          </w:p>
        </w:tc>
      </w:tr>
      <w:tr w:rsidR="00176068" w14:paraId="7781AB39" w14:textId="77777777" w:rsidTr="008147F9">
        <w:tc>
          <w:tcPr>
            <w:tcW w:w="3465" w:type="dxa"/>
          </w:tcPr>
          <w:p w14:paraId="2415249D" w14:textId="73BA9320" w:rsidR="00601E21" w:rsidRDefault="00601E21" w:rsidP="00601E21">
            <w:r w:rsidRPr="00370087">
              <w:t xml:space="preserve">Pieterse et al. </w:t>
            </w:r>
            <w:r w:rsidR="00C6017A">
              <w:fldChar w:fldCharType="begin" w:fldLock="1"/>
            </w:r>
            <w:r w:rsidR="008147F9">
              <w:instrText>ADDIN CSL_CITATION {"citationItems":[{"id":"ITEM-1","itemData":{"DOI":"10.1071/AN12370","ISSN":"18360939","abstract":"The nutritional composition of common housefly (Musca domestica) larvae and pupae meal is reported in terms of proximate analysis, amino acid profile, fatty acid composition, apparent metabolisable energy and total tract digestibility (TTD) of nutrients. Proximate analysis and TTD of meal showed larvae and pupae meal to contain, on a DM basis, a gross energy value of 20.10 MJ/kg and 20.42 MJ/kg, respectively, and an apparent metabolisable energy value of 14.23 MJ/kg and 15.15 MJ/kg, respectively. Crude protein content was 60.38% and 76.23%, with TTDs of 69% and 79%, respectively, with similarly high values reported for individual amino acids. Amino acid analysis revealed a favourable amino acid composition with high lysine concentrations but marginally low methionine concentrations. Arginine:lysine ratios of larvae and pupae meal were 0.67 and 0.91, respectively, and isoleucine:leucine ratios were 0.68 and 0.64, respectively. Crude fat contents were 14.08% and 14.39%, with TTDs of 94% and 98%, respectively, and crude fibre contents were 8.59% and 15.71%, with TTDs of 62% and 58%. Housefly larvae meal had crude protein TTD of 69%, whereas that of pupae meal was 79%. Both larvae and pupae meal had high amino acid TTDs. The TTD values of the crude fat and crude fibre were determined at 94% and 62%, respectively, for the housefly larvae, and at 98% and 58%, respectively, for the housefly pupae. M. domestica larvae meal can therefore be regarded as a good-quality protein source suitable for animal feeding. © 2014 CSIRO.","author":[{"dropping-particle":"","family":"Pieterse","given":"E.","non-dropping-particle":"","parse-names":false,"suffix":""},{"dropping-particle":"","family":"Pretorius","given":"Q.","non-dropping-particle":"","parse-names":false,"suffix":""}],"container-title":"Animal Production Science","id":"ITEM-1","issue":"3","issued":{"date-parts":[["2014"]]},"note":"Abstract:\nThey present a full nutritional analysis of HSF for larvae and pupae (I think we use larvae) meal.\n\nMethods:\n-all samples were dried\n-analyses of dry matter, ash, fibre, ether extract, fat, and protein all followed the AOAC methods like us\n-a.a profiles used different method to us but was based on the same hydrolysis and HPLC\n-can't comment on fatty acid methods.\n\nThings to note:\n-the a.a profiles use very different units to us\n-they also provide pupal values however I have only recorded larval\n-unsure if methods similar enough\n-energy content is reported in MJ/kg\n-they report ether extract, assuming comparable with crude fat","page":"347-355","title":"Nutritional evaluation of dried larvae and pupae meal of the housefly (Musca domestica) using chemical-and broiler-based biological assays","type":"article-journal","volume":"54"},"uris":["http://www.mendeley.com/documents/?uuid=ac35433c-4f20-41fd-a31b-53e1621459ea"]}],"mendeley":{"formattedCitation":"(71)","plainTextFormattedCitation":"(71)","previouslyFormattedCitation":"(72)"},"properties":{"noteIndex":0},"schema":"https://github.com/citation-style-language/schema/raw/master/csl-citation.json"}</w:instrText>
            </w:r>
            <w:r w:rsidR="00C6017A">
              <w:fldChar w:fldCharType="separate"/>
            </w:r>
            <w:r w:rsidR="008147F9" w:rsidRPr="008147F9">
              <w:rPr>
                <w:noProof/>
              </w:rPr>
              <w:t>(71)</w:t>
            </w:r>
            <w:r w:rsidR="00C6017A">
              <w:fldChar w:fldCharType="end"/>
            </w:r>
          </w:p>
        </w:tc>
        <w:tc>
          <w:tcPr>
            <w:tcW w:w="1063" w:type="dxa"/>
          </w:tcPr>
          <w:p w14:paraId="5A2A5554" w14:textId="5D49DE59" w:rsidR="00601E21" w:rsidRDefault="00033891" w:rsidP="00601E21">
            <w:r>
              <w:t>HSF</w:t>
            </w:r>
          </w:p>
        </w:tc>
        <w:tc>
          <w:tcPr>
            <w:tcW w:w="1383" w:type="dxa"/>
          </w:tcPr>
          <w:p w14:paraId="25185D7F" w14:textId="75E3EA53"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32C78CC8" w14:textId="43A164DE" w:rsidR="00601E21" w:rsidRDefault="00033891" w:rsidP="00033891">
            <w:pPr>
              <w:jc w:val="center"/>
            </w:pPr>
            <w:r>
              <w:rPr>
                <w:rFonts w:ascii="Segoe UI Symbol" w:hAnsi="Segoe UI Symbol" w:cs="Segoe UI Symbol"/>
                <w:color w:val="333333"/>
                <w:shd w:val="clear" w:color="auto" w:fill="FFFFFF"/>
              </w:rPr>
              <w:t>✓</w:t>
            </w:r>
          </w:p>
        </w:tc>
        <w:tc>
          <w:tcPr>
            <w:tcW w:w="1575" w:type="dxa"/>
          </w:tcPr>
          <w:p w14:paraId="2C709E9D" w14:textId="77777777" w:rsidR="00601E21" w:rsidRDefault="00601E21" w:rsidP="00601E21"/>
        </w:tc>
      </w:tr>
      <w:tr w:rsidR="00176068" w14:paraId="732B7B9B" w14:textId="77777777" w:rsidTr="008147F9">
        <w:tc>
          <w:tcPr>
            <w:tcW w:w="3465" w:type="dxa"/>
          </w:tcPr>
          <w:p w14:paraId="1AC2A011" w14:textId="57AB1B73" w:rsidR="00601E21" w:rsidRDefault="00601E21" w:rsidP="00601E21">
            <w:r w:rsidRPr="00370087">
              <w:t xml:space="preserve">Qi et al. </w:t>
            </w:r>
            <w:r w:rsidR="00C6017A">
              <w:fldChar w:fldCharType="begin" w:fldLock="1"/>
            </w:r>
            <w:r w:rsidR="008147F9">
              <w:instrText>ADDIN CSL_CITATION {"citationItems":[{"id":"ITEM-1","itemData":{"DOI":"10.1007/s11356-019-06101-1","ISSN":"16147499","PMID":"31399833","abstract":"Crop straw is an abundant renewable resource whose usage is limited due to its high cellulose, hemicellulose, and lignin contents. Here, Trichoderma viride, Saccharomyces cerevisiae, and Musca domestica were used to transform crop straws, and we investigated their impact on housefly rearing performance and optimized their utilization. The weights of cellulose, hemicellulose, and lignin in fermented crop straw diets significantly decreased after bioconversion by M. domestica larvae. The highest bioconversion rate was recorded in corn straw diet (16.19%), followed by wheat straw diet (10.31%) and wheat bran diet (8.97%). Similarly, high larval weight (yield) and pupation rate and fecundity and fertility rate were recorded in fermented crop straw diets composed of corn straw and wheat bran in 1:1 proportions. These results indicated that fermenting crop straw with T. viride and S. cerevisiae represented an efficient strategy that enhanced crop straw bioconversion and improved the rearing capacity of the housefly larvae. The resulting larvae could further be used as proteinaceous feed in poultry and aquaculture industries. [Figure not available: see fulltext.].","author":[{"dropping-particle":"","family":"Qi","given":"Xuewei","non-dropping-particle":"","parse-names":false,"suffix":""},{"dropping-particle":"","family":"Li","given":"Zhihao","non-dropping-particle":"","parse-names":false,"suffix":""},{"dropping-particle":"","family":"Akami","given":"Mazarin","non-dropping-particle":"","parse-names":false,"suffix":""},{"dropping-particle":"","family":"Mansour","given":"Abdelaziz","non-dropping-particle":"","parse-names":false,"suffix":""},{"dropping-particle":"","family":"Niu","given":"Changying","non-dropping-particle":"","parse-names":false,"suffix":""}],"container-title":"Environmental Science and Pollution Research","id":"ITEM-1","issue":"28","issued":{"date-parts":[["2019"]]},"note":"Abstract:\n-they provide a system for converting straw using HSFL after treatment with two fungi.\n-doesn't seem to nutrititonally analyse the HSFL\n\nMethods:\n-they proximately assess HSFL after feeding on different diets (corn straw, wheat straw, and wheat bran as a control). There were no differences between them however I'll report the control.\n-proximate methods followed: drying and AOAC\n\nThings to note:\n-they nutritionally assess larvae raised on three diets (corn straw, wheat straw, and a control) - there were no sig diffs but I have reported the control\n-mean of replicates\n-AOAC and %dm.","page":"29388-29396","publisher":"Environmental Science and Pollution Research","title":"Fermented crop straws by Trichoderma viride and Saccharomyces cerevisiae enhanced the bioconversion rate of Musca domestica (Diptera: Muscidae)","type":"article-journal","volume":"26"},"uris":["http://www.mendeley.com/documents/?uuid=8351a5b5-e9d6-47b5-a9fb-5b53e0aceb9f"]}],"mendeley":{"formattedCitation":"(72)","plainTextFormattedCitation":"(72)","previouslyFormattedCitation":"(73)"},"properties":{"noteIndex":0},"schema":"https://github.com/citation-style-language/schema/raw/master/csl-citation.json"}</w:instrText>
            </w:r>
            <w:r w:rsidR="00C6017A">
              <w:fldChar w:fldCharType="separate"/>
            </w:r>
            <w:r w:rsidR="008147F9" w:rsidRPr="008147F9">
              <w:rPr>
                <w:noProof/>
              </w:rPr>
              <w:t>(72)</w:t>
            </w:r>
            <w:r w:rsidR="00C6017A">
              <w:fldChar w:fldCharType="end"/>
            </w:r>
          </w:p>
        </w:tc>
        <w:tc>
          <w:tcPr>
            <w:tcW w:w="1063" w:type="dxa"/>
          </w:tcPr>
          <w:p w14:paraId="3783730F" w14:textId="36479B76" w:rsidR="00601E21" w:rsidRDefault="00033891" w:rsidP="00601E21">
            <w:r>
              <w:t>HSF</w:t>
            </w:r>
          </w:p>
        </w:tc>
        <w:tc>
          <w:tcPr>
            <w:tcW w:w="1383" w:type="dxa"/>
          </w:tcPr>
          <w:p w14:paraId="48E1D9D8" w14:textId="7423C32C"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1B6F13AE" w14:textId="77777777" w:rsidR="00601E21" w:rsidRDefault="00601E21" w:rsidP="00601E21"/>
        </w:tc>
        <w:tc>
          <w:tcPr>
            <w:tcW w:w="1575" w:type="dxa"/>
          </w:tcPr>
          <w:p w14:paraId="0F52B662" w14:textId="77777777" w:rsidR="00601E21" w:rsidRDefault="00601E21" w:rsidP="00601E21"/>
        </w:tc>
      </w:tr>
      <w:tr w:rsidR="00176068" w14:paraId="310FCF2A" w14:textId="77777777" w:rsidTr="008147F9">
        <w:tc>
          <w:tcPr>
            <w:tcW w:w="3465" w:type="dxa"/>
          </w:tcPr>
          <w:p w14:paraId="6631D760" w14:textId="5A48E91C" w:rsidR="00601E21" w:rsidRDefault="00601E21" w:rsidP="00601E21">
            <w:r w:rsidRPr="00370087">
              <w:t xml:space="preserve">Quaye et al. </w:t>
            </w:r>
            <w:r w:rsidR="00C6017A">
              <w:fldChar w:fldCharType="begin" w:fldLock="1"/>
            </w:r>
            <w:r w:rsidR="008147F9">
              <w:instrText>ADDIN CSL_CITATION {"citationItems":[{"id":"ITEM-1","itemData":{"author":[{"dropping-particle":"","family":"Quaye","given":"Bernard","non-dropping-particle":"","parse-names":false,"suffix":""},{"dropping-particle":"","family":"Atuahene","given":"C. C.","non-dropping-particle":"","parse-names":false,"suffix":""},{"dropping-particle":"","family":"Donkoh","given":"Armstrong","non-dropping-particle":"","parse-names":false,"suffix":""},{"dropping-particle":"","family":"Adjei","given":"B. M.","non-dropping-particle":"","parse-names":false,"suffix":""},{"dropping-particle":"","family":"Opoku","given":"Obed","non-dropping-particle":"","parse-names":false,"suffix":""},{"dropping-particle":"","family":"Amankrah","given":"M. A.","non-dropping-particle":"","parse-names":false,"suffix":""}],"container-title":"American Scientific Research Journal for Engineering, Technology, and Sciences","id":"ITEM-1","issue":"1","issued":{"date-parts":[["2018"]]},"note":"Abstract:\n-this follows on from Quaye et al.'s other paper on feeding PWL different diets\n-here they nutrititonally analyse the larvae raised on the different diets\n\nMethods:\n-they say that the control is the 100% oil palm yolk diet, so I will report that\n-proximate analyses used AOAC methods and energy used coefficients\n\nThings to note:\n-they nutritionally analyse larvae from 4 diets and I am reporting the control diet (100% oil palm yolk)\n-is all dw based\n-mean of repeats\n-v. little info on sample prep for proximate analyses","page":"45-52","title":"Nutritional Potential and Microbial Status of African Palm Weevil ( Rhynchophorus phoenicis ) Larvae Raised on Alternative Feed Resources","type":"article-journal","volume":"48"},"uris":["http://www.mendeley.com/documents/?uuid=3a5197f6-e45c-4a12-bd91-4313b59ed038"]}],"mendeley":{"formattedCitation":"(73)","plainTextFormattedCitation":"(73)","previouslyFormattedCitation":"(74)"},"properties":{"noteIndex":0},"schema":"https://github.com/citation-style-language/schema/raw/master/csl-citation.json"}</w:instrText>
            </w:r>
            <w:r w:rsidR="00C6017A">
              <w:fldChar w:fldCharType="separate"/>
            </w:r>
            <w:r w:rsidR="008147F9" w:rsidRPr="008147F9">
              <w:rPr>
                <w:noProof/>
              </w:rPr>
              <w:t>(73)</w:t>
            </w:r>
            <w:r w:rsidR="00C6017A">
              <w:fldChar w:fldCharType="end"/>
            </w:r>
          </w:p>
        </w:tc>
        <w:tc>
          <w:tcPr>
            <w:tcW w:w="1063" w:type="dxa"/>
          </w:tcPr>
          <w:p w14:paraId="212077A3" w14:textId="6DE734F1" w:rsidR="00601E21" w:rsidRDefault="00033891" w:rsidP="00601E21">
            <w:r>
              <w:t>PL</w:t>
            </w:r>
          </w:p>
        </w:tc>
        <w:tc>
          <w:tcPr>
            <w:tcW w:w="1383" w:type="dxa"/>
          </w:tcPr>
          <w:p w14:paraId="759A620E" w14:textId="498BB6F3"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3EB0BBFB" w14:textId="77777777" w:rsidR="00601E21" w:rsidRDefault="00601E21" w:rsidP="00601E21"/>
        </w:tc>
        <w:tc>
          <w:tcPr>
            <w:tcW w:w="1575" w:type="dxa"/>
          </w:tcPr>
          <w:p w14:paraId="1D2860A1" w14:textId="77777777" w:rsidR="00601E21" w:rsidRDefault="00601E21" w:rsidP="00601E21"/>
        </w:tc>
      </w:tr>
      <w:tr w:rsidR="00176068" w14:paraId="1253C370" w14:textId="77777777" w:rsidTr="008147F9">
        <w:tc>
          <w:tcPr>
            <w:tcW w:w="3465" w:type="dxa"/>
          </w:tcPr>
          <w:p w14:paraId="468B4D75" w14:textId="3A23CB50" w:rsidR="00601E21" w:rsidRDefault="00601E21" w:rsidP="00601E21">
            <w:r w:rsidRPr="00370087">
              <w:t xml:space="preserve">Rabani et al. </w:t>
            </w:r>
            <w:r w:rsidR="00C6017A">
              <w:fldChar w:fldCharType="begin" w:fldLock="1"/>
            </w:r>
            <w:r w:rsidR="008147F9">
              <w:instrText>ADDIN CSL_CITATION {"citationItems":[{"id":"ITEM-1","itemData":{"DOI":"10.1093/jisesa/iez050","abstract":"Farming insects has recently emerged as a new source of protein and lipid production. To date, research has mostly focused on food applications of insects. Focusing on nonfood potential of oil and proteins of insects, high-throughput studies of insect lipids and proteins are needed. We performed proteomics and lipidomics investigation on black soldier fly (Hermitia illucens) and blow fly (Lucilia sericata) larvae to investigate new potential and applications. We used mass spectrometry for proteomics and lipidomics analysis of control and treated larvae. Treatment was performed by incubation with a biological decomposer. We provide the list of all fatty acids with their concentration in control and treated larvae. This result showed high levels of lauric acid in black soldier fly, which could even increase after biological decomposition. Proteomics analysis showed the presence of proteins like collagen of cosmetic interest, and proteins with antimicrobial properties such as phenoloxidases and enzymatic activities, such as amylase and trypsin. Insects harbor high potential for nonfood usage as additives, antimicrobial effects, and even pharmaceuticals and cosmetics. These data open avenues for future research in pharmacological and cosmetic approaches to find new molecules of interests.","author":[{"dropping-particle":"","family":"Rabani","given":"Vahideh","non-dropping-particle":"","parse-names":false,"suffix":""},{"dropping-particle":"","family":"Cheatsazan","given":"Hamed","non-dropping-particle":"","parse-names":false,"suffix":""},{"dropping-particle":"","family":"Davani","given":"Siamak","non-dropping-particle":"","parse-names":false,"suffix":""}],"container-title":"Journal of Insect Science","id":"ITEM-1","issue":"3","issued":{"date-parts":[["2019"]]},"note":"Abstract:\n-they investigate the lipids and protein of control/treated BSF, including FA profiles\n\nMethods:\n-they were provided with larvae which were split btw. control and treated groups (treated involved added a biological decomposer to the BSF samples)\n-FA profiling used GC and is the only analysis they present in tabular form\n\nThings to note:\n-they sample control and treated larvae (treatment involves adding a decomposer to samples), I've used control\n-%total FA\n-methods seem okay (GC)","page":"1-9","title":"Proteomics and Lipidomics of Black Soldier Fly (Diptera: Stratiomyidae) and Blow Fly (Diptera: Calliphoridae) Larvae","type":"article-journal","volume":"19"},"uris":["http://www.mendeley.com/documents/?uuid=9213c54b-4a6f-3e5d-96c3-a834bcec52a2"]}],"mendeley":{"formattedCitation":"(74)","plainTextFormattedCitation":"(74)","previouslyFormattedCitation":"(75)"},"properties":{"noteIndex":0},"schema":"https://github.com/citation-style-language/schema/raw/master/csl-citation.json"}</w:instrText>
            </w:r>
            <w:r w:rsidR="00C6017A">
              <w:fldChar w:fldCharType="separate"/>
            </w:r>
            <w:r w:rsidR="008147F9" w:rsidRPr="008147F9">
              <w:rPr>
                <w:noProof/>
              </w:rPr>
              <w:t>(74)</w:t>
            </w:r>
            <w:r w:rsidR="00C6017A">
              <w:fldChar w:fldCharType="end"/>
            </w:r>
          </w:p>
        </w:tc>
        <w:tc>
          <w:tcPr>
            <w:tcW w:w="1063" w:type="dxa"/>
          </w:tcPr>
          <w:p w14:paraId="69275B1E" w14:textId="1956DF64" w:rsidR="00601E21" w:rsidRDefault="00033891" w:rsidP="00601E21">
            <w:r>
              <w:t>BSF</w:t>
            </w:r>
          </w:p>
        </w:tc>
        <w:tc>
          <w:tcPr>
            <w:tcW w:w="1383" w:type="dxa"/>
          </w:tcPr>
          <w:p w14:paraId="25DF7108" w14:textId="6C12176B" w:rsidR="00601E21" w:rsidRDefault="00601E21" w:rsidP="00033891">
            <w:pPr>
              <w:jc w:val="center"/>
            </w:pPr>
          </w:p>
        </w:tc>
        <w:tc>
          <w:tcPr>
            <w:tcW w:w="1540" w:type="dxa"/>
          </w:tcPr>
          <w:p w14:paraId="07FFFF4D" w14:textId="1C89762F" w:rsidR="00601E21" w:rsidRDefault="008147F9" w:rsidP="008147F9">
            <w:pPr>
              <w:jc w:val="center"/>
            </w:pPr>
            <w:r>
              <w:rPr>
                <w:rFonts w:ascii="Segoe UI Symbol" w:hAnsi="Segoe UI Symbol" w:cs="Segoe UI Symbol"/>
                <w:color w:val="333333"/>
                <w:shd w:val="clear" w:color="auto" w:fill="FFFFFF"/>
              </w:rPr>
              <w:t>✓</w:t>
            </w:r>
          </w:p>
        </w:tc>
        <w:tc>
          <w:tcPr>
            <w:tcW w:w="1575" w:type="dxa"/>
          </w:tcPr>
          <w:p w14:paraId="02F1D3B7" w14:textId="77777777" w:rsidR="00601E21" w:rsidRDefault="00601E21" w:rsidP="00601E21"/>
        </w:tc>
      </w:tr>
      <w:tr w:rsidR="00176068" w14:paraId="7B048531" w14:textId="77777777" w:rsidTr="008147F9">
        <w:tc>
          <w:tcPr>
            <w:tcW w:w="3465" w:type="dxa"/>
          </w:tcPr>
          <w:p w14:paraId="327D5CC2" w14:textId="0A3B845F" w:rsidR="00601E21" w:rsidRDefault="00601E21" w:rsidP="00601E21">
            <w:r w:rsidRPr="00370087">
              <w:t xml:space="preserve">Rahul et al. </w:t>
            </w:r>
            <w:r w:rsidR="00C6017A">
              <w:fldChar w:fldCharType="begin" w:fldLock="1"/>
            </w:r>
            <w:r w:rsidR="008147F9">
              <w:instrText>ADDIN CSL_CITATION {"citationItems":[{"id":"ITEM-1","itemData":{"DOI":"10.14445/22490183/ijbtt-v10i4p601","author":[{"dropping-particle":"","family":"Rahul","given":"A.","non-dropping-particle":"","parse-names":false,"suffix":""},{"dropping-particle":"","family":"Kumar","given":"M. K.","non-dropping-particle":"","parse-names":false,"suffix":""},{"dropping-particle":"","family":"Selvam","given":"S. P.","non-dropping-particle":"","parse-names":false,"suffix":""}],"container-title":"International Journal of Biotech Trends and Technology","id":"ITEM-1","issue":"4","issued":{"date-parts":[["2020"]]},"note":"Abstract:\n-they proximately and a.a. profile BSF\n\nMethods:\n-they bought BSF but it doesn't say what life stage (seems to be larvae in results\n-BSF were then dried and milled\n-proximate all followed AOAC as is in %dm\n-a.a. used an amino acid analyser\n\nThings to note:\n-no info on larval prep\n-%dm and mg/g protein\n-methods fine","page":"1-5","title":"Edible Insects As An Alternate Source of Complete Nutrition","type":"article-journal","volume":"10"},"uris":["http://www.mendeley.com/documents/?uuid=639446f1-54b7-476e-a666-b16debd3432d"]}],"mendeley":{"formattedCitation":"(75)","plainTextFormattedCitation":"(75)","previouslyFormattedCitation":"(76)"},"properties":{"noteIndex":0},"schema":"https://github.com/citation-style-language/schema/raw/master/csl-citation.json"}</w:instrText>
            </w:r>
            <w:r w:rsidR="00C6017A">
              <w:fldChar w:fldCharType="separate"/>
            </w:r>
            <w:r w:rsidR="008147F9" w:rsidRPr="008147F9">
              <w:rPr>
                <w:noProof/>
              </w:rPr>
              <w:t>(75)</w:t>
            </w:r>
            <w:r w:rsidR="00C6017A">
              <w:fldChar w:fldCharType="end"/>
            </w:r>
          </w:p>
        </w:tc>
        <w:tc>
          <w:tcPr>
            <w:tcW w:w="1063" w:type="dxa"/>
          </w:tcPr>
          <w:p w14:paraId="0E5C4A62" w14:textId="5877AD04" w:rsidR="00601E21" w:rsidRDefault="00033891" w:rsidP="00601E21">
            <w:r>
              <w:t>BSF</w:t>
            </w:r>
          </w:p>
        </w:tc>
        <w:tc>
          <w:tcPr>
            <w:tcW w:w="1383" w:type="dxa"/>
          </w:tcPr>
          <w:p w14:paraId="059E4528" w14:textId="02355955"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23CFC1CF" w14:textId="77777777" w:rsidR="00601E21" w:rsidRDefault="00601E21" w:rsidP="00601E21"/>
        </w:tc>
        <w:tc>
          <w:tcPr>
            <w:tcW w:w="1575" w:type="dxa"/>
          </w:tcPr>
          <w:p w14:paraId="744AF777" w14:textId="53B0D46A" w:rsidR="00601E21" w:rsidRDefault="00033891" w:rsidP="00033891">
            <w:pPr>
              <w:jc w:val="center"/>
            </w:pPr>
            <w:r>
              <w:rPr>
                <w:rFonts w:ascii="Segoe UI Symbol" w:hAnsi="Segoe UI Symbol" w:cs="Segoe UI Symbol"/>
                <w:color w:val="333333"/>
                <w:shd w:val="clear" w:color="auto" w:fill="FFFFFF"/>
              </w:rPr>
              <w:t>✓</w:t>
            </w:r>
          </w:p>
        </w:tc>
      </w:tr>
      <w:tr w:rsidR="00176068" w14:paraId="7247B7FD" w14:textId="77777777" w:rsidTr="008147F9">
        <w:tc>
          <w:tcPr>
            <w:tcW w:w="3465" w:type="dxa"/>
          </w:tcPr>
          <w:p w14:paraId="274ECF7B" w14:textId="2851EEDB" w:rsidR="00601E21" w:rsidRDefault="00601E21" w:rsidP="00601E21">
            <w:r w:rsidRPr="00370087">
              <w:t xml:space="preserve">Ramos-Bueno et al. </w:t>
            </w:r>
            <w:r w:rsidR="00C6017A">
              <w:fldChar w:fldCharType="begin" w:fldLock="1"/>
            </w:r>
            <w:r w:rsidR="008147F9">
              <w:instrText>ADDIN CSL_CITATION {"citationItems":[{"id":"ITEM-1","itemData":{"DOI":"10.1007/s00217-016-2647-7","abstract":"migratoria showed exceptional cetane numbers (64.8 and 60.7, respectively), and all tested species except A. aegyp-tium exhibited an exceptional fatty acid profile for biodiesel production.","author":[{"dropping-particle":"","family":"Ramos-Bueno","given":"Rebeca Pilar","non-dropping-particle":"","parse-names":false,"suffix":""},{"dropping-particle":"","family":"González-Fernández","given":"Maria José","non-dropping-particle":"","parse-names":false,"suffix":""},{"dropping-particle":"","family":"Sánchez-Muros-Lozano","given":"Maria José","non-dropping-particle":"","parse-names":false,"suffix":""},{"dropping-particle":"","family":"García-Barroso","given":"Fernando","non-dropping-particle":"","parse-names":false,"suffix":""},{"dropping-particle":"","family":"Guil-Guerrero","given":"José Luis","non-dropping-particle":"","parse-names":false,"suffix":""}],"container-title":"European Food Research and Technology","id":"ITEM-1","issued":{"date-parts":[["2016"]]},"note":"Abstract:\n-they profile the FAs of several edible insects, including BSFL, using several extraction methods, including direct methylation as a control\n\nMethods:\n-larvale flour was freeze dried\n-they test several extraction techniques, inclusing a control of direct methylation to FAMEs\n-then FA profiling by GC\n\nThings to note:\n-they try several extraction systems, I've used the control of direct methylation to FAMEs\n-units\n-GC methods\n-triplicates","page":"1471-1477","title":"Fatty acid profiles and cholesterol content of seven insect species assessed by several extraction systems","type":"article-journal","volume":"242"},"uris":["http://www.mendeley.com/documents/?uuid=11c4b37a-912d-37e7-be25-ba7e66d46aa8"]}],"mendeley":{"formattedCitation":"(76)","plainTextFormattedCitation":"(76)","previouslyFormattedCitation":"(77)"},"properties":{"noteIndex":0},"schema":"https://github.com/citation-style-language/schema/raw/master/csl-citation.json"}</w:instrText>
            </w:r>
            <w:r w:rsidR="00C6017A">
              <w:fldChar w:fldCharType="separate"/>
            </w:r>
            <w:r w:rsidR="008147F9" w:rsidRPr="008147F9">
              <w:rPr>
                <w:noProof/>
              </w:rPr>
              <w:t>(76)</w:t>
            </w:r>
            <w:r w:rsidR="00C6017A">
              <w:fldChar w:fldCharType="end"/>
            </w:r>
          </w:p>
        </w:tc>
        <w:tc>
          <w:tcPr>
            <w:tcW w:w="1063" w:type="dxa"/>
          </w:tcPr>
          <w:p w14:paraId="157A580C" w14:textId="1B2E9F6F" w:rsidR="00601E21" w:rsidRDefault="00033891" w:rsidP="00601E21">
            <w:r>
              <w:t>BSF</w:t>
            </w:r>
          </w:p>
        </w:tc>
        <w:tc>
          <w:tcPr>
            <w:tcW w:w="1383" w:type="dxa"/>
          </w:tcPr>
          <w:p w14:paraId="11908297" w14:textId="77777777" w:rsidR="00601E21" w:rsidRDefault="00601E21" w:rsidP="00601E21"/>
        </w:tc>
        <w:tc>
          <w:tcPr>
            <w:tcW w:w="1540" w:type="dxa"/>
          </w:tcPr>
          <w:p w14:paraId="6FEE9BDA" w14:textId="66A72097" w:rsidR="00601E21" w:rsidRDefault="00033891" w:rsidP="00033891">
            <w:pPr>
              <w:jc w:val="center"/>
            </w:pPr>
            <w:r>
              <w:rPr>
                <w:rFonts w:ascii="Segoe UI Symbol" w:hAnsi="Segoe UI Symbol" w:cs="Segoe UI Symbol"/>
                <w:color w:val="333333"/>
                <w:shd w:val="clear" w:color="auto" w:fill="FFFFFF"/>
              </w:rPr>
              <w:t>✓</w:t>
            </w:r>
          </w:p>
        </w:tc>
        <w:tc>
          <w:tcPr>
            <w:tcW w:w="1575" w:type="dxa"/>
          </w:tcPr>
          <w:p w14:paraId="2FDDFD35" w14:textId="77777777" w:rsidR="00601E21" w:rsidRDefault="00601E21" w:rsidP="00601E21"/>
        </w:tc>
      </w:tr>
      <w:tr w:rsidR="00176068" w14:paraId="5517D55C" w14:textId="77777777" w:rsidTr="008147F9">
        <w:tc>
          <w:tcPr>
            <w:tcW w:w="3465" w:type="dxa"/>
          </w:tcPr>
          <w:p w14:paraId="446A47AA" w14:textId="6A44FFD4" w:rsidR="00601E21" w:rsidRDefault="00601E21" w:rsidP="00601E21">
            <w:r w:rsidRPr="00370087">
              <w:t xml:space="preserve">Reyes et al. </w:t>
            </w:r>
            <w:r w:rsidR="00C6017A">
              <w:fldChar w:fldCharType="begin" w:fldLock="1"/>
            </w:r>
            <w:r w:rsidR="008147F9">
              <w:instrText>ADDIN CSL_CITATION {"citationItems":[{"id":"ITEM-1","itemData":{"DOI":"10.3390/fishes5020016","abstract":"Abajo: se repite los tres en el resumen. This work studies the effect of high-level fish meal replacement with insect meal: YW meal (obtained from Tenebrio larvae fed a broiler diet), BSF meal (from hermetia larvae fed broilers diet), BSFm meal (obtained from hermetia larvae fed discard fish) on growth performance nutritive indices and in vitro digestibility of Dicentrarchus labrax juvenile. Three different insect meals were used: BSF meal from hermetia larvae fed broilers diet; BSF improve (BSFm) obtained from hermetia larvae fed discarded fish; YW meal obtained from the larvae of Tenebrio fed a broiler diet. Five diets were used, a control (C) diet and four experimental diets by replacing fishmeal with insect meal from BSF at 30% and 50% (BSF30 and BSF50) substitutions, BSFm at 50% substitution (BSF50 m) and YM at 50% substitution (YW50). Nutritional and growth indices worsened by including insect meal, especially for hermetia meal at 50% substitution, BSF50 and BSF50 m. The internal organs' weight reflected the growth of the fish fed each experimental diet. No differences were found in fillet composition. Nevertheless, under our experimental condition, YW replacement obtained better results than both BSF diets.","author":[{"dropping-particle":"","family":"Reyes","given":"María","non-dropping-particle":"","parse-names":false,"suffix":""},{"dropping-particle":"","family":"Rodríguez","given":"María","non-dropping-particle":"","parse-names":false,"suffix":""},{"dropping-particle":"","family":"Montes","given":"Juan","non-dropping-particle":"","parse-names":false,"suffix":""},{"dropping-particle":"","family":"Barroso","given":"Fernando G","non-dropping-particle":"","parse-names":false,"suffix":""},{"dropping-particle":"","family":"Fabrikov","given":"Dmitri","non-dropping-particle":"","parse-names":false,"suffix":""},{"dropping-particle":"","family":"Morote","given":"Elvira","non-dropping-particle":"","parse-names":false,"suffix":""},{"dropping-particle":"","family":"Sánchez-Muros","given":"María José","non-dropping-particle":"","parse-names":false,"suffix":""}],"container-title":"Fishes","id":"ITEM-1","issue":"16","issued":{"date-parts":[["2020"]]},"note":"Abstract:\n-they replace FM with insect meal, one of which is BSFLM, in seabass diets.\n-seems to be a nutritional component\n\nMethods:\n-they report the FA profiles of BSFL raised on chicken feed and BSFL fed on fish offal (I'll report the chicken feed group)\n-there is no info on the FA methods used\n\nThings to note:\n-they profile BSFL fed chicken feed and fish offal (I've used chicken feed)\n-they don't provide any FA methods that they use\n-units are %total FA","title":"Nutritional and Growth Effect of Insect Meal Inclusion on Seabass (Dicentrarchuss labrax) Feeds","type":"article-journal","volume":"5"},"uris":["http://www.mendeley.com/documents/?uuid=f13435c9-b69b-32e1-b63f-8c67039d378c"]}],"mendeley":{"formattedCitation":"(77)","plainTextFormattedCitation":"(77)","previouslyFormattedCitation":"(78)"},"properties":{"noteIndex":0},"schema":"https://github.com/citation-style-language/schema/raw/master/csl-citation.json"}</w:instrText>
            </w:r>
            <w:r w:rsidR="00C6017A">
              <w:fldChar w:fldCharType="separate"/>
            </w:r>
            <w:r w:rsidR="008147F9" w:rsidRPr="008147F9">
              <w:rPr>
                <w:noProof/>
              </w:rPr>
              <w:t>(77)</w:t>
            </w:r>
            <w:r w:rsidR="00C6017A">
              <w:fldChar w:fldCharType="end"/>
            </w:r>
          </w:p>
        </w:tc>
        <w:tc>
          <w:tcPr>
            <w:tcW w:w="1063" w:type="dxa"/>
          </w:tcPr>
          <w:p w14:paraId="3C4C2E2F" w14:textId="46C874B1" w:rsidR="00601E21" w:rsidRDefault="00033891" w:rsidP="00601E21">
            <w:r>
              <w:t>BSF</w:t>
            </w:r>
          </w:p>
        </w:tc>
        <w:tc>
          <w:tcPr>
            <w:tcW w:w="1383" w:type="dxa"/>
          </w:tcPr>
          <w:p w14:paraId="51948A5A" w14:textId="77777777" w:rsidR="00601E21" w:rsidRDefault="00601E21" w:rsidP="00601E21"/>
        </w:tc>
        <w:tc>
          <w:tcPr>
            <w:tcW w:w="1540" w:type="dxa"/>
          </w:tcPr>
          <w:p w14:paraId="4A8C9143" w14:textId="13318771" w:rsidR="00601E21" w:rsidRDefault="00033891" w:rsidP="00033891">
            <w:pPr>
              <w:jc w:val="center"/>
            </w:pPr>
            <w:r>
              <w:rPr>
                <w:rFonts w:ascii="Segoe UI Symbol" w:hAnsi="Segoe UI Symbol" w:cs="Segoe UI Symbol"/>
                <w:color w:val="333333"/>
                <w:shd w:val="clear" w:color="auto" w:fill="FFFFFF"/>
              </w:rPr>
              <w:t>✓</w:t>
            </w:r>
          </w:p>
        </w:tc>
        <w:tc>
          <w:tcPr>
            <w:tcW w:w="1575" w:type="dxa"/>
          </w:tcPr>
          <w:p w14:paraId="0DAD86C4" w14:textId="77777777" w:rsidR="00601E21" w:rsidRDefault="00601E21" w:rsidP="00601E21"/>
        </w:tc>
      </w:tr>
      <w:tr w:rsidR="00176068" w14:paraId="3C7763DE" w14:textId="77777777" w:rsidTr="008147F9">
        <w:tc>
          <w:tcPr>
            <w:tcW w:w="3465" w:type="dxa"/>
          </w:tcPr>
          <w:p w14:paraId="0E610131" w14:textId="741751A9" w:rsidR="00601E21" w:rsidRDefault="00601E21" w:rsidP="00601E21">
            <w:r w:rsidRPr="00370087">
              <w:t xml:space="preserve">Riudavets et al. </w:t>
            </w:r>
            <w:r w:rsidR="00C6017A">
              <w:fldChar w:fldCharType="begin" w:fldLock="1"/>
            </w:r>
            <w:r w:rsidR="008147F9">
              <w:instrText>ADDIN CSL_CITATION {"citationItems":[{"id":"ITEM-1","itemData":{"DOI":"10.1093/jisesa/ieaa085","abstract":"The aim of this study was to evaluate five agro-industrial byproducts (apricots, brewer's spent grains, brewer's spent yeast, feed mill byproducts including broken cereal grains, and hatchery waste including eggshell debris, fluff, infertile eggs, dead embryos, and egg fluids) or mixtures thereof as food diets of Ephestia kuehniella (Zeller), Tenebrio molitor (L.), and Hermetia illucens (L.). Eleven out of 26 tested combinations allowed the first instar larvae to reach the adult stage. Results showed that bioconversion parameters and biomass composition can vary depending on the diet composition, especially in the case of E. kuehniella and H. illucens, whose nutritional requirements seem more complex than those of T. molitor. Tenebrio molitor was able to develop in almost all byproducts. However, only when T. molitor was fed with suitable mixtures of byproducts the development parameters were similar to those obtained with the standard diet. The best results in terms of bioconversion parameters were obtained by feeding H. illucens with a diet including dried brewer's spent grain, feed mill byproducts and brewer's spent yeast. The larvae of these three species can be considered interesting from a nutritional point of view, because of their high protein and fat content. However, the fatty acids profile of H. illucens larvae, with high proportions of saturated fatty acids, seems less healthy for human consumption compared with those of E. kuehniella and T. molitor.","author":[{"dropping-particle":"","family":"Riudavets","given":"Jordi","non-dropping-particle":"","parse-names":false,"suffix":""},{"dropping-particle":"","family":"Castañé","given":"Cristina","non-dropping-particle":"","parse-names":false,"suffix":""},{"dropping-particle":"","family":"Agustí","given":"Nuria","non-dropping-particle":"","parse-names":false,"suffix":""},{"dropping-particle":"","family":"Arco","given":"Lidia","non-dropping-particle":"del","parse-names":false,"suffix":""},{"dropping-particle":"","family":"Diaz","given":"Isabel","non-dropping-particle":"","parse-names":false,"suffix":""},{"dropping-particle":"","family":"Castellari","given":"Massimo","non-dropping-particle":"","parse-names":false,"suffix":""}],"container-title":"Journal of Insect Science","id":"ITEM-1","issue":"4","issued":{"date-parts":[["2020"]]},"note":"ABstract:\n-they raise three edible insect spp, including BSFL, on a variety of substrates\n\nMethods:\n-they test a variety of substrates, including BSFL standard diet of wheat, rabbit feed, yeast, and water\n-at the end of the growth period the larvae were milled and the group for prox analysis were freeze dried \n-proximate analyses use AOAC (Kjeldahl and Soxhlet)\n\nThings to note:\n-they raise on varying diets (I've used the BSFL control diet)\n-AOAC methods\n-%dm\n-mean of repeats","page":"1-8","title":"Development and Biomass Composition of Ephestia kuehniella (Lepidoptera: Pyralidae), Tenebrio molitor (Coleoptera: Tenebrionidae), and Hermetia illucens (Diptera: Stratiomyidae) Reared on Different Byproducts of the Agri-Food Industry","type":"article-journal","volume":"20"},"uris":["http://www.mendeley.com/documents/?uuid=e05c21df-eefa-3999-90f2-1def975570ca"]}],"mendeley":{"formattedCitation":"(78)","plainTextFormattedCitation":"(78)","previouslyFormattedCitation":"(79)"},"properties":{"noteIndex":0},"schema":"https://github.com/citation-style-language/schema/raw/master/csl-citation.json"}</w:instrText>
            </w:r>
            <w:r w:rsidR="00C6017A">
              <w:fldChar w:fldCharType="separate"/>
            </w:r>
            <w:r w:rsidR="008147F9" w:rsidRPr="008147F9">
              <w:rPr>
                <w:noProof/>
              </w:rPr>
              <w:t>(78)</w:t>
            </w:r>
            <w:r w:rsidR="00C6017A">
              <w:fldChar w:fldCharType="end"/>
            </w:r>
          </w:p>
        </w:tc>
        <w:tc>
          <w:tcPr>
            <w:tcW w:w="1063" w:type="dxa"/>
          </w:tcPr>
          <w:p w14:paraId="3A777551" w14:textId="102AB94E" w:rsidR="00601E21" w:rsidRDefault="00033891" w:rsidP="00601E21">
            <w:r>
              <w:t>BSF</w:t>
            </w:r>
          </w:p>
        </w:tc>
        <w:tc>
          <w:tcPr>
            <w:tcW w:w="1383" w:type="dxa"/>
          </w:tcPr>
          <w:p w14:paraId="13DC66F7" w14:textId="52139032" w:rsidR="00601E21" w:rsidRDefault="00033891" w:rsidP="00033891">
            <w:pPr>
              <w:jc w:val="center"/>
            </w:pPr>
            <w:r>
              <w:rPr>
                <w:rFonts w:ascii="Segoe UI Symbol" w:hAnsi="Segoe UI Symbol" w:cs="Segoe UI Symbol"/>
                <w:color w:val="333333"/>
                <w:shd w:val="clear" w:color="auto" w:fill="FFFFFF"/>
              </w:rPr>
              <w:t>✓</w:t>
            </w:r>
          </w:p>
        </w:tc>
        <w:tc>
          <w:tcPr>
            <w:tcW w:w="1540" w:type="dxa"/>
          </w:tcPr>
          <w:p w14:paraId="0966D099" w14:textId="77777777" w:rsidR="00601E21" w:rsidRDefault="00601E21" w:rsidP="00601E21"/>
        </w:tc>
        <w:tc>
          <w:tcPr>
            <w:tcW w:w="1575" w:type="dxa"/>
          </w:tcPr>
          <w:p w14:paraId="485D4045" w14:textId="77777777" w:rsidR="00601E21" w:rsidRDefault="00601E21" w:rsidP="00601E21"/>
        </w:tc>
      </w:tr>
      <w:tr w:rsidR="008147F9" w14:paraId="4C4AAADF" w14:textId="77777777" w:rsidTr="008147F9">
        <w:tc>
          <w:tcPr>
            <w:tcW w:w="3465" w:type="dxa"/>
          </w:tcPr>
          <w:p w14:paraId="205B643A" w14:textId="3DA4C4F1" w:rsidR="008147F9" w:rsidRPr="00370087" w:rsidRDefault="008147F9" w:rsidP="008147F9">
            <w:r>
              <w:t>Roberts</w:t>
            </w:r>
            <w:r w:rsidRPr="00370087">
              <w:t xml:space="preserve"> et al. </w:t>
            </w:r>
            <w:r>
              <w:fldChar w:fldCharType="begin" w:fldLock="1"/>
            </w:r>
            <w:r>
              <w:instrText>ADDIN CSL_CITATION {"citationItems":[{"id":"ITEM-1","itemData":{"author":[{"dropping-particle":"","family":"Roberts","given":"Arthur Dylan","non-dropping-particle":"","parse-names":false,"suffix":""},{"dropping-particle":"","family":"Elly","given":"Solomon","non-dropping-particle":"","parse-names":false,"suffix":""},{"dropping-particle":"","family":"Martin","given":"Lobao","non-dropping-particle":"","parse-names":false,"suffix":""},{"dropping-particle":"","family":"Michael","given":"Dom","non-dropping-particle":"","parse-names":false,"suffix":""}],"id":"ITEM-1","issued":{"date-parts":[["2019"]]},"note":"ABstract:\n-here they provide BSFL with either kitchen waste or sweet potato waste and assess growth etc\n-do they also nutritionally assess?\n\nMethods:\n-sweet potato waste was their control growth mediadue to being homogenous, whereas the heterogenous kitchen waste was the experimental one.\n-larvae were nutritionally assessed by oven drying then AOAC proximate (Kjeldahl, bomb calorimeter etc)\n\nThings to note:\n-they raise larvae on either sweet potato waste or kitchen waste, saying that the former is the control as it is homogenous. Therefore, that is what I've used \n-AOAC methods\n-%dw","page":"1-9","title":"Bioconversion of Fermented Kitchen Waste or Sweet Potato Roots by Black Soldier Fly (Hermetia illucens) Larvae in an Open Shed Environment","type":"article-journal","volume":"22"},"uris":["http://www.mendeley.com/documents/?uuid=6819f4b6-f3a8-45da-984d-356294bb0df6"]}],"mendeley":{"formattedCitation":"(79)","plainTextFormattedCitation":"(79)","previouslyFormattedCitation":"(9)"},"properties":{"noteIndex":0},"schema":"https://github.com/citation-style-language/schema/raw/master/csl-citation.json"}</w:instrText>
            </w:r>
            <w:r>
              <w:fldChar w:fldCharType="separate"/>
            </w:r>
            <w:r w:rsidRPr="008147F9">
              <w:rPr>
                <w:noProof/>
              </w:rPr>
              <w:t>(79)</w:t>
            </w:r>
            <w:r>
              <w:fldChar w:fldCharType="end"/>
            </w:r>
            <w:r>
              <w:t xml:space="preserve"> </w:t>
            </w:r>
          </w:p>
        </w:tc>
        <w:tc>
          <w:tcPr>
            <w:tcW w:w="1063" w:type="dxa"/>
          </w:tcPr>
          <w:p w14:paraId="6D20B758" w14:textId="5B465EA9" w:rsidR="008147F9" w:rsidRDefault="008147F9" w:rsidP="008147F9">
            <w:r>
              <w:t>BSF</w:t>
            </w:r>
          </w:p>
        </w:tc>
        <w:tc>
          <w:tcPr>
            <w:tcW w:w="1383" w:type="dxa"/>
          </w:tcPr>
          <w:p w14:paraId="1B26A69A" w14:textId="35AA679D" w:rsidR="008147F9" w:rsidRDefault="008147F9" w:rsidP="008147F9">
            <w:pPr>
              <w:jc w:val="center"/>
              <w:rPr>
                <w:rFonts w:ascii="Segoe UI Symbol" w:hAnsi="Segoe UI Symbol" w:cs="Segoe UI Symbol"/>
                <w:color w:val="333333"/>
                <w:shd w:val="clear" w:color="auto" w:fill="FFFFFF"/>
              </w:rPr>
            </w:pPr>
            <w:r>
              <w:rPr>
                <w:rFonts w:ascii="Segoe UI Symbol" w:hAnsi="Segoe UI Symbol" w:cs="Segoe UI Symbol"/>
                <w:color w:val="333333"/>
                <w:shd w:val="clear" w:color="auto" w:fill="FFFFFF"/>
              </w:rPr>
              <w:t>✓</w:t>
            </w:r>
          </w:p>
        </w:tc>
        <w:tc>
          <w:tcPr>
            <w:tcW w:w="1540" w:type="dxa"/>
          </w:tcPr>
          <w:p w14:paraId="34D230B2" w14:textId="77777777" w:rsidR="008147F9" w:rsidRDefault="008147F9" w:rsidP="008147F9"/>
        </w:tc>
        <w:tc>
          <w:tcPr>
            <w:tcW w:w="1575" w:type="dxa"/>
          </w:tcPr>
          <w:p w14:paraId="7EA2F2D4" w14:textId="77777777" w:rsidR="008147F9" w:rsidRDefault="008147F9" w:rsidP="008147F9"/>
        </w:tc>
      </w:tr>
      <w:tr w:rsidR="008147F9" w14:paraId="7FA6F406" w14:textId="77777777" w:rsidTr="008147F9">
        <w:tc>
          <w:tcPr>
            <w:tcW w:w="3465" w:type="dxa"/>
          </w:tcPr>
          <w:p w14:paraId="4B3F1C75" w14:textId="752437D3" w:rsidR="008147F9" w:rsidRDefault="008147F9" w:rsidP="008147F9">
            <w:r w:rsidRPr="00370087">
              <w:t xml:space="preserve">Saleh </w:t>
            </w:r>
            <w:r>
              <w:fldChar w:fldCharType="begin" w:fldLock="1"/>
            </w:r>
            <w:r>
              <w:instrText>ADDIN CSL_CITATION {"citationItems":[{"id":"ITEM-1","itemData":{"DOI":"10.30564/jzr.v2i2.2053","abstract":"No or little information on the use fresh (wet) housefly maggots (Musca domestica) in African catfish (Clarias gariepinus) fry feeding. Therefore, this study was conducted to investigate the effect of feeding on fresh (wet) housefly maggots with or without artificial diet on water quality, growth performance, survival percentage and feed utilization of African catfish fry under laboratory conditions. Housefly maggots produced from a mixture of poultry droppings and foods wastes, it was used to replace artificial feed at 0, 50 and 100% levels. Catfish were fed artificial diet alone (Feed 1), fresh (wet) housefly maggots alone (Feed 2), and 50% fresh housefly maggots with 50% artificial diet (Feed 3) were prepared and tested on triplicate groups of African catfish fry (initial weight of 0.25±0.02 g) for 60 days. Results showed that final weight (g/fish) was significantly (P≤0.05) higher in fish fed on feed 3 (6.03±0.08), followed by fish fed feed 2 (4.62±0.27), followed by fish fed feed 1 (3.15±0.68). Specific growth rate (%/ day) was also significantly higher in fish fed on feed 3 (5.31±0.10), followed by fish fed feed 2 (4.86±0.03), followed by fish fed feed 1 (4.18±0.24). The same trend was observed with total weight gain, percentage weight gain, daily growth rate and relative growth rate. Feed intake and protein intake were significantly (P≤0.05) higher in fish fed on feed 3 and fish fed on feed 2, followed by fish fed feed 1. While, feed conversion ratio (FCR) and protein efficiency ratio were not significantly (P&gt;0.05), but the improvement in FCR recorded in catfish fry fed feed 3 and feed 2 under the experimental conditions. Survival percentage was within the range 55-75%, with insignificant differences (P&gt;0.05) among treatments. The water quality parameters such as temperature, pH, dissolved oxygen, total ammonia, nitrite and nitrate were not significantly (P&gt;0.05) between the treatments and were tolerable for Catfish culture. Accordingly, use of the 50% fresh (wet) housefly maggots with 50% artificial diet in African catfish fry feeding had positive effect on growth performance and reduce of the feed cost.","author":[{"dropping-particle":"","family":"Saleh","given":"Hamed H E","non-dropping-particle":"","parse-names":false,"suffix":""}],"container-title":"Journal of Zoological Research","id":"ITEM-1","issue":"22","issued":{"date-parts":[["2020"]]},"note":"Abstract:\n-they assess the impacts on catfish of substituting their diet partially or fully with fresh housefly larvae \n-do they also nutritionally assess HSFL in isolation?\n\nMethods:\n-three feeding treatments: only fed artificial feed, only fed HSFL, fed 50:50 of the two.\n-proximate analysis of feed followed AOAC, with GE calculated by coefficient\n-v little info of sample prep, although doesn't seem that they're cooked in anyway and proximate findings are presented on dw basis.\n\nThings to note:\n-AOAC\n-mean of triplicate","title":"Effect of Feeding on Fresh (wet) Housefly Maggots (Musca domestica) with or without Artificial Diet on Water Quality and Growth Rates of African Catfish (Clarias gariepinus Burchell, 1822) Fry under Laboratory Conditions","type":"article-journal","volume":"2"},"uris":["http://www.mendeley.com/documents/?uuid=4109a552-3ecd-3fc0-af45-cdf735883508"]}],"mendeley":{"formattedCitation":"(80)","plainTextFormattedCitation":"(80)","previouslyFormattedCitation":"(80)"},"properties":{"noteIndex":0},"schema":"https://github.com/citation-style-language/schema/raw/master/csl-citation.json"}</w:instrText>
            </w:r>
            <w:r>
              <w:fldChar w:fldCharType="separate"/>
            </w:r>
            <w:r w:rsidRPr="000D4391">
              <w:rPr>
                <w:noProof/>
              </w:rPr>
              <w:t>(80)</w:t>
            </w:r>
            <w:r>
              <w:fldChar w:fldCharType="end"/>
            </w:r>
          </w:p>
        </w:tc>
        <w:tc>
          <w:tcPr>
            <w:tcW w:w="1063" w:type="dxa"/>
          </w:tcPr>
          <w:p w14:paraId="4F33820E" w14:textId="7819B057" w:rsidR="008147F9" w:rsidRDefault="008147F9" w:rsidP="008147F9">
            <w:r>
              <w:t>HSF</w:t>
            </w:r>
          </w:p>
        </w:tc>
        <w:tc>
          <w:tcPr>
            <w:tcW w:w="1383" w:type="dxa"/>
          </w:tcPr>
          <w:p w14:paraId="06112CDB" w14:textId="0C8F0114"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5BF271E6" w14:textId="77777777" w:rsidR="008147F9" w:rsidRDefault="008147F9" w:rsidP="008147F9"/>
        </w:tc>
        <w:tc>
          <w:tcPr>
            <w:tcW w:w="1575" w:type="dxa"/>
          </w:tcPr>
          <w:p w14:paraId="7F086210" w14:textId="77777777" w:rsidR="008147F9" w:rsidRDefault="008147F9" w:rsidP="008147F9"/>
        </w:tc>
      </w:tr>
      <w:tr w:rsidR="008147F9" w14:paraId="67484A32" w14:textId="77777777" w:rsidTr="008147F9">
        <w:tc>
          <w:tcPr>
            <w:tcW w:w="3465" w:type="dxa"/>
          </w:tcPr>
          <w:p w14:paraId="42EC7FE4" w14:textId="097E9789" w:rsidR="008147F9" w:rsidRDefault="008147F9" w:rsidP="008147F9">
            <w:r w:rsidRPr="00370087">
              <w:t xml:space="preserve">Sallau et al. </w:t>
            </w:r>
            <w:r>
              <w:fldChar w:fldCharType="begin" w:fldLock="1"/>
            </w:r>
            <w:r>
              <w:instrText>ADDIN CSL_CITATION {"citationItems":[{"id":"ITEM-1","itemData":{"ISSN":"2169-0928","abstract":"Some of the authors of this publication are also working on these related projects: antioxidative and anti-osteoporotic bioactive peptide derived from buffalo milk View project food derived bio-active peptide with antiosteoporotic effect View project Abstract: The present investigation was aimed to extract oil from edible insect Macrotermis bellicosus and carry out studies on its physicochemical properties. The result obtained shows that the oil extracted from the Macrotermis bellicosus is a clear, odourless liquid, with a light yellow colour. The physicochemical properties of the oil revealed 122.30 mg KOH/g for saponification value, 0.52 mg/100 g for iodine value, 7.59 meq/kg for peroxide value, 4.07 mg KOH/g for acid value, 117.73 mg KOH/g for ester value and that it contained 31.43% for crude lipids. These findings show that the termite Microtermis bellicosus contains high percentage of quality crude oil, which could be stable in storage, less susceptible to oxidation and rancidity. This suggests that the oil could be exploited for domestic, pharmaceutical and industrial purposes. Also the oil extracted contains unsaturated fatty acids which could be nutritionally essential and therefore justify their consumption in various communities in Nigeria and Africa.","author":[{"dropping-particle":"","family":"Sallau","given":"A. B.","non-dropping-particle":"","parse-names":false,"suffix":""},{"dropping-particle":"","family":"Mada","given":"S. B.","non-dropping-particle":"","parse-names":false,"suffix":""},{"dropping-particle":"","family":"Biola","given":"M. A.","non-dropping-particle":"","parse-names":false,"suffix":""}],"container-title":"International Journal of Modern Biochemistry","id":"ITEM-1","issue":"1","issued":{"date-parts":[["2012"]]},"note":"Abstract:\n-they present the finidngs of a study analysing the oil of M.bellicosus, including its crude lipid value.\n\nMethods:\n-it says that the termite samples were air dried.\n-oil extraction followed AOAC methods, as did the assessment of lipid content, saponification value etc.\n\nThings to note:\n-report the means +/- SEM of triplicates\n-they say they air dry samples, meaning that values should be on a dw basis.","page":"36-40","title":"Physicochemical Properties of Oil Extracted from Winged Termite Macrotermis bellicosus","type":"article-journal","volume":"1"},"uris":["http://www.mendeley.com/documents/?uuid=2ea5ab3e-3f8f-3e4e-a6ef-520d6ca0bffb"]}],"mendeley":{"formattedCitation":"(81)","plainTextFormattedCitation":"(81)","previouslyFormattedCitation":"(81)"},"properties":{"noteIndex":0},"schema":"https://github.com/citation-style-language/schema/raw/master/csl-citation.json"}</w:instrText>
            </w:r>
            <w:r>
              <w:fldChar w:fldCharType="separate"/>
            </w:r>
            <w:r w:rsidRPr="000D4391">
              <w:rPr>
                <w:noProof/>
              </w:rPr>
              <w:t>(81)</w:t>
            </w:r>
            <w:r>
              <w:fldChar w:fldCharType="end"/>
            </w:r>
          </w:p>
        </w:tc>
        <w:tc>
          <w:tcPr>
            <w:tcW w:w="1063" w:type="dxa"/>
          </w:tcPr>
          <w:p w14:paraId="05F33575" w14:textId="75A3A2CB" w:rsidR="008147F9" w:rsidRDefault="008147F9" w:rsidP="008147F9">
            <w:r>
              <w:t>TM</w:t>
            </w:r>
          </w:p>
        </w:tc>
        <w:tc>
          <w:tcPr>
            <w:tcW w:w="1383" w:type="dxa"/>
          </w:tcPr>
          <w:p w14:paraId="5E5684FF" w14:textId="21A93850"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38390D05" w14:textId="77777777" w:rsidR="008147F9" w:rsidRDefault="008147F9" w:rsidP="008147F9"/>
        </w:tc>
        <w:tc>
          <w:tcPr>
            <w:tcW w:w="1575" w:type="dxa"/>
          </w:tcPr>
          <w:p w14:paraId="7FB53F3F" w14:textId="77777777" w:rsidR="008147F9" w:rsidRDefault="008147F9" w:rsidP="008147F9"/>
        </w:tc>
      </w:tr>
      <w:tr w:rsidR="008147F9" w14:paraId="5BDC1D02" w14:textId="77777777" w:rsidTr="008147F9">
        <w:tc>
          <w:tcPr>
            <w:tcW w:w="3465" w:type="dxa"/>
          </w:tcPr>
          <w:p w14:paraId="5B53592C" w14:textId="58881C3D" w:rsidR="008147F9" w:rsidRDefault="008147F9" w:rsidP="008147F9">
            <w:r w:rsidRPr="00370087">
              <w:t xml:space="preserve">Shindi et al. </w:t>
            </w:r>
            <w:r>
              <w:fldChar w:fldCharType="begin" w:fldLock="1"/>
            </w:r>
            <w:r>
              <w:instrText>ADDIN CSL_CITATION {"citationItems":[{"id":"ITEM-1","itemData":{"DOI":"10.9734/ajriz/2019/v2i330070","abstract":"Five different edible insects from Kaduna, Kebbi, Niger, Sokoto and Zamfara States of North-Western Nigeria, namely; Red Locust (Nomadacris setemfasciata), Desert Locust (Schistocerca gregaria), Variegated Grasshopper (Zonocerus wariegatus), Termite (Macrotermes bellicosus) and Brown Cricket (Gryllotapha Africana), were collected alongside with meats from camel (Camellus dromedaries), Cow (Bos indicus), Ram (Ovis aries), Chicken (Gallus gallus), and Fish (Clariaslazera). The insects were oven dried separately at 60ºC for 3-5hrs while the meats were dried at 60ºC for 48hrs. The dried contents of both the insects and the meats were ground separately and each was subjected to proximate analysis. The results indicated the nutrient to have Carbohydrates ranging between 0.7 g - 12.1 g in the insects and 0.4 g-10.2 g in the meats, Proteins ranging from 12.6 g - 57.3 g in the insects and 18.1 g – 70.4 g in the meats, Fats, Fibre, Ash and Moisture having ranges between 5 g - 17.9 g, 5 g - 20 g, 4g -10 g, 11.5 g - 53.6 g, respectively in insects and 18.4 g - 70.4 g Fats, 5 g Fibre, 2.4 g - 10.4 g Ash and 13.4 g – 59 g moisture in the meats. Equally, the minerals showed varied in both the insects and the meats. Statistical comparison of the means of the results showed that the Carbohydrates, the Protein and the Fibre do not differ (P˂0.0) significantly in both the insects and the meats. Similarly Copper, Iron, Sodium, Calcium, Magnesium and Potassium do not differ significantly in the two groups. This suggested that insects as diet when taken in required amount can meet the protein requirement of the human body and can therefore supplement animal meats in our diets.","author":[{"dropping-particle":"","family":"Shindi","given":"H. A.","non-dropping-particle":"","parse-names":false,"suffix":""},{"dropping-particle":"","family":"Majeed","given":"Q.","non-dropping-particle":"","parse-names":false,"suffix":""},{"dropping-particle":"","family":"Bandiya","given":"H. M.","non-dropping-particle":"","parse-names":false,"suffix":""},{"dropping-particle":"","family":"Yahaya","given":"M. M.","non-dropping-particle":"","parse-names":false,"suffix":""},{"dropping-particle":"","family":"Aiki","given":"I.","non-dropping-particle":"","parse-names":false,"suffix":""}],"container-title":"Asian Journal of Research in Zoology","id":"ITEM-1","issue":"3","issued":{"date-parts":[["2019"]]},"note":"Abstract:\n-they present a proximate analysis on various insect and meat samples, including M. bellicosus.\n\nMethods:\n-samples were dried and powdered\n-proximate analyses followed AOAC guidelines.\n-they report the mean of triplicates\n\nThings to note:\n-they report the mean of triplicates\n-they report proximate values in g, however these came from 100g of dry samples so am assuming these are equivalent to % dry matter.","page":"1-5","title":"Comparing the Nutritional Composition of Some Edible Insects and Some Animal Meats in North-western State of Nigeria","type":"article-journal","volume":"2"},"uris":["http://www.mendeley.com/documents/?uuid=bab7df38-243b-4cb2-87ed-1a85b94445ad"]}],"mendeley":{"formattedCitation":"(82)","plainTextFormattedCitation":"(82)","previouslyFormattedCitation":"(82)"},"properties":{"noteIndex":0},"schema":"https://github.com/citation-style-language/schema/raw/master/csl-citation.json"}</w:instrText>
            </w:r>
            <w:r>
              <w:fldChar w:fldCharType="separate"/>
            </w:r>
            <w:r w:rsidRPr="000D4391">
              <w:rPr>
                <w:noProof/>
              </w:rPr>
              <w:t>(82)</w:t>
            </w:r>
            <w:r>
              <w:fldChar w:fldCharType="end"/>
            </w:r>
          </w:p>
        </w:tc>
        <w:tc>
          <w:tcPr>
            <w:tcW w:w="1063" w:type="dxa"/>
          </w:tcPr>
          <w:p w14:paraId="2790D43D" w14:textId="4C184B9A" w:rsidR="008147F9" w:rsidRDefault="008147F9" w:rsidP="008147F9">
            <w:r>
              <w:t>TM</w:t>
            </w:r>
          </w:p>
        </w:tc>
        <w:tc>
          <w:tcPr>
            <w:tcW w:w="1383" w:type="dxa"/>
          </w:tcPr>
          <w:p w14:paraId="7A2AE72C" w14:textId="5B1929DC"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5AF379F8" w14:textId="77777777" w:rsidR="008147F9" w:rsidRDefault="008147F9" w:rsidP="008147F9"/>
        </w:tc>
        <w:tc>
          <w:tcPr>
            <w:tcW w:w="1575" w:type="dxa"/>
          </w:tcPr>
          <w:p w14:paraId="499B0A04" w14:textId="77777777" w:rsidR="008147F9" w:rsidRDefault="008147F9" w:rsidP="008147F9"/>
        </w:tc>
      </w:tr>
      <w:tr w:rsidR="008147F9" w14:paraId="4EF41C38" w14:textId="77777777" w:rsidTr="008147F9">
        <w:tc>
          <w:tcPr>
            <w:tcW w:w="3465" w:type="dxa"/>
          </w:tcPr>
          <w:p w14:paraId="2651C299" w14:textId="78B03636" w:rsidR="008147F9" w:rsidRDefault="008147F9" w:rsidP="008147F9">
            <w:r w:rsidRPr="00370087">
              <w:t xml:space="preserve">Shumo et al. </w:t>
            </w:r>
            <w:r>
              <w:fldChar w:fldCharType="begin" w:fldLock="1"/>
            </w:r>
            <w:r>
              <w:instrText>ADDIN CSL_CITATION {"citationItems":[{"id":"ITEM-1","itemData":{"DOI":"10.1038/s41598-019-46603-z","abstract":"In Africa, livestock production currently accounts for about 30% of the gross value of agricultural production. However, production is struggling to keep up with the demands of expanding human populations, the rise in urbanization and the associated shifts in diet habits. High costs of feed prevent the livestock sector from thriving and to meet the rising demand. Insects have been identified as potential alternatives to the conventionally used protein sources in livestock feed due to their rich nutrients content and the fact that they can be reared on organic side streams. Substrates derived from organic by-products are suitable for industrial large-scale production of insect meal. Thus, a holistic comparison of the nutritive value of Black Soldier Fly larvae (BSFL) reared on three different organic substrates, i.e. chicken manure (CM), brewers' spent grain (SG) and kitchen waste (KW), was conducted. BSFL samples reared on every substrate were collected for chemical analysis after the feeding process. Five-hundred (500) neonatal BSFL were placed in 23 × 15 cm metallic trays on the respective substrates for a period of 3-4 weeks at 28 ± 2 °C and 65 ± 5% relative humidity. The larvae were harvested when the prepupal stage was reached using a 5 mm mesh size sieve. A sample of 200 grams prepupae was taken from each replicate and pooled for every substrate and then frozen at −20 °C for chemical analysis. Samples of BSFL and substrates were analyzed for dry matter (DM), crude protein (CP), ether extracts (EE), ash, acid detergent fibre (ADF), neutral detergent fibre (NDF), amino acids (AA), fatty acids (FA), vitamins, flavonoids, minerals and aflatoxins. The data were then subjected to analysis of variance (ANOVA) using general linear model procedure. BSFL differed in terms of nutrient composition depending on the organic substrates they were reared on. CP, EE, minerals, amino acids, ADF and NDF but not vitamins were affected by the different rearing substrates. BSFL fed on different substrates exhibited different accumulation patterns of minerals, with CM resulting in the largest turnover of minerals. Low concentrations of heavy metals (cadmium and lead) were detected in the BSFL, but no traces of aflatoxins were found. In conclusion, it is possible to take advantage of the readily available organic waste streams in Kenya to produce nutrient-rich BSFL-derived feed. The global food demand is expected to increase by 70% by the year 2050 in order to meet the de…","author":[{"dropping-particle":"","family":"Shumo","given":"Marwa","non-dropping-particle":"","parse-names":false,"suffix":""},{"dropping-particle":"","family":"Osuga","given":"Isaac M","non-dropping-particle":"","parse-names":false,"suffix":""},{"dropping-particle":"","family":"Khamis","given":"Fathiya M","non-dropping-particle":"","parse-names":false,"suffix":""},{"dropping-particle":"","family":"Tanga","given":"Chrysantus M","non-dropping-particle":"","parse-names":false,"suffix":""},{"dropping-particle":"","family":"Fiaboe","given":"Komi K M","non-dropping-particle":"","parse-names":false,"suffix":""},{"dropping-particle":"","family":"Subramanian","given":"Sevgan","non-dropping-particle":"","parse-names":false,"suffix":""},{"dropping-particle":"","family":"Ekesi","given":"Sunday","non-dropping-particle":"","parse-names":false,"suffix":""},{"dropping-particle":"","family":"Huis","given":"Arnold","non-dropping-particle":"van","parse-names":false,"suffix":""},{"dropping-particle":"","family":"Borgemeister","given":"Christian","non-dropping-particle":"","parse-names":false,"suffix":""}],"container-title":"Scientific Reports","id":"ITEM-1","issue":"5","issued":{"date-parts":[["2019"]]},"note":"Abstract:\n-they report a proximate, a.a., and f.a. analysis of BSF larvae on three different substrates (poultry manure, brewers' grain, kitchen waste) - I think poultry manure would be the most relevant to report (most like a wild substrate)\n\nMethods:\n-it seems to be the prepupae who are harvested from each treatment, oven dried and milled.\n-they seem to use prepupae and larvae interchangeably\n-BSFL were proximately assessed using AOAC methods, Kjeldahl (w. diff factor), incineration, ether extractant for fat\n-duplicate analyses for proximate\n-a.a. hyrodlysis w. HCl and NaOH and LC\n-triplicate analyses for a.a.\n-FAs used FAMEs and GC\n\nThings to note:\n-duplicate procimate\n-triplicate a.a.\n-diff Kjeldahl factor, there seems to be little consistency\n-units of a.a. and f.a.\n-they report 3 diff substrates, I've reported chucken manure","title":"The nutritive value of black soldier fly larvae reared on common organic waste streams in Kenya","type":"article-journal","volume":"9"},"uris":["http://www.mendeley.com/documents/?uuid=a325aa3a-900c-37ce-b326-193d4d721927"]}],"mendeley":{"formattedCitation":"(83)","plainTextFormattedCitation":"(83)","previouslyFormattedCitation":"(83)"},"properties":{"noteIndex":0},"schema":"https://github.com/citation-style-language/schema/raw/master/csl-citation.json"}</w:instrText>
            </w:r>
            <w:r>
              <w:fldChar w:fldCharType="separate"/>
            </w:r>
            <w:r w:rsidRPr="000D4391">
              <w:rPr>
                <w:noProof/>
              </w:rPr>
              <w:t>(83)</w:t>
            </w:r>
            <w:r>
              <w:fldChar w:fldCharType="end"/>
            </w:r>
          </w:p>
        </w:tc>
        <w:tc>
          <w:tcPr>
            <w:tcW w:w="1063" w:type="dxa"/>
          </w:tcPr>
          <w:p w14:paraId="29A33E80" w14:textId="1DB2EBC5" w:rsidR="008147F9" w:rsidRDefault="008147F9" w:rsidP="008147F9">
            <w:r>
              <w:t>BSF</w:t>
            </w:r>
          </w:p>
        </w:tc>
        <w:tc>
          <w:tcPr>
            <w:tcW w:w="1383" w:type="dxa"/>
          </w:tcPr>
          <w:p w14:paraId="76A182F2" w14:textId="740BAE38"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2D2984F0" w14:textId="77777777" w:rsidR="008147F9" w:rsidRDefault="008147F9" w:rsidP="008147F9"/>
        </w:tc>
        <w:tc>
          <w:tcPr>
            <w:tcW w:w="1575" w:type="dxa"/>
          </w:tcPr>
          <w:p w14:paraId="2CDDAAF4" w14:textId="77777777" w:rsidR="008147F9" w:rsidRDefault="008147F9" w:rsidP="008147F9"/>
        </w:tc>
      </w:tr>
      <w:tr w:rsidR="008147F9" w14:paraId="111F6EBE" w14:textId="77777777" w:rsidTr="008147F9">
        <w:tc>
          <w:tcPr>
            <w:tcW w:w="3465" w:type="dxa"/>
          </w:tcPr>
          <w:p w14:paraId="05EB786C" w14:textId="1B1C9E98" w:rsidR="008147F9" w:rsidRDefault="008147F9" w:rsidP="008147F9">
            <w:r w:rsidRPr="00370087">
              <w:t xml:space="preserve">Smets et al. </w:t>
            </w:r>
            <w:r>
              <w:fldChar w:fldCharType="begin" w:fldLock="1"/>
            </w:r>
            <w:r>
              <w:instrText>ADDIN CSL_CITATION {"citationItems":[{"id":"ITEM-1","itemData":{"DOI":"10.1007/s12649-019-00924-2","ISBN":"0123456789","abstract":"Over the past years, several insect species have gained increased attention as feedstock for food, feed, and industrial applications. One such species is Hermetia illucens, whose larvae can convert low-value organic waste into valuable fat-and protein-rich biomass. Previous research on extracting their lipids, proteins, and chitin has repeatedly focused on one life stage, while in practice different life stages coexist in the same rearing batch. In this study, the feasibility of the sequential extraction of said components from the larval, prepupal, and pupal stage of H. illucens was investigated. Additionally, the chemical composition of the life stages and their extracts was analysed. Following the lipid extraction with petroleum ether, insect proteins were extracted via solubilisation at pH 11.0 and precipitation at pH 4.0. This procedure delivered protein recoveries ranging between 27 and 57% for the three life stages, with the extracts having high protein contents (85-98%). After protein extraction, the residual impure chitin was treated sequentially with HCl and NaOH for further purification. No residual amino acids were detected by UPLC analysis of the purified chitin, which showed acetylation degrees of ± 90%. Overall, it was concluded that the extraction procedure is indeed suitable for all investigated life stages of H. illucens, allowing for the extraction high-value biomolecules for use in industrial applications. Graphic Abstract Keywords Hermetia illucens · Life stages · Chemical extraction · Lipids · Proteins · Chitin","author":[{"dropping-particle":"","family":"Smets","given":"Ruben","non-dropping-particle":"","parse-names":false,"suffix":""},{"dropping-particle":"","family":"Verbinnen","given":"Bert","non-dropping-particle":"","parse-names":false,"suffix":""},{"dropping-particle":"","family":"Voorde","given":"Ilse","non-dropping-particle":"Van De","parse-names":false,"suffix":""},{"dropping-particle":"","family":"Aerts","given":"Guido","non-dropping-particle":"","parse-names":false,"suffix":""},{"dropping-particle":"","family":"Claes","given":"Johan","non-dropping-particle":"","parse-names":false,"suffix":""},{"dropping-particle":"","family":"Borght","given":"Mik","non-dropping-particle":"Van Der","parse-names":false,"suffix":""}],"container-title":"Waste and Biomass Valorization","id":"ITEM-1","issued":{"date-parts":[["2020"]]},"note":"Abstract:\n-they nutritionally analyse larvae, prepupae, and pupae\n\nMethods:\n-they recevie BSF raised on supermarket waste and freeze-dry and mill them\n-proximate AOAC methods (w.4.76 Kjeldahl conversion factor)\n-FA used FAME and chromatography\n-AA used hydrolysis and UPLC (note that hydrolysis causes glutamine and asparagine to deaminate to their respective acids)\n\nThings to note:\n-Im using larvae\n-raised on supermarket waste\n-proximate AOAC and %dm and n=5\n-FA %total FA, standard methods, and n=3\n-AA in g/100g protein, standard methods, n=3","page":"6455-6466","title":"Sequential Extraction and Characterisation of Lipids, Proteins, and Chitin from Black Soldier Fly (Hermetia illucens) Larvae, Prepupae, and Pupae","type":"article-journal","volume":"11"},"uris":["http://www.mendeley.com/documents/?uuid=9bc0aeb6-7483-347b-89da-94f488df4482"]}],"mendeley":{"formattedCitation":"(84)","plainTextFormattedCitation":"(84)","previouslyFormattedCitation":"(84)"},"properties":{"noteIndex":0},"schema":"https://github.com/citation-style-language/schema/raw/master/csl-citation.json"}</w:instrText>
            </w:r>
            <w:r>
              <w:fldChar w:fldCharType="separate"/>
            </w:r>
            <w:r w:rsidRPr="000D4391">
              <w:rPr>
                <w:noProof/>
              </w:rPr>
              <w:t>(84)</w:t>
            </w:r>
            <w:r>
              <w:fldChar w:fldCharType="end"/>
            </w:r>
          </w:p>
        </w:tc>
        <w:tc>
          <w:tcPr>
            <w:tcW w:w="1063" w:type="dxa"/>
          </w:tcPr>
          <w:p w14:paraId="3577862D" w14:textId="4E8347A6" w:rsidR="008147F9" w:rsidRDefault="008147F9" w:rsidP="008147F9">
            <w:r>
              <w:t>BSF</w:t>
            </w:r>
          </w:p>
        </w:tc>
        <w:tc>
          <w:tcPr>
            <w:tcW w:w="1383" w:type="dxa"/>
          </w:tcPr>
          <w:p w14:paraId="45633601" w14:textId="1D60958E"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0A1B8D0C" w14:textId="1D5631CB" w:rsidR="008147F9" w:rsidRDefault="008147F9" w:rsidP="008147F9">
            <w:pPr>
              <w:jc w:val="center"/>
            </w:pPr>
            <w:r>
              <w:rPr>
                <w:rFonts w:ascii="Segoe UI Symbol" w:hAnsi="Segoe UI Symbol" w:cs="Segoe UI Symbol"/>
                <w:color w:val="333333"/>
                <w:shd w:val="clear" w:color="auto" w:fill="FFFFFF"/>
              </w:rPr>
              <w:t>✓</w:t>
            </w:r>
          </w:p>
        </w:tc>
        <w:tc>
          <w:tcPr>
            <w:tcW w:w="1575" w:type="dxa"/>
          </w:tcPr>
          <w:p w14:paraId="5DFEC02D" w14:textId="0EC0FDFC" w:rsidR="008147F9" w:rsidRDefault="008147F9" w:rsidP="008147F9">
            <w:pPr>
              <w:jc w:val="center"/>
            </w:pPr>
            <w:r>
              <w:rPr>
                <w:rFonts w:ascii="Segoe UI Symbol" w:hAnsi="Segoe UI Symbol" w:cs="Segoe UI Symbol"/>
                <w:color w:val="333333"/>
                <w:shd w:val="clear" w:color="auto" w:fill="FFFFFF"/>
              </w:rPr>
              <w:t>✓</w:t>
            </w:r>
          </w:p>
        </w:tc>
      </w:tr>
      <w:tr w:rsidR="008147F9" w14:paraId="40658596" w14:textId="77777777" w:rsidTr="008147F9">
        <w:tc>
          <w:tcPr>
            <w:tcW w:w="3465" w:type="dxa"/>
          </w:tcPr>
          <w:p w14:paraId="1EA07368" w14:textId="33FCF321" w:rsidR="008147F9" w:rsidRDefault="008147F9" w:rsidP="008147F9">
            <w:r w:rsidRPr="00370087">
              <w:lastRenderedPageBreak/>
              <w:t xml:space="preserve">Smets et al. </w:t>
            </w:r>
            <w:r>
              <w:fldChar w:fldCharType="begin" w:fldLock="1"/>
            </w:r>
            <w:r>
              <w:instrText>ADDIN CSL_CITATION {"citationItems":[{"id":"ITEM-1","itemData":{"DOI":"10.1016/j.seppur.2020.118040","abstract":"A R T I C L E I N F O Keywords: Lipid extraction Response surface methodology Hermetia illucens Hexane 2-methyltetrahydrofuran A B S T R A C T While black soldier fly larvae (BSFL, Hermetia illucens) have the potential to become a renewable, industrial feedstock; lipid extractions are typically performed with hexane. Green solvents, however, are gaining more popularity to replace these harmful solvents such as hexane. In this study, the green solvent 2-methyltetrahydro-furan (2-MeTHF) was compared with hexane for extracting lipids from fresh BSFL at moderate temperature. Response surface methodology was used to investigate these wet extractions with a Soxhlet extraction as benchmark. Two sets of optimal process settings were predicted and validated for (1) maximising solvent efficiency and (2) maximising lipid recovery. The resulting extracts were characterised by their fatty acid profile and lipid class composition. The results of the benchmark extraction (Soxhlet) showed that 2-MeTHF could extract significantly more lipids from dried BSFL than hexane (43.23 vs. 40.34 g lipids/100 g DM). No significant difference was found between the maximum solvent efficiencies of hexane and 2-MeTHF. By performing the wet extraction with 2-MeTHF at 45 • C with 15 w/w % fresh BSFL, 40 w/w % 2-MeTHF, and 45 w/w % water; the highest lipid recovery was obtained (94.9 ± 1.8% of total BSFL lipids). These results indicated that the wet extraction was able to extract a similar amount of lipids compared to the Soxhlet extraction. Although the fatty acid profiles did not differ between extraction conditions, 2-MeTHF extracted a higher quantity of free fatty acids and valuable phospholipids compared to hexane. Consequently, the wet lipid extraction with 2-MeTHF can be considered a suitable, more ecologic alternative for the conventional extraction of dried BSFL with hexane.","author":[{"dropping-particle":"","family":"Smets","given":"Ruben","non-dropping-particle":"","parse-names":false,"suffix":""},{"dropping-particle":"","family":"Goos","given":"Peter","non-dropping-particle":"","parse-names":false,"suffix":""},{"dropping-particle":"","family":"Claes","given":"Johan","non-dropping-particle":"","parse-names":false,"suffix":""},{"dropping-particle":"","family":"Borght","given":"Mik","non-dropping-particle":"Van Der","parse-names":false,"suffix":""}],"container-title":"Separation and Purification Technology","id":"ITEM-1","issued":{"date-parts":[["2021"]]},"note":"Abstract:\n-they compare diff extraction techniques to SOxhlet\n\nMethods:\n-larvae were provided and freeze dried and milled on arrival\n-they extract lipids by Soxhlet with hexane as the control to compare their new method to (this was in tripllicate)\n-FAMEs and GC for F.A. profile\n\nThings to note:\n-they compare their new lipid extraction techanique to Soxhlet control (which I've used)\n-standard methods \n-triplicate\n-%total FA","page":"118040","title":"Optimisation of the lipid extraction of fresh black soldier fly larvae (Hermetia illucens) with 2-methyltetrahydrofuran by response surface methodology","type":"article-journal","volume":"258"},"uris":["http://www.mendeley.com/documents/?uuid=a5c5a067-5eaa-3e8b-83d0-96386d4500d3"]}],"mendeley":{"formattedCitation":"(85)","plainTextFormattedCitation":"(85)","previouslyFormattedCitation":"(85)"},"properties":{"noteIndex":0},"schema":"https://github.com/citation-style-language/schema/raw/master/csl-citation.json"}</w:instrText>
            </w:r>
            <w:r>
              <w:fldChar w:fldCharType="separate"/>
            </w:r>
            <w:r w:rsidRPr="000D4391">
              <w:rPr>
                <w:noProof/>
              </w:rPr>
              <w:t>(85)</w:t>
            </w:r>
            <w:r>
              <w:fldChar w:fldCharType="end"/>
            </w:r>
          </w:p>
        </w:tc>
        <w:tc>
          <w:tcPr>
            <w:tcW w:w="1063" w:type="dxa"/>
          </w:tcPr>
          <w:p w14:paraId="0C781E1F" w14:textId="451FA0C5" w:rsidR="008147F9" w:rsidRDefault="008147F9" w:rsidP="008147F9">
            <w:r>
              <w:t>BSF</w:t>
            </w:r>
          </w:p>
        </w:tc>
        <w:tc>
          <w:tcPr>
            <w:tcW w:w="1383" w:type="dxa"/>
          </w:tcPr>
          <w:p w14:paraId="77284DB8" w14:textId="77777777" w:rsidR="008147F9" w:rsidRDefault="008147F9" w:rsidP="008147F9"/>
        </w:tc>
        <w:tc>
          <w:tcPr>
            <w:tcW w:w="1540" w:type="dxa"/>
          </w:tcPr>
          <w:p w14:paraId="603A9077" w14:textId="69677AAF" w:rsidR="008147F9" w:rsidRDefault="008147F9" w:rsidP="008147F9">
            <w:pPr>
              <w:jc w:val="center"/>
            </w:pPr>
            <w:r>
              <w:rPr>
                <w:rFonts w:ascii="Segoe UI Symbol" w:hAnsi="Segoe UI Symbol" w:cs="Segoe UI Symbol"/>
                <w:color w:val="333333"/>
                <w:shd w:val="clear" w:color="auto" w:fill="FFFFFF"/>
              </w:rPr>
              <w:t>✓</w:t>
            </w:r>
          </w:p>
        </w:tc>
        <w:tc>
          <w:tcPr>
            <w:tcW w:w="1575" w:type="dxa"/>
          </w:tcPr>
          <w:p w14:paraId="41C5128D" w14:textId="77777777" w:rsidR="008147F9" w:rsidRDefault="008147F9" w:rsidP="008147F9"/>
        </w:tc>
      </w:tr>
      <w:tr w:rsidR="008147F9" w14:paraId="1F0491A7" w14:textId="77777777" w:rsidTr="008147F9">
        <w:tc>
          <w:tcPr>
            <w:tcW w:w="3465" w:type="dxa"/>
          </w:tcPr>
          <w:p w14:paraId="11C2A795" w14:textId="0A07FE86" w:rsidR="008147F9" w:rsidRDefault="008147F9" w:rsidP="008147F9">
            <w:r w:rsidRPr="00370087">
              <w:t>Song</w:t>
            </w:r>
            <w:r>
              <w:t>-QuanOng</w:t>
            </w:r>
            <w:r w:rsidRPr="00370087">
              <w:t xml:space="preserve"> et al. </w:t>
            </w:r>
            <w:r>
              <w:fldChar w:fldCharType="begin" w:fldLock="1"/>
            </w:r>
            <w:r>
              <w:instrText>ADDIN CSL_CITATION {"citationItems":[{"id":"ITEM-1","itemData":{"ISBN":"9788578110796","ISSN":"1098-6596","PMID":"25246403","author":[{"dropping-particle":"","family":"Song-QuanOng","given":"","non-dropping-particle":"","parse-names":false,"suffix":""},{"dropping-particle":"","family":"Ahmad","given":"H.","non-dropping-particle":"","parse-names":false,"suffix":""}],"container-title":"Serangga","id":"ITEM-1","issue":"1","issued":{"date-parts":[["2015"]]},"note":"Abstract:\n-essentially they feed HSF pupae waste paddy husk and nutritionally analyse the resultant pupae\n\nMethods:\n-the pupae were dried and milled prior to nutritional study\n-AOAC methods were used throughout for proximates, e.g. protein Kjeldahl, fat Soxhlet, carbs diff, ash incineration\n\nThings to note:\n-mean of five repeats \n-note that sometime carbohydrate (if worked out by difference) contains fiber","page":"1-12","title":"Evaluating the biological conversion of paddy husk to house fly, Musca domestica L. (Diptera: Muscidae) pupa powder: a study of house fly as animal feed","type":"article-journal","volume":"20"},"uris":["http://www.mendeley.com/documents/?uuid=e9a76ea1-56af-47ca-95b7-78e54c950a9a"]}],"mendeley":{"formattedCitation":"(86)","plainTextFormattedCitation":"(86)","previouslyFormattedCitation":"(86)"},"properties":{"noteIndex":0},"schema":"https://github.com/citation-style-language/schema/raw/master/csl-citation.json"}</w:instrText>
            </w:r>
            <w:r>
              <w:fldChar w:fldCharType="separate"/>
            </w:r>
            <w:r w:rsidRPr="000D4391">
              <w:rPr>
                <w:noProof/>
              </w:rPr>
              <w:t>(86)</w:t>
            </w:r>
            <w:r>
              <w:fldChar w:fldCharType="end"/>
            </w:r>
          </w:p>
        </w:tc>
        <w:tc>
          <w:tcPr>
            <w:tcW w:w="1063" w:type="dxa"/>
          </w:tcPr>
          <w:p w14:paraId="73A3BBAB" w14:textId="53AC3BDB" w:rsidR="008147F9" w:rsidRDefault="008147F9" w:rsidP="008147F9">
            <w:r>
              <w:t>HSF</w:t>
            </w:r>
          </w:p>
        </w:tc>
        <w:tc>
          <w:tcPr>
            <w:tcW w:w="1383" w:type="dxa"/>
          </w:tcPr>
          <w:p w14:paraId="6B638654" w14:textId="11812A6F"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6425446B" w14:textId="77777777" w:rsidR="008147F9" w:rsidRDefault="008147F9" w:rsidP="008147F9"/>
        </w:tc>
        <w:tc>
          <w:tcPr>
            <w:tcW w:w="1575" w:type="dxa"/>
          </w:tcPr>
          <w:p w14:paraId="04BE991D" w14:textId="77777777" w:rsidR="008147F9" w:rsidRDefault="008147F9" w:rsidP="008147F9"/>
        </w:tc>
      </w:tr>
      <w:tr w:rsidR="008147F9" w14:paraId="5F50BBEA" w14:textId="77777777" w:rsidTr="008147F9">
        <w:tc>
          <w:tcPr>
            <w:tcW w:w="3465" w:type="dxa"/>
          </w:tcPr>
          <w:p w14:paraId="0D547C47" w14:textId="6FBC23BB" w:rsidR="008147F9" w:rsidRDefault="008147F9" w:rsidP="008147F9">
            <w:r w:rsidRPr="00370087">
              <w:t xml:space="preserve">Tippayadara et al. </w:t>
            </w:r>
            <w:r>
              <w:fldChar w:fldCharType="begin" w:fldLock="1"/>
            </w:r>
            <w:r>
              <w:instrText>ADDIN CSL_CITATION {"citationItems":[{"id":"ITEM-1","itemData":{"DOI":"10.3390/ani11010193","abstract":"Citation: Tippayadara, N.; Dawood, M.A.O.; Krutmuang, P.; Hoseinifar, S.H.; Doan, H.V.; Paolucci, M. Replacement of Fish Meal by Black Soldier Fly (Hermetia illucens) Larvae Meal: Effects on Growth, Haematology, and Skin Mucus Immunity of Nile Tilapia, Oreochromis niloticus. Animals 2021, 11, 193. Publisher's Note: MDPI stays neutral with regard to jurisdictional claims in published maps and institutional affiliations. Simple Summary: Fish meal (FM) is the primary ingredient of the farmed fish's diet. However, the decline in wild fish catches, and the growing demand for aquaculture feed have resulted in a dramatic reduction of FM supply. Thus, it is essential to seek for alternatives, such as insect meal (IM), to support sustainable aquafeed production. Among insects, the black soldier fly larvae are promising because they are rich in essential amino acids, minerals, and vitamins. Therefore, the present study was performed to assess the effects of IM as a partial or total replacement of FM on the growth and hematological parameters and skin mucus immunity of Nile tilapia. Growth and feed utilization efficiency indices, feed intake, survival rates, and hematological parameters were not significantly different between FM and IM fed fish, while the mucosal immune response was improved in IM fed fish. In conclusion, these results show that IM can be used to substitute FM in the Nile tilapia diet. These findings can be used to develop alternative aquafeed for sustainable aquaculture. Abstract: Fish meal (FM) is no longer a sustainable source for the increasing aquaculture industry. Animal proteins from insects may be used as a FM alternative source as long as they do not create adverse effects in fish. Black soldier fly larvae meal (BSFLM) was tested in a 12-week experiment on Nile tilapia (Oreochromis niloticus). Four hundred and twenty (14.77 ± 2.09 g) fish were divided into seven groups and were fed seven diets: control (0% BSFLM-100% FM), and FM replaced by BSFLM at rates of 10%, 20%, 40%, 60%, 80% and 100%. Growth indexes, feed utilization efficiency indices, feed intake, and survival rate were not significantly different (p &gt; 0.05) between FM and BSFLM fed fish. Values of red blood cell, white blood cells, hemoglobin, hematocrit, mean corpuscular volume and hemoglobin, mean corpuscular hemoglobin concentration, red blood cell distribution width, and platelet values were not affected by BSFLM. Skin, mucus lysozyme, and peroxidase activities were improve…","author":[{"dropping-particle":"","family":"Tippayadara","given":"Nisarat","non-dropping-particle":"","parse-names":false,"suffix":""},{"dropping-particle":"","family":"Dawood","given":"Mahmoud A O","non-dropping-particle":"","parse-names":false,"suffix":""},{"dropping-particle":"","family":"Krutmuang","given":"Patcharin","non-dropping-particle":"","parse-names":false,"suffix":""},{"dropping-particle":"","family":"Hoseinifar","given":"Seyed Hosseini","non-dropping-particle":"","parse-names":false,"suffix":""},{"dropping-particle":"","family":"Doan","given":"Hien","non-dropping-particle":"Van","parse-names":false,"suffix":""},{"dropping-particle":"","family":"Paolucci","given":"Marina","non-dropping-particle":"","parse-names":false,"suffix":""}],"container-title":"Animals","id":"ITEM-1","issued":{"date-parts":[["2021"]]},"note":"Abstract:\n-they introduce BSFLM to nile tilapia to assess growth, fedding, survival\n-they also proximately assess the larval meal\n\nMethods:\n-they received BSFL and dried and milled them\n-no info on their proximate methods for BSF but their proximate methods for the diets followed AOAC\n-assuming dw based because larvae were dried\n\nThings to note:\n-no info on their proximate methods but they analyse diets by AOAC\n-assuming dm based because larvae were dried","page":"193","title":"Replacement of Fish Meal by Black Soldier Fly (Hermetia illucens) Larvae Meal: Effects on Growth, Haematology, and Skin Mucus Immunity of Nile Tilapia, Oreochromis niloticus","type":"article-journal","volume":"11"},"uris":["http://www.mendeley.com/documents/?uuid=44d60fe9-324c-304f-ba00-f6d7af2df465"]}],"mendeley":{"formattedCitation":"(87)","plainTextFormattedCitation":"(87)","previouslyFormattedCitation":"(87)"},"properties":{"noteIndex":0},"schema":"https://github.com/citation-style-language/schema/raw/master/csl-citation.json"}</w:instrText>
            </w:r>
            <w:r>
              <w:fldChar w:fldCharType="separate"/>
            </w:r>
            <w:r w:rsidRPr="000D4391">
              <w:rPr>
                <w:noProof/>
              </w:rPr>
              <w:t>(87)</w:t>
            </w:r>
            <w:r>
              <w:fldChar w:fldCharType="end"/>
            </w:r>
          </w:p>
        </w:tc>
        <w:tc>
          <w:tcPr>
            <w:tcW w:w="1063" w:type="dxa"/>
          </w:tcPr>
          <w:p w14:paraId="7D3063A4" w14:textId="562F7AFC" w:rsidR="008147F9" w:rsidRDefault="008147F9" w:rsidP="008147F9">
            <w:r>
              <w:t>BSF</w:t>
            </w:r>
          </w:p>
        </w:tc>
        <w:tc>
          <w:tcPr>
            <w:tcW w:w="1383" w:type="dxa"/>
          </w:tcPr>
          <w:p w14:paraId="446B7F17" w14:textId="768DEEEF"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6AF78093" w14:textId="77777777" w:rsidR="008147F9" w:rsidRDefault="008147F9" w:rsidP="008147F9"/>
        </w:tc>
        <w:tc>
          <w:tcPr>
            <w:tcW w:w="1575" w:type="dxa"/>
          </w:tcPr>
          <w:p w14:paraId="340C84D5" w14:textId="77777777" w:rsidR="008147F9" w:rsidRDefault="008147F9" w:rsidP="008147F9"/>
        </w:tc>
      </w:tr>
      <w:tr w:rsidR="008147F9" w14:paraId="3A35A447" w14:textId="77777777" w:rsidTr="008147F9">
        <w:tc>
          <w:tcPr>
            <w:tcW w:w="3465" w:type="dxa"/>
          </w:tcPr>
          <w:p w14:paraId="3745E65C" w14:textId="1FB3C0F6" w:rsidR="008147F9" w:rsidRDefault="008147F9" w:rsidP="008147F9">
            <w:r w:rsidRPr="00370087">
              <w:t xml:space="preserve">Traksele et al. </w:t>
            </w:r>
            <w:r>
              <w:fldChar w:fldCharType="begin" w:fldLock="1"/>
            </w:r>
            <w:r>
              <w:instrText>ADDIN CSL_CITATION {"citationItems":[{"id":"ITEM-1","itemData":{"author":[{"dropping-particle":"","family":"Traksele","given":"Lina","non-dropping-particle":"","parse-names":false,"suffix":""},{"dropping-particle":"","family":"Speiciene","given":"Vilma","non-dropping-particle":"","parse-names":false,"suffix":""},{"dropping-particle":"","family":"Smicius","given":"Romualdas","non-dropping-particle":"","parse-names":false,"suffix":""},{"dropping-particle":"","family":"Alencikiene","given":"Gitana","non-dropping-particle":"","parse-names":false,"suffix":""},{"dropping-particle":"","family":"Salaseviciene","given":"Alvija","non-dropping-particle":"","parse-names":false,"suffix":""},{"dropping-particle":"","family":"Garmiene","given":"Galina","non-dropping-particle":"","parse-names":false,"suffix":""},{"dropping-particle":"","family":"Zigmantaite","given":"Vilma","non-dropping-particle":"","parse-names":false,"suffix":""},{"dropping-particle":"","family":"Grigaleviciute","given":"Ramune","non-dropping-particle":"","parse-names":false,"suffix":""}],"container-title":"Journal of Functional Foods","id":"ITEM-1","issued":{"date-parts":[["2021"]]},"note":"Abstract:\n-they assess the protein digestibility in both dried and de-fatted BSF larvae\n-do they proxiately assess the larvae as well? - they seem to present the a.a. profiles\n\nMethods:\n-all larvae were oven-dried before one group were defatted\n-they proximately analyse both types of larvae using AOAC (Kjeldahl, Soxhlet etc)\n- a.a. followed HCl hydrolysis then HPLC\n\nThings to note:\n-a.a. units are %dm (could we make this g/100g protein by doing a.a.%dm/prot %dm\n-mean of repeats","page":"104402","publisher":"Elsevier Ltd","title":"Investigation of in vitro and in vivo digestibility of black soldier fly (Hermetia illucens L.) larvae protein","type":"article-journal","volume":"79"},"uris":["http://www.mendeley.com/documents/?uuid=719075e4-31e4-4354-84be-e5580ce02442"]}],"mendeley":{"formattedCitation":"(88)","plainTextFormattedCitation":"(88)","previouslyFormattedCitation":"(88)"},"properties":{"noteIndex":0},"schema":"https://github.com/citation-style-language/schema/raw/master/csl-citation.json"}</w:instrText>
            </w:r>
            <w:r>
              <w:fldChar w:fldCharType="separate"/>
            </w:r>
            <w:r w:rsidRPr="000D4391">
              <w:rPr>
                <w:noProof/>
              </w:rPr>
              <w:t>(88)</w:t>
            </w:r>
            <w:r>
              <w:fldChar w:fldCharType="end"/>
            </w:r>
          </w:p>
        </w:tc>
        <w:tc>
          <w:tcPr>
            <w:tcW w:w="1063" w:type="dxa"/>
          </w:tcPr>
          <w:p w14:paraId="0FA335E9" w14:textId="68C75F51" w:rsidR="008147F9" w:rsidRDefault="008147F9" w:rsidP="008147F9">
            <w:r>
              <w:t>BSF</w:t>
            </w:r>
          </w:p>
        </w:tc>
        <w:tc>
          <w:tcPr>
            <w:tcW w:w="1383" w:type="dxa"/>
          </w:tcPr>
          <w:p w14:paraId="0357E0FF" w14:textId="43A0874F"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5D5F56B3" w14:textId="77777777" w:rsidR="008147F9" w:rsidRDefault="008147F9" w:rsidP="008147F9"/>
        </w:tc>
        <w:tc>
          <w:tcPr>
            <w:tcW w:w="1575" w:type="dxa"/>
          </w:tcPr>
          <w:p w14:paraId="2D8DF67B" w14:textId="77777777" w:rsidR="008147F9" w:rsidRDefault="008147F9" w:rsidP="008147F9"/>
        </w:tc>
      </w:tr>
      <w:tr w:rsidR="008147F9" w14:paraId="518CA6B2" w14:textId="77777777" w:rsidTr="008147F9">
        <w:tc>
          <w:tcPr>
            <w:tcW w:w="3465" w:type="dxa"/>
          </w:tcPr>
          <w:p w14:paraId="36EBF83B" w14:textId="4DFE52F1" w:rsidR="008147F9" w:rsidRDefault="008147F9" w:rsidP="008147F9">
            <w:r w:rsidRPr="00370087">
              <w:t xml:space="preserve">Wallace et al. </w:t>
            </w:r>
            <w:r>
              <w:fldChar w:fldCharType="begin" w:fldLock="1"/>
            </w:r>
            <w:r>
              <w:instrText>ADDIN CSL_CITATION {"citationItems":[{"id":"ITEM-1","itemData":{"DOI":"10.1007/s11250-018-1588-5","abstract":"The study was conducted with the view to determine the impact of replacing fishmeal with black soldier fly larval meal (BSFLM) on growing guinea fowls. BSFLM replaced fishmeal (3% in the control diet) in the ratios of 0, 20, 40, 60, 80, and 100% to produce six dietary treatments, which were iso-caloric and iso-nitrogenous. Two hundred and forty-eight-week old guinea fowls with mean live weight of 273.2 ± 10.9 g were tagged, weighted, and randomly assigned to 24 (6 × 4) floor pens; each pen was treated as a replicate. Feed and water were provided ad libitum during the entire period, which lasted 10 weeks. Feed consumption differed among the treatment groups (P = 0.0072) with the 100% fishmeal diets recording the lowest. Daily gain was significantly (P = 0.009) higher for birds fed high BSFLM diets compared to the control (100% fishmeal diet). The inclusion of BSFLM in the diets elicited positive linear effect on weight gains of the guinea fowls (R 2 = 0.91) with increasing concentration resulting in higher live weight gains. The feed conversion ratio (FCR) also differed between treatments (P &lt; 0.05) but similar for the 100% fishmeal (control) and 100% BSFLM diets. Organ and haematopoitic integrity were equally assured regardless of levels of the protein sources fed to the birds. Generally, meats from birds fed 60 to 100% BSFLM and from hens were more acceptable. A study to evaluate the economics of utilising BSFLM in guinea fowl production is recommended.","author":[{"dropping-particle":"","family":"Wallace","given":"P A","non-dropping-particle":"","parse-names":false,"suffix":""},{"dropping-particle":"","family":"Nyameasem","given":"J K","non-dropping-particle":"","parse-names":false,"suffix":""},{"dropping-particle":"","family":"Aboagye","given":"G A","non-dropping-particle":"","parse-names":false,"suffix":""},{"dropping-particle":"","family":"Affedzie-Obresi","given":"S","non-dropping-particle":"","parse-names":false,"suffix":""},{"dropping-particle":"","family":"Nkegbe","given":"K","non-dropping-particle":"","parse-names":false,"suffix":""},{"dropping-particle":"","family":"Murray","given":"F","non-dropping-particle":"","parse-names":false,"suffix":""},{"dropping-particle":"","family":"Botchway","given":"V","non-dropping-particle":"","parse-names":false,"suffix":""},{"dropping-particle":"","family":"Karbo","given":"N","non-dropping-particle":"","parse-names":false,"suffix":""},{"dropping-particle":"","family":"Leschen","given":"W","non-dropping-particle":"","parse-names":false,"suffix":""},{"dropping-particle":"","family":"Maquart","given":"PO","non-dropping-particle":"","parse-names":false,"suffix":""},{"dropping-particle":"","family":"Clottey","given":"V","non-dropping-particle":"","parse-names":false,"suffix":""}],"container-title":"Tropical Animal Health and Production","id":"ITEM-1","issued":{"date-parts":[["2018"]]},"note":"ABstract:\n-they see the impacts of replcaing fish meal with BSF larval meal in guinea fowl\n-do they nutritionally assess BSFL in isolation? YES\n\nMethods:\n-BSFL raised on fruit waste substrate\n-the mature larvae were dried and milled before being added to diets\n-they do proximately assess BSFL according to AOAC, Kjedalh and 6.25, Soxhelt etc\n\nThings to note:\n-raised on fruite waste\n-assuming dm\n-energy in MJ/kg","page":"1499-1507","title":"Effects of replacing fishmeal with black soldier fly larval meal in the diets of grower-finishing guinea fowls reared under tropical conditions","type":"article-journal","volume":"50"},"uris":["http://www.mendeley.com/documents/?uuid=df77fad5-553e-39d5-8524-4ab6e0695eb5"]}],"mendeley":{"formattedCitation":"(89)","plainTextFormattedCitation":"(89)","previouslyFormattedCitation":"(89)"},"properties":{"noteIndex":0},"schema":"https://github.com/citation-style-language/schema/raw/master/csl-citation.json"}</w:instrText>
            </w:r>
            <w:r>
              <w:fldChar w:fldCharType="separate"/>
            </w:r>
            <w:r w:rsidRPr="000D4391">
              <w:rPr>
                <w:noProof/>
              </w:rPr>
              <w:t>(89)</w:t>
            </w:r>
            <w:r>
              <w:fldChar w:fldCharType="end"/>
            </w:r>
          </w:p>
        </w:tc>
        <w:tc>
          <w:tcPr>
            <w:tcW w:w="1063" w:type="dxa"/>
          </w:tcPr>
          <w:p w14:paraId="159ED15E" w14:textId="2A964FFE" w:rsidR="008147F9" w:rsidRDefault="008147F9" w:rsidP="008147F9">
            <w:r>
              <w:t>BSF</w:t>
            </w:r>
          </w:p>
        </w:tc>
        <w:tc>
          <w:tcPr>
            <w:tcW w:w="1383" w:type="dxa"/>
          </w:tcPr>
          <w:p w14:paraId="08D2C623" w14:textId="63878270"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1907EF07" w14:textId="77777777" w:rsidR="008147F9" w:rsidRDefault="008147F9" w:rsidP="008147F9"/>
        </w:tc>
        <w:tc>
          <w:tcPr>
            <w:tcW w:w="1575" w:type="dxa"/>
          </w:tcPr>
          <w:p w14:paraId="6069AFDD" w14:textId="77777777" w:rsidR="008147F9" w:rsidRDefault="008147F9" w:rsidP="008147F9"/>
        </w:tc>
      </w:tr>
      <w:tr w:rsidR="008147F9" w14:paraId="090AD737" w14:textId="77777777" w:rsidTr="008147F9">
        <w:tc>
          <w:tcPr>
            <w:tcW w:w="3465" w:type="dxa"/>
          </w:tcPr>
          <w:p w14:paraId="1BE3ECB5" w14:textId="30C0BC85" w:rsidR="008147F9" w:rsidRDefault="008147F9" w:rsidP="008147F9">
            <w:r w:rsidRPr="00370087">
              <w:t xml:space="preserve">Wang et al. </w:t>
            </w:r>
            <w:r>
              <w:fldChar w:fldCharType="begin" w:fldLock="1"/>
            </w:r>
            <w:r>
              <w:instrText>ADDIN CSL_CITATION {"citationItems":[{"id":"ITEM-1","itemData":{"DOI":"10.1016/j.renene.2017.04.063","ISSN":"18790682","abstract":"Black soldier fly, a high lipids containing insect, can be used as a new and viable biomass feed-stock, using organic matters (animal manure, restaurant waste, and fermentation straw) and increasing the overall biodiesel yield. This study proposed microwave extraction method to extract lipid from the insect for biodiesel production. The factors influencing the extraction yield % (w/w) were discussed in detail. Response surface methodology was used to investigate the effect of extraction conditions on the lipid extraction yield. The results obtained by statistical analysis showed that the quadratic model fits in the cases. Gas chromatography mass spectra of the obtained insect lipid revealed 22.54% oleic, 12.67% linoleic, and 6.45% palmitoleic acid in its composition. These compositional data were qualitatively confirmed with Fourier transform infrared (FTIR), thermal gravimetric (TG) and differential scanning calorimeter (DSC) analyses of extracted lipid sample. The comparison of the insect fatty acids profile from the energy insect black soldier fly larvae with common biodiesel feed-stocks showed suitability of the insect for production of biodiesel.","author":[{"dropping-particle":"","family":"Wang","given":"Cunwen","non-dropping-particle":"","parse-names":false,"suffix":""},{"dropping-particle":"","family":"Qian","given":"Liang","non-dropping-particle":"","parse-names":false,"suffix":""},{"dropping-particle":"","family":"Wang","given":"Weiguo","non-dropping-particle":"","parse-names":false,"suffix":""},{"dropping-particle":"","family":"Wang","given":"Teilin","non-dropping-particle":"","parse-names":false,"suffix":""},{"dropping-particle":"","family":"Deng","given":"Zikui","non-dropping-particle":"","parse-names":false,"suffix":""},{"dropping-particle":"","family":"Yang","given":"Fang","non-dropping-particle":"","parse-names":false,"suffix":""},{"dropping-particle":"","family":"Xiong","given":"Jing","non-dropping-particle":"","parse-names":false,"suffix":""},{"dropping-particle":"","family":"Feng","given":"Weiliang","non-dropping-particle":"","parse-names":false,"suffix":""}],"container-title":"Renewable Energy","id":"ITEM-1","issued":{"date-parts":[["2017","10","1"]]},"note":"Abstract:\n-this is a biodiesel paper so discusses factors impacting extraction yields etc but also seems to report FA profiles.\n\nMethods:\n-BSFL were given and they were milled and dried\n-they extract crude lipid with diff methods (in a microwave with solvent) which gives lipid %dm in duplicate. They test multiple solvents (petroleum ether seems most valid)\n-after extraction they analyse FA profile using FAMEs and GC.\n\nThings to note:\n-they test many diff extraction solvents (I've reported petroleum ether)\n-mean of duplicates\n-diff extraction methods but %dw\n-FAME and GC","page":"749-756","publisher":"Elsevier Ltd","title":"Exploring the potential of lipids from black soldier fly: New paradigm for biodiesel production (I)","type":"article-journal","volume":"111"},"uris":["http://www.mendeley.com/documents/?uuid=6c7c848d-9905-3e99-ac12-bbe91e838b73"]}],"mendeley":{"formattedCitation":"(90)","plainTextFormattedCitation":"(90)","previouslyFormattedCitation":"(90)"},"properties":{"noteIndex":0},"schema":"https://github.com/citation-style-language/schema/raw/master/csl-citation.json"}</w:instrText>
            </w:r>
            <w:r>
              <w:fldChar w:fldCharType="separate"/>
            </w:r>
            <w:r w:rsidRPr="000D4391">
              <w:rPr>
                <w:noProof/>
              </w:rPr>
              <w:t>(90)</w:t>
            </w:r>
            <w:r>
              <w:fldChar w:fldCharType="end"/>
            </w:r>
          </w:p>
        </w:tc>
        <w:tc>
          <w:tcPr>
            <w:tcW w:w="1063" w:type="dxa"/>
          </w:tcPr>
          <w:p w14:paraId="11FCA0C4" w14:textId="7F596CFA" w:rsidR="008147F9" w:rsidRDefault="008147F9" w:rsidP="008147F9">
            <w:r>
              <w:t>BSF</w:t>
            </w:r>
          </w:p>
        </w:tc>
        <w:tc>
          <w:tcPr>
            <w:tcW w:w="1383" w:type="dxa"/>
          </w:tcPr>
          <w:p w14:paraId="23B03DD8" w14:textId="77777777" w:rsidR="008147F9" w:rsidRDefault="008147F9" w:rsidP="008147F9"/>
        </w:tc>
        <w:tc>
          <w:tcPr>
            <w:tcW w:w="1540" w:type="dxa"/>
          </w:tcPr>
          <w:p w14:paraId="3B415B9D" w14:textId="24B6BF03" w:rsidR="008147F9" w:rsidRDefault="008147F9" w:rsidP="008147F9">
            <w:pPr>
              <w:jc w:val="center"/>
            </w:pPr>
            <w:r>
              <w:rPr>
                <w:rFonts w:ascii="Segoe UI Symbol" w:hAnsi="Segoe UI Symbol" w:cs="Segoe UI Symbol"/>
                <w:color w:val="333333"/>
                <w:shd w:val="clear" w:color="auto" w:fill="FFFFFF"/>
              </w:rPr>
              <w:t>✓</w:t>
            </w:r>
          </w:p>
        </w:tc>
        <w:tc>
          <w:tcPr>
            <w:tcW w:w="1575" w:type="dxa"/>
          </w:tcPr>
          <w:p w14:paraId="55646F33" w14:textId="77777777" w:rsidR="008147F9" w:rsidRDefault="008147F9" w:rsidP="008147F9"/>
        </w:tc>
      </w:tr>
      <w:tr w:rsidR="008147F9" w14:paraId="0978766C" w14:textId="77777777" w:rsidTr="008147F9">
        <w:tc>
          <w:tcPr>
            <w:tcW w:w="3465" w:type="dxa"/>
          </w:tcPr>
          <w:p w14:paraId="7FEF0ABB" w14:textId="6D0D1367" w:rsidR="008147F9" w:rsidRDefault="008147F9" w:rsidP="008147F9">
            <w:r w:rsidRPr="00370087">
              <w:t xml:space="preserve">Womeni et al. </w:t>
            </w:r>
            <w:r>
              <w:fldChar w:fldCharType="begin" w:fldLock="1"/>
            </w:r>
            <w:r>
              <w:instrText>ADDIN CSL_CITATION {"citationItems":[{"id":"ITEM-1","itemData":{"DOI":"10.1684/ocl.2009.0279","ISSN":"12588210","abstract":"The objective of this paper is to present the beneficial aspects of some insects consumed in sub-Saharan Africa, based on examples of insects consumed in Cameroon, to present their potential as sources of lipids and essential fatty acids. In Africa, termites, larvae of raphia weevil, caterpillars, crickets, bees, maggots, butterflies, weevil, etc. are significant sources of food. These insects belong mainly to the orders of: Isoptera, Orthoptera, Dictyoptera, Coleoptera, Hymenoptera, Lepidoptera and Diptera. Depending on the species, insects are rich in proteins, minerals (K, Ca, Mg, Zn, P, Fe) and/or vitamins (thiamine/B1, riboflavine/B2, pyridoxine/B6, acid pantothenic, niacin). The composition of oils extracted from the following six insects consumed in Cameroon was investigated: larvaes of raphia weevil (Rhynchophorus phoenicis), crickets (Homorocoryphus nitidulus), grasshopper (Zonocerus variegates), termites (Macrotermes sp.), a variety of caterpillars (Imbrasia sp.) and an unidentified caterpillar from the forest (UI carterpillar). The extraction yields of oil were 53.75%, 67.25%, 9.12%, 49.35%, 24.44% and 20.17% respectively for raphia weevil larvae, crickets, devastating crickets, termites, Imbrasia and UI caterpillar. The oil from raphia weevil mainly contains 37.60% of palmitoleic acid and 45.46% of linoleic acid. The oil from crickets is principally made up of palmitoleic acid (27.59%), linoleic acid (45.63%) and α-linolenic acid (16.19%). The oil from grasshoppers is composed of palmitoleic acid (23.83%), oleic acid (10.71%), linoleic acid (21.07%), a-linolenic acid (14.76%) and ?-linolenic acid (22.54%). The main components of termite oil are: palmitic acid (30.47%), oleic acid (47.52%) and linoleic acid (8.79%). Palmitic acid (36.08%) and linolenic acid (38.01%) are the two dominant fatty acids of Imbrasia oil. As Imbrasia oil, UI caterpillar oil is composed of palmitic acid (30.80%) and linolenic acid (41.79%). Stearic acid (7.04%), oleic acid (8.56%) and linoleic acid (6.59%) are also present. These results show that these insects are considerable sources of fat. Their oils are rich in polyunsaturated fatty acids, of which essential fatty acids are linoleic and linolenic acids. The ratio PUFA/SFA, in the majority of cases is higher than 0.8, associated with desirable levels of cholesterol.","author":[{"dropping-particle":"","family":"Womeni","given":"Hilaire Macaire","non-dropping-particle":"","parse-names":false,"suffix":""},{"dropping-particle":"","family":"Linder","given":"Michel","non-dropping-particle":"","parse-names":false,"suffix":""},{"dropping-particle":"","family":"Tiencheu","given":"Bernard","non-dropping-particle":"","parse-names":false,"suffix":""},{"dropping-particle":"","family":"Mbiapo","given":"Félicité Tchouanguep","non-dropping-particle":"","parse-names":false,"suffix":""},{"dropping-particle":"","family":"Villeneuve","given":"Pierre","non-dropping-particle":"","parse-names":false,"suffix":""},{"dropping-particle":"","family":"Fanni","given":"Jacques","non-dropping-particle":"","parse-names":false,"suffix":""},{"dropping-particle":"","family":"Parmentier","given":"Michel","non-dropping-particle":"","parse-names":false,"suffix":""}],"container-title":"OCL - Oleagineux Corps Gras Lipides","id":"ITEM-1","issue":"4","issued":{"date-parts":[["2009"]]},"note":"Abstract:\n-they present the fa profiles of several insect spp, including PWL.\n\nMethods:\n-all samples were dried and powdered prior to analysis\n-FA extraction used Soxhlet and peaks identified by GC on FAMEs","page":"230-235","title":"Oils of insects and larvae consumed in Africa: Potential sources of polyunsaturated fatty acids","type":"article-journal","volume":"16"},"uris":["http://www.mendeley.com/documents/?uuid=2894130d-b55f-4cd5-8059-71d4da18e64b"]}],"mendeley":{"formattedCitation":"(91)","plainTextFormattedCitation":"(91)","previouslyFormattedCitation":"(91)"},"properties":{"noteIndex":0},"schema":"https://github.com/citation-style-language/schema/raw/master/csl-citation.json"}</w:instrText>
            </w:r>
            <w:r>
              <w:fldChar w:fldCharType="separate"/>
            </w:r>
            <w:r w:rsidRPr="000D4391">
              <w:rPr>
                <w:noProof/>
              </w:rPr>
              <w:t>(91)</w:t>
            </w:r>
            <w:r>
              <w:fldChar w:fldCharType="end"/>
            </w:r>
          </w:p>
        </w:tc>
        <w:tc>
          <w:tcPr>
            <w:tcW w:w="1063" w:type="dxa"/>
          </w:tcPr>
          <w:p w14:paraId="107B9927" w14:textId="26F198F7" w:rsidR="008147F9" w:rsidRDefault="008147F9" w:rsidP="008147F9">
            <w:r>
              <w:t>PL</w:t>
            </w:r>
          </w:p>
        </w:tc>
        <w:tc>
          <w:tcPr>
            <w:tcW w:w="1383" w:type="dxa"/>
          </w:tcPr>
          <w:p w14:paraId="70AF3253" w14:textId="1D85F50E"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0C2A8D19" w14:textId="3716CBD7" w:rsidR="008147F9" w:rsidRDefault="008147F9" w:rsidP="008147F9">
            <w:pPr>
              <w:jc w:val="center"/>
            </w:pPr>
            <w:r>
              <w:rPr>
                <w:rFonts w:ascii="Segoe UI Symbol" w:hAnsi="Segoe UI Symbol" w:cs="Segoe UI Symbol"/>
                <w:color w:val="333333"/>
                <w:shd w:val="clear" w:color="auto" w:fill="FFFFFF"/>
              </w:rPr>
              <w:t>✓</w:t>
            </w:r>
          </w:p>
        </w:tc>
        <w:tc>
          <w:tcPr>
            <w:tcW w:w="1575" w:type="dxa"/>
          </w:tcPr>
          <w:p w14:paraId="57739DC5" w14:textId="77777777" w:rsidR="008147F9" w:rsidRDefault="008147F9" w:rsidP="008147F9"/>
        </w:tc>
      </w:tr>
      <w:tr w:rsidR="008147F9" w14:paraId="64695AC4" w14:textId="77777777" w:rsidTr="008147F9">
        <w:tc>
          <w:tcPr>
            <w:tcW w:w="3465" w:type="dxa"/>
          </w:tcPr>
          <w:p w14:paraId="5608FA56" w14:textId="29AE557F" w:rsidR="008147F9" w:rsidRDefault="008147F9" w:rsidP="008147F9">
            <w:r w:rsidRPr="00370087">
              <w:t xml:space="preserve">Womeni et al. </w:t>
            </w:r>
            <w:r>
              <w:fldChar w:fldCharType="begin" w:fldLock="1"/>
            </w:r>
            <w:r>
              <w:instrText>ADDIN CSL_CITATION {"citationItems":[{"id":"ITEM-1","itemData":{"ISSN":"2250-0480","abstract":"The proximate composition, amino acid composition, and effects of drying, storage and cooking processing on physicochemical properties of Rhynchophorus phoenicis (RP) flour consumed in Cameroon were determined. Results showed that the proximate composition fluctuated in samples with a protein content of 67.09 % for larvae flour. The moisture content recorded for this insect was about 60%. The ash and carbohydrate contents of defatted flours were 2.7% and 17.56% respectively. The hyperbolic kinetics of dehydration showed that the sun was a slow process of dehydration (6 days were required for the complete elimination of water) while the electric drying at 50°C and smoking were relatively rapid processes of dehydration. Processing of insects greatly increases protein solubility. The analysis of functional properties revealed that roasting and grilling of larvae led to a decrease in water absorption capacity. In contrast to the boiling and grilling which maintained water absorption capacity at 3.5 ml/g, culinary treatments (smoking) increased the solubility of proteins, and decreased oil absorption capacities to values that are still higher than 0.7 and 0.9 ml/g needed in food formulation. The effect of pH (1-12) on the proteins showed that a majority of proteins are soluble in alkaline pH and there are more than two proteins in RP larvae flours with iso-electric point of 4 and 8. Protein solubility was pH dependent, and increased at pH 7and 8.","author":[{"dropping-particle":"","family":"Womeni","given":"H.M.","non-dropping-particle":"","parse-names":false,"suffix":""},{"dropping-particle":"","family":"Tiencheu","given":"B","non-dropping-particle":"","parse-names":false,"suffix":""},{"dropping-particle":"","family":"Linder","given":"Michel","non-dropping-particle":"","parse-names":false,"suffix":""},{"dropping-particle":"","family":"Nabayo","given":"E.M.C.","non-dropping-particle":"","parse-names":false,"suffix":""},{"dropping-particle":"","family":"Tenyang","given":"N.","non-dropping-particle":"","parse-names":false,"suffix":""},{"dropping-particle":"","family":"Mbiapo","given":"Félicité Tchouanguep","non-dropping-particle":"","parse-names":false,"suffix":""},{"dropping-particle":"","family":"Villeneuve","given":"Pierre","non-dropping-particle":"","parse-names":false,"suffix":""},{"dropping-particle":"","family":"Fanni","given":"Jacques","non-dropping-particle":"","parse-names":false,"suffix":""},{"dropping-particle":"","family":"Parmentier","given":"Michel","non-dropping-particle":"","parse-names":false,"suffix":""}],"container-title":"International Journal of Life Science and Pharma Research","id":"ITEM-1","issue":"3","issued":{"date-parts":[["2012"]]},"note":"Abstract:\nPresent a proximate and a.a. analysis of PWL with different preparation procedures.\n\nMethods:\n-samples were dried\n-proximate analyses followed AOAC methods.\n-a.a hydrolysis with HCl was used, however after that the methods seem to diverge.\n\nThings to note:\n-not sure if methods similar enough\n-a.a. measurements are in different units\n-they present measurements in % fresh weight, in g/100g dry weight, and in %Flours. I am assuming that g/100g dry weight is equivalent to % dry weight \n-they present mean of replicates.","page":"203-219","title":"Nutritional value and effect of cooking, drying and storage process on some functional properties of Rhynchophorus phoenicis","type":"article-journal","volume":"2"},"uris":["http://www.mendeley.com/documents/?uuid=a7924a47-7682-45c2-905a-90b08a89b95d"]}],"mendeley":{"formattedCitation":"(92)","plainTextFormattedCitation":"(92)","previouslyFormattedCitation":"(92)"},"properties":{"noteIndex":0},"schema":"https://github.com/citation-style-language/schema/raw/master/csl-citation.json"}</w:instrText>
            </w:r>
            <w:r>
              <w:fldChar w:fldCharType="separate"/>
            </w:r>
            <w:r w:rsidRPr="000D4391">
              <w:rPr>
                <w:noProof/>
              </w:rPr>
              <w:t>(92)</w:t>
            </w:r>
            <w:r>
              <w:fldChar w:fldCharType="end"/>
            </w:r>
          </w:p>
        </w:tc>
        <w:tc>
          <w:tcPr>
            <w:tcW w:w="1063" w:type="dxa"/>
          </w:tcPr>
          <w:p w14:paraId="3178AA82" w14:textId="329BBF74" w:rsidR="008147F9" w:rsidRDefault="008147F9" w:rsidP="008147F9">
            <w:r>
              <w:t>PL</w:t>
            </w:r>
          </w:p>
        </w:tc>
        <w:tc>
          <w:tcPr>
            <w:tcW w:w="1383" w:type="dxa"/>
          </w:tcPr>
          <w:p w14:paraId="7D31FAF7" w14:textId="1C0C8AC1"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0175C959" w14:textId="33CCFA2C" w:rsidR="008147F9" w:rsidRDefault="008147F9" w:rsidP="008147F9">
            <w:pPr>
              <w:jc w:val="center"/>
            </w:pPr>
          </w:p>
        </w:tc>
        <w:tc>
          <w:tcPr>
            <w:tcW w:w="1575" w:type="dxa"/>
          </w:tcPr>
          <w:p w14:paraId="1EBA194D" w14:textId="59A63D74" w:rsidR="008147F9" w:rsidRDefault="008147F9" w:rsidP="008147F9">
            <w:pPr>
              <w:jc w:val="center"/>
            </w:pPr>
            <w:r>
              <w:rPr>
                <w:rFonts w:ascii="Segoe UI Symbol" w:hAnsi="Segoe UI Symbol" w:cs="Segoe UI Symbol"/>
                <w:color w:val="333333"/>
                <w:shd w:val="clear" w:color="auto" w:fill="FFFFFF"/>
              </w:rPr>
              <w:t>✓</w:t>
            </w:r>
          </w:p>
        </w:tc>
      </w:tr>
      <w:tr w:rsidR="008147F9" w14:paraId="126DD33F" w14:textId="77777777" w:rsidTr="008147F9">
        <w:tc>
          <w:tcPr>
            <w:tcW w:w="3465" w:type="dxa"/>
          </w:tcPr>
          <w:p w14:paraId="15029540" w14:textId="2012C560" w:rsidR="008147F9" w:rsidRDefault="008147F9" w:rsidP="008147F9">
            <w:r w:rsidRPr="00370087">
              <w:t xml:space="preserve">Wong et al. </w:t>
            </w:r>
            <w:r>
              <w:fldChar w:fldCharType="begin" w:fldLock="1"/>
            </w:r>
            <w:r>
              <w:instrText>ADDIN CSL_CITATION {"citationItems":[{"id":"ITEM-1","itemData":{"DOI":"10.3390/en12081570","abstract":"Primarily produced via transesterification of lipid sources, fatty acid methyl ester (FAME) of biodiesel derived from insect larvae has gained momentum in a great deal of research done over other types of feedstock. From the self-harvesting nature of black soldier fly larvae (BSFL), research had, however, only concentrated on the harvest of BSFL on sixth instar. Through rearing BSFL on coconut endosperm waste (CEW), 100 BSFL were harvested at the fifth and sixth instar, then modification on CEW with mixed-bacteria powder was carried out. It was found that the fifth instar BSFL had 34% lipid content, which was 8% more than the sixth instar. Both instars had similar corrected protein contents around 35-38%. The sixth instar BSFL contained around 19% of chitin, which was about 11% more than the fifth instar. Biodiesel products from both instars showed no differences in terms of FAME content. With modification on CEW, at 0.5 wt% of mixed-bacteria powder concentration, the maximum waste-to-biomass conversion (WBC) and protein conversion (PC) were achieved at 9% and 60%, respectively. Moreover, even with the shorter fermentation time frame of CEW, it did not affect the development of BSFL in terms of its WBC and PC when fed with 14 and 21 days fermented medium. FAME from all groups set, which predominantly constituted about C12:0 at around 60%, followed by C14:0 at around 15%, C16:0, and C18:1 both at 10% on average. Lastly, the FAME yield from BSFL was improved from 25% (sixth instar) to 33% (fifth instar) and showed its highest at 38.5% with modification on raw CEW with 0.5 wt% mixed-bacteria powder and fermented for 21 days. Thus, harvesting BSFL at earlier instar is more beneficial and practical, as it improves the FAME yield from the BSFL biomass.","author":[{"dropping-particle":"","family":"Wong","given":"Chung Yiin","non-dropping-particle":"","parse-names":false,"suffix":""},{"dropping-particle":"","family":"Rosli","given":"Siti Suhailah","non-dropping-particle":"","parse-names":false,"suffix":""},{"dropping-particle":"","family":"Uemura","given":"Yoshimitsu","non-dropping-particle":"","parse-names":false,"suffix":""},{"dropping-particle":"","family":"Ho","given":"Yeek Chia","non-dropping-particle":"","parse-names":false,"suffix":""},{"dropping-particle":"","family":"Leejeerajumnean","given":"Arunsri","non-dropping-particle":"","parse-names":false,"suffix":""},{"dropping-particle":"","family":"Kiatkittipong","given":"Worapon","non-dropping-particle":"","parse-names":false,"suffix":""},{"dropping-particle":"","family":"Cheng","given":"Chin Kui","non-dropping-particle":"","parse-names":false,"suffix":""},{"dropping-particle":"","family":"Lam","given":"Man Kee","non-dropping-particle":"","parse-names":false,"suffix":""},{"dropping-particle":"","family":"Lim","given":"Jun Wei","non-dropping-particle":"","parse-names":false,"suffix":""}],"container-title":"Energies","id":"ITEM-1","issued":{"date-parts":[["2019"]]},"note":"Abstract:\n-they raise BSFL on coconut waste (w. or w/o bacteria) and compare how the nutrient content differs btw. 5th and 6th instar larvae.\n\nMethods:\n-they raise larvae on coconut waste up to the 5th or 6th instar before harvesting and drying\n-lipid extraction used a petroleum ether and protein used Kjeldahl (w.6.25)\n-FA profiling used FAME and GC\n-based on equations given in methods, all values are on a dw basis\n\nThings to note:\n-they report 5th and 6th instar larvae nutrition and I have used 5th (based on pictures, the 6th instar are prepupae)\n-they raise them on coconut waste, with one group having microbes added but I haven't used this\n-triplicates\n-%dm (based on equations)\n-fine methods\n-they don't report FA profiles in tabular form (they do for the group on modified coconut waste but not the group we want)","page":"1570","title":"Potential Protein and Biodiesel Sources from Black Soldier Fly Larvae: Insights of Larval Harvesting Instar and Fermented Feeding Medium","type":"article-journal","volume":"12"},"uris":["http://www.mendeley.com/documents/?uuid=626188d4-aeb8-39c3-92bb-6771c44a8406"]}],"mendeley":{"formattedCitation":"(93)","plainTextFormattedCitation":"(93)","previouslyFormattedCitation":"(93)"},"properties":{"noteIndex":0},"schema":"https://github.com/citation-style-language/schema/raw/master/csl-citation.json"}</w:instrText>
            </w:r>
            <w:r>
              <w:fldChar w:fldCharType="separate"/>
            </w:r>
            <w:r w:rsidRPr="000D4391">
              <w:rPr>
                <w:noProof/>
              </w:rPr>
              <w:t>(93)</w:t>
            </w:r>
            <w:r>
              <w:fldChar w:fldCharType="end"/>
            </w:r>
          </w:p>
        </w:tc>
        <w:tc>
          <w:tcPr>
            <w:tcW w:w="1063" w:type="dxa"/>
          </w:tcPr>
          <w:p w14:paraId="1F247A7D" w14:textId="2409E9F4" w:rsidR="008147F9" w:rsidRDefault="008147F9" w:rsidP="008147F9">
            <w:r>
              <w:t>BSF</w:t>
            </w:r>
          </w:p>
        </w:tc>
        <w:tc>
          <w:tcPr>
            <w:tcW w:w="1383" w:type="dxa"/>
          </w:tcPr>
          <w:p w14:paraId="557BD6C4" w14:textId="2B6107D7"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0AEAF061" w14:textId="77777777" w:rsidR="008147F9" w:rsidRDefault="008147F9" w:rsidP="008147F9"/>
        </w:tc>
        <w:tc>
          <w:tcPr>
            <w:tcW w:w="1575" w:type="dxa"/>
          </w:tcPr>
          <w:p w14:paraId="72145E2D" w14:textId="77777777" w:rsidR="008147F9" w:rsidRDefault="008147F9" w:rsidP="008147F9"/>
        </w:tc>
      </w:tr>
      <w:tr w:rsidR="008147F9" w14:paraId="4BC88669" w14:textId="77777777" w:rsidTr="008147F9">
        <w:tc>
          <w:tcPr>
            <w:tcW w:w="3465" w:type="dxa"/>
          </w:tcPr>
          <w:p w14:paraId="1A4DC4C5" w14:textId="0B2ABE5B" w:rsidR="008147F9" w:rsidRDefault="008147F9" w:rsidP="008147F9">
            <w:r w:rsidRPr="00370087">
              <w:t xml:space="preserve">Yang et al. </w:t>
            </w:r>
            <w:r>
              <w:fldChar w:fldCharType="begin" w:fldLock="1"/>
            </w:r>
            <w:r>
              <w:instrText>ADDIN CSL_CITATION {"citationItems":[{"id":"ITEM-1","itemData":{"DOI":"10.1016/j.renene.2013.11.076","ISSN":"09601481","abstract":"Although biodiesel is a sustainable and renewable diesel fuel, the current feedstock predominantly from edible oils limits the economic feasibility of biodiesel production and thus the development of a cost-effective non-food feedstock is really essential. In this study, approximately 21.6% of crude grease was extracted from housefly (Musca domestica L.) larvae reared on swine manure, and the extracted grease was evaluated for biodiesel production concerning the variables affecting the yield of acid-catalyzed production of methyl esters and the properties of the housefly larvae-based biodiesel. The optimized process of 8:1 methanol/grease (mol/mol) with 2vol% H2SO4 reacted at 70°C for 2h resulted in a 95.7% conversion rate from free fatty acid (FFA) into methyl esters. A 90.3% conversion rate of triglycerides (crude grease) to its esters was obtained from alkaline trans-esterification using sodium hydroxide as catalyst. The major fatty acid components of this larvae grease were palmitic (29.1%), oleic (23.3%), palmitoletic (17.4%) and linoleic (17.2%). The housefly larvae-based biodiesel has reached the ASTM D6751-10 standard in density (881kg/m3), viscosity (5.64mm2/s), ester content (96.8%), flash point (145°C), and cetane number (52). These findings suggest that the grease derived from swine manure-grown housefly larvae can be a feasible non-food feedstock for biodiesel production. © 2013 Elsevier Ltd.","author":[{"dropping-particle":"","family":"Yang","given":"Sen","non-dropping-particle":"","parse-names":false,"suffix":""},{"dropping-particle":"","family":"Li","given":"Qing","non-dropping-particle":"","parse-names":false,"suffix":""},{"dropping-particle":"","family":"Gao","given":"Yang","non-dropping-particle":"","parse-names":false,"suffix":""},{"dropping-particle":"","family":"Zheng","given":"Longyu","non-dropping-particle":"","parse-names":false,"suffix":""},{"dropping-particle":"","family":"Liu","given":"Ziduo","non-dropping-particle":"","parse-names":false,"suffix":""}],"container-title":"Renewable Energy","id":"ITEM-1","issued":{"date-parts":[["2014"]]},"note":"Abstract:\n-they report their biodiesel extraction from HSFL, potentially also reporting HSFL fa profile.\n\nMethods:\n-after growth on swine manure, mature larvae were dried and milled\n-grease extraction used petroleum ether and the FA composition used GC\n-they report the crude grease content of larvae by Soxhlet extraction (21.6% dm)\n\nThings to note:\n-this isn't a nutritional paper, it is a biodiesel paper yet still seems to report crude fat (crude grease) on dm basis and FA profile","page":"222-227","publisher":"Elsevier Ltd","title":"Biodiesel production from swine manure via housefly larvae (Musca domestica L.)","type":"article-journal","volume":"66"},"uris":["http://www.mendeley.com/documents/?uuid=836dd146-f3b1-43e9-91f1-e0a744b2edf3"]}],"mendeley":{"formattedCitation":"(94)","plainTextFormattedCitation":"(94)","previouslyFormattedCitation":"(94)"},"properties":{"noteIndex":0},"schema":"https://github.com/citation-style-language/schema/raw/master/csl-citation.json"}</w:instrText>
            </w:r>
            <w:r>
              <w:fldChar w:fldCharType="separate"/>
            </w:r>
            <w:r w:rsidRPr="000D4391">
              <w:rPr>
                <w:noProof/>
              </w:rPr>
              <w:t>(94)</w:t>
            </w:r>
            <w:r>
              <w:fldChar w:fldCharType="end"/>
            </w:r>
          </w:p>
        </w:tc>
        <w:tc>
          <w:tcPr>
            <w:tcW w:w="1063" w:type="dxa"/>
          </w:tcPr>
          <w:p w14:paraId="34828BD7" w14:textId="3923AC52" w:rsidR="008147F9" w:rsidRDefault="008147F9" w:rsidP="008147F9">
            <w:r>
              <w:t>HSF</w:t>
            </w:r>
          </w:p>
        </w:tc>
        <w:tc>
          <w:tcPr>
            <w:tcW w:w="1383" w:type="dxa"/>
          </w:tcPr>
          <w:p w14:paraId="0F3B7B85" w14:textId="28969F7B"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77FE4A92" w14:textId="3570F56B" w:rsidR="008147F9" w:rsidRDefault="008147F9" w:rsidP="008147F9">
            <w:pPr>
              <w:jc w:val="center"/>
            </w:pPr>
            <w:r>
              <w:rPr>
                <w:rFonts w:ascii="Segoe UI Symbol" w:hAnsi="Segoe UI Symbol" w:cs="Segoe UI Symbol"/>
                <w:color w:val="333333"/>
                <w:shd w:val="clear" w:color="auto" w:fill="FFFFFF"/>
              </w:rPr>
              <w:t>✓</w:t>
            </w:r>
          </w:p>
        </w:tc>
        <w:tc>
          <w:tcPr>
            <w:tcW w:w="1575" w:type="dxa"/>
          </w:tcPr>
          <w:p w14:paraId="717FB826" w14:textId="77777777" w:rsidR="008147F9" w:rsidRDefault="008147F9" w:rsidP="008147F9"/>
        </w:tc>
      </w:tr>
      <w:tr w:rsidR="008147F9" w14:paraId="19924F86" w14:textId="77777777" w:rsidTr="00311786">
        <w:tc>
          <w:tcPr>
            <w:tcW w:w="3465" w:type="dxa"/>
          </w:tcPr>
          <w:p w14:paraId="2F1E716B" w14:textId="01D571AB" w:rsidR="008147F9" w:rsidRDefault="008147F9" w:rsidP="008147F9">
            <w:r w:rsidRPr="00370087">
              <w:t xml:space="preserve">Yapo et al. </w:t>
            </w:r>
            <w:r>
              <w:fldChar w:fldCharType="begin" w:fldLock="1"/>
            </w:r>
            <w:r>
              <w:instrText>ADDIN CSL_CITATION {"citationItems":[{"id":"ITEM-1","itemData":{"abstract":"Yapo, M.L., Amara, M.F., &amp; Tuo, Y. (2017). Nutritional value of shea caterpillar (Cirina butyspermii Vuillet) sold at the market of Korhogo (Côte d’Ivoire). Vol. 10, No. 5, p. 35-44, 2017","author":[{"dropping-particle":"","family":"Yapo","given":"ML","non-dropping-particle":"","parse-names":false,"suffix":""},{"dropping-particle":"","family":"Amara","given":"MF","non-dropping-particle":"","parse-names":false,"suffix":""},{"dropping-particle":"","family":"Tuo","given":"Y","non-dropping-particle":"","parse-names":false,"suffix":""}],"container-title":"International Journal of Agronomy and Agricultural Research","id":"ITEM-1","issue":"5","issued":{"date-parts":[["2017"]]},"note":"Abstract:\nThey present a full nutritional analysis of Cirina butyrospermi, including proximate, fatty acid, and amino acid\n\nMethods:\n-samples were all dried\n-moisture and ash followed AOAC\n-protein followed Kjedahl\n-energy content used coefficients \n-a.a. profiles used HCl hydrolysis and then HPLC\n-can't comment on FA methods\n\nThings to note:\n-I can't comment on similarity of their FA methods.\n-they report the mean of triplicates\n-in their Table 1, they report a dry matter value of 28.71% however this is indicated as the fat value in the text\n-a.a. diff units\n\nOverall:\n-looks good, add to data","page":"35-44","title":"Nutritional value of shea caterpillar (Cirina butyspermii Vuillet) sold at the market of Korhogo (Côte d’Ivoire)","type":"article-journal","volume":"10"},"uris":["http://www.mendeley.com/documents/?uuid=fa081fc0-0214-4ca9-aae6-208dfe981544"]}],"mendeley":{"formattedCitation":"(95)","plainTextFormattedCitation":"(95)","previouslyFormattedCitation":"(95)"},"properties":{"noteIndex":0},"schema":"https://github.com/citation-style-language/schema/raw/master/csl-citation.json"}</w:instrText>
            </w:r>
            <w:r>
              <w:fldChar w:fldCharType="separate"/>
            </w:r>
            <w:r w:rsidRPr="000D4391">
              <w:rPr>
                <w:noProof/>
              </w:rPr>
              <w:t>(95)</w:t>
            </w:r>
            <w:r>
              <w:fldChar w:fldCharType="end"/>
            </w:r>
          </w:p>
        </w:tc>
        <w:tc>
          <w:tcPr>
            <w:tcW w:w="1063" w:type="dxa"/>
          </w:tcPr>
          <w:p w14:paraId="3DF1D650" w14:textId="2CE4B967" w:rsidR="008147F9" w:rsidRDefault="008147F9" w:rsidP="008147F9">
            <w:r>
              <w:t>STC</w:t>
            </w:r>
          </w:p>
        </w:tc>
        <w:tc>
          <w:tcPr>
            <w:tcW w:w="1383" w:type="dxa"/>
          </w:tcPr>
          <w:p w14:paraId="01B78DA3" w14:textId="5DA9733E" w:rsidR="008147F9" w:rsidRDefault="008147F9" w:rsidP="008147F9">
            <w:pPr>
              <w:jc w:val="center"/>
            </w:pPr>
            <w:r>
              <w:rPr>
                <w:rFonts w:ascii="Segoe UI Symbol" w:hAnsi="Segoe UI Symbol" w:cs="Segoe UI Symbol"/>
                <w:color w:val="333333"/>
                <w:shd w:val="clear" w:color="auto" w:fill="FFFFFF"/>
              </w:rPr>
              <w:t>✓</w:t>
            </w:r>
          </w:p>
        </w:tc>
        <w:tc>
          <w:tcPr>
            <w:tcW w:w="1540" w:type="dxa"/>
          </w:tcPr>
          <w:p w14:paraId="79C16022" w14:textId="48B6EEA9" w:rsidR="008147F9" w:rsidRDefault="008147F9" w:rsidP="008147F9">
            <w:pPr>
              <w:jc w:val="center"/>
            </w:pPr>
            <w:r>
              <w:rPr>
                <w:rFonts w:ascii="Segoe UI Symbol" w:hAnsi="Segoe UI Symbol" w:cs="Segoe UI Symbol"/>
                <w:color w:val="333333"/>
                <w:shd w:val="clear" w:color="auto" w:fill="FFFFFF"/>
              </w:rPr>
              <w:t>✓</w:t>
            </w:r>
          </w:p>
        </w:tc>
        <w:tc>
          <w:tcPr>
            <w:tcW w:w="1575" w:type="dxa"/>
          </w:tcPr>
          <w:p w14:paraId="0A91E1DB" w14:textId="2CEE9AC5" w:rsidR="008147F9" w:rsidRDefault="008147F9" w:rsidP="008147F9">
            <w:pPr>
              <w:jc w:val="center"/>
            </w:pPr>
            <w:r>
              <w:rPr>
                <w:rFonts w:ascii="Segoe UI Symbol" w:hAnsi="Segoe UI Symbol" w:cs="Segoe UI Symbol"/>
                <w:color w:val="333333"/>
                <w:shd w:val="clear" w:color="auto" w:fill="FFFFFF"/>
              </w:rPr>
              <w:t>✓</w:t>
            </w:r>
          </w:p>
        </w:tc>
      </w:tr>
      <w:tr w:rsidR="008147F9" w14:paraId="5A39B1B2" w14:textId="77777777" w:rsidTr="00311786">
        <w:tc>
          <w:tcPr>
            <w:tcW w:w="3465" w:type="dxa"/>
            <w:tcBorders>
              <w:bottom w:val="single" w:sz="4" w:space="0" w:color="auto"/>
            </w:tcBorders>
          </w:tcPr>
          <w:p w14:paraId="663BE5FD" w14:textId="747660F8" w:rsidR="008147F9" w:rsidRDefault="008147F9" w:rsidP="008147F9">
            <w:r w:rsidRPr="00601E21">
              <w:t xml:space="preserve">Zi-zhe et al. </w:t>
            </w:r>
            <w:r>
              <w:fldChar w:fldCharType="begin" w:fldLock="1"/>
            </w:r>
            <w:r>
              <w:instrText>ADDIN CSL_CITATION {"citationItems":[{"id":"ITEM-1","itemData":{"DOI":"10.1016/j.fuel.2017.08.109","ISSN":"00162361","abstract":"Fatty acid methyl esters (FAMEs) were produced from housefly (Musca domestica L.) larvae fed by poultry manure. The larval lipid output was 23.6 g from 1 kg poultry (107.3 g fresh larva), under conditions: inoculum density of 8000 larvae/kg, 28 °C, and 4 days. A practical method involving physical refining were developed specifically for housefly larval lipid (acid value = 15.1 mg KOH/g). With evaporator temperature of 155 °C, fatty acids distilled from molecular distillation were esterified with methanol catalyzed by benzenesulfonic acid (BSA) and residue, acylglycerols (fatty acids removal rate: 96.96%wt.), were transesterified with methanol using NaOH catalyst to produce fatty acid methyl ester biodiesel. Residual alkali catalyst in glycerol after transesterification was used to neutralize the acid catalyst and FFA from esterification. Acid value (AV) of esterification product (2.72 mg KOH/g) were lowered to 0.34 mg KOH/g. Biodiesel produced from housefly larval oil (HLO) satisfies the ASTM D6751-10 standard.","author":[{"dropping-particle":"","family":"Zi-zhe","given":"Cai","non-dropping-particle":"","parse-names":false,"suffix":""},{"dropping-particle":"","family":"De-po","given":"Yang","non-dropping-particle":"","parse-names":false,"suffix":""},{"dropping-particle":"","family":"Sheng-qing","given":"Wu","non-dropping-particle":"","parse-names":false,"suffix":""},{"dropping-particle":"","family":"Yong","given":"Wang","non-dropping-particle":"","parse-names":false,"suffix":""},{"dropping-particle":"","family":"Reaney","given":"Martin J.T.","non-dropping-particle":"","parse-names":false,"suffix":""},{"dropping-particle":"","family":"Zhi-min","given":"Zhao","non-dropping-particle":"","parse-names":false,"suffix":""},{"dropping-particle":"","family":"Long-ping","given":"Zhu","non-dropping-particle":"","parse-names":false,"suffix":""},{"dropping-particle":"","family":"Guo","given":"Sun","non-dropping-particle":"","parse-names":false,"suffix":""},{"dropping-particle":"","family":"Yi","given":"Niu","non-dropping-particle":"","parse-names":false,"suffix":""},{"dropping-particle":"","family":"Dong","given":"Zheng","non-dropping-particle":"","parse-names":false,"suffix":""},{"dropping-particle":"","family":"Hui-ran","given":"Niu","non-dropping-particle":"","parse-names":false,"suffix":""},{"dropping-particle":"","family":"Wen-zhe","given":"Yang","non-dropping-particle":"","parse-names":false,"suffix":""}],"container-title":"Fuel","id":"ITEM-1","issued":{"date-parts":[["2017","12","15"]]},"note":"Abstract:\n-they extract FAMEs from HSFL fed poultry manure to assess its potentialy in biodiesel production, and they introduce a protocol for biodiesel production\n-what I must check is that they report FA content of the HSFL as well.\n\nMethods:\n-they raise larvae on three different susbtrates (poultry manure, kitchen waste, and wheat bran) and at various inoculation densities, w. fa analysis being at the density giving highest biomass. I shall report the profile on poultry manure\n-all larvae were oven dried and milled\n-they analyse larval crude fat according to AOAC in triplicate\n-FAs were profiled according to AOAC (w. GC) in triplicate\n\nThings to note:\n-I have reported FA profile on poultry manure, however they also give it for larvae raised on kitchen waste and wheat bran.\n-FA profiles are the mean of triplicate\n-methods look alright: FA profile follow AOAC (GC)","page":"463-471","publisher":"Elsevier Ltd","title":"Conversion of poultry manure to biodiesel, a practical method of producing fatty acid methyl esters via housefly (Musca domestica L.) larval lipid","type":"article-journal","volume":"210"},"uris":["http://www.mendeley.com/documents/?uuid=06c712ac-bd3e-3a0b-b58a-8248bed2778b"]}],"mendeley":{"formattedCitation":"(96)","plainTextFormattedCitation":"(96)","previouslyFormattedCitation":"(96)"},"properties":{"noteIndex":0},"schema":"https://github.com/citation-style-language/schema/raw/master/csl-citation.json"}</w:instrText>
            </w:r>
            <w:r>
              <w:fldChar w:fldCharType="separate"/>
            </w:r>
            <w:r w:rsidRPr="000D4391">
              <w:rPr>
                <w:noProof/>
              </w:rPr>
              <w:t>(96)</w:t>
            </w:r>
            <w:r>
              <w:fldChar w:fldCharType="end"/>
            </w:r>
          </w:p>
        </w:tc>
        <w:tc>
          <w:tcPr>
            <w:tcW w:w="1063" w:type="dxa"/>
            <w:tcBorders>
              <w:bottom w:val="single" w:sz="4" w:space="0" w:color="auto"/>
            </w:tcBorders>
          </w:tcPr>
          <w:p w14:paraId="22F3077C" w14:textId="0C21E4DD" w:rsidR="008147F9" w:rsidRDefault="008147F9" w:rsidP="008147F9">
            <w:r>
              <w:t>HSF</w:t>
            </w:r>
          </w:p>
        </w:tc>
        <w:tc>
          <w:tcPr>
            <w:tcW w:w="1383" w:type="dxa"/>
            <w:tcBorders>
              <w:bottom w:val="single" w:sz="4" w:space="0" w:color="auto"/>
            </w:tcBorders>
          </w:tcPr>
          <w:p w14:paraId="6072DB17" w14:textId="77777777" w:rsidR="008147F9" w:rsidRDefault="008147F9" w:rsidP="008147F9"/>
        </w:tc>
        <w:tc>
          <w:tcPr>
            <w:tcW w:w="1540" w:type="dxa"/>
            <w:tcBorders>
              <w:bottom w:val="single" w:sz="4" w:space="0" w:color="auto"/>
            </w:tcBorders>
          </w:tcPr>
          <w:p w14:paraId="314BE04A" w14:textId="0B55A5FD" w:rsidR="008147F9" w:rsidRDefault="008147F9" w:rsidP="008147F9">
            <w:pPr>
              <w:jc w:val="center"/>
            </w:pPr>
            <w:r>
              <w:rPr>
                <w:rFonts w:ascii="Segoe UI Symbol" w:hAnsi="Segoe UI Symbol" w:cs="Segoe UI Symbol"/>
                <w:color w:val="333333"/>
                <w:shd w:val="clear" w:color="auto" w:fill="FFFFFF"/>
              </w:rPr>
              <w:t>✓</w:t>
            </w:r>
          </w:p>
        </w:tc>
        <w:tc>
          <w:tcPr>
            <w:tcW w:w="1575" w:type="dxa"/>
            <w:tcBorders>
              <w:bottom w:val="single" w:sz="4" w:space="0" w:color="auto"/>
            </w:tcBorders>
          </w:tcPr>
          <w:p w14:paraId="46E8560B" w14:textId="77777777" w:rsidR="008147F9" w:rsidRDefault="008147F9" w:rsidP="008147F9"/>
        </w:tc>
      </w:tr>
      <w:tr w:rsidR="00311786" w14:paraId="67CD0DA3" w14:textId="77777777" w:rsidTr="00311786">
        <w:tc>
          <w:tcPr>
            <w:tcW w:w="9026" w:type="dxa"/>
            <w:gridSpan w:val="5"/>
            <w:tcBorders>
              <w:top w:val="single" w:sz="4" w:space="0" w:color="auto"/>
            </w:tcBorders>
          </w:tcPr>
          <w:p w14:paraId="75876F7D" w14:textId="70D35387" w:rsidR="00311786" w:rsidRPr="00311786" w:rsidRDefault="00311786" w:rsidP="008147F9">
            <w:pPr>
              <w:rPr>
                <w:i/>
                <w:iCs/>
                <w:sz w:val="20"/>
                <w:szCs w:val="20"/>
              </w:rPr>
            </w:pPr>
            <w:r>
              <w:rPr>
                <w:i/>
                <w:iCs/>
                <w:sz w:val="20"/>
                <w:szCs w:val="20"/>
              </w:rPr>
              <w:t>BSF=black soldier fly; HSF=house fly; PL=African palm weevil; STC=shea tree caterpillar; TM=African termite</w:t>
            </w:r>
          </w:p>
        </w:tc>
      </w:tr>
    </w:tbl>
    <w:p w14:paraId="12559659" w14:textId="3AB0A7FD" w:rsidR="00660292" w:rsidRDefault="00660292">
      <w:pPr>
        <w:rPr>
          <w:sz w:val="24"/>
          <w:szCs w:val="24"/>
          <w:u w:val="single"/>
        </w:rPr>
      </w:pPr>
    </w:p>
    <w:p w14:paraId="26296250" w14:textId="61A3B38E" w:rsidR="00660292" w:rsidRPr="006A7250" w:rsidRDefault="00660292">
      <w:pPr>
        <w:rPr>
          <w:sz w:val="28"/>
          <w:szCs w:val="28"/>
        </w:rPr>
      </w:pPr>
      <w:r w:rsidRPr="006A7250">
        <w:rPr>
          <w:sz w:val="28"/>
          <w:szCs w:val="28"/>
        </w:rPr>
        <w:t>References:</w:t>
      </w:r>
    </w:p>
    <w:p w14:paraId="5B5A61BE" w14:textId="1F791F94" w:rsidR="008147F9" w:rsidRPr="008147F9" w:rsidRDefault="00660292" w:rsidP="008147F9">
      <w:pPr>
        <w:widowControl w:val="0"/>
        <w:autoSpaceDE w:val="0"/>
        <w:autoSpaceDN w:val="0"/>
        <w:adjustRightInd w:val="0"/>
        <w:spacing w:line="240" w:lineRule="auto"/>
        <w:ind w:left="640" w:hanging="640"/>
        <w:rPr>
          <w:rFonts w:ascii="Calibri" w:hAnsi="Calibri" w:cs="Calibri"/>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8147F9" w:rsidRPr="008147F9">
        <w:rPr>
          <w:rFonts w:ascii="Calibri" w:hAnsi="Calibri" w:cs="Calibri"/>
          <w:noProof/>
          <w:sz w:val="24"/>
          <w:szCs w:val="24"/>
        </w:rPr>
        <w:t xml:space="preserve">1. </w:t>
      </w:r>
      <w:r w:rsidR="008147F9" w:rsidRPr="008147F9">
        <w:rPr>
          <w:rFonts w:ascii="Calibri" w:hAnsi="Calibri" w:cs="Calibri"/>
          <w:noProof/>
          <w:sz w:val="24"/>
          <w:szCs w:val="24"/>
        </w:rPr>
        <w:tab/>
        <w:t>Abdel-Tawwab M, Khalil RH, Metwally AA, Shakweer MS, Khallaf MA, Abdel-Latif HMR. Effects of black soldier fly (Hermetia illucens L.) larvae meal on growth performance, organs-somatic indices, body composition, and hemato-biochemical variables of European sea bass, Dicentrarchus labrax. (2020) doi:10.1016/j.aquaculture.2020.735136</w:t>
      </w:r>
    </w:p>
    <w:p w14:paraId="3564AC1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 </w:t>
      </w:r>
      <w:r w:rsidRPr="008147F9">
        <w:rPr>
          <w:rFonts w:ascii="Calibri" w:hAnsi="Calibri" w:cs="Calibri"/>
          <w:noProof/>
          <w:sz w:val="24"/>
          <w:szCs w:val="24"/>
        </w:rPr>
        <w:tab/>
        <w:t xml:space="preserve">Adeboye AO, Fasogbon BM, Adegbuyi K. Formulation of vegetable soup powder from Clerodendrum volubile enriched with Macrotermes bellicosus (termite) flour. </w:t>
      </w:r>
      <w:r w:rsidRPr="008147F9">
        <w:rPr>
          <w:rFonts w:ascii="Calibri" w:hAnsi="Calibri" w:cs="Calibri"/>
          <w:i/>
          <w:iCs/>
          <w:noProof/>
          <w:sz w:val="24"/>
          <w:szCs w:val="24"/>
        </w:rPr>
        <w:t>Int J Trop Insect Sci</w:t>
      </w:r>
      <w:r w:rsidRPr="008147F9">
        <w:rPr>
          <w:rFonts w:ascii="Calibri" w:hAnsi="Calibri" w:cs="Calibri"/>
          <w:noProof/>
          <w:sz w:val="24"/>
          <w:szCs w:val="24"/>
        </w:rPr>
        <w:t xml:space="preserve"> (2020) doi:10.1007/s42690-020-00350-1</w:t>
      </w:r>
    </w:p>
    <w:p w14:paraId="722B923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 </w:t>
      </w:r>
      <w:r w:rsidRPr="008147F9">
        <w:rPr>
          <w:rFonts w:ascii="Calibri" w:hAnsi="Calibri" w:cs="Calibri"/>
          <w:noProof/>
          <w:sz w:val="24"/>
          <w:szCs w:val="24"/>
        </w:rPr>
        <w:tab/>
        <w:t xml:space="preserve">Ademola OA, Omolara AH, Abioye OR. Amino Acids Profile of Bee Brood, Soldier Termite, Snout Beetle Larva, Silkworm Larva and Pupa: Nutritional Implications. </w:t>
      </w:r>
      <w:r w:rsidRPr="008147F9">
        <w:rPr>
          <w:rFonts w:ascii="Calibri" w:hAnsi="Calibri" w:cs="Calibri"/>
          <w:i/>
          <w:iCs/>
          <w:noProof/>
          <w:sz w:val="24"/>
          <w:szCs w:val="24"/>
        </w:rPr>
        <w:t>Adv Anal Chem</w:t>
      </w:r>
      <w:r w:rsidRPr="008147F9">
        <w:rPr>
          <w:rFonts w:ascii="Calibri" w:hAnsi="Calibri" w:cs="Calibri"/>
          <w:noProof/>
          <w:sz w:val="24"/>
          <w:szCs w:val="24"/>
        </w:rPr>
        <w:t xml:space="preserve"> (2017) </w:t>
      </w:r>
      <w:r w:rsidRPr="008147F9">
        <w:rPr>
          <w:rFonts w:ascii="Calibri" w:hAnsi="Calibri" w:cs="Calibri"/>
          <w:b/>
          <w:bCs/>
          <w:noProof/>
          <w:sz w:val="24"/>
          <w:szCs w:val="24"/>
        </w:rPr>
        <w:t>7</w:t>
      </w:r>
      <w:r w:rsidRPr="008147F9">
        <w:rPr>
          <w:rFonts w:ascii="Calibri" w:hAnsi="Calibri" w:cs="Calibri"/>
          <w:noProof/>
          <w:sz w:val="24"/>
          <w:szCs w:val="24"/>
        </w:rPr>
        <w:t>:31–38. doi:10.5923/j.aac.20170702.02</w:t>
      </w:r>
    </w:p>
    <w:p w14:paraId="0C949B2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 </w:t>
      </w:r>
      <w:r w:rsidRPr="008147F9">
        <w:rPr>
          <w:rFonts w:ascii="Calibri" w:hAnsi="Calibri" w:cs="Calibri"/>
          <w:noProof/>
          <w:sz w:val="24"/>
          <w:szCs w:val="24"/>
        </w:rPr>
        <w:tab/>
        <w:t xml:space="preserve">Adeyeye EI, Olaleye AA. Chemical composition and mineral safety index of five insects commonly eaten in South West Nigeria. </w:t>
      </w:r>
      <w:r w:rsidRPr="008147F9">
        <w:rPr>
          <w:rFonts w:ascii="Calibri" w:hAnsi="Calibri" w:cs="Calibri"/>
          <w:i/>
          <w:iCs/>
          <w:noProof/>
          <w:sz w:val="24"/>
          <w:szCs w:val="24"/>
        </w:rPr>
        <w:t>FUW Trends Sci Technol J</w:t>
      </w:r>
      <w:r w:rsidRPr="008147F9">
        <w:rPr>
          <w:rFonts w:ascii="Calibri" w:hAnsi="Calibri" w:cs="Calibri"/>
          <w:noProof/>
          <w:sz w:val="24"/>
          <w:szCs w:val="24"/>
        </w:rPr>
        <w:t xml:space="preserve"> (2016) </w:t>
      </w:r>
      <w:r w:rsidRPr="008147F9">
        <w:rPr>
          <w:rFonts w:ascii="Calibri" w:hAnsi="Calibri" w:cs="Calibri"/>
          <w:b/>
          <w:bCs/>
          <w:noProof/>
          <w:sz w:val="24"/>
          <w:szCs w:val="24"/>
        </w:rPr>
        <w:t>1</w:t>
      </w:r>
      <w:r w:rsidRPr="008147F9">
        <w:rPr>
          <w:rFonts w:ascii="Calibri" w:hAnsi="Calibri" w:cs="Calibri"/>
          <w:noProof/>
          <w:sz w:val="24"/>
          <w:szCs w:val="24"/>
        </w:rPr>
        <w:t>:139–144.</w:t>
      </w:r>
    </w:p>
    <w:p w14:paraId="3C11CF8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 </w:t>
      </w:r>
      <w:r w:rsidRPr="008147F9">
        <w:rPr>
          <w:rFonts w:ascii="Calibri" w:hAnsi="Calibri" w:cs="Calibri"/>
          <w:noProof/>
          <w:sz w:val="24"/>
          <w:szCs w:val="24"/>
        </w:rPr>
        <w:tab/>
        <w:t xml:space="preserve">Akakpo AY, Tchaniley L, Osseyi EG, Tchacondo T. Assessment of the nutritional value and the quality of the oil of Macrotermes bellicosus insect collected during Rain season in Togo. </w:t>
      </w:r>
      <w:r w:rsidRPr="008147F9">
        <w:rPr>
          <w:rFonts w:ascii="Calibri" w:hAnsi="Calibri" w:cs="Calibri"/>
          <w:i/>
          <w:iCs/>
          <w:noProof/>
          <w:sz w:val="24"/>
          <w:szCs w:val="24"/>
        </w:rPr>
        <w:t>Int J Entomol Res</w:t>
      </w:r>
      <w:r w:rsidRPr="008147F9">
        <w:rPr>
          <w:rFonts w:ascii="Calibri" w:hAnsi="Calibri" w:cs="Calibri"/>
          <w:noProof/>
          <w:sz w:val="24"/>
          <w:szCs w:val="24"/>
        </w:rPr>
        <w:t xml:space="preserve"> (2020) </w:t>
      </w:r>
      <w:r w:rsidRPr="008147F9">
        <w:rPr>
          <w:rFonts w:ascii="Calibri" w:hAnsi="Calibri" w:cs="Calibri"/>
          <w:b/>
          <w:bCs/>
          <w:noProof/>
          <w:sz w:val="24"/>
          <w:szCs w:val="24"/>
        </w:rPr>
        <w:t>5</w:t>
      </w:r>
      <w:r w:rsidRPr="008147F9">
        <w:rPr>
          <w:rFonts w:ascii="Calibri" w:hAnsi="Calibri" w:cs="Calibri"/>
          <w:noProof/>
          <w:sz w:val="24"/>
          <w:szCs w:val="24"/>
        </w:rPr>
        <w:t>:104–109.</w:t>
      </w:r>
    </w:p>
    <w:p w14:paraId="125296FB"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 </w:t>
      </w:r>
      <w:r w:rsidRPr="008147F9">
        <w:rPr>
          <w:rFonts w:ascii="Calibri" w:hAnsi="Calibri" w:cs="Calibri"/>
          <w:noProof/>
          <w:sz w:val="24"/>
          <w:szCs w:val="24"/>
        </w:rPr>
        <w:tab/>
        <w:t xml:space="preserve">Akakpo AY, Tchaniley L, Osseyi EG, Tchacondo T. Biochemical composition and nutritional value of larvae of Rhynchophorus phoenicis collected from rot palm trees (Elaeis guineensis) in palm groves in Togo. </w:t>
      </w:r>
      <w:r w:rsidRPr="008147F9">
        <w:rPr>
          <w:rFonts w:ascii="Calibri" w:hAnsi="Calibri" w:cs="Calibri"/>
          <w:i/>
          <w:iCs/>
          <w:noProof/>
          <w:sz w:val="24"/>
          <w:szCs w:val="24"/>
        </w:rPr>
        <w:t>Am J Innov Res Appl Sci</w:t>
      </w:r>
      <w:r w:rsidRPr="008147F9">
        <w:rPr>
          <w:rFonts w:ascii="Calibri" w:hAnsi="Calibri" w:cs="Calibri"/>
          <w:noProof/>
          <w:sz w:val="24"/>
          <w:szCs w:val="24"/>
        </w:rPr>
        <w:t xml:space="preserve"> (2020)</w:t>
      </w:r>
    </w:p>
    <w:p w14:paraId="0576CC1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 </w:t>
      </w:r>
      <w:r w:rsidRPr="008147F9">
        <w:rPr>
          <w:rFonts w:ascii="Calibri" w:hAnsi="Calibri" w:cs="Calibri"/>
          <w:noProof/>
          <w:sz w:val="24"/>
          <w:szCs w:val="24"/>
        </w:rPr>
        <w:tab/>
        <w:t xml:space="preserve">Akullo, Agea, Obaa, Okwee-Acai, Nakimbugwe D. Nutrient composition of commonly consumed edible insects in the Lango sub-region of northern Uganda. </w:t>
      </w:r>
      <w:r w:rsidRPr="008147F9">
        <w:rPr>
          <w:rFonts w:ascii="Calibri" w:hAnsi="Calibri" w:cs="Calibri"/>
          <w:i/>
          <w:iCs/>
          <w:noProof/>
          <w:sz w:val="24"/>
          <w:szCs w:val="24"/>
        </w:rPr>
        <w:t>Int Food Res J</w:t>
      </w:r>
      <w:r w:rsidRPr="008147F9">
        <w:rPr>
          <w:rFonts w:ascii="Calibri" w:hAnsi="Calibri" w:cs="Calibri"/>
          <w:noProof/>
          <w:sz w:val="24"/>
          <w:szCs w:val="24"/>
        </w:rPr>
        <w:t xml:space="preserve"> (2018) </w:t>
      </w:r>
      <w:r w:rsidRPr="008147F9">
        <w:rPr>
          <w:rFonts w:ascii="Calibri" w:hAnsi="Calibri" w:cs="Calibri"/>
          <w:b/>
          <w:bCs/>
          <w:noProof/>
          <w:sz w:val="24"/>
          <w:szCs w:val="24"/>
        </w:rPr>
        <w:t>25</w:t>
      </w:r>
      <w:r w:rsidRPr="008147F9">
        <w:rPr>
          <w:rFonts w:ascii="Calibri" w:hAnsi="Calibri" w:cs="Calibri"/>
          <w:noProof/>
          <w:sz w:val="24"/>
          <w:szCs w:val="24"/>
        </w:rPr>
        <w:t>:159–165.</w:t>
      </w:r>
    </w:p>
    <w:p w14:paraId="39813F7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 </w:t>
      </w:r>
      <w:r w:rsidRPr="008147F9">
        <w:rPr>
          <w:rFonts w:ascii="Calibri" w:hAnsi="Calibri" w:cs="Calibri"/>
          <w:noProof/>
          <w:sz w:val="24"/>
          <w:szCs w:val="24"/>
        </w:rPr>
        <w:tab/>
        <w:t xml:space="preserve">Anvo PM, Toguyéni A, Otchoumou AK, Zoungrana-Kaboré CY, Koumelan EP. Nutritional qualities of edible caterpillars Cirina butyrospermi in southwestern of Burkina Faso. </w:t>
      </w:r>
      <w:r w:rsidRPr="008147F9">
        <w:rPr>
          <w:rFonts w:ascii="Calibri" w:hAnsi="Calibri" w:cs="Calibri"/>
          <w:i/>
          <w:iCs/>
          <w:noProof/>
          <w:sz w:val="24"/>
          <w:szCs w:val="24"/>
        </w:rPr>
        <w:t>Int J Innov Appl Stud</w:t>
      </w:r>
      <w:r w:rsidRPr="008147F9">
        <w:rPr>
          <w:rFonts w:ascii="Calibri" w:hAnsi="Calibri" w:cs="Calibri"/>
          <w:noProof/>
          <w:sz w:val="24"/>
          <w:szCs w:val="24"/>
        </w:rPr>
        <w:t xml:space="preserve"> (2016) </w:t>
      </w:r>
      <w:r w:rsidRPr="008147F9">
        <w:rPr>
          <w:rFonts w:ascii="Calibri" w:hAnsi="Calibri" w:cs="Calibri"/>
          <w:b/>
          <w:bCs/>
          <w:noProof/>
          <w:sz w:val="24"/>
          <w:szCs w:val="24"/>
        </w:rPr>
        <w:t>18</w:t>
      </w:r>
      <w:r w:rsidRPr="008147F9">
        <w:rPr>
          <w:rFonts w:ascii="Calibri" w:hAnsi="Calibri" w:cs="Calibri"/>
          <w:noProof/>
          <w:sz w:val="24"/>
          <w:szCs w:val="24"/>
        </w:rPr>
        <w:t>:639–645. Available at: http://www.ijias.issr-journals.org/abstract.php?article=IJIAS-16-200-17</w:t>
      </w:r>
    </w:p>
    <w:p w14:paraId="2E6C844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lastRenderedPageBreak/>
        <w:t xml:space="preserve">9. </w:t>
      </w:r>
      <w:r w:rsidRPr="008147F9">
        <w:rPr>
          <w:rFonts w:ascii="Calibri" w:hAnsi="Calibri" w:cs="Calibri"/>
          <w:noProof/>
          <w:sz w:val="24"/>
          <w:szCs w:val="24"/>
        </w:rPr>
        <w:tab/>
        <w:t xml:space="preserve">Awobusuyi TD, Siwela M, Pillay K. Nutritional composition of insect types most commonly consumed by the Olugboja Community of Ondo State, Nigeria. </w:t>
      </w:r>
      <w:r w:rsidRPr="008147F9">
        <w:rPr>
          <w:rFonts w:ascii="Calibri" w:hAnsi="Calibri" w:cs="Calibri"/>
          <w:i/>
          <w:iCs/>
          <w:noProof/>
          <w:sz w:val="24"/>
          <w:szCs w:val="24"/>
        </w:rPr>
        <w:t>Int J Trop Insect Sci</w:t>
      </w:r>
      <w:r w:rsidRPr="008147F9">
        <w:rPr>
          <w:rFonts w:ascii="Calibri" w:hAnsi="Calibri" w:cs="Calibri"/>
          <w:noProof/>
          <w:sz w:val="24"/>
          <w:szCs w:val="24"/>
        </w:rPr>
        <w:t xml:space="preserve"> (2021) doi:10.1007/s42690-021-00483-x</w:t>
      </w:r>
    </w:p>
    <w:p w14:paraId="141BA60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0. </w:t>
      </w:r>
      <w:r w:rsidRPr="008147F9">
        <w:rPr>
          <w:rFonts w:ascii="Calibri" w:hAnsi="Calibri" w:cs="Calibri"/>
          <w:noProof/>
          <w:sz w:val="24"/>
          <w:szCs w:val="24"/>
        </w:rPr>
        <w:tab/>
        <w:t xml:space="preserve">Banjo AD, Lawal OA, Songonuga EA. The nutritional value of fourteen species of edible insects in southwestern Nigeria. </w:t>
      </w:r>
      <w:r w:rsidRPr="008147F9">
        <w:rPr>
          <w:rFonts w:ascii="Calibri" w:hAnsi="Calibri" w:cs="Calibri"/>
          <w:i/>
          <w:iCs/>
          <w:noProof/>
          <w:sz w:val="24"/>
          <w:szCs w:val="24"/>
        </w:rPr>
        <w:t>African J Biotechnol</w:t>
      </w:r>
      <w:r w:rsidRPr="008147F9">
        <w:rPr>
          <w:rFonts w:ascii="Calibri" w:hAnsi="Calibri" w:cs="Calibri"/>
          <w:noProof/>
          <w:sz w:val="24"/>
          <w:szCs w:val="24"/>
        </w:rPr>
        <w:t xml:space="preserve"> (2006) </w:t>
      </w:r>
      <w:r w:rsidRPr="008147F9">
        <w:rPr>
          <w:rFonts w:ascii="Calibri" w:hAnsi="Calibri" w:cs="Calibri"/>
          <w:b/>
          <w:bCs/>
          <w:noProof/>
          <w:sz w:val="24"/>
          <w:szCs w:val="24"/>
        </w:rPr>
        <w:t>5</w:t>
      </w:r>
      <w:r w:rsidRPr="008147F9">
        <w:rPr>
          <w:rFonts w:ascii="Calibri" w:hAnsi="Calibri" w:cs="Calibri"/>
          <w:noProof/>
          <w:sz w:val="24"/>
          <w:szCs w:val="24"/>
        </w:rPr>
        <w:t>:298–301. Available at: http://www.academicjournals.org/AJB</w:t>
      </w:r>
    </w:p>
    <w:p w14:paraId="03BC6B21"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1. </w:t>
      </w:r>
      <w:r w:rsidRPr="008147F9">
        <w:rPr>
          <w:rFonts w:ascii="Calibri" w:hAnsi="Calibri" w:cs="Calibri"/>
          <w:noProof/>
          <w:sz w:val="24"/>
          <w:szCs w:val="24"/>
        </w:rPr>
        <w:tab/>
        <w:t xml:space="preserve">Barroso FG, de Haro C, Sánchez-Muros MJ, Venegas E, Martínez-Sánchez A, Pérez-Bañón C. The potential of various insect species for use as food for fish. </w:t>
      </w:r>
      <w:r w:rsidRPr="008147F9">
        <w:rPr>
          <w:rFonts w:ascii="Calibri" w:hAnsi="Calibri" w:cs="Calibri"/>
          <w:i/>
          <w:iCs/>
          <w:noProof/>
          <w:sz w:val="24"/>
          <w:szCs w:val="24"/>
        </w:rPr>
        <w:t>Aquaculture</w:t>
      </w:r>
      <w:r w:rsidRPr="008147F9">
        <w:rPr>
          <w:rFonts w:ascii="Calibri" w:hAnsi="Calibri" w:cs="Calibri"/>
          <w:noProof/>
          <w:sz w:val="24"/>
          <w:szCs w:val="24"/>
        </w:rPr>
        <w:t xml:space="preserve"> (2014) </w:t>
      </w:r>
      <w:r w:rsidRPr="008147F9">
        <w:rPr>
          <w:rFonts w:ascii="Calibri" w:hAnsi="Calibri" w:cs="Calibri"/>
          <w:b/>
          <w:bCs/>
          <w:noProof/>
          <w:sz w:val="24"/>
          <w:szCs w:val="24"/>
        </w:rPr>
        <w:t>422</w:t>
      </w:r>
      <w:r w:rsidRPr="008147F9">
        <w:rPr>
          <w:rFonts w:ascii="Calibri" w:hAnsi="Calibri" w:cs="Calibri"/>
          <w:noProof/>
          <w:sz w:val="24"/>
          <w:szCs w:val="24"/>
        </w:rPr>
        <w:t>–</w:t>
      </w:r>
      <w:r w:rsidRPr="008147F9">
        <w:rPr>
          <w:rFonts w:ascii="Calibri" w:hAnsi="Calibri" w:cs="Calibri"/>
          <w:b/>
          <w:bCs/>
          <w:noProof/>
          <w:sz w:val="24"/>
          <w:szCs w:val="24"/>
        </w:rPr>
        <w:t>423</w:t>
      </w:r>
      <w:r w:rsidRPr="008147F9">
        <w:rPr>
          <w:rFonts w:ascii="Calibri" w:hAnsi="Calibri" w:cs="Calibri"/>
          <w:noProof/>
          <w:sz w:val="24"/>
          <w:szCs w:val="24"/>
        </w:rPr>
        <w:t>:193–201. doi:10.1016/j.aquaculture.2013.12.024</w:t>
      </w:r>
    </w:p>
    <w:p w14:paraId="6E6680A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2. </w:t>
      </w:r>
      <w:r w:rsidRPr="008147F9">
        <w:rPr>
          <w:rFonts w:ascii="Calibri" w:hAnsi="Calibri" w:cs="Calibri"/>
          <w:noProof/>
          <w:sz w:val="24"/>
          <w:szCs w:val="24"/>
        </w:rPr>
        <w:tab/>
        <w:t xml:space="preserve">Barroso FG, Sánchez-Muros M-J, Segura M, Morote E, Torres A, Ramos R, Guil J-L. Insects as food: Enrichment of larvae of Hermetia illucens with omega 3 fatty acids by means of dietary modifications. </w:t>
      </w:r>
      <w:r w:rsidRPr="008147F9">
        <w:rPr>
          <w:rFonts w:ascii="Calibri" w:hAnsi="Calibri" w:cs="Calibri"/>
          <w:i/>
          <w:iCs/>
          <w:noProof/>
          <w:sz w:val="24"/>
          <w:szCs w:val="24"/>
        </w:rPr>
        <w:t>J Food Compos Anal</w:t>
      </w:r>
      <w:r w:rsidRPr="008147F9">
        <w:rPr>
          <w:rFonts w:ascii="Calibri" w:hAnsi="Calibri" w:cs="Calibri"/>
          <w:noProof/>
          <w:sz w:val="24"/>
          <w:szCs w:val="24"/>
        </w:rPr>
        <w:t xml:space="preserve"> (2017) </w:t>
      </w:r>
      <w:r w:rsidRPr="008147F9">
        <w:rPr>
          <w:rFonts w:ascii="Calibri" w:hAnsi="Calibri" w:cs="Calibri"/>
          <w:b/>
          <w:bCs/>
          <w:noProof/>
          <w:sz w:val="24"/>
          <w:szCs w:val="24"/>
        </w:rPr>
        <w:t>62</w:t>
      </w:r>
      <w:r w:rsidRPr="008147F9">
        <w:rPr>
          <w:rFonts w:ascii="Calibri" w:hAnsi="Calibri" w:cs="Calibri"/>
          <w:noProof/>
          <w:sz w:val="24"/>
          <w:szCs w:val="24"/>
        </w:rPr>
        <w:t>:8–13. doi:10.1016/j.jfca.2017.04.008</w:t>
      </w:r>
    </w:p>
    <w:p w14:paraId="6D62017F"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3. </w:t>
      </w:r>
      <w:r w:rsidRPr="008147F9">
        <w:rPr>
          <w:rFonts w:ascii="Calibri" w:hAnsi="Calibri" w:cs="Calibri"/>
          <w:noProof/>
          <w:sz w:val="24"/>
          <w:szCs w:val="24"/>
        </w:rPr>
        <w:tab/>
        <w:t xml:space="preserve">Barroso FG, Sánchez-Muros MJ, Rincón MÁ, Rodriguez-Rodriguez M, Fabrikov D, Morote E, Guil-Guerrero JL. Production of n-3-rich insects by bioaccumulation of fishery waste. </w:t>
      </w:r>
      <w:r w:rsidRPr="008147F9">
        <w:rPr>
          <w:rFonts w:ascii="Calibri" w:hAnsi="Calibri" w:cs="Calibri"/>
          <w:i/>
          <w:iCs/>
          <w:noProof/>
          <w:sz w:val="24"/>
          <w:szCs w:val="24"/>
        </w:rPr>
        <w:t>J Food Compos Anal</w:t>
      </w:r>
      <w:r w:rsidRPr="008147F9">
        <w:rPr>
          <w:rFonts w:ascii="Calibri" w:hAnsi="Calibri" w:cs="Calibri"/>
          <w:noProof/>
          <w:sz w:val="24"/>
          <w:szCs w:val="24"/>
        </w:rPr>
        <w:t xml:space="preserve"> (2019) </w:t>
      </w:r>
      <w:r w:rsidRPr="008147F9">
        <w:rPr>
          <w:rFonts w:ascii="Calibri" w:hAnsi="Calibri" w:cs="Calibri"/>
          <w:b/>
          <w:bCs/>
          <w:noProof/>
          <w:sz w:val="24"/>
          <w:szCs w:val="24"/>
        </w:rPr>
        <w:t>82</w:t>
      </w:r>
      <w:r w:rsidRPr="008147F9">
        <w:rPr>
          <w:rFonts w:ascii="Calibri" w:hAnsi="Calibri" w:cs="Calibri"/>
          <w:noProof/>
          <w:sz w:val="24"/>
          <w:szCs w:val="24"/>
        </w:rPr>
        <w:t>:103237. doi:10.1016/j.jfca.2019.103237</w:t>
      </w:r>
    </w:p>
    <w:p w14:paraId="63E050F5"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4. </w:t>
      </w:r>
      <w:r w:rsidRPr="008147F9">
        <w:rPr>
          <w:rFonts w:ascii="Calibri" w:hAnsi="Calibri" w:cs="Calibri"/>
          <w:noProof/>
          <w:sz w:val="24"/>
          <w:szCs w:val="24"/>
        </w:rPr>
        <w:tab/>
        <w:t xml:space="preserve">Basto A, Matos E, Valente LMP. Nutritional value of different insect larvae meals as protein sources for European sea bass (Dicentrarchus labrax) juveniles. </w:t>
      </w:r>
      <w:r w:rsidRPr="008147F9">
        <w:rPr>
          <w:rFonts w:ascii="Calibri" w:hAnsi="Calibri" w:cs="Calibri"/>
          <w:i/>
          <w:iCs/>
          <w:noProof/>
          <w:sz w:val="24"/>
          <w:szCs w:val="24"/>
        </w:rPr>
        <w:t>Aquaculture</w:t>
      </w:r>
      <w:r w:rsidRPr="008147F9">
        <w:rPr>
          <w:rFonts w:ascii="Calibri" w:hAnsi="Calibri" w:cs="Calibri"/>
          <w:noProof/>
          <w:sz w:val="24"/>
          <w:szCs w:val="24"/>
        </w:rPr>
        <w:t xml:space="preserve"> (2020) </w:t>
      </w:r>
      <w:r w:rsidRPr="008147F9">
        <w:rPr>
          <w:rFonts w:ascii="Calibri" w:hAnsi="Calibri" w:cs="Calibri"/>
          <w:b/>
          <w:bCs/>
          <w:noProof/>
          <w:sz w:val="24"/>
          <w:szCs w:val="24"/>
        </w:rPr>
        <w:t>521</w:t>
      </w:r>
      <w:r w:rsidRPr="008147F9">
        <w:rPr>
          <w:rFonts w:ascii="Calibri" w:hAnsi="Calibri" w:cs="Calibri"/>
          <w:noProof/>
          <w:sz w:val="24"/>
          <w:szCs w:val="24"/>
        </w:rPr>
        <w:t>:735085. doi:10.1016/j.aquaculture.2020.735085</w:t>
      </w:r>
    </w:p>
    <w:p w14:paraId="2F8EAF88"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5. </w:t>
      </w:r>
      <w:r w:rsidRPr="008147F9">
        <w:rPr>
          <w:rFonts w:ascii="Calibri" w:hAnsi="Calibri" w:cs="Calibri"/>
          <w:noProof/>
          <w:sz w:val="24"/>
          <w:szCs w:val="24"/>
        </w:rPr>
        <w:tab/>
        <w:t xml:space="preserve">Bejaei M, Cheng KM. The effect of including full-fat dried black soldier fly larvae in laying hen diet on egg quality and sensory characteristics. </w:t>
      </w:r>
      <w:r w:rsidRPr="008147F9">
        <w:rPr>
          <w:rFonts w:ascii="Calibri" w:hAnsi="Calibri" w:cs="Calibri"/>
          <w:i/>
          <w:iCs/>
          <w:noProof/>
          <w:sz w:val="24"/>
          <w:szCs w:val="24"/>
        </w:rPr>
        <w:t>J Insects as Food Feed</w:t>
      </w:r>
      <w:r w:rsidRPr="008147F9">
        <w:rPr>
          <w:rFonts w:ascii="Calibri" w:hAnsi="Calibri" w:cs="Calibri"/>
          <w:noProof/>
          <w:sz w:val="24"/>
          <w:szCs w:val="24"/>
        </w:rPr>
        <w:t xml:space="preserve"> (2020) </w:t>
      </w:r>
      <w:r w:rsidRPr="008147F9">
        <w:rPr>
          <w:rFonts w:ascii="Calibri" w:hAnsi="Calibri" w:cs="Calibri"/>
          <w:b/>
          <w:bCs/>
          <w:noProof/>
          <w:sz w:val="24"/>
          <w:szCs w:val="24"/>
        </w:rPr>
        <w:t>6</w:t>
      </w:r>
      <w:r w:rsidRPr="008147F9">
        <w:rPr>
          <w:rFonts w:ascii="Calibri" w:hAnsi="Calibri" w:cs="Calibri"/>
          <w:noProof/>
          <w:sz w:val="24"/>
          <w:szCs w:val="24"/>
        </w:rPr>
        <w:t>:305–314. doi:10.3920/JIFF2019.0045</w:t>
      </w:r>
    </w:p>
    <w:p w14:paraId="0FF0B6CC"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6. </w:t>
      </w:r>
      <w:r w:rsidRPr="008147F9">
        <w:rPr>
          <w:rFonts w:ascii="Calibri" w:hAnsi="Calibri" w:cs="Calibri"/>
          <w:noProof/>
          <w:sz w:val="24"/>
          <w:szCs w:val="24"/>
        </w:rPr>
        <w:tab/>
        <w:t xml:space="preserve">Belghit I, Lock E-J, Fumière O, Lecrenier M-C, Renard P, Dieu M, Berntssen MHG, Palmblad M, Rasinger JD. Species-Specific Discrimination of Insect Meals for Aquafeeds by Direct Comparison of Tandem Mass Spectra. </w:t>
      </w:r>
      <w:r w:rsidRPr="008147F9">
        <w:rPr>
          <w:rFonts w:ascii="Calibri" w:hAnsi="Calibri" w:cs="Calibri"/>
          <w:i/>
          <w:iCs/>
          <w:noProof/>
          <w:sz w:val="24"/>
          <w:szCs w:val="24"/>
        </w:rPr>
        <w:t>Animals</w:t>
      </w:r>
      <w:r w:rsidRPr="008147F9">
        <w:rPr>
          <w:rFonts w:ascii="Calibri" w:hAnsi="Calibri" w:cs="Calibri"/>
          <w:noProof/>
          <w:sz w:val="24"/>
          <w:szCs w:val="24"/>
        </w:rPr>
        <w:t xml:space="preserve"> (2019) </w:t>
      </w:r>
      <w:r w:rsidRPr="008147F9">
        <w:rPr>
          <w:rFonts w:ascii="Calibri" w:hAnsi="Calibri" w:cs="Calibri"/>
          <w:b/>
          <w:bCs/>
          <w:noProof/>
          <w:sz w:val="24"/>
          <w:szCs w:val="24"/>
        </w:rPr>
        <w:t>9</w:t>
      </w:r>
      <w:r w:rsidRPr="008147F9">
        <w:rPr>
          <w:rFonts w:ascii="Calibri" w:hAnsi="Calibri" w:cs="Calibri"/>
          <w:noProof/>
          <w:sz w:val="24"/>
          <w:szCs w:val="24"/>
        </w:rPr>
        <w:t>:222. doi:10.3390/ani9050222</w:t>
      </w:r>
    </w:p>
    <w:p w14:paraId="20A1610A"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7. </w:t>
      </w:r>
      <w:r w:rsidRPr="008147F9">
        <w:rPr>
          <w:rFonts w:ascii="Calibri" w:hAnsi="Calibri" w:cs="Calibri"/>
          <w:noProof/>
          <w:sz w:val="24"/>
          <w:szCs w:val="24"/>
        </w:rPr>
        <w:tab/>
        <w:t xml:space="preserve">Bosch G, Zhang S, Oonincx DGAB, Hendriks WH. Protein quality of insects as potential ingredients for dog and cat foods. </w:t>
      </w:r>
      <w:r w:rsidRPr="008147F9">
        <w:rPr>
          <w:rFonts w:ascii="Calibri" w:hAnsi="Calibri" w:cs="Calibri"/>
          <w:i/>
          <w:iCs/>
          <w:noProof/>
          <w:sz w:val="24"/>
          <w:szCs w:val="24"/>
        </w:rPr>
        <w:t>J Nutr Sci</w:t>
      </w:r>
      <w:r w:rsidRPr="008147F9">
        <w:rPr>
          <w:rFonts w:ascii="Calibri" w:hAnsi="Calibri" w:cs="Calibri"/>
          <w:noProof/>
          <w:sz w:val="24"/>
          <w:szCs w:val="24"/>
        </w:rPr>
        <w:t xml:space="preserve"> (2014) </w:t>
      </w:r>
      <w:r w:rsidRPr="008147F9">
        <w:rPr>
          <w:rFonts w:ascii="Calibri" w:hAnsi="Calibri" w:cs="Calibri"/>
          <w:b/>
          <w:bCs/>
          <w:noProof/>
          <w:sz w:val="24"/>
          <w:szCs w:val="24"/>
        </w:rPr>
        <w:t>3</w:t>
      </w:r>
      <w:r w:rsidRPr="008147F9">
        <w:rPr>
          <w:rFonts w:ascii="Calibri" w:hAnsi="Calibri" w:cs="Calibri"/>
          <w:noProof/>
          <w:sz w:val="24"/>
          <w:szCs w:val="24"/>
        </w:rPr>
        <w:t>:e29. doi:10.1017/jns.2014.23</w:t>
      </w:r>
    </w:p>
    <w:p w14:paraId="6A14878F"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8. </w:t>
      </w:r>
      <w:r w:rsidRPr="008147F9">
        <w:rPr>
          <w:rFonts w:ascii="Calibri" w:hAnsi="Calibri" w:cs="Calibri"/>
          <w:noProof/>
          <w:sz w:val="24"/>
          <w:szCs w:val="24"/>
        </w:rPr>
        <w:tab/>
        <w:t xml:space="preserve">Bußler S, Rumpold BA, Jander E, Rawel HM, Schlüter OK. Recovery and techno-functionality of flours and proteins from two edible insect species: Meal worm (Tenebrio molitor) and black soldier fly (Hermetia illucens) larvae. </w:t>
      </w:r>
      <w:r w:rsidRPr="008147F9">
        <w:rPr>
          <w:rFonts w:ascii="Calibri" w:hAnsi="Calibri" w:cs="Calibri"/>
          <w:i/>
          <w:iCs/>
          <w:noProof/>
          <w:sz w:val="24"/>
          <w:szCs w:val="24"/>
        </w:rPr>
        <w:t>Heliyon</w:t>
      </w:r>
      <w:r w:rsidRPr="008147F9">
        <w:rPr>
          <w:rFonts w:ascii="Calibri" w:hAnsi="Calibri" w:cs="Calibri"/>
          <w:noProof/>
          <w:sz w:val="24"/>
          <w:szCs w:val="24"/>
        </w:rPr>
        <w:t xml:space="preserve"> (2016) </w:t>
      </w:r>
      <w:r w:rsidRPr="008147F9">
        <w:rPr>
          <w:rFonts w:ascii="Calibri" w:hAnsi="Calibri" w:cs="Calibri"/>
          <w:b/>
          <w:bCs/>
          <w:noProof/>
          <w:sz w:val="24"/>
          <w:szCs w:val="24"/>
        </w:rPr>
        <w:t>2</w:t>
      </w:r>
      <w:r w:rsidRPr="008147F9">
        <w:rPr>
          <w:rFonts w:ascii="Calibri" w:hAnsi="Calibri" w:cs="Calibri"/>
          <w:noProof/>
          <w:sz w:val="24"/>
          <w:szCs w:val="24"/>
        </w:rPr>
        <w:t>: doi:10.1016/j.heliyon.2016.e00218</w:t>
      </w:r>
    </w:p>
    <w:p w14:paraId="30A16B5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19. </w:t>
      </w:r>
      <w:r w:rsidRPr="008147F9">
        <w:rPr>
          <w:rFonts w:ascii="Calibri" w:hAnsi="Calibri" w:cs="Calibri"/>
          <w:noProof/>
          <w:sz w:val="24"/>
          <w:szCs w:val="24"/>
        </w:rPr>
        <w:tab/>
        <w:t xml:space="preserve">Campbell M, Ortuño J, Stratakos AC, Linton M, Corcionivoschi N, Elliott T, Koidis A, Theodoridou K. Impact of Thermal and High-Pressure Treatments on the Microbiological Quality and In Vitro Digestibility of Black Soldier Fly (Hermetia illucens) Larvae. </w:t>
      </w:r>
      <w:r w:rsidRPr="008147F9">
        <w:rPr>
          <w:rFonts w:ascii="Calibri" w:hAnsi="Calibri" w:cs="Calibri"/>
          <w:i/>
          <w:iCs/>
          <w:noProof/>
          <w:sz w:val="24"/>
          <w:szCs w:val="24"/>
        </w:rPr>
        <w:t>Animals</w:t>
      </w:r>
      <w:r w:rsidRPr="008147F9">
        <w:rPr>
          <w:rFonts w:ascii="Calibri" w:hAnsi="Calibri" w:cs="Calibri"/>
          <w:noProof/>
          <w:sz w:val="24"/>
          <w:szCs w:val="24"/>
        </w:rPr>
        <w:t xml:space="preserve"> (2020) </w:t>
      </w:r>
      <w:r w:rsidRPr="008147F9">
        <w:rPr>
          <w:rFonts w:ascii="Calibri" w:hAnsi="Calibri" w:cs="Calibri"/>
          <w:b/>
          <w:bCs/>
          <w:noProof/>
          <w:sz w:val="24"/>
          <w:szCs w:val="24"/>
        </w:rPr>
        <w:t>10</w:t>
      </w:r>
      <w:r w:rsidRPr="008147F9">
        <w:rPr>
          <w:rFonts w:ascii="Calibri" w:hAnsi="Calibri" w:cs="Calibri"/>
          <w:noProof/>
          <w:sz w:val="24"/>
          <w:szCs w:val="24"/>
        </w:rPr>
        <w:t>:682. doi:10.3390/ani10040682</w:t>
      </w:r>
    </w:p>
    <w:p w14:paraId="3BA0B6A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0. </w:t>
      </w:r>
      <w:r w:rsidRPr="008147F9">
        <w:rPr>
          <w:rFonts w:ascii="Calibri" w:hAnsi="Calibri" w:cs="Calibri"/>
          <w:noProof/>
          <w:sz w:val="24"/>
          <w:szCs w:val="24"/>
        </w:rPr>
        <w:tab/>
        <w:t xml:space="preserve">Chia SY, Tanga CM, Osuga IM, Alaru AO, Mwangi DM, Githinji M, Subramanian S, Fiaboe KKM, Ekesi S, van Loon JJA, et al. Effect of Dietary Replacement of Fishmeal by Insect Meal on Growth Performance, Blood Profiles and Economics of Growing Pigs in Kenya. </w:t>
      </w:r>
      <w:r w:rsidRPr="008147F9">
        <w:rPr>
          <w:rFonts w:ascii="Calibri" w:hAnsi="Calibri" w:cs="Calibri"/>
          <w:i/>
          <w:iCs/>
          <w:noProof/>
          <w:sz w:val="24"/>
          <w:szCs w:val="24"/>
        </w:rPr>
        <w:t>Animals</w:t>
      </w:r>
      <w:r w:rsidRPr="008147F9">
        <w:rPr>
          <w:rFonts w:ascii="Calibri" w:hAnsi="Calibri" w:cs="Calibri"/>
          <w:noProof/>
          <w:sz w:val="24"/>
          <w:szCs w:val="24"/>
        </w:rPr>
        <w:t xml:space="preserve"> (2019) </w:t>
      </w:r>
      <w:r w:rsidRPr="008147F9">
        <w:rPr>
          <w:rFonts w:ascii="Calibri" w:hAnsi="Calibri" w:cs="Calibri"/>
          <w:b/>
          <w:bCs/>
          <w:noProof/>
          <w:sz w:val="24"/>
          <w:szCs w:val="24"/>
        </w:rPr>
        <w:t>9</w:t>
      </w:r>
      <w:r w:rsidRPr="008147F9">
        <w:rPr>
          <w:rFonts w:ascii="Calibri" w:hAnsi="Calibri" w:cs="Calibri"/>
          <w:noProof/>
          <w:sz w:val="24"/>
          <w:szCs w:val="24"/>
        </w:rPr>
        <w:t>:705. doi:10.3390/ani9100705</w:t>
      </w:r>
    </w:p>
    <w:p w14:paraId="1F8B5B9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1. </w:t>
      </w:r>
      <w:r w:rsidRPr="008147F9">
        <w:rPr>
          <w:rFonts w:ascii="Calibri" w:hAnsi="Calibri" w:cs="Calibri"/>
          <w:noProof/>
          <w:sz w:val="24"/>
          <w:szCs w:val="24"/>
        </w:rPr>
        <w:tab/>
        <w:t xml:space="preserve">Chia SY, Tanga CM, Osuga IM, Cheseto X, Ekesi S, Dicke M, van Loon JJA. Nutritional </w:t>
      </w:r>
      <w:r w:rsidRPr="008147F9">
        <w:rPr>
          <w:rFonts w:ascii="Calibri" w:hAnsi="Calibri" w:cs="Calibri"/>
          <w:noProof/>
          <w:sz w:val="24"/>
          <w:szCs w:val="24"/>
        </w:rPr>
        <w:lastRenderedPageBreak/>
        <w:t xml:space="preserve">composition of black soldier fly larvae feeding on agro-industrial by-products. </w:t>
      </w:r>
      <w:r w:rsidRPr="008147F9">
        <w:rPr>
          <w:rFonts w:ascii="Calibri" w:hAnsi="Calibri" w:cs="Calibri"/>
          <w:i/>
          <w:iCs/>
          <w:noProof/>
          <w:sz w:val="24"/>
          <w:szCs w:val="24"/>
        </w:rPr>
        <w:t>Entomol Exp Appl</w:t>
      </w:r>
      <w:r w:rsidRPr="008147F9">
        <w:rPr>
          <w:rFonts w:ascii="Calibri" w:hAnsi="Calibri" w:cs="Calibri"/>
          <w:noProof/>
          <w:sz w:val="24"/>
          <w:szCs w:val="24"/>
        </w:rPr>
        <w:t xml:space="preserve"> (2020) </w:t>
      </w:r>
      <w:r w:rsidRPr="008147F9">
        <w:rPr>
          <w:rFonts w:ascii="Calibri" w:hAnsi="Calibri" w:cs="Calibri"/>
          <w:b/>
          <w:bCs/>
          <w:noProof/>
          <w:sz w:val="24"/>
          <w:szCs w:val="24"/>
        </w:rPr>
        <w:t>168</w:t>
      </w:r>
      <w:r w:rsidRPr="008147F9">
        <w:rPr>
          <w:rFonts w:ascii="Calibri" w:hAnsi="Calibri" w:cs="Calibri"/>
          <w:noProof/>
          <w:sz w:val="24"/>
          <w:szCs w:val="24"/>
        </w:rPr>
        <w:t>:472–481. doi:10.1111/eea.12940</w:t>
      </w:r>
    </w:p>
    <w:p w14:paraId="40466C0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2. </w:t>
      </w:r>
      <w:r w:rsidRPr="008147F9">
        <w:rPr>
          <w:rFonts w:ascii="Calibri" w:hAnsi="Calibri" w:cs="Calibri"/>
          <w:noProof/>
          <w:sz w:val="24"/>
          <w:szCs w:val="24"/>
        </w:rPr>
        <w:tab/>
        <w:t xml:space="preserve">Chu X, Li M, Wang G, Wang K, Shang R, Wang Z, Li L. Evaluation of the Low Inclusion of Full-Fatted Hermetia illucens Larvae Meal for Layer Chickens: Growth Performance, Nutrient Digestibility, and Gut Health. </w:t>
      </w:r>
      <w:r w:rsidRPr="008147F9">
        <w:rPr>
          <w:rFonts w:ascii="Calibri" w:hAnsi="Calibri" w:cs="Calibri"/>
          <w:i/>
          <w:iCs/>
          <w:noProof/>
          <w:sz w:val="24"/>
          <w:szCs w:val="24"/>
        </w:rPr>
        <w:t>Front Vet Sci</w:t>
      </w:r>
      <w:r w:rsidRPr="008147F9">
        <w:rPr>
          <w:rFonts w:ascii="Calibri" w:hAnsi="Calibri" w:cs="Calibri"/>
          <w:noProof/>
          <w:sz w:val="24"/>
          <w:szCs w:val="24"/>
        </w:rPr>
        <w:t xml:space="preserve"> (2020) </w:t>
      </w:r>
      <w:r w:rsidRPr="008147F9">
        <w:rPr>
          <w:rFonts w:ascii="Calibri" w:hAnsi="Calibri" w:cs="Calibri"/>
          <w:b/>
          <w:bCs/>
          <w:noProof/>
          <w:sz w:val="24"/>
          <w:szCs w:val="24"/>
        </w:rPr>
        <w:t>7</w:t>
      </w:r>
      <w:r w:rsidRPr="008147F9">
        <w:rPr>
          <w:rFonts w:ascii="Calibri" w:hAnsi="Calibri" w:cs="Calibri"/>
          <w:noProof/>
          <w:sz w:val="24"/>
          <w:szCs w:val="24"/>
        </w:rPr>
        <w:t>:585843. doi:10.3389/fvets.2020.585843</w:t>
      </w:r>
    </w:p>
    <w:p w14:paraId="68AC1CA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3. </w:t>
      </w:r>
      <w:r w:rsidRPr="008147F9">
        <w:rPr>
          <w:rFonts w:ascii="Calibri" w:hAnsi="Calibri" w:cs="Calibri"/>
          <w:noProof/>
          <w:sz w:val="24"/>
          <w:szCs w:val="24"/>
        </w:rPr>
        <w:tab/>
        <w:t xml:space="preserve">De Marco M, Martínez S, Hernandez F, Madrid J, Gai F, Rotolo L, Belforti M, Bergero D, Katz H, Dabbou S, et al. Nutritional value of two insect larval meals (Tenebrio molitor and Hermetia illucens) for broiler chickens: Apparent nutrient digestibility, apparent ileal amino acid digestibility and apparent metabolizable energy. </w:t>
      </w:r>
      <w:r w:rsidRPr="008147F9">
        <w:rPr>
          <w:rFonts w:ascii="Calibri" w:hAnsi="Calibri" w:cs="Calibri"/>
          <w:i/>
          <w:iCs/>
          <w:noProof/>
          <w:sz w:val="24"/>
          <w:szCs w:val="24"/>
        </w:rPr>
        <w:t>Anim Feed Sci Technol</w:t>
      </w:r>
      <w:r w:rsidRPr="008147F9">
        <w:rPr>
          <w:rFonts w:ascii="Calibri" w:hAnsi="Calibri" w:cs="Calibri"/>
          <w:noProof/>
          <w:sz w:val="24"/>
          <w:szCs w:val="24"/>
        </w:rPr>
        <w:t xml:space="preserve"> (2015) </w:t>
      </w:r>
      <w:r w:rsidRPr="008147F9">
        <w:rPr>
          <w:rFonts w:ascii="Calibri" w:hAnsi="Calibri" w:cs="Calibri"/>
          <w:b/>
          <w:bCs/>
          <w:noProof/>
          <w:sz w:val="24"/>
          <w:szCs w:val="24"/>
        </w:rPr>
        <w:t>209</w:t>
      </w:r>
      <w:r w:rsidRPr="008147F9">
        <w:rPr>
          <w:rFonts w:ascii="Calibri" w:hAnsi="Calibri" w:cs="Calibri"/>
          <w:noProof/>
          <w:sz w:val="24"/>
          <w:szCs w:val="24"/>
        </w:rPr>
        <w:t>:211–218. doi:10.1016/j.anifeedsci.2015.08.006</w:t>
      </w:r>
    </w:p>
    <w:p w14:paraId="2DD3AB5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4. </w:t>
      </w:r>
      <w:r w:rsidRPr="008147F9">
        <w:rPr>
          <w:rFonts w:ascii="Calibri" w:hAnsi="Calibri" w:cs="Calibri"/>
          <w:noProof/>
          <w:sz w:val="24"/>
          <w:szCs w:val="24"/>
        </w:rPr>
        <w:tab/>
        <w:t xml:space="preserve">Dzepe D, Magatsing O, Kuietche HM, Meutchieye F, Nana P, Tchuinkam T, Djouaka R. Recycling Organic Wastes Using Black Soldier Fly and House Fly Larvae as Broiler Feed. </w:t>
      </w:r>
      <w:r w:rsidRPr="008147F9">
        <w:rPr>
          <w:rFonts w:ascii="Calibri" w:hAnsi="Calibri" w:cs="Calibri"/>
          <w:i/>
          <w:iCs/>
          <w:noProof/>
          <w:sz w:val="24"/>
          <w:szCs w:val="24"/>
        </w:rPr>
        <w:t>Circ Econ Sustain</w:t>
      </w:r>
      <w:r w:rsidRPr="008147F9">
        <w:rPr>
          <w:rFonts w:ascii="Calibri" w:hAnsi="Calibri" w:cs="Calibri"/>
          <w:noProof/>
          <w:sz w:val="24"/>
          <w:szCs w:val="24"/>
        </w:rPr>
        <w:t xml:space="preserve"> (2021) doi:10.1007/s43615-021-00038-9</w:t>
      </w:r>
    </w:p>
    <w:p w14:paraId="2C6070A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5. </w:t>
      </w:r>
      <w:r w:rsidRPr="008147F9">
        <w:rPr>
          <w:rFonts w:ascii="Calibri" w:hAnsi="Calibri" w:cs="Calibri"/>
          <w:noProof/>
          <w:sz w:val="24"/>
          <w:szCs w:val="24"/>
        </w:rPr>
        <w:tab/>
        <w:t xml:space="preserve">Edijala JK, Egbogbo O, Anigboro AA. Proximate composition and cholesterol concentrations of Rhynchophorus phoenicis and Oryctes monoceros larvae subjected to different heat treatments. </w:t>
      </w:r>
      <w:r w:rsidRPr="008147F9">
        <w:rPr>
          <w:rFonts w:ascii="Calibri" w:hAnsi="Calibri" w:cs="Calibri"/>
          <w:i/>
          <w:iCs/>
          <w:noProof/>
          <w:sz w:val="24"/>
          <w:szCs w:val="24"/>
        </w:rPr>
        <w:t>African J Biotechnol</w:t>
      </w:r>
      <w:r w:rsidRPr="008147F9">
        <w:rPr>
          <w:rFonts w:ascii="Calibri" w:hAnsi="Calibri" w:cs="Calibri"/>
          <w:noProof/>
          <w:sz w:val="24"/>
          <w:szCs w:val="24"/>
        </w:rPr>
        <w:t xml:space="preserve"> (2009) </w:t>
      </w:r>
      <w:r w:rsidRPr="008147F9">
        <w:rPr>
          <w:rFonts w:ascii="Calibri" w:hAnsi="Calibri" w:cs="Calibri"/>
          <w:b/>
          <w:bCs/>
          <w:noProof/>
          <w:sz w:val="24"/>
          <w:szCs w:val="24"/>
        </w:rPr>
        <w:t>8</w:t>
      </w:r>
      <w:r w:rsidRPr="008147F9">
        <w:rPr>
          <w:rFonts w:ascii="Calibri" w:hAnsi="Calibri" w:cs="Calibri"/>
          <w:noProof/>
          <w:sz w:val="24"/>
          <w:szCs w:val="24"/>
        </w:rPr>
        <w:t>:2346–2348. doi:10.4314/ajb.v8i10.60595</w:t>
      </w:r>
    </w:p>
    <w:p w14:paraId="0ACDDCC2"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6. </w:t>
      </w:r>
      <w:r w:rsidRPr="008147F9">
        <w:rPr>
          <w:rFonts w:ascii="Calibri" w:hAnsi="Calibri" w:cs="Calibri"/>
          <w:noProof/>
          <w:sz w:val="24"/>
          <w:szCs w:val="24"/>
        </w:rPr>
        <w:tab/>
        <w:t xml:space="preserve">Ekop EA, Udoh AI, Akpan PE. Proximate and anti-nutrient composition of four edible insects in Akwa Ibom State, Nigeria. </w:t>
      </w:r>
      <w:r w:rsidRPr="008147F9">
        <w:rPr>
          <w:rFonts w:ascii="Calibri" w:hAnsi="Calibri" w:cs="Calibri"/>
          <w:i/>
          <w:iCs/>
          <w:noProof/>
          <w:sz w:val="24"/>
          <w:szCs w:val="24"/>
        </w:rPr>
        <w:t>World J Appl Sci Technol</w:t>
      </w:r>
      <w:r w:rsidRPr="008147F9">
        <w:rPr>
          <w:rFonts w:ascii="Calibri" w:hAnsi="Calibri" w:cs="Calibri"/>
          <w:noProof/>
          <w:sz w:val="24"/>
          <w:szCs w:val="24"/>
        </w:rPr>
        <w:t xml:space="preserve"> (2010) </w:t>
      </w:r>
      <w:r w:rsidRPr="008147F9">
        <w:rPr>
          <w:rFonts w:ascii="Calibri" w:hAnsi="Calibri" w:cs="Calibri"/>
          <w:b/>
          <w:bCs/>
          <w:noProof/>
          <w:sz w:val="24"/>
          <w:szCs w:val="24"/>
        </w:rPr>
        <w:t>2</w:t>
      </w:r>
      <w:r w:rsidRPr="008147F9">
        <w:rPr>
          <w:rFonts w:ascii="Calibri" w:hAnsi="Calibri" w:cs="Calibri"/>
          <w:noProof/>
          <w:sz w:val="24"/>
          <w:szCs w:val="24"/>
        </w:rPr>
        <w:t>:224–231. Available at: www.wojast.com</w:t>
      </w:r>
    </w:p>
    <w:p w14:paraId="169AB32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7. </w:t>
      </w:r>
      <w:r w:rsidRPr="008147F9">
        <w:rPr>
          <w:rFonts w:ascii="Calibri" w:hAnsi="Calibri" w:cs="Calibri"/>
          <w:noProof/>
          <w:sz w:val="24"/>
          <w:szCs w:val="24"/>
        </w:rPr>
        <w:tab/>
        <w:t xml:space="preserve">Ekpo KE, Onigbinde AO, Asia IO. Pharmaceutical potentials of the oils of some popular insects consumed in southern Nigeria. </w:t>
      </w:r>
      <w:r w:rsidRPr="008147F9">
        <w:rPr>
          <w:rFonts w:ascii="Calibri" w:hAnsi="Calibri" w:cs="Calibri"/>
          <w:i/>
          <w:iCs/>
          <w:noProof/>
          <w:sz w:val="24"/>
          <w:szCs w:val="24"/>
        </w:rPr>
        <w:t>African J Pharm Pharmacol</w:t>
      </w:r>
      <w:r w:rsidRPr="008147F9">
        <w:rPr>
          <w:rFonts w:ascii="Calibri" w:hAnsi="Calibri" w:cs="Calibri"/>
          <w:noProof/>
          <w:sz w:val="24"/>
          <w:szCs w:val="24"/>
        </w:rPr>
        <w:t xml:space="preserve"> (2009) </w:t>
      </w:r>
      <w:r w:rsidRPr="008147F9">
        <w:rPr>
          <w:rFonts w:ascii="Calibri" w:hAnsi="Calibri" w:cs="Calibri"/>
          <w:b/>
          <w:bCs/>
          <w:noProof/>
          <w:sz w:val="24"/>
          <w:szCs w:val="24"/>
        </w:rPr>
        <w:t>3</w:t>
      </w:r>
      <w:r w:rsidRPr="008147F9">
        <w:rPr>
          <w:rFonts w:ascii="Calibri" w:hAnsi="Calibri" w:cs="Calibri"/>
          <w:noProof/>
          <w:sz w:val="24"/>
          <w:szCs w:val="24"/>
        </w:rPr>
        <w:t>:51–57.</w:t>
      </w:r>
    </w:p>
    <w:p w14:paraId="47D7AD3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8. </w:t>
      </w:r>
      <w:r w:rsidRPr="008147F9">
        <w:rPr>
          <w:rFonts w:ascii="Calibri" w:hAnsi="Calibri" w:cs="Calibri"/>
          <w:noProof/>
          <w:sz w:val="24"/>
          <w:szCs w:val="24"/>
        </w:rPr>
        <w:tab/>
        <w:t xml:space="preserve">Ekpo KE. Effect of processing on the protein quality of four popular insects consumed in Southern Nigeria. </w:t>
      </w:r>
      <w:r w:rsidRPr="008147F9">
        <w:rPr>
          <w:rFonts w:ascii="Calibri" w:hAnsi="Calibri" w:cs="Calibri"/>
          <w:i/>
          <w:iCs/>
          <w:noProof/>
          <w:sz w:val="24"/>
          <w:szCs w:val="24"/>
        </w:rPr>
        <w:t>Arch Appl Sci Res</w:t>
      </w:r>
      <w:r w:rsidRPr="008147F9">
        <w:rPr>
          <w:rFonts w:ascii="Calibri" w:hAnsi="Calibri" w:cs="Calibri"/>
          <w:noProof/>
          <w:sz w:val="24"/>
          <w:szCs w:val="24"/>
        </w:rPr>
        <w:t xml:space="preserve"> (2011) </w:t>
      </w:r>
      <w:r w:rsidRPr="008147F9">
        <w:rPr>
          <w:rFonts w:ascii="Calibri" w:hAnsi="Calibri" w:cs="Calibri"/>
          <w:b/>
          <w:bCs/>
          <w:noProof/>
          <w:sz w:val="24"/>
          <w:szCs w:val="24"/>
        </w:rPr>
        <w:t>3</w:t>
      </w:r>
      <w:r w:rsidRPr="008147F9">
        <w:rPr>
          <w:rFonts w:ascii="Calibri" w:hAnsi="Calibri" w:cs="Calibri"/>
          <w:noProof/>
          <w:sz w:val="24"/>
          <w:szCs w:val="24"/>
        </w:rPr>
        <w:t>:307–326.</w:t>
      </w:r>
    </w:p>
    <w:p w14:paraId="381E07B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29. </w:t>
      </w:r>
      <w:r w:rsidRPr="008147F9">
        <w:rPr>
          <w:rFonts w:ascii="Calibri" w:hAnsi="Calibri" w:cs="Calibri"/>
          <w:noProof/>
          <w:sz w:val="24"/>
          <w:szCs w:val="24"/>
        </w:rPr>
        <w:tab/>
        <w:t xml:space="preserve">Elemo BO, Elemo GN, Makinde MA, Erukainure OL. Chemical evaluation of African palm weevil, Rhychophorus phoenicis, larvae as a food source. </w:t>
      </w:r>
      <w:r w:rsidRPr="008147F9">
        <w:rPr>
          <w:rFonts w:ascii="Calibri" w:hAnsi="Calibri" w:cs="Calibri"/>
          <w:i/>
          <w:iCs/>
          <w:noProof/>
          <w:sz w:val="24"/>
          <w:szCs w:val="24"/>
        </w:rPr>
        <w:t>J Insect Sci</w:t>
      </w:r>
      <w:r w:rsidRPr="008147F9">
        <w:rPr>
          <w:rFonts w:ascii="Calibri" w:hAnsi="Calibri" w:cs="Calibri"/>
          <w:noProof/>
          <w:sz w:val="24"/>
          <w:szCs w:val="24"/>
        </w:rPr>
        <w:t xml:space="preserve"> (2011) </w:t>
      </w:r>
      <w:r w:rsidRPr="008147F9">
        <w:rPr>
          <w:rFonts w:ascii="Calibri" w:hAnsi="Calibri" w:cs="Calibri"/>
          <w:b/>
          <w:bCs/>
          <w:noProof/>
          <w:sz w:val="24"/>
          <w:szCs w:val="24"/>
        </w:rPr>
        <w:t>11</w:t>
      </w:r>
      <w:r w:rsidRPr="008147F9">
        <w:rPr>
          <w:rFonts w:ascii="Calibri" w:hAnsi="Calibri" w:cs="Calibri"/>
          <w:noProof/>
          <w:sz w:val="24"/>
          <w:szCs w:val="24"/>
        </w:rPr>
        <w:t>:1–6. doi:10.1673/031.011.14601</w:t>
      </w:r>
    </w:p>
    <w:p w14:paraId="731A589B"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0. </w:t>
      </w:r>
      <w:r w:rsidRPr="008147F9">
        <w:rPr>
          <w:rFonts w:ascii="Calibri" w:hAnsi="Calibri" w:cs="Calibri"/>
          <w:noProof/>
          <w:sz w:val="24"/>
          <w:szCs w:val="24"/>
        </w:rPr>
        <w:tab/>
        <w:t xml:space="preserve">Fitches EC, Dickinson M, De Marzo D, Wakefield ME, Charlton AC, Hall H. Alternative protein production for animal feed: Musca domestica productivity on poultry litter and nutritional quality of processed larval meals. </w:t>
      </w:r>
      <w:r w:rsidRPr="008147F9">
        <w:rPr>
          <w:rFonts w:ascii="Calibri" w:hAnsi="Calibri" w:cs="Calibri"/>
          <w:i/>
          <w:iCs/>
          <w:noProof/>
          <w:sz w:val="24"/>
          <w:szCs w:val="24"/>
        </w:rPr>
        <w:t>J Insects as Food Feed</w:t>
      </w:r>
      <w:r w:rsidRPr="008147F9">
        <w:rPr>
          <w:rFonts w:ascii="Calibri" w:hAnsi="Calibri" w:cs="Calibri"/>
          <w:noProof/>
          <w:sz w:val="24"/>
          <w:szCs w:val="24"/>
        </w:rPr>
        <w:t xml:space="preserve"> (2018) </w:t>
      </w:r>
      <w:r w:rsidRPr="008147F9">
        <w:rPr>
          <w:rFonts w:ascii="Calibri" w:hAnsi="Calibri" w:cs="Calibri"/>
          <w:b/>
          <w:bCs/>
          <w:noProof/>
          <w:sz w:val="24"/>
          <w:szCs w:val="24"/>
        </w:rPr>
        <w:t>5</w:t>
      </w:r>
      <w:r w:rsidRPr="008147F9">
        <w:rPr>
          <w:rFonts w:ascii="Calibri" w:hAnsi="Calibri" w:cs="Calibri"/>
          <w:noProof/>
          <w:sz w:val="24"/>
          <w:szCs w:val="24"/>
        </w:rPr>
        <w:t>:77–88. doi:10.3920/JIFF2017.0061</w:t>
      </w:r>
    </w:p>
    <w:p w14:paraId="54C638C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1. </w:t>
      </w:r>
      <w:r w:rsidRPr="008147F9">
        <w:rPr>
          <w:rFonts w:ascii="Calibri" w:hAnsi="Calibri" w:cs="Calibri"/>
          <w:noProof/>
          <w:sz w:val="24"/>
          <w:szCs w:val="24"/>
        </w:rPr>
        <w:tab/>
        <w:t xml:space="preserve">Gana AB, Tijani S, Ibrahim R. Nutrient utilization , haematological indices and carcass compositions of heteroclarias fingerlings fed Hermetia illucens (Linnaeus , 1758) larvae meal. </w:t>
      </w:r>
      <w:r w:rsidRPr="008147F9">
        <w:rPr>
          <w:rFonts w:ascii="Calibri" w:hAnsi="Calibri" w:cs="Calibri"/>
          <w:i/>
          <w:iCs/>
          <w:noProof/>
          <w:sz w:val="24"/>
          <w:szCs w:val="24"/>
        </w:rPr>
        <w:t>Int J Fish Aquat Stud</w:t>
      </w:r>
      <w:r w:rsidRPr="008147F9">
        <w:rPr>
          <w:rFonts w:ascii="Calibri" w:hAnsi="Calibri" w:cs="Calibri"/>
          <w:noProof/>
          <w:sz w:val="24"/>
          <w:szCs w:val="24"/>
        </w:rPr>
        <w:t xml:space="preserve"> (2020) </w:t>
      </w:r>
      <w:r w:rsidRPr="008147F9">
        <w:rPr>
          <w:rFonts w:ascii="Calibri" w:hAnsi="Calibri" w:cs="Calibri"/>
          <w:b/>
          <w:bCs/>
          <w:noProof/>
          <w:sz w:val="24"/>
          <w:szCs w:val="24"/>
        </w:rPr>
        <w:t>8</w:t>
      </w:r>
      <w:r w:rsidRPr="008147F9">
        <w:rPr>
          <w:rFonts w:ascii="Calibri" w:hAnsi="Calibri" w:cs="Calibri"/>
          <w:noProof/>
          <w:sz w:val="24"/>
          <w:szCs w:val="24"/>
        </w:rPr>
        <w:t>:42–48.</w:t>
      </w:r>
    </w:p>
    <w:p w14:paraId="537E127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2. </w:t>
      </w:r>
      <w:r w:rsidRPr="008147F9">
        <w:rPr>
          <w:rFonts w:ascii="Calibri" w:hAnsi="Calibri" w:cs="Calibri"/>
          <w:noProof/>
          <w:sz w:val="24"/>
          <w:szCs w:val="24"/>
        </w:rPr>
        <w:tab/>
        <w:t xml:space="preserve">Giannetto A, Oliva S, Lanes CFC, de Araújo Pedron F, Savastano D, Baviera C, Parrino V, Lo Paro G, Spanò NC, Cappello T, et al. Hermetia illucens (Diptera: Stratiomydae) larvae and prepupae: Biomass production, fatty acid profile and expression of key genes involved in lipid metabolism. </w:t>
      </w:r>
      <w:r w:rsidRPr="008147F9">
        <w:rPr>
          <w:rFonts w:ascii="Calibri" w:hAnsi="Calibri" w:cs="Calibri"/>
          <w:i/>
          <w:iCs/>
          <w:noProof/>
          <w:sz w:val="24"/>
          <w:szCs w:val="24"/>
        </w:rPr>
        <w:t>J Biotechnol</w:t>
      </w:r>
      <w:r w:rsidRPr="008147F9">
        <w:rPr>
          <w:rFonts w:ascii="Calibri" w:hAnsi="Calibri" w:cs="Calibri"/>
          <w:noProof/>
          <w:sz w:val="24"/>
          <w:szCs w:val="24"/>
        </w:rPr>
        <w:t xml:space="preserve"> (2020) </w:t>
      </w:r>
      <w:r w:rsidRPr="008147F9">
        <w:rPr>
          <w:rFonts w:ascii="Calibri" w:hAnsi="Calibri" w:cs="Calibri"/>
          <w:b/>
          <w:bCs/>
          <w:noProof/>
          <w:sz w:val="24"/>
          <w:szCs w:val="24"/>
        </w:rPr>
        <w:t>307</w:t>
      </w:r>
      <w:r w:rsidRPr="008147F9">
        <w:rPr>
          <w:rFonts w:ascii="Calibri" w:hAnsi="Calibri" w:cs="Calibri"/>
          <w:noProof/>
          <w:sz w:val="24"/>
          <w:szCs w:val="24"/>
        </w:rPr>
        <w:t>:44–54. doi:10.1016/j.jbiotec.2019.10.015</w:t>
      </w:r>
    </w:p>
    <w:p w14:paraId="26978B6B"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3. </w:t>
      </w:r>
      <w:r w:rsidRPr="008147F9">
        <w:rPr>
          <w:rFonts w:ascii="Calibri" w:hAnsi="Calibri" w:cs="Calibri"/>
          <w:noProof/>
          <w:sz w:val="24"/>
          <w:szCs w:val="24"/>
        </w:rPr>
        <w:tab/>
        <w:t xml:space="preserve">Gold M, Cassar CM, Zurbrügg C, Kreuzer M, Boulos S, Diener S, Mathys A. Biowaste </w:t>
      </w:r>
      <w:r w:rsidRPr="008147F9">
        <w:rPr>
          <w:rFonts w:ascii="Calibri" w:hAnsi="Calibri" w:cs="Calibri"/>
          <w:noProof/>
          <w:sz w:val="24"/>
          <w:szCs w:val="24"/>
        </w:rPr>
        <w:lastRenderedPageBreak/>
        <w:t xml:space="preserve">treatment with black soldier fly larvae: Increasing performance through the formulation of biowastes based on protein and carbohydrates. </w:t>
      </w:r>
      <w:r w:rsidRPr="008147F9">
        <w:rPr>
          <w:rFonts w:ascii="Calibri" w:hAnsi="Calibri" w:cs="Calibri"/>
          <w:i/>
          <w:iCs/>
          <w:noProof/>
          <w:sz w:val="24"/>
          <w:szCs w:val="24"/>
        </w:rPr>
        <w:t>Waste Manag</w:t>
      </w:r>
      <w:r w:rsidRPr="008147F9">
        <w:rPr>
          <w:rFonts w:ascii="Calibri" w:hAnsi="Calibri" w:cs="Calibri"/>
          <w:noProof/>
          <w:sz w:val="24"/>
          <w:szCs w:val="24"/>
        </w:rPr>
        <w:t xml:space="preserve"> (2020) </w:t>
      </w:r>
      <w:r w:rsidRPr="008147F9">
        <w:rPr>
          <w:rFonts w:ascii="Calibri" w:hAnsi="Calibri" w:cs="Calibri"/>
          <w:b/>
          <w:bCs/>
          <w:noProof/>
          <w:sz w:val="24"/>
          <w:szCs w:val="24"/>
        </w:rPr>
        <w:t>102</w:t>
      </w:r>
      <w:r w:rsidRPr="008147F9">
        <w:rPr>
          <w:rFonts w:ascii="Calibri" w:hAnsi="Calibri" w:cs="Calibri"/>
          <w:noProof/>
          <w:sz w:val="24"/>
          <w:szCs w:val="24"/>
        </w:rPr>
        <w:t>:319–329. doi:10.1016/j.wasman.2019.10.036</w:t>
      </w:r>
    </w:p>
    <w:p w14:paraId="1ECC4B16"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4. </w:t>
      </w:r>
      <w:r w:rsidRPr="008147F9">
        <w:rPr>
          <w:rFonts w:ascii="Calibri" w:hAnsi="Calibri" w:cs="Calibri"/>
          <w:noProof/>
          <w:sz w:val="24"/>
          <w:szCs w:val="24"/>
        </w:rPr>
        <w:tab/>
        <w:t xml:space="preserve">González CM, Garzón R, Rosell CM. Insects as ingredients for bakery goods. A comparison study of H. illucens, A. domestica and T. molitor flours. </w:t>
      </w:r>
      <w:r w:rsidRPr="008147F9">
        <w:rPr>
          <w:rFonts w:ascii="Calibri" w:hAnsi="Calibri" w:cs="Calibri"/>
          <w:i/>
          <w:iCs/>
          <w:noProof/>
          <w:sz w:val="24"/>
          <w:szCs w:val="24"/>
        </w:rPr>
        <w:t>Innov Food Sci Emerg Technol</w:t>
      </w:r>
      <w:r w:rsidRPr="008147F9">
        <w:rPr>
          <w:rFonts w:ascii="Calibri" w:hAnsi="Calibri" w:cs="Calibri"/>
          <w:noProof/>
          <w:sz w:val="24"/>
          <w:szCs w:val="24"/>
        </w:rPr>
        <w:t xml:space="preserve"> (2019) </w:t>
      </w:r>
      <w:r w:rsidRPr="008147F9">
        <w:rPr>
          <w:rFonts w:ascii="Calibri" w:hAnsi="Calibri" w:cs="Calibri"/>
          <w:b/>
          <w:bCs/>
          <w:noProof/>
          <w:sz w:val="24"/>
          <w:szCs w:val="24"/>
        </w:rPr>
        <w:t>51</w:t>
      </w:r>
      <w:r w:rsidRPr="008147F9">
        <w:rPr>
          <w:rFonts w:ascii="Calibri" w:hAnsi="Calibri" w:cs="Calibri"/>
          <w:noProof/>
          <w:sz w:val="24"/>
          <w:szCs w:val="24"/>
        </w:rPr>
        <w:t>:205–210. doi:10.1016/j.ifset.2018.03.021</w:t>
      </w:r>
    </w:p>
    <w:p w14:paraId="1E693BD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5. </w:t>
      </w:r>
      <w:r w:rsidRPr="008147F9">
        <w:rPr>
          <w:rFonts w:ascii="Calibri" w:hAnsi="Calibri" w:cs="Calibri"/>
          <w:noProof/>
          <w:sz w:val="24"/>
          <w:szCs w:val="24"/>
        </w:rPr>
        <w:tab/>
        <w:t xml:space="preserve">Hussein M, Pillai V V., Goddard JM, Park HG, Kothapalli KS, Ross DA, Ketterings QM, Brenna JT, Milstein MB, Marquis H, et al. Sustainable production of housefly (Musca domestica) larvae as a protein-rich feed ingredient by utilizing cattle manure. </w:t>
      </w:r>
      <w:r w:rsidRPr="008147F9">
        <w:rPr>
          <w:rFonts w:ascii="Calibri" w:hAnsi="Calibri" w:cs="Calibri"/>
          <w:i/>
          <w:iCs/>
          <w:noProof/>
          <w:sz w:val="24"/>
          <w:szCs w:val="24"/>
        </w:rPr>
        <w:t>PLoS One</w:t>
      </w:r>
      <w:r w:rsidRPr="008147F9">
        <w:rPr>
          <w:rFonts w:ascii="Calibri" w:hAnsi="Calibri" w:cs="Calibri"/>
          <w:noProof/>
          <w:sz w:val="24"/>
          <w:szCs w:val="24"/>
        </w:rPr>
        <w:t xml:space="preserve"> (2017) </w:t>
      </w:r>
      <w:r w:rsidRPr="008147F9">
        <w:rPr>
          <w:rFonts w:ascii="Calibri" w:hAnsi="Calibri" w:cs="Calibri"/>
          <w:b/>
          <w:bCs/>
          <w:noProof/>
          <w:sz w:val="24"/>
          <w:szCs w:val="24"/>
        </w:rPr>
        <w:t>12</w:t>
      </w:r>
      <w:r w:rsidRPr="008147F9">
        <w:rPr>
          <w:rFonts w:ascii="Calibri" w:hAnsi="Calibri" w:cs="Calibri"/>
          <w:noProof/>
          <w:sz w:val="24"/>
          <w:szCs w:val="24"/>
        </w:rPr>
        <w:t>:e0171708. doi:10.1371/journal.pone.0171708</w:t>
      </w:r>
    </w:p>
    <w:p w14:paraId="4629B7CB"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6. </w:t>
      </w:r>
      <w:r w:rsidRPr="008147F9">
        <w:rPr>
          <w:rFonts w:ascii="Calibri" w:hAnsi="Calibri" w:cs="Calibri"/>
          <w:noProof/>
          <w:sz w:val="24"/>
          <w:szCs w:val="24"/>
        </w:rPr>
        <w:tab/>
        <w:t xml:space="preserve">Idolo I. Nutritional and quality attributes of wheat buns enriched with the larvae of Rhynchophorus phoenicis f. </w:t>
      </w:r>
      <w:r w:rsidRPr="008147F9">
        <w:rPr>
          <w:rFonts w:ascii="Calibri" w:hAnsi="Calibri" w:cs="Calibri"/>
          <w:i/>
          <w:iCs/>
          <w:noProof/>
          <w:sz w:val="24"/>
          <w:szCs w:val="24"/>
        </w:rPr>
        <w:t>Pakistan J Nutr</w:t>
      </w:r>
      <w:r w:rsidRPr="008147F9">
        <w:rPr>
          <w:rFonts w:ascii="Calibri" w:hAnsi="Calibri" w:cs="Calibri"/>
          <w:noProof/>
          <w:sz w:val="24"/>
          <w:szCs w:val="24"/>
        </w:rPr>
        <w:t xml:space="preserve"> (2010) </w:t>
      </w:r>
      <w:r w:rsidRPr="008147F9">
        <w:rPr>
          <w:rFonts w:ascii="Calibri" w:hAnsi="Calibri" w:cs="Calibri"/>
          <w:b/>
          <w:bCs/>
          <w:noProof/>
          <w:sz w:val="24"/>
          <w:szCs w:val="24"/>
        </w:rPr>
        <w:t>9</w:t>
      </w:r>
      <w:r w:rsidRPr="008147F9">
        <w:rPr>
          <w:rFonts w:ascii="Calibri" w:hAnsi="Calibri" w:cs="Calibri"/>
          <w:noProof/>
          <w:sz w:val="24"/>
          <w:szCs w:val="24"/>
        </w:rPr>
        <w:t>:1043–1046. doi:10.3923/pjn.2010.1043.1046</w:t>
      </w:r>
    </w:p>
    <w:p w14:paraId="497CB6EB"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7. </w:t>
      </w:r>
      <w:r w:rsidRPr="008147F9">
        <w:rPr>
          <w:rFonts w:ascii="Calibri" w:hAnsi="Calibri" w:cs="Calibri"/>
          <w:noProof/>
          <w:sz w:val="24"/>
          <w:szCs w:val="24"/>
        </w:rPr>
        <w:tab/>
        <w:t xml:space="preserve">Idowu AB, Oliyide EO, Ademolu KO, Bamidele JA. Nutritional and anti-nutritional evaluation of three edible insects consumed by the Abeokuta community in Nigeria. </w:t>
      </w:r>
      <w:r w:rsidRPr="008147F9">
        <w:rPr>
          <w:rFonts w:ascii="Calibri" w:hAnsi="Calibri" w:cs="Calibri"/>
          <w:i/>
          <w:iCs/>
          <w:noProof/>
          <w:sz w:val="24"/>
          <w:szCs w:val="24"/>
        </w:rPr>
        <w:t>Int J Trop Insect Sci</w:t>
      </w:r>
      <w:r w:rsidRPr="008147F9">
        <w:rPr>
          <w:rFonts w:ascii="Calibri" w:hAnsi="Calibri" w:cs="Calibri"/>
          <w:noProof/>
          <w:sz w:val="24"/>
          <w:szCs w:val="24"/>
        </w:rPr>
        <w:t xml:space="preserve"> (2019) </w:t>
      </w:r>
      <w:r w:rsidRPr="008147F9">
        <w:rPr>
          <w:rFonts w:ascii="Calibri" w:hAnsi="Calibri" w:cs="Calibri"/>
          <w:b/>
          <w:bCs/>
          <w:noProof/>
          <w:sz w:val="24"/>
          <w:szCs w:val="24"/>
        </w:rPr>
        <w:t>39</w:t>
      </w:r>
      <w:r w:rsidRPr="008147F9">
        <w:rPr>
          <w:rFonts w:ascii="Calibri" w:hAnsi="Calibri" w:cs="Calibri"/>
          <w:noProof/>
          <w:sz w:val="24"/>
          <w:szCs w:val="24"/>
        </w:rPr>
        <w:t>:157–163. doi:10.1007/s42690-019-00021-w</w:t>
      </w:r>
    </w:p>
    <w:p w14:paraId="50823CD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8. </w:t>
      </w:r>
      <w:r w:rsidRPr="008147F9">
        <w:rPr>
          <w:rFonts w:ascii="Calibri" w:hAnsi="Calibri" w:cs="Calibri"/>
          <w:noProof/>
          <w:sz w:val="24"/>
          <w:szCs w:val="24"/>
        </w:rPr>
        <w:tab/>
        <w:t xml:space="preserve">Igwe CU. Assessment of the Protein Quality of Some Edible Insects And Mollusks as Potential Food Sources. </w:t>
      </w:r>
      <w:r w:rsidRPr="008147F9">
        <w:rPr>
          <w:rFonts w:ascii="Calibri" w:hAnsi="Calibri" w:cs="Calibri"/>
          <w:i/>
          <w:iCs/>
          <w:noProof/>
          <w:sz w:val="24"/>
          <w:szCs w:val="24"/>
        </w:rPr>
        <w:t>FUTO J Ser</w:t>
      </w:r>
      <w:r w:rsidRPr="008147F9">
        <w:rPr>
          <w:rFonts w:ascii="Calibri" w:hAnsi="Calibri" w:cs="Calibri"/>
          <w:noProof/>
          <w:sz w:val="24"/>
          <w:szCs w:val="24"/>
        </w:rPr>
        <w:t xml:space="preserve"> (2015) </w:t>
      </w:r>
      <w:r w:rsidRPr="008147F9">
        <w:rPr>
          <w:rFonts w:ascii="Calibri" w:hAnsi="Calibri" w:cs="Calibri"/>
          <w:b/>
          <w:bCs/>
          <w:noProof/>
          <w:sz w:val="24"/>
          <w:szCs w:val="24"/>
        </w:rPr>
        <w:t>1</w:t>
      </w:r>
      <w:r w:rsidRPr="008147F9">
        <w:rPr>
          <w:rFonts w:ascii="Calibri" w:hAnsi="Calibri" w:cs="Calibri"/>
          <w:noProof/>
          <w:sz w:val="24"/>
          <w:szCs w:val="24"/>
        </w:rPr>
        <w:t>:196–206.</w:t>
      </w:r>
    </w:p>
    <w:p w14:paraId="2F6524C1"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39. </w:t>
      </w:r>
      <w:r w:rsidRPr="008147F9">
        <w:rPr>
          <w:rFonts w:ascii="Calibri" w:hAnsi="Calibri" w:cs="Calibri"/>
          <w:noProof/>
          <w:sz w:val="24"/>
          <w:szCs w:val="24"/>
        </w:rPr>
        <w:tab/>
        <w:t xml:space="preserve">Jankowski J, Kozłowski K, Zdunczyk Z, Stępniowska A, Ognik K, Kieronczyk B, Józefiak D, Juskiewicz J. The effect of dietary full-fat Hermetia illucens larvae meal on gut physiology and growth performance in young turkeys. </w:t>
      </w:r>
      <w:r w:rsidRPr="008147F9">
        <w:rPr>
          <w:rFonts w:ascii="Calibri" w:hAnsi="Calibri" w:cs="Calibri"/>
          <w:i/>
          <w:iCs/>
          <w:noProof/>
          <w:sz w:val="24"/>
          <w:szCs w:val="24"/>
        </w:rPr>
        <w:t>Anim Feed Sci Technol</w:t>
      </w:r>
      <w:r w:rsidRPr="008147F9">
        <w:rPr>
          <w:rFonts w:ascii="Calibri" w:hAnsi="Calibri" w:cs="Calibri"/>
          <w:noProof/>
          <w:sz w:val="24"/>
          <w:szCs w:val="24"/>
        </w:rPr>
        <w:t xml:space="preserve"> (2021) </w:t>
      </w:r>
      <w:r w:rsidRPr="008147F9">
        <w:rPr>
          <w:rFonts w:ascii="Calibri" w:hAnsi="Calibri" w:cs="Calibri"/>
          <w:b/>
          <w:bCs/>
          <w:noProof/>
          <w:sz w:val="24"/>
          <w:szCs w:val="24"/>
        </w:rPr>
        <w:t>275</w:t>
      </w:r>
      <w:r w:rsidRPr="008147F9">
        <w:rPr>
          <w:rFonts w:ascii="Calibri" w:hAnsi="Calibri" w:cs="Calibri"/>
          <w:noProof/>
          <w:sz w:val="24"/>
          <w:szCs w:val="24"/>
        </w:rPr>
        <w:t>:114879. doi:10.1016/j.anifeedsci.2021.114879</w:t>
      </w:r>
    </w:p>
    <w:p w14:paraId="563FC45F"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0. </w:t>
      </w:r>
      <w:r w:rsidRPr="008147F9">
        <w:rPr>
          <w:rFonts w:ascii="Calibri" w:hAnsi="Calibri" w:cs="Calibri"/>
          <w:noProof/>
          <w:sz w:val="24"/>
          <w:szCs w:val="24"/>
        </w:rPr>
        <w:tab/>
        <w:t xml:space="preserve">Jayanegara A, Gustanti R, Ridwan R, Widyastuti Y. Fatty acid profiles of some insect oils and their effects on in vitro bovine rumen fermentation and methanogenesis. </w:t>
      </w:r>
      <w:r w:rsidRPr="008147F9">
        <w:rPr>
          <w:rFonts w:ascii="Calibri" w:hAnsi="Calibri" w:cs="Calibri"/>
          <w:i/>
          <w:iCs/>
          <w:noProof/>
          <w:sz w:val="24"/>
          <w:szCs w:val="24"/>
        </w:rPr>
        <w:t>Ital J Anim Sci</w:t>
      </w:r>
      <w:r w:rsidRPr="008147F9">
        <w:rPr>
          <w:rFonts w:ascii="Calibri" w:hAnsi="Calibri" w:cs="Calibri"/>
          <w:noProof/>
          <w:sz w:val="24"/>
          <w:szCs w:val="24"/>
        </w:rPr>
        <w:t xml:space="preserve"> (2020) </w:t>
      </w:r>
      <w:r w:rsidRPr="008147F9">
        <w:rPr>
          <w:rFonts w:ascii="Calibri" w:hAnsi="Calibri" w:cs="Calibri"/>
          <w:b/>
          <w:bCs/>
          <w:noProof/>
          <w:sz w:val="24"/>
          <w:szCs w:val="24"/>
        </w:rPr>
        <w:t>19</w:t>
      </w:r>
      <w:r w:rsidRPr="008147F9">
        <w:rPr>
          <w:rFonts w:ascii="Calibri" w:hAnsi="Calibri" w:cs="Calibri"/>
          <w:noProof/>
          <w:sz w:val="24"/>
          <w:szCs w:val="24"/>
        </w:rPr>
        <w:t>:1310–1317. doi:10.1080/1828051X.2020.1841571</w:t>
      </w:r>
    </w:p>
    <w:p w14:paraId="675D5C8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1. </w:t>
      </w:r>
      <w:r w:rsidRPr="008147F9">
        <w:rPr>
          <w:rFonts w:ascii="Calibri" w:hAnsi="Calibri" w:cs="Calibri"/>
          <w:noProof/>
          <w:sz w:val="24"/>
          <w:szCs w:val="24"/>
        </w:rPr>
        <w:tab/>
        <w:t xml:space="preserve">Jonathan AA. Proximate and anti-nutritional composition of two common edible insects: yam beetle (Heteroligus meles) and palm weevil (Rhynchophorus phoenicis). </w:t>
      </w:r>
      <w:r w:rsidRPr="008147F9">
        <w:rPr>
          <w:rFonts w:ascii="Calibri" w:hAnsi="Calibri" w:cs="Calibri"/>
          <w:i/>
          <w:iCs/>
          <w:noProof/>
          <w:sz w:val="24"/>
          <w:szCs w:val="24"/>
        </w:rPr>
        <w:t>Elixir Food Sci</w:t>
      </w:r>
      <w:r w:rsidRPr="008147F9">
        <w:rPr>
          <w:rFonts w:ascii="Calibri" w:hAnsi="Calibri" w:cs="Calibri"/>
          <w:noProof/>
          <w:sz w:val="24"/>
          <w:szCs w:val="24"/>
        </w:rPr>
        <w:t xml:space="preserve"> (2012) </w:t>
      </w:r>
      <w:r w:rsidRPr="008147F9">
        <w:rPr>
          <w:rFonts w:ascii="Calibri" w:hAnsi="Calibri" w:cs="Calibri"/>
          <w:b/>
          <w:bCs/>
          <w:noProof/>
          <w:sz w:val="24"/>
          <w:szCs w:val="24"/>
        </w:rPr>
        <w:t>49</w:t>
      </w:r>
      <w:r w:rsidRPr="008147F9">
        <w:rPr>
          <w:rFonts w:ascii="Calibri" w:hAnsi="Calibri" w:cs="Calibri"/>
          <w:noProof/>
          <w:sz w:val="24"/>
          <w:szCs w:val="24"/>
        </w:rPr>
        <w:t>:9782–9786.</w:t>
      </w:r>
    </w:p>
    <w:p w14:paraId="03B4B0F2"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2. </w:t>
      </w:r>
      <w:r w:rsidRPr="008147F9">
        <w:rPr>
          <w:rFonts w:ascii="Calibri" w:hAnsi="Calibri" w:cs="Calibri"/>
          <w:noProof/>
          <w:sz w:val="24"/>
          <w:szCs w:val="24"/>
        </w:rPr>
        <w:tab/>
        <w:t xml:space="preserve">Jucker C, Lupi D, Moore CD, Leonardi MG, Savoldelli S. Nutrient Recapture from Insect Farm Waste: Bioconversion with Hermetia illucens (L.) (Diptera: Stratiomyidae). </w:t>
      </w:r>
      <w:r w:rsidRPr="008147F9">
        <w:rPr>
          <w:rFonts w:ascii="Calibri" w:hAnsi="Calibri" w:cs="Calibri"/>
          <w:i/>
          <w:iCs/>
          <w:noProof/>
          <w:sz w:val="24"/>
          <w:szCs w:val="24"/>
        </w:rPr>
        <w:t>Sustainability</w:t>
      </w:r>
      <w:r w:rsidRPr="008147F9">
        <w:rPr>
          <w:rFonts w:ascii="Calibri" w:hAnsi="Calibri" w:cs="Calibri"/>
          <w:noProof/>
          <w:sz w:val="24"/>
          <w:szCs w:val="24"/>
        </w:rPr>
        <w:t xml:space="preserve"> (2020) </w:t>
      </w:r>
      <w:r w:rsidRPr="008147F9">
        <w:rPr>
          <w:rFonts w:ascii="Calibri" w:hAnsi="Calibri" w:cs="Calibri"/>
          <w:b/>
          <w:bCs/>
          <w:noProof/>
          <w:sz w:val="24"/>
          <w:szCs w:val="24"/>
        </w:rPr>
        <w:t>12</w:t>
      </w:r>
      <w:r w:rsidRPr="008147F9">
        <w:rPr>
          <w:rFonts w:ascii="Calibri" w:hAnsi="Calibri" w:cs="Calibri"/>
          <w:noProof/>
          <w:sz w:val="24"/>
          <w:szCs w:val="24"/>
        </w:rPr>
        <w:t>:362. doi:10.3390/su12010362</w:t>
      </w:r>
    </w:p>
    <w:p w14:paraId="45F4E2F8"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3. </w:t>
      </w:r>
      <w:r w:rsidRPr="008147F9">
        <w:rPr>
          <w:rFonts w:ascii="Calibri" w:hAnsi="Calibri" w:cs="Calibri"/>
          <w:noProof/>
          <w:sz w:val="24"/>
          <w:szCs w:val="24"/>
        </w:rPr>
        <w:tab/>
        <w:t xml:space="preserve">Kim SW, Jung TS, Ha YJ, Gal SW, Noh CW, Kim IS, Lee JH, Yoo JH. Removal of fat from crushed black soldier fly larvae by carbon dioxide supercritical extraction. </w:t>
      </w:r>
      <w:r w:rsidRPr="008147F9">
        <w:rPr>
          <w:rFonts w:ascii="Calibri" w:hAnsi="Calibri" w:cs="Calibri"/>
          <w:i/>
          <w:iCs/>
          <w:noProof/>
          <w:sz w:val="24"/>
          <w:szCs w:val="24"/>
        </w:rPr>
        <w:t>J Anim Feed Sci</w:t>
      </w:r>
      <w:r w:rsidRPr="008147F9">
        <w:rPr>
          <w:rFonts w:ascii="Calibri" w:hAnsi="Calibri" w:cs="Calibri"/>
          <w:noProof/>
          <w:sz w:val="24"/>
          <w:szCs w:val="24"/>
        </w:rPr>
        <w:t xml:space="preserve"> (2019) </w:t>
      </w:r>
      <w:r w:rsidRPr="008147F9">
        <w:rPr>
          <w:rFonts w:ascii="Calibri" w:hAnsi="Calibri" w:cs="Calibri"/>
          <w:b/>
          <w:bCs/>
          <w:noProof/>
          <w:sz w:val="24"/>
          <w:szCs w:val="24"/>
        </w:rPr>
        <w:t>28</w:t>
      </w:r>
      <w:r w:rsidRPr="008147F9">
        <w:rPr>
          <w:rFonts w:ascii="Calibri" w:hAnsi="Calibri" w:cs="Calibri"/>
          <w:noProof/>
          <w:sz w:val="24"/>
          <w:szCs w:val="24"/>
        </w:rPr>
        <w:t>:83–88. doi:10.22358/jafs/105132/2019</w:t>
      </w:r>
    </w:p>
    <w:p w14:paraId="5EB420A1"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4. </w:t>
      </w:r>
      <w:r w:rsidRPr="008147F9">
        <w:rPr>
          <w:rFonts w:ascii="Calibri" w:hAnsi="Calibri" w:cs="Calibri"/>
          <w:noProof/>
          <w:sz w:val="24"/>
          <w:szCs w:val="24"/>
        </w:rPr>
        <w:tab/>
        <w:t xml:space="preserve">Kim B, Bang HT, Kim KH, Kim MJ, Jeong JY, Chun JL, Ji SY. Evaluation of black soldier fly larvae oil as a dietary fat source in broiler chicken diets. </w:t>
      </w:r>
      <w:r w:rsidRPr="008147F9">
        <w:rPr>
          <w:rFonts w:ascii="Calibri" w:hAnsi="Calibri" w:cs="Calibri"/>
          <w:i/>
          <w:iCs/>
          <w:noProof/>
          <w:sz w:val="24"/>
          <w:szCs w:val="24"/>
        </w:rPr>
        <w:t>J Anim Sci Technol J Anim Sci Technol</w:t>
      </w:r>
      <w:r w:rsidRPr="008147F9">
        <w:rPr>
          <w:rFonts w:ascii="Calibri" w:hAnsi="Calibri" w:cs="Calibri"/>
          <w:noProof/>
          <w:sz w:val="24"/>
          <w:szCs w:val="24"/>
        </w:rPr>
        <w:t xml:space="preserve"> (2020) </w:t>
      </w:r>
      <w:r w:rsidRPr="008147F9">
        <w:rPr>
          <w:rFonts w:ascii="Calibri" w:hAnsi="Calibri" w:cs="Calibri"/>
          <w:b/>
          <w:bCs/>
          <w:noProof/>
          <w:sz w:val="24"/>
          <w:szCs w:val="24"/>
        </w:rPr>
        <w:t>62</w:t>
      </w:r>
      <w:r w:rsidRPr="008147F9">
        <w:rPr>
          <w:rFonts w:ascii="Calibri" w:hAnsi="Calibri" w:cs="Calibri"/>
          <w:noProof/>
          <w:sz w:val="24"/>
          <w:szCs w:val="24"/>
        </w:rPr>
        <w:t>:187–197. doi:10.5187/jast.2020.62.2.187</w:t>
      </w:r>
    </w:p>
    <w:p w14:paraId="3F54A6D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5. </w:t>
      </w:r>
      <w:r w:rsidRPr="008147F9">
        <w:rPr>
          <w:rFonts w:ascii="Calibri" w:hAnsi="Calibri" w:cs="Calibri"/>
          <w:noProof/>
          <w:sz w:val="24"/>
          <w:szCs w:val="24"/>
        </w:rPr>
        <w:tab/>
        <w:t xml:space="preserve">Kim YB, Kim DH, Jeong SB, Lee JW, Kim TH, Lee HG, Lee KW. Black soldier fly larvae oil as an alternative fat source in broiler nutrition. </w:t>
      </w:r>
      <w:r w:rsidRPr="008147F9">
        <w:rPr>
          <w:rFonts w:ascii="Calibri" w:hAnsi="Calibri" w:cs="Calibri"/>
          <w:i/>
          <w:iCs/>
          <w:noProof/>
          <w:sz w:val="24"/>
          <w:szCs w:val="24"/>
        </w:rPr>
        <w:t>Poult Sci</w:t>
      </w:r>
      <w:r w:rsidRPr="008147F9">
        <w:rPr>
          <w:rFonts w:ascii="Calibri" w:hAnsi="Calibri" w:cs="Calibri"/>
          <w:noProof/>
          <w:sz w:val="24"/>
          <w:szCs w:val="24"/>
        </w:rPr>
        <w:t xml:space="preserve"> (2020) </w:t>
      </w:r>
      <w:r w:rsidRPr="008147F9">
        <w:rPr>
          <w:rFonts w:ascii="Calibri" w:hAnsi="Calibri" w:cs="Calibri"/>
          <w:b/>
          <w:bCs/>
          <w:noProof/>
          <w:sz w:val="24"/>
          <w:szCs w:val="24"/>
        </w:rPr>
        <w:t>99</w:t>
      </w:r>
      <w:r w:rsidRPr="008147F9">
        <w:rPr>
          <w:rFonts w:ascii="Calibri" w:hAnsi="Calibri" w:cs="Calibri"/>
          <w:noProof/>
          <w:sz w:val="24"/>
          <w:szCs w:val="24"/>
        </w:rPr>
        <w:t>:3133–3143. doi:10.1016/j.psj.2020.01.018</w:t>
      </w:r>
    </w:p>
    <w:p w14:paraId="2D91649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lastRenderedPageBreak/>
        <w:t xml:space="preserve">46. </w:t>
      </w:r>
      <w:r w:rsidRPr="008147F9">
        <w:rPr>
          <w:rFonts w:ascii="Calibri" w:hAnsi="Calibri" w:cs="Calibri"/>
          <w:noProof/>
          <w:sz w:val="24"/>
          <w:szCs w:val="24"/>
        </w:rPr>
        <w:tab/>
        <w:t xml:space="preserve">Kinyuru JN, Konyole SO, Roos N, Onyango CA, Owino VO, Owuor BO, Estambale BB, Friis H, Aagaard-Hansen J, Kenji GM. Nutrient composition of four species of winged termites consumed in western Kenya. </w:t>
      </w:r>
      <w:r w:rsidRPr="008147F9">
        <w:rPr>
          <w:rFonts w:ascii="Calibri" w:hAnsi="Calibri" w:cs="Calibri"/>
          <w:i/>
          <w:iCs/>
          <w:noProof/>
          <w:sz w:val="24"/>
          <w:szCs w:val="24"/>
        </w:rPr>
        <w:t>J Food Compos Anal</w:t>
      </w:r>
      <w:r w:rsidRPr="008147F9">
        <w:rPr>
          <w:rFonts w:ascii="Calibri" w:hAnsi="Calibri" w:cs="Calibri"/>
          <w:noProof/>
          <w:sz w:val="24"/>
          <w:szCs w:val="24"/>
        </w:rPr>
        <w:t xml:space="preserve"> (2013) </w:t>
      </w:r>
      <w:r w:rsidRPr="008147F9">
        <w:rPr>
          <w:rFonts w:ascii="Calibri" w:hAnsi="Calibri" w:cs="Calibri"/>
          <w:b/>
          <w:bCs/>
          <w:noProof/>
          <w:sz w:val="24"/>
          <w:szCs w:val="24"/>
        </w:rPr>
        <w:t>30</w:t>
      </w:r>
      <w:r w:rsidRPr="008147F9">
        <w:rPr>
          <w:rFonts w:ascii="Calibri" w:hAnsi="Calibri" w:cs="Calibri"/>
          <w:noProof/>
          <w:sz w:val="24"/>
          <w:szCs w:val="24"/>
        </w:rPr>
        <w:t>:120–124. doi:10.1016/j.jfca.2013.02.008</w:t>
      </w:r>
    </w:p>
    <w:p w14:paraId="3DCCD091"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7. </w:t>
      </w:r>
      <w:r w:rsidRPr="008147F9">
        <w:rPr>
          <w:rFonts w:ascii="Calibri" w:hAnsi="Calibri" w:cs="Calibri"/>
          <w:noProof/>
          <w:sz w:val="24"/>
          <w:szCs w:val="24"/>
        </w:rPr>
        <w:tab/>
        <w:t xml:space="preserve">Koffi DM, Cisse M, Koua GA, Niamke SL. Nutritional and functional properties of flour from the palm (Elaeis Guineensis) weevil Rhynchophorus phoenicis larvae consumed as protein source in South Côte D’Ivoire. </w:t>
      </w:r>
      <w:r w:rsidRPr="008147F9">
        <w:rPr>
          <w:rFonts w:ascii="Calibri" w:hAnsi="Calibri" w:cs="Calibri"/>
          <w:i/>
          <w:iCs/>
          <w:noProof/>
          <w:sz w:val="24"/>
          <w:szCs w:val="24"/>
        </w:rPr>
        <w:t>Ann Univ Dunarea Jos Galati, Fascicle VI Food Technol</w:t>
      </w:r>
      <w:r w:rsidRPr="008147F9">
        <w:rPr>
          <w:rFonts w:ascii="Calibri" w:hAnsi="Calibri" w:cs="Calibri"/>
          <w:noProof/>
          <w:sz w:val="24"/>
          <w:szCs w:val="24"/>
        </w:rPr>
        <w:t xml:space="preserve"> (2017) </w:t>
      </w:r>
      <w:r w:rsidRPr="008147F9">
        <w:rPr>
          <w:rFonts w:ascii="Calibri" w:hAnsi="Calibri" w:cs="Calibri"/>
          <w:b/>
          <w:bCs/>
          <w:noProof/>
          <w:sz w:val="24"/>
          <w:szCs w:val="24"/>
        </w:rPr>
        <w:t>41</w:t>
      </w:r>
      <w:r w:rsidRPr="008147F9">
        <w:rPr>
          <w:rFonts w:ascii="Calibri" w:hAnsi="Calibri" w:cs="Calibri"/>
          <w:noProof/>
          <w:sz w:val="24"/>
          <w:szCs w:val="24"/>
        </w:rPr>
        <w:t>:9–19.</w:t>
      </w:r>
    </w:p>
    <w:p w14:paraId="756A311A"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8. </w:t>
      </w:r>
      <w:r w:rsidRPr="008147F9">
        <w:rPr>
          <w:rFonts w:ascii="Calibri" w:hAnsi="Calibri" w:cs="Calibri"/>
          <w:noProof/>
          <w:sz w:val="24"/>
          <w:szCs w:val="24"/>
        </w:rPr>
        <w:tab/>
        <w:t xml:space="preserve">Kovitvadhi A, Chundang P, Thongprajukaew K, Tirawattanawanich C, Srikachar S, Chotimanothum B. Potential of Insect Meals as Protein Sources for Meat-Type Ducks Based on In Vitro Digestibility. </w:t>
      </w:r>
      <w:r w:rsidRPr="008147F9">
        <w:rPr>
          <w:rFonts w:ascii="Calibri" w:hAnsi="Calibri" w:cs="Calibri"/>
          <w:i/>
          <w:iCs/>
          <w:noProof/>
          <w:sz w:val="24"/>
          <w:szCs w:val="24"/>
        </w:rPr>
        <w:t>Animals</w:t>
      </w:r>
      <w:r w:rsidRPr="008147F9">
        <w:rPr>
          <w:rFonts w:ascii="Calibri" w:hAnsi="Calibri" w:cs="Calibri"/>
          <w:noProof/>
          <w:sz w:val="24"/>
          <w:szCs w:val="24"/>
        </w:rPr>
        <w:t xml:space="preserve"> (2019) </w:t>
      </w:r>
      <w:r w:rsidRPr="008147F9">
        <w:rPr>
          <w:rFonts w:ascii="Calibri" w:hAnsi="Calibri" w:cs="Calibri"/>
          <w:b/>
          <w:bCs/>
          <w:noProof/>
          <w:sz w:val="24"/>
          <w:szCs w:val="24"/>
        </w:rPr>
        <w:t>9</w:t>
      </w:r>
      <w:r w:rsidRPr="008147F9">
        <w:rPr>
          <w:rFonts w:ascii="Calibri" w:hAnsi="Calibri" w:cs="Calibri"/>
          <w:noProof/>
          <w:sz w:val="24"/>
          <w:szCs w:val="24"/>
        </w:rPr>
        <w:t>:155. doi:10.3390/ani9040155</w:t>
      </w:r>
    </w:p>
    <w:p w14:paraId="05EA97E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49. </w:t>
      </w:r>
      <w:r w:rsidRPr="008147F9">
        <w:rPr>
          <w:rFonts w:ascii="Calibri" w:hAnsi="Calibri" w:cs="Calibri"/>
          <w:noProof/>
          <w:sz w:val="24"/>
          <w:szCs w:val="24"/>
        </w:rPr>
        <w:tab/>
        <w:t xml:space="preserve">Kovitvadhi A, Chundang P, Pliantiangtam N, Thongprajukaew K, Tirwattanawanich C, Suwanasopee T, Koonawootrittriron S. Screening of in vitro nutrient digestibility coefficients of selected insect meals in broiler chickens, black-meat chickens and quails. </w:t>
      </w:r>
      <w:r w:rsidRPr="008147F9">
        <w:rPr>
          <w:rFonts w:ascii="Calibri" w:hAnsi="Calibri" w:cs="Calibri"/>
          <w:i/>
          <w:iCs/>
          <w:noProof/>
          <w:sz w:val="24"/>
          <w:szCs w:val="24"/>
        </w:rPr>
        <w:t>Anim Physiol Anim Nutr</w:t>
      </w:r>
      <w:r w:rsidRPr="008147F9">
        <w:rPr>
          <w:rFonts w:ascii="Calibri" w:hAnsi="Calibri" w:cs="Calibri"/>
          <w:noProof/>
          <w:sz w:val="24"/>
          <w:szCs w:val="24"/>
        </w:rPr>
        <w:t xml:space="preserve"> (2021) </w:t>
      </w:r>
      <w:r w:rsidRPr="008147F9">
        <w:rPr>
          <w:rFonts w:ascii="Calibri" w:hAnsi="Calibri" w:cs="Calibri"/>
          <w:b/>
          <w:bCs/>
          <w:noProof/>
          <w:sz w:val="24"/>
          <w:szCs w:val="24"/>
        </w:rPr>
        <w:t>105</w:t>
      </w:r>
      <w:r w:rsidRPr="008147F9">
        <w:rPr>
          <w:rFonts w:ascii="Calibri" w:hAnsi="Calibri" w:cs="Calibri"/>
          <w:noProof/>
          <w:sz w:val="24"/>
          <w:szCs w:val="24"/>
        </w:rPr>
        <w:t>:305–315. doi:10.1111/jpn.13451</w:t>
      </w:r>
    </w:p>
    <w:p w14:paraId="13D22A4C"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0. </w:t>
      </w:r>
      <w:r w:rsidRPr="008147F9">
        <w:rPr>
          <w:rFonts w:ascii="Calibri" w:hAnsi="Calibri" w:cs="Calibri"/>
          <w:noProof/>
          <w:sz w:val="24"/>
          <w:szCs w:val="24"/>
        </w:rPr>
        <w:tab/>
        <w:t xml:space="preserve">Larouche J, Deschamps MH, Saucier L, Lebeuf Y, Doyen A, Vandenberg GW. Effects of Killing Methods on Lipid Oxidation, Colour and Microbial Load of Black Soldier Fly (Hermetia illucens) Larvae. </w:t>
      </w:r>
      <w:r w:rsidRPr="008147F9">
        <w:rPr>
          <w:rFonts w:ascii="Calibri" w:hAnsi="Calibri" w:cs="Calibri"/>
          <w:i/>
          <w:iCs/>
          <w:noProof/>
          <w:sz w:val="24"/>
          <w:szCs w:val="24"/>
        </w:rPr>
        <w:t>Animals</w:t>
      </w:r>
      <w:r w:rsidRPr="008147F9">
        <w:rPr>
          <w:rFonts w:ascii="Calibri" w:hAnsi="Calibri" w:cs="Calibri"/>
          <w:noProof/>
          <w:sz w:val="24"/>
          <w:szCs w:val="24"/>
        </w:rPr>
        <w:t xml:space="preserve"> (2019) </w:t>
      </w:r>
      <w:r w:rsidRPr="008147F9">
        <w:rPr>
          <w:rFonts w:ascii="Calibri" w:hAnsi="Calibri" w:cs="Calibri"/>
          <w:b/>
          <w:bCs/>
          <w:noProof/>
          <w:sz w:val="24"/>
          <w:szCs w:val="24"/>
        </w:rPr>
        <w:t>9</w:t>
      </w:r>
      <w:r w:rsidRPr="008147F9">
        <w:rPr>
          <w:rFonts w:ascii="Calibri" w:hAnsi="Calibri" w:cs="Calibri"/>
          <w:noProof/>
          <w:sz w:val="24"/>
          <w:szCs w:val="24"/>
        </w:rPr>
        <w:t>:182. doi:10.3390/ani9040182</w:t>
      </w:r>
    </w:p>
    <w:p w14:paraId="00AD73F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1. </w:t>
      </w:r>
      <w:r w:rsidRPr="008147F9">
        <w:rPr>
          <w:rFonts w:ascii="Calibri" w:hAnsi="Calibri" w:cs="Calibri"/>
          <w:noProof/>
          <w:sz w:val="24"/>
          <w:szCs w:val="24"/>
        </w:rPr>
        <w:tab/>
        <w:t xml:space="preserve">Lawal KG, Kavle RR, Akanbi TO, Mirosa M, Agyei D. Enrichment in specific fatty acids profile of Tenebrio molitor and Hermetia illucens larvae through feeding. </w:t>
      </w:r>
      <w:r w:rsidRPr="008147F9">
        <w:rPr>
          <w:rFonts w:ascii="Calibri" w:hAnsi="Calibri" w:cs="Calibri"/>
          <w:i/>
          <w:iCs/>
          <w:noProof/>
          <w:sz w:val="24"/>
          <w:szCs w:val="24"/>
        </w:rPr>
        <w:t>Futur Foods</w:t>
      </w:r>
      <w:r w:rsidRPr="008147F9">
        <w:rPr>
          <w:rFonts w:ascii="Calibri" w:hAnsi="Calibri" w:cs="Calibri"/>
          <w:noProof/>
          <w:sz w:val="24"/>
          <w:szCs w:val="24"/>
        </w:rPr>
        <w:t xml:space="preserve"> (2021) </w:t>
      </w:r>
      <w:r w:rsidRPr="008147F9">
        <w:rPr>
          <w:rFonts w:ascii="Calibri" w:hAnsi="Calibri" w:cs="Calibri"/>
          <w:b/>
          <w:bCs/>
          <w:noProof/>
          <w:sz w:val="24"/>
          <w:szCs w:val="24"/>
        </w:rPr>
        <w:t>3</w:t>
      </w:r>
      <w:r w:rsidRPr="008147F9">
        <w:rPr>
          <w:rFonts w:ascii="Calibri" w:hAnsi="Calibri" w:cs="Calibri"/>
          <w:noProof/>
          <w:sz w:val="24"/>
          <w:szCs w:val="24"/>
        </w:rPr>
        <w:t>:100016. doi:10.1016/j.fufo.2021.100016</w:t>
      </w:r>
    </w:p>
    <w:p w14:paraId="1947643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2. </w:t>
      </w:r>
      <w:r w:rsidRPr="008147F9">
        <w:rPr>
          <w:rFonts w:ascii="Calibri" w:hAnsi="Calibri" w:cs="Calibri"/>
          <w:noProof/>
          <w:sz w:val="24"/>
          <w:szCs w:val="24"/>
        </w:rPr>
        <w:tab/>
        <w:t xml:space="preserve">Leni G, Soetemans L, Jacobs J, Depraetere S, Ginaotten N, Bastiaens L, Caligiani A, Sforza S. Protein hydrolysates from Alphitobius diaperinus and Hermetia illucens larvae treated with commercial proteases. </w:t>
      </w:r>
      <w:r w:rsidRPr="008147F9">
        <w:rPr>
          <w:rFonts w:ascii="Calibri" w:hAnsi="Calibri" w:cs="Calibri"/>
          <w:i/>
          <w:iCs/>
          <w:noProof/>
          <w:sz w:val="24"/>
          <w:szCs w:val="24"/>
        </w:rPr>
        <w:t>J Insects as Food Feed</w:t>
      </w:r>
      <w:r w:rsidRPr="008147F9">
        <w:rPr>
          <w:rFonts w:ascii="Calibri" w:hAnsi="Calibri" w:cs="Calibri"/>
          <w:noProof/>
          <w:sz w:val="24"/>
          <w:szCs w:val="24"/>
        </w:rPr>
        <w:t xml:space="preserve"> (2020) </w:t>
      </w:r>
      <w:r w:rsidRPr="008147F9">
        <w:rPr>
          <w:rFonts w:ascii="Calibri" w:hAnsi="Calibri" w:cs="Calibri"/>
          <w:b/>
          <w:bCs/>
          <w:noProof/>
          <w:sz w:val="24"/>
          <w:szCs w:val="24"/>
        </w:rPr>
        <w:t>6</w:t>
      </w:r>
      <w:r w:rsidRPr="008147F9">
        <w:rPr>
          <w:rFonts w:ascii="Calibri" w:hAnsi="Calibri" w:cs="Calibri"/>
          <w:noProof/>
          <w:sz w:val="24"/>
          <w:szCs w:val="24"/>
        </w:rPr>
        <w:t>:393–404. doi:10.3920/JIFF2019.0037</w:t>
      </w:r>
    </w:p>
    <w:p w14:paraId="62DD3BE5"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3. </w:t>
      </w:r>
      <w:r w:rsidRPr="008147F9">
        <w:rPr>
          <w:rFonts w:ascii="Calibri" w:hAnsi="Calibri" w:cs="Calibri"/>
          <w:noProof/>
          <w:sz w:val="24"/>
          <w:szCs w:val="24"/>
        </w:rPr>
        <w:tab/>
        <w:t xml:space="preserve">Liland NS, Biancarosa I, Araujo P, Biemans D, Bruckner CG, Waagbø R, Torstensen BE, Lock EJ. Modulation of nutrient composition of black soldier fly (Hermetia illucens) larvae by feeding seaweed-enriched media. </w:t>
      </w:r>
      <w:r w:rsidRPr="008147F9">
        <w:rPr>
          <w:rFonts w:ascii="Calibri" w:hAnsi="Calibri" w:cs="Calibri"/>
          <w:i/>
          <w:iCs/>
          <w:noProof/>
          <w:sz w:val="24"/>
          <w:szCs w:val="24"/>
        </w:rPr>
        <w:t>PLoS One</w:t>
      </w:r>
      <w:r w:rsidRPr="008147F9">
        <w:rPr>
          <w:rFonts w:ascii="Calibri" w:hAnsi="Calibri" w:cs="Calibri"/>
          <w:noProof/>
          <w:sz w:val="24"/>
          <w:szCs w:val="24"/>
        </w:rPr>
        <w:t xml:space="preserve"> (2017) </w:t>
      </w:r>
      <w:r w:rsidRPr="008147F9">
        <w:rPr>
          <w:rFonts w:ascii="Calibri" w:hAnsi="Calibri" w:cs="Calibri"/>
          <w:b/>
          <w:bCs/>
          <w:noProof/>
          <w:sz w:val="24"/>
          <w:szCs w:val="24"/>
        </w:rPr>
        <w:t>12</w:t>
      </w:r>
      <w:r w:rsidRPr="008147F9">
        <w:rPr>
          <w:rFonts w:ascii="Calibri" w:hAnsi="Calibri" w:cs="Calibri"/>
          <w:noProof/>
          <w:sz w:val="24"/>
          <w:szCs w:val="24"/>
        </w:rPr>
        <w:t>:e0183188. doi:10.1371/journal.pone.0183188</w:t>
      </w:r>
    </w:p>
    <w:p w14:paraId="5C4FAD5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4. </w:t>
      </w:r>
      <w:r w:rsidRPr="008147F9">
        <w:rPr>
          <w:rFonts w:ascii="Calibri" w:hAnsi="Calibri" w:cs="Calibri"/>
          <w:noProof/>
          <w:sz w:val="24"/>
          <w:szCs w:val="24"/>
        </w:rPr>
        <w:tab/>
        <w:t xml:space="preserve">Liu X, Chen X, Wang H, Yang Q, ur Rehman K, Li W, Cai M, Li Q, Mazza L, Zhang J, et al. Dynamic changes of nutrient composition throughout the entire life cycle of black soldier fly. </w:t>
      </w:r>
      <w:r w:rsidRPr="008147F9">
        <w:rPr>
          <w:rFonts w:ascii="Calibri" w:hAnsi="Calibri" w:cs="Calibri"/>
          <w:i/>
          <w:iCs/>
          <w:noProof/>
          <w:sz w:val="24"/>
          <w:szCs w:val="24"/>
        </w:rPr>
        <w:t>PLoS One</w:t>
      </w:r>
      <w:r w:rsidRPr="008147F9">
        <w:rPr>
          <w:rFonts w:ascii="Calibri" w:hAnsi="Calibri" w:cs="Calibri"/>
          <w:noProof/>
          <w:sz w:val="24"/>
          <w:szCs w:val="24"/>
        </w:rPr>
        <w:t xml:space="preserve"> (2017) </w:t>
      </w:r>
      <w:r w:rsidRPr="008147F9">
        <w:rPr>
          <w:rFonts w:ascii="Calibri" w:hAnsi="Calibri" w:cs="Calibri"/>
          <w:b/>
          <w:bCs/>
          <w:noProof/>
          <w:sz w:val="24"/>
          <w:szCs w:val="24"/>
        </w:rPr>
        <w:t>12</w:t>
      </w:r>
      <w:r w:rsidRPr="008147F9">
        <w:rPr>
          <w:rFonts w:ascii="Calibri" w:hAnsi="Calibri" w:cs="Calibri"/>
          <w:noProof/>
          <w:sz w:val="24"/>
          <w:szCs w:val="24"/>
        </w:rPr>
        <w:t>:e0182601. doi:10.1371/journal.pone.0182601</w:t>
      </w:r>
    </w:p>
    <w:p w14:paraId="77B92550"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5. </w:t>
      </w:r>
      <w:r w:rsidRPr="008147F9">
        <w:rPr>
          <w:rFonts w:ascii="Calibri" w:hAnsi="Calibri" w:cs="Calibri"/>
          <w:noProof/>
          <w:sz w:val="24"/>
          <w:szCs w:val="24"/>
        </w:rPr>
        <w:tab/>
        <w:t xml:space="preserve">Liu X, Liu X, Yao Y, Qu X, Chen J, Xie K, Wang X, Qi Y, Xiao B, He C, et al. Effects of different levels of Hermetia illucens larvae meal on performance, egg quality, yolk fatty acid composition and oxidative status of laying hens. </w:t>
      </w:r>
      <w:r w:rsidRPr="008147F9">
        <w:rPr>
          <w:rFonts w:ascii="Calibri" w:hAnsi="Calibri" w:cs="Calibri"/>
          <w:i/>
          <w:iCs/>
          <w:noProof/>
          <w:sz w:val="24"/>
          <w:szCs w:val="24"/>
        </w:rPr>
        <w:t>Ital J Anim Sci</w:t>
      </w:r>
      <w:r w:rsidRPr="008147F9">
        <w:rPr>
          <w:rFonts w:ascii="Calibri" w:hAnsi="Calibri" w:cs="Calibri"/>
          <w:noProof/>
          <w:sz w:val="24"/>
          <w:szCs w:val="24"/>
        </w:rPr>
        <w:t xml:space="preserve"> (2021) </w:t>
      </w:r>
      <w:r w:rsidRPr="008147F9">
        <w:rPr>
          <w:rFonts w:ascii="Calibri" w:hAnsi="Calibri" w:cs="Calibri"/>
          <w:b/>
          <w:bCs/>
          <w:noProof/>
          <w:sz w:val="24"/>
          <w:szCs w:val="24"/>
        </w:rPr>
        <w:t>20</w:t>
      </w:r>
      <w:r w:rsidRPr="008147F9">
        <w:rPr>
          <w:rFonts w:ascii="Calibri" w:hAnsi="Calibri" w:cs="Calibri"/>
          <w:noProof/>
          <w:sz w:val="24"/>
          <w:szCs w:val="24"/>
        </w:rPr>
        <w:t>:256–266. doi:10.1080/1828051X.2021.1878946</w:t>
      </w:r>
    </w:p>
    <w:p w14:paraId="14D957F0"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6. </w:t>
      </w:r>
      <w:r w:rsidRPr="008147F9">
        <w:rPr>
          <w:rFonts w:ascii="Calibri" w:hAnsi="Calibri" w:cs="Calibri"/>
          <w:noProof/>
          <w:sz w:val="24"/>
          <w:szCs w:val="24"/>
        </w:rPr>
        <w:tab/>
        <w:t xml:space="preserve">MarkManuel DP, Godwin J. Effects of Culinary Methods on The Proximate Composition of an Edible Insect (Rhynchophorus Phoenicis) Larvae Obtained From Bayelsa State, Nigeria. </w:t>
      </w:r>
      <w:r w:rsidRPr="008147F9">
        <w:rPr>
          <w:rFonts w:ascii="Calibri" w:hAnsi="Calibri" w:cs="Calibri"/>
          <w:i/>
          <w:iCs/>
          <w:noProof/>
          <w:sz w:val="24"/>
          <w:szCs w:val="24"/>
        </w:rPr>
        <w:t>Eur J Agric Food Sci</w:t>
      </w:r>
      <w:r w:rsidRPr="008147F9">
        <w:rPr>
          <w:rFonts w:ascii="Calibri" w:hAnsi="Calibri" w:cs="Calibri"/>
          <w:noProof/>
          <w:sz w:val="24"/>
          <w:szCs w:val="24"/>
        </w:rPr>
        <w:t xml:space="preserve"> (2020) </w:t>
      </w:r>
      <w:r w:rsidRPr="008147F9">
        <w:rPr>
          <w:rFonts w:ascii="Calibri" w:hAnsi="Calibri" w:cs="Calibri"/>
          <w:b/>
          <w:bCs/>
          <w:noProof/>
          <w:sz w:val="24"/>
          <w:szCs w:val="24"/>
        </w:rPr>
        <w:t>2</w:t>
      </w:r>
      <w:r w:rsidRPr="008147F9">
        <w:rPr>
          <w:rFonts w:ascii="Calibri" w:hAnsi="Calibri" w:cs="Calibri"/>
          <w:noProof/>
          <w:sz w:val="24"/>
          <w:szCs w:val="24"/>
        </w:rPr>
        <w:t>:1–7. doi:10.24018/ejfood.2020.2.4.67</w:t>
      </w:r>
    </w:p>
    <w:p w14:paraId="710F5EF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7. </w:t>
      </w:r>
      <w:r w:rsidRPr="008147F9">
        <w:rPr>
          <w:rFonts w:ascii="Calibri" w:hAnsi="Calibri" w:cs="Calibri"/>
          <w:noProof/>
          <w:sz w:val="24"/>
          <w:szCs w:val="24"/>
        </w:rPr>
        <w:tab/>
        <w:t xml:space="preserve">Mastoraki M, Vlahos N, Patsea E, Chatzifotis S, Mente E, Antonopoulou E. The effect </w:t>
      </w:r>
      <w:r w:rsidRPr="008147F9">
        <w:rPr>
          <w:rFonts w:ascii="Calibri" w:hAnsi="Calibri" w:cs="Calibri"/>
          <w:noProof/>
          <w:sz w:val="24"/>
          <w:szCs w:val="24"/>
        </w:rPr>
        <w:lastRenderedPageBreak/>
        <w:t xml:space="preserve">of insect meal as a feed ingredient on survival, growth, and metabolic and antioxidant response of juvenile prawn Palaemon adspersus (Rathke, 1837). </w:t>
      </w:r>
      <w:r w:rsidRPr="008147F9">
        <w:rPr>
          <w:rFonts w:ascii="Calibri" w:hAnsi="Calibri" w:cs="Calibri"/>
          <w:i/>
          <w:iCs/>
          <w:noProof/>
          <w:sz w:val="24"/>
          <w:szCs w:val="24"/>
        </w:rPr>
        <w:t>Aquac Res</w:t>
      </w:r>
      <w:r w:rsidRPr="008147F9">
        <w:rPr>
          <w:rFonts w:ascii="Calibri" w:hAnsi="Calibri" w:cs="Calibri"/>
          <w:noProof/>
          <w:sz w:val="24"/>
          <w:szCs w:val="24"/>
        </w:rPr>
        <w:t xml:space="preserve"> (2020) </w:t>
      </w:r>
      <w:r w:rsidRPr="008147F9">
        <w:rPr>
          <w:rFonts w:ascii="Calibri" w:hAnsi="Calibri" w:cs="Calibri"/>
          <w:b/>
          <w:bCs/>
          <w:noProof/>
          <w:sz w:val="24"/>
          <w:szCs w:val="24"/>
        </w:rPr>
        <w:t>51</w:t>
      </w:r>
      <w:r w:rsidRPr="008147F9">
        <w:rPr>
          <w:rFonts w:ascii="Calibri" w:hAnsi="Calibri" w:cs="Calibri"/>
          <w:noProof/>
          <w:sz w:val="24"/>
          <w:szCs w:val="24"/>
        </w:rPr>
        <w:t>:3551–3562. doi:10.1111/are.14692</w:t>
      </w:r>
    </w:p>
    <w:p w14:paraId="75BBF0B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8. </w:t>
      </w:r>
      <w:r w:rsidRPr="008147F9">
        <w:rPr>
          <w:rFonts w:ascii="Calibri" w:hAnsi="Calibri" w:cs="Calibri"/>
          <w:noProof/>
          <w:sz w:val="24"/>
          <w:szCs w:val="24"/>
        </w:rPr>
        <w:tab/>
        <w:t xml:space="preserve">Matthäus B, Piofczyk T, Katz H, Pudel F. Renewable Resources from Insects: Exploitation, Properties, and Refining of Fat Obtained by Cold-Pressing from Hermetia illucens (Black Soldier Fly) Larvae. </w:t>
      </w:r>
      <w:r w:rsidRPr="008147F9">
        <w:rPr>
          <w:rFonts w:ascii="Calibri" w:hAnsi="Calibri" w:cs="Calibri"/>
          <w:i/>
          <w:iCs/>
          <w:noProof/>
          <w:sz w:val="24"/>
          <w:szCs w:val="24"/>
        </w:rPr>
        <w:t>Eur J Lipid Sci Technol</w:t>
      </w:r>
      <w:r w:rsidRPr="008147F9">
        <w:rPr>
          <w:rFonts w:ascii="Calibri" w:hAnsi="Calibri" w:cs="Calibri"/>
          <w:noProof/>
          <w:sz w:val="24"/>
          <w:szCs w:val="24"/>
        </w:rPr>
        <w:t xml:space="preserve"> (2018) </w:t>
      </w:r>
      <w:r w:rsidRPr="008147F9">
        <w:rPr>
          <w:rFonts w:ascii="Calibri" w:hAnsi="Calibri" w:cs="Calibri"/>
          <w:b/>
          <w:bCs/>
          <w:noProof/>
          <w:sz w:val="24"/>
          <w:szCs w:val="24"/>
        </w:rPr>
        <w:t>121</w:t>
      </w:r>
      <w:r w:rsidRPr="008147F9">
        <w:rPr>
          <w:rFonts w:ascii="Calibri" w:hAnsi="Calibri" w:cs="Calibri"/>
          <w:noProof/>
          <w:sz w:val="24"/>
          <w:szCs w:val="24"/>
        </w:rPr>
        <w:t>:1800376. doi:10.1002/ejlt.201800376</w:t>
      </w:r>
    </w:p>
    <w:p w14:paraId="460E9065"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59. </w:t>
      </w:r>
      <w:r w:rsidRPr="008147F9">
        <w:rPr>
          <w:rFonts w:ascii="Calibri" w:hAnsi="Calibri" w:cs="Calibri"/>
          <w:noProof/>
          <w:sz w:val="24"/>
          <w:szCs w:val="24"/>
        </w:rPr>
        <w:tab/>
        <w:t xml:space="preserve">Mba ARF, Kansci G, Viau M, Hafnaoui N, Meynier A, Demmano G, Genot C. Lipid and amino acid profiles support the potential of Rhynchophorus phoenicis larvae for human nutrition. </w:t>
      </w:r>
      <w:r w:rsidRPr="008147F9">
        <w:rPr>
          <w:rFonts w:ascii="Calibri" w:hAnsi="Calibri" w:cs="Calibri"/>
          <w:i/>
          <w:iCs/>
          <w:noProof/>
          <w:sz w:val="24"/>
          <w:szCs w:val="24"/>
        </w:rPr>
        <w:t>J Food Compos Anal</w:t>
      </w:r>
      <w:r w:rsidRPr="008147F9">
        <w:rPr>
          <w:rFonts w:ascii="Calibri" w:hAnsi="Calibri" w:cs="Calibri"/>
          <w:noProof/>
          <w:sz w:val="24"/>
          <w:szCs w:val="24"/>
        </w:rPr>
        <w:t xml:space="preserve"> (2017) </w:t>
      </w:r>
      <w:r w:rsidRPr="008147F9">
        <w:rPr>
          <w:rFonts w:ascii="Calibri" w:hAnsi="Calibri" w:cs="Calibri"/>
          <w:b/>
          <w:bCs/>
          <w:noProof/>
          <w:sz w:val="24"/>
          <w:szCs w:val="24"/>
        </w:rPr>
        <w:t>60</w:t>
      </w:r>
      <w:r w:rsidRPr="008147F9">
        <w:rPr>
          <w:rFonts w:ascii="Calibri" w:hAnsi="Calibri" w:cs="Calibri"/>
          <w:noProof/>
          <w:sz w:val="24"/>
          <w:szCs w:val="24"/>
        </w:rPr>
        <w:t>:64–73. doi:10.1016/j.jfca.2017.03.016</w:t>
      </w:r>
    </w:p>
    <w:p w14:paraId="37C64C88"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0. </w:t>
      </w:r>
      <w:r w:rsidRPr="008147F9">
        <w:rPr>
          <w:rFonts w:ascii="Calibri" w:hAnsi="Calibri" w:cs="Calibri"/>
          <w:noProof/>
          <w:sz w:val="24"/>
          <w:szCs w:val="24"/>
        </w:rPr>
        <w:tab/>
        <w:t xml:space="preserve">Mccusker S, Buff PR, Yu Z, Fascetti AJ. Amino acid content of selected plant, algae and insect species: a search for alternative protein sources for use in pet foods. </w:t>
      </w:r>
      <w:r w:rsidRPr="008147F9">
        <w:rPr>
          <w:rFonts w:ascii="Calibri" w:hAnsi="Calibri" w:cs="Calibri"/>
          <w:i/>
          <w:iCs/>
          <w:noProof/>
          <w:sz w:val="24"/>
          <w:szCs w:val="24"/>
        </w:rPr>
        <w:t>J Nutr Sci</w:t>
      </w:r>
      <w:r w:rsidRPr="008147F9">
        <w:rPr>
          <w:rFonts w:ascii="Calibri" w:hAnsi="Calibri" w:cs="Calibri"/>
          <w:noProof/>
          <w:sz w:val="24"/>
          <w:szCs w:val="24"/>
        </w:rPr>
        <w:t xml:space="preserve"> (2014) </w:t>
      </w:r>
      <w:r w:rsidRPr="008147F9">
        <w:rPr>
          <w:rFonts w:ascii="Calibri" w:hAnsi="Calibri" w:cs="Calibri"/>
          <w:b/>
          <w:bCs/>
          <w:noProof/>
          <w:sz w:val="24"/>
          <w:szCs w:val="24"/>
        </w:rPr>
        <w:t>3</w:t>
      </w:r>
      <w:r w:rsidRPr="008147F9">
        <w:rPr>
          <w:rFonts w:ascii="Calibri" w:hAnsi="Calibri" w:cs="Calibri"/>
          <w:noProof/>
          <w:sz w:val="24"/>
          <w:szCs w:val="24"/>
        </w:rPr>
        <w:t>:1–5. doi:10.1017/jns.2014.33</w:t>
      </w:r>
    </w:p>
    <w:p w14:paraId="4D72CF1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1. </w:t>
      </w:r>
      <w:r w:rsidRPr="008147F9">
        <w:rPr>
          <w:rFonts w:ascii="Calibri" w:hAnsi="Calibri" w:cs="Calibri"/>
          <w:noProof/>
          <w:sz w:val="24"/>
          <w:szCs w:val="24"/>
        </w:rPr>
        <w:tab/>
        <w:t xml:space="preserve">Mintah BK, He R, Agyekum AA, Dabbour M, Golly MK, Ma H. Edible insect protein for food applications: Extraction, composition, and functional properties. </w:t>
      </w:r>
      <w:r w:rsidRPr="008147F9">
        <w:rPr>
          <w:rFonts w:ascii="Calibri" w:hAnsi="Calibri" w:cs="Calibri"/>
          <w:i/>
          <w:iCs/>
          <w:noProof/>
          <w:sz w:val="24"/>
          <w:szCs w:val="24"/>
        </w:rPr>
        <w:t>J Food Process Eng</w:t>
      </w:r>
      <w:r w:rsidRPr="008147F9">
        <w:rPr>
          <w:rFonts w:ascii="Calibri" w:hAnsi="Calibri" w:cs="Calibri"/>
          <w:noProof/>
          <w:sz w:val="24"/>
          <w:szCs w:val="24"/>
        </w:rPr>
        <w:t xml:space="preserve"> (2020) </w:t>
      </w:r>
      <w:r w:rsidRPr="008147F9">
        <w:rPr>
          <w:rFonts w:ascii="Calibri" w:hAnsi="Calibri" w:cs="Calibri"/>
          <w:b/>
          <w:bCs/>
          <w:noProof/>
          <w:sz w:val="24"/>
          <w:szCs w:val="24"/>
        </w:rPr>
        <w:t>43</w:t>
      </w:r>
      <w:r w:rsidRPr="008147F9">
        <w:rPr>
          <w:rFonts w:ascii="Calibri" w:hAnsi="Calibri" w:cs="Calibri"/>
          <w:noProof/>
          <w:sz w:val="24"/>
          <w:szCs w:val="24"/>
        </w:rPr>
        <w:t>: doi:10.1111/jfpe.13362</w:t>
      </w:r>
    </w:p>
    <w:p w14:paraId="487F0BA8"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2. </w:t>
      </w:r>
      <w:r w:rsidRPr="008147F9">
        <w:rPr>
          <w:rFonts w:ascii="Calibri" w:hAnsi="Calibri" w:cs="Calibri"/>
          <w:noProof/>
          <w:sz w:val="24"/>
          <w:szCs w:val="24"/>
        </w:rPr>
        <w:tab/>
        <w:t xml:space="preserve">Nzikou JM, Mbemba F, Mvoula-Tsieri M, Diabangouaya-Batéla B, Malela KE, Kimbonguila A, Ndangui CB, Pambou-Tobi NP, Silou T, Desobry S. Characterisation and Nutritional Potentials of Rhynchophorus phoenicis Larva Consumed in Congo-Brazzaville. </w:t>
      </w:r>
      <w:r w:rsidRPr="008147F9">
        <w:rPr>
          <w:rFonts w:ascii="Calibri" w:hAnsi="Calibri" w:cs="Calibri"/>
          <w:i/>
          <w:iCs/>
          <w:noProof/>
          <w:sz w:val="24"/>
          <w:szCs w:val="24"/>
        </w:rPr>
        <w:t>Curr Res J Biol Sci</w:t>
      </w:r>
      <w:r w:rsidRPr="008147F9">
        <w:rPr>
          <w:rFonts w:ascii="Calibri" w:hAnsi="Calibri" w:cs="Calibri"/>
          <w:noProof/>
          <w:sz w:val="24"/>
          <w:szCs w:val="24"/>
        </w:rPr>
        <w:t xml:space="preserve"> (2010) </w:t>
      </w:r>
      <w:r w:rsidRPr="008147F9">
        <w:rPr>
          <w:rFonts w:ascii="Calibri" w:hAnsi="Calibri" w:cs="Calibri"/>
          <w:b/>
          <w:bCs/>
          <w:noProof/>
          <w:sz w:val="24"/>
          <w:szCs w:val="24"/>
        </w:rPr>
        <w:t>2</w:t>
      </w:r>
      <w:r w:rsidRPr="008147F9">
        <w:rPr>
          <w:rFonts w:ascii="Calibri" w:hAnsi="Calibri" w:cs="Calibri"/>
          <w:noProof/>
          <w:sz w:val="24"/>
          <w:szCs w:val="24"/>
        </w:rPr>
        <w:t>:189–194.</w:t>
      </w:r>
    </w:p>
    <w:p w14:paraId="4CEEFA42"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3. </w:t>
      </w:r>
      <w:r w:rsidRPr="008147F9">
        <w:rPr>
          <w:rFonts w:ascii="Calibri" w:hAnsi="Calibri" w:cs="Calibri"/>
          <w:noProof/>
          <w:sz w:val="24"/>
          <w:szCs w:val="24"/>
        </w:rPr>
        <w:tab/>
        <w:t>Ogbuagu MN, Ohondu I, Nwigwe C. Fatty Acid and Amino Acid Profiles of the Larva of Raffia Palm Weevil: Rhynchophorus phoenicis. (2011). Available at: http://www.akamaiuniversity.us/PJST.htm [Accessed April 26, 2021]</w:t>
      </w:r>
    </w:p>
    <w:p w14:paraId="070381BC"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4. </w:t>
      </w:r>
      <w:r w:rsidRPr="008147F9">
        <w:rPr>
          <w:rFonts w:ascii="Calibri" w:hAnsi="Calibri" w:cs="Calibri"/>
          <w:noProof/>
          <w:sz w:val="24"/>
          <w:szCs w:val="24"/>
        </w:rPr>
        <w:tab/>
        <w:t xml:space="preserve">Okaraonye CC, Ikewuchi JC. Rhynchophorus phoenicis (F) larva meal: Nutritional value and health implications. </w:t>
      </w:r>
      <w:r w:rsidRPr="008147F9">
        <w:rPr>
          <w:rFonts w:ascii="Calibri" w:hAnsi="Calibri" w:cs="Calibri"/>
          <w:i/>
          <w:iCs/>
          <w:noProof/>
          <w:sz w:val="24"/>
          <w:szCs w:val="24"/>
        </w:rPr>
        <w:t>J Biol Sci</w:t>
      </w:r>
      <w:r w:rsidRPr="008147F9">
        <w:rPr>
          <w:rFonts w:ascii="Calibri" w:hAnsi="Calibri" w:cs="Calibri"/>
          <w:noProof/>
          <w:sz w:val="24"/>
          <w:szCs w:val="24"/>
        </w:rPr>
        <w:t xml:space="preserve"> (2008) </w:t>
      </w:r>
      <w:r w:rsidRPr="008147F9">
        <w:rPr>
          <w:rFonts w:ascii="Calibri" w:hAnsi="Calibri" w:cs="Calibri"/>
          <w:b/>
          <w:bCs/>
          <w:noProof/>
          <w:sz w:val="24"/>
          <w:szCs w:val="24"/>
        </w:rPr>
        <w:t>8</w:t>
      </w:r>
      <w:r w:rsidRPr="008147F9">
        <w:rPr>
          <w:rFonts w:ascii="Calibri" w:hAnsi="Calibri" w:cs="Calibri"/>
          <w:noProof/>
          <w:sz w:val="24"/>
          <w:szCs w:val="24"/>
        </w:rPr>
        <w:t>:1221–1225. doi:10.3923/jbs.2008.1221.1225</w:t>
      </w:r>
    </w:p>
    <w:p w14:paraId="2C94AEEA"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5. </w:t>
      </w:r>
      <w:r w:rsidRPr="008147F9">
        <w:rPr>
          <w:rFonts w:ascii="Calibri" w:hAnsi="Calibri" w:cs="Calibri"/>
          <w:noProof/>
          <w:sz w:val="24"/>
          <w:szCs w:val="24"/>
        </w:rPr>
        <w:tab/>
        <w:t xml:space="preserve">Okunowo WO, Olagboye AM, Afolabi LO, Oyedeji AO. Nutritional Value of Rhynchophorus phoenicis (F.) Larvae, an Edible Insect in Nigeria. </w:t>
      </w:r>
      <w:r w:rsidRPr="008147F9">
        <w:rPr>
          <w:rFonts w:ascii="Calibri" w:hAnsi="Calibri" w:cs="Calibri"/>
          <w:i/>
          <w:iCs/>
          <w:noProof/>
          <w:sz w:val="24"/>
          <w:szCs w:val="24"/>
        </w:rPr>
        <w:t>African Entomol</w:t>
      </w:r>
      <w:r w:rsidRPr="008147F9">
        <w:rPr>
          <w:rFonts w:ascii="Calibri" w:hAnsi="Calibri" w:cs="Calibri"/>
          <w:noProof/>
          <w:sz w:val="24"/>
          <w:szCs w:val="24"/>
        </w:rPr>
        <w:t xml:space="preserve"> (2017) </w:t>
      </w:r>
      <w:r w:rsidRPr="008147F9">
        <w:rPr>
          <w:rFonts w:ascii="Calibri" w:hAnsi="Calibri" w:cs="Calibri"/>
          <w:b/>
          <w:bCs/>
          <w:noProof/>
          <w:sz w:val="24"/>
          <w:szCs w:val="24"/>
        </w:rPr>
        <w:t>25</w:t>
      </w:r>
      <w:r w:rsidRPr="008147F9">
        <w:rPr>
          <w:rFonts w:ascii="Calibri" w:hAnsi="Calibri" w:cs="Calibri"/>
          <w:noProof/>
          <w:sz w:val="24"/>
          <w:szCs w:val="24"/>
        </w:rPr>
        <w:t>:156–163. doi:10.4001/003.025.0156</w:t>
      </w:r>
    </w:p>
    <w:p w14:paraId="5F070186"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6. </w:t>
      </w:r>
      <w:r w:rsidRPr="008147F9">
        <w:rPr>
          <w:rFonts w:ascii="Calibri" w:hAnsi="Calibri" w:cs="Calibri"/>
          <w:noProof/>
          <w:sz w:val="24"/>
          <w:szCs w:val="24"/>
        </w:rPr>
        <w:tab/>
        <w:t xml:space="preserve">Olaleye AA. Amino acid profiles of five commonly consumed insects in southwestern Nigeria. </w:t>
      </w:r>
      <w:r w:rsidRPr="008147F9">
        <w:rPr>
          <w:rFonts w:ascii="Calibri" w:hAnsi="Calibri" w:cs="Calibri"/>
          <w:i/>
          <w:iCs/>
          <w:noProof/>
          <w:sz w:val="24"/>
          <w:szCs w:val="24"/>
        </w:rPr>
        <w:t>Carpathian J Food Sci Technol</w:t>
      </w:r>
      <w:r w:rsidRPr="008147F9">
        <w:rPr>
          <w:rFonts w:ascii="Calibri" w:hAnsi="Calibri" w:cs="Calibri"/>
          <w:noProof/>
          <w:sz w:val="24"/>
          <w:szCs w:val="24"/>
        </w:rPr>
        <w:t xml:space="preserve"> (2020) </w:t>
      </w:r>
      <w:r w:rsidRPr="008147F9">
        <w:rPr>
          <w:rFonts w:ascii="Calibri" w:hAnsi="Calibri" w:cs="Calibri"/>
          <w:b/>
          <w:bCs/>
          <w:noProof/>
          <w:sz w:val="24"/>
          <w:szCs w:val="24"/>
        </w:rPr>
        <w:t>12</w:t>
      </w:r>
      <w:r w:rsidRPr="008147F9">
        <w:rPr>
          <w:rFonts w:ascii="Calibri" w:hAnsi="Calibri" w:cs="Calibri"/>
          <w:noProof/>
          <w:sz w:val="24"/>
          <w:szCs w:val="24"/>
        </w:rPr>
        <w:t>:42–51. doi:10.34302/crpjfst/2020.12.5.3</w:t>
      </w:r>
    </w:p>
    <w:p w14:paraId="2AD26C90"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7. </w:t>
      </w:r>
      <w:r w:rsidRPr="008147F9">
        <w:rPr>
          <w:rFonts w:ascii="Calibri" w:hAnsi="Calibri" w:cs="Calibri"/>
          <w:noProof/>
          <w:sz w:val="24"/>
          <w:szCs w:val="24"/>
        </w:rPr>
        <w:tab/>
        <w:t xml:space="preserve">Omotoso OT, Adedire CO. Nutrient composition, mineral content and the solubility of the proteins of palm weevil, Rhynchophorus phoenicis f. (Coleoptera: Curculionidae). </w:t>
      </w:r>
      <w:r w:rsidRPr="008147F9">
        <w:rPr>
          <w:rFonts w:ascii="Calibri" w:hAnsi="Calibri" w:cs="Calibri"/>
          <w:i/>
          <w:iCs/>
          <w:noProof/>
          <w:sz w:val="24"/>
          <w:szCs w:val="24"/>
        </w:rPr>
        <w:t>J Zhejiang Univ Sci B</w:t>
      </w:r>
      <w:r w:rsidRPr="008147F9">
        <w:rPr>
          <w:rFonts w:ascii="Calibri" w:hAnsi="Calibri" w:cs="Calibri"/>
          <w:noProof/>
          <w:sz w:val="24"/>
          <w:szCs w:val="24"/>
        </w:rPr>
        <w:t xml:space="preserve"> (2007) </w:t>
      </w:r>
      <w:r w:rsidRPr="008147F9">
        <w:rPr>
          <w:rFonts w:ascii="Calibri" w:hAnsi="Calibri" w:cs="Calibri"/>
          <w:b/>
          <w:bCs/>
          <w:noProof/>
          <w:sz w:val="24"/>
          <w:szCs w:val="24"/>
        </w:rPr>
        <w:t>8</w:t>
      </w:r>
      <w:r w:rsidRPr="008147F9">
        <w:rPr>
          <w:rFonts w:ascii="Calibri" w:hAnsi="Calibri" w:cs="Calibri"/>
          <w:noProof/>
          <w:sz w:val="24"/>
          <w:szCs w:val="24"/>
        </w:rPr>
        <w:t>:318–322. doi:10.1631/jzus.2007.B0318</w:t>
      </w:r>
    </w:p>
    <w:p w14:paraId="659BA5F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8. </w:t>
      </w:r>
      <w:r w:rsidRPr="008147F9">
        <w:rPr>
          <w:rFonts w:ascii="Calibri" w:hAnsi="Calibri" w:cs="Calibri"/>
          <w:noProof/>
          <w:sz w:val="24"/>
          <w:szCs w:val="24"/>
        </w:rPr>
        <w:tab/>
        <w:t xml:space="preserve">Onyeike EN, Ayalogu EO, Okaraonye CC. Nutritive value of the larvae of raphia palm beetle (Oryctes rhinoceros) and weevil (Rhyncophorus pheonicis). </w:t>
      </w:r>
      <w:r w:rsidRPr="008147F9">
        <w:rPr>
          <w:rFonts w:ascii="Calibri" w:hAnsi="Calibri" w:cs="Calibri"/>
          <w:i/>
          <w:iCs/>
          <w:noProof/>
          <w:sz w:val="24"/>
          <w:szCs w:val="24"/>
        </w:rPr>
        <w:t>J Sci Food Agric</w:t>
      </w:r>
      <w:r w:rsidRPr="008147F9">
        <w:rPr>
          <w:rFonts w:ascii="Calibri" w:hAnsi="Calibri" w:cs="Calibri"/>
          <w:noProof/>
          <w:sz w:val="24"/>
          <w:szCs w:val="24"/>
        </w:rPr>
        <w:t xml:space="preserve"> (2005) </w:t>
      </w:r>
      <w:r w:rsidRPr="008147F9">
        <w:rPr>
          <w:rFonts w:ascii="Calibri" w:hAnsi="Calibri" w:cs="Calibri"/>
          <w:b/>
          <w:bCs/>
          <w:noProof/>
          <w:sz w:val="24"/>
          <w:szCs w:val="24"/>
        </w:rPr>
        <w:t>85</w:t>
      </w:r>
      <w:r w:rsidRPr="008147F9">
        <w:rPr>
          <w:rFonts w:ascii="Calibri" w:hAnsi="Calibri" w:cs="Calibri"/>
          <w:noProof/>
          <w:sz w:val="24"/>
          <w:szCs w:val="24"/>
        </w:rPr>
        <w:t>:1822–1828. doi:10.1002/jsfa.2054</w:t>
      </w:r>
    </w:p>
    <w:p w14:paraId="1F3A7316"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69. </w:t>
      </w:r>
      <w:r w:rsidRPr="008147F9">
        <w:rPr>
          <w:rFonts w:ascii="Calibri" w:hAnsi="Calibri" w:cs="Calibri"/>
          <w:noProof/>
          <w:sz w:val="24"/>
          <w:szCs w:val="24"/>
        </w:rPr>
        <w:tab/>
        <w:t xml:space="preserve">Opara MN, Sanyigha FT, Okoli. Studies on the production trend and quality characteristics of palm grubs in the tropical rainforest zone of Nigeria. </w:t>
      </w:r>
      <w:r w:rsidRPr="008147F9">
        <w:rPr>
          <w:rFonts w:ascii="Calibri" w:hAnsi="Calibri" w:cs="Calibri"/>
          <w:i/>
          <w:iCs/>
          <w:noProof/>
          <w:sz w:val="24"/>
          <w:szCs w:val="24"/>
        </w:rPr>
        <w:t>J Agric Technol</w:t>
      </w:r>
      <w:r w:rsidRPr="008147F9">
        <w:rPr>
          <w:rFonts w:ascii="Calibri" w:hAnsi="Calibri" w:cs="Calibri"/>
          <w:noProof/>
          <w:sz w:val="24"/>
          <w:szCs w:val="24"/>
        </w:rPr>
        <w:t xml:space="preserve"> </w:t>
      </w:r>
      <w:r w:rsidRPr="008147F9">
        <w:rPr>
          <w:rFonts w:ascii="Calibri" w:hAnsi="Calibri" w:cs="Calibri"/>
          <w:noProof/>
          <w:sz w:val="24"/>
          <w:szCs w:val="24"/>
        </w:rPr>
        <w:lastRenderedPageBreak/>
        <w:t xml:space="preserve">(2012) </w:t>
      </w:r>
      <w:r w:rsidRPr="008147F9">
        <w:rPr>
          <w:rFonts w:ascii="Calibri" w:hAnsi="Calibri" w:cs="Calibri"/>
          <w:b/>
          <w:bCs/>
          <w:noProof/>
          <w:sz w:val="24"/>
          <w:szCs w:val="24"/>
        </w:rPr>
        <w:t>8</w:t>
      </w:r>
      <w:r w:rsidRPr="008147F9">
        <w:rPr>
          <w:rFonts w:ascii="Calibri" w:hAnsi="Calibri" w:cs="Calibri"/>
          <w:noProof/>
          <w:sz w:val="24"/>
          <w:szCs w:val="24"/>
        </w:rPr>
        <w:t>:851–860. Available at: http://www.ijat-aatsea.com</w:t>
      </w:r>
    </w:p>
    <w:p w14:paraId="205DC69F"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0. </w:t>
      </w:r>
      <w:r w:rsidRPr="008147F9">
        <w:rPr>
          <w:rFonts w:ascii="Calibri" w:hAnsi="Calibri" w:cs="Calibri"/>
          <w:noProof/>
          <w:sz w:val="24"/>
          <w:szCs w:val="24"/>
        </w:rPr>
        <w:tab/>
        <w:t xml:space="preserve">Paiko YB, Azeh Y, Ibrahim IL, Awwal IL. Nutritional composition of Edible Termites (Macrotermis bellicosus) Consumed in Paikoro Local Government, Niger State, Nigeria. </w:t>
      </w:r>
      <w:r w:rsidRPr="008147F9">
        <w:rPr>
          <w:rFonts w:ascii="Calibri" w:hAnsi="Calibri" w:cs="Calibri"/>
          <w:i/>
          <w:iCs/>
          <w:noProof/>
          <w:sz w:val="24"/>
          <w:szCs w:val="24"/>
        </w:rPr>
        <w:t>Lapai J Appl Nat Sci</w:t>
      </w:r>
      <w:r w:rsidRPr="008147F9">
        <w:rPr>
          <w:rFonts w:ascii="Calibri" w:hAnsi="Calibri" w:cs="Calibri"/>
          <w:noProof/>
          <w:sz w:val="24"/>
          <w:szCs w:val="24"/>
        </w:rPr>
        <w:t xml:space="preserve"> (2018) </w:t>
      </w:r>
      <w:r w:rsidRPr="008147F9">
        <w:rPr>
          <w:rFonts w:ascii="Calibri" w:hAnsi="Calibri" w:cs="Calibri"/>
          <w:b/>
          <w:bCs/>
          <w:noProof/>
          <w:sz w:val="24"/>
          <w:szCs w:val="24"/>
        </w:rPr>
        <w:t>3</w:t>
      </w:r>
      <w:r w:rsidRPr="008147F9">
        <w:rPr>
          <w:rFonts w:ascii="Calibri" w:hAnsi="Calibri" w:cs="Calibri"/>
          <w:noProof/>
          <w:sz w:val="24"/>
          <w:szCs w:val="24"/>
        </w:rPr>
        <w:t>:214–221.</w:t>
      </w:r>
    </w:p>
    <w:p w14:paraId="48997B02"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1. </w:t>
      </w:r>
      <w:r w:rsidRPr="008147F9">
        <w:rPr>
          <w:rFonts w:ascii="Calibri" w:hAnsi="Calibri" w:cs="Calibri"/>
          <w:noProof/>
          <w:sz w:val="24"/>
          <w:szCs w:val="24"/>
        </w:rPr>
        <w:tab/>
        <w:t xml:space="preserve">Pieterse E, Pretorius Q. Nutritional evaluation of dried larvae and pupae meal of the housefly (Musca domestica) using chemical-and broiler-based biological assays. </w:t>
      </w:r>
      <w:r w:rsidRPr="008147F9">
        <w:rPr>
          <w:rFonts w:ascii="Calibri" w:hAnsi="Calibri" w:cs="Calibri"/>
          <w:i/>
          <w:iCs/>
          <w:noProof/>
          <w:sz w:val="24"/>
          <w:szCs w:val="24"/>
        </w:rPr>
        <w:t>Anim Prod Sci</w:t>
      </w:r>
      <w:r w:rsidRPr="008147F9">
        <w:rPr>
          <w:rFonts w:ascii="Calibri" w:hAnsi="Calibri" w:cs="Calibri"/>
          <w:noProof/>
          <w:sz w:val="24"/>
          <w:szCs w:val="24"/>
        </w:rPr>
        <w:t xml:space="preserve"> (2014) </w:t>
      </w:r>
      <w:r w:rsidRPr="008147F9">
        <w:rPr>
          <w:rFonts w:ascii="Calibri" w:hAnsi="Calibri" w:cs="Calibri"/>
          <w:b/>
          <w:bCs/>
          <w:noProof/>
          <w:sz w:val="24"/>
          <w:szCs w:val="24"/>
        </w:rPr>
        <w:t>54</w:t>
      </w:r>
      <w:r w:rsidRPr="008147F9">
        <w:rPr>
          <w:rFonts w:ascii="Calibri" w:hAnsi="Calibri" w:cs="Calibri"/>
          <w:noProof/>
          <w:sz w:val="24"/>
          <w:szCs w:val="24"/>
        </w:rPr>
        <w:t>:347–355. doi:10.1071/AN12370</w:t>
      </w:r>
    </w:p>
    <w:p w14:paraId="4310CCE0"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2. </w:t>
      </w:r>
      <w:r w:rsidRPr="008147F9">
        <w:rPr>
          <w:rFonts w:ascii="Calibri" w:hAnsi="Calibri" w:cs="Calibri"/>
          <w:noProof/>
          <w:sz w:val="24"/>
          <w:szCs w:val="24"/>
        </w:rPr>
        <w:tab/>
        <w:t xml:space="preserve">Qi X, Li Z, Akami M, Mansour A, Niu C. Fermented crop straws by Trichoderma viride and Saccharomyces cerevisiae enhanced the bioconversion rate of Musca domestica (Diptera: Muscidae). </w:t>
      </w:r>
      <w:r w:rsidRPr="008147F9">
        <w:rPr>
          <w:rFonts w:ascii="Calibri" w:hAnsi="Calibri" w:cs="Calibri"/>
          <w:i/>
          <w:iCs/>
          <w:noProof/>
          <w:sz w:val="24"/>
          <w:szCs w:val="24"/>
        </w:rPr>
        <w:t>Environ Sci Pollut Res</w:t>
      </w:r>
      <w:r w:rsidRPr="008147F9">
        <w:rPr>
          <w:rFonts w:ascii="Calibri" w:hAnsi="Calibri" w:cs="Calibri"/>
          <w:noProof/>
          <w:sz w:val="24"/>
          <w:szCs w:val="24"/>
        </w:rPr>
        <w:t xml:space="preserve"> (2019) </w:t>
      </w:r>
      <w:r w:rsidRPr="008147F9">
        <w:rPr>
          <w:rFonts w:ascii="Calibri" w:hAnsi="Calibri" w:cs="Calibri"/>
          <w:b/>
          <w:bCs/>
          <w:noProof/>
          <w:sz w:val="24"/>
          <w:szCs w:val="24"/>
        </w:rPr>
        <w:t>26</w:t>
      </w:r>
      <w:r w:rsidRPr="008147F9">
        <w:rPr>
          <w:rFonts w:ascii="Calibri" w:hAnsi="Calibri" w:cs="Calibri"/>
          <w:noProof/>
          <w:sz w:val="24"/>
          <w:szCs w:val="24"/>
        </w:rPr>
        <w:t>:29388–29396. doi:10.1007/s11356-019-06101-1</w:t>
      </w:r>
    </w:p>
    <w:p w14:paraId="76907C5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3. </w:t>
      </w:r>
      <w:r w:rsidRPr="008147F9">
        <w:rPr>
          <w:rFonts w:ascii="Calibri" w:hAnsi="Calibri" w:cs="Calibri"/>
          <w:noProof/>
          <w:sz w:val="24"/>
          <w:szCs w:val="24"/>
        </w:rPr>
        <w:tab/>
        <w:t xml:space="preserve">Quaye B, Atuahene CC, Donkoh A, Adjei BM, Opoku O, Amankrah MA. Nutritional Potential and Microbial Status of African Palm Weevil ( Rhynchophorus phoenicis ) Larvae Raised on Alternative Feed Resources. </w:t>
      </w:r>
      <w:r w:rsidRPr="008147F9">
        <w:rPr>
          <w:rFonts w:ascii="Calibri" w:hAnsi="Calibri" w:cs="Calibri"/>
          <w:i/>
          <w:iCs/>
          <w:noProof/>
          <w:sz w:val="24"/>
          <w:szCs w:val="24"/>
        </w:rPr>
        <w:t>Am Sci Res J Eng Technol Sci</w:t>
      </w:r>
      <w:r w:rsidRPr="008147F9">
        <w:rPr>
          <w:rFonts w:ascii="Calibri" w:hAnsi="Calibri" w:cs="Calibri"/>
          <w:noProof/>
          <w:sz w:val="24"/>
          <w:szCs w:val="24"/>
        </w:rPr>
        <w:t xml:space="preserve"> (2018) </w:t>
      </w:r>
      <w:r w:rsidRPr="008147F9">
        <w:rPr>
          <w:rFonts w:ascii="Calibri" w:hAnsi="Calibri" w:cs="Calibri"/>
          <w:b/>
          <w:bCs/>
          <w:noProof/>
          <w:sz w:val="24"/>
          <w:szCs w:val="24"/>
        </w:rPr>
        <w:t>48</w:t>
      </w:r>
      <w:r w:rsidRPr="008147F9">
        <w:rPr>
          <w:rFonts w:ascii="Calibri" w:hAnsi="Calibri" w:cs="Calibri"/>
          <w:noProof/>
          <w:sz w:val="24"/>
          <w:szCs w:val="24"/>
        </w:rPr>
        <w:t>:45–52.</w:t>
      </w:r>
    </w:p>
    <w:p w14:paraId="1FFF4D68"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4. </w:t>
      </w:r>
      <w:r w:rsidRPr="008147F9">
        <w:rPr>
          <w:rFonts w:ascii="Calibri" w:hAnsi="Calibri" w:cs="Calibri"/>
          <w:noProof/>
          <w:sz w:val="24"/>
          <w:szCs w:val="24"/>
        </w:rPr>
        <w:tab/>
        <w:t xml:space="preserve">Rabani V, Cheatsazan H, Davani S. Proteomics and Lipidomics of Black Soldier Fly (Diptera: Stratiomyidae) and Blow Fly (Diptera: Calliphoridae) Larvae. </w:t>
      </w:r>
      <w:r w:rsidRPr="008147F9">
        <w:rPr>
          <w:rFonts w:ascii="Calibri" w:hAnsi="Calibri" w:cs="Calibri"/>
          <w:i/>
          <w:iCs/>
          <w:noProof/>
          <w:sz w:val="24"/>
          <w:szCs w:val="24"/>
        </w:rPr>
        <w:t>J Insect Sci</w:t>
      </w:r>
      <w:r w:rsidRPr="008147F9">
        <w:rPr>
          <w:rFonts w:ascii="Calibri" w:hAnsi="Calibri" w:cs="Calibri"/>
          <w:noProof/>
          <w:sz w:val="24"/>
          <w:szCs w:val="24"/>
        </w:rPr>
        <w:t xml:space="preserve"> (2019) </w:t>
      </w:r>
      <w:r w:rsidRPr="008147F9">
        <w:rPr>
          <w:rFonts w:ascii="Calibri" w:hAnsi="Calibri" w:cs="Calibri"/>
          <w:b/>
          <w:bCs/>
          <w:noProof/>
          <w:sz w:val="24"/>
          <w:szCs w:val="24"/>
        </w:rPr>
        <w:t>19</w:t>
      </w:r>
      <w:r w:rsidRPr="008147F9">
        <w:rPr>
          <w:rFonts w:ascii="Calibri" w:hAnsi="Calibri" w:cs="Calibri"/>
          <w:noProof/>
          <w:sz w:val="24"/>
          <w:szCs w:val="24"/>
        </w:rPr>
        <w:t>:1–9. doi:10.1093/jisesa/iez050</w:t>
      </w:r>
    </w:p>
    <w:p w14:paraId="204957FD"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5. </w:t>
      </w:r>
      <w:r w:rsidRPr="008147F9">
        <w:rPr>
          <w:rFonts w:ascii="Calibri" w:hAnsi="Calibri" w:cs="Calibri"/>
          <w:noProof/>
          <w:sz w:val="24"/>
          <w:szCs w:val="24"/>
        </w:rPr>
        <w:tab/>
        <w:t xml:space="preserve">Rahul A, Kumar MK, Selvam SP. Edible Insects As An Alternate Source of Complete Nutrition. </w:t>
      </w:r>
      <w:r w:rsidRPr="008147F9">
        <w:rPr>
          <w:rFonts w:ascii="Calibri" w:hAnsi="Calibri" w:cs="Calibri"/>
          <w:i/>
          <w:iCs/>
          <w:noProof/>
          <w:sz w:val="24"/>
          <w:szCs w:val="24"/>
        </w:rPr>
        <w:t>Int J Biotech Trends Technol</w:t>
      </w:r>
      <w:r w:rsidRPr="008147F9">
        <w:rPr>
          <w:rFonts w:ascii="Calibri" w:hAnsi="Calibri" w:cs="Calibri"/>
          <w:noProof/>
          <w:sz w:val="24"/>
          <w:szCs w:val="24"/>
        </w:rPr>
        <w:t xml:space="preserve"> (2020) </w:t>
      </w:r>
      <w:r w:rsidRPr="008147F9">
        <w:rPr>
          <w:rFonts w:ascii="Calibri" w:hAnsi="Calibri" w:cs="Calibri"/>
          <w:b/>
          <w:bCs/>
          <w:noProof/>
          <w:sz w:val="24"/>
          <w:szCs w:val="24"/>
        </w:rPr>
        <w:t>10</w:t>
      </w:r>
      <w:r w:rsidRPr="008147F9">
        <w:rPr>
          <w:rFonts w:ascii="Calibri" w:hAnsi="Calibri" w:cs="Calibri"/>
          <w:noProof/>
          <w:sz w:val="24"/>
          <w:szCs w:val="24"/>
        </w:rPr>
        <w:t>:1–5. doi:10.14445/22490183/ijbtt-v10i4p601</w:t>
      </w:r>
    </w:p>
    <w:p w14:paraId="38C14A25"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6. </w:t>
      </w:r>
      <w:r w:rsidRPr="008147F9">
        <w:rPr>
          <w:rFonts w:ascii="Calibri" w:hAnsi="Calibri" w:cs="Calibri"/>
          <w:noProof/>
          <w:sz w:val="24"/>
          <w:szCs w:val="24"/>
        </w:rPr>
        <w:tab/>
        <w:t xml:space="preserve">Ramos-Bueno RP, González-Fernández MJ, Sánchez-Muros-Lozano MJ, García-Barroso F, Guil-Guerrero JL. Fatty acid profiles and cholesterol content of seven insect species assessed by several extraction systems. </w:t>
      </w:r>
      <w:r w:rsidRPr="008147F9">
        <w:rPr>
          <w:rFonts w:ascii="Calibri" w:hAnsi="Calibri" w:cs="Calibri"/>
          <w:i/>
          <w:iCs/>
          <w:noProof/>
          <w:sz w:val="24"/>
          <w:szCs w:val="24"/>
        </w:rPr>
        <w:t>Eur Food Res Technol</w:t>
      </w:r>
      <w:r w:rsidRPr="008147F9">
        <w:rPr>
          <w:rFonts w:ascii="Calibri" w:hAnsi="Calibri" w:cs="Calibri"/>
          <w:noProof/>
          <w:sz w:val="24"/>
          <w:szCs w:val="24"/>
        </w:rPr>
        <w:t xml:space="preserve"> (2016) </w:t>
      </w:r>
      <w:r w:rsidRPr="008147F9">
        <w:rPr>
          <w:rFonts w:ascii="Calibri" w:hAnsi="Calibri" w:cs="Calibri"/>
          <w:b/>
          <w:bCs/>
          <w:noProof/>
          <w:sz w:val="24"/>
          <w:szCs w:val="24"/>
        </w:rPr>
        <w:t>242</w:t>
      </w:r>
      <w:r w:rsidRPr="008147F9">
        <w:rPr>
          <w:rFonts w:ascii="Calibri" w:hAnsi="Calibri" w:cs="Calibri"/>
          <w:noProof/>
          <w:sz w:val="24"/>
          <w:szCs w:val="24"/>
        </w:rPr>
        <w:t>:1471–1477. doi:10.1007/s00217-016-2647-7</w:t>
      </w:r>
    </w:p>
    <w:p w14:paraId="6A4640FC"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7. </w:t>
      </w:r>
      <w:r w:rsidRPr="008147F9">
        <w:rPr>
          <w:rFonts w:ascii="Calibri" w:hAnsi="Calibri" w:cs="Calibri"/>
          <w:noProof/>
          <w:sz w:val="24"/>
          <w:szCs w:val="24"/>
        </w:rPr>
        <w:tab/>
        <w:t xml:space="preserve">Reyes M, Rodríguez M, Montes J, Barroso FG, Fabrikov D, Morote E, Sánchez-Muros MJ. Nutritional and Growth Effect of Insect Meal Inclusion on Seabass (Dicentrarchuss labrax) Feeds. </w:t>
      </w:r>
      <w:r w:rsidRPr="008147F9">
        <w:rPr>
          <w:rFonts w:ascii="Calibri" w:hAnsi="Calibri" w:cs="Calibri"/>
          <w:i/>
          <w:iCs/>
          <w:noProof/>
          <w:sz w:val="24"/>
          <w:szCs w:val="24"/>
        </w:rPr>
        <w:t>Fishes</w:t>
      </w:r>
      <w:r w:rsidRPr="008147F9">
        <w:rPr>
          <w:rFonts w:ascii="Calibri" w:hAnsi="Calibri" w:cs="Calibri"/>
          <w:noProof/>
          <w:sz w:val="24"/>
          <w:szCs w:val="24"/>
        </w:rPr>
        <w:t xml:space="preserve"> (2020) </w:t>
      </w:r>
      <w:r w:rsidRPr="008147F9">
        <w:rPr>
          <w:rFonts w:ascii="Calibri" w:hAnsi="Calibri" w:cs="Calibri"/>
          <w:b/>
          <w:bCs/>
          <w:noProof/>
          <w:sz w:val="24"/>
          <w:szCs w:val="24"/>
        </w:rPr>
        <w:t>5</w:t>
      </w:r>
      <w:r w:rsidRPr="008147F9">
        <w:rPr>
          <w:rFonts w:ascii="Calibri" w:hAnsi="Calibri" w:cs="Calibri"/>
          <w:noProof/>
          <w:sz w:val="24"/>
          <w:szCs w:val="24"/>
        </w:rPr>
        <w:t>: doi:10.3390/fishes5020016</w:t>
      </w:r>
    </w:p>
    <w:p w14:paraId="2437F1B2"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8. </w:t>
      </w:r>
      <w:r w:rsidRPr="008147F9">
        <w:rPr>
          <w:rFonts w:ascii="Calibri" w:hAnsi="Calibri" w:cs="Calibri"/>
          <w:noProof/>
          <w:sz w:val="24"/>
          <w:szCs w:val="24"/>
        </w:rPr>
        <w:tab/>
        <w:t xml:space="preserve">Riudavets J, Castañé C, Agustí N, del Arco L, Diaz I, Castellari M. Development and Biomass Composition of Ephestia kuehniella (Lepidoptera: Pyralidae), Tenebrio molitor (Coleoptera: Tenebrionidae), and Hermetia illucens (Diptera: Stratiomyidae) Reared on Different Byproducts of the Agri-Food Industry. </w:t>
      </w:r>
      <w:r w:rsidRPr="008147F9">
        <w:rPr>
          <w:rFonts w:ascii="Calibri" w:hAnsi="Calibri" w:cs="Calibri"/>
          <w:i/>
          <w:iCs/>
          <w:noProof/>
          <w:sz w:val="24"/>
          <w:szCs w:val="24"/>
        </w:rPr>
        <w:t>J Insect Sci</w:t>
      </w:r>
      <w:r w:rsidRPr="008147F9">
        <w:rPr>
          <w:rFonts w:ascii="Calibri" w:hAnsi="Calibri" w:cs="Calibri"/>
          <w:noProof/>
          <w:sz w:val="24"/>
          <w:szCs w:val="24"/>
        </w:rPr>
        <w:t xml:space="preserve"> (2020) </w:t>
      </w:r>
      <w:r w:rsidRPr="008147F9">
        <w:rPr>
          <w:rFonts w:ascii="Calibri" w:hAnsi="Calibri" w:cs="Calibri"/>
          <w:b/>
          <w:bCs/>
          <w:noProof/>
          <w:sz w:val="24"/>
          <w:szCs w:val="24"/>
        </w:rPr>
        <w:t>20</w:t>
      </w:r>
      <w:r w:rsidRPr="008147F9">
        <w:rPr>
          <w:rFonts w:ascii="Calibri" w:hAnsi="Calibri" w:cs="Calibri"/>
          <w:noProof/>
          <w:sz w:val="24"/>
          <w:szCs w:val="24"/>
        </w:rPr>
        <w:t>:1–8. doi:10.1093/jisesa/ieaa085</w:t>
      </w:r>
    </w:p>
    <w:p w14:paraId="113FED98"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79. </w:t>
      </w:r>
      <w:r w:rsidRPr="008147F9">
        <w:rPr>
          <w:rFonts w:ascii="Calibri" w:hAnsi="Calibri" w:cs="Calibri"/>
          <w:noProof/>
          <w:sz w:val="24"/>
          <w:szCs w:val="24"/>
        </w:rPr>
        <w:tab/>
        <w:t xml:space="preserve">Roberts AD, Elly S, Martin L, Michael D. Bioconversion of Fermented Kitchen Waste or Sweet Potato Roots by Black Soldier Fly (Hermetia illucens) Larvae in an Open Shed Environment. (2019) </w:t>
      </w:r>
      <w:r w:rsidRPr="008147F9">
        <w:rPr>
          <w:rFonts w:ascii="Calibri" w:hAnsi="Calibri" w:cs="Calibri"/>
          <w:b/>
          <w:bCs/>
          <w:noProof/>
          <w:sz w:val="24"/>
          <w:szCs w:val="24"/>
        </w:rPr>
        <w:t>22</w:t>
      </w:r>
      <w:r w:rsidRPr="008147F9">
        <w:rPr>
          <w:rFonts w:ascii="Calibri" w:hAnsi="Calibri" w:cs="Calibri"/>
          <w:noProof/>
          <w:sz w:val="24"/>
          <w:szCs w:val="24"/>
        </w:rPr>
        <w:t>:1–9. Available at: https://www.researchgate.net/publication/339445865</w:t>
      </w:r>
    </w:p>
    <w:p w14:paraId="5C8A8EF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0. </w:t>
      </w:r>
      <w:r w:rsidRPr="008147F9">
        <w:rPr>
          <w:rFonts w:ascii="Calibri" w:hAnsi="Calibri" w:cs="Calibri"/>
          <w:noProof/>
          <w:sz w:val="24"/>
          <w:szCs w:val="24"/>
        </w:rPr>
        <w:tab/>
        <w:t xml:space="preserve">Saleh HHE. Effect of Feeding on Fresh (wet) Housefly Maggots (Musca domestica) with or without Artificial Diet on Water Quality and Growth Rates of African Catfish (Clarias gariepinus Burchell, 1822) Fry under Laboratory Conditions. </w:t>
      </w:r>
      <w:r w:rsidRPr="008147F9">
        <w:rPr>
          <w:rFonts w:ascii="Calibri" w:hAnsi="Calibri" w:cs="Calibri"/>
          <w:i/>
          <w:iCs/>
          <w:noProof/>
          <w:sz w:val="24"/>
          <w:szCs w:val="24"/>
        </w:rPr>
        <w:t>J Zool Res</w:t>
      </w:r>
      <w:r w:rsidRPr="008147F9">
        <w:rPr>
          <w:rFonts w:ascii="Calibri" w:hAnsi="Calibri" w:cs="Calibri"/>
          <w:noProof/>
          <w:sz w:val="24"/>
          <w:szCs w:val="24"/>
        </w:rPr>
        <w:t xml:space="preserve"> (2020) </w:t>
      </w:r>
      <w:r w:rsidRPr="008147F9">
        <w:rPr>
          <w:rFonts w:ascii="Calibri" w:hAnsi="Calibri" w:cs="Calibri"/>
          <w:b/>
          <w:bCs/>
          <w:noProof/>
          <w:sz w:val="24"/>
          <w:szCs w:val="24"/>
        </w:rPr>
        <w:t>2</w:t>
      </w:r>
      <w:r w:rsidRPr="008147F9">
        <w:rPr>
          <w:rFonts w:ascii="Calibri" w:hAnsi="Calibri" w:cs="Calibri"/>
          <w:noProof/>
          <w:sz w:val="24"/>
          <w:szCs w:val="24"/>
        </w:rPr>
        <w:t>: doi:10.30564/jzr.v2i2.2053</w:t>
      </w:r>
    </w:p>
    <w:p w14:paraId="4A9BCD7C"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lastRenderedPageBreak/>
        <w:t xml:space="preserve">81. </w:t>
      </w:r>
      <w:r w:rsidRPr="008147F9">
        <w:rPr>
          <w:rFonts w:ascii="Calibri" w:hAnsi="Calibri" w:cs="Calibri"/>
          <w:noProof/>
          <w:sz w:val="24"/>
          <w:szCs w:val="24"/>
        </w:rPr>
        <w:tab/>
        <w:t xml:space="preserve">Sallau AB, Mada SB, Biola MA. Physicochemical Properties of Oil Extracted from Winged Termite Macrotermis bellicosus. </w:t>
      </w:r>
      <w:r w:rsidRPr="008147F9">
        <w:rPr>
          <w:rFonts w:ascii="Calibri" w:hAnsi="Calibri" w:cs="Calibri"/>
          <w:i/>
          <w:iCs/>
          <w:noProof/>
          <w:sz w:val="24"/>
          <w:szCs w:val="24"/>
        </w:rPr>
        <w:t>Int J Mod Biochem</w:t>
      </w:r>
      <w:r w:rsidRPr="008147F9">
        <w:rPr>
          <w:rFonts w:ascii="Calibri" w:hAnsi="Calibri" w:cs="Calibri"/>
          <w:noProof/>
          <w:sz w:val="24"/>
          <w:szCs w:val="24"/>
        </w:rPr>
        <w:t xml:space="preserve"> (2012) </w:t>
      </w:r>
      <w:r w:rsidRPr="008147F9">
        <w:rPr>
          <w:rFonts w:ascii="Calibri" w:hAnsi="Calibri" w:cs="Calibri"/>
          <w:b/>
          <w:bCs/>
          <w:noProof/>
          <w:sz w:val="24"/>
          <w:szCs w:val="24"/>
        </w:rPr>
        <w:t>1</w:t>
      </w:r>
      <w:r w:rsidRPr="008147F9">
        <w:rPr>
          <w:rFonts w:ascii="Calibri" w:hAnsi="Calibri" w:cs="Calibri"/>
          <w:noProof/>
          <w:sz w:val="24"/>
          <w:szCs w:val="24"/>
        </w:rPr>
        <w:t>:36–40. Available at: https://www.researchgate.net/publication/269216485 [Accessed April 15, 2021]</w:t>
      </w:r>
    </w:p>
    <w:p w14:paraId="5626DE85"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2. </w:t>
      </w:r>
      <w:r w:rsidRPr="008147F9">
        <w:rPr>
          <w:rFonts w:ascii="Calibri" w:hAnsi="Calibri" w:cs="Calibri"/>
          <w:noProof/>
          <w:sz w:val="24"/>
          <w:szCs w:val="24"/>
        </w:rPr>
        <w:tab/>
        <w:t xml:space="preserve">Shindi HA, Majeed Q, Bandiya HM, Yahaya MM, Aiki I. Comparing the Nutritional Composition of Some Edible Insects and Some Animal Meats in North-western State of Nigeria. </w:t>
      </w:r>
      <w:r w:rsidRPr="008147F9">
        <w:rPr>
          <w:rFonts w:ascii="Calibri" w:hAnsi="Calibri" w:cs="Calibri"/>
          <w:i/>
          <w:iCs/>
          <w:noProof/>
          <w:sz w:val="24"/>
          <w:szCs w:val="24"/>
        </w:rPr>
        <w:t>Asian J Res Zool</w:t>
      </w:r>
      <w:r w:rsidRPr="008147F9">
        <w:rPr>
          <w:rFonts w:ascii="Calibri" w:hAnsi="Calibri" w:cs="Calibri"/>
          <w:noProof/>
          <w:sz w:val="24"/>
          <w:szCs w:val="24"/>
        </w:rPr>
        <w:t xml:space="preserve"> (2019) </w:t>
      </w:r>
      <w:r w:rsidRPr="008147F9">
        <w:rPr>
          <w:rFonts w:ascii="Calibri" w:hAnsi="Calibri" w:cs="Calibri"/>
          <w:b/>
          <w:bCs/>
          <w:noProof/>
          <w:sz w:val="24"/>
          <w:szCs w:val="24"/>
        </w:rPr>
        <w:t>2</w:t>
      </w:r>
      <w:r w:rsidRPr="008147F9">
        <w:rPr>
          <w:rFonts w:ascii="Calibri" w:hAnsi="Calibri" w:cs="Calibri"/>
          <w:noProof/>
          <w:sz w:val="24"/>
          <w:szCs w:val="24"/>
        </w:rPr>
        <w:t>:1–5. doi:10.9734/ajriz/2019/v2i330070</w:t>
      </w:r>
    </w:p>
    <w:p w14:paraId="2C33714E"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3. </w:t>
      </w:r>
      <w:r w:rsidRPr="008147F9">
        <w:rPr>
          <w:rFonts w:ascii="Calibri" w:hAnsi="Calibri" w:cs="Calibri"/>
          <w:noProof/>
          <w:sz w:val="24"/>
          <w:szCs w:val="24"/>
        </w:rPr>
        <w:tab/>
        <w:t xml:space="preserve">Shumo M, Osuga IM, Khamis FM, Tanga CM, Fiaboe KKM, Subramanian S, Ekesi S, van Huis A, Borgemeister C. The nutritive value of black soldier fly larvae reared on common organic waste streams in Kenya. </w:t>
      </w:r>
      <w:r w:rsidRPr="008147F9">
        <w:rPr>
          <w:rFonts w:ascii="Calibri" w:hAnsi="Calibri" w:cs="Calibri"/>
          <w:i/>
          <w:iCs/>
          <w:noProof/>
          <w:sz w:val="24"/>
          <w:szCs w:val="24"/>
        </w:rPr>
        <w:t>Sci Rep</w:t>
      </w:r>
      <w:r w:rsidRPr="008147F9">
        <w:rPr>
          <w:rFonts w:ascii="Calibri" w:hAnsi="Calibri" w:cs="Calibri"/>
          <w:noProof/>
          <w:sz w:val="24"/>
          <w:szCs w:val="24"/>
        </w:rPr>
        <w:t xml:space="preserve"> (2019) </w:t>
      </w:r>
      <w:r w:rsidRPr="008147F9">
        <w:rPr>
          <w:rFonts w:ascii="Calibri" w:hAnsi="Calibri" w:cs="Calibri"/>
          <w:b/>
          <w:bCs/>
          <w:noProof/>
          <w:sz w:val="24"/>
          <w:szCs w:val="24"/>
        </w:rPr>
        <w:t>9</w:t>
      </w:r>
      <w:r w:rsidRPr="008147F9">
        <w:rPr>
          <w:rFonts w:ascii="Calibri" w:hAnsi="Calibri" w:cs="Calibri"/>
          <w:noProof/>
          <w:sz w:val="24"/>
          <w:szCs w:val="24"/>
        </w:rPr>
        <w:t>: doi:10.1038/s41598-019-46603-z</w:t>
      </w:r>
    </w:p>
    <w:p w14:paraId="4C8E80C5"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4. </w:t>
      </w:r>
      <w:r w:rsidRPr="008147F9">
        <w:rPr>
          <w:rFonts w:ascii="Calibri" w:hAnsi="Calibri" w:cs="Calibri"/>
          <w:noProof/>
          <w:sz w:val="24"/>
          <w:szCs w:val="24"/>
        </w:rPr>
        <w:tab/>
        <w:t xml:space="preserve">Smets R, Verbinnen B, Van De Voorde I, Aerts G, Claes J, Van Der Borght M. Sequential Extraction and Characterisation of Lipids, Proteins, and Chitin from Black Soldier Fly (Hermetia illucens) Larvae, Prepupae, and Pupae. </w:t>
      </w:r>
      <w:r w:rsidRPr="008147F9">
        <w:rPr>
          <w:rFonts w:ascii="Calibri" w:hAnsi="Calibri" w:cs="Calibri"/>
          <w:i/>
          <w:iCs/>
          <w:noProof/>
          <w:sz w:val="24"/>
          <w:szCs w:val="24"/>
        </w:rPr>
        <w:t>Waste and Biomass Valorization</w:t>
      </w:r>
      <w:r w:rsidRPr="008147F9">
        <w:rPr>
          <w:rFonts w:ascii="Calibri" w:hAnsi="Calibri" w:cs="Calibri"/>
          <w:noProof/>
          <w:sz w:val="24"/>
          <w:szCs w:val="24"/>
        </w:rPr>
        <w:t xml:space="preserve"> (2020) </w:t>
      </w:r>
      <w:r w:rsidRPr="008147F9">
        <w:rPr>
          <w:rFonts w:ascii="Calibri" w:hAnsi="Calibri" w:cs="Calibri"/>
          <w:b/>
          <w:bCs/>
          <w:noProof/>
          <w:sz w:val="24"/>
          <w:szCs w:val="24"/>
        </w:rPr>
        <w:t>11</w:t>
      </w:r>
      <w:r w:rsidRPr="008147F9">
        <w:rPr>
          <w:rFonts w:ascii="Calibri" w:hAnsi="Calibri" w:cs="Calibri"/>
          <w:noProof/>
          <w:sz w:val="24"/>
          <w:szCs w:val="24"/>
        </w:rPr>
        <w:t>:6455–6466. doi:10.1007/s12649-019-00924-2</w:t>
      </w:r>
    </w:p>
    <w:p w14:paraId="11EEF1B1"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5. </w:t>
      </w:r>
      <w:r w:rsidRPr="008147F9">
        <w:rPr>
          <w:rFonts w:ascii="Calibri" w:hAnsi="Calibri" w:cs="Calibri"/>
          <w:noProof/>
          <w:sz w:val="24"/>
          <w:szCs w:val="24"/>
        </w:rPr>
        <w:tab/>
        <w:t xml:space="preserve">Smets R, Goos P, Claes J, Van Der Borght M. Optimisation of the lipid extraction of fresh black soldier fly larvae (Hermetia illucens) with 2-methyltetrahydrofuran by response surface methodology. </w:t>
      </w:r>
      <w:r w:rsidRPr="008147F9">
        <w:rPr>
          <w:rFonts w:ascii="Calibri" w:hAnsi="Calibri" w:cs="Calibri"/>
          <w:i/>
          <w:iCs/>
          <w:noProof/>
          <w:sz w:val="24"/>
          <w:szCs w:val="24"/>
        </w:rPr>
        <w:t>Sep Purif Technol</w:t>
      </w:r>
      <w:r w:rsidRPr="008147F9">
        <w:rPr>
          <w:rFonts w:ascii="Calibri" w:hAnsi="Calibri" w:cs="Calibri"/>
          <w:noProof/>
          <w:sz w:val="24"/>
          <w:szCs w:val="24"/>
        </w:rPr>
        <w:t xml:space="preserve"> (2021) </w:t>
      </w:r>
      <w:r w:rsidRPr="008147F9">
        <w:rPr>
          <w:rFonts w:ascii="Calibri" w:hAnsi="Calibri" w:cs="Calibri"/>
          <w:b/>
          <w:bCs/>
          <w:noProof/>
          <w:sz w:val="24"/>
          <w:szCs w:val="24"/>
        </w:rPr>
        <w:t>258</w:t>
      </w:r>
      <w:r w:rsidRPr="008147F9">
        <w:rPr>
          <w:rFonts w:ascii="Calibri" w:hAnsi="Calibri" w:cs="Calibri"/>
          <w:noProof/>
          <w:sz w:val="24"/>
          <w:szCs w:val="24"/>
        </w:rPr>
        <w:t>:118040. doi:10.1016/j.seppur.2020.118040</w:t>
      </w:r>
    </w:p>
    <w:p w14:paraId="16BACAE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6. </w:t>
      </w:r>
      <w:r w:rsidRPr="008147F9">
        <w:rPr>
          <w:rFonts w:ascii="Calibri" w:hAnsi="Calibri" w:cs="Calibri"/>
          <w:noProof/>
          <w:sz w:val="24"/>
          <w:szCs w:val="24"/>
        </w:rPr>
        <w:tab/>
        <w:t xml:space="preserve">Song-QuanOng, Ahmad H. Evaluating the biological conversion of paddy husk to house fly, Musca domestica L. (Diptera: Muscidae) pupa powder: a study of house fly as animal feed. </w:t>
      </w:r>
      <w:r w:rsidRPr="008147F9">
        <w:rPr>
          <w:rFonts w:ascii="Calibri" w:hAnsi="Calibri" w:cs="Calibri"/>
          <w:i/>
          <w:iCs/>
          <w:noProof/>
          <w:sz w:val="24"/>
          <w:szCs w:val="24"/>
        </w:rPr>
        <w:t>Serangga</w:t>
      </w:r>
      <w:r w:rsidRPr="008147F9">
        <w:rPr>
          <w:rFonts w:ascii="Calibri" w:hAnsi="Calibri" w:cs="Calibri"/>
          <w:noProof/>
          <w:sz w:val="24"/>
          <w:szCs w:val="24"/>
        </w:rPr>
        <w:t xml:space="preserve"> (2015) </w:t>
      </w:r>
      <w:r w:rsidRPr="008147F9">
        <w:rPr>
          <w:rFonts w:ascii="Calibri" w:hAnsi="Calibri" w:cs="Calibri"/>
          <w:b/>
          <w:bCs/>
          <w:noProof/>
          <w:sz w:val="24"/>
          <w:szCs w:val="24"/>
        </w:rPr>
        <w:t>20</w:t>
      </w:r>
      <w:r w:rsidRPr="008147F9">
        <w:rPr>
          <w:rFonts w:ascii="Calibri" w:hAnsi="Calibri" w:cs="Calibri"/>
          <w:noProof/>
          <w:sz w:val="24"/>
          <w:szCs w:val="24"/>
        </w:rPr>
        <w:t>:1–12.</w:t>
      </w:r>
    </w:p>
    <w:p w14:paraId="1706AADB"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7. </w:t>
      </w:r>
      <w:r w:rsidRPr="008147F9">
        <w:rPr>
          <w:rFonts w:ascii="Calibri" w:hAnsi="Calibri" w:cs="Calibri"/>
          <w:noProof/>
          <w:sz w:val="24"/>
          <w:szCs w:val="24"/>
        </w:rPr>
        <w:tab/>
        <w:t xml:space="preserve">Tippayadara N, Dawood MAO, Krutmuang P, Hoseinifar SH, Van Doan H, Paolucci M. Replacement of Fish Meal by Black Soldier Fly (Hermetia illucens) Larvae Meal: Effects on Growth, Haematology, and Skin Mucus Immunity of Nile Tilapia, Oreochromis niloticus. </w:t>
      </w:r>
      <w:r w:rsidRPr="008147F9">
        <w:rPr>
          <w:rFonts w:ascii="Calibri" w:hAnsi="Calibri" w:cs="Calibri"/>
          <w:i/>
          <w:iCs/>
          <w:noProof/>
          <w:sz w:val="24"/>
          <w:szCs w:val="24"/>
        </w:rPr>
        <w:t>Animals</w:t>
      </w:r>
      <w:r w:rsidRPr="008147F9">
        <w:rPr>
          <w:rFonts w:ascii="Calibri" w:hAnsi="Calibri" w:cs="Calibri"/>
          <w:noProof/>
          <w:sz w:val="24"/>
          <w:szCs w:val="24"/>
        </w:rPr>
        <w:t xml:space="preserve"> (2021) </w:t>
      </w:r>
      <w:r w:rsidRPr="008147F9">
        <w:rPr>
          <w:rFonts w:ascii="Calibri" w:hAnsi="Calibri" w:cs="Calibri"/>
          <w:b/>
          <w:bCs/>
          <w:noProof/>
          <w:sz w:val="24"/>
          <w:szCs w:val="24"/>
        </w:rPr>
        <w:t>11</w:t>
      </w:r>
      <w:r w:rsidRPr="008147F9">
        <w:rPr>
          <w:rFonts w:ascii="Calibri" w:hAnsi="Calibri" w:cs="Calibri"/>
          <w:noProof/>
          <w:sz w:val="24"/>
          <w:szCs w:val="24"/>
        </w:rPr>
        <w:t>:193. doi:10.3390/ani11010193</w:t>
      </w:r>
    </w:p>
    <w:p w14:paraId="75D54A1A"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8. </w:t>
      </w:r>
      <w:r w:rsidRPr="008147F9">
        <w:rPr>
          <w:rFonts w:ascii="Calibri" w:hAnsi="Calibri" w:cs="Calibri"/>
          <w:noProof/>
          <w:sz w:val="24"/>
          <w:szCs w:val="24"/>
        </w:rPr>
        <w:tab/>
        <w:t xml:space="preserve">Traksele L, Speiciene V, Smicius R, Alencikiene G, Salaseviciene A, Garmiene G, Zigmantaite V, Grigaleviciute R. Investigation of in vitro and in vivo digestibility of black soldier fly (Hermetia illucens L.) larvae protein. </w:t>
      </w:r>
      <w:r w:rsidRPr="008147F9">
        <w:rPr>
          <w:rFonts w:ascii="Calibri" w:hAnsi="Calibri" w:cs="Calibri"/>
          <w:i/>
          <w:iCs/>
          <w:noProof/>
          <w:sz w:val="24"/>
          <w:szCs w:val="24"/>
        </w:rPr>
        <w:t>J Funct Foods</w:t>
      </w:r>
      <w:r w:rsidRPr="008147F9">
        <w:rPr>
          <w:rFonts w:ascii="Calibri" w:hAnsi="Calibri" w:cs="Calibri"/>
          <w:noProof/>
          <w:sz w:val="24"/>
          <w:szCs w:val="24"/>
        </w:rPr>
        <w:t xml:space="preserve"> (2021) </w:t>
      </w:r>
      <w:r w:rsidRPr="008147F9">
        <w:rPr>
          <w:rFonts w:ascii="Calibri" w:hAnsi="Calibri" w:cs="Calibri"/>
          <w:b/>
          <w:bCs/>
          <w:noProof/>
          <w:sz w:val="24"/>
          <w:szCs w:val="24"/>
        </w:rPr>
        <w:t>79</w:t>
      </w:r>
      <w:r w:rsidRPr="008147F9">
        <w:rPr>
          <w:rFonts w:ascii="Calibri" w:hAnsi="Calibri" w:cs="Calibri"/>
          <w:noProof/>
          <w:sz w:val="24"/>
          <w:szCs w:val="24"/>
        </w:rPr>
        <w:t>:104402.</w:t>
      </w:r>
    </w:p>
    <w:p w14:paraId="1288D0A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89. </w:t>
      </w:r>
      <w:r w:rsidRPr="008147F9">
        <w:rPr>
          <w:rFonts w:ascii="Calibri" w:hAnsi="Calibri" w:cs="Calibri"/>
          <w:noProof/>
          <w:sz w:val="24"/>
          <w:szCs w:val="24"/>
        </w:rPr>
        <w:tab/>
        <w:t xml:space="preserve">Wallace PA, Nyameasem JK, Aboagye GA, Affedzie-Obresi S, Nkegbe K, Murray F, Botchway V, Karbo N, Leschen W, Maquart P, et al. Effects of replacing fishmeal with black soldier fly larval meal in the diets of grower-finishing guinea fowls reared under tropical conditions. </w:t>
      </w:r>
      <w:r w:rsidRPr="008147F9">
        <w:rPr>
          <w:rFonts w:ascii="Calibri" w:hAnsi="Calibri" w:cs="Calibri"/>
          <w:i/>
          <w:iCs/>
          <w:noProof/>
          <w:sz w:val="24"/>
          <w:szCs w:val="24"/>
        </w:rPr>
        <w:t>Trop Anim Health Prod</w:t>
      </w:r>
      <w:r w:rsidRPr="008147F9">
        <w:rPr>
          <w:rFonts w:ascii="Calibri" w:hAnsi="Calibri" w:cs="Calibri"/>
          <w:noProof/>
          <w:sz w:val="24"/>
          <w:szCs w:val="24"/>
        </w:rPr>
        <w:t xml:space="preserve"> (2018) </w:t>
      </w:r>
      <w:r w:rsidRPr="008147F9">
        <w:rPr>
          <w:rFonts w:ascii="Calibri" w:hAnsi="Calibri" w:cs="Calibri"/>
          <w:b/>
          <w:bCs/>
          <w:noProof/>
          <w:sz w:val="24"/>
          <w:szCs w:val="24"/>
        </w:rPr>
        <w:t>50</w:t>
      </w:r>
      <w:r w:rsidRPr="008147F9">
        <w:rPr>
          <w:rFonts w:ascii="Calibri" w:hAnsi="Calibri" w:cs="Calibri"/>
          <w:noProof/>
          <w:sz w:val="24"/>
          <w:szCs w:val="24"/>
        </w:rPr>
        <w:t>:1499–1507. doi:10.1007/s11250-018-1588-5</w:t>
      </w:r>
    </w:p>
    <w:p w14:paraId="25B8ED89"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90. </w:t>
      </w:r>
      <w:r w:rsidRPr="008147F9">
        <w:rPr>
          <w:rFonts w:ascii="Calibri" w:hAnsi="Calibri" w:cs="Calibri"/>
          <w:noProof/>
          <w:sz w:val="24"/>
          <w:szCs w:val="24"/>
        </w:rPr>
        <w:tab/>
        <w:t xml:space="preserve">Wang C, Qian L, Wang W, Wang T, Deng Z, Yang F, Xiong J, Feng W. Exploring the potential of lipids from black soldier fly: New paradigm for biodiesel production (I). </w:t>
      </w:r>
      <w:r w:rsidRPr="008147F9">
        <w:rPr>
          <w:rFonts w:ascii="Calibri" w:hAnsi="Calibri" w:cs="Calibri"/>
          <w:i/>
          <w:iCs/>
          <w:noProof/>
          <w:sz w:val="24"/>
          <w:szCs w:val="24"/>
        </w:rPr>
        <w:t>Renew Energy</w:t>
      </w:r>
      <w:r w:rsidRPr="008147F9">
        <w:rPr>
          <w:rFonts w:ascii="Calibri" w:hAnsi="Calibri" w:cs="Calibri"/>
          <w:noProof/>
          <w:sz w:val="24"/>
          <w:szCs w:val="24"/>
        </w:rPr>
        <w:t xml:space="preserve"> (2017) </w:t>
      </w:r>
      <w:r w:rsidRPr="008147F9">
        <w:rPr>
          <w:rFonts w:ascii="Calibri" w:hAnsi="Calibri" w:cs="Calibri"/>
          <w:b/>
          <w:bCs/>
          <w:noProof/>
          <w:sz w:val="24"/>
          <w:szCs w:val="24"/>
        </w:rPr>
        <w:t>111</w:t>
      </w:r>
      <w:r w:rsidRPr="008147F9">
        <w:rPr>
          <w:rFonts w:ascii="Calibri" w:hAnsi="Calibri" w:cs="Calibri"/>
          <w:noProof/>
          <w:sz w:val="24"/>
          <w:szCs w:val="24"/>
        </w:rPr>
        <w:t>:749–756. doi:10.1016/j.renene.2017.04.063</w:t>
      </w:r>
    </w:p>
    <w:p w14:paraId="427D5EF6"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91. </w:t>
      </w:r>
      <w:r w:rsidRPr="008147F9">
        <w:rPr>
          <w:rFonts w:ascii="Calibri" w:hAnsi="Calibri" w:cs="Calibri"/>
          <w:noProof/>
          <w:sz w:val="24"/>
          <w:szCs w:val="24"/>
        </w:rPr>
        <w:tab/>
        <w:t xml:space="preserve">Womeni HM, Linder M, Tiencheu B, Mbiapo FT, Villeneuve P, Fanni J, Parmentier M. Oils of insects and larvae consumed in Africa: Potential sources of polyunsaturated fatty acids. </w:t>
      </w:r>
      <w:r w:rsidRPr="008147F9">
        <w:rPr>
          <w:rFonts w:ascii="Calibri" w:hAnsi="Calibri" w:cs="Calibri"/>
          <w:i/>
          <w:iCs/>
          <w:noProof/>
          <w:sz w:val="24"/>
          <w:szCs w:val="24"/>
        </w:rPr>
        <w:t>OCL - Ol Corps Gras Lipides</w:t>
      </w:r>
      <w:r w:rsidRPr="008147F9">
        <w:rPr>
          <w:rFonts w:ascii="Calibri" w:hAnsi="Calibri" w:cs="Calibri"/>
          <w:noProof/>
          <w:sz w:val="24"/>
          <w:szCs w:val="24"/>
        </w:rPr>
        <w:t xml:space="preserve"> (2009) </w:t>
      </w:r>
      <w:r w:rsidRPr="008147F9">
        <w:rPr>
          <w:rFonts w:ascii="Calibri" w:hAnsi="Calibri" w:cs="Calibri"/>
          <w:b/>
          <w:bCs/>
          <w:noProof/>
          <w:sz w:val="24"/>
          <w:szCs w:val="24"/>
        </w:rPr>
        <w:t>16</w:t>
      </w:r>
      <w:r w:rsidRPr="008147F9">
        <w:rPr>
          <w:rFonts w:ascii="Calibri" w:hAnsi="Calibri" w:cs="Calibri"/>
          <w:noProof/>
          <w:sz w:val="24"/>
          <w:szCs w:val="24"/>
        </w:rPr>
        <w:t>:230–235. doi:10.1684/ocl.2009.0279</w:t>
      </w:r>
    </w:p>
    <w:p w14:paraId="5EB0D410"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92. </w:t>
      </w:r>
      <w:r w:rsidRPr="008147F9">
        <w:rPr>
          <w:rFonts w:ascii="Calibri" w:hAnsi="Calibri" w:cs="Calibri"/>
          <w:noProof/>
          <w:sz w:val="24"/>
          <w:szCs w:val="24"/>
        </w:rPr>
        <w:tab/>
        <w:t xml:space="preserve">Womeni HM, Tiencheu B, Linder M, Nabayo EMC, Tenyang N, Mbiapo FT, Villeneuve P, Fanni J, Parmentier M. Nutritional value and effect of cooking, drying and storage </w:t>
      </w:r>
      <w:r w:rsidRPr="008147F9">
        <w:rPr>
          <w:rFonts w:ascii="Calibri" w:hAnsi="Calibri" w:cs="Calibri"/>
          <w:noProof/>
          <w:sz w:val="24"/>
          <w:szCs w:val="24"/>
        </w:rPr>
        <w:lastRenderedPageBreak/>
        <w:t xml:space="preserve">process on some functional properties of Rhynchophorus phoenicis. </w:t>
      </w:r>
      <w:r w:rsidRPr="008147F9">
        <w:rPr>
          <w:rFonts w:ascii="Calibri" w:hAnsi="Calibri" w:cs="Calibri"/>
          <w:i/>
          <w:iCs/>
          <w:noProof/>
          <w:sz w:val="24"/>
          <w:szCs w:val="24"/>
        </w:rPr>
        <w:t>Int J Life Sci Pharma Res</w:t>
      </w:r>
      <w:r w:rsidRPr="008147F9">
        <w:rPr>
          <w:rFonts w:ascii="Calibri" w:hAnsi="Calibri" w:cs="Calibri"/>
          <w:noProof/>
          <w:sz w:val="24"/>
          <w:szCs w:val="24"/>
        </w:rPr>
        <w:t xml:space="preserve"> (2012) </w:t>
      </w:r>
      <w:r w:rsidRPr="008147F9">
        <w:rPr>
          <w:rFonts w:ascii="Calibri" w:hAnsi="Calibri" w:cs="Calibri"/>
          <w:b/>
          <w:bCs/>
          <w:noProof/>
          <w:sz w:val="24"/>
          <w:szCs w:val="24"/>
        </w:rPr>
        <w:t>2</w:t>
      </w:r>
      <w:r w:rsidRPr="008147F9">
        <w:rPr>
          <w:rFonts w:ascii="Calibri" w:hAnsi="Calibri" w:cs="Calibri"/>
          <w:noProof/>
          <w:sz w:val="24"/>
          <w:szCs w:val="24"/>
        </w:rPr>
        <w:t>:203–219.</w:t>
      </w:r>
    </w:p>
    <w:p w14:paraId="40C45BB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93. </w:t>
      </w:r>
      <w:r w:rsidRPr="008147F9">
        <w:rPr>
          <w:rFonts w:ascii="Calibri" w:hAnsi="Calibri" w:cs="Calibri"/>
          <w:noProof/>
          <w:sz w:val="24"/>
          <w:szCs w:val="24"/>
        </w:rPr>
        <w:tab/>
        <w:t xml:space="preserve">Wong CY, Rosli SS, Uemura Y, Ho YC, Leejeerajumnean A, Kiatkittipong W, Cheng CK, Lam MK, Lim JW. Potential Protein and Biodiesel Sources from Black Soldier Fly Larvae: Insights of Larval Harvesting Instar and Fermented Feeding Medium. </w:t>
      </w:r>
      <w:r w:rsidRPr="008147F9">
        <w:rPr>
          <w:rFonts w:ascii="Calibri" w:hAnsi="Calibri" w:cs="Calibri"/>
          <w:i/>
          <w:iCs/>
          <w:noProof/>
          <w:sz w:val="24"/>
          <w:szCs w:val="24"/>
        </w:rPr>
        <w:t>Energies</w:t>
      </w:r>
      <w:r w:rsidRPr="008147F9">
        <w:rPr>
          <w:rFonts w:ascii="Calibri" w:hAnsi="Calibri" w:cs="Calibri"/>
          <w:noProof/>
          <w:sz w:val="24"/>
          <w:szCs w:val="24"/>
        </w:rPr>
        <w:t xml:space="preserve"> (2019) </w:t>
      </w:r>
      <w:r w:rsidRPr="008147F9">
        <w:rPr>
          <w:rFonts w:ascii="Calibri" w:hAnsi="Calibri" w:cs="Calibri"/>
          <w:b/>
          <w:bCs/>
          <w:noProof/>
          <w:sz w:val="24"/>
          <w:szCs w:val="24"/>
        </w:rPr>
        <w:t>12</w:t>
      </w:r>
      <w:r w:rsidRPr="008147F9">
        <w:rPr>
          <w:rFonts w:ascii="Calibri" w:hAnsi="Calibri" w:cs="Calibri"/>
          <w:noProof/>
          <w:sz w:val="24"/>
          <w:szCs w:val="24"/>
        </w:rPr>
        <w:t>:1570. doi:10.3390/en12081570</w:t>
      </w:r>
    </w:p>
    <w:p w14:paraId="47FEE5D3"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94. </w:t>
      </w:r>
      <w:r w:rsidRPr="008147F9">
        <w:rPr>
          <w:rFonts w:ascii="Calibri" w:hAnsi="Calibri" w:cs="Calibri"/>
          <w:noProof/>
          <w:sz w:val="24"/>
          <w:szCs w:val="24"/>
        </w:rPr>
        <w:tab/>
        <w:t xml:space="preserve">Yang S, Li Q, Gao Y, Zheng L, Liu Z. Biodiesel production from swine manure via housefly larvae (Musca domestica L.). </w:t>
      </w:r>
      <w:r w:rsidRPr="008147F9">
        <w:rPr>
          <w:rFonts w:ascii="Calibri" w:hAnsi="Calibri" w:cs="Calibri"/>
          <w:i/>
          <w:iCs/>
          <w:noProof/>
          <w:sz w:val="24"/>
          <w:szCs w:val="24"/>
        </w:rPr>
        <w:t>Renew Energy</w:t>
      </w:r>
      <w:r w:rsidRPr="008147F9">
        <w:rPr>
          <w:rFonts w:ascii="Calibri" w:hAnsi="Calibri" w:cs="Calibri"/>
          <w:noProof/>
          <w:sz w:val="24"/>
          <w:szCs w:val="24"/>
        </w:rPr>
        <w:t xml:space="preserve"> (2014) </w:t>
      </w:r>
      <w:r w:rsidRPr="008147F9">
        <w:rPr>
          <w:rFonts w:ascii="Calibri" w:hAnsi="Calibri" w:cs="Calibri"/>
          <w:b/>
          <w:bCs/>
          <w:noProof/>
          <w:sz w:val="24"/>
          <w:szCs w:val="24"/>
        </w:rPr>
        <w:t>66</w:t>
      </w:r>
      <w:r w:rsidRPr="008147F9">
        <w:rPr>
          <w:rFonts w:ascii="Calibri" w:hAnsi="Calibri" w:cs="Calibri"/>
          <w:noProof/>
          <w:sz w:val="24"/>
          <w:szCs w:val="24"/>
        </w:rPr>
        <w:t>:222–227. doi:10.1016/j.renene.2013.11.076</w:t>
      </w:r>
    </w:p>
    <w:p w14:paraId="18C3BCE7"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szCs w:val="24"/>
        </w:rPr>
      </w:pPr>
      <w:r w:rsidRPr="008147F9">
        <w:rPr>
          <w:rFonts w:ascii="Calibri" w:hAnsi="Calibri" w:cs="Calibri"/>
          <w:noProof/>
          <w:sz w:val="24"/>
          <w:szCs w:val="24"/>
        </w:rPr>
        <w:t xml:space="preserve">95. </w:t>
      </w:r>
      <w:r w:rsidRPr="008147F9">
        <w:rPr>
          <w:rFonts w:ascii="Calibri" w:hAnsi="Calibri" w:cs="Calibri"/>
          <w:noProof/>
          <w:sz w:val="24"/>
          <w:szCs w:val="24"/>
        </w:rPr>
        <w:tab/>
        <w:t xml:space="preserve">Yapo M, Amara M, Tuo Y. Nutritional value of shea caterpillar (Cirina butyspermii Vuillet) sold at the market of Korhogo (Côte d’Ivoire). </w:t>
      </w:r>
      <w:r w:rsidRPr="008147F9">
        <w:rPr>
          <w:rFonts w:ascii="Calibri" w:hAnsi="Calibri" w:cs="Calibri"/>
          <w:i/>
          <w:iCs/>
          <w:noProof/>
          <w:sz w:val="24"/>
          <w:szCs w:val="24"/>
        </w:rPr>
        <w:t>Int J Agron Agric Res</w:t>
      </w:r>
      <w:r w:rsidRPr="008147F9">
        <w:rPr>
          <w:rFonts w:ascii="Calibri" w:hAnsi="Calibri" w:cs="Calibri"/>
          <w:noProof/>
          <w:sz w:val="24"/>
          <w:szCs w:val="24"/>
        </w:rPr>
        <w:t xml:space="preserve"> (2017) </w:t>
      </w:r>
      <w:r w:rsidRPr="008147F9">
        <w:rPr>
          <w:rFonts w:ascii="Calibri" w:hAnsi="Calibri" w:cs="Calibri"/>
          <w:b/>
          <w:bCs/>
          <w:noProof/>
          <w:sz w:val="24"/>
          <w:szCs w:val="24"/>
        </w:rPr>
        <w:t>10</w:t>
      </w:r>
      <w:r w:rsidRPr="008147F9">
        <w:rPr>
          <w:rFonts w:ascii="Calibri" w:hAnsi="Calibri" w:cs="Calibri"/>
          <w:noProof/>
          <w:sz w:val="24"/>
          <w:szCs w:val="24"/>
        </w:rPr>
        <w:t>:35–44.</w:t>
      </w:r>
    </w:p>
    <w:p w14:paraId="283296F4" w14:textId="77777777" w:rsidR="008147F9" w:rsidRPr="008147F9" w:rsidRDefault="008147F9" w:rsidP="008147F9">
      <w:pPr>
        <w:widowControl w:val="0"/>
        <w:autoSpaceDE w:val="0"/>
        <w:autoSpaceDN w:val="0"/>
        <w:adjustRightInd w:val="0"/>
        <w:spacing w:line="240" w:lineRule="auto"/>
        <w:ind w:left="640" w:hanging="640"/>
        <w:rPr>
          <w:rFonts w:ascii="Calibri" w:hAnsi="Calibri" w:cs="Calibri"/>
          <w:noProof/>
          <w:sz w:val="24"/>
        </w:rPr>
      </w:pPr>
      <w:r w:rsidRPr="008147F9">
        <w:rPr>
          <w:rFonts w:ascii="Calibri" w:hAnsi="Calibri" w:cs="Calibri"/>
          <w:noProof/>
          <w:sz w:val="24"/>
          <w:szCs w:val="24"/>
        </w:rPr>
        <w:t xml:space="preserve">96. </w:t>
      </w:r>
      <w:r w:rsidRPr="008147F9">
        <w:rPr>
          <w:rFonts w:ascii="Calibri" w:hAnsi="Calibri" w:cs="Calibri"/>
          <w:noProof/>
          <w:sz w:val="24"/>
          <w:szCs w:val="24"/>
        </w:rPr>
        <w:tab/>
        <w:t xml:space="preserve">Zi-zhe C, De-po Y, Sheng-qing W, Yong W, Reaney MJT, Zhi-min Z, Long-ping Z, Guo S, Yi N, Dong Z, et al. Conversion of poultry manure to biodiesel, a practical method of producing fatty acid methyl esters via housefly (Musca domestica L.) larval lipid. </w:t>
      </w:r>
      <w:r w:rsidRPr="008147F9">
        <w:rPr>
          <w:rFonts w:ascii="Calibri" w:hAnsi="Calibri" w:cs="Calibri"/>
          <w:i/>
          <w:iCs/>
          <w:noProof/>
          <w:sz w:val="24"/>
          <w:szCs w:val="24"/>
        </w:rPr>
        <w:t>Fuel</w:t>
      </w:r>
      <w:r w:rsidRPr="008147F9">
        <w:rPr>
          <w:rFonts w:ascii="Calibri" w:hAnsi="Calibri" w:cs="Calibri"/>
          <w:noProof/>
          <w:sz w:val="24"/>
          <w:szCs w:val="24"/>
        </w:rPr>
        <w:t xml:space="preserve"> (2017) </w:t>
      </w:r>
      <w:r w:rsidRPr="008147F9">
        <w:rPr>
          <w:rFonts w:ascii="Calibri" w:hAnsi="Calibri" w:cs="Calibri"/>
          <w:b/>
          <w:bCs/>
          <w:noProof/>
          <w:sz w:val="24"/>
          <w:szCs w:val="24"/>
        </w:rPr>
        <w:t>210</w:t>
      </w:r>
      <w:r w:rsidRPr="008147F9">
        <w:rPr>
          <w:rFonts w:ascii="Calibri" w:hAnsi="Calibri" w:cs="Calibri"/>
          <w:noProof/>
          <w:sz w:val="24"/>
          <w:szCs w:val="24"/>
        </w:rPr>
        <w:t>:463–471. doi:10.1016/j.fuel.2017.08.109</w:t>
      </w:r>
    </w:p>
    <w:p w14:paraId="602C499E" w14:textId="19F8AAB6" w:rsidR="00660292" w:rsidRPr="00660292" w:rsidRDefault="00660292">
      <w:pPr>
        <w:rPr>
          <w:sz w:val="24"/>
          <w:szCs w:val="24"/>
        </w:rPr>
      </w:pPr>
      <w:r>
        <w:rPr>
          <w:sz w:val="24"/>
          <w:szCs w:val="24"/>
        </w:rPr>
        <w:fldChar w:fldCharType="end"/>
      </w:r>
    </w:p>
    <w:sectPr w:rsidR="00660292" w:rsidRPr="006602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E21"/>
    <w:rsid w:val="00033891"/>
    <w:rsid w:val="000D4391"/>
    <w:rsid w:val="001277A3"/>
    <w:rsid w:val="00176068"/>
    <w:rsid w:val="00185CF4"/>
    <w:rsid w:val="001D516B"/>
    <w:rsid w:val="00311786"/>
    <w:rsid w:val="00320E90"/>
    <w:rsid w:val="003406F7"/>
    <w:rsid w:val="00341D25"/>
    <w:rsid w:val="004E56BF"/>
    <w:rsid w:val="00560ED3"/>
    <w:rsid w:val="0059419B"/>
    <w:rsid w:val="00601E21"/>
    <w:rsid w:val="00660292"/>
    <w:rsid w:val="00682904"/>
    <w:rsid w:val="006A7250"/>
    <w:rsid w:val="007977F8"/>
    <w:rsid w:val="007E4A02"/>
    <w:rsid w:val="008147F9"/>
    <w:rsid w:val="008222D5"/>
    <w:rsid w:val="0091533A"/>
    <w:rsid w:val="00943A2E"/>
    <w:rsid w:val="00B91544"/>
    <w:rsid w:val="00B977DF"/>
    <w:rsid w:val="00C254BA"/>
    <w:rsid w:val="00C6017A"/>
    <w:rsid w:val="00CC5F67"/>
    <w:rsid w:val="00D0068F"/>
    <w:rsid w:val="00E87A88"/>
    <w:rsid w:val="00ED43B8"/>
    <w:rsid w:val="00F801E1"/>
    <w:rsid w:val="00FD6CB9"/>
    <w:rsid w:val="00FE026B"/>
    <w:rsid w:val="00FE6D0D"/>
    <w:rsid w:val="00FF5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7386F"/>
  <w15:chartTrackingRefBased/>
  <w15:docId w15:val="{63D5B296-C5D1-4125-9866-83CD92CA7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87A8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817069">
      <w:bodyDiv w:val="1"/>
      <w:marLeft w:val="0"/>
      <w:marRight w:val="0"/>
      <w:marTop w:val="0"/>
      <w:marBottom w:val="0"/>
      <w:divBdr>
        <w:top w:val="none" w:sz="0" w:space="0" w:color="auto"/>
        <w:left w:val="none" w:sz="0" w:space="0" w:color="auto"/>
        <w:bottom w:val="none" w:sz="0" w:space="0" w:color="auto"/>
        <w:right w:val="none" w:sz="0" w:space="0" w:color="auto"/>
      </w:divBdr>
    </w:div>
    <w:div w:id="64462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D1658-C20E-4AE1-9176-C384AE670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0</TotalTime>
  <Pages>11</Pages>
  <Words>53401</Words>
  <Characters>304392</Characters>
  <Application>Microsoft Office Word</Application>
  <DocSecurity>0</DocSecurity>
  <Lines>2536</Lines>
  <Paragraphs>7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Ben</dc:creator>
  <cp:keywords/>
  <dc:description/>
  <cp:lastModifiedBy>Roberts, Ben</cp:lastModifiedBy>
  <cp:revision>11</cp:revision>
  <dcterms:created xsi:type="dcterms:W3CDTF">2021-09-23T16:49:00Z</dcterms:created>
  <dcterms:modified xsi:type="dcterms:W3CDTF">2021-09-30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bc7f08c-9c85-386f-9924-3f22fc374276</vt:lpwstr>
  </property>
  <property fmtid="{D5CDD505-2E9C-101B-9397-08002B2CF9AE}" pid="4" name="Mendeley Citation Style_1">
    <vt:lpwstr>http://www.zotero.org/styles/frontiers-in-nutriti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oods</vt:lpwstr>
  </property>
  <property fmtid="{D5CDD505-2E9C-101B-9397-08002B2CF9AE}" pid="12" name="Mendeley Recent Style Name 3_1">
    <vt:lpwstr>Foods</vt:lpwstr>
  </property>
  <property fmtid="{D5CDD505-2E9C-101B-9397-08002B2CF9AE}" pid="13" name="Mendeley Recent Style Id 4_1">
    <vt:lpwstr>http://www.zotero.org/styles/frontiers-in-nutrition</vt:lpwstr>
  </property>
  <property fmtid="{D5CDD505-2E9C-101B-9397-08002B2CF9AE}" pid="14" name="Mendeley Recent Style Name 4_1">
    <vt:lpwstr>Frontiers in Nutri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food-contamination</vt:lpwstr>
  </property>
  <property fmtid="{D5CDD505-2E9C-101B-9397-08002B2CF9AE}" pid="18" name="Mendeley Recent Style Name 6_1">
    <vt:lpwstr>International Journal of Food Contamina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